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55EEF2" w14:textId="37A64AB5" w:rsidR="006E4FAA" w:rsidRPr="00D70AF6" w:rsidRDefault="006E4FAA" w:rsidP="00760367">
      <w:pPr>
        <w:pStyle w:val="Heading1"/>
        <w:rPr>
          <w:rFonts w:ascii="Times New Roman" w:hAnsi="Times New Roman" w:cs="Times New Roman"/>
          <w:sz w:val="22"/>
          <w:szCs w:val="22"/>
        </w:rPr>
      </w:pPr>
      <w:r w:rsidRPr="00D70AF6">
        <w:rPr>
          <w:rFonts w:ascii="Times New Roman" w:hAnsi="Times New Roman" w:cs="Times New Roman"/>
          <w:sz w:val="22"/>
          <w:szCs w:val="22"/>
        </w:rPr>
        <w:t>Supplementary Table 1. Key Details of Included Articles</w:t>
      </w:r>
    </w:p>
    <w:p w14:paraId="03B1397B" w14:textId="77777777" w:rsidR="006E4FAA" w:rsidRPr="00D70AF6" w:rsidRDefault="006E4FAA" w:rsidP="00760367">
      <w:pPr>
        <w:pStyle w:val="Heading1"/>
        <w:rPr>
          <w:rFonts w:ascii="Times New Roman" w:hAnsi="Times New Roman" w:cs="Times New Roman"/>
        </w:rPr>
      </w:pPr>
    </w:p>
    <w:p w14:paraId="6F54E720" w14:textId="48BC87C4" w:rsidR="00760367" w:rsidRPr="00D70AF6" w:rsidRDefault="001F31DF" w:rsidP="00760367">
      <w:pPr>
        <w:pStyle w:val="Heading1"/>
        <w:rPr>
          <w:rFonts w:ascii="Times New Roman" w:hAnsi="Times New Roman" w:cs="Times New Roman"/>
        </w:rPr>
      </w:pPr>
      <w:r w:rsidRPr="00D70AF6">
        <w:rPr>
          <w:rFonts w:ascii="Times New Roman" w:hAnsi="Times New Roman" w:cs="Times New Roman"/>
        </w:rPr>
        <w:t>Cancer Care Continuum Stage: Detection</w:t>
      </w:r>
    </w:p>
    <w:p w14:paraId="27339E67" w14:textId="77777777" w:rsidR="00760367" w:rsidRPr="00D70AF6" w:rsidRDefault="00760367" w:rsidP="00760367"/>
    <w:p w14:paraId="02509EED" w14:textId="1B5A1272" w:rsidR="00760367" w:rsidRPr="00D70AF6" w:rsidRDefault="00760367" w:rsidP="00760367">
      <w:pPr>
        <w:pStyle w:val="Heading2"/>
        <w:rPr>
          <w:rFonts w:ascii="Times New Roman" w:hAnsi="Times New Roman" w:cs="Times New Roman"/>
        </w:rPr>
      </w:pPr>
      <w:r w:rsidRPr="00D70AF6">
        <w:rPr>
          <w:rFonts w:ascii="Times New Roman" w:hAnsi="Times New Roman" w:cs="Times New Roman"/>
        </w:rPr>
        <w:t>Theme: Screening</w:t>
      </w:r>
    </w:p>
    <w:tbl>
      <w:tblPr>
        <w:tblStyle w:val="ListTable6Colorful"/>
        <w:tblW w:w="14976" w:type="dxa"/>
        <w:tblCellMar>
          <w:left w:w="58" w:type="dxa"/>
          <w:right w:w="58" w:type="dxa"/>
        </w:tblCellMar>
        <w:tblLook w:val="04A0" w:firstRow="1" w:lastRow="0" w:firstColumn="1" w:lastColumn="0" w:noHBand="0" w:noVBand="1"/>
      </w:tblPr>
      <w:tblGrid>
        <w:gridCol w:w="1296"/>
        <w:gridCol w:w="2736"/>
        <w:gridCol w:w="1152"/>
        <w:gridCol w:w="864"/>
        <w:gridCol w:w="1440"/>
        <w:gridCol w:w="1440"/>
        <w:gridCol w:w="1008"/>
        <w:gridCol w:w="5040"/>
      </w:tblGrid>
      <w:tr w:rsidR="00760367" w:rsidRPr="00D70AF6" w14:paraId="45596709" w14:textId="77777777" w:rsidTr="3112E87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6" w:type="dxa"/>
            <w:vAlign w:val="center"/>
          </w:tcPr>
          <w:p w14:paraId="69EDA4D7" w14:textId="77CDF65E" w:rsidR="00760367" w:rsidRPr="00D70AF6" w:rsidRDefault="792BC8FE" w:rsidP="00386DB0">
            <w:pPr>
              <w:jc w:val="center"/>
              <w:rPr>
                <w:sz w:val="18"/>
                <w:szCs w:val="18"/>
              </w:rPr>
            </w:pPr>
            <w:r w:rsidRPr="00D70AF6">
              <w:rPr>
                <w:sz w:val="18"/>
                <w:szCs w:val="18"/>
              </w:rPr>
              <w:t>Study</w:t>
            </w:r>
          </w:p>
        </w:tc>
        <w:tc>
          <w:tcPr>
            <w:tcW w:w="2736" w:type="dxa"/>
            <w:vAlign w:val="center"/>
          </w:tcPr>
          <w:p w14:paraId="5CD9B588" w14:textId="77777777" w:rsidR="00760367" w:rsidRPr="00D70AF6" w:rsidRDefault="00760367" w:rsidP="00386DB0">
            <w:pPr>
              <w:jc w:val="center"/>
              <w:cnfStyle w:val="100000000000" w:firstRow="1" w:lastRow="0" w:firstColumn="0" w:lastColumn="0" w:oddVBand="0" w:evenVBand="0" w:oddHBand="0" w:evenHBand="0" w:firstRowFirstColumn="0" w:firstRowLastColumn="0" w:lastRowFirstColumn="0" w:lastRowLastColumn="0"/>
              <w:rPr>
                <w:b w:val="0"/>
                <w:bCs w:val="0"/>
                <w:sz w:val="18"/>
                <w:szCs w:val="18"/>
              </w:rPr>
            </w:pPr>
            <w:r w:rsidRPr="00D70AF6">
              <w:rPr>
                <w:sz w:val="18"/>
                <w:szCs w:val="18"/>
              </w:rPr>
              <w:t>Topic(s) of Study</w:t>
            </w:r>
          </w:p>
          <w:p w14:paraId="271602B1" w14:textId="77777777" w:rsidR="00760367" w:rsidRPr="00D70AF6" w:rsidRDefault="00760367" w:rsidP="73FC096D">
            <w:pPr>
              <w:jc w:val="center"/>
              <w:cnfStyle w:val="100000000000" w:firstRow="1" w:lastRow="0" w:firstColumn="0" w:lastColumn="0" w:oddVBand="0" w:evenVBand="0" w:oddHBand="0" w:evenHBand="0" w:firstRowFirstColumn="0" w:firstRowLastColumn="0" w:lastRowFirstColumn="0" w:lastRowLastColumn="0"/>
              <w:rPr>
                <w:b w:val="0"/>
                <w:bCs w:val="0"/>
                <w:i/>
                <w:iCs/>
                <w:sz w:val="18"/>
                <w:szCs w:val="18"/>
              </w:rPr>
            </w:pPr>
            <w:r w:rsidRPr="00D70AF6">
              <w:rPr>
                <w:b w:val="0"/>
                <w:bCs w:val="0"/>
                <w:i/>
                <w:iCs/>
                <w:sz w:val="18"/>
                <w:szCs w:val="18"/>
              </w:rPr>
              <w:t>(</w:t>
            </w:r>
            <w:bookmarkStart w:id="0" w:name="_Int_mnWxmq8W"/>
            <w:r w:rsidRPr="00D70AF6">
              <w:rPr>
                <w:b w:val="0"/>
                <w:bCs w:val="0"/>
                <w:i/>
                <w:iCs/>
                <w:sz w:val="18"/>
                <w:szCs w:val="18"/>
              </w:rPr>
              <w:t>within</w:t>
            </w:r>
            <w:bookmarkEnd w:id="0"/>
            <w:r w:rsidRPr="00D70AF6">
              <w:rPr>
                <w:b w:val="0"/>
                <w:bCs w:val="0"/>
                <w:i/>
                <w:iCs/>
                <w:sz w:val="18"/>
                <w:szCs w:val="18"/>
              </w:rPr>
              <w:t xml:space="preserve"> theme)</w:t>
            </w:r>
          </w:p>
        </w:tc>
        <w:tc>
          <w:tcPr>
            <w:tcW w:w="1152" w:type="dxa"/>
            <w:vAlign w:val="center"/>
          </w:tcPr>
          <w:p w14:paraId="12720371" w14:textId="6DA6BFE2" w:rsidR="00760367" w:rsidRPr="00D70AF6" w:rsidRDefault="00AE70A3" w:rsidP="00386DB0">
            <w:pPr>
              <w:jc w:val="center"/>
              <w:cnfStyle w:val="100000000000" w:firstRow="1" w:lastRow="0" w:firstColumn="0" w:lastColumn="0" w:oddVBand="0" w:evenVBand="0" w:oddHBand="0" w:evenHBand="0" w:firstRowFirstColumn="0" w:firstRowLastColumn="0" w:lastRowFirstColumn="0" w:lastRowLastColumn="0"/>
              <w:rPr>
                <w:sz w:val="18"/>
                <w:szCs w:val="18"/>
              </w:rPr>
            </w:pPr>
            <w:r w:rsidRPr="00D70AF6">
              <w:rPr>
                <w:sz w:val="18"/>
                <w:szCs w:val="18"/>
              </w:rPr>
              <w:t>Type of Screening</w:t>
            </w:r>
            <w:r w:rsidR="00760367" w:rsidRPr="00D70AF6">
              <w:rPr>
                <w:sz w:val="18"/>
                <w:szCs w:val="18"/>
              </w:rPr>
              <w:t xml:space="preserve">  </w:t>
            </w:r>
          </w:p>
        </w:tc>
        <w:tc>
          <w:tcPr>
            <w:tcW w:w="864" w:type="dxa"/>
            <w:vAlign w:val="center"/>
          </w:tcPr>
          <w:p w14:paraId="3AFAAFF0" w14:textId="77777777" w:rsidR="00760367" w:rsidRPr="00D70AF6" w:rsidRDefault="00760367" w:rsidP="00386DB0">
            <w:pPr>
              <w:jc w:val="center"/>
              <w:cnfStyle w:val="100000000000" w:firstRow="1" w:lastRow="0" w:firstColumn="0" w:lastColumn="0" w:oddVBand="0" w:evenVBand="0" w:oddHBand="0" w:evenHBand="0" w:firstRowFirstColumn="0" w:firstRowLastColumn="0" w:lastRowFirstColumn="0" w:lastRowLastColumn="0"/>
              <w:rPr>
                <w:sz w:val="18"/>
                <w:szCs w:val="18"/>
              </w:rPr>
            </w:pPr>
            <w:r w:rsidRPr="00D70AF6">
              <w:rPr>
                <w:sz w:val="18"/>
                <w:szCs w:val="18"/>
              </w:rPr>
              <w:t>Sample Size</w:t>
            </w:r>
          </w:p>
        </w:tc>
        <w:tc>
          <w:tcPr>
            <w:tcW w:w="1440" w:type="dxa"/>
            <w:vAlign w:val="center"/>
          </w:tcPr>
          <w:p w14:paraId="3E3C5245" w14:textId="77777777" w:rsidR="00760367" w:rsidRPr="00D70AF6" w:rsidRDefault="00760367" w:rsidP="00386DB0">
            <w:pPr>
              <w:jc w:val="center"/>
              <w:cnfStyle w:val="100000000000" w:firstRow="1" w:lastRow="0" w:firstColumn="0" w:lastColumn="0" w:oddVBand="0" w:evenVBand="0" w:oddHBand="0" w:evenHBand="0" w:firstRowFirstColumn="0" w:firstRowLastColumn="0" w:lastRowFirstColumn="0" w:lastRowLastColumn="0"/>
              <w:rPr>
                <w:sz w:val="18"/>
                <w:szCs w:val="18"/>
              </w:rPr>
            </w:pPr>
            <w:r w:rsidRPr="00D70AF6">
              <w:rPr>
                <w:sz w:val="18"/>
                <w:szCs w:val="18"/>
              </w:rPr>
              <w:t>Stratified by/Adjusted for Race/</w:t>
            </w:r>
            <w:bookmarkStart w:id="1" w:name="_Int_uwDJMTuW"/>
            <w:r w:rsidRPr="00D70AF6">
              <w:rPr>
                <w:sz w:val="18"/>
                <w:szCs w:val="18"/>
              </w:rPr>
              <w:t>Ethnicity?*</w:t>
            </w:r>
            <w:bookmarkEnd w:id="1"/>
          </w:p>
        </w:tc>
        <w:tc>
          <w:tcPr>
            <w:tcW w:w="1440" w:type="dxa"/>
            <w:vAlign w:val="center"/>
          </w:tcPr>
          <w:p w14:paraId="2B2CF0DE" w14:textId="77777777" w:rsidR="00760367" w:rsidRPr="00D70AF6" w:rsidRDefault="00760367" w:rsidP="00386DB0">
            <w:pPr>
              <w:jc w:val="center"/>
              <w:cnfStyle w:val="100000000000" w:firstRow="1" w:lastRow="0" w:firstColumn="0" w:lastColumn="0" w:oddVBand="0" w:evenVBand="0" w:oddHBand="0" w:evenHBand="0" w:firstRowFirstColumn="0" w:firstRowLastColumn="0" w:lastRowFirstColumn="0" w:lastRowLastColumn="0"/>
              <w:rPr>
                <w:sz w:val="18"/>
                <w:szCs w:val="18"/>
              </w:rPr>
            </w:pPr>
            <w:r w:rsidRPr="00D70AF6">
              <w:rPr>
                <w:sz w:val="18"/>
                <w:szCs w:val="18"/>
              </w:rPr>
              <w:t xml:space="preserve">Stratified by/Adjusted for </w:t>
            </w:r>
            <w:bookmarkStart w:id="2" w:name="_Int_2dF7r1iW"/>
            <w:r w:rsidRPr="00D70AF6">
              <w:rPr>
                <w:sz w:val="18"/>
                <w:szCs w:val="18"/>
              </w:rPr>
              <w:t>Rurality?*</w:t>
            </w:r>
            <w:bookmarkEnd w:id="2"/>
          </w:p>
        </w:tc>
        <w:tc>
          <w:tcPr>
            <w:tcW w:w="1008" w:type="dxa"/>
            <w:vAlign w:val="center"/>
          </w:tcPr>
          <w:p w14:paraId="76213948" w14:textId="77777777" w:rsidR="00760367" w:rsidRPr="00D70AF6" w:rsidRDefault="00760367" w:rsidP="00386DB0">
            <w:pPr>
              <w:jc w:val="center"/>
              <w:cnfStyle w:val="100000000000" w:firstRow="1" w:lastRow="0" w:firstColumn="0" w:lastColumn="0" w:oddVBand="0" w:evenVBand="0" w:oddHBand="0" w:evenHBand="0" w:firstRowFirstColumn="0" w:firstRowLastColumn="0" w:lastRowFirstColumn="0" w:lastRowLastColumn="0"/>
              <w:rPr>
                <w:sz w:val="18"/>
                <w:szCs w:val="18"/>
              </w:rPr>
            </w:pPr>
            <w:r w:rsidRPr="00D70AF6">
              <w:rPr>
                <w:sz w:val="18"/>
                <w:szCs w:val="18"/>
              </w:rPr>
              <w:t>Payer Type</w:t>
            </w:r>
          </w:p>
        </w:tc>
        <w:tc>
          <w:tcPr>
            <w:tcW w:w="5040" w:type="dxa"/>
            <w:vAlign w:val="center"/>
          </w:tcPr>
          <w:p w14:paraId="739F67AE" w14:textId="1CCFDDC7" w:rsidR="00760367" w:rsidRPr="00D70AF6" w:rsidRDefault="004559B8" w:rsidP="00386DB0">
            <w:pPr>
              <w:jc w:val="center"/>
              <w:cnfStyle w:val="100000000000" w:firstRow="1" w:lastRow="0" w:firstColumn="0" w:lastColumn="0" w:oddVBand="0" w:evenVBand="0" w:oddHBand="0" w:evenHBand="0" w:firstRowFirstColumn="0" w:firstRowLastColumn="0" w:lastRowFirstColumn="0" w:lastRowLastColumn="0"/>
              <w:rPr>
                <w:sz w:val="18"/>
                <w:szCs w:val="18"/>
              </w:rPr>
            </w:pPr>
            <w:r w:rsidRPr="00D70AF6">
              <w:rPr>
                <w:sz w:val="18"/>
                <w:szCs w:val="18"/>
              </w:rPr>
              <w:t>Key Findings</w:t>
            </w:r>
          </w:p>
        </w:tc>
      </w:tr>
      <w:tr w:rsidR="0012516B" w:rsidRPr="00D70AF6" w14:paraId="77FF877A" w14:textId="77777777" w:rsidTr="3112E8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6" w:type="dxa"/>
            <w:vAlign w:val="center"/>
          </w:tcPr>
          <w:p w14:paraId="6DAD6C86" w14:textId="77777777" w:rsidR="0012516B" w:rsidRPr="00D70AF6" w:rsidRDefault="0012516B" w:rsidP="0012516B">
            <w:pPr>
              <w:jc w:val="center"/>
              <w:rPr>
                <w:sz w:val="18"/>
                <w:szCs w:val="18"/>
              </w:rPr>
            </w:pPr>
            <w:r w:rsidRPr="00D70AF6">
              <w:rPr>
                <w:b w:val="0"/>
                <w:bCs w:val="0"/>
                <w:sz w:val="18"/>
                <w:szCs w:val="18"/>
              </w:rPr>
              <w:t>Lich et al. 2023</w:t>
            </w:r>
          </w:p>
          <w:p w14:paraId="31293DB4" w14:textId="77777777" w:rsidR="0012516B" w:rsidRPr="00D70AF6" w:rsidRDefault="0012516B" w:rsidP="0012516B">
            <w:pPr>
              <w:jc w:val="center"/>
              <w:rPr>
                <w:sz w:val="18"/>
                <w:szCs w:val="18"/>
              </w:rPr>
            </w:pPr>
          </w:p>
          <w:p w14:paraId="0BF9FF76" w14:textId="1630E0F5" w:rsidR="0012516B" w:rsidRPr="00D70AF6" w:rsidRDefault="0012516B" w:rsidP="0012516B">
            <w:pPr>
              <w:jc w:val="center"/>
              <w:rPr>
                <w:b w:val="0"/>
                <w:bCs w:val="0"/>
                <w:sz w:val="18"/>
                <w:szCs w:val="18"/>
              </w:rPr>
            </w:pPr>
            <w:r w:rsidRPr="00D70AF6">
              <w:rPr>
                <w:rFonts w:eastAsiaTheme="minorEastAsia"/>
                <w:b w:val="0"/>
                <w:bCs w:val="0"/>
                <w:color w:val="212121"/>
                <w:sz w:val="16"/>
                <w:szCs w:val="16"/>
              </w:rPr>
              <w:t>PMID: 37285065</w:t>
            </w:r>
          </w:p>
        </w:tc>
        <w:tc>
          <w:tcPr>
            <w:tcW w:w="2736" w:type="dxa"/>
            <w:vAlign w:val="center"/>
          </w:tcPr>
          <w:p w14:paraId="10CA19F4" w14:textId="6C32E42D" w:rsidR="0012516B" w:rsidRPr="00D70AF6" w:rsidRDefault="0012516B" w:rsidP="0012516B">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Association between several patient and regional demographic and access-related factors and being up to date with CRC screening (per USPSTF guidelines)</w:t>
            </w:r>
          </w:p>
        </w:tc>
        <w:tc>
          <w:tcPr>
            <w:tcW w:w="1152" w:type="dxa"/>
            <w:vAlign w:val="center"/>
          </w:tcPr>
          <w:p w14:paraId="34524F14" w14:textId="776895FE" w:rsidR="0012516B" w:rsidRPr="00D70AF6" w:rsidRDefault="0012516B" w:rsidP="0012516B">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Colorectal</w:t>
            </w:r>
          </w:p>
        </w:tc>
        <w:tc>
          <w:tcPr>
            <w:tcW w:w="864" w:type="dxa"/>
            <w:vAlign w:val="center"/>
          </w:tcPr>
          <w:p w14:paraId="54B076E6" w14:textId="024F3706" w:rsidR="0012516B" w:rsidRPr="00D70AF6" w:rsidRDefault="0012516B" w:rsidP="0012516B">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274660</w:t>
            </w:r>
          </w:p>
        </w:tc>
        <w:tc>
          <w:tcPr>
            <w:tcW w:w="1440" w:type="dxa"/>
            <w:vAlign w:val="center"/>
          </w:tcPr>
          <w:p w14:paraId="33FE9D7F" w14:textId="77777777" w:rsidR="0012516B" w:rsidRPr="00D70AF6" w:rsidRDefault="0012516B" w:rsidP="0012516B">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Yes</w:t>
            </w:r>
          </w:p>
          <w:p w14:paraId="10CE3E15" w14:textId="7C4DD0D4" w:rsidR="0012516B" w:rsidRPr="00D70AF6" w:rsidRDefault="0012516B" w:rsidP="0012516B">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i/>
                <w:iCs/>
                <w:sz w:val="18"/>
                <w:szCs w:val="18"/>
              </w:rPr>
              <w:t>(quartiles of non-</w:t>
            </w:r>
            <w:r w:rsidR="003C4A60" w:rsidRPr="00D70AF6">
              <w:rPr>
                <w:i/>
                <w:iCs/>
                <w:sz w:val="18"/>
                <w:szCs w:val="18"/>
              </w:rPr>
              <w:t>w</w:t>
            </w:r>
            <w:r w:rsidRPr="00D70AF6">
              <w:rPr>
                <w:i/>
                <w:iCs/>
                <w:sz w:val="18"/>
                <w:szCs w:val="18"/>
              </w:rPr>
              <w:t>hite resident proportion)</w:t>
            </w:r>
          </w:p>
        </w:tc>
        <w:tc>
          <w:tcPr>
            <w:tcW w:w="1440" w:type="dxa"/>
            <w:vAlign w:val="center"/>
          </w:tcPr>
          <w:p w14:paraId="53306E04" w14:textId="224432E2" w:rsidR="0012516B" w:rsidRPr="00D70AF6" w:rsidRDefault="0012516B" w:rsidP="0012516B">
            <w:pPr>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D70AF6">
              <w:rPr>
                <w:sz w:val="18"/>
                <w:szCs w:val="18"/>
              </w:rPr>
              <w:t>No</w:t>
            </w:r>
          </w:p>
        </w:tc>
        <w:tc>
          <w:tcPr>
            <w:tcW w:w="1008" w:type="dxa"/>
            <w:vAlign w:val="center"/>
          </w:tcPr>
          <w:p w14:paraId="03F966C0" w14:textId="2D60D31B" w:rsidR="0012516B" w:rsidRPr="00D70AF6" w:rsidRDefault="0012516B" w:rsidP="0012516B">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Medicare, Private</w:t>
            </w:r>
          </w:p>
        </w:tc>
        <w:tc>
          <w:tcPr>
            <w:tcW w:w="5040" w:type="dxa"/>
            <w:vAlign w:val="center"/>
          </w:tcPr>
          <w:p w14:paraId="768F85D3" w14:textId="77777777" w:rsidR="0012516B" w:rsidRPr="00D70AF6" w:rsidRDefault="0012516B" w:rsidP="0012516B">
            <w:pP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Overall, from 2012-2016, 75% of the sample, aged 59-75, was up-to-date</w:t>
            </w:r>
          </w:p>
          <w:p w14:paraId="7B0DF9BE" w14:textId="77777777" w:rsidR="0012516B" w:rsidRPr="00D70AF6" w:rsidRDefault="0012516B" w:rsidP="0012516B">
            <w:pP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 xml:space="preserve">Factors significantly with </w:t>
            </w:r>
            <w:r w:rsidRPr="00D70AF6">
              <w:rPr>
                <w:sz w:val="18"/>
                <w:szCs w:val="18"/>
                <w:u w:val="single"/>
              </w:rPr>
              <w:t>i</w:t>
            </w:r>
            <w:r w:rsidRPr="00D70AF6">
              <w:rPr>
                <w:b/>
                <w:bCs/>
                <w:sz w:val="18"/>
                <w:szCs w:val="18"/>
                <w:u w:val="single"/>
              </w:rPr>
              <w:t>ncreased</w:t>
            </w:r>
            <w:r w:rsidRPr="00D70AF6">
              <w:rPr>
                <w:b/>
                <w:bCs/>
                <w:sz w:val="18"/>
                <w:szCs w:val="18"/>
              </w:rPr>
              <w:t xml:space="preserve"> likelihood </w:t>
            </w:r>
            <w:r w:rsidRPr="00D70AF6">
              <w:rPr>
                <w:sz w:val="18"/>
                <w:szCs w:val="18"/>
              </w:rPr>
              <w:t>being up to date on screening</w:t>
            </w:r>
            <w:r w:rsidRPr="00D70AF6">
              <w:rPr>
                <w:b/>
                <w:bCs/>
                <w:sz w:val="18"/>
                <w:szCs w:val="18"/>
              </w:rPr>
              <w:t>:</w:t>
            </w:r>
          </w:p>
          <w:p w14:paraId="6232E53C" w14:textId="77777777" w:rsidR="0012516B" w:rsidRPr="00D70AF6" w:rsidRDefault="0012516B" w:rsidP="0012516B">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Female gender (vs. male)</w:t>
            </w:r>
          </w:p>
          <w:p w14:paraId="55910856" w14:textId="77777777" w:rsidR="0012516B" w:rsidRPr="00D70AF6" w:rsidRDefault="0012516B" w:rsidP="0012516B">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Age 60-64, 65-69, 70-72, or 73-75 at screening (vs. 59)</w:t>
            </w:r>
          </w:p>
          <w:p w14:paraId="37F9A768" w14:textId="77777777" w:rsidR="0012516B" w:rsidRPr="00D70AF6" w:rsidRDefault="0012516B" w:rsidP="0012516B">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Screening in 2013, 2014, 2015, or 2016 (vs 2012)</w:t>
            </w:r>
          </w:p>
          <w:p w14:paraId="7F98044A" w14:textId="77777777" w:rsidR="0012516B" w:rsidRPr="00D70AF6" w:rsidRDefault="0012516B" w:rsidP="0012516B">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Primary care visit within 12 months of screening</w:t>
            </w:r>
          </w:p>
          <w:p w14:paraId="05E97DFA" w14:textId="77777777" w:rsidR="0012516B" w:rsidRPr="00D70AF6" w:rsidRDefault="0012516B" w:rsidP="0012516B">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1, 2, or 3+ comorbidities (vs. 0)</w:t>
            </w:r>
          </w:p>
          <w:p w14:paraId="6992934B" w14:textId="77777777" w:rsidR="0012516B" w:rsidRPr="00D70AF6" w:rsidRDefault="0012516B" w:rsidP="0012516B">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Any private insurance (vs. Medicare only)</w:t>
            </w:r>
          </w:p>
          <w:p w14:paraId="37299C48" w14:textId="77777777" w:rsidR="0012516B" w:rsidRPr="00D70AF6" w:rsidRDefault="0012516B" w:rsidP="0012516B">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2</w:t>
            </w:r>
            <w:r w:rsidRPr="00D70AF6">
              <w:rPr>
                <w:sz w:val="18"/>
                <w:szCs w:val="18"/>
                <w:vertAlign w:val="superscript"/>
              </w:rPr>
              <w:t>nd</w:t>
            </w:r>
            <w:r w:rsidRPr="00D70AF6">
              <w:rPr>
                <w:sz w:val="18"/>
                <w:szCs w:val="18"/>
              </w:rPr>
              <w:t>, 3</w:t>
            </w:r>
            <w:r w:rsidRPr="00D70AF6">
              <w:rPr>
                <w:sz w:val="18"/>
                <w:szCs w:val="18"/>
                <w:vertAlign w:val="superscript"/>
              </w:rPr>
              <w:t>rd</w:t>
            </w:r>
            <w:r w:rsidRPr="00D70AF6">
              <w:rPr>
                <w:sz w:val="18"/>
                <w:szCs w:val="18"/>
              </w:rPr>
              <w:t>, or 4</w:t>
            </w:r>
            <w:r w:rsidRPr="00D70AF6">
              <w:rPr>
                <w:sz w:val="18"/>
                <w:szCs w:val="18"/>
                <w:vertAlign w:val="superscript"/>
              </w:rPr>
              <w:t>th</w:t>
            </w:r>
            <w:r w:rsidRPr="00D70AF6">
              <w:rPr>
                <w:sz w:val="18"/>
                <w:szCs w:val="18"/>
              </w:rPr>
              <w:t xml:space="preserve"> quartile of % residents who are non-White (vs, 1</w:t>
            </w:r>
            <w:r w:rsidRPr="00D70AF6">
              <w:rPr>
                <w:sz w:val="18"/>
                <w:szCs w:val="18"/>
                <w:vertAlign w:val="superscript"/>
              </w:rPr>
              <w:t>st</w:t>
            </w:r>
            <w:r w:rsidRPr="00D70AF6">
              <w:rPr>
                <w:sz w:val="18"/>
                <w:szCs w:val="18"/>
              </w:rPr>
              <w:t>)</w:t>
            </w:r>
          </w:p>
          <w:p w14:paraId="525D4F8B" w14:textId="58F16447" w:rsidR="0012516B" w:rsidRPr="00D70AF6" w:rsidRDefault="0012516B" w:rsidP="0012516B">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Above median number of primary care physicians/10,000 persons (vs. below median)</w:t>
            </w:r>
          </w:p>
          <w:p w14:paraId="60C17C15" w14:textId="77777777" w:rsidR="0012516B" w:rsidRPr="00D70AF6" w:rsidRDefault="0012516B" w:rsidP="0012516B">
            <w:pPr>
              <w:cnfStyle w:val="000000100000" w:firstRow="0" w:lastRow="0" w:firstColumn="0" w:lastColumn="0" w:oddVBand="0" w:evenVBand="0" w:oddHBand="1" w:evenHBand="0" w:firstRowFirstColumn="0" w:firstRowLastColumn="0" w:lastRowFirstColumn="0" w:lastRowLastColumn="0"/>
              <w:rPr>
                <w:sz w:val="18"/>
                <w:szCs w:val="18"/>
              </w:rPr>
            </w:pPr>
          </w:p>
          <w:p w14:paraId="79C223BE" w14:textId="77777777" w:rsidR="0012516B" w:rsidRPr="00D70AF6" w:rsidRDefault="0012516B" w:rsidP="0012516B">
            <w:pP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 xml:space="preserve">Factors significantly with </w:t>
            </w:r>
            <w:r w:rsidRPr="00D70AF6">
              <w:rPr>
                <w:b/>
                <w:bCs/>
                <w:sz w:val="18"/>
                <w:szCs w:val="18"/>
                <w:u w:val="single"/>
              </w:rPr>
              <w:t>decreased</w:t>
            </w:r>
            <w:r w:rsidRPr="00D70AF6">
              <w:rPr>
                <w:b/>
                <w:bCs/>
                <w:sz w:val="18"/>
                <w:szCs w:val="18"/>
              </w:rPr>
              <w:t xml:space="preserve"> likelihood </w:t>
            </w:r>
            <w:r w:rsidRPr="00D70AF6">
              <w:rPr>
                <w:sz w:val="18"/>
                <w:szCs w:val="18"/>
              </w:rPr>
              <w:t>of being up to date on screening</w:t>
            </w:r>
            <w:r w:rsidRPr="00D70AF6">
              <w:rPr>
                <w:b/>
                <w:bCs/>
                <w:sz w:val="18"/>
                <w:szCs w:val="18"/>
              </w:rPr>
              <w:t>:</w:t>
            </w:r>
          </w:p>
          <w:p w14:paraId="27E2225E" w14:textId="4AA8B07D" w:rsidR="0012516B" w:rsidRPr="00D70AF6" w:rsidRDefault="0012516B" w:rsidP="0012516B">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 xml:space="preserve">Living 5-10, 10-15, 15-20, 20-25, or ≥25 </w:t>
            </w:r>
            <w:r w:rsidR="00E248FF" w:rsidRPr="00D70AF6">
              <w:rPr>
                <w:sz w:val="18"/>
                <w:szCs w:val="18"/>
              </w:rPr>
              <w:t>mi</w:t>
            </w:r>
            <w:r w:rsidRPr="00D70AF6">
              <w:rPr>
                <w:sz w:val="18"/>
                <w:szCs w:val="18"/>
              </w:rPr>
              <w:t xml:space="preserve"> from nearest endoscopy facility (vs. 0-5 </w:t>
            </w:r>
            <w:r w:rsidR="00E248FF" w:rsidRPr="00D70AF6">
              <w:rPr>
                <w:sz w:val="18"/>
                <w:szCs w:val="18"/>
              </w:rPr>
              <w:t>mi</w:t>
            </w:r>
            <w:r w:rsidRPr="00D70AF6">
              <w:rPr>
                <w:sz w:val="18"/>
                <w:szCs w:val="18"/>
              </w:rPr>
              <w:t>)</w:t>
            </w:r>
          </w:p>
          <w:p w14:paraId="294D2AD2" w14:textId="77777777" w:rsidR="0012516B" w:rsidRPr="00D70AF6" w:rsidRDefault="0012516B" w:rsidP="0012516B">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2</w:t>
            </w:r>
            <w:r w:rsidRPr="00D70AF6">
              <w:rPr>
                <w:sz w:val="18"/>
                <w:szCs w:val="18"/>
                <w:vertAlign w:val="superscript"/>
              </w:rPr>
              <w:t>nd</w:t>
            </w:r>
            <w:r w:rsidRPr="00D70AF6">
              <w:rPr>
                <w:sz w:val="18"/>
                <w:szCs w:val="18"/>
              </w:rPr>
              <w:t>, 3</w:t>
            </w:r>
            <w:r w:rsidRPr="00D70AF6">
              <w:rPr>
                <w:sz w:val="18"/>
                <w:szCs w:val="18"/>
                <w:vertAlign w:val="superscript"/>
              </w:rPr>
              <w:t>rd</w:t>
            </w:r>
            <w:r w:rsidRPr="00D70AF6">
              <w:rPr>
                <w:sz w:val="18"/>
                <w:szCs w:val="18"/>
              </w:rPr>
              <w:t>, or 4</w:t>
            </w:r>
            <w:r w:rsidRPr="00D70AF6">
              <w:rPr>
                <w:sz w:val="18"/>
                <w:szCs w:val="18"/>
                <w:vertAlign w:val="superscript"/>
              </w:rPr>
              <w:t>th</w:t>
            </w:r>
            <w:r w:rsidRPr="00D70AF6">
              <w:rPr>
                <w:sz w:val="18"/>
                <w:szCs w:val="18"/>
              </w:rPr>
              <w:t xml:space="preserve"> quartile of % residents with less than a high school education (vs. 1</w:t>
            </w:r>
            <w:r w:rsidRPr="00D70AF6">
              <w:rPr>
                <w:sz w:val="18"/>
                <w:szCs w:val="18"/>
                <w:vertAlign w:val="superscript"/>
              </w:rPr>
              <w:t>st</w:t>
            </w:r>
            <w:r w:rsidRPr="00D70AF6">
              <w:rPr>
                <w:sz w:val="18"/>
                <w:szCs w:val="18"/>
              </w:rPr>
              <w:t xml:space="preserve"> quartile)</w:t>
            </w:r>
          </w:p>
          <w:p w14:paraId="10707663" w14:textId="77777777" w:rsidR="0012516B" w:rsidRPr="00D70AF6" w:rsidRDefault="0012516B" w:rsidP="0012516B">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2</w:t>
            </w:r>
            <w:r w:rsidRPr="00D70AF6">
              <w:rPr>
                <w:sz w:val="18"/>
                <w:szCs w:val="18"/>
                <w:vertAlign w:val="superscript"/>
              </w:rPr>
              <w:t>nd</w:t>
            </w:r>
            <w:r w:rsidRPr="00D70AF6">
              <w:rPr>
                <w:sz w:val="18"/>
                <w:szCs w:val="18"/>
              </w:rPr>
              <w:t xml:space="preserve"> or 4</w:t>
            </w:r>
            <w:r w:rsidRPr="00D70AF6">
              <w:rPr>
                <w:sz w:val="18"/>
                <w:szCs w:val="18"/>
                <w:vertAlign w:val="superscript"/>
              </w:rPr>
              <w:t>th</w:t>
            </w:r>
            <w:r w:rsidRPr="00D70AF6">
              <w:rPr>
                <w:sz w:val="18"/>
                <w:szCs w:val="18"/>
              </w:rPr>
              <w:t xml:space="preserve"> quartile of area unemployment rate (vs. 1</w:t>
            </w:r>
            <w:r w:rsidRPr="00D70AF6">
              <w:rPr>
                <w:sz w:val="18"/>
                <w:szCs w:val="18"/>
                <w:vertAlign w:val="superscript"/>
              </w:rPr>
              <w:t>st</w:t>
            </w:r>
            <w:r w:rsidRPr="00D70AF6">
              <w:rPr>
                <w:sz w:val="18"/>
                <w:szCs w:val="18"/>
              </w:rPr>
              <w:t>)</w:t>
            </w:r>
          </w:p>
          <w:p w14:paraId="11E77851" w14:textId="457A5B01" w:rsidR="0012516B" w:rsidRPr="00D70AF6" w:rsidRDefault="0012516B" w:rsidP="0012516B">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2</w:t>
            </w:r>
            <w:r w:rsidRPr="00D70AF6">
              <w:rPr>
                <w:sz w:val="18"/>
                <w:szCs w:val="18"/>
                <w:vertAlign w:val="superscript"/>
              </w:rPr>
              <w:t>nd</w:t>
            </w:r>
            <w:r w:rsidRPr="00D70AF6">
              <w:rPr>
                <w:sz w:val="18"/>
                <w:szCs w:val="18"/>
              </w:rPr>
              <w:t>, 3</w:t>
            </w:r>
            <w:r w:rsidRPr="00D70AF6">
              <w:rPr>
                <w:sz w:val="18"/>
                <w:szCs w:val="18"/>
                <w:vertAlign w:val="superscript"/>
              </w:rPr>
              <w:t>rd</w:t>
            </w:r>
            <w:r w:rsidRPr="00D70AF6">
              <w:rPr>
                <w:sz w:val="18"/>
                <w:szCs w:val="18"/>
              </w:rPr>
              <w:t>, or 4</w:t>
            </w:r>
            <w:r w:rsidRPr="00D70AF6">
              <w:rPr>
                <w:sz w:val="18"/>
                <w:szCs w:val="18"/>
                <w:vertAlign w:val="superscript"/>
              </w:rPr>
              <w:t>th</w:t>
            </w:r>
            <w:r w:rsidRPr="00D70AF6">
              <w:rPr>
                <w:sz w:val="18"/>
                <w:szCs w:val="18"/>
              </w:rPr>
              <w:t xml:space="preserve"> quartile of % residents without insurance (vs. 1</w:t>
            </w:r>
            <w:r w:rsidRPr="00D70AF6">
              <w:rPr>
                <w:sz w:val="18"/>
                <w:szCs w:val="18"/>
                <w:vertAlign w:val="superscript"/>
              </w:rPr>
              <w:t>st</w:t>
            </w:r>
            <w:r w:rsidRPr="00D70AF6">
              <w:rPr>
                <w:sz w:val="18"/>
                <w:szCs w:val="18"/>
              </w:rPr>
              <w:t xml:space="preserve"> quartile)</w:t>
            </w:r>
          </w:p>
        </w:tc>
      </w:tr>
      <w:tr w:rsidR="0012516B" w:rsidRPr="00D70AF6" w14:paraId="159397F5" w14:textId="77777777" w:rsidTr="3112E874">
        <w:tc>
          <w:tcPr>
            <w:cnfStyle w:val="001000000000" w:firstRow="0" w:lastRow="0" w:firstColumn="1" w:lastColumn="0" w:oddVBand="0" w:evenVBand="0" w:oddHBand="0" w:evenHBand="0" w:firstRowFirstColumn="0" w:firstRowLastColumn="0" w:lastRowFirstColumn="0" w:lastRowLastColumn="0"/>
            <w:tcW w:w="1296" w:type="dxa"/>
            <w:vAlign w:val="center"/>
          </w:tcPr>
          <w:p w14:paraId="7979D11A" w14:textId="77777777" w:rsidR="0012516B" w:rsidRPr="00D70AF6" w:rsidRDefault="0012516B" w:rsidP="0012516B">
            <w:pPr>
              <w:jc w:val="center"/>
              <w:rPr>
                <w:b w:val="0"/>
                <w:bCs w:val="0"/>
                <w:sz w:val="18"/>
                <w:szCs w:val="18"/>
              </w:rPr>
            </w:pPr>
            <w:r w:rsidRPr="00D70AF6">
              <w:rPr>
                <w:b w:val="0"/>
                <w:bCs w:val="0"/>
                <w:sz w:val="18"/>
                <w:szCs w:val="18"/>
              </w:rPr>
              <w:t>Wheeler et al. 2016</w:t>
            </w:r>
          </w:p>
          <w:p w14:paraId="5157D6C5" w14:textId="77777777" w:rsidR="0012516B" w:rsidRPr="00D70AF6" w:rsidRDefault="0012516B" w:rsidP="0012516B">
            <w:pPr>
              <w:jc w:val="center"/>
              <w:rPr>
                <w:b w:val="0"/>
                <w:bCs w:val="0"/>
                <w:sz w:val="18"/>
                <w:szCs w:val="18"/>
              </w:rPr>
            </w:pPr>
          </w:p>
          <w:p w14:paraId="7B70FC2C" w14:textId="31D71504" w:rsidR="0012516B" w:rsidRPr="00D70AF6" w:rsidRDefault="0012516B" w:rsidP="0012516B">
            <w:pPr>
              <w:jc w:val="center"/>
              <w:rPr>
                <w:b w:val="0"/>
                <w:bCs w:val="0"/>
                <w:sz w:val="18"/>
                <w:szCs w:val="18"/>
              </w:rPr>
            </w:pPr>
            <w:r w:rsidRPr="00D70AF6">
              <w:rPr>
                <w:rFonts w:eastAsiaTheme="minorEastAsia"/>
                <w:b w:val="0"/>
                <w:bCs w:val="0"/>
                <w:color w:val="212121"/>
                <w:sz w:val="16"/>
                <w:szCs w:val="16"/>
              </w:rPr>
              <w:t>PMID: 28210537</w:t>
            </w:r>
          </w:p>
        </w:tc>
        <w:tc>
          <w:tcPr>
            <w:tcW w:w="2736" w:type="dxa"/>
            <w:vAlign w:val="center"/>
          </w:tcPr>
          <w:p w14:paraId="38871234" w14:textId="636E2F6F" w:rsidR="0012516B" w:rsidRPr="00D70AF6" w:rsidRDefault="0012516B" w:rsidP="0012516B">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 xml:space="preserve">Association between several patient and regional demographic, access-related, and provider-related </w:t>
            </w:r>
            <w:r w:rsidR="003A28F9" w:rsidRPr="00D70AF6">
              <w:rPr>
                <w:sz w:val="18"/>
                <w:szCs w:val="18"/>
              </w:rPr>
              <w:t>factors,</w:t>
            </w:r>
            <w:r w:rsidRPr="00D70AF6">
              <w:rPr>
                <w:sz w:val="18"/>
                <w:szCs w:val="18"/>
              </w:rPr>
              <w:t xml:space="preserve"> and receipt of colonoscopy (vs. FOBT/FIT); stratified by payer type</w:t>
            </w:r>
          </w:p>
        </w:tc>
        <w:tc>
          <w:tcPr>
            <w:tcW w:w="1152" w:type="dxa"/>
            <w:vAlign w:val="center"/>
          </w:tcPr>
          <w:p w14:paraId="30D23639" w14:textId="023A17C8" w:rsidR="0012516B" w:rsidRPr="00D70AF6" w:rsidRDefault="0012516B" w:rsidP="0012516B">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Colorectal</w:t>
            </w:r>
          </w:p>
        </w:tc>
        <w:tc>
          <w:tcPr>
            <w:tcW w:w="864" w:type="dxa"/>
            <w:vAlign w:val="center"/>
          </w:tcPr>
          <w:p w14:paraId="0B7700AD" w14:textId="09AEF7ED" w:rsidR="0012516B" w:rsidRPr="00D70AF6" w:rsidRDefault="0012516B" w:rsidP="0012516B">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68721</w:t>
            </w:r>
          </w:p>
        </w:tc>
        <w:tc>
          <w:tcPr>
            <w:tcW w:w="1440" w:type="dxa"/>
            <w:vAlign w:val="center"/>
          </w:tcPr>
          <w:p w14:paraId="1869EF48" w14:textId="77777777" w:rsidR="0012516B" w:rsidRPr="00D70AF6" w:rsidRDefault="0012516B" w:rsidP="0012516B">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Yes, for publicly insured</w:t>
            </w:r>
          </w:p>
          <w:p w14:paraId="6F61A9C3" w14:textId="6719EAA5" w:rsidR="0012516B" w:rsidRPr="00D70AF6" w:rsidRDefault="00C27456" w:rsidP="0012516B">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i/>
                <w:iCs/>
                <w:sz w:val="18"/>
                <w:szCs w:val="18"/>
              </w:rPr>
              <w:t>c</w:t>
            </w:r>
          </w:p>
        </w:tc>
        <w:tc>
          <w:tcPr>
            <w:tcW w:w="1440" w:type="dxa"/>
            <w:vAlign w:val="center"/>
          </w:tcPr>
          <w:p w14:paraId="10BA9188" w14:textId="231F726D" w:rsidR="0012516B" w:rsidRPr="00D70AF6" w:rsidRDefault="0012516B" w:rsidP="0012516B">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No</w:t>
            </w:r>
          </w:p>
        </w:tc>
        <w:tc>
          <w:tcPr>
            <w:tcW w:w="1008" w:type="dxa"/>
            <w:vAlign w:val="center"/>
          </w:tcPr>
          <w:p w14:paraId="606DD344" w14:textId="087592BC" w:rsidR="0012516B" w:rsidRPr="00D70AF6" w:rsidRDefault="0012516B" w:rsidP="0012516B">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Medicare, Medicaid, Private</w:t>
            </w:r>
          </w:p>
        </w:tc>
        <w:tc>
          <w:tcPr>
            <w:tcW w:w="5040" w:type="dxa"/>
            <w:vAlign w:val="center"/>
          </w:tcPr>
          <w:p w14:paraId="218AEAF0" w14:textId="77777777" w:rsidR="0012516B" w:rsidRPr="00D70AF6" w:rsidRDefault="0012516B" w:rsidP="0012516B">
            <w:pP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Private: 42% colonoscopy / 58% FOBT/FIT</w:t>
            </w:r>
          </w:p>
          <w:p w14:paraId="6963B098" w14:textId="77777777" w:rsidR="0012516B" w:rsidRPr="00D70AF6" w:rsidRDefault="0012516B" w:rsidP="0012516B">
            <w:pP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Public: 57% colonoscopy / 43% FOBT/FIT</w:t>
            </w:r>
          </w:p>
          <w:p w14:paraId="307AB0A4" w14:textId="77777777" w:rsidR="0012516B" w:rsidRPr="00D70AF6" w:rsidRDefault="0012516B" w:rsidP="0012516B">
            <w:pPr>
              <w:cnfStyle w:val="000000000000" w:firstRow="0" w:lastRow="0" w:firstColumn="0" w:lastColumn="0" w:oddVBand="0" w:evenVBand="0" w:oddHBand="0" w:evenHBand="0" w:firstRowFirstColumn="0" w:firstRowLastColumn="0" w:lastRowFirstColumn="0" w:lastRowLastColumn="0"/>
              <w:rPr>
                <w:sz w:val="18"/>
                <w:szCs w:val="18"/>
              </w:rPr>
            </w:pPr>
          </w:p>
          <w:p w14:paraId="6DD757A5" w14:textId="7167D0C0" w:rsidR="0012516B" w:rsidRPr="00D70AF6" w:rsidRDefault="0012516B" w:rsidP="0012516B">
            <w:pP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Factors significantly</w:t>
            </w:r>
            <w:r w:rsidR="00453462" w:rsidRPr="00D70AF6">
              <w:rPr>
                <w:sz w:val="18"/>
                <w:szCs w:val="18"/>
              </w:rPr>
              <w:t xml:space="preserve"> associated</w:t>
            </w:r>
            <w:r w:rsidRPr="00D70AF6">
              <w:rPr>
                <w:sz w:val="18"/>
                <w:szCs w:val="18"/>
              </w:rPr>
              <w:t xml:space="preserve"> with </w:t>
            </w:r>
            <w:r w:rsidRPr="00D70AF6">
              <w:rPr>
                <w:sz w:val="18"/>
                <w:szCs w:val="18"/>
                <w:u w:val="single"/>
              </w:rPr>
              <w:t>i</w:t>
            </w:r>
            <w:r w:rsidRPr="00D70AF6">
              <w:rPr>
                <w:b/>
                <w:bCs/>
                <w:sz w:val="18"/>
                <w:szCs w:val="18"/>
                <w:u w:val="single"/>
              </w:rPr>
              <w:t>ncreased</w:t>
            </w:r>
            <w:r w:rsidRPr="00D70AF6">
              <w:rPr>
                <w:b/>
                <w:bCs/>
                <w:sz w:val="18"/>
                <w:szCs w:val="18"/>
              </w:rPr>
              <w:t xml:space="preserve"> likelihood </w:t>
            </w:r>
            <w:r w:rsidRPr="00D70AF6">
              <w:rPr>
                <w:sz w:val="18"/>
                <w:szCs w:val="18"/>
              </w:rPr>
              <w:t xml:space="preserve">of colonoscopy (vs. FOBT/FIT) among </w:t>
            </w:r>
            <w:r w:rsidRPr="00D70AF6">
              <w:rPr>
                <w:b/>
                <w:bCs/>
                <w:sz w:val="18"/>
                <w:szCs w:val="18"/>
                <w:u w:val="single"/>
              </w:rPr>
              <w:t>privately insured</w:t>
            </w:r>
            <w:r w:rsidRPr="00D70AF6">
              <w:rPr>
                <w:b/>
                <w:bCs/>
                <w:sz w:val="18"/>
                <w:szCs w:val="18"/>
              </w:rPr>
              <w:t>:</w:t>
            </w:r>
          </w:p>
          <w:p w14:paraId="794A4D7F" w14:textId="77777777" w:rsidR="0012516B" w:rsidRPr="00D70AF6" w:rsidRDefault="0012516B" w:rsidP="0012516B">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Turning 50 in 2003, 2004, 2005, 2006, or 2007 (vs. 2008)</w:t>
            </w:r>
          </w:p>
          <w:p w14:paraId="328C0B61" w14:textId="77777777" w:rsidR="0012516B" w:rsidRPr="00D70AF6" w:rsidRDefault="0012516B" w:rsidP="0012516B">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Ever enrolled in SEHP</w:t>
            </w:r>
          </w:p>
          <w:p w14:paraId="419D6706" w14:textId="20FC047A" w:rsidR="0012516B" w:rsidRPr="00D70AF6" w:rsidRDefault="0012516B" w:rsidP="0012516B">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4</w:t>
            </w:r>
            <w:r w:rsidR="003E087A" w:rsidRPr="00D70AF6">
              <w:rPr>
                <w:sz w:val="18"/>
                <w:szCs w:val="18"/>
                <w:vertAlign w:val="superscript"/>
              </w:rPr>
              <w:t>th</w:t>
            </w:r>
            <w:r w:rsidR="003E087A" w:rsidRPr="00D70AF6">
              <w:rPr>
                <w:sz w:val="18"/>
                <w:szCs w:val="18"/>
              </w:rPr>
              <w:t xml:space="preserve"> </w:t>
            </w:r>
            <w:r w:rsidRPr="00D70AF6">
              <w:rPr>
                <w:sz w:val="18"/>
                <w:szCs w:val="18"/>
              </w:rPr>
              <w:t>regional % non-white population quartile (vs. 1</w:t>
            </w:r>
            <w:r w:rsidRPr="00D70AF6">
              <w:rPr>
                <w:sz w:val="18"/>
                <w:szCs w:val="18"/>
                <w:vertAlign w:val="superscript"/>
              </w:rPr>
              <w:t>st</w:t>
            </w:r>
            <w:r w:rsidRPr="00D70AF6">
              <w:rPr>
                <w:sz w:val="18"/>
                <w:szCs w:val="18"/>
              </w:rPr>
              <w:t xml:space="preserve"> quartile)</w:t>
            </w:r>
          </w:p>
          <w:p w14:paraId="4E862267" w14:textId="77777777" w:rsidR="0012516B" w:rsidRPr="00D70AF6" w:rsidRDefault="0012516B" w:rsidP="0012516B">
            <w:pPr>
              <w:cnfStyle w:val="000000000000" w:firstRow="0" w:lastRow="0" w:firstColumn="0" w:lastColumn="0" w:oddVBand="0" w:evenVBand="0" w:oddHBand="0" w:evenHBand="0" w:firstRowFirstColumn="0" w:firstRowLastColumn="0" w:lastRowFirstColumn="0" w:lastRowLastColumn="0"/>
              <w:rPr>
                <w:sz w:val="18"/>
                <w:szCs w:val="18"/>
              </w:rPr>
            </w:pPr>
          </w:p>
          <w:p w14:paraId="0AE29F5D" w14:textId="0AD23A38" w:rsidR="0012516B" w:rsidRPr="00D70AF6" w:rsidRDefault="0012516B" w:rsidP="0012516B">
            <w:pP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 xml:space="preserve">Factors significantly </w:t>
            </w:r>
            <w:r w:rsidR="00453462" w:rsidRPr="00D70AF6">
              <w:rPr>
                <w:sz w:val="18"/>
                <w:szCs w:val="18"/>
              </w:rPr>
              <w:t xml:space="preserve">associated </w:t>
            </w:r>
            <w:r w:rsidRPr="00D70AF6">
              <w:rPr>
                <w:sz w:val="18"/>
                <w:szCs w:val="18"/>
              </w:rPr>
              <w:t xml:space="preserve">with </w:t>
            </w:r>
            <w:r w:rsidRPr="00D70AF6">
              <w:rPr>
                <w:sz w:val="18"/>
                <w:szCs w:val="18"/>
                <w:u w:val="single"/>
              </w:rPr>
              <w:t>d</w:t>
            </w:r>
            <w:r w:rsidRPr="00D70AF6">
              <w:rPr>
                <w:b/>
                <w:bCs/>
                <w:sz w:val="18"/>
                <w:szCs w:val="18"/>
                <w:u w:val="single"/>
              </w:rPr>
              <w:t>ecreased</w:t>
            </w:r>
            <w:r w:rsidRPr="00D70AF6">
              <w:rPr>
                <w:b/>
                <w:bCs/>
                <w:sz w:val="18"/>
                <w:szCs w:val="18"/>
              </w:rPr>
              <w:t xml:space="preserve"> likelihood </w:t>
            </w:r>
            <w:r w:rsidRPr="00D70AF6">
              <w:rPr>
                <w:sz w:val="18"/>
                <w:szCs w:val="18"/>
              </w:rPr>
              <w:t xml:space="preserve">of colonoscopy (vs. FOBT/FIT) among </w:t>
            </w:r>
            <w:r w:rsidRPr="00D70AF6">
              <w:rPr>
                <w:b/>
                <w:bCs/>
                <w:sz w:val="18"/>
                <w:szCs w:val="18"/>
                <w:u w:val="single"/>
              </w:rPr>
              <w:t>privately insured</w:t>
            </w:r>
            <w:r w:rsidRPr="00D70AF6">
              <w:rPr>
                <w:b/>
                <w:bCs/>
                <w:sz w:val="18"/>
                <w:szCs w:val="18"/>
              </w:rPr>
              <w:t>:</w:t>
            </w:r>
          </w:p>
          <w:p w14:paraId="33087360" w14:textId="77777777" w:rsidR="0012516B" w:rsidRPr="00D70AF6" w:rsidRDefault="0012516B" w:rsidP="0012516B">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Female gender (vs. male)</w:t>
            </w:r>
          </w:p>
          <w:p w14:paraId="663EF361" w14:textId="77777777" w:rsidR="0012516B" w:rsidRPr="00D70AF6" w:rsidRDefault="0012516B" w:rsidP="0012516B">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Distance to nearest endoscopy facility 10-15 mi (vs. &lt;5)</w:t>
            </w:r>
          </w:p>
          <w:p w14:paraId="180BB159" w14:textId="1B1F0282" w:rsidR="0012516B" w:rsidRPr="00D70AF6" w:rsidRDefault="0012516B" w:rsidP="0012516B">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2</w:t>
            </w:r>
            <w:r w:rsidRPr="00D70AF6">
              <w:rPr>
                <w:sz w:val="18"/>
                <w:szCs w:val="18"/>
                <w:vertAlign w:val="superscript"/>
              </w:rPr>
              <w:t>nd</w:t>
            </w:r>
            <w:r w:rsidRPr="00D70AF6">
              <w:rPr>
                <w:sz w:val="18"/>
                <w:szCs w:val="18"/>
              </w:rPr>
              <w:t xml:space="preserve"> regional unemployment rate </w:t>
            </w:r>
            <w:r w:rsidR="004B690B" w:rsidRPr="00D70AF6">
              <w:rPr>
                <w:sz w:val="18"/>
                <w:szCs w:val="18"/>
              </w:rPr>
              <w:t xml:space="preserve">quartile </w:t>
            </w:r>
            <w:r w:rsidRPr="00D70AF6">
              <w:rPr>
                <w:sz w:val="18"/>
                <w:szCs w:val="18"/>
              </w:rPr>
              <w:t>(vs. 1</w:t>
            </w:r>
            <w:r w:rsidRPr="00D70AF6">
              <w:rPr>
                <w:sz w:val="18"/>
                <w:szCs w:val="18"/>
                <w:vertAlign w:val="superscript"/>
              </w:rPr>
              <w:t>st</w:t>
            </w:r>
            <w:r w:rsidRPr="00D70AF6">
              <w:rPr>
                <w:sz w:val="18"/>
                <w:szCs w:val="18"/>
              </w:rPr>
              <w:t xml:space="preserve"> quartile)</w:t>
            </w:r>
          </w:p>
          <w:p w14:paraId="139F6665" w14:textId="77777777" w:rsidR="0012516B" w:rsidRPr="00D70AF6" w:rsidRDefault="0012516B" w:rsidP="0012516B">
            <w:pPr>
              <w:cnfStyle w:val="000000000000" w:firstRow="0" w:lastRow="0" w:firstColumn="0" w:lastColumn="0" w:oddVBand="0" w:evenVBand="0" w:oddHBand="0" w:evenHBand="0" w:firstRowFirstColumn="0" w:firstRowLastColumn="0" w:lastRowFirstColumn="0" w:lastRowLastColumn="0"/>
              <w:rPr>
                <w:sz w:val="18"/>
                <w:szCs w:val="18"/>
              </w:rPr>
            </w:pPr>
          </w:p>
          <w:p w14:paraId="6527F9F8" w14:textId="181C9B2E" w:rsidR="0012516B" w:rsidRPr="00D70AF6" w:rsidRDefault="0012516B" w:rsidP="0012516B">
            <w:pP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 xml:space="preserve">Factors significantly </w:t>
            </w:r>
            <w:r w:rsidR="004B690B" w:rsidRPr="00D70AF6">
              <w:rPr>
                <w:sz w:val="18"/>
                <w:szCs w:val="18"/>
              </w:rPr>
              <w:t xml:space="preserve">associated </w:t>
            </w:r>
            <w:r w:rsidRPr="00D70AF6">
              <w:rPr>
                <w:sz w:val="18"/>
                <w:szCs w:val="18"/>
              </w:rPr>
              <w:t xml:space="preserve">with </w:t>
            </w:r>
            <w:r w:rsidRPr="00D70AF6">
              <w:rPr>
                <w:b/>
                <w:bCs/>
                <w:sz w:val="18"/>
                <w:szCs w:val="18"/>
                <w:u w:val="single"/>
              </w:rPr>
              <w:t>increased</w:t>
            </w:r>
            <w:r w:rsidRPr="00D70AF6">
              <w:rPr>
                <w:b/>
                <w:bCs/>
                <w:sz w:val="18"/>
                <w:szCs w:val="18"/>
              </w:rPr>
              <w:t xml:space="preserve"> likelihood </w:t>
            </w:r>
            <w:r w:rsidRPr="00D70AF6">
              <w:rPr>
                <w:sz w:val="18"/>
                <w:szCs w:val="18"/>
              </w:rPr>
              <w:t xml:space="preserve">of colonoscopy (vs. FOBT/FIT) among </w:t>
            </w:r>
            <w:r w:rsidRPr="00D70AF6">
              <w:rPr>
                <w:b/>
                <w:bCs/>
                <w:sz w:val="18"/>
                <w:szCs w:val="18"/>
                <w:u w:val="single"/>
              </w:rPr>
              <w:t>Medicare-only</w:t>
            </w:r>
            <w:r w:rsidRPr="00D70AF6">
              <w:rPr>
                <w:sz w:val="18"/>
                <w:szCs w:val="18"/>
              </w:rPr>
              <w:t>:</w:t>
            </w:r>
          </w:p>
          <w:p w14:paraId="49AD91A9" w14:textId="77777777" w:rsidR="0012516B" w:rsidRPr="00D70AF6" w:rsidRDefault="0012516B" w:rsidP="0012516B">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 xml:space="preserve">Distance to nearest endoscopy facility 10-15 or &gt;20 mi (vs. &lt;5) </w:t>
            </w:r>
          </w:p>
          <w:p w14:paraId="22B9CFD2" w14:textId="77777777" w:rsidR="0012516B" w:rsidRPr="00D70AF6" w:rsidRDefault="0012516B" w:rsidP="0012516B">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Turning 50 in 2003, 2004, 2006, or 2007 (vs. 2008)</w:t>
            </w:r>
          </w:p>
          <w:p w14:paraId="4D667372" w14:textId="77777777" w:rsidR="0012516B" w:rsidRPr="00D70AF6" w:rsidRDefault="0012516B" w:rsidP="0012516B">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lastRenderedPageBreak/>
              <w:t>Endoscopy facility test volume 400-599 per 10,000 (vs. 0 per 10,000)</w:t>
            </w:r>
          </w:p>
          <w:p w14:paraId="6E67B32E" w14:textId="2F84B1B6" w:rsidR="0012516B" w:rsidRPr="00D70AF6" w:rsidRDefault="0012516B" w:rsidP="0012516B">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3</w:t>
            </w:r>
            <w:r w:rsidRPr="00D70AF6">
              <w:rPr>
                <w:sz w:val="18"/>
                <w:szCs w:val="18"/>
                <w:vertAlign w:val="superscript"/>
              </w:rPr>
              <w:t>rd</w:t>
            </w:r>
            <w:r w:rsidRPr="00D70AF6">
              <w:rPr>
                <w:sz w:val="18"/>
                <w:szCs w:val="18"/>
              </w:rPr>
              <w:t xml:space="preserve"> or 4</w:t>
            </w:r>
            <w:r w:rsidRPr="00D70AF6">
              <w:rPr>
                <w:sz w:val="18"/>
                <w:szCs w:val="18"/>
                <w:vertAlign w:val="superscript"/>
              </w:rPr>
              <w:t>th</w:t>
            </w:r>
            <w:r w:rsidRPr="00D70AF6">
              <w:rPr>
                <w:sz w:val="18"/>
                <w:szCs w:val="18"/>
              </w:rPr>
              <w:t xml:space="preserve"> regional % non-white population quartile (vs. 1</w:t>
            </w:r>
            <w:r w:rsidR="003D147C" w:rsidRPr="00D70AF6">
              <w:rPr>
                <w:sz w:val="18"/>
                <w:szCs w:val="18"/>
                <w:vertAlign w:val="superscript"/>
              </w:rPr>
              <w:t xml:space="preserve">st </w:t>
            </w:r>
            <w:r w:rsidR="003D147C" w:rsidRPr="00D70AF6">
              <w:rPr>
                <w:sz w:val="18"/>
                <w:szCs w:val="18"/>
              </w:rPr>
              <w:t>quartile</w:t>
            </w:r>
            <w:r w:rsidRPr="00D70AF6">
              <w:rPr>
                <w:sz w:val="18"/>
                <w:szCs w:val="18"/>
              </w:rPr>
              <w:t>)</w:t>
            </w:r>
          </w:p>
          <w:p w14:paraId="1B51D297" w14:textId="77777777" w:rsidR="0012516B" w:rsidRPr="00D70AF6" w:rsidRDefault="0012516B" w:rsidP="0012516B">
            <w:pPr>
              <w:cnfStyle w:val="000000000000" w:firstRow="0" w:lastRow="0" w:firstColumn="0" w:lastColumn="0" w:oddVBand="0" w:evenVBand="0" w:oddHBand="0" w:evenHBand="0" w:firstRowFirstColumn="0" w:firstRowLastColumn="0" w:lastRowFirstColumn="0" w:lastRowLastColumn="0"/>
              <w:rPr>
                <w:sz w:val="18"/>
                <w:szCs w:val="18"/>
              </w:rPr>
            </w:pPr>
          </w:p>
          <w:p w14:paraId="2D08AD78" w14:textId="0E4381E7" w:rsidR="0012516B" w:rsidRPr="00D70AF6" w:rsidRDefault="0012516B" w:rsidP="0012516B">
            <w:pP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 xml:space="preserve">Factors significantly </w:t>
            </w:r>
            <w:r w:rsidR="00453462" w:rsidRPr="00D70AF6">
              <w:rPr>
                <w:sz w:val="18"/>
                <w:szCs w:val="18"/>
              </w:rPr>
              <w:t xml:space="preserve">associated </w:t>
            </w:r>
            <w:r w:rsidRPr="00D70AF6">
              <w:rPr>
                <w:sz w:val="18"/>
                <w:szCs w:val="18"/>
              </w:rPr>
              <w:t xml:space="preserve">with </w:t>
            </w:r>
            <w:r w:rsidRPr="00D70AF6">
              <w:rPr>
                <w:b/>
                <w:bCs/>
                <w:sz w:val="18"/>
                <w:szCs w:val="18"/>
                <w:u w:val="single"/>
              </w:rPr>
              <w:t>decreased</w:t>
            </w:r>
            <w:r w:rsidRPr="00D70AF6">
              <w:rPr>
                <w:b/>
                <w:bCs/>
                <w:sz w:val="18"/>
                <w:szCs w:val="18"/>
              </w:rPr>
              <w:t xml:space="preserve"> likelihood </w:t>
            </w:r>
            <w:r w:rsidRPr="00D70AF6">
              <w:rPr>
                <w:sz w:val="18"/>
                <w:szCs w:val="18"/>
              </w:rPr>
              <w:t xml:space="preserve">of colonoscopy (vs. FOBT/FIT) among </w:t>
            </w:r>
            <w:r w:rsidRPr="00D70AF6">
              <w:rPr>
                <w:b/>
                <w:bCs/>
                <w:sz w:val="18"/>
                <w:szCs w:val="18"/>
                <w:u w:val="single"/>
              </w:rPr>
              <w:t>Medicare-only</w:t>
            </w:r>
            <w:r w:rsidRPr="00D70AF6">
              <w:rPr>
                <w:sz w:val="18"/>
                <w:szCs w:val="18"/>
              </w:rPr>
              <w:t>:</w:t>
            </w:r>
          </w:p>
          <w:p w14:paraId="40F39A6D" w14:textId="77777777" w:rsidR="0012516B" w:rsidRPr="00D70AF6" w:rsidRDefault="0012516B" w:rsidP="0012516B">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Female gender (vs. male)</w:t>
            </w:r>
          </w:p>
          <w:p w14:paraId="5C782C86" w14:textId="0DB674FC" w:rsidR="0012516B" w:rsidRPr="00D70AF6" w:rsidRDefault="0012516B" w:rsidP="0012516B">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3</w:t>
            </w:r>
            <w:r w:rsidRPr="00D70AF6">
              <w:rPr>
                <w:sz w:val="18"/>
                <w:szCs w:val="18"/>
                <w:vertAlign w:val="superscript"/>
              </w:rPr>
              <w:t>rd</w:t>
            </w:r>
            <w:r w:rsidRPr="00D70AF6">
              <w:rPr>
                <w:sz w:val="18"/>
                <w:szCs w:val="18"/>
              </w:rPr>
              <w:t xml:space="preserve"> or 4</w:t>
            </w:r>
            <w:r w:rsidRPr="00D70AF6">
              <w:rPr>
                <w:sz w:val="18"/>
                <w:szCs w:val="18"/>
                <w:vertAlign w:val="superscript"/>
              </w:rPr>
              <w:t>th</w:t>
            </w:r>
            <w:r w:rsidRPr="00D70AF6">
              <w:rPr>
                <w:sz w:val="18"/>
                <w:szCs w:val="18"/>
              </w:rPr>
              <w:t xml:space="preserve"> regional % unemployment quartile (vs. 1</w:t>
            </w:r>
            <w:r w:rsidRPr="00D70AF6">
              <w:rPr>
                <w:sz w:val="18"/>
                <w:szCs w:val="18"/>
                <w:vertAlign w:val="superscript"/>
              </w:rPr>
              <w:t xml:space="preserve">st </w:t>
            </w:r>
            <w:r w:rsidRPr="00D70AF6">
              <w:rPr>
                <w:sz w:val="18"/>
                <w:szCs w:val="18"/>
              </w:rPr>
              <w:t>quartile)</w:t>
            </w:r>
          </w:p>
          <w:p w14:paraId="09510439" w14:textId="77777777" w:rsidR="0012516B" w:rsidRPr="00D70AF6" w:rsidRDefault="0012516B" w:rsidP="0012516B">
            <w:pPr>
              <w:cnfStyle w:val="000000000000" w:firstRow="0" w:lastRow="0" w:firstColumn="0" w:lastColumn="0" w:oddVBand="0" w:evenVBand="0" w:oddHBand="0" w:evenHBand="0" w:firstRowFirstColumn="0" w:firstRowLastColumn="0" w:lastRowFirstColumn="0" w:lastRowLastColumn="0"/>
              <w:rPr>
                <w:sz w:val="18"/>
                <w:szCs w:val="18"/>
              </w:rPr>
            </w:pPr>
          </w:p>
          <w:p w14:paraId="041BB5A2" w14:textId="4A5BC12E" w:rsidR="0012516B" w:rsidRPr="00D70AF6" w:rsidRDefault="0012516B" w:rsidP="0012516B">
            <w:pP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 xml:space="preserve">Factors significantly </w:t>
            </w:r>
            <w:r w:rsidR="00453462" w:rsidRPr="00D70AF6">
              <w:rPr>
                <w:sz w:val="18"/>
                <w:szCs w:val="18"/>
              </w:rPr>
              <w:t xml:space="preserve">associated </w:t>
            </w:r>
            <w:r w:rsidRPr="00D70AF6">
              <w:rPr>
                <w:sz w:val="18"/>
                <w:szCs w:val="18"/>
              </w:rPr>
              <w:t xml:space="preserve">with </w:t>
            </w:r>
            <w:r w:rsidRPr="00D70AF6">
              <w:rPr>
                <w:b/>
                <w:bCs/>
                <w:sz w:val="18"/>
                <w:szCs w:val="18"/>
                <w:u w:val="single"/>
              </w:rPr>
              <w:t>increased</w:t>
            </w:r>
            <w:r w:rsidRPr="00D70AF6">
              <w:rPr>
                <w:b/>
                <w:bCs/>
                <w:sz w:val="18"/>
                <w:szCs w:val="18"/>
              </w:rPr>
              <w:t xml:space="preserve"> likelihood </w:t>
            </w:r>
            <w:r w:rsidRPr="00D70AF6">
              <w:rPr>
                <w:sz w:val="18"/>
                <w:szCs w:val="18"/>
              </w:rPr>
              <w:t xml:space="preserve">of colonoscopy (vs. FOBT/FIT) among </w:t>
            </w:r>
            <w:r w:rsidRPr="00D70AF6">
              <w:rPr>
                <w:b/>
                <w:bCs/>
                <w:sz w:val="18"/>
                <w:szCs w:val="18"/>
                <w:u w:val="single"/>
              </w:rPr>
              <w:t>Medicaid-only</w:t>
            </w:r>
            <w:r w:rsidRPr="00D70AF6">
              <w:rPr>
                <w:sz w:val="18"/>
                <w:szCs w:val="18"/>
              </w:rPr>
              <w:t>:</w:t>
            </w:r>
          </w:p>
          <w:p w14:paraId="3613C0CC" w14:textId="77777777" w:rsidR="0012516B" w:rsidRPr="00D70AF6" w:rsidRDefault="0012516B" w:rsidP="0012516B">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Turning 50 in 2003, 2004, 2005, 2006, or 2007 (vs. 2008)</w:t>
            </w:r>
          </w:p>
          <w:p w14:paraId="2ED82DC0" w14:textId="77777777" w:rsidR="0012516B" w:rsidRPr="00D70AF6" w:rsidRDefault="0012516B" w:rsidP="0012516B">
            <w:pPr>
              <w:cnfStyle w:val="000000000000" w:firstRow="0" w:lastRow="0" w:firstColumn="0" w:lastColumn="0" w:oddVBand="0" w:evenVBand="0" w:oddHBand="0" w:evenHBand="0" w:firstRowFirstColumn="0" w:firstRowLastColumn="0" w:lastRowFirstColumn="0" w:lastRowLastColumn="0"/>
              <w:rPr>
                <w:sz w:val="18"/>
                <w:szCs w:val="18"/>
              </w:rPr>
            </w:pPr>
          </w:p>
          <w:p w14:paraId="365FD7D9" w14:textId="001D49F9" w:rsidR="0012516B" w:rsidRPr="00D70AF6" w:rsidRDefault="0012516B" w:rsidP="0012516B">
            <w:pP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 xml:space="preserve">Factors significantly </w:t>
            </w:r>
            <w:r w:rsidR="00453462" w:rsidRPr="00D70AF6">
              <w:rPr>
                <w:sz w:val="18"/>
                <w:szCs w:val="18"/>
              </w:rPr>
              <w:t xml:space="preserve">associated </w:t>
            </w:r>
            <w:r w:rsidRPr="00D70AF6">
              <w:rPr>
                <w:sz w:val="18"/>
                <w:szCs w:val="18"/>
              </w:rPr>
              <w:t xml:space="preserve">with </w:t>
            </w:r>
            <w:r w:rsidRPr="00D70AF6">
              <w:rPr>
                <w:b/>
                <w:bCs/>
                <w:sz w:val="18"/>
                <w:szCs w:val="18"/>
                <w:u w:val="single"/>
              </w:rPr>
              <w:t>decreased</w:t>
            </w:r>
            <w:r w:rsidRPr="00D70AF6">
              <w:rPr>
                <w:b/>
                <w:bCs/>
                <w:sz w:val="18"/>
                <w:szCs w:val="18"/>
              </w:rPr>
              <w:t xml:space="preserve"> likelihood </w:t>
            </w:r>
            <w:r w:rsidRPr="00D70AF6">
              <w:rPr>
                <w:sz w:val="18"/>
                <w:szCs w:val="18"/>
              </w:rPr>
              <w:t xml:space="preserve">of colonoscopy (vs. FOBT/FIT) among </w:t>
            </w:r>
            <w:r w:rsidRPr="00D70AF6">
              <w:rPr>
                <w:b/>
                <w:bCs/>
                <w:sz w:val="18"/>
                <w:szCs w:val="18"/>
                <w:u w:val="single"/>
              </w:rPr>
              <w:t>Medicaid-only</w:t>
            </w:r>
            <w:r w:rsidRPr="00D70AF6">
              <w:rPr>
                <w:sz w:val="18"/>
                <w:szCs w:val="18"/>
              </w:rPr>
              <w:t>:</w:t>
            </w:r>
          </w:p>
          <w:p w14:paraId="15E8630C" w14:textId="77777777" w:rsidR="0012516B" w:rsidRPr="00D70AF6" w:rsidRDefault="0012516B" w:rsidP="0012516B">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Female gender (vs. male)</w:t>
            </w:r>
          </w:p>
          <w:p w14:paraId="0F2C7437" w14:textId="334CAF3E" w:rsidR="0012516B" w:rsidRPr="00D70AF6" w:rsidRDefault="0012516B" w:rsidP="0012516B">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3</w:t>
            </w:r>
            <w:r w:rsidRPr="00D70AF6">
              <w:rPr>
                <w:sz w:val="18"/>
                <w:szCs w:val="18"/>
                <w:vertAlign w:val="superscript"/>
              </w:rPr>
              <w:t>rd</w:t>
            </w:r>
            <w:r w:rsidRPr="00D70AF6">
              <w:rPr>
                <w:sz w:val="18"/>
                <w:szCs w:val="18"/>
              </w:rPr>
              <w:t xml:space="preserve"> regional uninsurance quartile (vs. 1</w:t>
            </w:r>
            <w:r w:rsidRPr="00D70AF6">
              <w:rPr>
                <w:sz w:val="18"/>
                <w:szCs w:val="18"/>
                <w:vertAlign w:val="superscript"/>
              </w:rPr>
              <w:t xml:space="preserve">st </w:t>
            </w:r>
            <w:r w:rsidRPr="00D70AF6">
              <w:rPr>
                <w:sz w:val="18"/>
                <w:szCs w:val="18"/>
              </w:rPr>
              <w:t>quartile)</w:t>
            </w:r>
          </w:p>
          <w:p w14:paraId="377325F1" w14:textId="56FEFAC4" w:rsidR="0012516B" w:rsidRPr="00D70AF6" w:rsidRDefault="0012516B" w:rsidP="0012516B">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3</w:t>
            </w:r>
            <w:r w:rsidRPr="00D70AF6">
              <w:rPr>
                <w:sz w:val="18"/>
                <w:szCs w:val="18"/>
                <w:vertAlign w:val="superscript"/>
              </w:rPr>
              <w:t>rd</w:t>
            </w:r>
            <w:r w:rsidRPr="00D70AF6">
              <w:rPr>
                <w:sz w:val="18"/>
                <w:szCs w:val="18"/>
              </w:rPr>
              <w:t xml:space="preserve"> regional unemployment quartile (vs. 1</w:t>
            </w:r>
            <w:r w:rsidR="003D147C" w:rsidRPr="00D70AF6">
              <w:rPr>
                <w:sz w:val="18"/>
                <w:szCs w:val="18"/>
                <w:vertAlign w:val="superscript"/>
              </w:rPr>
              <w:t xml:space="preserve">st </w:t>
            </w:r>
            <w:r w:rsidR="003D147C" w:rsidRPr="00D70AF6">
              <w:rPr>
                <w:sz w:val="18"/>
                <w:szCs w:val="18"/>
              </w:rPr>
              <w:t>quartile</w:t>
            </w:r>
            <w:r w:rsidRPr="00D70AF6">
              <w:rPr>
                <w:sz w:val="18"/>
                <w:szCs w:val="18"/>
              </w:rPr>
              <w:t>)</w:t>
            </w:r>
          </w:p>
          <w:p w14:paraId="57835EB9" w14:textId="77777777" w:rsidR="0012516B" w:rsidRPr="00D70AF6" w:rsidRDefault="0012516B" w:rsidP="0012516B">
            <w:pPr>
              <w:cnfStyle w:val="000000000000" w:firstRow="0" w:lastRow="0" w:firstColumn="0" w:lastColumn="0" w:oddVBand="0" w:evenVBand="0" w:oddHBand="0" w:evenHBand="0" w:firstRowFirstColumn="0" w:firstRowLastColumn="0" w:lastRowFirstColumn="0" w:lastRowLastColumn="0"/>
              <w:rPr>
                <w:sz w:val="18"/>
                <w:szCs w:val="18"/>
              </w:rPr>
            </w:pPr>
          </w:p>
          <w:p w14:paraId="65D5C6AE" w14:textId="165AA2DF" w:rsidR="0012516B" w:rsidRPr="00D70AF6" w:rsidRDefault="0012516B" w:rsidP="0012516B">
            <w:pP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 xml:space="preserve">Factors significantly </w:t>
            </w:r>
            <w:r w:rsidR="00453462" w:rsidRPr="00D70AF6">
              <w:rPr>
                <w:sz w:val="18"/>
                <w:szCs w:val="18"/>
              </w:rPr>
              <w:t xml:space="preserve">associated </w:t>
            </w:r>
            <w:r w:rsidRPr="00D70AF6">
              <w:rPr>
                <w:sz w:val="18"/>
                <w:szCs w:val="18"/>
              </w:rPr>
              <w:t xml:space="preserve">with </w:t>
            </w:r>
            <w:r w:rsidRPr="00D70AF6">
              <w:rPr>
                <w:b/>
                <w:bCs/>
                <w:sz w:val="18"/>
                <w:szCs w:val="18"/>
                <w:u w:val="single"/>
              </w:rPr>
              <w:t>increased</w:t>
            </w:r>
            <w:r w:rsidRPr="00D70AF6">
              <w:rPr>
                <w:b/>
                <w:bCs/>
                <w:sz w:val="18"/>
                <w:szCs w:val="18"/>
              </w:rPr>
              <w:t xml:space="preserve"> likelihood </w:t>
            </w:r>
            <w:r w:rsidRPr="00D70AF6">
              <w:rPr>
                <w:sz w:val="18"/>
                <w:szCs w:val="18"/>
              </w:rPr>
              <w:t xml:space="preserve">of colonoscopy (vs. FOBT/FIT) among </w:t>
            </w:r>
            <w:r w:rsidRPr="00D70AF6">
              <w:rPr>
                <w:b/>
                <w:bCs/>
                <w:sz w:val="18"/>
                <w:szCs w:val="18"/>
                <w:u w:val="single"/>
              </w:rPr>
              <w:t>dual-enrolled</w:t>
            </w:r>
            <w:r w:rsidRPr="00D70AF6">
              <w:rPr>
                <w:b/>
                <w:bCs/>
                <w:sz w:val="18"/>
                <w:szCs w:val="18"/>
              </w:rPr>
              <w:t>:</w:t>
            </w:r>
          </w:p>
          <w:p w14:paraId="5533FB7E" w14:textId="77777777" w:rsidR="0012516B" w:rsidRPr="00D70AF6" w:rsidRDefault="0012516B" w:rsidP="0012516B">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Turning 50 in 2003 (vs. 2008)</w:t>
            </w:r>
          </w:p>
          <w:p w14:paraId="4643FB65" w14:textId="77777777" w:rsidR="0012516B" w:rsidRPr="00D70AF6" w:rsidRDefault="0012516B" w:rsidP="0012516B">
            <w:pPr>
              <w:cnfStyle w:val="000000000000" w:firstRow="0" w:lastRow="0" w:firstColumn="0" w:lastColumn="0" w:oddVBand="0" w:evenVBand="0" w:oddHBand="0" w:evenHBand="0" w:firstRowFirstColumn="0" w:firstRowLastColumn="0" w:lastRowFirstColumn="0" w:lastRowLastColumn="0"/>
              <w:rPr>
                <w:sz w:val="18"/>
                <w:szCs w:val="18"/>
              </w:rPr>
            </w:pPr>
          </w:p>
          <w:p w14:paraId="39103DBD" w14:textId="283FE346" w:rsidR="0012516B" w:rsidRPr="00D70AF6" w:rsidRDefault="0012516B" w:rsidP="0012516B">
            <w:pP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 xml:space="preserve">Factors significantly </w:t>
            </w:r>
            <w:r w:rsidR="00453462" w:rsidRPr="00D70AF6">
              <w:rPr>
                <w:sz w:val="18"/>
                <w:szCs w:val="18"/>
              </w:rPr>
              <w:t xml:space="preserve">associated </w:t>
            </w:r>
            <w:r w:rsidRPr="00D70AF6">
              <w:rPr>
                <w:sz w:val="18"/>
                <w:szCs w:val="18"/>
              </w:rPr>
              <w:t xml:space="preserve">with </w:t>
            </w:r>
            <w:r w:rsidRPr="00D70AF6">
              <w:rPr>
                <w:b/>
                <w:bCs/>
                <w:sz w:val="18"/>
                <w:szCs w:val="18"/>
                <w:u w:val="single"/>
              </w:rPr>
              <w:t>decreased</w:t>
            </w:r>
            <w:r w:rsidRPr="00D70AF6">
              <w:rPr>
                <w:b/>
                <w:bCs/>
                <w:sz w:val="18"/>
                <w:szCs w:val="18"/>
              </w:rPr>
              <w:t xml:space="preserve"> likelihood </w:t>
            </w:r>
            <w:r w:rsidRPr="00D70AF6">
              <w:rPr>
                <w:sz w:val="18"/>
                <w:szCs w:val="18"/>
              </w:rPr>
              <w:t xml:space="preserve">of colonoscopy (vs. FOBT/FIT) among </w:t>
            </w:r>
            <w:r w:rsidRPr="00D70AF6">
              <w:rPr>
                <w:b/>
                <w:bCs/>
                <w:sz w:val="18"/>
                <w:szCs w:val="18"/>
                <w:u w:val="single"/>
              </w:rPr>
              <w:t>dual-enrolled</w:t>
            </w:r>
            <w:r w:rsidRPr="00D70AF6">
              <w:rPr>
                <w:sz w:val="18"/>
                <w:szCs w:val="18"/>
              </w:rPr>
              <w:t>:</w:t>
            </w:r>
          </w:p>
          <w:p w14:paraId="3F1D52A7" w14:textId="77777777" w:rsidR="0012516B" w:rsidRPr="00D70AF6" w:rsidRDefault="0012516B" w:rsidP="0012516B">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Female gender (vs. male)</w:t>
            </w:r>
          </w:p>
          <w:p w14:paraId="704EAEC4" w14:textId="62F8A616" w:rsidR="0012516B" w:rsidRPr="00D70AF6" w:rsidRDefault="0012516B" w:rsidP="0012516B">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Other (non-white and non-Black) race (vs. white)</w:t>
            </w:r>
          </w:p>
        </w:tc>
      </w:tr>
      <w:tr w:rsidR="0012516B" w:rsidRPr="00D70AF6" w14:paraId="4803905A" w14:textId="77777777" w:rsidTr="3112E8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6" w:type="dxa"/>
            <w:vAlign w:val="center"/>
          </w:tcPr>
          <w:p w14:paraId="544B41AE" w14:textId="77777777" w:rsidR="0012516B" w:rsidRPr="00D70AF6" w:rsidRDefault="0012516B" w:rsidP="0012516B">
            <w:pPr>
              <w:jc w:val="center"/>
              <w:rPr>
                <w:b w:val="0"/>
                <w:bCs w:val="0"/>
                <w:sz w:val="18"/>
                <w:szCs w:val="18"/>
              </w:rPr>
            </w:pPr>
            <w:r w:rsidRPr="00D70AF6">
              <w:rPr>
                <w:b w:val="0"/>
                <w:bCs w:val="0"/>
                <w:sz w:val="18"/>
                <w:szCs w:val="18"/>
              </w:rPr>
              <w:lastRenderedPageBreak/>
              <w:t>Wheeler et al. 2014 (a)</w:t>
            </w:r>
          </w:p>
          <w:p w14:paraId="66239463" w14:textId="77777777" w:rsidR="0012516B" w:rsidRPr="00D70AF6" w:rsidRDefault="0012516B" w:rsidP="0012516B">
            <w:pPr>
              <w:jc w:val="center"/>
              <w:rPr>
                <w:b w:val="0"/>
                <w:bCs w:val="0"/>
                <w:sz w:val="18"/>
                <w:szCs w:val="18"/>
              </w:rPr>
            </w:pPr>
          </w:p>
          <w:p w14:paraId="681F1A3F" w14:textId="7E00948B" w:rsidR="0012516B" w:rsidRPr="00D70AF6" w:rsidRDefault="0012516B" w:rsidP="0012516B">
            <w:pPr>
              <w:jc w:val="center"/>
              <w:rPr>
                <w:sz w:val="18"/>
                <w:szCs w:val="18"/>
              </w:rPr>
            </w:pPr>
            <w:r w:rsidRPr="00D70AF6">
              <w:rPr>
                <w:rFonts w:eastAsiaTheme="minorEastAsia"/>
                <w:b w:val="0"/>
                <w:bCs w:val="0"/>
                <w:color w:val="212121"/>
                <w:sz w:val="16"/>
                <w:szCs w:val="16"/>
              </w:rPr>
              <w:t>PMID: 25063908</w:t>
            </w:r>
          </w:p>
        </w:tc>
        <w:tc>
          <w:tcPr>
            <w:tcW w:w="2736" w:type="dxa"/>
            <w:vAlign w:val="center"/>
          </w:tcPr>
          <w:p w14:paraId="0C3ECEDD" w14:textId="5F38D884" w:rsidR="0012516B" w:rsidRPr="00D70AF6" w:rsidRDefault="0012516B" w:rsidP="0012516B">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 xml:space="preserve">Association between several patient and regional demographic, access-related, and provider-related </w:t>
            </w:r>
            <w:r w:rsidR="003A28F9" w:rsidRPr="00D70AF6">
              <w:rPr>
                <w:sz w:val="18"/>
                <w:szCs w:val="18"/>
              </w:rPr>
              <w:t>factors,</w:t>
            </w:r>
            <w:r w:rsidRPr="00D70AF6">
              <w:rPr>
                <w:sz w:val="18"/>
                <w:szCs w:val="18"/>
              </w:rPr>
              <w:t xml:space="preserve"> and receipt of any CRC testing procedure (i.e., colonoscopy, FOBT, flexible sigmoidoscopy); stratified by payer type</w:t>
            </w:r>
          </w:p>
        </w:tc>
        <w:tc>
          <w:tcPr>
            <w:tcW w:w="1152" w:type="dxa"/>
            <w:vAlign w:val="center"/>
          </w:tcPr>
          <w:p w14:paraId="60929DF2" w14:textId="449351E9" w:rsidR="0012516B" w:rsidRPr="00D70AF6" w:rsidRDefault="0012516B" w:rsidP="0012516B">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Colorectal</w:t>
            </w:r>
          </w:p>
        </w:tc>
        <w:tc>
          <w:tcPr>
            <w:tcW w:w="864" w:type="dxa"/>
            <w:vAlign w:val="center"/>
          </w:tcPr>
          <w:p w14:paraId="73C22673" w14:textId="62BA372D" w:rsidR="0012516B" w:rsidRPr="00D70AF6" w:rsidRDefault="0012516B" w:rsidP="0012516B">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27178</w:t>
            </w:r>
          </w:p>
        </w:tc>
        <w:tc>
          <w:tcPr>
            <w:tcW w:w="1440" w:type="dxa"/>
            <w:vAlign w:val="center"/>
          </w:tcPr>
          <w:p w14:paraId="1CE3A9E4" w14:textId="77777777" w:rsidR="0012516B" w:rsidRPr="00D70AF6" w:rsidRDefault="0012516B" w:rsidP="0012516B">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Yes</w:t>
            </w:r>
          </w:p>
          <w:p w14:paraId="7A4A0C4D" w14:textId="3A24E425" w:rsidR="0012516B" w:rsidRPr="00D70AF6" w:rsidRDefault="00C27456" w:rsidP="0012516B">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i/>
                <w:iCs/>
                <w:sz w:val="18"/>
                <w:szCs w:val="18"/>
              </w:rPr>
              <w:t>(Black vs. White vs. Other)</w:t>
            </w:r>
          </w:p>
        </w:tc>
        <w:tc>
          <w:tcPr>
            <w:tcW w:w="1440" w:type="dxa"/>
            <w:vAlign w:val="center"/>
          </w:tcPr>
          <w:p w14:paraId="05C6D000" w14:textId="4E54E26F" w:rsidR="0012516B" w:rsidRPr="00D70AF6" w:rsidRDefault="0012516B" w:rsidP="0012516B">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No</w:t>
            </w:r>
          </w:p>
        </w:tc>
        <w:tc>
          <w:tcPr>
            <w:tcW w:w="1008" w:type="dxa"/>
            <w:vAlign w:val="center"/>
          </w:tcPr>
          <w:p w14:paraId="37264460" w14:textId="297F88FA" w:rsidR="0012516B" w:rsidRPr="00D70AF6" w:rsidRDefault="0012516B" w:rsidP="0012516B">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Medicare, Medicaid</w:t>
            </w:r>
          </w:p>
        </w:tc>
        <w:tc>
          <w:tcPr>
            <w:tcW w:w="5040" w:type="dxa"/>
            <w:vAlign w:val="center"/>
          </w:tcPr>
          <w:p w14:paraId="1CB6B1B2" w14:textId="77777777" w:rsidR="0012516B" w:rsidRPr="00D70AF6" w:rsidRDefault="0012516B" w:rsidP="0012516B">
            <w:pP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 xml:space="preserve">Factors significantly with </w:t>
            </w:r>
            <w:r w:rsidRPr="00D70AF6">
              <w:rPr>
                <w:b/>
                <w:bCs/>
                <w:sz w:val="18"/>
                <w:szCs w:val="18"/>
                <w:u w:val="single"/>
              </w:rPr>
              <w:t>increased</w:t>
            </w:r>
            <w:r w:rsidRPr="00D70AF6">
              <w:rPr>
                <w:b/>
                <w:bCs/>
                <w:sz w:val="18"/>
                <w:szCs w:val="18"/>
              </w:rPr>
              <w:t xml:space="preserve"> odds </w:t>
            </w:r>
            <w:r w:rsidRPr="00D70AF6">
              <w:rPr>
                <w:sz w:val="18"/>
                <w:szCs w:val="18"/>
              </w:rPr>
              <w:t xml:space="preserve">of CRC testing among </w:t>
            </w:r>
            <w:r w:rsidRPr="00D70AF6">
              <w:rPr>
                <w:b/>
                <w:bCs/>
                <w:sz w:val="18"/>
                <w:szCs w:val="18"/>
                <w:u w:val="single"/>
              </w:rPr>
              <w:t>Medicare-only</w:t>
            </w:r>
            <w:r w:rsidRPr="00D70AF6">
              <w:rPr>
                <w:sz w:val="18"/>
                <w:szCs w:val="18"/>
              </w:rPr>
              <w:t>:</w:t>
            </w:r>
          </w:p>
          <w:p w14:paraId="27CBA918" w14:textId="77777777" w:rsidR="0012516B" w:rsidRPr="00D70AF6" w:rsidRDefault="0012516B" w:rsidP="0012516B">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Turning 50 in 2003-2007 (vs. 2008)</w:t>
            </w:r>
          </w:p>
          <w:p w14:paraId="4B22D6BC" w14:textId="77777777" w:rsidR="0012516B" w:rsidRPr="00D70AF6" w:rsidRDefault="0012516B" w:rsidP="0012516B">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Facility procedure rate &gt;400-600 or &gt;800 per 10,000 county residents (vs. 0)</w:t>
            </w:r>
          </w:p>
          <w:p w14:paraId="1294BC0C" w14:textId="77777777" w:rsidR="0012516B" w:rsidRPr="00D70AF6" w:rsidRDefault="0012516B" w:rsidP="0012516B">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Female gender (vs. male)</w:t>
            </w:r>
          </w:p>
          <w:p w14:paraId="6EFED25A" w14:textId="77777777" w:rsidR="0012516B" w:rsidRPr="00D70AF6" w:rsidRDefault="0012516B" w:rsidP="0012516B">
            <w:pPr>
              <w:cnfStyle w:val="000000100000" w:firstRow="0" w:lastRow="0" w:firstColumn="0" w:lastColumn="0" w:oddVBand="0" w:evenVBand="0" w:oddHBand="1" w:evenHBand="0" w:firstRowFirstColumn="0" w:firstRowLastColumn="0" w:lastRowFirstColumn="0" w:lastRowLastColumn="0"/>
              <w:rPr>
                <w:sz w:val="18"/>
                <w:szCs w:val="18"/>
              </w:rPr>
            </w:pPr>
          </w:p>
          <w:p w14:paraId="40D8B72A" w14:textId="77777777" w:rsidR="0012516B" w:rsidRPr="00D70AF6" w:rsidRDefault="0012516B" w:rsidP="0012516B">
            <w:pP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 xml:space="preserve">Factors significantly with </w:t>
            </w:r>
            <w:r w:rsidRPr="00D70AF6">
              <w:rPr>
                <w:b/>
                <w:bCs/>
                <w:sz w:val="18"/>
                <w:szCs w:val="18"/>
                <w:u w:val="single"/>
              </w:rPr>
              <w:t>decreased</w:t>
            </w:r>
            <w:r w:rsidRPr="00D70AF6">
              <w:rPr>
                <w:b/>
                <w:bCs/>
                <w:sz w:val="18"/>
                <w:szCs w:val="18"/>
              </w:rPr>
              <w:t xml:space="preserve"> odds</w:t>
            </w:r>
            <w:r w:rsidRPr="00D70AF6">
              <w:rPr>
                <w:sz w:val="18"/>
                <w:szCs w:val="18"/>
              </w:rPr>
              <w:t xml:space="preserve"> of CRC testing among </w:t>
            </w:r>
            <w:r w:rsidRPr="00D70AF6">
              <w:rPr>
                <w:b/>
                <w:bCs/>
                <w:sz w:val="18"/>
                <w:szCs w:val="18"/>
                <w:u w:val="single"/>
              </w:rPr>
              <w:t>Medicare-only</w:t>
            </w:r>
            <w:r w:rsidRPr="00D70AF6">
              <w:rPr>
                <w:sz w:val="18"/>
                <w:szCs w:val="18"/>
              </w:rPr>
              <w:t>:</w:t>
            </w:r>
          </w:p>
          <w:p w14:paraId="54F79275" w14:textId="77777777" w:rsidR="0012516B" w:rsidRPr="00D70AF6" w:rsidRDefault="0012516B" w:rsidP="0012516B">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African American race (vs. white)</w:t>
            </w:r>
          </w:p>
          <w:p w14:paraId="38BA884B" w14:textId="77777777" w:rsidR="0012516B" w:rsidRPr="00D70AF6" w:rsidRDefault="0012516B" w:rsidP="0012516B">
            <w:pPr>
              <w:ind w:left="19"/>
              <w:cnfStyle w:val="000000100000" w:firstRow="0" w:lastRow="0" w:firstColumn="0" w:lastColumn="0" w:oddVBand="0" w:evenVBand="0" w:oddHBand="1" w:evenHBand="0" w:firstRowFirstColumn="0" w:firstRowLastColumn="0" w:lastRowFirstColumn="0" w:lastRowLastColumn="0"/>
              <w:rPr>
                <w:sz w:val="18"/>
                <w:szCs w:val="18"/>
              </w:rPr>
            </w:pPr>
          </w:p>
          <w:p w14:paraId="670B6D66" w14:textId="77777777" w:rsidR="0012516B" w:rsidRPr="00D70AF6" w:rsidRDefault="0012516B" w:rsidP="0012516B">
            <w:pP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 xml:space="preserve">Factors significantly with </w:t>
            </w:r>
            <w:r w:rsidRPr="00D70AF6">
              <w:rPr>
                <w:b/>
                <w:bCs/>
                <w:sz w:val="18"/>
                <w:szCs w:val="18"/>
                <w:u w:val="single"/>
              </w:rPr>
              <w:t>increased</w:t>
            </w:r>
            <w:r w:rsidRPr="00D70AF6">
              <w:rPr>
                <w:b/>
                <w:bCs/>
                <w:sz w:val="18"/>
                <w:szCs w:val="18"/>
              </w:rPr>
              <w:t xml:space="preserve"> odds</w:t>
            </w:r>
            <w:r w:rsidRPr="00D70AF6">
              <w:rPr>
                <w:sz w:val="18"/>
                <w:szCs w:val="18"/>
              </w:rPr>
              <w:t xml:space="preserve"> of CRC testing among </w:t>
            </w:r>
            <w:r w:rsidRPr="00D70AF6">
              <w:rPr>
                <w:b/>
                <w:bCs/>
                <w:sz w:val="18"/>
                <w:szCs w:val="18"/>
                <w:u w:val="single"/>
              </w:rPr>
              <w:t>Medicaid-only</w:t>
            </w:r>
            <w:r w:rsidRPr="00D70AF6">
              <w:rPr>
                <w:sz w:val="18"/>
                <w:szCs w:val="18"/>
              </w:rPr>
              <w:t>:</w:t>
            </w:r>
          </w:p>
          <w:p w14:paraId="3C70DF2F" w14:textId="77777777" w:rsidR="0012516B" w:rsidRPr="00D70AF6" w:rsidRDefault="0012516B" w:rsidP="0012516B">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Female gender (vs. male)</w:t>
            </w:r>
          </w:p>
          <w:p w14:paraId="512EF4F3" w14:textId="77777777" w:rsidR="0012516B" w:rsidRPr="00D70AF6" w:rsidRDefault="0012516B" w:rsidP="0012516B">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Turning 50 in 2003-2007 (vs. 2008)</w:t>
            </w:r>
          </w:p>
          <w:p w14:paraId="1177F72E" w14:textId="3E573BFD" w:rsidR="0012516B" w:rsidRPr="00D70AF6" w:rsidRDefault="0012516B" w:rsidP="0012516B">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Facility procedure rate &gt;800 per 10,000 county residents</w:t>
            </w:r>
            <w:r w:rsidR="00D748DB" w:rsidRPr="00D70AF6">
              <w:rPr>
                <w:sz w:val="18"/>
                <w:szCs w:val="18"/>
              </w:rPr>
              <w:t xml:space="preserve"> (vs. 0)</w:t>
            </w:r>
          </w:p>
          <w:p w14:paraId="42525E93" w14:textId="2BB2A67D" w:rsidR="0012516B" w:rsidRPr="00D70AF6" w:rsidRDefault="0012516B" w:rsidP="0012516B">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2</w:t>
            </w:r>
            <w:r w:rsidRPr="00D70AF6">
              <w:rPr>
                <w:sz w:val="18"/>
                <w:szCs w:val="18"/>
                <w:vertAlign w:val="superscript"/>
              </w:rPr>
              <w:t>nd</w:t>
            </w:r>
            <w:r w:rsidRPr="00D70AF6">
              <w:rPr>
                <w:sz w:val="18"/>
                <w:szCs w:val="18"/>
              </w:rPr>
              <w:t xml:space="preserve"> quartile of % uninsured (vs. 1</w:t>
            </w:r>
            <w:r w:rsidRPr="00D70AF6">
              <w:rPr>
                <w:sz w:val="18"/>
                <w:szCs w:val="18"/>
                <w:vertAlign w:val="superscript"/>
              </w:rPr>
              <w:t>st</w:t>
            </w:r>
            <w:r w:rsidRPr="00D70AF6">
              <w:rPr>
                <w:sz w:val="18"/>
                <w:szCs w:val="18"/>
              </w:rPr>
              <w:t xml:space="preserve"> quartile)</w:t>
            </w:r>
          </w:p>
          <w:p w14:paraId="6D031673" w14:textId="77777777" w:rsidR="0012516B" w:rsidRPr="00D70AF6" w:rsidRDefault="0012516B" w:rsidP="0012516B">
            <w:pPr>
              <w:cnfStyle w:val="000000100000" w:firstRow="0" w:lastRow="0" w:firstColumn="0" w:lastColumn="0" w:oddVBand="0" w:evenVBand="0" w:oddHBand="1" w:evenHBand="0" w:firstRowFirstColumn="0" w:firstRowLastColumn="0" w:lastRowFirstColumn="0" w:lastRowLastColumn="0"/>
              <w:rPr>
                <w:sz w:val="18"/>
                <w:szCs w:val="18"/>
              </w:rPr>
            </w:pPr>
          </w:p>
          <w:p w14:paraId="2A812CF2" w14:textId="77777777" w:rsidR="0012516B" w:rsidRPr="00D70AF6" w:rsidRDefault="0012516B" w:rsidP="0012516B">
            <w:pP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 xml:space="preserve">Factors significantly with </w:t>
            </w:r>
            <w:r w:rsidRPr="00D70AF6">
              <w:rPr>
                <w:b/>
                <w:bCs/>
                <w:sz w:val="18"/>
                <w:szCs w:val="18"/>
                <w:u w:val="single"/>
              </w:rPr>
              <w:t>decreased</w:t>
            </w:r>
            <w:r w:rsidRPr="00D70AF6">
              <w:rPr>
                <w:b/>
                <w:bCs/>
                <w:sz w:val="18"/>
                <w:szCs w:val="18"/>
              </w:rPr>
              <w:t xml:space="preserve"> odds</w:t>
            </w:r>
            <w:r w:rsidRPr="00D70AF6">
              <w:rPr>
                <w:sz w:val="18"/>
                <w:szCs w:val="18"/>
              </w:rPr>
              <w:t xml:space="preserve"> of CRC testing among </w:t>
            </w:r>
            <w:r w:rsidRPr="00D70AF6">
              <w:rPr>
                <w:b/>
                <w:bCs/>
                <w:sz w:val="18"/>
                <w:szCs w:val="18"/>
                <w:u w:val="single"/>
              </w:rPr>
              <w:t>Medicaid-only</w:t>
            </w:r>
            <w:r w:rsidRPr="00D70AF6">
              <w:rPr>
                <w:sz w:val="18"/>
                <w:szCs w:val="18"/>
              </w:rPr>
              <w:t>:</w:t>
            </w:r>
          </w:p>
          <w:p w14:paraId="38A5FA6F" w14:textId="77777777" w:rsidR="0012516B" w:rsidRPr="00D70AF6" w:rsidRDefault="0012516B" w:rsidP="0012516B">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African American race (vs. white)</w:t>
            </w:r>
          </w:p>
          <w:p w14:paraId="528548D8" w14:textId="60378859" w:rsidR="0012516B" w:rsidRPr="00D70AF6" w:rsidRDefault="0012516B" w:rsidP="0012516B">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 xml:space="preserve">Living &gt;15-20 or &gt;25 mi from facility (vs. </w:t>
            </w:r>
            <w:r w:rsidR="00D748DB" w:rsidRPr="00D70AF6">
              <w:rPr>
                <w:sz w:val="18"/>
                <w:szCs w:val="18"/>
              </w:rPr>
              <w:t>≤</w:t>
            </w:r>
            <w:r w:rsidRPr="00D70AF6">
              <w:rPr>
                <w:sz w:val="18"/>
                <w:szCs w:val="18"/>
              </w:rPr>
              <w:t>5)</w:t>
            </w:r>
          </w:p>
          <w:p w14:paraId="5E485C1C" w14:textId="77777777" w:rsidR="0012516B" w:rsidRPr="00D70AF6" w:rsidRDefault="0012516B" w:rsidP="0012516B">
            <w:pPr>
              <w:cnfStyle w:val="000000100000" w:firstRow="0" w:lastRow="0" w:firstColumn="0" w:lastColumn="0" w:oddVBand="0" w:evenVBand="0" w:oddHBand="1" w:evenHBand="0" w:firstRowFirstColumn="0" w:firstRowLastColumn="0" w:lastRowFirstColumn="0" w:lastRowLastColumn="0"/>
              <w:rPr>
                <w:sz w:val="18"/>
                <w:szCs w:val="18"/>
              </w:rPr>
            </w:pPr>
          </w:p>
          <w:p w14:paraId="19028F9E" w14:textId="77777777" w:rsidR="0012516B" w:rsidRPr="00D70AF6" w:rsidRDefault="0012516B" w:rsidP="0012516B">
            <w:pP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 xml:space="preserve">Factors significantly with </w:t>
            </w:r>
            <w:r w:rsidRPr="00D70AF6">
              <w:rPr>
                <w:b/>
                <w:bCs/>
                <w:sz w:val="18"/>
                <w:szCs w:val="18"/>
                <w:u w:val="single"/>
              </w:rPr>
              <w:t>increased</w:t>
            </w:r>
            <w:r w:rsidRPr="00D70AF6">
              <w:rPr>
                <w:b/>
                <w:bCs/>
                <w:sz w:val="18"/>
                <w:szCs w:val="18"/>
              </w:rPr>
              <w:t xml:space="preserve"> odds</w:t>
            </w:r>
            <w:r w:rsidRPr="00D70AF6">
              <w:rPr>
                <w:sz w:val="18"/>
                <w:szCs w:val="18"/>
              </w:rPr>
              <w:t xml:space="preserve"> of CRC testing among </w:t>
            </w:r>
            <w:r w:rsidRPr="00D70AF6">
              <w:rPr>
                <w:b/>
                <w:bCs/>
                <w:sz w:val="18"/>
                <w:szCs w:val="18"/>
                <w:u w:val="single"/>
              </w:rPr>
              <w:t>dual-enrolled</w:t>
            </w:r>
            <w:r w:rsidRPr="00D70AF6">
              <w:rPr>
                <w:sz w:val="18"/>
                <w:szCs w:val="18"/>
              </w:rPr>
              <w:t>:</w:t>
            </w:r>
          </w:p>
          <w:p w14:paraId="124C5407" w14:textId="77777777" w:rsidR="0012516B" w:rsidRPr="00D70AF6" w:rsidRDefault="0012516B" w:rsidP="0012516B">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lastRenderedPageBreak/>
              <w:t>Female gender (vs. male)</w:t>
            </w:r>
          </w:p>
          <w:p w14:paraId="154049CB" w14:textId="77777777" w:rsidR="0012516B" w:rsidRPr="00D70AF6" w:rsidRDefault="0012516B" w:rsidP="0012516B">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Turning 50 in 2003-2007 (vs. 2008)</w:t>
            </w:r>
          </w:p>
          <w:p w14:paraId="5E5B9B87" w14:textId="3112FBDC" w:rsidR="0012516B" w:rsidRPr="00D70AF6" w:rsidRDefault="0012516B" w:rsidP="0012516B">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3</w:t>
            </w:r>
            <w:r w:rsidRPr="00D70AF6">
              <w:rPr>
                <w:sz w:val="18"/>
                <w:szCs w:val="18"/>
                <w:vertAlign w:val="superscript"/>
              </w:rPr>
              <w:t>rd</w:t>
            </w:r>
            <w:r w:rsidRPr="00D70AF6">
              <w:rPr>
                <w:sz w:val="18"/>
                <w:szCs w:val="18"/>
              </w:rPr>
              <w:t xml:space="preserve"> quartile of county % of residents with less than HS education (vs. 1</w:t>
            </w:r>
            <w:r w:rsidRPr="00D70AF6">
              <w:rPr>
                <w:sz w:val="18"/>
                <w:szCs w:val="18"/>
                <w:vertAlign w:val="superscript"/>
              </w:rPr>
              <w:t>st</w:t>
            </w:r>
            <w:r w:rsidRPr="00D70AF6">
              <w:rPr>
                <w:sz w:val="18"/>
                <w:szCs w:val="18"/>
              </w:rPr>
              <w:t xml:space="preserve"> quartile) </w:t>
            </w:r>
          </w:p>
          <w:p w14:paraId="7B6A7F61" w14:textId="77777777" w:rsidR="0012516B" w:rsidRPr="00D70AF6" w:rsidRDefault="0012516B" w:rsidP="0012516B">
            <w:pPr>
              <w:cnfStyle w:val="000000100000" w:firstRow="0" w:lastRow="0" w:firstColumn="0" w:lastColumn="0" w:oddVBand="0" w:evenVBand="0" w:oddHBand="1" w:evenHBand="0" w:firstRowFirstColumn="0" w:firstRowLastColumn="0" w:lastRowFirstColumn="0" w:lastRowLastColumn="0"/>
              <w:rPr>
                <w:sz w:val="18"/>
                <w:szCs w:val="18"/>
              </w:rPr>
            </w:pPr>
          </w:p>
          <w:p w14:paraId="3FA59750" w14:textId="77777777" w:rsidR="0012516B" w:rsidRPr="00D70AF6" w:rsidRDefault="0012516B" w:rsidP="0012516B">
            <w:pP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 xml:space="preserve">Factors significantly with </w:t>
            </w:r>
            <w:r w:rsidRPr="00D70AF6">
              <w:rPr>
                <w:b/>
                <w:bCs/>
                <w:sz w:val="18"/>
                <w:szCs w:val="18"/>
                <w:u w:val="single"/>
              </w:rPr>
              <w:t>decreased</w:t>
            </w:r>
            <w:r w:rsidRPr="00D70AF6">
              <w:rPr>
                <w:b/>
                <w:bCs/>
                <w:sz w:val="18"/>
                <w:szCs w:val="18"/>
              </w:rPr>
              <w:t xml:space="preserve"> odds</w:t>
            </w:r>
            <w:r w:rsidRPr="00D70AF6">
              <w:rPr>
                <w:sz w:val="18"/>
                <w:szCs w:val="18"/>
              </w:rPr>
              <w:t xml:space="preserve"> of CRC testing among </w:t>
            </w:r>
            <w:r w:rsidRPr="00D70AF6">
              <w:rPr>
                <w:b/>
                <w:bCs/>
                <w:sz w:val="18"/>
                <w:szCs w:val="18"/>
                <w:u w:val="single"/>
              </w:rPr>
              <w:t>dual-enrolled</w:t>
            </w:r>
            <w:r w:rsidRPr="00D70AF6">
              <w:rPr>
                <w:sz w:val="18"/>
                <w:szCs w:val="18"/>
              </w:rPr>
              <w:t>:</w:t>
            </w:r>
          </w:p>
          <w:p w14:paraId="5219EF71" w14:textId="4EAAA144" w:rsidR="0012516B" w:rsidRPr="00D70AF6" w:rsidRDefault="0012516B" w:rsidP="00DB543E">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African American race (vs. white)</w:t>
            </w:r>
          </w:p>
        </w:tc>
      </w:tr>
      <w:tr w:rsidR="0012516B" w:rsidRPr="00D70AF6" w14:paraId="68DE630B" w14:textId="77777777" w:rsidTr="3112E874">
        <w:tc>
          <w:tcPr>
            <w:cnfStyle w:val="001000000000" w:firstRow="0" w:lastRow="0" w:firstColumn="1" w:lastColumn="0" w:oddVBand="0" w:evenVBand="0" w:oddHBand="0" w:evenHBand="0" w:firstRowFirstColumn="0" w:firstRowLastColumn="0" w:lastRowFirstColumn="0" w:lastRowLastColumn="0"/>
            <w:tcW w:w="1296" w:type="dxa"/>
            <w:vAlign w:val="center"/>
          </w:tcPr>
          <w:p w14:paraId="153868ED" w14:textId="77777777" w:rsidR="0012516B" w:rsidRPr="00D70AF6" w:rsidRDefault="0012516B" w:rsidP="0012516B">
            <w:pPr>
              <w:jc w:val="center"/>
              <w:rPr>
                <w:sz w:val="18"/>
                <w:szCs w:val="18"/>
              </w:rPr>
            </w:pPr>
            <w:r w:rsidRPr="00D70AF6">
              <w:rPr>
                <w:b w:val="0"/>
                <w:bCs w:val="0"/>
                <w:sz w:val="18"/>
                <w:szCs w:val="18"/>
              </w:rPr>
              <w:lastRenderedPageBreak/>
              <w:t>Hsu et al. 2023</w:t>
            </w:r>
          </w:p>
          <w:p w14:paraId="301E0379" w14:textId="77777777" w:rsidR="0012516B" w:rsidRPr="00D70AF6" w:rsidRDefault="0012516B" w:rsidP="0012516B">
            <w:pPr>
              <w:jc w:val="center"/>
              <w:rPr>
                <w:sz w:val="18"/>
                <w:szCs w:val="18"/>
              </w:rPr>
            </w:pPr>
          </w:p>
          <w:p w14:paraId="11D2A29B" w14:textId="0A77F55A" w:rsidR="0012516B" w:rsidRPr="00D70AF6" w:rsidRDefault="0012516B" w:rsidP="0012516B">
            <w:pPr>
              <w:jc w:val="center"/>
              <w:rPr>
                <w:rFonts w:eastAsiaTheme="minorEastAsia"/>
                <w:color w:val="212121"/>
                <w:sz w:val="16"/>
                <w:szCs w:val="16"/>
              </w:rPr>
            </w:pPr>
            <w:r w:rsidRPr="00D70AF6">
              <w:rPr>
                <w:rFonts w:eastAsiaTheme="minorEastAsia"/>
                <w:b w:val="0"/>
                <w:bCs w:val="0"/>
                <w:color w:val="212121"/>
                <w:sz w:val="16"/>
                <w:szCs w:val="16"/>
              </w:rPr>
              <w:t>PMID: 37222672</w:t>
            </w:r>
          </w:p>
        </w:tc>
        <w:tc>
          <w:tcPr>
            <w:tcW w:w="2736" w:type="dxa"/>
            <w:vAlign w:val="center"/>
          </w:tcPr>
          <w:p w14:paraId="2E522E4D" w14:textId="370C409B" w:rsidR="0012516B" w:rsidRPr="00D70AF6" w:rsidRDefault="0012516B" w:rsidP="0012516B">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Association between payer type and cirrhosis etiology with HCC screening</w:t>
            </w:r>
          </w:p>
        </w:tc>
        <w:tc>
          <w:tcPr>
            <w:tcW w:w="1152" w:type="dxa"/>
            <w:vAlign w:val="center"/>
          </w:tcPr>
          <w:p w14:paraId="21C6FE51" w14:textId="6C175C03" w:rsidR="0012516B" w:rsidRPr="00D70AF6" w:rsidRDefault="0012516B" w:rsidP="0012516B">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Liver</w:t>
            </w:r>
          </w:p>
        </w:tc>
        <w:tc>
          <w:tcPr>
            <w:tcW w:w="864" w:type="dxa"/>
            <w:vAlign w:val="center"/>
          </w:tcPr>
          <w:p w14:paraId="6A1721B2" w14:textId="5731D9E5" w:rsidR="0012516B" w:rsidRPr="00D70AF6" w:rsidRDefault="0012516B" w:rsidP="0012516B">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46,052</w:t>
            </w:r>
          </w:p>
        </w:tc>
        <w:tc>
          <w:tcPr>
            <w:tcW w:w="1440" w:type="dxa"/>
            <w:vAlign w:val="center"/>
          </w:tcPr>
          <w:p w14:paraId="2E811B4E" w14:textId="77777777" w:rsidR="0012516B" w:rsidRPr="00D70AF6" w:rsidRDefault="0012516B" w:rsidP="0012516B">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Yes</w:t>
            </w:r>
          </w:p>
          <w:p w14:paraId="344DAFD0" w14:textId="77777777" w:rsidR="00C27456" w:rsidRPr="00D70AF6" w:rsidRDefault="0012516B" w:rsidP="00C27456">
            <w:pPr>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D70AF6">
              <w:rPr>
                <w:sz w:val="18"/>
                <w:szCs w:val="18"/>
              </w:rPr>
              <w:t>(</w:t>
            </w:r>
            <w:r w:rsidR="00C27456" w:rsidRPr="00D70AF6">
              <w:rPr>
                <w:i/>
                <w:iCs/>
                <w:sz w:val="18"/>
                <w:szCs w:val="18"/>
              </w:rPr>
              <w:t>Black non-Hispanic vs. Hispanic vs.</w:t>
            </w:r>
          </w:p>
          <w:p w14:paraId="5744423F" w14:textId="235E9794" w:rsidR="0012516B" w:rsidRPr="00D70AF6" w:rsidRDefault="0012516B" w:rsidP="00C27456">
            <w:pPr>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D70AF6">
              <w:rPr>
                <w:i/>
                <w:iCs/>
                <w:sz w:val="18"/>
                <w:szCs w:val="18"/>
              </w:rPr>
              <w:t>White non-Hispanic vs. Other)</w:t>
            </w:r>
          </w:p>
        </w:tc>
        <w:tc>
          <w:tcPr>
            <w:tcW w:w="1440" w:type="dxa"/>
            <w:vAlign w:val="center"/>
          </w:tcPr>
          <w:p w14:paraId="1DD28591" w14:textId="77777777" w:rsidR="0012516B" w:rsidRPr="00D70AF6" w:rsidRDefault="0012516B" w:rsidP="0012516B">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Yes</w:t>
            </w:r>
          </w:p>
          <w:p w14:paraId="6A69AFE7" w14:textId="305AC78B" w:rsidR="0012516B" w:rsidRPr="00D70AF6" w:rsidRDefault="0012516B" w:rsidP="0012516B">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i/>
                <w:iCs/>
                <w:sz w:val="18"/>
                <w:szCs w:val="18"/>
              </w:rPr>
              <w:t>(rural vs. urban by county)</w:t>
            </w:r>
          </w:p>
        </w:tc>
        <w:tc>
          <w:tcPr>
            <w:tcW w:w="1008" w:type="dxa"/>
            <w:vAlign w:val="center"/>
          </w:tcPr>
          <w:p w14:paraId="738E14F2" w14:textId="25A5FE5B" w:rsidR="0012516B" w:rsidRPr="00D70AF6" w:rsidRDefault="0012516B" w:rsidP="0012516B">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Medicare, Medicaid, Private</w:t>
            </w:r>
          </w:p>
        </w:tc>
        <w:tc>
          <w:tcPr>
            <w:tcW w:w="5040" w:type="dxa"/>
            <w:vAlign w:val="center"/>
          </w:tcPr>
          <w:p w14:paraId="6C1BC13F" w14:textId="448788D9" w:rsidR="0012516B" w:rsidRPr="00D70AF6" w:rsidRDefault="0012516B" w:rsidP="0012516B">
            <w:pP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Any HCC screening</w:t>
            </w:r>
            <w:r w:rsidR="00E248FF" w:rsidRPr="00D70AF6">
              <w:rPr>
                <w:sz w:val="18"/>
                <w:szCs w:val="18"/>
              </w:rPr>
              <w:t>:</w:t>
            </w:r>
          </w:p>
          <w:p w14:paraId="7FD18611" w14:textId="77777777" w:rsidR="0012516B" w:rsidRPr="00D70AF6" w:rsidRDefault="0012516B" w:rsidP="0012516B">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The 1- and 2-year cumulative incidences 48.5% and 54.7%, respectively</w:t>
            </w:r>
          </w:p>
          <w:p w14:paraId="241147DE" w14:textId="77777777" w:rsidR="0012516B" w:rsidRPr="00D70AF6" w:rsidRDefault="0012516B" w:rsidP="0012516B">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Trended upwards between 2011 and 2016; mostly driven by Medicaid</w:t>
            </w:r>
          </w:p>
          <w:p w14:paraId="45FED5B5" w14:textId="77777777" w:rsidR="0012516B" w:rsidRPr="00D70AF6" w:rsidRDefault="0012516B" w:rsidP="0012516B">
            <w:pPr>
              <w:ind w:left="19"/>
              <w:cnfStyle w:val="000000000000" w:firstRow="0" w:lastRow="0" w:firstColumn="0" w:lastColumn="0" w:oddVBand="0" w:evenVBand="0" w:oddHBand="0" w:evenHBand="0" w:firstRowFirstColumn="0" w:firstRowLastColumn="0" w:lastRowFirstColumn="0" w:lastRowLastColumn="0"/>
              <w:rPr>
                <w:sz w:val="18"/>
                <w:szCs w:val="18"/>
              </w:rPr>
            </w:pPr>
          </w:p>
          <w:p w14:paraId="5C595439" w14:textId="1E99B3B7" w:rsidR="0012516B" w:rsidRPr="00D70AF6" w:rsidRDefault="0012516B" w:rsidP="0012516B">
            <w:pPr>
              <w:ind w:left="19"/>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Screening by ultrasound</w:t>
            </w:r>
            <w:r w:rsidR="00E248FF" w:rsidRPr="00D70AF6">
              <w:rPr>
                <w:sz w:val="18"/>
                <w:szCs w:val="18"/>
              </w:rPr>
              <w:t>:</w:t>
            </w:r>
          </w:p>
          <w:p w14:paraId="6A00F5E2" w14:textId="77777777" w:rsidR="0012516B" w:rsidRPr="00D70AF6" w:rsidRDefault="0012516B" w:rsidP="0012516B">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The 1- and 2-year cumulative incidences: 42.6% and 49.3%, respectively</w:t>
            </w:r>
          </w:p>
          <w:p w14:paraId="41E5BD83" w14:textId="77777777" w:rsidR="0012516B" w:rsidRPr="00D70AF6" w:rsidRDefault="0012516B" w:rsidP="0012516B">
            <w:pPr>
              <w:ind w:left="19"/>
              <w:cnfStyle w:val="000000000000" w:firstRow="0" w:lastRow="0" w:firstColumn="0" w:lastColumn="0" w:oddVBand="0" w:evenVBand="0" w:oddHBand="0" w:evenHBand="0" w:firstRowFirstColumn="0" w:firstRowLastColumn="0" w:lastRowFirstColumn="0" w:lastRowLastColumn="0"/>
              <w:rPr>
                <w:sz w:val="18"/>
                <w:szCs w:val="18"/>
              </w:rPr>
            </w:pPr>
          </w:p>
          <w:p w14:paraId="25A41F56" w14:textId="099046E1" w:rsidR="0012516B" w:rsidRPr="00D70AF6" w:rsidRDefault="0012516B" w:rsidP="0012516B">
            <w:pPr>
              <w:ind w:left="19"/>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Any screening; by cirrhosis etiology</w:t>
            </w:r>
            <w:r w:rsidR="00E248FF" w:rsidRPr="00D70AF6">
              <w:rPr>
                <w:sz w:val="18"/>
                <w:szCs w:val="18"/>
              </w:rPr>
              <w:t>:</w:t>
            </w:r>
          </w:p>
          <w:p w14:paraId="2452EA6E" w14:textId="77777777" w:rsidR="0012516B" w:rsidRPr="00D70AF6" w:rsidRDefault="0012516B" w:rsidP="0012516B">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HBV had the highest 2-year cumulative incidence of HCC surveillance, followed by HCV, NAFLD, ALD, and “Other” cirrhosis etiologies</w:t>
            </w:r>
          </w:p>
          <w:p w14:paraId="1BF83CAE" w14:textId="77777777" w:rsidR="0012516B" w:rsidRPr="00D70AF6" w:rsidRDefault="0012516B" w:rsidP="0012516B">
            <w:pPr>
              <w:cnfStyle w:val="000000000000" w:firstRow="0" w:lastRow="0" w:firstColumn="0" w:lastColumn="0" w:oddVBand="0" w:evenVBand="0" w:oddHBand="0" w:evenHBand="0" w:firstRowFirstColumn="0" w:firstRowLastColumn="0" w:lastRowFirstColumn="0" w:lastRowLastColumn="0"/>
              <w:rPr>
                <w:sz w:val="18"/>
                <w:szCs w:val="18"/>
              </w:rPr>
            </w:pPr>
          </w:p>
          <w:p w14:paraId="1D3C93F7" w14:textId="7EFBDF94" w:rsidR="0012516B" w:rsidRPr="00D70AF6" w:rsidRDefault="0012516B" w:rsidP="0012516B">
            <w:pPr>
              <w:ind w:left="19"/>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Proportion of time covered (% of time covered by a surveillance exam, in months, during the follow-up time)</w:t>
            </w:r>
            <w:r w:rsidR="00E248FF" w:rsidRPr="00D70AF6">
              <w:rPr>
                <w:sz w:val="18"/>
                <w:szCs w:val="18"/>
              </w:rPr>
              <w:t>:</w:t>
            </w:r>
          </w:p>
          <w:p w14:paraId="38051969" w14:textId="77777777" w:rsidR="0012516B" w:rsidRPr="00D70AF6" w:rsidRDefault="0012516B" w:rsidP="0012516B">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Mean for all surveillance modalities: 24.9%</w:t>
            </w:r>
          </w:p>
          <w:p w14:paraId="36ACB134" w14:textId="77777777" w:rsidR="0012516B" w:rsidRPr="00D70AF6" w:rsidRDefault="0012516B" w:rsidP="0012516B">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Median for all surveillance modalities: 15%</w:t>
            </w:r>
          </w:p>
          <w:p w14:paraId="46D15CB5" w14:textId="1A16EC7D" w:rsidR="0012516B" w:rsidRPr="00D70AF6" w:rsidRDefault="0012516B" w:rsidP="0012516B">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By insurance: for all surveillance modalities, the mean PTC was highest among those with private insurance; For abdominal ultrasound alone, the mean PTC measure was highest among those with Medicaid</w:t>
            </w:r>
          </w:p>
        </w:tc>
      </w:tr>
    </w:tbl>
    <w:p w14:paraId="1740CD1C" w14:textId="764227E7" w:rsidR="00E11FBA" w:rsidRPr="00D70AF6" w:rsidRDefault="79088940" w:rsidP="00E11FBA">
      <w:pPr>
        <w:rPr>
          <w:sz w:val="18"/>
          <w:szCs w:val="18"/>
        </w:rPr>
      </w:pPr>
      <w:r w:rsidRPr="00D70AF6">
        <w:rPr>
          <w:sz w:val="18"/>
          <w:szCs w:val="18"/>
        </w:rPr>
        <w:t>*Race/ethnicity or rurality considered in analysis of the specific topic(s) included in this table; not necessarily reflective of whether race/ethnicity or rurality were considered in the study as a whole.</w:t>
      </w:r>
    </w:p>
    <w:p w14:paraId="3461A8B3" w14:textId="5533E13E" w:rsidR="00105940" w:rsidRPr="00D70AF6" w:rsidRDefault="00105940" w:rsidP="00E11FBA">
      <w:pPr>
        <w:rPr>
          <w:sz w:val="18"/>
          <w:szCs w:val="18"/>
        </w:rPr>
      </w:pPr>
      <w:r w:rsidRPr="00D70AF6">
        <w:rPr>
          <w:sz w:val="18"/>
          <w:szCs w:val="18"/>
        </w:rPr>
        <w:t>ALD = alcohol-associated liver disease</w:t>
      </w:r>
    </w:p>
    <w:p w14:paraId="286B2DA5" w14:textId="09D1100E" w:rsidR="0012516B" w:rsidRPr="00D70AF6" w:rsidRDefault="0012516B" w:rsidP="00E11FBA">
      <w:pPr>
        <w:rPr>
          <w:sz w:val="18"/>
          <w:szCs w:val="18"/>
        </w:rPr>
      </w:pPr>
      <w:r w:rsidRPr="00D70AF6">
        <w:rPr>
          <w:sz w:val="18"/>
          <w:szCs w:val="18"/>
        </w:rPr>
        <w:t>FIT = fecal immunochemical test</w:t>
      </w:r>
    </w:p>
    <w:p w14:paraId="0404FB5E" w14:textId="535DB350" w:rsidR="0012516B" w:rsidRPr="00D70AF6" w:rsidRDefault="0012516B" w:rsidP="00E11FBA">
      <w:pPr>
        <w:rPr>
          <w:sz w:val="18"/>
          <w:szCs w:val="18"/>
        </w:rPr>
      </w:pPr>
      <w:r w:rsidRPr="00D70AF6">
        <w:rPr>
          <w:sz w:val="18"/>
          <w:szCs w:val="18"/>
        </w:rPr>
        <w:t>FOBT = fecal occult blood test</w:t>
      </w:r>
    </w:p>
    <w:p w14:paraId="2EC7F888" w14:textId="1B4C84BA" w:rsidR="00105940" w:rsidRPr="00D70AF6" w:rsidRDefault="00105940" w:rsidP="00E11FBA">
      <w:pPr>
        <w:rPr>
          <w:sz w:val="18"/>
          <w:szCs w:val="18"/>
        </w:rPr>
      </w:pPr>
      <w:r w:rsidRPr="00D70AF6">
        <w:rPr>
          <w:sz w:val="18"/>
          <w:szCs w:val="18"/>
        </w:rPr>
        <w:t>HBV = hepatitis B virus</w:t>
      </w:r>
    </w:p>
    <w:p w14:paraId="599E98AD" w14:textId="3DEF826C" w:rsidR="0012516B" w:rsidRPr="00D70AF6" w:rsidRDefault="0012516B" w:rsidP="00E11FBA">
      <w:pPr>
        <w:rPr>
          <w:sz w:val="18"/>
          <w:szCs w:val="18"/>
        </w:rPr>
      </w:pPr>
      <w:r w:rsidRPr="00D70AF6">
        <w:rPr>
          <w:sz w:val="18"/>
          <w:szCs w:val="18"/>
        </w:rPr>
        <w:t>HCC = hepatocellular carcinoma</w:t>
      </w:r>
    </w:p>
    <w:p w14:paraId="66C9AD2B" w14:textId="5D1A0BC9" w:rsidR="00105940" w:rsidRPr="00D70AF6" w:rsidRDefault="00105940" w:rsidP="00E11FBA">
      <w:pPr>
        <w:rPr>
          <w:sz w:val="18"/>
          <w:szCs w:val="18"/>
        </w:rPr>
      </w:pPr>
      <w:r w:rsidRPr="00D70AF6">
        <w:rPr>
          <w:sz w:val="18"/>
          <w:szCs w:val="18"/>
        </w:rPr>
        <w:t>HCV = hepatitis C virus</w:t>
      </w:r>
    </w:p>
    <w:p w14:paraId="63EEFBCC" w14:textId="45708CA9" w:rsidR="00105940" w:rsidRPr="00D70AF6" w:rsidRDefault="00105940" w:rsidP="00E11FBA">
      <w:pPr>
        <w:rPr>
          <w:sz w:val="18"/>
          <w:szCs w:val="18"/>
        </w:rPr>
      </w:pPr>
      <w:r w:rsidRPr="00D70AF6">
        <w:rPr>
          <w:sz w:val="18"/>
          <w:szCs w:val="18"/>
        </w:rPr>
        <w:t>NAFLD = nonalcoholic fatty liver disease</w:t>
      </w:r>
    </w:p>
    <w:p w14:paraId="4A4ED3DC" w14:textId="2A855F1D" w:rsidR="003A2705" w:rsidRPr="00D70AF6" w:rsidRDefault="003A2705" w:rsidP="00E11FBA">
      <w:pPr>
        <w:rPr>
          <w:sz w:val="18"/>
          <w:szCs w:val="18"/>
        </w:rPr>
      </w:pPr>
      <w:r w:rsidRPr="00D70AF6">
        <w:rPr>
          <w:sz w:val="18"/>
          <w:szCs w:val="18"/>
        </w:rPr>
        <w:t>SEHP = state employees health plan</w:t>
      </w:r>
    </w:p>
    <w:p w14:paraId="2771B121" w14:textId="77777777" w:rsidR="00760367" w:rsidRPr="00D70AF6" w:rsidRDefault="00760367">
      <w:pPr>
        <w:rPr>
          <w:b/>
          <w:bCs/>
          <w:sz w:val="20"/>
          <w:szCs w:val="20"/>
        </w:rPr>
      </w:pPr>
      <w:r w:rsidRPr="00D70AF6">
        <w:br w:type="page"/>
      </w:r>
    </w:p>
    <w:p w14:paraId="370AB162" w14:textId="54C6503D" w:rsidR="0060230E" w:rsidRPr="00D70AF6" w:rsidRDefault="0060230E" w:rsidP="0060230E">
      <w:pPr>
        <w:pStyle w:val="Heading2"/>
        <w:rPr>
          <w:rFonts w:ascii="Times New Roman" w:hAnsi="Times New Roman" w:cs="Times New Roman"/>
        </w:rPr>
      </w:pPr>
      <w:r w:rsidRPr="00D70AF6">
        <w:rPr>
          <w:rFonts w:ascii="Times New Roman" w:hAnsi="Times New Roman" w:cs="Times New Roman"/>
        </w:rPr>
        <w:lastRenderedPageBreak/>
        <w:t>Theme: Diagnosis/Molecular Testing</w:t>
      </w:r>
    </w:p>
    <w:tbl>
      <w:tblPr>
        <w:tblStyle w:val="ListTable6Colorful"/>
        <w:tblW w:w="14976" w:type="dxa"/>
        <w:tblCellMar>
          <w:left w:w="58" w:type="dxa"/>
          <w:right w:w="58" w:type="dxa"/>
        </w:tblCellMar>
        <w:tblLook w:val="04A0" w:firstRow="1" w:lastRow="0" w:firstColumn="1" w:lastColumn="0" w:noHBand="0" w:noVBand="1"/>
      </w:tblPr>
      <w:tblGrid>
        <w:gridCol w:w="1296"/>
        <w:gridCol w:w="2736"/>
        <w:gridCol w:w="1152"/>
        <w:gridCol w:w="864"/>
        <w:gridCol w:w="1440"/>
        <w:gridCol w:w="1440"/>
        <w:gridCol w:w="1008"/>
        <w:gridCol w:w="5040"/>
      </w:tblGrid>
      <w:tr w:rsidR="0060230E" w:rsidRPr="00D70AF6" w14:paraId="788E2CEF" w14:textId="77777777" w:rsidTr="3245AD6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6" w:type="dxa"/>
            <w:vAlign w:val="center"/>
          </w:tcPr>
          <w:p w14:paraId="3043C968" w14:textId="1CC2D283" w:rsidR="0060230E" w:rsidRPr="00D70AF6" w:rsidRDefault="128EA15D" w:rsidP="00386DB0">
            <w:pPr>
              <w:jc w:val="center"/>
              <w:rPr>
                <w:sz w:val="18"/>
                <w:szCs w:val="18"/>
              </w:rPr>
            </w:pPr>
            <w:r w:rsidRPr="00D70AF6">
              <w:rPr>
                <w:sz w:val="18"/>
                <w:szCs w:val="18"/>
              </w:rPr>
              <w:t>Study</w:t>
            </w:r>
          </w:p>
        </w:tc>
        <w:tc>
          <w:tcPr>
            <w:tcW w:w="2736" w:type="dxa"/>
            <w:vAlign w:val="center"/>
          </w:tcPr>
          <w:p w14:paraId="339260B1" w14:textId="77777777" w:rsidR="0060230E" w:rsidRPr="00D70AF6" w:rsidRDefault="0060230E" w:rsidP="00386DB0">
            <w:pPr>
              <w:jc w:val="center"/>
              <w:cnfStyle w:val="100000000000" w:firstRow="1" w:lastRow="0" w:firstColumn="0" w:lastColumn="0" w:oddVBand="0" w:evenVBand="0" w:oddHBand="0" w:evenHBand="0" w:firstRowFirstColumn="0" w:firstRowLastColumn="0" w:lastRowFirstColumn="0" w:lastRowLastColumn="0"/>
              <w:rPr>
                <w:b w:val="0"/>
                <w:bCs w:val="0"/>
                <w:sz w:val="18"/>
                <w:szCs w:val="18"/>
              </w:rPr>
            </w:pPr>
            <w:r w:rsidRPr="00D70AF6">
              <w:rPr>
                <w:sz w:val="18"/>
                <w:szCs w:val="18"/>
              </w:rPr>
              <w:t>Topic(s) of Study</w:t>
            </w:r>
          </w:p>
          <w:p w14:paraId="11942BD6" w14:textId="77777777" w:rsidR="0060230E" w:rsidRPr="00D70AF6" w:rsidRDefault="0060230E" w:rsidP="73FC096D">
            <w:pPr>
              <w:jc w:val="center"/>
              <w:cnfStyle w:val="100000000000" w:firstRow="1" w:lastRow="0" w:firstColumn="0" w:lastColumn="0" w:oddVBand="0" w:evenVBand="0" w:oddHBand="0" w:evenHBand="0" w:firstRowFirstColumn="0" w:firstRowLastColumn="0" w:lastRowFirstColumn="0" w:lastRowLastColumn="0"/>
              <w:rPr>
                <w:b w:val="0"/>
                <w:bCs w:val="0"/>
                <w:i/>
                <w:iCs/>
                <w:sz w:val="18"/>
                <w:szCs w:val="18"/>
              </w:rPr>
            </w:pPr>
            <w:r w:rsidRPr="00D70AF6">
              <w:rPr>
                <w:b w:val="0"/>
                <w:bCs w:val="0"/>
                <w:i/>
                <w:iCs/>
                <w:sz w:val="18"/>
                <w:szCs w:val="18"/>
              </w:rPr>
              <w:t>(</w:t>
            </w:r>
            <w:bookmarkStart w:id="3" w:name="_Int_TIcJdxWA"/>
            <w:r w:rsidRPr="00D70AF6">
              <w:rPr>
                <w:b w:val="0"/>
                <w:bCs w:val="0"/>
                <w:i/>
                <w:iCs/>
                <w:sz w:val="18"/>
                <w:szCs w:val="18"/>
              </w:rPr>
              <w:t>within</w:t>
            </w:r>
            <w:bookmarkEnd w:id="3"/>
            <w:r w:rsidRPr="00D70AF6">
              <w:rPr>
                <w:b w:val="0"/>
                <w:bCs w:val="0"/>
                <w:i/>
                <w:iCs/>
                <w:sz w:val="18"/>
                <w:szCs w:val="18"/>
              </w:rPr>
              <w:t xml:space="preserve"> theme)</w:t>
            </w:r>
          </w:p>
        </w:tc>
        <w:tc>
          <w:tcPr>
            <w:tcW w:w="1152" w:type="dxa"/>
            <w:vAlign w:val="center"/>
          </w:tcPr>
          <w:p w14:paraId="7C6279CB" w14:textId="77777777" w:rsidR="0060230E" w:rsidRPr="00D70AF6" w:rsidRDefault="0060230E" w:rsidP="00386DB0">
            <w:pPr>
              <w:jc w:val="center"/>
              <w:cnfStyle w:val="100000000000" w:firstRow="1" w:lastRow="0" w:firstColumn="0" w:lastColumn="0" w:oddVBand="0" w:evenVBand="0" w:oddHBand="0" w:evenHBand="0" w:firstRowFirstColumn="0" w:firstRowLastColumn="0" w:lastRowFirstColumn="0" w:lastRowLastColumn="0"/>
              <w:rPr>
                <w:sz w:val="18"/>
                <w:szCs w:val="18"/>
              </w:rPr>
            </w:pPr>
            <w:r w:rsidRPr="00D70AF6">
              <w:rPr>
                <w:sz w:val="18"/>
                <w:szCs w:val="18"/>
              </w:rPr>
              <w:t>Cancer Site(s) Studied</w:t>
            </w:r>
          </w:p>
        </w:tc>
        <w:tc>
          <w:tcPr>
            <w:tcW w:w="864" w:type="dxa"/>
            <w:vAlign w:val="center"/>
          </w:tcPr>
          <w:p w14:paraId="68E764C5" w14:textId="77777777" w:rsidR="0060230E" w:rsidRPr="00D70AF6" w:rsidRDefault="0060230E" w:rsidP="00386DB0">
            <w:pPr>
              <w:jc w:val="center"/>
              <w:cnfStyle w:val="100000000000" w:firstRow="1" w:lastRow="0" w:firstColumn="0" w:lastColumn="0" w:oddVBand="0" w:evenVBand="0" w:oddHBand="0" w:evenHBand="0" w:firstRowFirstColumn="0" w:firstRowLastColumn="0" w:lastRowFirstColumn="0" w:lastRowLastColumn="0"/>
              <w:rPr>
                <w:sz w:val="18"/>
                <w:szCs w:val="18"/>
              </w:rPr>
            </w:pPr>
            <w:r w:rsidRPr="00D70AF6">
              <w:rPr>
                <w:sz w:val="18"/>
                <w:szCs w:val="18"/>
              </w:rPr>
              <w:t>Sample Size</w:t>
            </w:r>
          </w:p>
        </w:tc>
        <w:tc>
          <w:tcPr>
            <w:tcW w:w="1440" w:type="dxa"/>
            <w:vAlign w:val="center"/>
          </w:tcPr>
          <w:p w14:paraId="1011B582" w14:textId="77777777" w:rsidR="0060230E" w:rsidRPr="00D70AF6" w:rsidRDefault="0060230E" w:rsidP="00386DB0">
            <w:pPr>
              <w:jc w:val="center"/>
              <w:cnfStyle w:val="100000000000" w:firstRow="1" w:lastRow="0" w:firstColumn="0" w:lastColumn="0" w:oddVBand="0" w:evenVBand="0" w:oddHBand="0" w:evenHBand="0" w:firstRowFirstColumn="0" w:firstRowLastColumn="0" w:lastRowFirstColumn="0" w:lastRowLastColumn="0"/>
              <w:rPr>
                <w:sz w:val="18"/>
                <w:szCs w:val="18"/>
              </w:rPr>
            </w:pPr>
            <w:r w:rsidRPr="00D70AF6">
              <w:rPr>
                <w:sz w:val="18"/>
                <w:szCs w:val="18"/>
              </w:rPr>
              <w:t>Stratified by/Adjusted for Race/</w:t>
            </w:r>
            <w:bookmarkStart w:id="4" w:name="_Int_GnGzVYFY"/>
            <w:r w:rsidRPr="00D70AF6">
              <w:rPr>
                <w:sz w:val="18"/>
                <w:szCs w:val="18"/>
              </w:rPr>
              <w:t>Ethnicity?*</w:t>
            </w:r>
            <w:bookmarkEnd w:id="4"/>
          </w:p>
        </w:tc>
        <w:tc>
          <w:tcPr>
            <w:tcW w:w="1440" w:type="dxa"/>
            <w:vAlign w:val="center"/>
          </w:tcPr>
          <w:p w14:paraId="126CEAD6" w14:textId="77777777" w:rsidR="0060230E" w:rsidRPr="00D70AF6" w:rsidRDefault="0060230E" w:rsidP="00386DB0">
            <w:pPr>
              <w:jc w:val="center"/>
              <w:cnfStyle w:val="100000000000" w:firstRow="1" w:lastRow="0" w:firstColumn="0" w:lastColumn="0" w:oddVBand="0" w:evenVBand="0" w:oddHBand="0" w:evenHBand="0" w:firstRowFirstColumn="0" w:firstRowLastColumn="0" w:lastRowFirstColumn="0" w:lastRowLastColumn="0"/>
              <w:rPr>
                <w:sz w:val="18"/>
                <w:szCs w:val="18"/>
              </w:rPr>
            </w:pPr>
            <w:r w:rsidRPr="00D70AF6">
              <w:rPr>
                <w:sz w:val="18"/>
                <w:szCs w:val="18"/>
              </w:rPr>
              <w:t xml:space="preserve">Stratified by/Adjusted for </w:t>
            </w:r>
            <w:bookmarkStart w:id="5" w:name="_Int_yUu1H8p2"/>
            <w:r w:rsidRPr="00D70AF6">
              <w:rPr>
                <w:sz w:val="18"/>
                <w:szCs w:val="18"/>
              </w:rPr>
              <w:t>Rurality?*</w:t>
            </w:r>
            <w:bookmarkEnd w:id="5"/>
          </w:p>
        </w:tc>
        <w:tc>
          <w:tcPr>
            <w:tcW w:w="1008" w:type="dxa"/>
            <w:vAlign w:val="center"/>
          </w:tcPr>
          <w:p w14:paraId="7779C677" w14:textId="77777777" w:rsidR="0060230E" w:rsidRPr="00D70AF6" w:rsidRDefault="0060230E" w:rsidP="00386DB0">
            <w:pPr>
              <w:jc w:val="center"/>
              <w:cnfStyle w:val="100000000000" w:firstRow="1" w:lastRow="0" w:firstColumn="0" w:lastColumn="0" w:oddVBand="0" w:evenVBand="0" w:oddHBand="0" w:evenHBand="0" w:firstRowFirstColumn="0" w:firstRowLastColumn="0" w:lastRowFirstColumn="0" w:lastRowLastColumn="0"/>
              <w:rPr>
                <w:sz w:val="18"/>
                <w:szCs w:val="18"/>
              </w:rPr>
            </w:pPr>
            <w:r w:rsidRPr="00D70AF6">
              <w:rPr>
                <w:sz w:val="18"/>
                <w:szCs w:val="18"/>
              </w:rPr>
              <w:t>Payer Type</w:t>
            </w:r>
          </w:p>
        </w:tc>
        <w:tc>
          <w:tcPr>
            <w:tcW w:w="5040" w:type="dxa"/>
            <w:vAlign w:val="center"/>
          </w:tcPr>
          <w:p w14:paraId="15BFC250" w14:textId="44EE4840" w:rsidR="0060230E" w:rsidRPr="00D70AF6" w:rsidRDefault="004559B8" w:rsidP="00386DB0">
            <w:pPr>
              <w:jc w:val="center"/>
              <w:cnfStyle w:val="100000000000" w:firstRow="1" w:lastRow="0" w:firstColumn="0" w:lastColumn="0" w:oddVBand="0" w:evenVBand="0" w:oddHBand="0" w:evenHBand="0" w:firstRowFirstColumn="0" w:firstRowLastColumn="0" w:lastRowFirstColumn="0" w:lastRowLastColumn="0"/>
              <w:rPr>
                <w:sz w:val="18"/>
                <w:szCs w:val="18"/>
              </w:rPr>
            </w:pPr>
            <w:r w:rsidRPr="00D70AF6">
              <w:rPr>
                <w:sz w:val="18"/>
                <w:szCs w:val="18"/>
              </w:rPr>
              <w:t>Key Findings</w:t>
            </w:r>
          </w:p>
        </w:tc>
      </w:tr>
      <w:tr w:rsidR="0060230E" w:rsidRPr="00D70AF6" w14:paraId="00731531" w14:textId="77777777" w:rsidTr="3245AD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6" w:type="dxa"/>
            <w:vAlign w:val="center"/>
          </w:tcPr>
          <w:p w14:paraId="238AE012" w14:textId="6524D7A1" w:rsidR="0060230E" w:rsidRPr="00D70AF6" w:rsidRDefault="128EA15D" w:rsidP="1F6BDA5F">
            <w:pPr>
              <w:jc w:val="center"/>
              <w:rPr>
                <w:sz w:val="18"/>
                <w:szCs w:val="18"/>
              </w:rPr>
            </w:pPr>
            <w:r w:rsidRPr="00D70AF6">
              <w:rPr>
                <w:b w:val="0"/>
                <w:bCs w:val="0"/>
                <w:sz w:val="18"/>
                <w:szCs w:val="18"/>
              </w:rPr>
              <w:t xml:space="preserve">Reeder-Hayes </w:t>
            </w:r>
            <w:r w:rsidR="7EFFF55F" w:rsidRPr="00D70AF6">
              <w:rPr>
                <w:b w:val="0"/>
                <w:bCs w:val="0"/>
                <w:sz w:val="18"/>
                <w:szCs w:val="18"/>
              </w:rPr>
              <w:t>et al.</w:t>
            </w:r>
            <w:r w:rsidRPr="00D70AF6">
              <w:rPr>
                <w:b w:val="0"/>
                <w:bCs w:val="0"/>
                <w:sz w:val="18"/>
                <w:szCs w:val="18"/>
              </w:rPr>
              <w:t xml:space="preserve"> 2018</w:t>
            </w:r>
            <w:r w:rsidR="3685A849" w:rsidRPr="00D70AF6">
              <w:rPr>
                <w:b w:val="0"/>
                <w:bCs w:val="0"/>
                <w:sz w:val="18"/>
                <w:szCs w:val="18"/>
              </w:rPr>
              <w:t>^</w:t>
            </w:r>
          </w:p>
          <w:p w14:paraId="1C3A25E6" w14:textId="4C590980" w:rsidR="0060230E" w:rsidRPr="00D70AF6" w:rsidRDefault="0060230E" w:rsidP="1F6BDA5F">
            <w:pPr>
              <w:jc w:val="center"/>
              <w:rPr>
                <w:b w:val="0"/>
                <w:bCs w:val="0"/>
                <w:sz w:val="18"/>
                <w:szCs w:val="18"/>
              </w:rPr>
            </w:pPr>
          </w:p>
          <w:p w14:paraId="015EBDAC" w14:textId="6F038900" w:rsidR="0060230E" w:rsidRPr="00D70AF6" w:rsidRDefault="1F6BDA5F" w:rsidP="1F6BDA5F">
            <w:pPr>
              <w:jc w:val="center"/>
              <w:rPr>
                <w:rFonts w:eastAsiaTheme="minorEastAsia"/>
                <w:b w:val="0"/>
                <w:bCs w:val="0"/>
                <w:color w:val="212121"/>
                <w:sz w:val="16"/>
                <w:szCs w:val="16"/>
              </w:rPr>
            </w:pPr>
            <w:r w:rsidRPr="00D70AF6">
              <w:rPr>
                <w:rFonts w:eastAsiaTheme="minorEastAsia"/>
                <w:b w:val="0"/>
                <w:bCs w:val="0"/>
                <w:color w:val="212121"/>
                <w:sz w:val="16"/>
                <w:szCs w:val="16"/>
              </w:rPr>
              <w:t>PMID: 29338090</w:t>
            </w:r>
          </w:p>
        </w:tc>
        <w:tc>
          <w:tcPr>
            <w:tcW w:w="2736" w:type="dxa"/>
            <w:vAlign w:val="center"/>
          </w:tcPr>
          <w:p w14:paraId="337DA687" w14:textId="3E2631A8" w:rsidR="0060230E" w:rsidRPr="00D70AF6" w:rsidRDefault="4B1B8AC2" w:rsidP="0060230E">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Association between race,</w:t>
            </w:r>
            <w:r w:rsidR="0060230E" w:rsidRPr="00D70AF6">
              <w:rPr>
                <w:sz w:val="18"/>
                <w:szCs w:val="18"/>
              </w:rPr>
              <w:t xml:space="preserve"> provider-level factors </w:t>
            </w:r>
            <w:r w:rsidRPr="00D70AF6">
              <w:rPr>
                <w:sz w:val="18"/>
                <w:szCs w:val="18"/>
              </w:rPr>
              <w:t>and</w:t>
            </w:r>
            <w:r w:rsidR="0060230E" w:rsidRPr="00D70AF6">
              <w:rPr>
                <w:sz w:val="18"/>
                <w:szCs w:val="18"/>
              </w:rPr>
              <w:t xml:space="preserve"> GEP testing; stratified by lymph node status</w:t>
            </w:r>
          </w:p>
        </w:tc>
        <w:tc>
          <w:tcPr>
            <w:tcW w:w="1152" w:type="dxa"/>
            <w:vAlign w:val="center"/>
          </w:tcPr>
          <w:p w14:paraId="766A5A73" w14:textId="292B1900" w:rsidR="0060230E" w:rsidRPr="00D70AF6" w:rsidRDefault="0060230E" w:rsidP="0060230E">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Breast</w:t>
            </w:r>
          </w:p>
        </w:tc>
        <w:tc>
          <w:tcPr>
            <w:tcW w:w="864" w:type="dxa"/>
            <w:vAlign w:val="center"/>
          </w:tcPr>
          <w:p w14:paraId="691CE852" w14:textId="20B5D2A9" w:rsidR="0060230E" w:rsidRPr="00D70AF6" w:rsidRDefault="0060230E" w:rsidP="0060230E">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11958</w:t>
            </w:r>
          </w:p>
        </w:tc>
        <w:tc>
          <w:tcPr>
            <w:tcW w:w="1440" w:type="dxa"/>
            <w:vAlign w:val="center"/>
          </w:tcPr>
          <w:p w14:paraId="398B2032" w14:textId="77777777" w:rsidR="0060230E" w:rsidRPr="00D70AF6" w:rsidRDefault="0060230E" w:rsidP="0060230E">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Yes</w:t>
            </w:r>
          </w:p>
          <w:p w14:paraId="28BFEB24" w14:textId="1107840B" w:rsidR="0060230E" w:rsidRPr="00D70AF6" w:rsidRDefault="0060230E" w:rsidP="73FC096D">
            <w:pPr>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D70AF6">
              <w:rPr>
                <w:i/>
                <w:iCs/>
                <w:sz w:val="18"/>
                <w:szCs w:val="18"/>
              </w:rPr>
              <w:t>(Black vs. Hispanic vs.</w:t>
            </w:r>
            <w:r w:rsidR="00C27456" w:rsidRPr="00D70AF6">
              <w:rPr>
                <w:i/>
                <w:iCs/>
                <w:sz w:val="18"/>
                <w:szCs w:val="18"/>
              </w:rPr>
              <w:t xml:space="preserve"> </w:t>
            </w:r>
            <w:bookmarkStart w:id="6" w:name="_Int_aC1tb6MZ"/>
            <w:r w:rsidR="00C27456" w:rsidRPr="00D70AF6">
              <w:rPr>
                <w:i/>
                <w:iCs/>
                <w:sz w:val="18"/>
                <w:szCs w:val="18"/>
              </w:rPr>
              <w:t>White</w:t>
            </w:r>
            <w:bookmarkEnd w:id="6"/>
            <w:r w:rsidR="00C27456" w:rsidRPr="00D70AF6">
              <w:rPr>
                <w:i/>
                <w:iCs/>
                <w:sz w:val="18"/>
                <w:szCs w:val="18"/>
              </w:rPr>
              <w:t xml:space="preserve"> vs.</w:t>
            </w:r>
            <w:r w:rsidRPr="00D70AF6">
              <w:rPr>
                <w:i/>
                <w:iCs/>
                <w:sz w:val="18"/>
                <w:szCs w:val="18"/>
              </w:rPr>
              <w:t xml:space="preserve"> </w:t>
            </w:r>
            <w:r w:rsidR="003C4A60" w:rsidRPr="00D70AF6">
              <w:rPr>
                <w:i/>
                <w:iCs/>
                <w:sz w:val="18"/>
                <w:szCs w:val="18"/>
              </w:rPr>
              <w:t>O</w:t>
            </w:r>
            <w:r w:rsidRPr="00D70AF6">
              <w:rPr>
                <w:i/>
                <w:iCs/>
                <w:sz w:val="18"/>
                <w:szCs w:val="18"/>
              </w:rPr>
              <w:t>ther)</w:t>
            </w:r>
          </w:p>
        </w:tc>
        <w:tc>
          <w:tcPr>
            <w:tcW w:w="1440" w:type="dxa"/>
            <w:vAlign w:val="center"/>
          </w:tcPr>
          <w:p w14:paraId="26C9395C" w14:textId="19BD487A" w:rsidR="0060230E" w:rsidRPr="00D70AF6" w:rsidRDefault="0060230E" w:rsidP="0060230E">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No</w:t>
            </w:r>
          </w:p>
        </w:tc>
        <w:tc>
          <w:tcPr>
            <w:tcW w:w="1008" w:type="dxa"/>
            <w:vAlign w:val="center"/>
          </w:tcPr>
          <w:p w14:paraId="10AA4AA1" w14:textId="39D601E5" w:rsidR="0060230E" w:rsidRPr="00D70AF6" w:rsidRDefault="0060230E" w:rsidP="0060230E">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Medicare, Private</w:t>
            </w:r>
          </w:p>
        </w:tc>
        <w:tc>
          <w:tcPr>
            <w:tcW w:w="5040" w:type="dxa"/>
            <w:vAlign w:val="center"/>
          </w:tcPr>
          <w:p w14:paraId="753CA7BB" w14:textId="0010424A" w:rsidR="004559B8" w:rsidRPr="00D70AF6" w:rsidRDefault="004559B8" w:rsidP="0060230E">
            <w:pP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Overall, 23% of black women and</w:t>
            </w:r>
            <w:r w:rsidR="2CAC2C69" w:rsidRPr="00D70AF6">
              <w:rPr>
                <w:sz w:val="18"/>
                <w:szCs w:val="18"/>
              </w:rPr>
              <w:t xml:space="preserve"> </w:t>
            </w:r>
            <w:r w:rsidRPr="00D70AF6">
              <w:rPr>
                <w:sz w:val="18"/>
                <w:szCs w:val="18"/>
              </w:rPr>
              <w:t>26.2% of non-Hispanic white</w:t>
            </w:r>
            <w:r w:rsidRPr="00D70AF6">
              <w:rPr>
                <w:b/>
                <w:bCs/>
                <w:sz w:val="18"/>
                <w:szCs w:val="18"/>
              </w:rPr>
              <w:t xml:space="preserve"> </w:t>
            </w:r>
            <w:r w:rsidRPr="00D70AF6">
              <w:rPr>
                <w:sz w:val="18"/>
                <w:szCs w:val="18"/>
              </w:rPr>
              <w:t xml:space="preserve">women received GEP testing, with </w:t>
            </w:r>
            <w:r w:rsidRPr="00D70AF6">
              <w:rPr>
                <w:b/>
                <w:bCs/>
                <w:sz w:val="18"/>
                <w:szCs w:val="18"/>
              </w:rPr>
              <w:t>rates rising over time</w:t>
            </w:r>
            <w:r w:rsidRPr="00D70AF6">
              <w:rPr>
                <w:sz w:val="18"/>
                <w:szCs w:val="18"/>
              </w:rPr>
              <w:t>.</w:t>
            </w:r>
          </w:p>
          <w:p w14:paraId="40167E71" w14:textId="77777777" w:rsidR="004559B8" w:rsidRPr="00D70AF6" w:rsidRDefault="004559B8" w:rsidP="0060230E">
            <w:pPr>
              <w:cnfStyle w:val="000000100000" w:firstRow="0" w:lastRow="0" w:firstColumn="0" w:lastColumn="0" w:oddVBand="0" w:evenVBand="0" w:oddHBand="1" w:evenHBand="0" w:firstRowFirstColumn="0" w:firstRowLastColumn="0" w:lastRowFirstColumn="0" w:lastRowLastColumn="0"/>
              <w:rPr>
                <w:sz w:val="18"/>
                <w:szCs w:val="18"/>
              </w:rPr>
            </w:pPr>
          </w:p>
          <w:p w14:paraId="03912A37" w14:textId="451DCC62" w:rsidR="008D1650" w:rsidRPr="00D70AF6" w:rsidRDefault="3F5BBD73" w:rsidP="0060230E">
            <w:pP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 xml:space="preserve">Factors associated with </w:t>
            </w:r>
            <w:r w:rsidRPr="00D70AF6">
              <w:rPr>
                <w:b/>
                <w:bCs/>
                <w:sz w:val="18"/>
                <w:szCs w:val="18"/>
                <w:u w:val="single"/>
              </w:rPr>
              <w:t>increased</w:t>
            </w:r>
            <w:r w:rsidRPr="00D70AF6">
              <w:rPr>
                <w:b/>
                <w:bCs/>
                <w:sz w:val="18"/>
                <w:szCs w:val="18"/>
              </w:rPr>
              <w:t xml:space="preserve"> likelihood </w:t>
            </w:r>
            <w:r w:rsidRPr="00D70AF6">
              <w:rPr>
                <w:sz w:val="18"/>
                <w:szCs w:val="18"/>
              </w:rPr>
              <w:t>of GEP testing, among l</w:t>
            </w:r>
            <w:r w:rsidRPr="00D70AF6">
              <w:rPr>
                <w:b/>
                <w:bCs/>
                <w:sz w:val="18"/>
                <w:szCs w:val="18"/>
              </w:rPr>
              <w:t xml:space="preserve">ymph node </w:t>
            </w:r>
            <w:r w:rsidRPr="00D70AF6">
              <w:rPr>
                <w:b/>
                <w:bCs/>
                <w:sz w:val="18"/>
                <w:szCs w:val="18"/>
                <w:u w:val="single"/>
              </w:rPr>
              <w:t>negative</w:t>
            </w:r>
            <w:r w:rsidRPr="00D70AF6">
              <w:rPr>
                <w:b/>
                <w:bCs/>
                <w:sz w:val="18"/>
                <w:szCs w:val="18"/>
              </w:rPr>
              <w:t xml:space="preserve"> patients:</w:t>
            </w:r>
          </w:p>
          <w:p w14:paraId="7DACAC76" w14:textId="148BC066" w:rsidR="008D1650" w:rsidRPr="00D70AF6" w:rsidRDefault="008A159D" w:rsidP="00386DB0">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Patient volume ranking of provider (vs. all other providers) in 11</w:t>
            </w:r>
            <w:r w:rsidRPr="00D70AF6">
              <w:rPr>
                <w:sz w:val="18"/>
                <w:szCs w:val="18"/>
                <w:vertAlign w:val="superscript"/>
              </w:rPr>
              <w:t>th</w:t>
            </w:r>
            <w:r w:rsidRPr="00D70AF6">
              <w:rPr>
                <w:sz w:val="18"/>
                <w:szCs w:val="18"/>
              </w:rPr>
              <w:t>-30</w:t>
            </w:r>
            <w:r w:rsidRPr="00D70AF6">
              <w:rPr>
                <w:sz w:val="18"/>
                <w:szCs w:val="18"/>
                <w:vertAlign w:val="superscript"/>
              </w:rPr>
              <w:t>th</w:t>
            </w:r>
            <w:r w:rsidRPr="00D70AF6">
              <w:rPr>
                <w:sz w:val="18"/>
                <w:szCs w:val="18"/>
              </w:rPr>
              <w:t>, 31</w:t>
            </w:r>
            <w:r w:rsidRPr="00D70AF6">
              <w:rPr>
                <w:sz w:val="18"/>
                <w:szCs w:val="18"/>
                <w:vertAlign w:val="superscript"/>
              </w:rPr>
              <w:t>st</w:t>
            </w:r>
            <w:r w:rsidRPr="00D70AF6">
              <w:rPr>
                <w:sz w:val="18"/>
                <w:szCs w:val="18"/>
              </w:rPr>
              <w:t xml:space="preserve"> – 50</w:t>
            </w:r>
            <w:r w:rsidRPr="00D70AF6">
              <w:rPr>
                <w:sz w:val="18"/>
                <w:szCs w:val="18"/>
                <w:vertAlign w:val="superscript"/>
              </w:rPr>
              <w:t>th</w:t>
            </w:r>
            <w:r w:rsidRPr="00D70AF6">
              <w:rPr>
                <w:sz w:val="18"/>
                <w:szCs w:val="18"/>
              </w:rPr>
              <w:t>, or 51</w:t>
            </w:r>
            <w:r w:rsidRPr="00D70AF6">
              <w:rPr>
                <w:sz w:val="18"/>
                <w:szCs w:val="18"/>
                <w:vertAlign w:val="superscript"/>
              </w:rPr>
              <w:t>st</w:t>
            </w:r>
            <w:r w:rsidRPr="00D70AF6">
              <w:rPr>
                <w:sz w:val="18"/>
                <w:szCs w:val="18"/>
              </w:rPr>
              <w:t xml:space="preserve"> – 100</w:t>
            </w:r>
            <w:r w:rsidRPr="00D70AF6">
              <w:rPr>
                <w:sz w:val="18"/>
                <w:szCs w:val="18"/>
                <w:vertAlign w:val="superscript"/>
              </w:rPr>
              <w:t>th</w:t>
            </w:r>
            <w:r w:rsidRPr="00D70AF6">
              <w:rPr>
                <w:sz w:val="18"/>
                <w:szCs w:val="18"/>
              </w:rPr>
              <w:t xml:space="preserve"> (vs. top 10)</w:t>
            </w:r>
          </w:p>
          <w:p w14:paraId="5060D209" w14:textId="6D7BC8D2" w:rsidR="00A71B9F" w:rsidRPr="00D70AF6" w:rsidRDefault="00A71B9F" w:rsidP="00386DB0">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18-</w:t>
            </w:r>
            <w:r w:rsidR="00B77FCB" w:rsidRPr="00D70AF6">
              <w:rPr>
                <w:sz w:val="18"/>
                <w:szCs w:val="18"/>
              </w:rPr>
              <w:t>4</w:t>
            </w:r>
            <w:r w:rsidRPr="00D70AF6">
              <w:rPr>
                <w:sz w:val="18"/>
                <w:szCs w:val="18"/>
              </w:rPr>
              <w:t xml:space="preserve">9 </w:t>
            </w:r>
            <w:r w:rsidR="00B77FCB" w:rsidRPr="00D70AF6">
              <w:rPr>
                <w:sz w:val="18"/>
                <w:szCs w:val="18"/>
              </w:rPr>
              <w:t xml:space="preserve">or 50-59 </w:t>
            </w:r>
            <w:r w:rsidRPr="00D70AF6">
              <w:rPr>
                <w:sz w:val="18"/>
                <w:szCs w:val="18"/>
              </w:rPr>
              <w:t>years old (vs. 60-69 years old) at diagnosis</w:t>
            </w:r>
          </w:p>
          <w:p w14:paraId="55CBC62B" w14:textId="6262E93D" w:rsidR="00A71B9F" w:rsidRPr="00D70AF6" w:rsidRDefault="00A71B9F" w:rsidP="00386DB0">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T1c or T2 tumor classification (vs. T1a-b)</w:t>
            </w:r>
          </w:p>
          <w:p w14:paraId="079ABEA7" w14:textId="3D311D68" w:rsidR="00A71B9F" w:rsidRPr="00D70AF6" w:rsidRDefault="00A71B9F" w:rsidP="00386DB0">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Tumor grade of 2 (vs. 1)</w:t>
            </w:r>
          </w:p>
          <w:p w14:paraId="5959E7E0" w14:textId="35B72DAC" w:rsidR="00A71B9F" w:rsidRPr="00D70AF6" w:rsidRDefault="00A71B9F" w:rsidP="00A71B9F">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Having any private insurance (vs. Medicare only)</w:t>
            </w:r>
          </w:p>
          <w:p w14:paraId="63C5C2B4" w14:textId="77777777" w:rsidR="008A159D" w:rsidRPr="00D70AF6" w:rsidRDefault="008A159D" w:rsidP="008A159D">
            <w:pPr>
              <w:ind w:left="19"/>
              <w:cnfStyle w:val="000000100000" w:firstRow="0" w:lastRow="0" w:firstColumn="0" w:lastColumn="0" w:oddVBand="0" w:evenVBand="0" w:oddHBand="1" w:evenHBand="0" w:firstRowFirstColumn="0" w:firstRowLastColumn="0" w:lastRowFirstColumn="0" w:lastRowLastColumn="0"/>
              <w:rPr>
                <w:sz w:val="18"/>
                <w:szCs w:val="18"/>
              </w:rPr>
            </w:pPr>
          </w:p>
          <w:p w14:paraId="6751D130" w14:textId="475DB840" w:rsidR="008D1650" w:rsidRPr="00D70AF6" w:rsidRDefault="3F5BBD73" w:rsidP="008D1650">
            <w:pP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 xml:space="preserve">Factors associated with </w:t>
            </w:r>
            <w:r w:rsidRPr="00D70AF6">
              <w:rPr>
                <w:b/>
                <w:bCs/>
                <w:sz w:val="18"/>
                <w:szCs w:val="18"/>
                <w:u w:val="single"/>
              </w:rPr>
              <w:t>decreased</w:t>
            </w:r>
            <w:r w:rsidRPr="00D70AF6">
              <w:rPr>
                <w:b/>
                <w:bCs/>
                <w:sz w:val="18"/>
                <w:szCs w:val="18"/>
              </w:rPr>
              <w:t xml:space="preserve"> likelihood</w:t>
            </w:r>
            <w:r w:rsidRPr="00D70AF6">
              <w:rPr>
                <w:sz w:val="18"/>
                <w:szCs w:val="18"/>
              </w:rPr>
              <w:t xml:space="preserve"> of GEP testing, among </w:t>
            </w:r>
            <w:r w:rsidRPr="00D70AF6">
              <w:rPr>
                <w:b/>
                <w:bCs/>
                <w:sz w:val="18"/>
                <w:szCs w:val="18"/>
              </w:rPr>
              <w:t xml:space="preserve">lymph node </w:t>
            </w:r>
            <w:r w:rsidRPr="00D70AF6">
              <w:rPr>
                <w:b/>
                <w:bCs/>
                <w:sz w:val="18"/>
                <w:szCs w:val="18"/>
                <w:u w:val="single"/>
              </w:rPr>
              <w:t>negative</w:t>
            </w:r>
            <w:r w:rsidRPr="00D70AF6">
              <w:rPr>
                <w:b/>
                <w:bCs/>
                <w:sz w:val="18"/>
                <w:szCs w:val="18"/>
              </w:rPr>
              <w:t xml:space="preserve"> patients:</w:t>
            </w:r>
          </w:p>
          <w:p w14:paraId="793B8614" w14:textId="5EB66912" w:rsidR="008A159D" w:rsidRPr="00D70AF6" w:rsidRDefault="008A159D" w:rsidP="008A159D">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Black (vs. white) race</w:t>
            </w:r>
          </w:p>
          <w:p w14:paraId="0211FFC6" w14:textId="11D5210F" w:rsidR="008A159D" w:rsidRPr="00D70AF6" w:rsidRDefault="008A159D" w:rsidP="008A159D">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Provider specialty of general surgery (vs. medical oncology)</w:t>
            </w:r>
          </w:p>
          <w:p w14:paraId="6730B644" w14:textId="7F30E15B" w:rsidR="00A71B9F" w:rsidRPr="00D70AF6" w:rsidRDefault="00B77FCB" w:rsidP="008A159D">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 xml:space="preserve">70-79 or </w:t>
            </w:r>
            <w:r w:rsidR="00A71B9F" w:rsidRPr="00D70AF6">
              <w:rPr>
                <w:sz w:val="18"/>
                <w:szCs w:val="18"/>
              </w:rPr>
              <w:t>≥</w:t>
            </w:r>
            <w:r w:rsidRPr="00D70AF6">
              <w:rPr>
                <w:sz w:val="18"/>
                <w:szCs w:val="18"/>
              </w:rPr>
              <w:t>8</w:t>
            </w:r>
            <w:r w:rsidR="00A71B9F" w:rsidRPr="00D70AF6">
              <w:rPr>
                <w:sz w:val="18"/>
                <w:szCs w:val="18"/>
              </w:rPr>
              <w:t>0 years old (vs. 60-69 years old) at diagnosis</w:t>
            </w:r>
          </w:p>
          <w:p w14:paraId="0EC242CB" w14:textId="3861EB6E" w:rsidR="00A71B9F" w:rsidRPr="00D70AF6" w:rsidRDefault="00A71B9F" w:rsidP="008A159D">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NCI comorbidity index ≥1 (vs. 0)</w:t>
            </w:r>
          </w:p>
          <w:p w14:paraId="1F91B088" w14:textId="39DDFEFB" w:rsidR="00A71B9F" w:rsidRPr="00D70AF6" w:rsidRDefault="00A71B9F" w:rsidP="008A159D">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Diagnosis in 2005 – 2009 (vs. 2012)</w:t>
            </w:r>
          </w:p>
          <w:p w14:paraId="1694C8C2" w14:textId="5621D4DC" w:rsidR="008A159D" w:rsidRPr="00D70AF6" w:rsidRDefault="008A159D" w:rsidP="0060230E">
            <w:pPr>
              <w:cnfStyle w:val="000000100000" w:firstRow="0" w:lastRow="0" w:firstColumn="0" w:lastColumn="0" w:oddVBand="0" w:evenVBand="0" w:oddHBand="1" w:evenHBand="0" w:firstRowFirstColumn="0" w:firstRowLastColumn="0" w:lastRowFirstColumn="0" w:lastRowLastColumn="0"/>
              <w:rPr>
                <w:sz w:val="18"/>
                <w:szCs w:val="18"/>
              </w:rPr>
            </w:pPr>
          </w:p>
          <w:p w14:paraId="4E9C1242" w14:textId="66A29E2E" w:rsidR="008A159D" w:rsidRPr="00D70AF6" w:rsidRDefault="51AAD2C5" w:rsidP="008A159D">
            <w:pP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 xml:space="preserve">Factors associated with </w:t>
            </w:r>
            <w:r w:rsidRPr="00D70AF6">
              <w:rPr>
                <w:b/>
                <w:bCs/>
                <w:sz w:val="18"/>
                <w:szCs w:val="18"/>
                <w:u w:val="single"/>
              </w:rPr>
              <w:t>decreased</w:t>
            </w:r>
            <w:r w:rsidRPr="00D70AF6">
              <w:rPr>
                <w:b/>
                <w:bCs/>
                <w:sz w:val="18"/>
                <w:szCs w:val="18"/>
              </w:rPr>
              <w:t xml:space="preserve"> likelihood</w:t>
            </w:r>
            <w:r w:rsidRPr="00D70AF6">
              <w:rPr>
                <w:sz w:val="18"/>
                <w:szCs w:val="18"/>
              </w:rPr>
              <w:t xml:space="preserve"> of GEP testing, among </w:t>
            </w:r>
            <w:r w:rsidRPr="00D70AF6">
              <w:rPr>
                <w:b/>
                <w:bCs/>
                <w:sz w:val="18"/>
                <w:szCs w:val="18"/>
              </w:rPr>
              <w:t xml:space="preserve">lymph node </w:t>
            </w:r>
            <w:r w:rsidRPr="00D70AF6">
              <w:rPr>
                <w:b/>
                <w:bCs/>
                <w:sz w:val="18"/>
                <w:szCs w:val="18"/>
                <w:u w:val="single"/>
              </w:rPr>
              <w:t>positive</w:t>
            </w:r>
            <w:r w:rsidRPr="00D70AF6">
              <w:rPr>
                <w:b/>
                <w:bCs/>
                <w:sz w:val="18"/>
                <w:szCs w:val="18"/>
              </w:rPr>
              <w:t xml:space="preserve"> patients:</w:t>
            </w:r>
          </w:p>
          <w:p w14:paraId="7FFC855E" w14:textId="468E7003" w:rsidR="008A159D" w:rsidRPr="00D70AF6" w:rsidRDefault="008A159D" w:rsidP="008A159D">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Provider specialty of general surgery or gynecological oncology (vs. medical oncology)</w:t>
            </w:r>
          </w:p>
          <w:p w14:paraId="68068DAD" w14:textId="1E70C816" w:rsidR="0092762D" w:rsidRPr="00D70AF6" w:rsidRDefault="008A159D" w:rsidP="00801549">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Patient volume ranking of provider (vs. all other providers) in 100</w:t>
            </w:r>
            <w:r w:rsidRPr="00D70AF6">
              <w:rPr>
                <w:sz w:val="18"/>
                <w:szCs w:val="18"/>
                <w:vertAlign w:val="superscript"/>
              </w:rPr>
              <w:t>th</w:t>
            </w:r>
            <w:r w:rsidRPr="00D70AF6">
              <w:rPr>
                <w:sz w:val="18"/>
                <w:szCs w:val="18"/>
              </w:rPr>
              <w:t>-200</w:t>
            </w:r>
            <w:r w:rsidRPr="00D70AF6">
              <w:rPr>
                <w:sz w:val="18"/>
                <w:szCs w:val="18"/>
                <w:vertAlign w:val="superscript"/>
              </w:rPr>
              <w:t>th</w:t>
            </w:r>
            <w:r w:rsidRPr="00D70AF6">
              <w:rPr>
                <w:sz w:val="18"/>
                <w:szCs w:val="18"/>
              </w:rPr>
              <w:t xml:space="preserve"> (vs. top 10)</w:t>
            </w:r>
          </w:p>
          <w:p w14:paraId="43BE16A4" w14:textId="77777777" w:rsidR="00A71B9F" w:rsidRPr="00D70AF6" w:rsidRDefault="00A71B9F" w:rsidP="00801549">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80 years old (vs. 60-69 years old) at diagnosis</w:t>
            </w:r>
          </w:p>
          <w:p w14:paraId="4AA5DCEE" w14:textId="77777777" w:rsidR="00A71B9F" w:rsidRPr="00D70AF6" w:rsidRDefault="00A71B9F" w:rsidP="00801549">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T2 tumor classification (vs. T1a-b)</w:t>
            </w:r>
          </w:p>
          <w:p w14:paraId="3D75B609" w14:textId="77777777" w:rsidR="00A71B9F" w:rsidRPr="00D70AF6" w:rsidRDefault="00A71B9F" w:rsidP="00801549">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Tumor grade of 3 (vs. 1)</w:t>
            </w:r>
          </w:p>
          <w:p w14:paraId="496D4814" w14:textId="6CCD287B" w:rsidR="00A71B9F" w:rsidRPr="00D70AF6" w:rsidRDefault="00E0525A" w:rsidP="00801549">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Diagnosis in 2005 – 2008 (vs. 2012)</w:t>
            </w:r>
          </w:p>
        </w:tc>
      </w:tr>
      <w:tr w:rsidR="00E21272" w:rsidRPr="00D70AF6" w14:paraId="6B7BBAEA" w14:textId="77777777" w:rsidTr="3245AD67">
        <w:tc>
          <w:tcPr>
            <w:cnfStyle w:val="001000000000" w:firstRow="0" w:lastRow="0" w:firstColumn="1" w:lastColumn="0" w:oddVBand="0" w:evenVBand="0" w:oddHBand="0" w:evenHBand="0" w:firstRowFirstColumn="0" w:firstRowLastColumn="0" w:lastRowFirstColumn="0" w:lastRowLastColumn="0"/>
            <w:tcW w:w="1296" w:type="dxa"/>
            <w:vAlign w:val="center"/>
          </w:tcPr>
          <w:p w14:paraId="53BE8543" w14:textId="4F19612F" w:rsidR="00E21272" w:rsidRPr="00D70AF6" w:rsidRDefault="5EB780B2" w:rsidP="1F6BDA5F">
            <w:pPr>
              <w:jc w:val="center"/>
              <w:rPr>
                <w:b w:val="0"/>
                <w:bCs w:val="0"/>
                <w:sz w:val="18"/>
                <w:szCs w:val="18"/>
              </w:rPr>
            </w:pPr>
            <w:r w:rsidRPr="00D70AF6">
              <w:rPr>
                <w:b w:val="0"/>
                <w:bCs w:val="0"/>
                <w:sz w:val="18"/>
                <w:szCs w:val="18"/>
              </w:rPr>
              <w:t>Holmes et al. 2012</w:t>
            </w:r>
          </w:p>
          <w:p w14:paraId="37D41483" w14:textId="4E04EE9C" w:rsidR="00E21272" w:rsidRPr="00D70AF6" w:rsidRDefault="00E21272" w:rsidP="1F6BDA5F">
            <w:pPr>
              <w:jc w:val="center"/>
              <w:rPr>
                <w:b w:val="0"/>
                <w:bCs w:val="0"/>
                <w:sz w:val="18"/>
                <w:szCs w:val="18"/>
              </w:rPr>
            </w:pPr>
          </w:p>
          <w:p w14:paraId="141EE490" w14:textId="35D35A98" w:rsidR="00E21272" w:rsidRPr="00D70AF6" w:rsidRDefault="1F6BDA5F" w:rsidP="1F6BDA5F">
            <w:pPr>
              <w:jc w:val="center"/>
              <w:rPr>
                <w:rFonts w:eastAsiaTheme="minorEastAsia"/>
                <w:b w:val="0"/>
                <w:bCs w:val="0"/>
                <w:color w:val="212121"/>
                <w:sz w:val="16"/>
                <w:szCs w:val="16"/>
              </w:rPr>
            </w:pPr>
            <w:r w:rsidRPr="00D70AF6">
              <w:rPr>
                <w:rFonts w:eastAsiaTheme="minorEastAsia"/>
                <w:b w:val="0"/>
                <w:bCs w:val="0"/>
                <w:color w:val="212121"/>
                <w:sz w:val="16"/>
                <w:szCs w:val="16"/>
              </w:rPr>
              <w:t>PMID: 22248516</w:t>
            </w:r>
          </w:p>
        </w:tc>
        <w:tc>
          <w:tcPr>
            <w:tcW w:w="2736" w:type="dxa"/>
            <w:vAlign w:val="center"/>
          </w:tcPr>
          <w:p w14:paraId="00331174" w14:textId="0D652B17" w:rsidR="00E21272" w:rsidRPr="00D70AF6" w:rsidRDefault="00E21272" w:rsidP="00E21272">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Association between distance to care and diagnosis by race</w:t>
            </w:r>
          </w:p>
        </w:tc>
        <w:tc>
          <w:tcPr>
            <w:tcW w:w="1152" w:type="dxa"/>
            <w:vAlign w:val="center"/>
          </w:tcPr>
          <w:p w14:paraId="423137E7" w14:textId="7D32D084" w:rsidR="00E21272" w:rsidRPr="00D70AF6" w:rsidRDefault="00E21272" w:rsidP="00E21272">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Prostate</w:t>
            </w:r>
          </w:p>
        </w:tc>
        <w:tc>
          <w:tcPr>
            <w:tcW w:w="864" w:type="dxa"/>
            <w:vAlign w:val="center"/>
          </w:tcPr>
          <w:p w14:paraId="753A6B90" w14:textId="1DCB3FF6" w:rsidR="00E21272" w:rsidRPr="00D70AF6" w:rsidRDefault="00DC17EF" w:rsidP="00E21272">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2251</w:t>
            </w:r>
          </w:p>
        </w:tc>
        <w:tc>
          <w:tcPr>
            <w:tcW w:w="1440" w:type="dxa"/>
            <w:vAlign w:val="center"/>
          </w:tcPr>
          <w:p w14:paraId="54D5E034" w14:textId="77777777" w:rsidR="00E21272" w:rsidRPr="00D70AF6" w:rsidRDefault="00E21272" w:rsidP="00E21272">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Yes</w:t>
            </w:r>
          </w:p>
          <w:p w14:paraId="5D3D68F3" w14:textId="5BA7D20B" w:rsidR="00E21272" w:rsidRPr="00D70AF6" w:rsidRDefault="12EF1386" w:rsidP="00E21272">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i/>
                <w:iCs/>
                <w:sz w:val="18"/>
                <w:szCs w:val="18"/>
              </w:rPr>
              <w:t>(</w:t>
            </w:r>
            <w:r w:rsidR="00C27456" w:rsidRPr="00D70AF6">
              <w:rPr>
                <w:i/>
                <w:iCs/>
                <w:sz w:val="18"/>
                <w:szCs w:val="18"/>
              </w:rPr>
              <w:t>Black</w:t>
            </w:r>
            <w:r w:rsidRPr="00D70AF6">
              <w:rPr>
                <w:i/>
                <w:iCs/>
                <w:sz w:val="18"/>
                <w:szCs w:val="18"/>
              </w:rPr>
              <w:t xml:space="preserve"> vs. </w:t>
            </w:r>
            <w:r w:rsidR="00C27456" w:rsidRPr="00D70AF6">
              <w:rPr>
                <w:i/>
                <w:iCs/>
                <w:sz w:val="18"/>
                <w:szCs w:val="18"/>
              </w:rPr>
              <w:t>White</w:t>
            </w:r>
            <w:r w:rsidRPr="00D70AF6">
              <w:rPr>
                <w:i/>
                <w:iCs/>
                <w:sz w:val="18"/>
                <w:szCs w:val="18"/>
              </w:rPr>
              <w:t>)</w:t>
            </w:r>
          </w:p>
        </w:tc>
        <w:tc>
          <w:tcPr>
            <w:tcW w:w="1440" w:type="dxa"/>
            <w:vAlign w:val="center"/>
          </w:tcPr>
          <w:p w14:paraId="27A8C4F0" w14:textId="77777777" w:rsidR="00E21272" w:rsidRPr="00D70AF6" w:rsidRDefault="00E21272" w:rsidP="00E21272">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Yes</w:t>
            </w:r>
          </w:p>
          <w:p w14:paraId="17F01303" w14:textId="12C2F3E7" w:rsidR="00E21272" w:rsidRPr="00D70AF6" w:rsidRDefault="412C5869" w:rsidP="00E21272">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i/>
                <w:iCs/>
                <w:sz w:val="18"/>
                <w:szCs w:val="18"/>
              </w:rPr>
              <w:t>(</w:t>
            </w:r>
            <w:bookmarkStart w:id="7" w:name="_Int_KguamNyL"/>
            <w:r w:rsidRPr="00D70AF6">
              <w:rPr>
                <w:i/>
                <w:iCs/>
                <w:sz w:val="18"/>
                <w:szCs w:val="18"/>
              </w:rPr>
              <w:t>rural</w:t>
            </w:r>
            <w:bookmarkEnd w:id="7"/>
            <w:r w:rsidRPr="00D70AF6">
              <w:rPr>
                <w:i/>
                <w:iCs/>
                <w:sz w:val="18"/>
                <w:szCs w:val="18"/>
              </w:rPr>
              <w:t xml:space="preserve"> vs. urban by county)</w:t>
            </w:r>
          </w:p>
        </w:tc>
        <w:tc>
          <w:tcPr>
            <w:tcW w:w="1008" w:type="dxa"/>
            <w:vAlign w:val="center"/>
          </w:tcPr>
          <w:p w14:paraId="701620AB" w14:textId="324517E1" w:rsidR="00E21272" w:rsidRPr="00D70AF6" w:rsidRDefault="00E21272" w:rsidP="00E21272">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Medicare</w:t>
            </w:r>
          </w:p>
        </w:tc>
        <w:tc>
          <w:tcPr>
            <w:tcW w:w="5040" w:type="dxa"/>
            <w:vAlign w:val="center"/>
          </w:tcPr>
          <w:p w14:paraId="2CD12FF2" w14:textId="75D6323B" w:rsidR="00A44B0D" w:rsidRPr="00D70AF6" w:rsidRDefault="102C018D" w:rsidP="00A44B0D">
            <w:pPr>
              <w:cnfStyle w:val="000000000000" w:firstRow="0" w:lastRow="0" w:firstColumn="0" w:lastColumn="0" w:oddVBand="0" w:evenVBand="0" w:oddHBand="0" w:evenHBand="0" w:firstRowFirstColumn="0" w:firstRowLastColumn="0" w:lastRowFirstColumn="0" w:lastRowLastColumn="0"/>
              <w:rPr>
                <w:sz w:val="18"/>
                <w:szCs w:val="18"/>
              </w:rPr>
            </w:pPr>
            <w:r w:rsidRPr="00D70AF6">
              <w:rPr>
                <w:b/>
                <w:bCs/>
                <w:sz w:val="18"/>
                <w:szCs w:val="18"/>
              </w:rPr>
              <w:t>H</w:t>
            </w:r>
            <w:r w:rsidR="56DFE725" w:rsidRPr="00D70AF6">
              <w:rPr>
                <w:b/>
                <w:bCs/>
                <w:sz w:val="18"/>
                <w:szCs w:val="18"/>
              </w:rPr>
              <w:t>igh-risk cancer rate increased with distance</w:t>
            </w:r>
            <w:r w:rsidR="56DFE725" w:rsidRPr="00D70AF6">
              <w:rPr>
                <w:sz w:val="18"/>
                <w:szCs w:val="18"/>
              </w:rPr>
              <w:t xml:space="preserve"> to a urologist</w:t>
            </w:r>
            <w:r w:rsidR="6E657AD5" w:rsidRPr="00D70AF6">
              <w:rPr>
                <w:sz w:val="18"/>
                <w:szCs w:val="18"/>
              </w:rPr>
              <w:t xml:space="preserve"> and </w:t>
            </w:r>
            <w:r w:rsidR="6E657AD5" w:rsidRPr="00D70AF6">
              <w:rPr>
                <w:b/>
                <w:bCs/>
                <w:sz w:val="18"/>
                <w:szCs w:val="18"/>
              </w:rPr>
              <w:t>l</w:t>
            </w:r>
            <w:r w:rsidR="56DFE725" w:rsidRPr="00D70AF6">
              <w:rPr>
                <w:b/>
                <w:bCs/>
                <w:sz w:val="18"/>
                <w:szCs w:val="18"/>
              </w:rPr>
              <w:t>ow-risk cancer rate decreased with distance</w:t>
            </w:r>
            <w:r w:rsidR="56DFE725" w:rsidRPr="00D70AF6">
              <w:rPr>
                <w:sz w:val="18"/>
                <w:szCs w:val="18"/>
              </w:rPr>
              <w:t>.</w:t>
            </w:r>
          </w:p>
          <w:p w14:paraId="70292224" w14:textId="77777777" w:rsidR="00A44B0D" w:rsidRPr="00D70AF6" w:rsidRDefault="00A44B0D" w:rsidP="00A44B0D">
            <w:pPr>
              <w:pStyle w:val="ListParagraph"/>
              <w:cnfStyle w:val="000000000000" w:firstRow="0" w:lastRow="0" w:firstColumn="0" w:lastColumn="0" w:oddVBand="0" w:evenVBand="0" w:oddHBand="0" w:evenHBand="0" w:firstRowFirstColumn="0" w:firstRowLastColumn="0" w:lastRowFirstColumn="0" w:lastRowLastColumn="0"/>
              <w:rPr>
                <w:sz w:val="18"/>
                <w:szCs w:val="18"/>
              </w:rPr>
            </w:pPr>
          </w:p>
          <w:p w14:paraId="1BF0445F" w14:textId="335C61C5" w:rsidR="00E21272" w:rsidRPr="00D70AF6" w:rsidRDefault="000D35C4" w:rsidP="00A44B0D">
            <w:pP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Magnitude of association</w:t>
            </w:r>
            <w:r w:rsidR="56DFE725" w:rsidRPr="00D70AF6">
              <w:rPr>
                <w:sz w:val="18"/>
                <w:szCs w:val="18"/>
              </w:rPr>
              <w:t xml:space="preserve"> of distance was </w:t>
            </w:r>
            <w:r w:rsidR="56DFE725" w:rsidRPr="00D70AF6">
              <w:rPr>
                <w:b/>
                <w:bCs/>
                <w:sz w:val="18"/>
                <w:szCs w:val="18"/>
              </w:rPr>
              <w:t>larger for Black patients</w:t>
            </w:r>
            <w:r w:rsidR="56DFE725" w:rsidRPr="00D70AF6">
              <w:rPr>
                <w:sz w:val="18"/>
                <w:szCs w:val="18"/>
              </w:rPr>
              <w:t xml:space="preserve"> </w:t>
            </w:r>
            <w:r w:rsidR="102C018D" w:rsidRPr="00D70AF6">
              <w:rPr>
                <w:sz w:val="18"/>
                <w:szCs w:val="18"/>
              </w:rPr>
              <w:t>(vs.</w:t>
            </w:r>
            <w:r w:rsidR="56DFE725" w:rsidRPr="00D70AF6">
              <w:rPr>
                <w:sz w:val="18"/>
                <w:szCs w:val="18"/>
              </w:rPr>
              <w:t xml:space="preserve"> white patients)</w:t>
            </w:r>
          </w:p>
        </w:tc>
      </w:tr>
      <w:tr w:rsidR="00E21272" w:rsidRPr="00D70AF6" w14:paraId="015AFF72" w14:textId="77777777" w:rsidTr="3245AD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6" w:type="dxa"/>
            <w:vAlign w:val="center"/>
          </w:tcPr>
          <w:p w14:paraId="5DF3D675" w14:textId="6B114B31" w:rsidR="00E21272" w:rsidRPr="00D70AF6" w:rsidRDefault="5EB780B2" w:rsidP="1F6BDA5F">
            <w:pPr>
              <w:jc w:val="center"/>
              <w:rPr>
                <w:b w:val="0"/>
                <w:bCs w:val="0"/>
                <w:sz w:val="18"/>
                <w:szCs w:val="18"/>
              </w:rPr>
            </w:pPr>
            <w:r w:rsidRPr="00D70AF6">
              <w:rPr>
                <w:b w:val="0"/>
                <w:bCs w:val="0"/>
                <w:sz w:val="18"/>
                <w:szCs w:val="18"/>
              </w:rPr>
              <w:t xml:space="preserve">Doll </w:t>
            </w:r>
            <w:r w:rsidR="7EFFF55F" w:rsidRPr="00D70AF6">
              <w:rPr>
                <w:b w:val="0"/>
                <w:bCs w:val="0"/>
                <w:sz w:val="18"/>
                <w:szCs w:val="18"/>
              </w:rPr>
              <w:t>et al.</w:t>
            </w:r>
            <w:r w:rsidRPr="00D70AF6">
              <w:rPr>
                <w:b w:val="0"/>
                <w:bCs w:val="0"/>
                <w:sz w:val="18"/>
                <w:szCs w:val="18"/>
              </w:rPr>
              <w:t xml:space="preserve"> 2016 </w:t>
            </w:r>
            <w:r w:rsidR="7EFFF55F" w:rsidRPr="00D70AF6">
              <w:rPr>
                <w:b w:val="0"/>
                <w:bCs w:val="0"/>
                <w:sz w:val="18"/>
                <w:szCs w:val="18"/>
              </w:rPr>
              <w:t>(a)</w:t>
            </w:r>
          </w:p>
          <w:p w14:paraId="4D3AC29D" w14:textId="38A5DF5E" w:rsidR="00E21272" w:rsidRPr="00D70AF6" w:rsidRDefault="00E21272" w:rsidP="1F6BDA5F">
            <w:pPr>
              <w:jc w:val="center"/>
              <w:rPr>
                <w:b w:val="0"/>
                <w:bCs w:val="0"/>
                <w:sz w:val="18"/>
                <w:szCs w:val="18"/>
              </w:rPr>
            </w:pPr>
          </w:p>
          <w:p w14:paraId="362489C4" w14:textId="3ABC1FEE" w:rsidR="00E21272" w:rsidRPr="00D70AF6" w:rsidRDefault="1F6BDA5F" w:rsidP="1F6BDA5F">
            <w:pPr>
              <w:jc w:val="center"/>
              <w:rPr>
                <w:rFonts w:eastAsiaTheme="minorEastAsia"/>
                <w:b w:val="0"/>
                <w:bCs w:val="0"/>
                <w:color w:val="212121"/>
                <w:sz w:val="16"/>
                <w:szCs w:val="16"/>
              </w:rPr>
            </w:pPr>
            <w:r w:rsidRPr="00D70AF6">
              <w:rPr>
                <w:rFonts w:eastAsiaTheme="minorEastAsia"/>
                <w:b w:val="0"/>
                <w:bCs w:val="0"/>
                <w:color w:val="212121"/>
                <w:sz w:val="16"/>
                <w:szCs w:val="16"/>
              </w:rPr>
              <w:t>PMID: 27246688</w:t>
            </w:r>
          </w:p>
        </w:tc>
        <w:tc>
          <w:tcPr>
            <w:tcW w:w="2736" w:type="dxa"/>
            <w:vAlign w:val="center"/>
          </w:tcPr>
          <w:p w14:paraId="32C5EDB5" w14:textId="76534C36" w:rsidR="00E21272" w:rsidRPr="00D70AF6" w:rsidRDefault="00E21272" w:rsidP="00E21272">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Association between pre-diagnosis Medicaid coverage and stage of diagnosis</w:t>
            </w:r>
          </w:p>
        </w:tc>
        <w:tc>
          <w:tcPr>
            <w:tcW w:w="1152" w:type="dxa"/>
            <w:vAlign w:val="center"/>
          </w:tcPr>
          <w:p w14:paraId="45A7F918" w14:textId="77777777" w:rsidR="00E21272" w:rsidRPr="00D70AF6" w:rsidRDefault="00E21272" w:rsidP="00E21272">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Cervical, Ovarian, Uterine, Vaginal</w:t>
            </w:r>
            <w:r w:rsidR="00946A8E" w:rsidRPr="00D70AF6">
              <w:rPr>
                <w:sz w:val="18"/>
                <w:szCs w:val="18"/>
              </w:rPr>
              <w:t>,</w:t>
            </w:r>
          </w:p>
          <w:p w14:paraId="6E3D19DC" w14:textId="1DF274F6" w:rsidR="00946A8E" w:rsidRPr="00D70AF6" w:rsidRDefault="00946A8E" w:rsidP="00E21272">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Gynecologic aggregated</w:t>
            </w:r>
          </w:p>
        </w:tc>
        <w:tc>
          <w:tcPr>
            <w:tcW w:w="864" w:type="dxa"/>
            <w:vAlign w:val="center"/>
          </w:tcPr>
          <w:p w14:paraId="3915F659" w14:textId="437FDBA0" w:rsidR="00E21272" w:rsidRPr="00D70AF6" w:rsidRDefault="00E21272" w:rsidP="00E21272">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782</w:t>
            </w:r>
          </w:p>
        </w:tc>
        <w:tc>
          <w:tcPr>
            <w:tcW w:w="1440" w:type="dxa"/>
            <w:vAlign w:val="center"/>
          </w:tcPr>
          <w:p w14:paraId="09D51492" w14:textId="77777777" w:rsidR="00C27456" w:rsidRPr="00D70AF6" w:rsidRDefault="00C27456" w:rsidP="00C27456">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Yes</w:t>
            </w:r>
          </w:p>
          <w:p w14:paraId="1A987DB0" w14:textId="4E82E4BA" w:rsidR="00E21272" w:rsidRPr="00D70AF6" w:rsidRDefault="00C27456" w:rsidP="00C27456">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i/>
                <w:iCs/>
                <w:sz w:val="18"/>
                <w:szCs w:val="18"/>
              </w:rPr>
              <w:t>(Black vs. White)</w:t>
            </w:r>
          </w:p>
        </w:tc>
        <w:tc>
          <w:tcPr>
            <w:tcW w:w="1440" w:type="dxa"/>
            <w:vAlign w:val="center"/>
          </w:tcPr>
          <w:p w14:paraId="4C8C80FD" w14:textId="77777777" w:rsidR="00E21272" w:rsidRPr="00D70AF6" w:rsidRDefault="00E21272" w:rsidP="00E21272">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Yes</w:t>
            </w:r>
          </w:p>
          <w:p w14:paraId="671A9C1B" w14:textId="2C2AB792" w:rsidR="00E21272" w:rsidRPr="00D70AF6" w:rsidRDefault="412C5869" w:rsidP="00E21272">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i/>
                <w:iCs/>
                <w:sz w:val="18"/>
                <w:szCs w:val="18"/>
              </w:rPr>
              <w:t>(</w:t>
            </w:r>
            <w:bookmarkStart w:id="8" w:name="_Int_xLD2z8IB"/>
            <w:r w:rsidRPr="00D70AF6">
              <w:rPr>
                <w:i/>
                <w:iCs/>
                <w:sz w:val="18"/>
                <w:szCs w:val="18"/>
              </w:rPr>
              <w:t>metropolitan</w:t>
            </w:r>
            <w:bookmarkEnd w:id="8"/>
            <w:r w:rsidRPr="00D70AF6">
              <w:rPr>
                <w:i/>
                <w:iCs/>
                <w:sz w:val="18"/>
                <w:szCs w:val="18"/>
              </w:rPr>
              <w:t xml:space="preserve"> vs. non-metropolitan by county)</w:t>
            </w:r>
          </w:p>
        </w:tc>
        <w:tc>
          <w:tcPr>
            <w:tcW w:w="1008" w:type="dxa"/>
            <w:vAlign w:val="center"/>
          </w:tcPr>
          <w:p w14:paraId="02E3A97B" w14:textId="59DE741C" w:rsidR="00E21272" w:rsidRPr="00D70AF6" w:rsidRDefault="00E21272" w:rsidP="00E21272">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Medicaid</w:t>
            </w:r>
          </w:p>
        </w:tc>
        <w:tc>
          <w:tcPr>
            <w:tcW w:w="5040" w:type="dxa"/>
            <w:vAlign w:val="center"/>
          </w:tcPr>
          <w:p w14:paraId="72E975D9" w14:textId="766DFA97" w:rsidR="00E21272" w:rsidRPr="00D70AF6" w:rsidRDefault="4AA38433" w:rsidP="00052439">
            <w:pP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Among all patients/cancer sites, l</w:t>
            </w:r>
            <w:r w:rsidR="102C018D" w:rsidRPr="00D70AF6">
              <w:rPr>
                <w:sz w:val="18"/>
                <w:szCs w:val="18"/>
              </w:rPr>
              <w:t xml:space="preserve">ikelihood of </w:t>
            </w:r>
            <w:r w:rsidR="102C018D" w:rsidRPr="00D70AF6">
              <w:rPr>
                <w:b/>
                <w:bCs/>
                <w:sz w:val="18"/>
                <w:szCs w:val="18"/>
              </w:rPr>
              <w:t xml:space="preserve">advanced stage at presentation higher among those without pre-diagnosis Medicaid </w:t>
            </w:r>
            <w:r w:rsidR="102C018D" w:rsidRPr="00D70AF6">
              <w:rPr>
                <w:sz w:val="18"/>
                <w:szCs w:val="18"/>
              </w:rPr>
              <w:t>coverage (vs. with pre-diagnosis Medicaid coverage)</w:t>
            </w:r>
            <w:r w:rsidRPr="00D70AF6">
              <w:rPr>
                <w:sz w:val="18"/>
                <w:szCs w:val="18"/>
              </w:rPr>
              <w:t xml:space="preserve">. </w:t>
            </w:r>
            <w:r w:rsidR="00946A8E" w:rsidRPr="00D70AF6">
              <w:rPr>
                <w:sz w:val="18"/>
                <w:szCs w:val="18"/>
              </w:rPr>
              <w:t>(Not statistically significant for individual cancer sites.)</w:t>
            </w:r>
          </w:p>
        </w:tc>
      </w:tr>
      <w:tr w:rsidR="00E21272" w:rsidRPr="00D70AF6" w14:paraId="5FE9ED12" w14:textId="77777777" w:rsidTr="3245AD67">
        <w:tc>
          <w:tcPr>
            <w:cnfStyle w:val="001000000000" w:firstRow="0" w:lastRow="0" w:firstColumn="1" w:lastColumn="0" w:oddVBand="0" w:evenVBand="0" w:oddHBand="0" w:evenHBand="0" w:firstRowFirstColumn="0" w:firstRowLastColumn="0" w:lastRowFirstColumn="0" w:lastRowLastColumn="0"/>
            <w:tcW w:w="1296" w:type="dxa"/>
            <w:vAlign w:val="center"/>
          </w:tcPr>
          <w:p w14:paraId="65F9A6B1" w14:textId="5CF3B393" w:rsidR="00E21272" w:rsidRPr="00D70AF6" w:rsidRDefault="7EFFF55F" w:rsidP="1F6BDA5F">
            <w:pPr>
              <w:jc w:val="center"/>
              <w:rPr>
                <w:b w:val="0"/>
                <w:bCs w:val="0"/>
                <w:sz w:val="18"/>
                <w:szCs w:val="18"/>
              </w:rPr>
            </w:pPr>
            <w:r w:rsidRPr="00D70AF6">
              <w:rPr>
                <w:b w:val="0"/>
                <w:bCs w:val="0"/>
                <w:sz w:val="18"/>
                <w:szCs w:val="18"/>
              </w:rPr>
              <w:t>Doll et al. 2015</w:t>
            </w:r>
          </w:p>
          <w:p w14:paraId="5C2A7929" w14:textId="67CF2168" w:rsidR="00E21272" w:rsidRPr="00D70AF6" w:rsidRDefault="00E21272" w:rsidP="1F6BDA5F">
            <w:pPr>
              <w:jc w:val="center"/>
              <w:rPr>
                <w:b w:val="0"/>
                <w:bCs w:val="0"/>
                <w:sz w:val="18"/>
                <w:szCs w:val="18"/>
              </w:rPr>
            </w:pPr>
          </w:p>
          <w:p w14:paraId="54471725" w14:textId="61EF42B5" w:rsidR="00E21272" w:rsidRPr="00D70AF6" w:rsidRDefault="1F6BDA5F" w:rsidP="1F6BDA5F">
            <w:pPr>
              <w:jc w:val="center"/>
              <w:rPr>
                <w:rFonts w:eastAsiaTheme="minorEastAsia"/>
                <w:b w:val="0"/>
                <w:bCs w:val="0"/>
                <w:color w:val="212121"/>
                <w:sz w:val="16"/>
                <w:szCs w:val="16"/>
              </w:rPr>
            </w:pPr>
            <w:r w:rsidRPr="00D70AF6">
              <w:rPr>
                <w:rFonts w:eastAsiaTheme="minorEastAsia"/>
                <w:b w:val="0"/>
                <w:bCs w:val="0"/>
                <w:color w:val="212121"/>
                <w:sz w:val="16"/>
                <w:szCs w:val="16"/>
              </w:rPr>
              <w:t>PMID: 26230631</w:t>
            </w:r>
          </w:p>
        </w:tc>
        <w:tc>
          <w:tcPr>
            <w:tcW w:w="2736" w:type="dxa"/>
            <w:vAlign w:val="center"/>
          </w:tcPr>
          <w:p w14:paraId="464FD88F" w14:textId="5AD7C92E" w:rsidR="00E21272" w:rsidRPr="00D70AF6" w:rsidRDefault="00E21272" w:rsidP="00E21272">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Association between insurance type and stage of diagnosis</w:t>
            </w:r>
          </w:p>
        </w:tc>
        <w:tc>
          <w:tcPr>
            <w:tcW w:w="1152" w:type="dxa"/>
            <w:vAlign w:val="center"/>
          </w:tcPr>
          <w:p w14:paraId="3026528A" w14:textId="77777777" w:rsidR="00E21272" w:rsidRPr="00D70AF6" w:rsidRDefault="00E21272" w:rsidP="00E21272">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Cervical, Ovarian, Uterine, Vaginal</w:t>
            </w:r>
            <w:r w:rsidR="00946A8E" w:rsidRPr="00D70AF6">
              <w:rPr>
                <w:sz w:val="18"/>
                <w:szCs w:val="18"/>
              </w:rPr>
              <w:t>,</w:t>
            </w:r>
          </w:p>
          <w:p w14:paraId="0033B1EE" w14:textId="342AB03D" w:rsidR="00946A8E" w:rsidRPr="00D70AF6" w:rsidRDefault="00946A8E" w:rsidP="00E21272">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Gynecologic aggregated</w:t>
            </w:r>
          </w:p>
        </w:tc>
        <w:tc>
          <w:tcPr>
            <w:tcW w:w="864" w:type="dxa"/>
            <w:vAlign w:val="center"/>
          </w:tcPr>
          <w:p w14:paraId="5A3DB1FB" w14:textId="4FB9A32A" w:rsidR="00E21272" w:rsidRPr="00D70AF6" w:rsidRDefault="00E21272" w:rsidP="00E21272">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4552</w:t>
            </w:r>
          </w:p>
        </w:tc>
        <w:tc>
          <w:tcPr>
            <w:tcW w:w="1440" w:type="dxa"/>
            <w:vAlign w:val="center"/>
          </w:tcPr>
          <w:p w14:paraId="69BB6CB1" w14:textId="77777777" w:rsidR="00C27456" w:rsidRPr="00D70AF6" w:rsidRDefault="00C27456" w:rsidP="00C27456">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Yes</w:t>
            </w:r>
          </w:p>
          <w:p w14:paraId="0BE1BEB5" w14:textId="5645A73A" w:rsidR="00E21272" w:rsidRPr="00D70AF6" w:rsidRDefault="00C27456" w:rsidP="00C27456">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i/>
                <w:iCs/>
                <w:sz w:val="18"/>
                <w:szCs w:val="18"/>
              </w:rPr>
              <w:t>(Black vs. White)</w:t>
            </w:r>
          </w:p>
        </w:tc>
        <w:tc>
          <w:tcPr>
            <w:tcW w:w="1440" w:type="dxa"/>
            <w:vAlign w:val="center"/>
          </w:tcPr>
          <w:p w14:paraId="4650DAD7" w14:textId="77777777" w:rsidR="00E21272" w:rsidRPr="00D70AF6" w:rsidRDefault="00E21272" w:rsidP="00E21272">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Yes</w:t>
            </w:r>
          </w:p>
          <w:p w14:paraId="6E5DE36B" w14:textId="69461571" w:rsidR="00E21272" w:rsidRPr="00D70AF6" w:rsidRDefault="412C5869" w:rsidP="00E21272">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i/>
                <w:iCs/>
                <w:sz w:val="18"/>
                <w:szCs w:val="18"/>
              </w:rPr>
              <w:t>(</w:t>
            </w:r>
            <w:bookmarkStart w:id="9" w:name="_Int_HCr54rbX"/>
            <w:r w:rsidRPr="00D70AF6">
              <w:rPr>
                <w:i/>
                <w:iCs/>
                <w:sz w:val="18"/>
                <w:szCs w:val="18"/>
              </w:rPr>
              <w:t>metropolitan</w:t>
            </w:r>
            <w:bookmarkEnd w:id="9"/>
            <w:r w:rsidRPr="00D70AF6">
              <w:rPr>
                <w:i/>
                <w:iCs/>
                <w:sz w:val="18"/>
                <w:szCs w:val="18"/>
              </w:rPr>
              <w:t xml:space="preserve"> vs. non-metropolitan by county)</w:t>
            </w:r>
          </w:p>
        </w:tc>
        <w:tc>
          <w:tcPr>
            <w:tcW w:w="1008" w:type="dxa"/>
            <w:vAlign w:val="center"/>
          </w:tcPr>
          <w:p w14:paraId="22EA6C85" w14:textId="3A6BEB17" w:rsidR="00E21272" w:rsidRPr="00D70AF6" w:rsidRDefault="00E21272" w:rsidP="00E21272">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Medicare</w:t>
            </w:r>
          </w:p>
        </w:tc>
        <w:tc>
          <w:tcPr>
            <w:tcW w:w="5040" w:type="dxa"/>
            <w:vAlign w:val="center"/>
          </w:tcPr>
          <w:p w14:paraId="2D69CD19" w14:textId="5731CFB1" w:rsidR="00E21272" w:rsidRPr="00D70AF6" w:rsidRDefault="56DFE725" w:rsidP="00052439">
            <w:pP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Among all patients</w:t>
            </w:r>
            <w:r w:rsidR="4AA38433" w:rsidRPr="00D70AF6">
              <w:rPr>
                <w:sz w:val="18"/>
                <w:szCs w:val="18"/>
              </w:rPr>
              <w:t>/cancer sites</w:t>
            </w:r>
            <w:r w:rsidRPr="00D70AF6">
              <w:rPr>
                <w:sz w:val="18"/>
                <w:szCs w:val="18"/>
              </w:rPr>
              <w:t xml:space="preserve">, </w:t>
            </w:r>
            <w:r w:rsidRPr="00D70AF6">
              <w:rPr>
                <w:i/>
                <w:iCs/>
                <w:sz w:val="18"/>
                <w:szCs w:val="18"/>
              </w:rPr>
              <w:t xml:space="preserve">no </w:t>
            </w:r>
            <w:r w:rsidRPr="00D70AF6">
              <w:rPr>
                <w:sz w:val="18"/>
                <w:szCs w:val="18"/>
              </w:rPr>
              <w:t>increased likelihood of advanced-stage disease at the time of diagnosis by insurance type.</w:t>
            </w:r>
          </w:p>
          <w:p w14:paraId="5E6FCC0C" w14:textId="77777777" w:rsidR="00052439" w:rsidRPr="00D70AF6" w:rsidRDefault="00052439" w:rsidP="00052439">
            <w:pPr>
              <w:cnfStyle w:val="000000000000" w:firstRow="0" w:lastRow="0" w:firstColumn="0" w:lastColumn="0" w:oddVBand="0" w:evenVBand="0" w:oddHBand="0" w:evenHBand="0" w:firstRowFirstColumn="0" w:firstRowLastColumn="0" w:lastRowFirstColumn="0" w:lastRowLastColumn="0"/>
              <w:rPr>
                <w:sz w:val="18"/>
                <w:szCs w:val="18"/>
              </w:rPr>
            </w:pPr>
          </w:p>
          <w:p w14:paraId="1651EC7B" w14:textId="77424E56" w:rsidR="00E21272" w:rsidRPr="00D70AF6" w:rsidRDefault="4AA38433" w:rsidP="00052439">
            <w:pP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 xml:space="preserve">Among </w:t>
            </w:r>
            <w:r w:rsidRPr="00D70AF6">
              <w:rPr>
                <w:b/>
                <w:bCs/>
                <w:sz w:val="18"/>
                <w:szCs w:val="18"/>
              </w:rPr>
              <w:t>uterine cancer patients, dual</w:t>
            </w:r>
            <w:r w:rsidR="18A200F9" w:rsidRPr="00D70AF6">
              <w:rPr>
                <w:b/>
                <w:bCs/>
                <w:sz w:val="18"/>
                <w:szCs w:val="18"/>
              </w:rPr>
              <w:t xml:space="preserve">-enrolled </w:t>
            </w:r>
            <w:r w:rsidR="18A200F9" w:rsidRPr="00D70AF6">
              <w:rPr>
                <w:sz w:val="18"/>
                <w:szCs w:val="18"/>
              </w:rPr>
              <w:t xml:space="preserve">(vs. Medicare only) patients </w:t>
            </w:r>
            <w:r w:rsidR="18A200F9" w:rsidRPr="00D70AF6">
              <w:rPr>
                <w:b/>
                <w:bCs/>
                <w:sz w:val="18"/>
                <w:szCs w:val="18"/>
              </w:rPr>
              <w:t>more likely to be diagnosed with late-stage</w:t>
            </w:r>
            <w:r w:rsidR="18A200F9" w:rsidRPr="00D70AF6">
              <w:rPr>
                <w:sz w:val="18"/>
                <w:szCs w:val="18"/>
              </w:rPr>
              <w:t xml:space="preserve"> disease.</w:t>
            </w:r>
          </w:p>
        </w:tc>
      </w:tr>
    </w:tbl>
    <w:p w14:paraId="41099F34" w14:textId="0514A863" w:rsidR="00CE08E1" w:rsidRPr="00D70AF6" w:rsidRDefault="798736CF" w:rsidP="00CE08E1">
      <w:pPr>
        <w:rPr>
          <w:sz w:val="18"/>
          <w:szCs w:val="18"/>
        </w:rPr>
      </w:pPr>
      <w:r w:rsidRPr="00D70AF6">
        <w:rPr>
          <w:sz w:val="18"/>
          <w:szCs w:val="18"/>
        </w:rPr>
        <w:t>*Race/ethnicity or rurality considered in analysis of the specific topic(s) included in this table; not necessarily reflective of whether race/ethnicity or rurality were considered in the study as a whole.</w:t>
      </w:r>
    </w:p>
    <w:p w14:paraId="72CA5D4C" w14:textId="12E36B25" w:rsidR="00801549" w:rsidRPr="00D70AF6" w:rsidRDefault="3685A849" w:rsidP="00CE08E1">
      <w:pPr>
        <w:rPr>
          <w:sz w:val="18"/>
          <w:szCs w:val="18"/>
        </w:rPr>
      </w:pPr>
      <w:r w:rsidRPr="00D70AF6">
        <w:rPr>
          <w:sz w:val="18"/>
          <w:szCs w:val="18"/>
        </w:rPr>
        <w:t xml:space="preserve">^ Explanation of/results from main variables/associations of interest </w:t>
      </w:r>
      <w:r w:rsidR="23ADC224" w:rsidRPr="00D70AF6">
        <w:rPr>
          <w:sz w:val="18"/>
          <w:szCs w:val="18"/>
        </w:rPr>
        <w:t xml:space="preserve">related to the given topic of study are </w:t>
      </w:r>
      <w:r w:rsidRPr="00D70AF6">
        <w:rPr>
          <w:sz w:val="18"/>
          <w:szCs w:val="18"/>
        </w:rPr>
        <w:t xml:space="preserve">included in </w:t>
      </w:r>
      <w:r w:rsidR="23ADC224" w:rsidRPr="00D70AF6">
        <w:rPr>
          <w:sz w:val="18"/>
          <w:szCs w:val="18"/>
        </w:rPr>
        <w:t xml:space="preserve">this </w:t>
      </w:r>
      <w:r w:rsidRPr="00D70AF6">
        <w:rPr>
          <w:sz w:val="18"/>
          <w:szCs w:val="18"/>
        </w:rPr>
        <w:t xml:space="preserve">table; additional variables/associations </w:t>
      </w:r>
      <w:r w:rsidR="23ADC224" w:rsidRPr="00D70AF6">
        <w:rPr>
          <w:sz w:val="18"/>
          <w:szCs w:val="18"/>
        </w:rPr>
        <w:t xml:space="preserve">were also </w:t>
      </w:r>
      <w:r w:rsidRPr="00D70AF6">
        <w:rPr>
          <w:sz w:val="18"/>
          <w:szCs w:val="18"/>
        </w:rPr>
        <w:t xml:space="preserve">explored in </w:t>
      </w:r>
      <w:r w:rsidR="23ADC224" w:rsidRPr="00D70AF6">
        <w:rPr>
          <w:sz w:val="18"/>
          <w:szCs w:val="18"/>
        </w:rPr>
        <w:t xml:space="preserve">the </w:t>
      </w:r>
      <w:r w:rsidRPr="00D70AF6">
        <w:rPr>
          <w:sz w:val="18"/>
          <w:szCs w:val="18"/>
        </w:rPr>
        <w:t>full study</w:t>
      </w:r>
      <w:r w:rsidR="23ADC224" w:rsidRPr="00D70AF6">
        <w:rPr>
          <w:sz w:val="18"/>
          <w:szCs w:val="18"/>
        </w:rPr>
        <w:t>.</w:t>
      </w:r>
    </w:p>
    <w:p w14:paraId="56C6D7FA" w14:textId="52B17280" w:rsidR="00877B1C" w:rsidRPr="00D70AF6" w:rsidRDefault="00877B1C" w:rsidP="00CE08E1">
      <w:pPr>
        <w:rPr>
          <w:sz w:val="18"/>
          <w:szCs w:val="18"/>
        </w:rPr>
      </w:pPr>
      <w:r w:rsidRPr="00D70AF6">
        <w:rPr>
          <w:sz w:val="18"/>
          <w:szCs w:val="18"/>
        </w:rPr>
        <w:lastRenderedPageBreak/>
        <w:t>GEP = gene expression profiling</w:t>
      </w:r>
    </w:p>
    <w:p w14:paraId="223229E3" w14:textId="77777777" w:rsidR="00E2499B" w:rsidRPr="00D70AF6" w:rsidRDefault="00E2499B"/>
    <w:p w14:paraId="24EF6A29" w14:textId="44AC547D" w:rsidR="0060230E" w:rsidRPr="00D70AF6" w:rsidRDefault="0060230E">
      <w:pPr>
        <w:rPr>
          <w:b/>
          <w:bCs/>
          <w:sz w:val="18"/>
          <w:szCs w:val="18"/>
        </w:rPr>
      </w:pPr>
      <w:r w:rsidRPr="00D70AF6">
        <w:br w:type="page"/>
      </w:r>
    </w:p>
    <w:p w14:paraId="7A9BB3A0" w14:textId="77777777" w:rsidR="001F31DF" w:rsidRPr="00D70AF6" w:rsidRDefault="001F31DF" w:rsidP="001F31DF">
      <w:pPr>
        <w:pStyle w:val="Heading1"/>
        <w:rPr>
          <w:rFonts w:ascii="Times New Roman" w:hAnsi="Times New Roman" w:cs="Times New Roman"/>
        </w:rPr>
      </w:pPr>
      <w:r w:rsidRPr="00D70AF6">
        <w:rPr>
          <w:rFonts w:ascii="Times New Roman" w:hAnsi="Times New Roman" w:cs="Times New Roman"/>
        </w:rPr>
        <w:lastRenderedPageBreak/>
        <w:t>Cancer Care Continuum Stage: Diagnosis</w:t>
      </w:r>
    </w:p>
    <w:p w14:paraId="42470500" w14:textId="77777777" w:rsidR="001F31DF" w:rsidRPr="00D70AF6" w:rsidRDefault="001F31DF" w:rsidP="001F31DF"/>
    <w:p w14:paraId="39979EDA" w14:textId="23B76D10" w:rsidR="001F31DF" w:rsidRPr="00D70AF6" w:rsidRDefault="001F31DF" w:rsidP="001F31DF">
      <w:pPr>
        <w:pStyle w:val="Heading2"/>
        <w:rPr>
          <w:rFonts w:ascii="Times New Roman" w:hAnsi="Times New Roman" w:cs="Times New Roman"/>
        </w:rPr>
      </w:pPr>
      <w:r w:rsidRPr="00D70AF6">
        <w:rPr>
          <w:rFonts w:ascii="Times New Roman" w:hAnsi="Times New Roman" w:cs="Times New Roman"/>
        </w:rPr>
        <w:t xml:space="preserve">Theme: </w:t>
      </w:r>
      <w:r w:rsidR="001777AA" w:rsidRPr="00D70AF6">
        <w:rPr>
          <w:rFonts w:ascii="Times New Roman" w:hAnsi="Times New Roman" w:cs="Times New Roman"/>
        </w:rPr>
        <w:t xml:space="preserve">Cancer </w:t>
      </w:r>
      <w:r w:rsidRPr="00D70AF6">
        <w:rPr>
          <w:rFonts w:ascii="Times New Roman" w:hAnsi="Times New Roman" w:cs="Times New Roman"/>
        </w:rPr>
        <w:t>Prevalence</w:t>
      </w:r>
      <w:r w:rsidR="001777AA" w:rsidRPr="00D70AF6">
        <w:rPr>
          <w:rFonts w:ascii="Times New Roman" w:hAnsi="Times New Roman" w:cs="Times New Roman"/>
        </w:rPr>
        <w:t xml:space="preserve"> Trends</w:t>
      </w:r>
    </w:p>
    <w:tbl>
      <w:tblPr>
        <w:tblStyle w:val="ListTable6Colorful"/>
        <w:tblW w:w="14976" w:type="dxa"/>
        <w:tblCellMar>
          <w:left w:w="58" w:type="dxa"/>
          <w:right w:w="58" w:type="dxa"/>
        </w:tblCellMar>
        <w:tblLook w:val="04A0" w:firstRow="1" w:lastRow="0" w:firstColumn="1" w:lastColumn="0" w:noHBand="0" w:noVBand="1"/>
      </w:tblPr>
      <w:tblGrid>
        <w:gridCol w:w="1296"/>
        <w:gridCol w:w="2736"/>
        <w:gridCol w:w="1152"/>
        <w:gridCol w:w="864"/>
        <w:gridCol w:w="1440"/>
        <w:gridCol w:w="1440"/>
        <w:gridCol w:w="1008"/>
        <w:gridCol w:w="5040"/>
      </w:tblGrid>
      <w:tr w:rsidR="001F31DF" w:rsidRPr="00D70AF6" w14:paraId="20D47FC7" w14:textId="77777777" w:rsidTr="00D95D6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6" w:type="dxa"/>
            <w:vAlign w:val="center"/>
          </w:tcPr>
          <w:p w14:paraId="08B5E079" w14:textId="77777777" w:rsidR="001F31DF" w:rsidRPr="00D70AF6" w:rsidRDefault="001F31DF" w:rsidP="00D95D6A">
            <w:pPr>
              <w:jc w:val="center"/>
              <w:rPr>
                <w:sz w:val="18"/>
                <w:szCs w:val="18"/>
              </w:rPr>
            </w:pPr>
            <w:r w:rsidRPr="00D70AF6">
              <w:rPr>
                <w:sz w:val="18"/>
                <w:szCs w:val="18"/>
              </w:rPr>
              <w:t>Study</w:t>
            </w:r>
          </w:p>
        </w:tc>
        <w:tc>
          <w:tcPr>
            <w:tcW w:w="2736" w:type="dxa"/>
            <w:vAlign w:val="center"/>
          </w:tcPr>
          <w:p w14:paraId="44713C2D" w14:textId="77777777" w:rsidR="001F31DF" w:rsidRPr="00D70AF6" w:rsidRDefault="001F31DF" w:rsidP="00D95D6A">
            <w:pPr>
              <w:jc w:val="center"/>
              <w:cnfStyle w:val="100000000000" w:firstRow="1" w:lastRow="0" w:firstColumn="0" w:lastColumn="0" w:oddVBand="0" w:evenVBand="0" w:oddHBand="0" w:evenHBand="0" w:firstRowFirstColumn="0" w:firstRowLastColumn="0" w:lastRowFirstColumn="0" w:lastRowLastColumn="0"/>
              <w:rPr>
                <w:b w:val="0"/>
                <w:bCs w:val="0"/>
                <w:sz w:val="18"/>
                <w:szCs w:val="18"/>
              </w:rPr>
            </w:pPr>
            <w:r w:rsidRPr="00D70AF6">
              <w:rPr>
                <w:sz w:val="18"/>
                <w:szCs w:val="18"/>
              </w:rPr>
              <w:t>Topic(s) of Study</w:t>
            </w:r>
          </w:p>
          <w:p w14:paraId="471E695B" w14:textId="77777777" w:rsidR="001F31DF" w:rsidRPr="00D70AF6" w:rsidRDefault="001F31DF" w:rsidP="00D95D6A">
            <w:pPr>
              <w:jc w:val="center"/>
              <w:cnfStyle w:val="100000000000" w:firstRow="1" w:lastRow="0" w:firstColumn="0" w:lastColumn="0" w:oddVBand="0" w:evenVBand="0" w:oddHBand="0" w:evenHBand="0" w:firstRowFirstColumn="0" w:firstRowLastColumn="0" w:lastRowFirstColumn="0" w:lastRowLastColumn="0"/>
              <w:rPr>
                <w:b w:val="0"/>
                <w:bCs w:val="0"/>
                <w:i/>
                <w:iCs/>
                <w:sz w:val="18"/>
                <w:szCs w:val="18"/>
              </w:rPr>
            </w:pPr>
            <w:r w:rsidRPr="00D70AF6">
              <w:rPr>
                <w:b w:val="0"/>
                <w:bCs w:val="0"/>
                <w:i/>
                <w:iCs/>
                <w:sz w:val="18"/>
                <w:szCs w:val="18"/>
              </w:rPr>
              <w:t>(</w:t>
            </w:r>
            <w:bookmarkStart w:id="10" w:name="_Int_hzTIyYis"/>
            <w:r w:rsidRPr="00D70AF6">
              <w:rPr>
                <w:b w:val="0"/>
                <w:bCs w:val="0"/>
                <w:i/>
                <w:iCs/>
                <w:sz w:val="18"/>
                <w:szCs w:val="18"/>
              </w:rPr>
              <w:t>within</w:t>
            </w:r>
            <w:bookmarkEnd w:id="10"/>
            <w:r w:rsidRPr="00D70AF6">
              <w:rPr>
                <w:b w:val="0"/>
                <w:bCs w:val="0"/>
                <w:i/>
                <w:iCs/>
                <w:sz w:val="18"/>
                <w:szCs w:val="18"/>
              </w:rPr>
              <w:t xml:space="preserve"> theme)</w:t>
            </w:r>
          </w:p>
        </w:tc>
        <w:tc>
          <w:tcPr>
            <w:tcW w:w="1152" w:type="dxa"/>
            <w:vAlign w:val="center"/>
          </w:tcPr>
          <w:p w14:paraId="74BCAE2F" w14:textId="77777777" w:rsidR="001F31DF" w:rsidRPr="00D70AF6" w:rsidRDefault="001F31DF" w:rsidP="00D95D6A">
            <w:pPr>
              <w:jc w:val="center"/>
              <w:cnfStyle w:val="100000000000" w:firstRow="1" w:lastRow="0" w:firstColumn="0" w:lastColumn="0" w:oddVBand="0" w:evenVBand="0" w:oddHBand="0" w:evenHBand="0" w:firstRowFirstColumn="0" w:firstRowLastColumn="0" w:lastRowFirstColumn="0" w:lastRowLastColumn="0"/>
              <w:rPr>
                <w:sz w:val="18"/>
                <w:szCs w:val="18"/>
              </w:rPr>
            </w:pPr>
            <w:r w:rsidRPr="00D70AF6">
              <w:rPr>
                <w:sz w:val="18"/>
                <w:szCs w:val="18"/>
              </w:rPr>
              <w:t>Cancer Site(s) Studied</w:t>
            </w:r>
          </w:p>
        </w:tc>
        <w:tc>
          <w:tcPr>
            <w:tcW w:w="864" w:type="dxa"/>
            <w:vAlign w:val="center"/>
          </w:tcPr>
          <w:p w14:paraId="05733105" w14:textId="77777777" w:rsidR="001F31DF" w:rsidRPr="00D70AF6" w:rsidRDefault="001F31DF" w:rsidP="00D95D6A">
            <w:pPr>
              <w:jc w:val="center"/>
              <w:cnfStyle w:val="100000000000" w:firstRow="1" w:lastRow="0" w:firstColumn="0" w:lastColumn="0" w:oddVBand="0" w:evenVBand="0" w:oddHBand="0" w:evenHBand="0" w:firstRowFirstColumn="0" w:firstRowLastColumn="0" w:lastRowFirstColumn="0" w:lastRowLastColumn="0"/>
              <w:rPr>
                <w:sz w:val="18"/>
                <w:szCs w:val="18"/>
              </w:rPr>
            </w:pPr>
            <w:r w:rsidRPr="00D70AF6">
              <w:rPr>
                <w:sz w:val="18"/>
                <w:szCs w:val="18"/>
              </w:rPr>
              <w:t>Sample Size</w:t>
            </w:r>
          </w:p>
        </w:tc>
        <w:tc>
          <w:tcPr>
            <w:tcW w:w="1440" w:type="dxa"/>
            <w:vAlign w:val="center"/>
          </w:tcPr>
          <w:p w14:paraId="2F2C4EAE" w14:textId="77777777" w:rsidR="001F31DF" w:rsidRPr="00D70AF6" w:rsidRDefault="001F31DF" w:rsidP="00D95D6A">
            <w:pPr>
              <w:jc w:val="center"/>
              <w:cnfStyle w:val="100000000000" w:firstRow="1" w:lastRow="0" w:firstColumn="0" w:lastColumn="0" w:oddVBand="0" w:evenVBand="0" w:oddHBand="0" w:evenHBand="0" w:firstRowFirstColumn="0" w:firstRowLastColumn="0" w:lastRowFirstColumn="0" w:lastRowLastColumn="0"/>
              <w:rPr>
                <w:sz w:val="18"/>
                <w:szCs w:val="18"/>
              </w:rPr>
            </w:pPr>
            <w:r w:rsidRPr="00D70AF6">
              <w:rPr>
                <w:sz w:val="18"/>
                <w:szCs w:val="18"/>
              </w:rPr>
              <w:t>Stratified by/Adjusted for Race/</w:t>
            </w:r>
            <w:bookmarkStart w:id="11" w:name="_Int_zTe8tYO6"/>
            <w:r w:rsidRPr="00D70AF6">
              <w:rPr>
                <w:sz w:val="18"/>
                <w:szCs w:val="18"/>
              </w:rPr>
              <w:t>Ethnicity?*</w:t>
            </w:r>
            <w:bookmarkEnd w:id="11"/>
          </w:p>
        </w:tc>
        <w:tc>
          <w:tcPr>
            <w:tcW w:w="1440" w:type="dxa"/>
            <w:vAlign w:val="center"/>
          </w:tcPr>
          <w:p w14:paraId="51D33616" w14:textId="77777777" w:rsidR="001F31DF" w:rsidRPr="00D70AF6" w:rsidRDefault="001F31DF" w:rsidP="00D95D6A">
            <w:pPr>
              <w:jc w:val="center"/>
              <w:cnfStyle w:val="100000000000" w:firstRow="1" w:lastRow="0" w:firstColumn="0" w:lastColumn="0" w:oddVBand="0" w:evenVBand="0" w:oddHBand="0" w:evenHBand="0" w:firstRowFirstColumn="0" w:firstRowLastColumn="0" w:lastRowFirstColumn="0" w:lastRowLastColumn="0"/>
              <w:rPr>
                <w:sz w:val="18"/>
                <w:szCs w:val="18"/>
              </w:rPr>
            </w:pPr>
            <w:r w:rsidRPr="00D70AF6">
              <w:rPr>
                <w:sz w:val="18"/>
                <w:szCs w:val="18"/>
              </w:rPr>
              <w:t xml:space="preserve">Stratified by/Adjusted for </w:t>
            </w:r>
            <w:bookmarkStart w:id="12" w:name="_Int_bLOXSvbS"/>
            <w:r w:rsidRPr="00D70AF6">
              <w:rPr>
                <w:sz w:val="18"/>
                <w:szCs w:val="18"/>
              </w:rPr>
              <w:t>Rurality?*</w:t>
            </w:r>
            <w:bookmarkEnd w:id="12"/>
          </w:p>
        </w:tc>
        <w:tc>
          <w:tcPr>
            <w:tcW w:w="1008" w:type="dxa"/>
            <w:vAlign w:val="center"/>
          </w:tcPr>
          <w:p w14:paraId="2ECED1C5" w14:textId="77777777" w:rsidR="001F31DF" w:rsidRPr="00D70AF6" w:rsidRDefault="001F31DF" w:rsidP="00D95D6A">
            <w:pPr>
              <w:jc w:val="center"/>
              <w:cnfStyle w:val="100000000000" w:firstRow="1" w:lastRow="0" w:firstColumn="0" w:lastColumn="0" w:oddVBand="0" w:evenVBand="0" w:oddHBand="0" w:evenHBand="0" w:firstRowFirstColumn="0" w:firstRowLastColumn="0" w:lastRowFirstColumn="0" w:lastRowLastColumn="0"/>
              <w:rPr>
                <w:sz w:val="18"/>
                <w:szCs w:val="18"/>
              </w:rPr>
            </w:pPr>
            <w:r w:rsidRPr="00D70AF6">
              <w:rPr>
                <w:sz w:val="18"/>
                <w:szCs w:val="18"/>
              </w:rPr>
              <w:t>Payer Type</w:t>
            </w:r>
          </w:p>
        </w:tc>
        <w:tc>
          <w:tcPr>
            <w:tcW w:w="5040" w:type="dxa"/>
            <w:vAlign w:val="center"/>
          </w:tcPr>
          <w:p w14:paraId="4F523BFF" w14:textId="77777777" w:rsidR="001F31DF" w:rsidRPr="00D70AF6" w:rsidRDefault="001F31DF" w:rsidP="00D95D6A">
            <w:pPr>
              <w:jc w:val="center"/>
              <w:cnfStyle w:val="100000000000" w:firstRow="1" w:lastRow="0" w:firstColumn="0" w:lastColumn="0" w:oddVBand="0" w:evenVBand="0" w:oddHBand="0" w:evenHBand="0" w:firstRowFirstColumn="0" w:firstRowLastColumn="0" w:lastRowFirstColumn="0" w:lastRowLastColumn="0"/>
              <w:rPr>
                <w:sz w:val="18"/>
                <w:szCs w:val="18"/>
              </w:rPr>
            </w:pPr>
            <w:r w:rsidRPr="00D70AF6">
              <w:rPr>
                <w:sz w:val="18"/>
                <w:szCs w:val="18"/>
              </w:rPr>
              <w:t>Key Findings</w:t>
            </w:r>
          </w:p>
        </w:tc>
      </w:tr>
      <w:tr w:rsidR="001F31DF" w:rsidRPr="00D70AF6" w14:paraId="6DF9F340" w14:textId="77777777" w:rsidTr="00D95D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6" w:type="dxa"/>
            <w:vAlign w:val="center"/>
          </w:tcPr>
          <w:p w14:paraId="1336BC7A" w14:textId="77777777" w:rsidR="001F31DF" w:rsidRPr="00D70AF6" w:rsidRDefault="001F31DF" w:rsidP="00D95D6A">
            <w:pPr>
              <w:jc w:val="center"/>
              <w:rPr>
                <w:sz w:val="18"/>
                <w:szCs w:val="18"/>
              </w:rPr>
            </w:pPr>
            <w:r w:rsidRPr="00D70AF6">
              <w:rPr>
                <w:b w:val="0"/>
                <w:bCs w:val="0"/>
                <w:sz w:val="18"/>
                <w:szCs w:val="18"/>
              </w:rPr>
              <w:t>Gogate et al. 2021</w:t>
            </w:r>
          </w:p>
          <w:p w14:paraId="35E95D3A" w14:textId="77777777" w:rsidR="001F31DF" w:rsidRPr="00D70AF6" w:rsidRDefault="001F31DF" w:rsidP="00D95D6A">
            <w:pPr>
              <w:jc w:val="center"/>
              <w:rPr>
                <w:b w:val="0"/>
                <w:bCs w:val="0"/>
                <w:sz w:val="18"/>
                <w:szCs w:val="18"/>
              </w:rPr>
            </w:pPr>
          </w:p>
          <w:p w14:paraId="54AA49CB" w14:textId="77777777" w:rsidR="001F31DF" w:rsidRPr="00D70AF6" w:rsidRDefault="001F31DF" w:rsidP="00D95D6A">
            <w:pPr>
              <w:jc w:val="center"/>
              <w:rPr>
                <w:rFonts w:eastAsiaTheme="minorEastAsia"/>
                <w:b w:val="0"/>
                <w:bCs w:val="0"/>
                <w:color w:val="212121"/>
                <w:sz w:val="16"/>
                <w:szCs w:val="16"/>
              </w:rPr>
            </w:pPr>
            <w:r w:rsidRPr="00D70AF6">
              <w:rPr>
                <w:rFonts w:eastAsiaTheme="minorEastAsia"/>
                <w:b w:val="0"/>
                <w:bCs w:val="0"/>
                <w:color w:val="212121"/>
                <w:sz w:val="16"/>
                <w:szCs w:val="16"/>
              </w:rPr>
              <w:t>PMID: 34409255</w:t>
            </w:r>
          </w:p>
        </w:tc>
        <w:tc>
          <w:tcPr>
            <w:tcW w:w="2736" w:type="dxa"/>
            <w:vAlign w:val="center"/>
          </w:tcPr>
          <w:p w14:paraId="23DDD4C7" w14:textId="77777777" w:rsidR="001F31DF" w:rsidRPr="00D70AF6" w:rsidRDefault="001F31DF" w:rsidP="00D95D6A">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Projecting metastatic breast cancer prevalence through 2030</w:t>
            </w:r>
          </w:p>
        </w:tc>
        <w:tc>
          <w:tcPr>
            <w:tcW w:w="1152" w:type="dxa"/>
            <w:vAlign w:val="center"/>
          </w:tcPr>
          <w:p w14:paraId="10389C94" w14:textId="77777777" w:rsidR="001F31DF" w:rsidRPr="00D70AF6" w:rsidRDefault="001F31DF" w:rsidP="00D95D6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Breast</w:t>
            </w:r>
          </w:p>
        </w:tc>
        <w:tc>
          <w:tcPr>
            <w:tcW w:w="864" w:type="dxa"/>
            <w:vAlign w:val="center"/>
          </w:tcPr>
          <w:p w14:paraId="66DB9BC7" w14:textId="77777777" w:rsidR="001F31DF" w:rsidRPr="00D70AF6" w:rsidRDefault="001F31DF" w:rsidP="00D95D6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N/A</w:t>
            </w:r>
          </w:p>
        </w:tc>
        <w:tc>
          <w:tcPr>
            <w:tcW w:w="1440" w:type="dxa"/>
            <w:vAlign w:val="center"/>
          </w:tcPr>
          <w:p w14:paraId="11F3FC1C" w14:textId="77777777" w:rsidR="001F31DF" w:rsidRPr="00D70AF6" w:rsidRDefault="001F31DF" w:rsidP="00D95D6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No</w:t>
            </w:r>
          </w:p>
        </w:tc>
        <w:tc>
          <w:tcPr>
            <w:tcW w:w="1440" w:type="dxa"/>
            <w:vAlign w:val="center"/>
          </w:tcPr>
          <w:p w14:paraId="581B7757" w14:textId="77777777" w:rsidR="001F31DF" w:rsidRPr="00D70AF6" w:rsidRDefault="001F31DF" w:rsidP="00D95D6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No</w:t>
            </w:r>
          </w:p>
        </w:tc>
        <w:tc>
          <w:tcPr>
            <w:tcW w:w="1008" w:type="dxa"/>
            <w:vAlign w:val="center"/>
          </w:tcPr>
          <w:p w14:paraId="30BE3526" w14:textId="77777777" w:rsidR="001F31DF" w:rsidRPr="00D70AF6" w:rsidRDefault="001F31DF" w:rsidP="00D95D6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N/A</w:t>
            </w:r>
          </w:p>
        </w:tc>
        <w:tc>
          <w:tcPr>
            <w:tcW w:w="5040" w:type="dxa"/>
            <w:vAlign w:val="center"/>
          </w:tcPr>
          <w:p w14:paraId="0C09C5E7" w14:textId="14167F13" w:rsidR="001F31DF" w:rsidRPr="00D70AF6" w:rsidRDefault="001F31DF" w:rsidP="00D95D6A">
            <w:pP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 xml:space="preserve">Estimated a </w:t>
            </w:r>
            <w:r w:rsidRPr="00D70AF6">
              <w:rPr>
                <w:b/>
                <w:bCs/>
                <w:sz w:val="18"/>
                <w:szCs w:val="18"/>
              </w:rPr>
              <w:t>5</w:t>
            </w:r>
            <w:r w:rsidR="00BC4484" w:rsidRPr="00D70AF6">
              <w:rPr>
                <w:b/>
                <w:bCs/>
                <w:sz w:val="18"/>
                <w:szCs w:val="18"/>
              </w:rPr>
              <w:t>5</w:t>
            </w:r>
            <w:r w:rsidRPr="00D70AF6">
              <w:rPr>
                <w:b/>
                <w:bCs/>
                <w:sz w:val="18"/>
                <w:szCs w:val="18"/>
              </w:rPr>
              <w:t>% increase in the prevalence of metastatic breast cancer</w:t>
            </w:r>
            <w:r w:rsidRPr="00D70AF6">
              <w:rPr>
                <w:sz w:val="18"/>
                <w:szCs w:val="18"/>
              </w:rPr>
              <w:t xml:space="preserve"> in 2030 relative to 2015. Increase in prevalence expected in women 18-44 and 45-64 yrs old from 2015 to 2030. Initial decrease in prevalence followed by stabilization of prevalence expected for women ≥65 yrs old.</w:t>
            </w:r>
          </w:p>
        </w:tc>
      </w:tr>
    </w:tbl>
    <w:p w14:paraId="28F5D144" w14:textId="77777777" w:rsidR="001F31DF" w:rsidRPr="00D70AF6" w:rsidRDefault="001F31DF" w:rsidP="001F31DF">
      <w:pPr>
        <w:rPr>
          <w:sz w:val="18"/>
          <w:szCs w:val="18"/>
        </w:rPr>
      </w:pPr>
      <w:r w:rsidRPr="00D70AF6">
        <w:rPr>
          <w:sz w:val="18"/>
          <w:szCs w:val="18"/>
        </w:rPr>
        <w:t>*Race/ethnicity or rurality considered in analysis of the specific topic(s) included in this table; not necessarily reflective of whether race/ethnicity or rurality were considered in the study as a whole.</w:t>
      </w:r>
    </w:p>
    <w:p w14:paraId="7969F0A5" w14:textId="77777777" w:rsidR="001F31DF" w:rsidRPr="00D70AF6" w:rsidRDefault="001F31DF" w:rsidP="001F31DF">
      <w:pPr>
        <w:rPr>
          <w:b/>
          <w:bCs/>
          <w:sz w:val="18"/>
          <w:szCs w:val="18"/>
        </w:rPr>
      </w:pPr>
    </w:p>
    <w:p w14:paraId="7041ED10" w14:textId="77777777" w:rsidR="001F31DF" w:rsidRPr="00D70AF6" w:rsidRDefault="001F31DF" w:rsidP="001F31DF">
      <w:pPr>
        <w:rPr>
          <w:b/>
          <w:bCs/>
          <w:sz w:val="18"/>
          <w:szCs w:val="18"/>
        </w:rPr>
      </w:pPr>
      <w:r w:rsidRPr="00D70AF6">
        <w:rPr>
          <w:b/>
          <w:bCs/>
          <w:sz w:val="18"/>
          <w:szCs w:val="18"/>
        </w:rPr>
        <w:br w:type="page"/>
      </w:r>
    </w:p>
    <w:p w14:paraId="6133C43F" w14:textId="43B71544" w:rsidR="007063CA" w:rsidRPr="00D70AF6" w:rsidRDefault="007063CA" w:rsidP="009D7CB5">
      <w:pPr>
        <w:pStyle w:val="Heading1"/>
        <w:rPr>
          <w:rFonts w:ascii="Times New Roman" w:hAnsi="Times New Roman" w:cs="Times New Roman"/>
        </w:rPr>
      </w:pPr>
      <w:r w:rsidRPr="00D70AF6">
        <w:rPr>
          <w:rFonts w:ascii="Times New Roman" w:hAnsi="Times New Roman" w:cs="Times New Roman"/>
        </w:rPr>
        <w:lastRenderedPageBreak/>
        <w:t>Cancer Care Continuum Stage: Treatment and Survivorship Care</w:t>
      </w:r>
    </w:p>
    <w:p w14:paraId="61B7B4FB" w14:textId="77777777" w:rsidR="009D7CB5" w:rsidRPr="00D70AF6" w:rsidRDefault="009D7CB5" w:rsidP="009D7CB5"/>
    <w:p w14:paraId="380266CD" w14:textId="71AEFD2E" w:rsidR="00E11FBA" w:rsidRPr="00D70AF6" w:rsidRDefault="00E11FBA" w:rsidP="00E11FBA">
      <w:pPr>
        <w:pStyle w:val="Heading2"/>
        <w:rPr>
          <w:rFonts w:ascii="Times New Roman" w:hAnsi="Times New Roman" w:cs="Times New Roman"/>
        </w:rPr>
      </w:pPr>
      <w:r w:rsidRPr="00D70AF6">
        <w:rPr>
          <w:rFonts w:ascii="Times New Roman" w:hAnsi="Times New Roman" w:cs="Times New Roman"/>
        </w:rPr>
        <w:t xml:space="preserve">Theme: </w:t>
      </w:r>
      <w:r w:rsidR="008A0DCC" w:rsidRPr="00D70AF6">
        <w:rPr>
          <w:rFonts w:ascii="Times New Roman" w:hAnsi="Times New Roman" w:cs="Times New Roman"/>
        </w:rPr>
        <w:t xml:space="preserve">Treatment </w:t>
      </w:r>
      <w:r w:rsidR="00CE22D9" w:rsidRPr="00D70AF6">
        <w:rPr>
          <w:rFonts w:ascii="Times New Roman" w:hAnsi="Times New Roman" w:cs="Times New Roman"/>
        </w:rPr>
        <w:t>Initiation</w:t>
      </w:r>
      <w:r w:rsidR="00F50FAA" w:rsidRPr="00D70AF6">
        <w:rPr>
          <w:rFonts w:ascii="Times New Roman" w:hAnsi="Times New Roman" w:cs="Times New Roman"/>
        </w:rPr>
        <w:t xml:space="preserve"> and </w:t>
      </w:r>
      <w:r w:rsidR="00CE22D9" w:rsidRPr="00D70AF6">
        <w:rPr>
          <w:rFonts w:ascii="Times New Roman" w:hAnsi="Times New Roman" w:cs="Times New Roman"/>
        </w:rPr>
        <w:t>Adherence</w:t>
      </w:r>
    </w:p>
    <w:tbl>
      <w:tblPr>
        <w:tblStyle w:val="ListTable6Colorful"/>
        <w:tblW w:w="14913" w:type="dxa"/>
        <w:tblCellMar>
          <w:left w:w="58" w:type="dxa"/>
          <w:right w:w="58" w:type="dxa"/>
        </w:tblCellMar>
        <w:tblLook w:val="04A0" w:firstRow="1" w:lastRow="0" w:firstColumn="1" w:lastColumn="0" w:noHBand="0" w:noVBand="1"/>
      </w:tblPr>
      <w:tblGrid>
        <w:gridCol w:w="1262"/>
        <w:gridCol w:w="2665"/>
        <w:gridCol w:w="1138"/>
        <w:gridCol w:w="905"/>
        <w:gridCol w:w="1439"/>
        <w:gridCol w:w="1437"/>
        <w:gridCol w:w="1057"/>
        <w:gridCol w:w="5010"/>
      </w:tblGrid>
      <w:tr w:rsidR="00AB3C5D" w:rsidRPr="00D70AF6" w14:paraId="42492D97" w14:textId="77777777" w:rsidTr="006B322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2" w:type="dxa"/>
            <w:vAlign w:val="center"/>
          </w:tcPr>
          <w:p w14:paraId="4F2E9C31" w14:textId="3EAC421C" w:rsidR="00E11FBA" w:rsidRPr="00D70AF6" w:rsidRDefault="79088940" w:rsidP="00386DB0">
            <w:pPr>
              <w:jc w:val="center"/>
              <w:rPr>
                <w:sz w:val="18"/>
                <w:szCs w:val="18"/>
              </w:rPr>
            </w:pPr>
            <w:r w:rsidRPr="00D70AF6">
              <w:rPr>
                <w:sz w:val="18"/>
                <w:szCs w:val="18"/>
              </w:rPr>
              <w:t>Study</w:t>
            </w:r>
          </w:p>
        </w:tc>
        <w:tc>
          <w:tcPr>
            <w:tcW w:w="2665" w:type="dxa"/>
            <w:vAlign w:val="center"/>
          </w:tcPr>
          <w:p w14:paraId="4A2AD5D9" w14:textId="77777777" w:rsidR="00E11FBA" w:rsidRPr="00D70AF6" w:rsidRDefault="00E11FBA" w:rsidP="00386DB0">
            <w:pPr>
              <w:jc w:val="center"/>
              <w:cnfStyle w:val="100000000000" w:firstRow="1" w:lastRow="0" w:firstColumn="0" w:lastColumn="0" w:oddVBand="0" w:evenVBand="0" w:oddHBand="0" w:evenHBand="0" w:firstRowFirstColumn="0" w:firstRowLastColumn="0" w:lastRowFirstColumn="0" w:lastRowLastColumn="0"/>
              <w:rPr>
                <w:b w:val="0"/>
                <w:bCs w:val="0"/>
                <w:sz w:val="18"/>
                <w:szCs w:val="18"/>
              </w:rPr>
            </w:pPr>
            <w:r w:rsidRPr="00D70AF6">
              <w:rPr>
                <w:sz w:val="18"/>
                <w:szCs w:val="18"/>
              </w:rPr>
              <w:t>Topic(s) of Study</w:t>
            </w:r>
          </w:p>
          <w:p w14:paraId="685ABBB3" w14:textId="77777777" w:rsidR="00E11FBA" w:rsidRPr="00D70AF6" w:rsidRDefault="00E11FBA" w:rsidP="73FC096D">
            <w:pPr>
              <w:jc w:val="center"/>
              <w:cnfStyle w:val="100000000000" w:firstRow="1" w:lastRow="0" w:firstColumn="0" w:lastColumn="0" w:oddVBand="0" w:evenVBand="0" w:oddHBand="0" w:evenHBand="0" w:firstRowFirstColumn="0" w:firstRowLastColumn="0" w:lastRowFirstColumn="0" w:lastRowLastColumn="0"/>
              <w:rPr>
                <w:b w:val="0"/>
                <w:bCs w:val="0"/>
                <w:i/>
                <w:iCs/>
                <w:sz w:val="18"/>
                <w:szCs w:val="18"/>
              </w:rPr>
            </w:pPr>
            <w:r w:rsidRPr="00D70AF6">
              <w:rPr>
                <w:b w:val="0"/>
                <w:bCs w:val="0"/>
                <w:i/>
                <w:iCs/>
                <w:sz w:val="18"/>
                <w:szCs w:val="18"/>
              </w:rPr>
              <w:t>(</w:t>
            </w:r>
            <w:bookmarkStart w:id="13" w:name="_Int_6loTkNFd"/>
            <w:r w:rsidRPr="00D70AF6">
              <w:rPr>
                <w:b w:val="0"/>
                <w:bCs w:val="0"/>
                <w:i/>
                <w:iCs/>
                <w:sz w:val="18"/>
                <w:szCs w:val="18"/>
              </w:rPr>
              <w:t>within</w:t>
            </w:r>
            <w:bookmarkEnd w:id="13"/>
            <w:r w:rsidRPr="00D70AF6">
              <w:rPr>
                <w:b w:val="0"/>
                <w:bCs w:val="0"/>
                <w:i/>
                <w:iCs/>
                <w:sz w:val="18"/>
                <w:szCs w:val="18"/>
              </w:rPr>
              <w:t xml:space="preserve"> theme)</w:t>
            </w:r>
          </w:p>
        </w:tc>
        <w:tc>
          <w:tcPr>
            <w:tcW w:w="1138" w:type="dxa"/>
            <w:vAlign w:val="center"/>
          </w:tcPr>
          <w:p w14:paraId="7BDFA202" w14:textId="77777777" w:rsidR="00E11FBA" w:rsidRPr="00D70AF6" w:rsidRDefault="00E11FBA" w:rsidP="00386DB0">
            <w:pPr>
              <w:jc w:val="center"/>
              <w:cnfStyle w:val="100000000000" w:firstRow="1" w:lastRow="0" w:firstColumn="0" w:lastColumn="0" w:oddVBand="0" w:evenVBand="0" w:oddHBand="0" w:evenHBand="0" w:firstRowFirstColumn="0" w:firstRowLastColumn="0" w:lastRowFirstColumn="0" w:lastRowLastColumn="0"/>
              <w:rPr>
                <w:sz w:val="18"/>
                <w:szCs w:val="18"/>
              </w:rPr>
            </w:pPr>
            <w:r w:rsidRPr="00D70AF6">
              <w:rPr>
                <w:sz w:val="18"/>
                <w:szCs w:val="18"/>
              </w:rPr>
              <w:t>Cancer Site(s) Studied</w:t>
            </w:r>
          </w:p>
        </w:tc>
        <w:tc>
          <w:tcPr>
            <w:tcW w:w="905" w:type="dxa"/>
            <w:vAlign w:val="center"/>
          </w:tcPr>
          <w:p w14:paraId="4D571AB7" w14:textId="77777777" w:rsidR="00E11FBA" w:rsidRPr="00D70AF6" w:rsidRDefault="00E11FBA" w:rsidP="00386DB0">
            <w:pPr>
              <w:jc w:val="center"/>
              <w:cnfStyle w:val="100000000000" w:firstRow="1" w:lastRow="0" w:firstColumn="0" w:lastColumn="0" w:oddVBand="0" w:evenVBand="0" w:oddHBand="0" w:evenHBand="0" w:firstRowFirstColumn="0" w:firstRowLastColumn="0" w:lastRowFirstColumn="0" w:lastRowLastColumn="0"/>
              <w:rPr>
                <w:sz w:val="18"/>
                <w:szCs w:val="18"/>
              </w:rPr>
            </w:pPr>
            <w:r w:rsidRPr="00D70AF6">
              <w:rPr>
                <w:sz w:val="18"/>
                <w:szCs w:val="18"/>
              </w:rPr>
              <w:t>Sample Size</w:t>
            </w:r>
          </w:p>
        </w:tc>
        <w:tc>
          <w:tcPr>
            <w:tcW w:w="1439" w:type="dxa"/>
            <w:vAlign w:val="center"/>
          </w:tcPr>
          <w:p w14:paraId="21A8BF37" w14:textId="77777777" w:rsidR="00E11FBA" w:rsidRPr="00D70AF6" w:rsidRDefault="00E11FBA" w:rsidP="00386DB0">
            <w:pPr>
              <w:jc w:val="center"/>
              <w:cnfStyle w:val="100000000000" w:firstRow="1" w:lastRow="0" w:firstColumn="0" w:lastColumn="0" w:oddVBand="0" w:evenVBand="0" w:oddHBand="0" w:evenHBand="0" w:firstRowFirstColumn="0" w:firstRowLastColumn="0" w:lastRowFirstColumn="0" w:lastRowLastColumn="0"/>
              <w:rPr>
                <w:sz w:val="18"/>
                <w:szCs w:val="18"/>
              </w:rPr>
            </w:pPr>
            <w:r w:rsidRPr="00D70AF6">
              <w:rPr>
                <w:sz w:val="18"/>
                <w:szCs w:val="18"/>
              </w:rPr>
              <w:t>Stratified by/Adjusted for Race/</w:t>
            </w:r>
            <w:bookmarkStart w:id="14" w:name="_Int_ooxb7orb"/>
            <w:r w:rsidRPr="00D70AF6">
              <w:rPr>
                <w:sz w:val="18"/>
                <w:szCs w:val="18"/>
              </w:rPr>
              <w:t>Ethnicity?*</w:t>
            </w:r>
            <w:bookmarkEnd w:id="14"/>
          </w:p>
        </w:tc>
        <w:tc>
          <w:tcPr>
            <w:tcW w:w="1437" w:type="dxa"/>
            <w:vAlign w:val="center"/>
          </w:tcPr>
          <w:p w14:paraId="61BC6790" w14:textId="77777777" w:rsidR="00E11FBA" w:rsidRPr="00D70AF6" w:rsidRDefault="00E11FBA" w:rsidP="00386DB0">
            <w:pPr>
              <w:jc w:val="center"/>
              <w:cnfStyle w:val="100000000000" w:firstRow="1" w:lastRow="0" w:firstColumn="0" w:lastColumn="0" w:oddVBand="0" w:evenVBand="0" w:oddHBand="0" w:evenHBand="0" w:firstRowFirstColumn="0" w:firstRowLastColumn="0" w:lastRowFirstColumn="0" w:lastRowLastColumn="0"/>
              <w:rPr>
                <w:sz w:val="18"/>
                <w:szCs w:val="18"/>
              </w:rPr>
            </w:pPr>
            <w:r w:rsidRPr="00D70AF6">
              <w:rPr>
                <w:sz w:val="18"/>
                <w:szCs w:val="18"/>
              </w:rPr>
              <w:t xml:space="preserve">Stratified by/Adjusted for </w:t>
            </w:r>
            <w:bookmarkStart w:id="15" w:name="_Int_Pd0kjx52"/>
            <w:r w:rsidRPr="00D70AF6">
              <w:rPr>
                <w:sz w:val="18"/>
                <w:szCs w:val="18"/>
              </w:rPr>
              <w:t>Rurality?*</w:t>
            </w:r>
            <w:bookmarkEnd w:id="15"/>
          </w:p>
        </w:tc>
        <w:tc>
          <w:tcPr>
            <w:tcW w:w="1057" w:type="dxa"/>
            <w:vAlign w:val="center"/>
          </w:tcPr>
          <w:p w14:paraId="13DDDD33" w14:textId="77777777" w:rsidR="00E11FBA" w:rsidRPr="00D70AF6" w:rsidRDefault="00E11FBA" w:rsidP="00386DB0">
            <w:pPr>
              <w:jc w:val="center"/>
              <w:cnfStyle w:val="100000000000" w:firstRow="1" w:lastRow="0" w:firstColumn="0" w:lastColumn="0" w:oddVBand="0" w:evenVBand="0" w:oddHBand="0" w:evenHBand="0" w:firstRowFirstColumn="0" w:firstRowLastColumn="0" w:lastRowFirstColumn="0" w:lastRowLastColumn="0"/>
              <w:rPr>
                <w:sz w:val="18"/>
                <w:szCs w:val="18"/>
              </w:rPr>
            </w:pPr>
            <w:r w:rsidRPr="00D70AF6">
              <w:rPr>
                <w:sz w:val="18"/>
                <w:szCs w:val="18"/>
              </w:rPr>
              <w:t>Payer Type</w:t>
            </w:r>
          </w:p>
        </w:tc>
        <w:tc>
          <w:tcPr>
            <w:tcW w:w="5010" w:type="dxa"/>
            <w:vAlign w:val="center"/>
          </w:tcPr>
          <w:p w14:paraId="417BB7DB" w14:textId="569307E0" w:rsidR="00E11FBA" w:rsidRPr="00D70AF6" w:rsidRDefault="004559B8" w:rsidP="00386DB0">
            <w:pPr>
              <w:jc w:val="center"/>
              <w:cnfStyle w:val="100000000000" w:firstRow="1" w:lastRow="0" w:firstColumn="0" w:lastColumn="0" w:oddVBand="0" w:evenVBand="0" w:oddHBand="0" w:evenHBand="0" w:firstRowFirstColumn="0" w:firstRowLastColumn="0" w:lastRowFirstColumn="0" w:lastRowLastColumn="0"/>
              <w:rPr>
                <w:sz w:val="18"/>
                <w:szCs w:val="18"/>
              </w:rPr>
            </w:pPr>
            <w:r w:rsidRPr="00D70AF6">
              <w:rPr>
                <w:sz w:val="18"/>
                <w:szCs w:val="18"/>
              </w:rPr>
              <w:t>Key Findings</w:t>
            </w:r>
          </w:p>
        </w:tc>
      </w:tr>
      <w:tr w:rsidR="00F90AAD" w:rsidRPr="00D70AF6" w14:paraId="39DD615E" w14:textId="77777777" w:rsidTr="006B32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2" w:type="dxa"/>
            <w:vAlign w:val="center"/>
          </w:tcPr>
          <w:p w14:paraId="701D4245" w14:textId="77777777" w:rsidR="00F90AAD" w:rsidRPr="00D70AF6" w:rsidRDefault="00F90AAD" w:rsidP="00F90AAD">
            <w:pPr>
              <w:jc w:val="center"/>
              <w:rPr>
                <w:sz w:val="18"/>
                <w:szCs w:val="18"/>
              </w:rPr>
            </w:pPr>
            <w:r w:rsidRPr="00D70AF6">
              <w:rPr>
                <w:b w:val="0"/>
                <w:bCs w:val="0"/>
                <w:sz w:val="18"/>
                <w:szCs w:val="18"/>
              </w:rPr>
              <w:t>Roberson et al. 2022</w:t>
            </w:r>
          </w:p>
          <w:p w14:paraId="45BBF202" w14:textId="77777777" w:rsidR="00F90AAD" w:rsidRPr="00D70AF6" w:rsidRDefault="00F90AAD" w:rsidP="00F90AAD">
            <w:pPr>
              <w:jc w:val="center"/>
              <w:rPr>
                <w:sz w:val="18"/>
                <w:szCs w:val="18"/>
              </w:rPr>
            </w:pPr>
          </w:p>
          <w:p w14:paraId="7816B822" w14:textId="29377B7A" w:rsidR="00F90AAD" w:rsidRPr="00D70AF6" w:rsidRDefault="00F90AAD" w:rsidP="00F90AAD">
            <w:pPr>
              <w:jc w:val="center"/>
              <w:rPr>
                <w:b w:val="0"/>
                <w:bCs w:val="0"/>
                <w:sz w:val="18"/>
                <w:szCs w:val="18"/>
              </w:rPr>
            </w:pPr>
            <w:r w:rsidRPr="00D70AF6">
              <w:rPr>
                <w:rFonts w:eastAsiaTheme="minorEastAsia"/>
                <w:b w:val="0"/>
                <w:bCs w:val="0"/>
                <w:color w:val="212121"/>
                <w:sz w:val="16"/>
                <w:szCs w:val="16"/>
              </w:rPr>
              <w:t>PMID: 35286524</w:t>
            </w:r>
          </w:p>
        </w:tc>
        <w:tc>
          <w:tcPr>
            <w:tcW w:w="2665" w:type="dxa"/>
            <w:vAlign w:val="center"/>
          </w:tcPr>
          <w:p w14:paraId="19936BBC" w14:textId="77777777" w:rsidR="00F90AAD" w:rsidRPr="00D70AF6" w:rsidRDefault="00F90AAD" w:rsidP="00F90AAD">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Trends in type of surgical treatment for early breast cancer (mastectomy vs. breast conserving surgery)</w:t>
            </w:r>
          </w:p>
          <w:p w14:paraId="1AA2F833" w14:textId="62760A44" w:rsidR="00F90AAD" w:rsidRPr="00D70AF6" w:rsidRDefault="00F90AAD" w:rsidP="00F90AAD">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Stratified by race, rurality, age</w:t>
            </w:r>
          </w:p>
        </w:tc>
        <w:tc>
          <w:tcPr>
            <w:tcW w:w="1138" w:type="dxa"/>
            <w:vAlign w:val="center"/>
          </w:tcPr>
          <w:p w14:paraId="79187C23" w14:textId="08A9F6B4" w:rsidR="00F90AAD" w:rsidRPr="00D70AF6" w:rsidRDefault="00F90AAD" w:rsidP="00F90AAD">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Breast</w:t>
            </w:r>
          </w:p>
        </w:tc>
        <w:tc>
          <w:tcPr>
            <w:tcW w:w="905" w:type="dxa"/>
            <w:vAlign w:val="center"/>
          </w:tcPr>
          <w:p w14:paraId="3B5F5316" w14:textId="1EC24F7C" w:rsidR="00F90AAD" w:rsidRPr="00D70AF6" w:rsidRDefault="00F90AAD" w:rsidP="00F90AAD">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86776</w:t>
            </w:r>
          </w:p>
        </w:tc>
        <w:tc>
          <w:tcPr>
            <w:tcW w:w="1439" w:type="dxa"/>
            <w:vAlign w:val="center"/>
          </w:tcPr>
          <w:p w14:paraId="071BAEFD" w14:textId="77777777" w:rsidR="00F90AAD" w:rsidRPr="00D70AF6" w:rsidRDefault="00F90AAD" w:rsidP="00F90AAD">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Yes</w:t>
            </w:r>
          </w:p>
          <w:p w14:paraId="53033CF2" w14:textId="272EE320" w:rsidR="00F90AAD" w:rsidRPr="00D70AF6" w:rsidRDefault="00F90AAD" w:rsidP="00F90AAD">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i/>
                <w:iCs/>
                <w:sz w:val="18"/>
                <w:szCs w:val="18"/>
              </w:rPr>
              <w:t>(Black vs. all)</w:t>
            </w:r>
          </w:p>
        </w:tc>
        <w:tc>
          <w:tcPr>
            <w:tcW w:w="1437" w:type="dxa"/>
            <w:vAlign w:val="center"/>
          </w:tcPr>
          <w:p w14:paraId="75D1D8D4" w14:textId="77777777" w:rsidR="00F90AAD" w:rsidRPr="00D70AF6" w:rsidRDefault="00F90AAD" w:rsidP="00F90AAD">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Yes</w:t>
            </w:r>
          </w:p>
          <w:p w14:paraId="3E45F478" w14:textId="0A3EE391" w:rsidR="00F90AAD" w:rsidRPr="00D70AF6" w:rsidRDefault="00F90AAD" w:rsidP="00F90AAD">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i/>
                <w:iCs/>
                <w:sz w:val="18"/>
                <w:szCs w:val="18"/>
              </w:rPr>
              <w:t>(rural vs. all)</w:t>
            </w:r>
          </w:p>
        </w:tc>
        <w:tc>
          <w:tcPr>
            <w:tcW w:w="1057" w:type="dxa"/>
            <w:vAlign w:val="center"/>
          </w:tcPr>
          <w:p w14:paraId="1CC0704B" w14:textId="77777777" w:rsidR="00F90AAD" w:rsidRPr="00D70AF6" w:rsidRDefault="00F90AAD" w:rsidP="00F90AAD">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010" w:type="dxa"/>
            <w:vAlign w:val="center"/>
          </w:tcPr>
          <w:p w14:paraId="2E1AA587" w14:textId="77777777" w:rsidR="00F90AAD" w:rsidRPr="00D70AF6" w:rsidRDefault="00F90AAD" w:rsidP="00F90AAD">
            <w:pP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Overall:</w:t>
            </w:r>
          </w:p>
          <w:p w14:paraId="5D5A09E4" w14:textId="77777777" w:rsidR="00F90AAD" w:rsidRPr="00D70AF6" w:rsidRDefault="00F90AAD" w:rsidP="00F90AAD">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2003: mastectomy 49.1%; BCS 48.4%; no surgery 2.5%</w:t>
            </w:r>
          </w:p>
          <w:p w14:paraId="6B2183A0" w14:textId="2E18A066" w:rsidR="00F90AAD" w:rsidRPr="00D70AF6" w:rsidRDefault="00F90AAD" w:rsidP="00F90AAD">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In 2016, mastectomy 33.7%; BCS 60.8%; no surgery 5.5%</w:t>
            </w:r>
          </w:p>
          <w:p w14:paraId="5043EBED" w14:textId="77777777" w:rsidR="00F90AAD" w:rsidRPr="00D70AF6" w:rsidRDefault="00F90AAD" w:rsidP="00F90AAD">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Between 2003 and 2010, no significant change in mastectomy or BSC; between 2010 and 2016, notable decrease in mastectomy and increase in BCS per year.</w:t>
            </w:r>
          </w:p>
          <w:p w14:paraId="5D907878" w14:textId="060D1952" w:rsidR="00F90AAD" w:rsidRPr="00D70AF6" w:rsidRDefault="00F90AAD" w:rsidP="00F90AAD">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Black women: No net change in proportion of mastectomy from 2003 to 2011 or BCS from 2003 to 2010; after 2010 and 2011, respectively, the proportion of mastectomy decreased while BCS increased until 2016.</w:t>
            </w:r>
          </w:p>
          <w:p w14:paraId="23E05798" w14:textId="481F31AB" w:rsidR="00F90AAD" w:rsidRPr="00D70AF6" w:rsidRDefault="00F90AAD" w:rsidP="00F90AAD">
            <w:pP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Age groups:</w:t>
            </w:r>
          </w:p>
          <w:p w14:paraId="6C973A0D" w14:textId="77777777" w:rsidR="00F90AAD" w:rsidRPr="00D70AF6" w:rsidRDefault="00F90AAD" w:rsidP="00F90AAD">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18–49 years: mastectomy most common; modest increase in proportion of mastectomy from 2003 to 2016; among Black women BCS remained the more common procedure w/ no net change in proportion</w:t>
            </w:r>
          </w:p>
          <w:p w14:paraId="72605608" w14:textId="6204DFD9" w:rsidR="00F90AAD" w:rsidRPr="00D70AF6" w:rsidRDefault="00F90AAD" w:rsidP="00F90AAD">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50–64, and 65+: resembled those seen in the overall population; among Black women mastectomy steadily decreased and BCS procedures increased over the entire time interval</w:t>
            </w:r>
          </w:p>
          <w:p w14:paraId="730D7A16" w14:textId="77777777" w:rsidR="00F90AAD" w:rsidRPr="00D70AF6" w:rsidRDefault="00F90AAD" w:rsidP="00F90AAD">
            <w:pP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Rural:</w:t>
            </w:r>
          </w:p>
          <w:p w14:paraId="1D667526" w14:textId="36128149" w:rsidR="00F90AAD" w:rsidRPr="00D70AF6" w:rsidRDefault="00F90AAD" w:rsidP="00F90AAD">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Mastectomy more prevalent procedure type at the start of the</w:t>
            </w:r>
          </w:p>
          <w:p w14:paraId="48B0939B" w14:textId="77777777" w:rsidR="00F90AAD" w:rsidRPr="00D70AF6" w:rsidRDefault="00F90AAD" w:rsidP="00F90AAD">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time interval; in 2011 BCS became the more prevalent procedure; BCS proportion remained flat between 2003 and 2010 and then increased from 2010 onward and mastectomy decreased steadily from 2003 to 2011 and then decreased more sharply after 2011</w:t>
            </w:r>
          </w:p>
          <w:p w14:paraId="1DA0B8C7" w14:textId="1032D8A6" w:rsidR="00F90AAD" w:rsidRPr="00D70AF6" w:rsidRDefault="00F90AAD" w:rsidP="00F90AAD">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Black women: observed crossover in most prevalent procedure type happened in 2009; no detected inflections in slope for procedure type, proportion of BCS and mastectomy decreased between 2003 and 2016 with no changes in slope during this time interval</w:t>
            </w:r>
          </w:p>
        </w:tc>
      </w:tr>
      <w:tr w:rsidR="00F90AAD" w:rsidRPr="00D70AF6" w14:paraId="38B35629" w14:textId="77777777" w:rsidTr="006B3223">
        <w:tc>
          <w:tcPr>
            <w:cnfStyle w:val="001000000000" w:firstRow="0" w:lastRow="0" w:firstColumn="1" w:lastColumn="0" w:oddVBand="0" w:evenVBand="0" w:oddHBand="0" w:evenHBand="0" w:firstRowFirstColumn="0" w:firstRowLastColumn="0" w:lastRowFirstColumn="0" w:lastRowLastColumn="0"/>
            <w:tcW w:w="1262" w:type="dxa"/>
            <w:vAlign w:val="center"/>
          </w:tcPr>
          <w:p w14:paraId="24057664" w14:textId="2838753C" w:rsidR="00F90AAD" w:rsidRPr="00D70AF6" w:rsidRDefault="00F90AAD" w:rsidP="00F90AAD">
            <w:pPr>
              <w:jc w:val="center"/>
              <w:rPr>
                <w:b w:val="0"/>
                <w:bCs w:val="0"/>
                <w:sz w:val="18"/>
                <w:szCs w:val="18"/>
              </w:rPr>
            </w:pPr>
            <w:r w:rsidRPr="00D70AF6">
              <w:rPr>
                <w:b w:val="0"/>
                <w:bCs w:val="0"/>
                <w:sz w:val="18"/>
                <w:szCs w:val="18"/>
              </w:rPr>
              <w:t>Reeder-Hayes et al. 2021</w:t>
            </w:r>
          </w:p>
          <w:p w14:paraId="32869955" w14:textId="1CBD8E4B" w:rsidR="00F90AAD" w:rsidRPr="00D70AF6" w:rsidRDefault="00F90AAD" w:rsidP="00F90AAD">
            <w:pPr>
              <w:jc w:val="center"/>
              <w:rPr>
                <w:b w:val="0"/>
                <w:bCs w:val="0"/>
                <w:sz w:val="18"/>
                <w:szCs w:val="18"/>
              </w:rPr>
            </w:pPr>
          </w:p>
          <w:p w14:paraId="0C66DC51" w14:textId="5FFE44EE" w:rsidR="00F90AAD" w:rsidRPr="00D70AF6" w:rsidRDefault="00F90AAD" w:rsidP="00F90AAD">
            <w:pPr>
              <w:jc w:val="center"/>
              <w:rPr>
                <w:rFonts w:eastAsiaTheme="minorEastAsia"/>
                <w:b w:val="0"/>
                <w:bCs w:val="0"/>
                <w:color w:val="212121"/>
                <w:sz w:val="16"/>
                <w:szCs w:val="16"/>
              </w:rPr>
            </w:pPr>
            <w:r w:rsidRPr="00D70AF6">
              <w:rPr>
                <w:rFonts w:eastAsiaTheme="minorEastAsia"/>
                <w:b w:val="0"/>
                <w:bCs w:val="0"/>
                <w:color w:val="212121"/>
                <w:sz w:val="16"/>
                <w:szCs w:val="16"/>
              </w:rPr>
              <w:t>PMID: 33551323</w:t>
            </w:r>
          </w:p>
        </w:tc>
        <w:tc>
          <w:tcPr>
            <w:tcW w:w="2665" w:type="dxa"/>
            <w:vAlign w:val="center"/>
          </w:tcPr>
          <w:p w14:paraId="0F23E5F5" w14:textId="5413C32E" w:rsidR="00F90AAD" w:rsidRPr="00D70AF6" w:rsidRDefault="00F90AAD" w:rsidP="00F90AAD">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Factors associated with receipt of RT</w:t>
            </w:r>
          </w:p>
          <w:p w14:paraId="724ABF0E" w14:textId="08C8AC45" w:rsidR="00F90AAD" w:rsidRPr="00D70AF6" w:rsidRDefault="00F90AAD" w:rsidP="00F90AAD">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Association between receipt of RT and/or ET and recurrence</w:t>
            </w:r>
          </w:p>
        </w:tc>
        <w:tc>
          <w:tcPr>
            <w:tcW w:w="1138" w:type="dxa"/>
            <w:vAlign w:val="center"/>
          </w:tcPr>
          <w:p w14:paraId="38907565" w14:textId="6B0F187A" w:rsidR="00F90AAD" w:rsidRPr="00D70AF6" w:rsidRDefault="00F90AAD" w:rsidP="00F90AAD">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Breast</w:t>
            </w:r>
          </w:p>
        </w:tc>
        <w:tc>
          <w:tcPr>
            <w:tcW w:w="905" w:type="dxa"/>
            <w:vAlign w:val="center"/>
          </w:tcPr>
          <w:p w14:paraId="18F48088" w14:textId="03F86677" w:rsidR="00F90AAD" w:rsidRPr="00D70AF6" w:rsidRDefault="00F90AAD" w:rsidP="00F90AAD">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10204</w:t>
            </w:r>
          </w:p>
        </w:tc>
        <w:tc>
          <w:tcPr>
            <w:tcW w:w="1439" w:type="dxa"/>
            <w:vAlign w:val="center"/>
          </w:tcPr>
          <w:p w14:paraId="03369BA4" w14:textId="77777777" w:rsidR="00F90AAD" w:rsidRPr="00D70AF6" w:rsidRDefault="00F90AAD" w:rsidP="00F90AAD">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Yes</w:t>
            </w:r>
          </w:p>
          <w:p w14:paraId="79F11047" w14:textId="39F29177" w:rsidR="00F90AAD" w:rsidRPr="00D70AF6" w:rsidRDefault="00F90AAD" w:rsidP="00F90AAD">
            <w:pPr>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D70AF6">
              <w:rPr>
                <w:i/>
                <w:iCs/>
                <w:sz w:val="18"/>
                <w:szCs w:val="18"/>
              </w:rPr>
              <w:t>(</w:t>
            </w:r>
            <w:r w:rsidR="003C4A60" w:rsidRPr="00D70AF6">
              <w:rPr>
                <w:i/>
                <w:iCs/>
                <w:sz w:val="18"/>
                <w:szCs w:val="18"/>
              </w:rPr>
              <w:t>N</w:t>
            </w:r>
            <w:r w:rsidRPr="00D70AF6">
              <w:rPr>
                <w:i/>
                <w:iCs/>
                <w:sz w:val="18"/>
                <w:szCs w:val="18"/>
              </w:rPr>
              <w:t xml:space="preserve">on-Hispanic </w:t>
            </w:r>
            <w:r w:rsidR="003C4A60" w:rsidRPr="00D70AF6">
              <w:rPr>
                <w:i/>
                <w:iCs/>
                <w:sz w:val="18"/>
                <w:szCs w:val="18"/>
              </w:rPr>
              <w:t>W</w:t>
            </w:r>
            <w:r w:rsidRPr="00D70AF6">
              <w:rPr>
                <w:i/>
                <w:iCs/>
                <w:sz w:val="18"/>
                <w:szCs w:val="18"/>
              </w:rPr>
              <w:t xml:space="preserve">hite vs. </w:t>
            </w:r>
            <w:r w:rsidR="003C4A60" w:rsidRPr="00D70AF6">
              <w:rPr>
                <w:i/>
                <w:iCs/>
                <w:sz w:val="18"/>
                <w:szCs w:val="18"/>
              </w:rPr>
              <w:t>O</w:t>
            </w:r>
            <w:r w:rsidRPr="00D70AF6">
              <w:rPr>
                <w:i/>
                <w:iCs/>
                <w:sz w:val="18"/>
                <w:szCs w:val="18"/>
              </w:rPr>
              <w:t>ther)</w:t>
            </w:r>
          </w:p>
        </w:tc>
        <w:tc>
          <w:tcPr>
            <w:tcW w:w="1437" w:type="dxa"/>
            <w:vAlign w:val="center"/>
          </w:tcPr>
          <w:p w14:paraId="1C950970" w14:textId="43B44ABB" w:rsidR="00F90AAD" w:rsidRPr="00D70AF6" w:rsidRDefault="00F90AAD" w:rsidP="00F90AAD">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No</w:t>
            </w:r>
          </w:p>
        </w:tc>
        <w:tc>
          <w:tcPr>
            <w:tcW w:w="1057" w:type="dxa"/>
            <w:vAlign w:val="center"/>
          </w:tcPr>
          <w:p w14:paraId="1C97C9EF" w14:textId="44F70933" w:rsidR="00F90AAD" w:rsidRPr="00D70AF6" w:rsidRDefault="00F90AAD" w:rsidP="00F90AAD">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Medicare</w:t>
            </w:r>
          </w:p>
        </w:tc>
        <w:tc>
          <w:tcPr>
            <w:tcW w:w="5010" w:type="dxa"/>
            <w:vAlign w:val="center"/>
          </w:tcPr>
          <w:p w14:paraId="40D98920" w14:textId="061EDF39" w:rsidR="00F90AAD" w:rsidRPr="00D70AF6" w:rsidRDefault="00F90AAD" w:rsidP="00F90AAD">
            <w:pP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Overall, 65.</w:t>
            </w:r>
            <w:r w:rsidR="00721B4F" w:rsidRPr="00D70AF6">
              <w:rPr>
                <w:sz w:val="18"/>
                <w:szCs w:val="18"/>
              </w:rPr>
              <w:t>6</w:t>
            </w:r>
            <w:r w:rsidRPr="00D70AF6">
              <w:rPr>
                <w:sz w:val="18"/>
                <w:szCs w:val="18"/>
              </w:rPr>
              <w:t xml:space="preserve">% of patients received </w:t>
            </w:r>
            <w:proofErr w:type="gramStart"/>
            <w:r w:rsidRPr="00D70AF6">
              <w:rPr>
                <w:sz w:val="18"/>
                <w:szCs w:val="18"/>
              </w:rPr>
              <w:t>RT</w:t>
            </w:r>
            <w:proofErr w:type="gramEnd"/>
          </w:p>
          <w:p w14:paraId="2F0702C0" w14:textId="77777777" w:rsidR="00F90AAD" w:rsidRPr="00D70AF6" w:rsidRDefault="00F90AAD" w:rsidP="00F90AAD">
            <w:pPr>
              <w:cnfStyle w:val="000000000000" w:firstRow="0" w:lastRow="0" w:firstColumn="0" w:lastColumn="0" w:oddVBand="0" w:evenVBand="0" w:oddHBand="0" w:evenHBand="0" w:firstRowFirstColumn="0" w:firstRowLastColumn="0" w:lastRowFirstColumn="0" w:lastRowLastColumn="0"/>
              <w:rPr>
                <w:sz w:val="18"/>
                <w:szCs w:val="18"/>
              </w:rPr>
            </w:pPr>
          </w:p>
          <w:p w14:paraId="6500E366" w14:textId="33AF9D38" w:rsidR="00F90AAD" w:rsidRPr="00D70AF6" w:rsidRDefault="00F90AAD" w:rsidP="00F90AAD">
            <w:pP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 xml:space="preserve">Factors associated with </w:t>
            </w:r>
            <w:r w:rsidRPr="00D70AF6">
              <w:rPr>
                <w:b/>
                <w:bCs/>
                <w:sz w:val="18"/>
                <w:szCs w:val="18"/>
                <w:u w:val="single"/>
              </w:rPr>
              <w:t>increased</w:t>
            </w:r>
            <w:r w:rsidRPr="00D70AF6">
              <w:rPr>
                <w:b/>
                <w:bCs/>
                <w:sz w:val="18"/>
                <w:szCs w:val="18"/>
              </w:rPr>
              <w:t xml:space="preserve"> likelihood </w:t>
            </w:r>
            <w:r w:rsidRPr="00D70AF6">
              <w:rPr>
                <w:sz w:val="18"/>
                <w:szCs w:val="18"/>
              </w:rPr>
              <w:t>of receipt of RT:</w:t>
            </w:r>
          </w:p>
          <w:p w14:paraId="115C005B" w14:textId="736418C2" w:rsidR="00F90AAD" w:rsidRPr="00D70AF6" w:rsidRDefault="00F90AAD" w:rsidP="00F90AAD">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Diagnosis in 2011 (vs. 2007)</w:t>
            </w:r>
          </w:p>
          <w:p w14:paraId="58E3ACE8" w14:textId="77777777" w:rsidR="00F90AAD" w:rsidRPr="00D70AF6" w:rsidRDefault="00F90AAD" w:rsidP="00F90AAD">
            <w:pPr>
              <w:ind w:left="19"/>
              <w:cnfStyle w:val="000000000000" w:firstRow="0" w:lastRow="0" w:firstColumn="0" w:lastColumn="0" w:oddVBand="0" w:evenVBand="0" w:oddHBand="0" w:evenHBand="0" w:firstRowFirstColumn="0" w:firstRowLastColumn="0" w:lastRowFirstColumn="0" w:lastRowLastColumn="0"/>
              <w:rPr>
                <w:sz w:val="18"/>
                <w:szCs w:val="18"/>
              </w:rPr>
            </w:pPr>
          </w:p>
          <w:p w14:paraId="57E569E2" w14:textId="79FA6A40" w:rsidR="00F90AAD" w:rsidRPr="00D70AF6" w:rsidRDefault="00F90AAD" w:rsidP="00F90AAD">
            <w:pPr>
              <w:ind w:left="19"/>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 xml:space="preserve">Factors associated with </w:t>
            </w:r>
            <w:r w:rsidRPr="00D70AF6">
              <w:rPr>
                <w:b/>
                <w:bCs/>
                <w:sz w:val="18"/>
                <w:szCs w:val="18"/>
                <w:u w:val="single"/>
              </w:rPr>
              <w:t>decreased</w:t>
            </w:r>
            <w:r w:rsidRPr="00D70AF6">
              <w:rPr>
                <w:b/>
                <w:bCs/>
                <w:sz w:val="18"/>
                <w:szCs w:val="18"/>
              </w:rPr>
              <w:t xml:space="preserve"> likelihood </w:t>
            </w:r>
            <w:r w:rsidRPr="00D70AF6">
              <w:rPr>
                <w:sz w:val="18"/>
                <w:szCs w:val="18"/>
              </w:rPr>
              <w:t>of receipt of RT:</w:t>
            </w:r>
          </w:p>
          <w:p w14:paraId="42263846" w14:textId="74D130EB" w:rsidR="00F90AAD" w:rsidRPr="00D70AF6" w:rsidRDefault="00721B4F" w:rsidP="00F90AAD">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 xml:space="preserve">71-75, </w:t>
            </w:r>
            <w:r w:rsidR="00F90AAD" w:rsidRPr="00D70AF6">
              <w:rPr>
                <w:sz w:val="18"/>
                <w:szCs w:val="18"/>
              </w:rPr>
              <w:t>76-80 or &gt;80 yrs old at diagnosis (vs. 66-70)</w:t>
            </w:r>
          </w:p>
          <w:p w14:paraId="668F296A" w14:textId="22A06F41" w:rsidR="00F90AAD" w:rsidRPr="00D70AF6" w:rsidRDefault="00F90AAD" w:rsidP="00F90AAD">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 xml:space="preserve">NCI Combined Comorbidity Index ≥1 (vs. 0) </w:t>
            </w:r>
          </w:p>
          <w:p w14:paraId="3619CF20" w14:textId="3CC1EA63" w:rsidR="00F90AAD" w:rsidRPr="00D70AF6" w:rsidRDefault="00F90AAD" w:rsidP="00F90AAD">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Residence in Midwest or West US Census Region (vs. South)</w:t>
            </w:r>
          </w:p>
          <w:p w14:paraId="238B7925" w14:textId="7817E3A5" w:rsidR="00F90AAD" w:rsidRPr="00D70AF6" w:rsidRDefault="00F90AAD" w:rsidP="00F90AAD">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T2 tumor (vs. T1)</w:t>
            </w:r>
          </w:p>
        </w:tc>
      </w:tr>
      <w:tr w:rsidR="006053DE" w:rsidRPr="00D70AF6" w14:paraId="2633773B" w14:textId="77777777" w:rsidTr="006B32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2" w:type="dxa"/>
            <w:vAlign w:val="center"/>
          </w:tcPr>
          <w:p w14:paraId="1E646E28" w14:textId="77777777" w:rsidR="006053DE" w:rsidRPr="00D70AF6" w:rsidRDefault="006053DE" w:rsidP="006053DE">
            <w:pPr>
              <w:jc w:val="center"/>
              <w:rPr>
                <w:sz w:val="18"/>
                <w:szCs w:val="18"/>
              </w:rPr>
            </w:pPr>
            <w:r w:rsidRPr="00D70AF6">
              <w:rPr>
                <w:b w:val="0"/>
                <w:bCs w:val="0"/>
                <w:sz w:val="18"/>
                <w:szCs w:val="18"/>
              </w:rPr>
              <w:t>Anderson et al. 2017</w:t>
            </w:r>
          </w:p>
          <w:p w14:paraId="175FDDC5" w14:textId="0DE2B81F" w:rsidR="006053DE" w:rsidRPr="00D70AF6" w:rsidRDefault="006053DE" w:rsidP="006053DE">
            <w:pPr>
              <w:jc w:val="center"/>
              <w:rPr>
                <w:b w:val="0"/>
                <w:bCs w:val="0"/>
                <w:sz w:val="18"/>
                <w:szCs w:val="18"/>
              </w:rPr>
            </w:pPr>
            <w:r w:rsidRPr="00D70AF6">
              <w:rPr>
                <w:b w:val="0"/>
                <w:bCs w:val="0"/>
                <w:sz w:val="16"/>
                <w:szCs w:val="16"/>
              </w:rPr>
              <w:t>PMID: 28408621</w:t>
            </w:r>
          </w:p>
        </w:tc>
        <w:tc>
          <w:tcPr>
            <w:tcW w:w="2665" w:type="dxa"/>
            <w:vAlign w:val="center"/>
          </w:tcPr>
          <w:p w14:paraId="53CB7E4B" w14:textId="4DBE2A98" w:rsidR="006053DE" w:rsidRPr="00D70AF6" w:rsidRDefault="006053DE" w:rsidP="006053DE">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Factors associated with ET initiation within 1 year of diagnosis</w:t>
            </w:r>
          </w:p>
        </w:tc>
        <w:tc>
          <w:tcPr>
            <w:tcW w:w="1138" w:type="dxa"/>
            <w:vAlign w:val="center"/>
          </w:tcPr>
          <w:p w14:paraId="40B8F822" w14:textId="1374DEF1" w:rsidR="006053DE" w:rsidRPr="00D70AF6" w:rsidRDefault="006053DE" w:rsidP="006053DE">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Breast</w:t>
            </w:r>
          </w:p>
        </w:tc>
        <w:tc>
          <w:tcPr>
            <w:tcW w:w="905" w:type="dxa"/>
            <w:vAlign w:val="center"/>
          </w:tcPr>
          <w:p w14:paraId="131417FB" w14:textId="05996F3D" w:rsidR="006053DE" w:rsidRPr="00D70AF6" w:rsidRDefault="006053DE" w:rsidP="006053DE">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2090</w:t>
            </w:r>
          </w:p>
        </w:tc>
        <w:tc>
          <w:tcPr>
            <w:tcW w:w="1439" w:type="dxa"/>
            <w:vAlign w:val="center"/>
          </w:tcPr>
          <w:p w14:paraId="6A4D26AA" w14:textId="77777777" w:rsidR="006053DE" w:rsidRPr="00D70AF6" w:rsidRDefault="006053DE" w:rsidP="006053DE">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Yes</w:t>
            </w:r>
          </w:p>
          <w:p w14:paraId="04E8B3AE" w14:textId="25CC1104" w:rsidR="006053DE" w:rsidRPr="00D70AF6" w:rsidRDefault="006053DE" w:rsidP="006053DE">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i/>
                <w:iCs/>
                <w:sz w:val="18"/>
                <w:szCs w:val="18"/>
              </w:rPr>
              <w:t>(</w:t>
            </w:r>
            <w:r w:rsidR="00C27456" w:rsidRPr="00D70AF6">
              <w:rPr>
                <w:i/>
                <w:iCs/>
                <w:sz w:val="18"/>
                <w:szCs w:val="18"/>
              </w:rPr>
              <w:t xml:space="preserve">Non-Hispanic Black vs. </w:t>
            </w:r>
            <w:r w:rsidR="003C4A60" w:rsidRPr="00D70AF6">
              <w:rPr>
                <w:i/>
                <w:iCs/>
                <w:sz w:val="18"/>
                <w:szCs w:val="18"/>
              </w:rPr>
              <w:t>N</w:t>
            </w:r>
            <w:r w:rsidRPr="00D70AF6">
              <w:rPr>
                <w:i/>
                <w:iCs/>
                <w:sz w:val="18"/>
                <w:szCs w:val="18"/>
              </w:rPr>
              <w:t xml:space="preserve">on-Hispanic </w:t>
            </w:r>
            <w:r w:rsidR="003C4A60" w:rsidRPr="00D70AF6">
              <w:rPr>
                <w:i/>
                <w:iCs/>
                <w:sz w:val="18"/>
                <w:szCs w:val="18"/>
              </w:rPr>
              <w:t>W</w:t>
            </w:r>
            <w:r w:rsidRPr="00D70AF6">
              <w:rPr>
                <w:i/>
                <w:iCs/>
                <w:sz w:val="18"/>
                <w:szCs w:val="18"/>
              </w:rPr>
              <w:t xml:space="preserve">hite vs. </w:t>
            </w:r>
            <w:r w:rsidR="003C4A60" w:rsidRPr="00D70AF6">
              <w:rPr>
                <w:i/>
                <w:iCs/>
                <w:sz w:val="18"/>
                <w:szCs w:val="18"/>
              </w:rPr>
              <w:t>O</w:t>
            </w:r>
            <w:r w:rsidRPr="00D70AF6">
              <w:rPr>
                <w:i/>
                <w:iCs/>
                <w:sz w:val="18"/>
                <w:szCs w:val="18"/>
              </w:rPr>
              <w:t>ther)</w:t>
            </w:r>
          </w:p>
        </w:tc>
        <w:tc>
          <w:tcPr>
            <w:tcW w:w="1437" w:type="dxa"/>
            <w:vAlign w:val="center"/>
          </w:tcPr>
          <w:p w14:paraId="6E41D63A" w14:textId="6EEE71A6" w:rsidR="006053DE" w:rsidRPr="00D70AF6" w:rsidRDefault="006053DE" w:rsidP="006053DE">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No</w:t>
            </w:r>
          </w:p>
        </w:tc>
        <w:tc>
          <w:tcPr>
            <w:tcW w:w="1057" w:type="dxa"/>
            <w:vAlign w:val="center"/>
          </w:tcPr>
          <w:p w14:paraId="6EC45BDD" w14:textId="4C8ACE09" w:rsidR="006053DE" w:rsidRPr="00D70AF6" w:rsidRDefault="006053DE" w:rsidP="006053DE">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Medicare, Medicaid, Private</w:t>
            </w:r>
          </w:p>
        </w:tc>
        <w:tc>
          <w:tcPr>
            <w:tcW w:w="5010" w:type="dxa"/>
            <w:vAlign w:val="center"/>
          </w:tcPr>
          <w:p w14:paraId="040F1C4B" w14:textId="77777777" w:rsidR="006053DE" w:rsidRPr="00D70AF6" w:rsidRDefault="006053DE" w:rsidP="006053DE">
            <w:pP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 xml:space="preserve">Factors associated with </w:t>
            </w:r>
            <w:r w:rsidRPr="00D70AF6">
              <w:rPr>
                <w:b/>
                <w:bCs/>
                <w:sz w:val="18"/>
                <w:szCs w:val="18"/>
                <w:u w:val="single"/>
              </w:rPr>
              <w:t>increased</w:t>
            </w:r>
            <w:r w:rsidRPr="00D70AF6">
              <w:rPr>
                <w:b/>
                <w:bCs/>
                <w:sz w:val="18"/>
                <w:szCs w:val="18"/>
              </w:rPr>
              <w:t xml:space="preserve"> likelihood</w:t>
            </w:r>
            <w:r w:rsidRPr="00D70AF6">
              <w:rPr>
                <w:sz w:val="18"/>
                <w:szCs w:val="18"/>
              </w:rPr>
              <w:t xml:space="preserve"> of ET initiation within 1 yr of diagnosis:</w:t>
            </w:r>
          </w:p>
          <w:p w14:paraId="52BD27BC" w14:textId="77777777" w:rsidR="006053DE" w:rsidRPr="00D70AF6" w:rsidRDefault="006053DE" w:rsidP="006053DE">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Unknown/not assessed tumor grade (vs. well to moderate)</w:t>
            </w:r>
          </w:p>
          <w:p w14:paraId="3DAA43DE" w14:textId="77777777" w:rsidR="006053DE" w:rsidRPr="00D70AF6" w:rsidRDefault="006053DE" w:rsidP="006053DE">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Saw medical oncology within a yr of diagnosis (vs. not)</w:t>
            </w:r>
          </w:p>
          <w:p w14:paraId="47FA7D0E" w14:textId="77777777" w:rsidR="006053DE" w:rsidRPr="00D70AF6" w:rsidRDefault="006053DE" w:rsidP="006053DE">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HR positive (vs borderline/unknown)</w:t>
            </w:r>
          </w:p>
          <w:p w14:paraId="6F9C6104" w14:textId="77777777" w:rsidR="006053DE" w:rsidRPr="00D70AF6" w:rsidRDefault="006053DE" w:rsidP="006053DE">
            <w:pPr>
              <w:cnfStyle w:val="000000100000" w:firstRow="0" w:lastRow="0" w:firstColumn="0" w:lastColumn="0" w:oddVBand="0" w:evenVBand="0" w:oddHBand="1" w:evenHBand="0" w:firstRowFirstColumn="0" w:firstRowLastColumn="0" w:lastRowFirstColumn="0" w:lastRowLastColumn="0"/>
              <w:rPr>
                <w:sz w:val="18"/>
                <w:szCs w:val="18"/>
              </w:rPr>
            </w:pPr>
          </w:p>
          <w:p w14:paraId="5D42DBF9" w14:textId="77777777" w:rsidR="006053DE" w:rsidRPr="00D70AF6" w:rsidRDefault="006053DE" w:rsidP="006053DE">
            <w:pP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lastRenderedPageBreak/>
              <w:t>Factors associated with</w:t>
            </w:r>
            <w:r w:rsidRPr="00D70AF6">
              <w:rPr>
                <w:b/>
                <w:bCs/>
                <w:sz w:val="18"/>
                <w:szCs w:val="18"/>
              </w:rPr>
              <w:t xml:space="preserve"> </w:t>
            </w:r>
            <w:r w:rsidRPr="00D70AF6">
              <w:rPr>
                <w:b/>
                <w:bCs/>
                <w:sz w:val="18"/>
                <w:szCs w:val="18"/>
                <w:u w:val="single"/>
              </w:rPr>
              <w:t>decreased</w:t>
            </w:r>
            <w:r w:rsidRPr="00D70AF6">
              <w:rPr>
                <w:b/>
                <w:bCs/>
                <w:sz w:val="18"/>
                <w:szCs w:val="18"/>
              </w:rPr>
              <w:t xml:space="preserve"> likelihood </w:t>
            </w:r>
            <w:r w:rsidRPr="00D70AF6">
              <w:rPr>
                <w:sz w:val="18"/>
                <w:szCs w:val="18"/>
              </w:rPr>
              <w:t>of ET initiation within 1 yr of diagnosis:</w:t>
            </w:r>
          </w:p>
          <w:p w14:paraId="68FDD3AB" w14:textId="77777777" w:rsidR="006053DE" w:rsidRPr="00D70AF6" w:rsidRDefault="006053DE" w:rsidP="006053DE">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75 yrs old at diagnosis (vs. 45-54)</w:t>
            </w:r>
          </w:p>
          <w:p w14:paraId="6CAE3CC2" w14:textId="77777777" w:rsidR="006053DE" w:rsidRPr="00D70AF6" w:rsidRDefault="006053DE" w:rsidP="006053DE">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BCS (w/o RT) or mastectomy (vs. BCS + RT)</w:t>
            </w:r>
          </w:p>
          <w:p w14:paraId="7E052398" w14:textId="735DBF0E" w:rsidR="006053DE" w:rsidRPr="00D70AF6" w:rsidRDefault="006053DE" w:rsidP="006053DE">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HR negative (vs borderline/unknown)</w:t>
            </w:r>
          </w:p>
        </w:tc>
      </w:tr>
      <w:tr w:rsidR="006053DE" w:rsidRPr="00D70AF6" w14:paraId="7929029A" w14:textId="77777777" w:rsidTr="006B3223">
        <w:tc>
          <w:tcPr>
            <w:cnfStyle w:val="001000000000" w:firstRow="0" w:lastRow="0" w:firstColumn="1" w:lastColumn="0" w:oddVBand="0" w:evenVBand="0" w:oddHBand="0" w:evenHBand="0" w:firstRowFirstColumn="0" w:firstRowLastColumn="0" w:lastRowFirstColumn="0" w:lastRowLastColumn="0"/>
            <w:tcW w:w="1262" w:type="dxa"/>
            <w:vAlign w:val="center"/>
          </w:tcPr>
          <w:p w14:paraId="30C7D467" w14:textId="77777777" w:rsidR="006053DE" w:rsidRPr="00D70AF6" w:rsidRDefault="006053DE" w:rsidP="006053DE">
            <w:pPr>
              <w:jc w:val="center"/>
              <w:rPr>
                <w:b w:val="0"/>
                <w:bCs w:val="0"/>
                <w:sz w:val="18"/>
                <w:szCs w:val="18"/>
              </w:rPr>
            </w:pPr>
            <w:r w:rsidRPr="00D70AF6">
              <w:rPr>
                <w:b w:val="0"/>
                <w:bCs w:val="0"/>
                <w:sz w:val="18"/>
                <w:szCs w:val="18"/>
              </w:rPr>
              <w:lastRenderedPageBreak/>
              <w:t>Reeder-Hayes et al. 2014</w:t>
            </w:r>
          </w:p>
          <w:p w14:paraId="7D2C4995" w14:textId="77777777" w:rsidR="006053DE" w:rsidRPr="00D70AF6" w:rsidRDefault="006053DE" w:rsidP="006053DE">
            <w:pPr>
              <w:jc w:val="center"/>
              <w:rPr>
                <w:b w:val="0"/>
                <w:bCs w:val="0"/>
                <w:sz w:val="18"/>
                <w:szCs w:val="18"/>
              </w:rPr>
            </w:pPr>
          </w:p>
          <w:p w14:paraId="362C40B2" w14:textId="270FD4FD" w:rsidR="006053DE" w:rsidRPr="00D70AF6" w:rsidRDefault="006053DE" w:rsidP="006053DE">
            <w:pPr>
              <w:jc w:val="center"/>
              <w:rPr>
                <w:rFonts w:eastAsiaTheme="minorEastAsia"/>
                <w:b w:val="0"/>
                <w:bCs w:val="0"/>
                <w:color w:val="212121"/>
                <w:sz w:val="16"/>
                <w:szCs w:val="16"/>
              </w:rPr>
            </w:pPr>
            <w:r w:rsidRPr="00D70AF6">
              <w:rPr>
                <w:rFonts w:eastAsiaTheme="minorEastAsia"/>
                <w:b w:val="0"/>
                <w:bCs w:val="0"/>
                <w:color w:val="212121"/>
                <w:sz w:val="16"/>
                <w:szCs w:val="16"/>
              </w:rPr>
              <w:t>PMID: 24789443</w:t>
            </w:r>
          </w:p>
        </w:tc>
        <w:tc>
          <w:tcPr>
            <w:tcW w:w="2665" w:type="dxa"/>
            <w:vAlign w:val="center"/>
          </w:tcPr>
          <w:p w14:paraId="5ABACCCC" w14:textId="256AAB21" w:rsidR="006053DE" w:rsidRPr="00D70AF6" w:rsidRDefault="006053DE" w:rsidP="006053DE">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Factors associated with adjuvant ET initiation</w:t>
            </w:r>
          </w:p>
        </w:tc>
        <w:tc>
          <w:tcPr>
            <w:tcW w:w="1138" w:type="dxa"/>
            <w:vAlign w:val="center"/>
          </w:tcPr>
          <w:p w14:paraId="4B4F89AC" w14:textId="0833D3D4" w:rsidR="006053DE" w:rsidRPr="00D70AF6" w:rsidRDefault="006053DE" w:rsidP="006053DE">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Breast</w:t>
            </w:r>
          </w:p>
        </w:tc>
        <w:tc>
          <w:tcPr>
            <w:tcW w:w="905" w:type="dxa"/>
            <w:vAlign w:val="center"/>
          </w:tcPr>
          <w:p w14:paraId="456163FA" w14:textId="47522064" w:rsidR="006053DE" w:rsidRPr="00D70AF6" w:rsidRDefault="006053DE" w:rsidP="006053DE">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2640</w:t>
            </w:r>
          </w:p>
        </w:tc>
        <w:tc>
          <w:tcPr>
            <w:tcW w:w="1439" w:type="dxa"/>
            <w:vAlign w:val="center"/>
          </w:tcPr>
          <w:p w14:paraId="34B174E5" w14:textId="77777777" w:rsidR="006053DE" w:rsidRPr="00D70AF6" w:rsidRDefault="006053DE" w:rsidP="006053DE">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Yes</w:t>
            </w:r>
          </w:p>
          <w:p w14:paraId="44453527" w14:textId="36A03BB3" w:rsidR="006053DE" w:rsidRPr="00D70AF6" w:rsidRDefault="006053DE" w:rsidP="006053DE">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i/>
                <w:iCs/>
                <w:sz w:val="18"/>
                <w:szCs w:val="18"/>
              </w:rPr>
              <w:t>(</w:t>
            </w:r>
            <w:r w:rsidR="00C27456" w:rsidRPr="00D70AF6">
              <w:rPr>
                <w:i/>
                <w:iCs/>
                <w:sz w:val="18"/>
                <w:szCs w:val="18"/>
              </w:rPr>
              <w:t>Black</w:t>
            </w:r>
            <w:r w:rsidRPr="00D70AF6">
              <w:rPr>
                <w:i/>
                <w:iCs/>
                <w:sz w:val="18"/>
                <w:szCs w:val="18"/>
              </w:rPr>
              <w:t xml:space="preserve"> vs. </w:t>
            </w:r>
            <w:r w:rsidR="00C27456" w:rsidRPr="00D70AF6">
              <w:rPr>
                <w:i/>
                <w:iCs/>
                <w:sz w:val="18"/>
                <w:szCs w:val="18"/>
              </w:rPr>
              <w:t>White</w:t>
            </w:r>
            <w:r w:rsidRPr="00D70AF6">
              <w:rPr>
                <w:i/>
                <w:iCs/>
                <w:sz w:val="18"/>
                <w:szCs w:val="18"/>
              </w:rPr>
              <w:t>)</w:t>
            </w:r>
          </w:p>
        </w:tc>
        <w:tc>
          <w:tcPr>
            <w:tcW w:w="1437" w:type="dxa"/>
            <w:vAlign w:val="center"/>
          </w:tcPr>
          <w:p w14:paraId="2E14F003" w14:textId="67D00B7E" w:rsidR="006053DE" w:rsidRPr="00D70AF6" w:rsidRDefault="006053DE" w:rsidP="006053DE">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No</w:t>
            </w:r>
          </w:p>
        </w:tc>
        <w:tc>
          <w:tcPr>
            <w:tcW w:w="1057" w:type="dxa"/>
            <w:vAlign w:val="center"/>
          </w:tcPr>
          <w:p w14:paraId="74486A92" w14:textId="3355CEFE" w:rsidR="006053DE" w:rsidRPr="00D70AF6" w:rsidRDefault="006053DE" w:rsidP="006053DE">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Private</w:t>
            </w:r>
          </w:p>
        </w:tc>
        <w:tc>
          <w:tcPr>
            <w:tcW w:w="5010" w:type="dxa"/>
            <w:vAlign w:val="center"/>
          </w:tcPr>
          <w:p w14:paraId="7DF2C787" w14:textId="007F11F9" w:rsidR="006053DE" w:rsidRPr="00D70AF6" w:rsidRDefault="00721B4F" w:rsidP="006053DE">
            <w:pP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80</w:t>
            </w:r>
            <w:r w:rsidR="006053DE" w:rsidRPr="00D70AF6">
              <w:rPr>
                <w:sz w:val="18"/>
                <w:szCs w:val="18"/>
              </w:rPr>
              <w:t xml:space="preserve">% </w:t>
            </w:r>
            <w:r w:rsidRPr="00D70AF6">
              <w:rPr>
                <w:sz w:val="18"/>
                <w:szCs w:val="18"/>
              </w:rPr>
              <w:t xml:space="preserve">of African American women and 87% of white </w:t>
            </w:r>
            <w:proofErr w:type="gramStart"/>
            <w:r w:rsidRPr="00D70AF6">
              <w:rPr>
                <w:sz w:val="18"/>
                <w:szCs w:val="18"/>
              </w:rPr>
              <w:t xml:space="preserve">women </w:t>
            </w:r>
            <w:r w:rsidR="006053DE" w:rsidRPr="00D70AF6">
              <w:rPr>
                <w:sz w:val="18"/>
                <w:szCs w:val="18"/>
              </w:rPr>
              <w:t>initiated</w:t>
            </w:r>
            <w:proofErr w:type="gramEnd"/>
            <w:r w:rsidR="006053DE" w:rsidRPr="00D70AF6">
              <w:rPr>
                <w:sz w:val="18"/>
                <w:szCs w:val="18"/>
              </w:rPr>
              <w:t xml:space="preserve"> RT within 1 yr of diagnosis</w:t>
            </w:r>
          </w:p>
          <w:p w14:paraId="65DD7D67" w14:textId="77777777" w:rsidR="006053DE" w:rsidRPr="00D70AF6" w:rsidRDefault="006053DE" w:rsidP="006053DE">
            <w:pPr>
              <w:cnfStyle w:val="000000000000" w:firstRow="0" w:lastRow="0" w:firstColumn="0" w:lastColumn="0" w:oddVBand="0" w:evenVBand="0" w:oddHBand="0" w:evenHBand="0" w:firstRowFirstColumn="0" w:firstRowLastColumn="0" w:lastRowFirstColumn="0" w:lastRowLastColumn="0"/>
              <w:rPr>
                <w:sz w:val="18"/>
                <w:szCs w:val="18"/>
              </w:rPr>
            </w:pPr>
          </w:p>
          <w:p w14:paraId="7D20BFE4" w14:textId="77777777" w:rsidR="006053DE" w:rsidRPr="00D70AF6" w:rsidRDefault="006053DE" w:rsidP="006053DE">
            <w:pP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 xml:space="preserve">Factors associated with </w:t>
            </w:r>
            <w:r w:rsidRPr="00D70AF6">
              <w:rPr>
                <w:b/>
                <w:bCs/>
                <w:sz w:val="18"/>
                <w:szCs w:val="18"/>
                <w:u w:val="single"/>
              </w:rPr>
              <w:t>increased</w:t>
            </w:r>
            <w:r w:rsidRPr="00D70AF6">
              <w:rPr>
                <w:b/>
                <w:bCs/>
                <w:sz w:val="18"/>
                <w:szCs w:val="18"/>
              </w:rPr>
              <w:t xml:space="preserve"> likelihood</w:t>
            </w:r>
            <w:r w:rsidRPr="00D70AF6">
              <w:rPr>
                <w:sz w:val="18"/>
                <w:szCs w:val="18"/>
              </w:rPr>
              <w:t xml:space="preserve"> of ET initiation, </w:t>
            </w:r>
            <w:r w:rsidRPr="00D70AF6">
              <w:rPr>
                <w:sz w:val="18"/>
                <w:szCs w:val="18"/>
                <w:u w:val="single"/>
              </w:rPr>
              <w:t>among full cohort:</w:t>
            </w:r>
          </w:p>
          <w:p w14:paraId="6C6E881C" w14:textId="77777777" w:rsidR="006053DE" w:rsidRPr="00D70AF6" w:rsidRDefault="006053DE" w:rsidP="006053DE">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Stage I at diagnosis (vs. stage III)</w:t>
            </w:r>
          </w:p>
          <w:p w14:paraId="676884CB" w14:textId="77777777" w:rsidR="006053DE" w:rsidRPr="00D70AF6" w:rsidRDefault="006053DE" w:rsidP="006053DE">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Well or moderately differentiated tumor (vs. poorly differentiated)</w:t>
            </w:r>
          </w:p>
          <w:p w14:paraId="2FBB4BDE" w14:textId="77777777" w:rsidR="006053DE" w:rsidRPr="00D70AF6" w:rsidRDefault="006053DE" w:rsidP="006053DE">
            <w:pPr>
              <w:cnfStyle w:val="000000000000" w:firstRow="0" w:lastRow="0" w:firstColumn="0" w:lastColumn="0" w:oddVBand="0" w:evenVBand="0" w:oddHBand="0" w:evenHBand="0" w:firstRowFirstColumn="0" w:firstRowLastColumn="0" w:lastRowFirstColumn="0" w:lastRowLastColumn="0"/>
              <w:rPr>
                <w:sz w:val="18"/>
                <w:szCs w:val="18"/>
              </w:rPr>
            </w:pPr>
          </w:p>
          <w:p w14:paraId="3F5A619C" w14:textId="77777777" w:rsidR="006053DE" w:rsidRPr="00D70AF6" w:rsidRDefault="006053DE" w:rsidP="006053DE">
            <w:pP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 xml:space="preserve">Factors associated with </w:t>
            </w:r>
            <w:r w:rsidRPr="00D70AF6">
              <w:rPr>
                <w:b/>
                <w:bCs/>
                <w:sz w:val="18"/>
                <w:szCs w:val="18"/>
                <w:u w:val="single"/>
              </w:rPr>
              <w:t>decreased</w:t>
            </w:r>
            <w:r w:rsidRPr="00D70AF6">
              <w:rPr>
                <w:b/>
                <w:bCs/>
                <w:sz w:val="18"/>
                <w:szCs w:val="18"/>
              </w:rPr>
              <w:t xml:space="preserve"> likelihood</w:t>
            </w:r>
            <w:r w:rsidRPr="00D70AF6">
              <w:rPr>
                <w:sz w:val="18"/>
                <w:szCs w:val="18"/>
              </w:rPr>
              <w:t xml:space="preserve"> of ET initiation, </w:t>
            </w:r>
            <w:r w:rsidRPr="00D70AF6">
              <w:rPr>
                <w:sz w:val="18"/>
                <w:szCs w:val="18"/>
                <w:u w:val="single"/>
              </w:rPr>
              <w:t>among full cohort:</w:t>
            </w:r>
          </w:p>
          <w:p w14:paraId="095F6EF9" w14:textId="77777777" w:rsidR="006053DE" w:rsidRPr="00D70AF6" w:rsidRDefault="006053DE" w:rsidP="006053DE">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Black race (vs. white)</w:t>
            </w:r>
          </w:p>
          <w:p w14:paraId="2D30FD02" w14:textId="533A7777" w:rsidR="006053DE" w:rsidRPr="00D70AF6" w:rsidRDefault="006053DE" w:rsidP="006053DE">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 xml:space="preserve">BCS w/o RT (vs. </w:t>
            </w:r>
            <w:r w:rsidR="00E61193" w:rsidRPr="00D70AF6">
              <w:rPr>
                <w:sz w:val="18"/>
                <w:szCs w:val="18"/>
              </w:rPr>
              <w:t>BCS</w:t>
            </w:r>
            <w:r w:rsidRPr="00D70AF6">
              <w:rPr>
                <w:sz w:val="18"/>
                <w:szCs w:val="18"/>
              </w:rPr>
              <w:t xml:space="preserve"> + </w:t>
            </w:r>
            <w:r w:rsidR="00E61193" w:rsidRPr="00D70AF6">
              <w:rPr>
                <w:sz w:val="18"/>
                <w:szCs w:val="18"/>
              </w:rPr>
              <w:t>RT</w:t>
            </w:r>
            <w:r w:rsidRPr="00D70AF6">
              <w:rPr>
                <w:sz w:val="18"/>
                <w:szCs w:val="18"/>
              </w:rPr>
              <w:t xml:space="preserve">) </w:t>
            </w:r>
          </w:p>
          <w:p w14:paraId="4B66F231" w14:textId="77777777" w:rsidR="006053DE" w:rsidRPr="00D70AF6" w:rsidRDefault="006053DE" w:rsidP="006053DE">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Receipt of chemotherapy within 1 yr of diagnosis</w:t>
            </w:r>
          </w:p>
          <w:p w14:paraId="369AAD95" w14:textId="77777777" w:rsidR="006053DE" w:rsidRPr="00D70AF6" w:rsidRDefault="006053DE" w:rsidP="006053DE">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2</w:t>
            </w:r>
            <w:r w:rsidRPr="00D70AF6">
              <w:rPr>
                <w:sz w:val="18"/>
                <w:szCs w:val="18"/>
                <w:vertAlign w:val="superscript"/>
              </w:rPr>
              <w:t>nd</w:t>
            </w:r>
            <w:r w:rsidRPr="00D70AF6">
              <w:rPr>
                <w:sz w:val="18"/>
                <w:szCs w:val="18"/>
              </w:rPr>
              <w:t xml:space="preserve"> (low-mid) quartile % poverty in county of residence (vs. 1</w:t>
            </w:r>
            <w:r w:rsidRPr="00D70AF6">
              <w:rPr>
                <w:sz w:val="18"/>
                <w:szCs w:val="18"/>
                <w:vertAlign w:val="superscript"/>
              </w:rPr>
              <w:t>st</w:t>
            </w:r>
            <w:r w:rsidRPr="00D70AF6">
              <w:rPr>
                <w:sz w:val="18"/>
                <w:szCs w:val="18"/>
              </w:rPr>
              <w:t xml:space="preserve"> quartile)</w:t>
            </w:r>
          </w:p>
          <w:p w14:paraId="670201F2" w14:textId="77777777" w:rsidR="006053DE" w:rsidRPr="00D70AF6" w:rsidRDefault="006053DE" w:rsidP="006053DE">
            <w:pPr>
              <w:cnfStyle w:val="000000000000" w:firstRow="0" w:lastRow="0" w:firstColumn="0" w:lastColumn="0" w:oddVBand="0" w:evenVBand="0" w:oddHBand="0" w:evenHBand="0" w:firstRowFirstColumn="0" w:firstRowLastColumn="0" w:lastRowFirstColumn="0" w:lastRowLastColumn="0"/>
              <w:rPr>
                <w:sz w:val="18"/>
                <w:szCs w:val="18"/>
              </w:rPr>
            </w:pPr>
          </w:p>
          <w:p w14:paraId="192D47D2" w14:textId="5311926E" w:rsidR="006053DE" w:rsidRPr="00D70AF6" w:rsidRDefault="006053DE" w:rsidP="006053DE">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i/>
                <w:iCs/>
                <w:sz w:val="18"/>
                <w:szCs w:val="18"/>
              </w:rPr>
              <w:t>Additional results stratified by previous treatment with CT vs. not.</w:t>
            </w:r>
          </w:p>
        </w:tc>
      </w:tr>
      <w:tr w:rsidR="006053DE" w:rsidRPr="00D70AF6" w14:paraId="3EDBE0A9" w14:textId="77777777" w:rsidTr="006B32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2" w:type="dxa"/>
            <w:vAlign w:val="center"/>
          </w:tcPr>
          <w:p w14:paraId="7B57CFB7" w14:textId="77777777" w:rsidR="006053DE" w:rsidRPr="00D70AF6" w:rsidRDefault="006053DE" w:rsidP="006053DE">
            <w:pPr>
              <w:jc w:val="center"/>
              <w:rPr>
                <w:b w:val="0"/>
                <w:bCs w:val="0"/>
                <w:sz w:val="18"/>
                <w:szCs w:val="18"/>
              </w:rPr>
            </w:pPr>
            <w:r w:rsidRPr="00D70AF6">
              <w:rPr>
                <w:b w:val="0"/>
                <w:bCs w:val="0"/>
                <w:sz w:val="18"/>
                <w:szCs w:val="18"/>
              </w:rPr>
              <w:t>Wheeler et al. 2014 (b)^</w:t>
            </w:r>
          </w:p>
          <w:p w14:paraId="72C88814" w14:textId="77777777" w:rsidR="006053DE" w:rsidRPr="00D70AF6" w:rsidRDefault="006053DE" w:rsidP="006053DE">
            <w:pPr>
              <w:jc w:val="center"/>
              <w:rPr>
                <w:b w:val="0"/>
                <w:bCs w:val="0"/>
                <w:sz w:val="18"/>
                <w:szCs w:val="18"/>
              </w:rPr>
            </w:pPr>
          </w:p>
          <w:p w14:paraId="1CB7657F" w14:textId="121956FD" w:rsidR="006053DE" w:rsidRPr="00D70AF6" w:rsidRDefault="006053DE" w:rsidP="006053DE">
            <w:pPr>
              <w:jc w:val="center"/>
              <w:rPr>
                <w:b w:val="0"/>
                <w:bCs w:val="0"/>
                <w:sz w:val="18"/>
                <w:szCs w:val="18"/>
              </w:rPr>
            </w:pPr>
            <w:r w:rsidRPr="00D70AF6">
              <w:rPr>
                <w:rFonts w:eastAsiaTheme="minorEastAsia"/>
                <w:b w:val="0"/>
                <w:bCs w:val="0"/>
                <w:color w:val="212121"/>
                <w:sz w:val="16"/>
                <w:szCs w:val="16"/>
              </w:rPr>
              <w:t>PMID: 25046086</w:t>
            </w:r>
          </w:p>
        </w:tc>
        <w:tc>
          <w:tcPr>
            <w:tcW w:w="2665" w:type="dxa"/>
            <w:vAlign w:val="center"/>
          </w:tcPr>
          <w:p w14:paraId="42BD7C33" w14:textId="712AD4CA" w:rsidR="006053DE" w:rsidRPr="00D70AF6" w:rsidRDefault="006053DE" w:rsidP="006053DE">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Association between distance to care, rurality of residence with receipt of RT</w:t>
            </w:r>
          </w:p>
        </w:tc>
        <w:tc>
          <w:tcPr>
            <w:tcW w:w="1138" w:type="dxa"/>
            <w:vAlign w:val="center"/>
          </w:tcPr>
          <w:p w14:paraId="7A5279CE" w14:textId="13324205" w:rsidR="006053DE" w:rsidRPr="00D70AF6" w:rsidRDefault="006053DE" w:rsidP="006053DE">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Breast</w:t>
            </w:r>
          </w:p>
        </w:tc>
        <w:tc>
          <w:tcPr>
            <w:tcW w:w="905" w:type="dxa"/>
            <w:vAlign w:val="center"/>
          </w:tcPr>
          <w:p w14:paraId="4917C667" w14:textId="0A1B7E61" w:rsidR="006053DE" w:rsidRPr="00D70AF6" w:rsidRDefault="006053DE" w:rsidP="006053DE">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1938</w:t>
            </w:r>
          </w:p>
        </w:tc>
        <w:tc>
          <w:tcPr>
            <w:tcW w:w="1439" w:type="dxa"/>
            <w:vAlign w:val="center"/>
          </w:tcPr>
          <w:p w14:paraId="5BCC0A6E" w14:textId="77777777" w:rsidR="006053DE" w:rsidRPr="00D70AF6" w:rsidRDefault="006053DE" w:rsidP="006053DE">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Yes</w:t>
            </w:r>
          </w:p>
          <w:p w14:paraId="30232CEB" w14:textId="41B9A9FA" w:rsidR="006053DE" w:rsidRPr="00D70AF6" w:rsidRDefault="006053DE" w:rsidP="006053DE">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i/>
                <w:iCs/>
                <w:sz w:val="18"/>
                <w:szCs w:val="18"/>
              </w:rPr>
              <w:t>(</w:t>
            </w:r>
            <w:bookmarkStart w:id="16" w:name="_Int_N8TISpOQ"/>
            <w:r w:rsidR="00C27456" w:rsidRPr="00D70AF6">
              <w:rPr>
                <w:i/>
                <w:iCs/>
                <w:sz w:val="18"/>
                <w:szCs w:val="18"/>
              </w:rPr>
              <w:t>non-</w:t>
            </w:r>
            <w:r w:rsidR="003C4A60" w:rsidRPr="00D70AF6">
              <w:rPr>
                <w:i/>
                <w:iCs/>
                <w:sz w:val="18"/>
                <w:szCs w:val="18"/>
              </w:rPr>
              <w:t>W</w:t>
            </w:r>
            <w:r w:rsidRPr="00D70AF6">
              <w:rPr>
                <w:i/>
                <w:iCs/>
                <w:sz w:val="18"/>
                <w:szCs w:val="18"/>
              </w:rPr>
              <w:t>hite</w:t>
            </w:r>
            <w:bookmarkEnd w:id="16"/>
            <w:r w:rsidRPr="00D70AF6">
              <w:rPr>
                <w:i/>
                <w:iCs/>
                <w:sz w:val="18"/>
                <w:szCs w:val="18"/>
              </w:rPr>
              <w:t xml:space="preserve"> vs. </w:t>
            </w:r>
            <w:r w:rsidR="003C4A60" w:rsidRPr="00D70AF6">
              <w:rPr>
                <w:i/>
                <w:iCs/>
                <w:sz w:val="18"/>
                <w:szCs w:val="18"/>
              </w:rPr>
              <w:t>W</w:t>
            </w:r>
            <w:r w:rsidRPr="00D70AF6">
              <w:rPr>
                <w:i/>
                <w:iCs/>
                <w:sz w:val="18"/>
                <w:szCs w:val="18"/>
              </w:rPr>
              <w:t>hite)</w:t>
            </w:r>
          </w:p>
        </w:tc>
        <w:tc>
          <w:tcPr>
            <w:tcW w:w="1437" w:type="dxa"/>
            <w:vAlign w:val="center"/>
          </w:tcPr>
          <w:p w14:paraId="7EE1644B" w14:textId="77777777" w:rsidR="006053DE" w:rsidRPr="00D70AF6" w:rsidRDefault="006053DE" w:rsidP="006053DE">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Yes</w:t>
            </w:r>
          </w:p>
          <w:p w14:paraId="507F027F" w14:textId="27D18610" w:rsidR="006053DE" w:rsidRPr="00D70AF6" w:rsidRDefault="006053DE" w:rsidP="006053DE">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i/>
                <w:iCs/>
                <w:sz w:val="18"/>
                <w:szCs w:val="18"/>
              </w:rPr>
              <w:t>(</w:t>
            </w:r>
            <w:bookmarkStart w:id="17" w:name="_Int_7ooFrFCW"/>
            <w:r w:rsidRPr="00D70AF6">
              <w:rPr>
                <w:i/>
                <w:iCs/>
                <w:sz w:val="18"/>
                <w:szCs w:val="18"/>
              </w:rPr>
              <w:t>rural</w:t>
            </w:r>
            <w:bookmarkEnd w:id="17"/>
            <w:r w:rsidRPr="00D70AF6">
              <w:rPr>
                <w:i/>
                <w:iCs/>
                <w:sz w:val="18"/>
                <w:szCs w:val="18"/>
              </w:rPr>
              <w:t xml:space="preserve"> vs. urban by county)</w:t>
            </w:r>
          </w:p>
        </w:tc>
        <w:tc>
          <w:tcPr>
            <w:tcW w:w="1057" w:type="dxa"/>
            <w:vAlign w:val="center"/>
          </w:tcPr>
          <w:p w14:paraId="338F94C9" w14:textId="2C10CE2F" w:rsidR="006053DE" w:rsidRPr="00D70AF6" w:rsidRDefault="006053DE" w:rsidP="006053DE">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Medicare</w:t>
            </w:r>
          </w:p>
        </w:tc>
        <w:tc>
          <w:tcPr>
            <w:tcW w:w="5010" w:type="dxa"/>
            <w:vAlign w:val="center"/>
          </w:tcPr>
          <w:p w14:paraId="1BC2A7A9" w14:textId="77777777" w:rsidR="006053DE" w:rsidRPr="00D70AF6" w:rsidRDefault="006053DE" w:rsidP="006053DE">
            <w:pP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Factors associated with</w:t>
            </w:r>
            <w:r w:rsidRPr="00D70AF6">
              <w:rPr>
                <w:b/>
                <w:bCs/>
                <w:sz w:val="18"/>
                <w:szCs w:val="18"/>
              </w:rPr>
              <w:t xml:space="preserve"> </w:t>
            </w:r>
            <w:r w:rsidRPr="00D70AF6">
              <w:rPr>
                <w:b/>
                <w:bCs/>
                <w:sz w:val="18"/>
                <w:szCs w:val="18"/>
                <w:u w:val="single"/>
              </w:rPr>
              <w:t>increased</w:t>
            </w:r>
            <w:r w:rsidRPr="00D70AF6">
              <w:rPr>
                <w:b/>
                <w:bCs/>
                <w:sz w:val="18"/>
                <w:szCs w:val="18"/>
              </w:rPr>
              <w:t xml:space="preserve"> likelihood </w:t>
            </w:r>
            <w:r w:rsidRPr="00D70AF6">
              <w:rPr>
                <w:sz w:val="18"/>
                <w:szCs w:val="18"/>
              </w:rPr>
              <w:t>of receipt of RT:</w:t>
            </w:r>
          </w:p>
          <w:p w14:paraId="15A6B5EB" w14:textId="77777777" w:rsidR="006053DE" w:rsidRPr="00D70AF6" w:rsidRDefault="006053DE" w:rsidP="006053DE">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Urban residence (vs. rural)</w:t>
            </w:r>
          </w:p>
          <w:p w14:paraId="379DC2B3" w14:textId="1D87F71F" w:rsidR="006053DE" w:rsidRPr="00D70AF6" w:rsidRDefault="006053DE" w:rsidP="006053DE">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Among rural patients: Living 10-20 mi from nearest RT provider (vs. &lt;10)</w:t>
            </w:r>
          </w:p>
          <w:p w14:paraId="60601FE3" w14:textId="1F3DF86C" w:rsidR="000D2476" w:rsidRPr="00D70AF6" w:rsidRDefault="000D2476" w:rsidP="006053DE">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Married (vs. not married)</w:t>
            </w:r>
          </w:p>
          <w:p w14:paraId="115F24DF" w14:textId="56450F9D" w:rsidR="00BC66A2" w:rsidRPr="00D70AF6" w:rsidRDefault="00BC66A2" w:rsidP="006053DE">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Stage III (vs. stage I)</w:t>
            </w:r>
          </w:p>
          <w:p w14:paraId="3A432E0F" w14:textId="77777777" w:rsidR="006053DE" w:rsidRPr="00D70AF6" w:rsidRDefault="006053DE" w:rsidP="006053DE">
            <w:pPr>
              <w:cnfStyle w:val="000000100000" w:firstRow="0" w:lastRow="0" w:firstColumn="0" w:lastColumn="0" w:oddVBand="0" w:evenVBand="0" w:oddHBand="1" w:evenHBand="0" w:firstRowFirstColumn="0" w:firstRowLastColumn="0" w:lastRowFirstColumn="0" w:lastRowLastColumn="0"/>
              <w:rPr>
                <w:sz w:val="18"/>
                <w:szCs w:val="18"/>
              </w:rPr>
            </w:pPr>
          </w:p>
          <w:p w14:paraId="50E7042B" w14:textId="77777777" w:rsidR="0015011F" w:rsidRPr="00D70AF6" w:rsidRDefault="006053DE" w:rsidP="006053DE">
            <w:pP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 xml:space="preserve">Factors associated with </w:t>
            </w:r>
            <w:r w:rsidRPr="00D70AF6">
              <w:rPr>
                <w:b/>
                <w:bCs/>
                <w:sz w:val="18"/>
                <w:szCs w:val="18"/>
                <w:u w:val="single"/>
              </w:rPr>
              <w:t>decreased</w:t>
            </w:r>
            <w:r w:rsidRPr="00D70AF6">
              <w:rPr>
                <w:b/>
                <w:bCs/>
                <w:sz w:val="18"/>
                <w:szCs w:val="18"/>
              </w:rPr>
              <w:t xml:space="preserve"> likelihood</w:t>
            </w:r>
            <w:r w:rsidRPr="00D70AF6">
              <w:rPr>
                <w:sz w:val="18"/>
                <w:szCs w:val="18"/>
              </w:rPr>
              <w:t xml:space="preserve"> of receipt of RT:</w:t>
            </w:r>
          </w:p>
          <w:p w14:paraId="5DFFEE3A" w14:textId="70AFB4BB" w:rsidR="0015011F" w:rsidRPr="00D70AF6" w:rsidRDefault="0015011F" w:rsidP="0015011F">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70-74, 75-79, ≥80 years old (vs. 65-69)</w:t>
            </w:r>
          </w:p>
          <w:p w14:paraId="3A85FDFC" w14:textId="21244BA2" w:rsidR="00E66AD6" w:rsidRPr="00D70AF6" w:rsidRDefault="0015011F" w:rsidP="00E66AD6">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State Medicare buy-in vs. no buy-i</w:t>
            </w:r>
            <w:r w:rsidR="00E66AD6" w:rsidRPr="00D70AF6">
              <w:rPr>
                <w:sz w:val="18"/>
                <w:szCs w:val="18"/>
              </w:rPr>
              <w:t>n</w:t>
            </w:r>
          </w:p>
          <w:p w14:paraId="6E640924" w14:textId="77777777" w:rsidR="00E66AD6" w:rsidRPr="00D70AF6" w:rsidRDefault="00E66AD6" w:rsidP="0015011F">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Diagnosis in 2004 or 2005 (vs. 2003)</w:t>
            </w:r>
          </w:p>
          <w:p w14:paraId="09884293" w14:textId="451F1B5F" w:rsidR="00E66AD6" w:rsidRPr="00D70AF6" w:rsidRDefault="00E66AD6" w:rsidP="0015011F">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 xml:space="preserve">Greater comorbidity index score </w:t>
            </w:r>
          </w:p>
          <w:p w14:paraId="264BA3E9" w14:textId="7A79FA7B" w:rsidR="006053DE" w:rsidRPr="00D70AF6" w:rsidRDefault="00550224" w:rsidP="0015011F">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i/>
                <w:iCs/>
                <w:sz w:val="18"/>
                <w:szCs w:val="18"/>
              </w:rPr>
            </w:pPr>
            <w:r w:rsidRPr="00D70AF6">
              <w:rPr>
                <w:sz w:val="18"/>
                <w:szCs w:val="18"/>
              </w:rPr>
              <w:t>For urban patients, li</w:t>
            </w:r>
            <w:r w:rsidR="006053DE" w:rsidRPr="00D70AF6">
              <w:rPr>
                <w:sz w:val="18"/>
                <w:szCs w:val="18"/>
              </w:rPr>
              <w:t>ving &gt; 20 mi from nearest RT provider (vs. &lt;10)</w:t>
            </w:r>
          </w:p>
        </w:tc>
      </w:tr>
      <w:tr w:rsidR="006053DE" w:rsidRPr="00D70AF6" w14:paraId="65F02EC7" w14:textId="77777777" w:rsidTr="006B3223">
        <w:tc>
          <w:tcPr>
            <w:cnfStyle w:val="001000000000" w:firstRow="0" w:lastRow="0" w:firstColumn="1" w:lastColumn="0" w:oddVBand="0" w:evenVBand="0" w:oddHBand="0" w:evenHBand="0" w:firstRowFirstColumn="0" w:firstRowLastColumn="0" w:lastRowFirstColumn="0" w:lastRowLastColumn="0"/>
            <w:tcW w:w="1262" w:type="dxa"/>
            <w:vAlign w:val="center"/>
          </w:tcPr>
          <w:p w14:paraId="69EC4A7D" w14:textId="77777777" w:rsidR="006053DE" w:rsidRPr="00D70AF6" w:rsidRDefault="006053DE" w:rsidP="006053DE">
            <w:pPr>
              <w:jc w:val="center"/>
              <w:rPr>
                <w:b w:val="0"/>
                <w:bCs w:val="0"/>
                <w:sz w:val="18"/>
                <w:szCs w:val="18"/>
              </w:rPr>
            </w:pPr>
            <w:r w:rsidRPr="00D70AF6">
              <w:rPr>
                <w:b w:val="0"/>
                <w:bCs w:val="0"/>
                <w:sz w:val="18"/>
                <w:szCs w:val="18"/>
              </w:rPr>
              <w:t>Wheeler et al. 2014 (c)</w:t>
            </w:r>
          </w:p>
          <w:p w14:paraId="28F28497" w14:textId="77777777" w:rsidR="006053DE" w:rsidRPr="00D70AF6" w:rsidRDefault="006053DE" w:rsidP="006053DE">
            <w:pPr>
              <w:jc w:val="center"/>
              <w:rPr>
                <w:b w:val="0"/>
                <w:bCs w:val="0"/>
                <w:sz w:val="18"/>
                <w:szCs w:val="18"/>
              </w:rPr>
            </w:pPr>
          </w:p>
          <w:p w14:paraId="0FDC0CDE" w14:textId="7AD54CE6" w:rsidR="006053DE" w:rsidRPr="00D70AF6" w:rsidRDefault="006053DE" w:rsidP="006053DE">
            <w:pPr>
              <w:jc w:val="center"/>
              <w:rPr>
                <w:b w:val="0"/>
                <w:bCs w:val="0"/>
                <w:sz w:val="18"/>
                <w:szCs w:val="18"/>
              </w:rPr>
            </w:pPr>
            <w:r w:rsidRPr="00D70AF6">
              <w:rPr>
                <w:rFonts w:eastAsiaTheme="minorEastAsia"/>
                <w:b w:val="0"/>
                <w:bCs w:val="0"/>
                <w:color w:val="212121"/>
                <w:sz w:val="16"/>
                <w:szCs w:val="16"/>
              </w:rPr>
              <w:t>PMID: 24866922</w:t>
            </w:r>
          </w:p>
        </w:tc>
        <w:tc>
          <w:tcPr>
            <w:tcW w:w="2665" w:type="dxa"/>
            <w:vAlign w:val="center"/>
          </w:tcPr>
          <w:p w14:paraId="018368DF" w14:textId="63F40EA9" w:rsidR="006053DE" w:rsidRPr="00D70AF6" w:rsidRDefault="006053DE" w:rsidP="006053DE">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Factors associated with initiation of (guideline concordant) ET</w:t>
            </w:r>
          </w:p>
        </w:tc>
        <w:tc>
          <w:tcPr>
            <w:tcW w:w="1138" w:type="dxa"/>
            <w:vAlign w:val="center"/>
          </w:tcPr>
          <w:p w14:paraId="5CA22D8D" w14:textId="24E35405" w:rsidR="006053DE" w:rsidRPr="00D70AF6" w:rsidRDefault="006053DE" w:rsidP="006053DE">
            <w:pPr>
              <w:spacing w:line="259" w:lineRule="auto"/>
              <w:jc w:val="center"/>
              <w:cnfStyle w:val="000000000000" w:firstRow="0" w:lastRow="0" w:firstColumn="0" w:lastColumn="0" w:oddVBand="0" w:evenVBand="0" w:oddHBand="0" w:evenHBand="0" w:firstRowFirstColumn="0" w:firstRowLastColumn="0" w:lastRowFirstColumn="0" w:lastRowLastColumn="0"/>
            </w:pPr>
            <w:r w:rsidRPr="00D70AF6">
              <w:rPr>
                <w:sz w:val="18"/>
                <w:szCs w:val="18"/>
              </w:rPr>
              <w:t>Breast</w:t>
            </w:r>
          </w:p>
        </w:tc>
        <w:tc>
          <w:tcPr>
            <w:tcW w:w="905" w:type="dxa"/>
            <w:vAlign w:val="center"/>
          </w:tcPr>
          <w:p w14:paraId="31906EB2" w14:textId="401B0980" w:rsidR="006053DE" w:rsidRPr="00D70AF6" w:rsidRDefault="006053DE" w:rsidP="006053DE">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222</w:t>
            </w:r>
          </w:p>
        </w:tc>
        <w:tc>
          <w:tcPr>
            <w:tcW w:w="1439" w:type="dxa"/>
            <w:vAlign w:val="center"/>
          </w:tcPr>
          <w:p w14:paraId="68484A7D" w14:textId="77777777" w:rsidR="006053DE" w:rsidRPr="00D70AF6" w:rsidRDefault="006053DE" w:rsidP="006053DE">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Yes</w:t>
            </w:r>
          </w:p>
          <w:p w14:paraId="0E02FD89" w14:textId="0E1876E7" w:rsidR="006053DE" w:rsidRPr="00D70AF6" w:rsidRDefault="006053DE" w:rsidP="006053DE">
            <w:pPr>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D70AF6">
              <w:rPr>
                <w:i/>
                <w:iCs/>
                <w:sz w:val="18"/>
                <w:szCs w:val="18"/>
              </w:rPr>
              <w:t>(</w:t>
            </w:r>
            <w:r w:rsidR="00C27456" w:rsidRPr="00D70AF6">
              <w:rPr>
                <w:i/>
                <w:iCs/>
                <w:sz w:val="18"/>
                <w:szCs w:val="18"/>
              </w:rPr>
              <w:t>Black</w:t>
            </w:r>
            <w:r w:rsidRPr="00D70AF6">
              <w:rPr>
                <w:i/>
                <w:iCs/>
                <w:sz w:val="18"/>
                <w:szCs w:val="18"/>
              </w:rPr>
              <w:t xml:space="preserve"> vs. </w:t>
            </w:r>
            <w:r w:rsidR="00C27456" w:rsidRPr="00D70AF6">
              <w:rPr>
                <w:i/>
                <w:iCs/>
                <w:sz w:val="18"/>
                <w:szCs w:val="18"/>
              </w:rPr>
              <w:t>White</w:t>
            </w:r>
            <w:r w:rsidRPr="00D70AF6">
              <w:rPr>
                <w:i/>
                <w:iCs/>
                <w:sz w:val="18"/>
                <w:szCs w:val="18"/>
              </w:rPr>
              <w:t xml:space="preserve"> vs. </w:t>
            </w:r>
            <w:r w:rsidR="003C4A60" w:rsidRPr="00D70AF6">
              <w:rPr>
                <w:i/>
                <w:iCs/>
                <w:sz w:val="18"/>
                <w:szCs w:val="18"/>
              </w:rPr>
              <w:t>O</w:t>
            </w:r>
            <w:r w:rsidRPr="00D70AF6">
              <w:rPr>
                <w:i/>
                <w:iCs/>
                <w:sz w:val="18"/>
                <w:szCs w:val="18"/>
              </w:rPr>
              <w:t>ther)</w:t>
            </w:r>
          </w:p>
        </w:tc>
        <w:tc>
          <w:tcPr>
            <w:tcW w:w="1437" w:type="dxa"/>
            <w:vAlign w:val="center"/>
          </w:tcPr>
          <w:p w14:paraId="2027C957" w14:textId="77777777" w:rsidR="006053DE" w:rsidRPr="00D70AF6" w:rsidRDefault="006053DE" w:rsidP="006053DE">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Yes</w:t>
            </w:r>
          </w:p>
          <w:p w14:paraId="1CA3D78D" w14:textId="3163CE98" w:rsidR="006053DE" w:rsidRPr="00D70AF6" w:rsidRDefault="006053DE" w:rsidP="006053DE">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i/>
                <w:iCs/>
                <w:sz w:val="18"/>
                <w:szCs w:val="18"/>
              </w:rPr>
              <w:t>(</w:t>
            </w:r>
            <w:bookmarkStart w:id="18" w:name="_Int_urh8p1Sy"/>
            <w:r w:rsidRPr="00D70AF6">
              <w:rPr>
                <w:i/>
                <w:iCs/>
                <w:sz w:val="18"/>
                <w:szCs w:val="18"/>
              </w:rPr>
              <w:t>urban</w:t>
            </w:r>
            <w:bookmarkEnd w:id="18"/>
            <w:r w:rsidRPr="00D70AF6">
              <w:rPr>
                <w:i/>
                <w:iCs/>
                <w:sz w:val="18"/>
                <w:szCs w:val="18"/>
              </w:rPr>
              <w:t xml:space="preserve"> vs. rural by county)</w:t>
            </w:r>
          </w:p>
        </w:tc>
        <w:tc>
          <w:tcPr>
            <w:tcW w:w="1057" w:type="dxa"/>
            <w:vAlign w:val="center"/>
          </w:tcPr>
          <w:p w14:paraId="66EB56DA" w14:textId="5CF97BB4" w:rsidR="006053DE" w:rsidRPr="00D70AF6" w:rsidRDefault="006053DE" w:rsidP="006053DE">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Medicaid</w:t>
            </w:r>
          </w:p>
        </w:tc>
        <w:tc>
          <w:tcPr>
            <w:tcW w:w="5010" w:type="dxa"/>
            <w:vAlign w:val="center"/>
          </w:tcPr>
          <w:p w14:paraId="6A0B841A" w14:textId="77777777" w:rsidR="006053DE" w:rsidRPr="00D70AF6" w:rsidRDefault="006053DE" w:rsidP="006053DE">
            <w:pP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 xml:space="preserve">Factors associated with </w:t>
            </w:r>
            <w:r w:rsidRPr="00D70AF6">
              <w:rPr>
                <w:b/>
                <w:bCs/>
                <w:sz w:val="18"/>
                <w:szCs w:val="18"/>
                <w:u w:val="single"/>
              </w:rPr>
              <w:t>increased</w:t>
            </w:r>
            <w:r w:rsidRPr="00D70AF6">
              <w:rPr>
                <w:b/>
                <w:bCs/>
                <w:sz w:val="18"/>
                <w:szCs w:val="18"/>
              </w:rPr>
              <w:t xml:space="preserve"> likelihood</w:t>
            </w:r>
            <w:r w:rsidRPr="00D70AF6">
              <w:rPr>
                <w:sz w:val="18"/>
                <w:szCs w:val="18"/>
              </w:rPr>
              <w:t xml:space="preserve"> of guideline-concordant ET initiation:</w:t>
            </w:r>
          </w:p>
          <w:p w14:paraId="56D7BFDF" w14:textId="77777777" w:rsidR="006053DE" w:rsidRPr="00D70AF6" w:rsidRDefault="006053DE" w:rsidP="006053DE">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Breast and cervical cancer control program participation</w:t>
            </w:r>
          </w:p>
          <w:p w14:paraId="3A34C514" w14:textId="2DE8B377" w:rsidR="006053DE" w:rsidRPr="00D70AF6" w:rsidRDefault="006053DE" w:rsidP="006053DE">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Diagnosis in 2004 (vs. 2007)</w:t>
            </w:r>
          </w:p>
        </w:tc>
      </w:tr>
      <w:tr w:rsidR="006053DE" w:rsidRPr="00D70AF6" w14:paraId="3A5B3FAA" w14:textId="77777777" w:rsidTr="006B32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2" w:type="dxa"/>
            <w:vAlign w:val="center"/>
          </w:tcPr>
          <w:p w14:paraId="4AA43C42" w14:textId="77777777" w:rsidR="006053DE" w:rsidRPr="00D70AF6" w:rsidRDefault="006053DE" w:rsidP="006053DE">
            <w:pPr>
              <w:jc w:val="center"/>
              <w:rPr>
                <w:sz w:val="18"/>
                <w:szCs w:val="18"/>
              </w:rPr>
            </w:pPr>
            <w:r w:rsidRPr="00D70AF6">
              <w:rPr>
                <w:b w:val="0"/>
                <w:bCs w:val="0"/>
                <w:sz w:val="18"/>
                <w:szCs w:val="18"/>
              </w:rPr>
              <w:t>Wheeler et al. 2012</w:t>
            </w:r>
          </w:p>
          <w:p w14:paraId="19A87C55" w14:textId="77777777" w:rsidR="006053DE" w:rsidRPr="00D70AF6" w:rsidRDefault="006053DE" w:rsidP="006053DE">
            <w:pPr>
              <w:jc w:val="center"/>
              <w:rPr>
                <w:sz w:val="18"/>
                <w:szCs w:val="18"/>
              </w:rPr>
            </w:pPr>
          </w:p>
          <w:p w14:paraId="5105322E" w14:textId="6FB67FE0" w:rsidR="006053DE" w:rsidRPr="00D70AF6" w:rsidRDefault="006053DE" w:rsidP="006053DE">
            <w:pPr>
              <w:jc w:val="center"/>
              <w:rPr>
                <w:sz w:val="18"/>
                <w:szCs w:val="18"/>
              </w:rPr>
            </w:pPr>
            <w:r w:rsidRPr="00D70AF6">
              <w:rPr>
                <w:b w:val="0"/>
                <w:bCs w:val="0"/>
                <w:sz w:val="16"/>
                <w:szCs w:val="16"/>
              </w:rPr>
              <w:t>PMID: 22489864</w:t>
            </w:r>
          </w:p>
        </w:tc>
        <w:tc>
          <w:tcPr>
            <w:tcW w:w="2665" w:type="dxa"/>
            <w:vAlign w:val="center"/>
          </w:tcPr>
          <w:p w14:paraId="4F62E9D3" w14:textId="47549AA7" w:rsidR="006053DE" w:rsidRPr="00D70AF6" w:rsidRDefault="006053DE" w:rsidP="006053DE">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Factors associated with receipt and timing of (guideline recommended) RT</w:t>
            </w:r>
          </w:p>
        </w:tc>
        <w:tc>
          <w:tcPr>
            <w:tcW w:w="1138" w:type="dxa"/>
            <w:vAlign w:val="center"/>
          </w:tcPr>
          <w:p w14:paraId="20B118B3" w14:textId="13BDD043" w:rsidR="006053DE" w:rsidRPr="00D70AF6" w:rsidRDefault="006053DE" w:rsidP="006053DE">
            <w:pPr>
              <w:spacing w:line="259"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Breast</w:t>
            </w:r>
          </w:p>
        </w:tc>
        <w:tc>
          <w:tcPr>
            <w:tcW w:w="905" w:type="dxa"/>
            <w:vAlign w:val="center"/>
          </w:tcPr>
          <w:p w14:paraId="450D44B9" w14:textId="73EB5AC6" w:rsidR="006053DE" w:rsidRPr="00D70AF6" w:rsidRDefault="006053DE" w:rsidP="006053DE">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126</w:t>
            </w:r>
          </w:p>
        </w:tc>
        <w:tc>
          <w:tcPr>
            <w:tcW w:w="1439" w:type="dxa"/>
            <w:vAlign w:val="center"/>
          </w:tcPr>
          <w:p w14:paraId="2706663A" w14:textId="77777777" w:rsidR="006053DE" w:rsidRPr="00D70AF6" w:rsidRDefault="006053DE" w:rsidP="006053DE">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Yes</w:t>
            </w:r>
          </w:p>
          <w:p w14:paraId="291241CE" w14:textId="135ABD03" w:rsidR="006053DE" w:rsidRPr="00D70AF6" w:rsidRDefault="006053DE" w:rsidP="006053DE">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i/>
                <w:iCs/>
                <w:sz w:val="18"/>
                <w:szCs w:val="18"/>
              </w:rPr>
              <w:t>(</w:t>
            </w:r>
            <w:r w:rsidR="00C27456" w:rsidRPr="00D70AF6">
              <w:rPr>
                <w:i/>
                <w:iCs/>
                <w:sz w:val="18"/>
                <w:szCs w:val="18"/>
              </w:rPr>
              <w:t>Black</w:t>
            </w:r>
            <w:r w:rsidRPr="00D70AF6">
              <w:rPr>
                <w:i/>
                <w:iCs/>
                <w:sz w:val="18"/>
                <w:szCs w:val="18"/>
              </w:rPr>
              <w:t xml:space="preserve"> vs. </w:t>
            </w:r>
            <w:r w:rsidR="00C27456" w:rsidRPr="00D70AF6">
              <w:rPr>
                <w:i/>
                <w:iCs/>
                <w:sz w:val="18"/>
                <w:szCs w:val="18"/>
              </w:rPr>
              <w:t>White</w:t>
            </w:r>
            <w:r w:rsidRPr="00D70AF6">
              <w:rPr>
                <w:i/>
                <w:iCs/>
                <w:sz w:val="18"/>
                <w:szCs w:val="18"/>
              </w:rPr>
              <w:t>)</w:t>
            </w:r>
          </w:p>
        </w:tc>
        <w:tc>
          <w:tcPr>
            <w:tcW w:w="1437" w:type="dxa"/>
            <w:vAlign w:val="center"/>
          </w:tcPr>
          <w:p w14:paraId="18691BA2" w14:textId="77777777" w:rsidR="006053DE" w:rsidRPr="00D70AF6" w:rsidRDefault="006053DE" w:rsidP="006053DE">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Yes</w:t>
            </w:r>
          </w:p>
          <w:p w14:paraId="3C733216" w14:textId="1355E20F" w:rsidR="006053DE" w:rsidRPr="00D70AF6" w:rsidRDefault="006053DE" w:rsidP="006053DE">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i/>
                <w:iCs/>
                <w:sz w:val="18"/>
                <w:szCs w:val="18"/>
              </w:rPr>
              <w:t>(</w:t>
            </w:r>
            <w:bookmarkStart w:id="19" w:name="_Int_iABUPrdG"/>
            <w:r w:rsidRPr="00D70AF6">
              <w:rPr>
                <w:i/>
                <w:iCs/>
                <w:sz w:val="18"/>
                <w:szCs w:val="18"/>
              </w:rPr>
              <w:t>urban</w:t>
            </w:r>
            <w:bookmarkEnd w:id="19"/>
            <w:r w:rsidRPr="00D70AF6">
              <w:rPr>
                <w:i/>
                <w:iCs/>
                <w:sz w:val="18"/>
                <w:szCs w:val="18"/>
              </w:rPr>
              <w:t xml:space="preserve"> vs. rural by county)</w:t>
            </w:r>
          </w:p>
        </w:tc>
        <w:tc>
          <w:tcPr>
            <w:tcW w:w="1057" w:type="dxa"/>
            <w:vAlign w:val="center"/>
          </w:tcPr>
          <w:p w14:paraId="2A553CF3" w14:textId="60CE0282" w:rsidR="006053DE" w:rsidRPr="00D70AF6" w:rsidRDefault="006053DE" w:rsidP="006053DE">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Medicaid</w:t>
            </w:r>
          </w:p>
        </w:tc>
        <w:tc>
          <w:tcPr>
            <w:tcW w:w="5010" w:type="dxa"/>
            <w:vAlign w:val="center"/>
          </w:tcPr>
          <w:p w14:paraId="5A4323BF" w14:textId="4EB228AE" w:rsidR="006053DE" w:rsidRPr="00D70AF6" w:rsidRDefault="006053DE" w:rsidP="006053DE">
            <w:pP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 xml:space="preserve">Overall, </w:t>
            </w:r>
            <w:r w:rsidR="00B36F9E" w:rsidRPr="00D70AF6">
              <w:rPr>
                <w:sz w:val="18"/>
                <w:szCs w:val="18"/>
              </w:rPr>
              <w:t>79</w:t>
            </w:r>
            <w:r w:rsidRPr="00D70AF6">
              <w:rPr>
                <w:sz w:val="18"/>
                <w:szCs w:val="18"/>
              </w:rPr>
              <w:t>% initiated RT within 1 yr of diagnosis</w:t>
            </w:r>
          </w:p>
          <w:p w14:paraId="5CBF2D27" w14:textId="77777777" w:rsidR="006053DE" w:rsidRPr="00D70AF6" w:rsidRDefault="006053DE" w:rsidP="006053DE">
            <w:pPr>
              <w:cnfStyle w:val="000000100000" w:firstRow="0" w:lastRow="0" w:firstColumn="0" w:lastColumn="0" w:oddVBand="0" w:evenVBand="0" w:oddHBand="1" w:evenHBand="0" w:firstRowFirstColumn="0" w:firstRowLastColumn="0" w:lastRowFirstColumn="0" w:lastRowLastColumn="0"/>
              <w:rPr>
                <w:sz w:val="18"/>
                <w:szCs w:val="18"/>
              </w:rPr>
            </w:pPr>
          </w:p>
          <w:p w14:paraId="2D34180C" w14:textId="77777777" w:rsidR="006053DE" w:rsidRPr="00D70AF6" w:rsidRDefault="006053DE" w:rsidP="006053DE">
            <w:pP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 xml:space="preserve">Factors associated with </w:t>
            </w:r>
            <w:r w:rsidRPr="00D70AF6">
              <w:rPr>
                <w:b/>
                <w:bCs/>
                <w:sz w:val="18"/>
                <w:szCs w:val="18"/>
                <w:u w:val="single"/>
              </w:rPr>
              <w:t>increased</w:t>
            </w:r>
            <w:r w:rsidRPr="00D70AF6">
              <w:rPr>
                <w:b/>
                <w:bCs/>
                <w:sz w:val="18"/>
                <w:szCs w:val="18"/>
              </w:rPr>
              <w:t xml:space="preserve"> likelihood</w:t>
            </w:r>
            <w:r w:rsidRPr="00D70AF6">
              <w:rPr>
                <w:sz w:val="18"/>
                <w:szCs w:val="18"/>
              </w:rPr>
              <w:t xml:space="preserve"> of receipt of RT within 180 days of diagnosis:</w:t>
            </w:r>
          </w:p>
          <w:p w14:paraId="428B46E5" w14:textId="77777777" w:rsidR="006053DE" w:rsidRPr="00D70AF6" w:rsidRDefault="006053DE" w:rsidP="006053DE">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 xml:space="preserve">Tumor stage I or II (vs. unstaged/missing) </w:t>
            </w:r>
          </w:p>
          <w:p w14:paraId="742BA46B" w14:textId="77777777" w:rsidR="006053DE" w:rsidRPr="00D70AF6" w:rsidRDefault="006053DE" w:rsidP="006053DE">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Diagnosis in 2005 (vs. 2003)</w:t>
            </w:r>
          </w:p>
          <w:p w14:paraId="494F85EC" w14:textId="77777777" w:rsidR="006053DE" w:rsidRPr="00D70AF6" w:rsidRDefault="006053DE" w:rsidP="006053DE">
            <w:pPr>
              <w:cnfStyle w:val="000000100000" w:firstRow="0" w:lastRow="0" w:firstColumn="0" w:lastColumn="0" w:oddVBand="0" w:evenVBand="0" w:oddHBand="1" w:evenHBand="0" w:firstRowFirstColumn="0" w:firstRowLastColumn="0" w:lastRowFirstColumn="0" w:lastRowLastColumn="0"/>
              <w:rPr>
                <w:sz w:val="18"/>
                <w:szCs w:val="18"/>
              </w:rPr>
            </w:pPr>
          </w:p>
          <w:p w14:paraId="0AD17BB0" w14:textId="77777777" w:rsidR="006053DE" w:rsidRPr="00D70AF6" w:rsidRDefault="006053DE" w:rsidP="006053DE">
            <w:pP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 xml:space="preserve">Factors associated with </w:t>
            </w:r>
            <w:r w:rsidRPr="00D70AF6">
              <w:rPr>
                <w:b/>
                <w:bCs/>
                <w:sz w:val="18"/>
                <w:szCs w:val="18"/>
                <w:u w:val="single"/>
              </w:rPr>
              <w:t>increased</w:t>
            </w:r>
            <w:r w:rsidRPr="00D70AF6">
              <w:rPr>
                <w:b/>
                <w:bCs/>
                <w:sz w:val="18"/>
                <w:szCs w:val="18"/>
              </w:rPr>
              <w:t xml:space="preserve"> likelihood</w:t>
            </w:r>
            <w:r w:rsidRPr="00D70AF6">
              <w:rPr>
                <w:sz w:val="18"/>
                <w:szCs w:val="18"/>
              </w:rPr>
              <w:t xml:space="preserve"> of receipt of RT within 1 yr of diagnosis:</w:t>
            </w:r>
          </w:p>
          <w:p w14:paraId="2182D752" w14:textId="73B13159" w:rsidR="006053DE" w:rsidRPr="00D70AF6" w:rsidRDefault="006053DE" w:rsidP="006053DE">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 xml:space="preserve">Receipt of </w:t>
            </w:r>
            <w:r w:rsidR="00A53B61" w:rsidRPr="00D70AF6">
              <w:rPr>
                <w:sz w:val="18"/>
                <w:szCs w:val="18"/>
              </w:rPr>
              <w:t>CT</w:t>
            </w:r>
            <w:r w:rsidRPr="00D70AF6">
              <w:rPr>
                <w:sz w:val="18"/>
                <w:szCs w:val="18"/>
              </w:rPr>
              <w:t xml:space="preserve"> </w:t>
            </w:r>
            <w:r w:rsidR="00B36F9E" w:rsidRPr="00D70AF6">
              <w:rPr>
                <w:sz w:val="18"/>
                <w:szCs w:val="18"/>
              </w:rPr>
              <w:t xml:space="preserve">before RT </w:t>
            </w:r>
            <w:r w:rsidRPr="00D70AF6">
              <w:rPr>
                <w:sz w:val="18"/>
                <w:szCs w:val="18"/>
              </w:rPr>
              <w:t>(vs. not)</w:t>
            </w:r>
          </w:p>
          <w:p w14:paraId="338B2A19" w14:textId="77777777" w:rsidR="006053DE" w:rsidRPr="00D70AF6" w:rsidRDefault="006053DE" w:rsidP="006053DE">
            <w:pPr>
              <w:cnfStyle w:val="000000100000" w:firstRow="0" w:lastRow="0" w:firstColumn="0" w:lastColumn="0" w:oddVBand="0" w:evenVBand="0" w:oddHBand="1" w:evenHBand="0" w:firstRowFirstColumn="0" w:firstRowLastColumn="0" w:lastRowFirstColumn="0" w:lastRowLastColumn="0"/>
              <w:rPr>
                <w:sz w:val="18"/>
                <w:szCs w:val="18"/>
              </w:rPr>
            </w:pPr>
          </w:p>
          <w:p w14:paraId="7CDADB98" w14:textId="77777777" w:rsidR="006053DE" w:rsidRPr="00D70AF6" w:rsidRDefault="006053DE" w:rsidP="006053DE">
            <w:pP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lastRenderedPageBreak/>
              <w:t xml:space="preserve">Factors associated with </w:t>
            </w:r>
            <w:r w:rsidRPr="00D70AF6">
              <w:rPr>
                <w:b/>
                <w:bCs/>
                <w:sz w:val="18"/>
                <w:szCs w:val="18"/>
                <w:u w:val="single"/>
              </w:rPr>
              <w:t>decreased</w:t>
            </w:r>
            <w:r w:rsidRPr="00D70AF6">
              <w:rPr>
                <w:b/>
                <w:bCs/>
                <w:sz w:val="18"/>
                <w:szCs w:val="18"/>
              </w:rPr>
              <w:t xml:space="preserve"> likelihood</w:t>
            </w:r>
            <w:r w:rsidRPr="00D70AF6">
              <w:rPr>
                <w:sz w:val="18"/>
                <w:szCs w:val="18"/>
              </w:rPr>
              <w:t xml:space="preserve"> of receipt of RT within 1 yr of diagnosis:</w:t>
            </w:r>
          </w:p>
          <w:p w14:paraId="7327403D" w14:textId="1827D46F" w:rsidR="006053DE" w:rsidRPr="00D70AF6" w:rsidRDefault="00B042EA" w:rsidP="006053DE">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 xml:space="preserve">Greater </w:t>
            </w:r>
            <w:r w:rsidR="006053DE" w:rsidRPr="00D70AF6">
              <w:rPr>
                <w:sz w:val="18"/>
                <w:szCs w:val="18"/>
              </w:rPr>
              <w:t>NCI comorbidity score</w:t>
            </w:r>
          </w:p>
          <w:p w14:paraId="43D86543" w14:textId="77777777" w:rsidR="006053DE" w:rsidRPr="00D70AF6" w:rsidRDefault="006053DE" w:rsidP="006053DE">
            <w:pPr>
              <w:cnfStyle w:val="000000100000" w:firstRow="0" w:lastRow="0" w:firstColumn="0" w:lastColumn="0" w:oddVBand="0" w:evenVBand="0" w:oddHBand="1" w:evenHBand="0" w:firstRowFirstColumn="0" w:firstRowLastColumn="0" w:lastRowFirstColumn="0" w:lastRowLastColumn="0"/>
              <w:rPr>
                <w:sz w:val="18"/>
                <w:szCs w:val="18"/>
              </w:rPr>
            </w:pPr>
          </w:p>
          <w:p w14:paraId="5FB193FA" w14:textId="77777777" w:rsidR="006053DE" w:rsidRPr="00D70AF6" w:rsidRDefault="006053DE" w:rsidP="006053DE">
            <w:pP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 xml:space="preserve">Factors associated with </w:t>
            </w:r>
            <w:r w:rsidRPr="00D70AF6">
              <w:rPr>
                <w:b/>
                <w:bCs/>
                <w:sz w:val="18"/>
                <w:szCs w:val="18"/>
                <w:u w:val="single"/>
              </w:rPr>
              <w:t>increased</w:t>
            </w:r>
            <w:r w:rsidRPr="00D70AF6">
              <w:rPr>
                <w:b/>
                <w:bCs/>
                <w:sz w:val="18"/>
                <w:szCs w:val="18"/>
              </w:rPr>
              <w:t xml:space="preserve"> likelihood</w:t>
            </w:r>
            <w:r w:rsidRPr="00D70AF6">
              <w:rPr>
                <w:sz w:val="18"/>
                <w:szCs w:val="18"/>
              </w:rPr>
              <w:t xml:space="preserve"> of receipt of RT at any time:</w:t>
            </w:r>
          </w:p>
          <w:p w14:paraId="3A86D974" w14:textId="77777777" w:rsidR="006053DE" w:rsidRPr="00D70AF6" w:rsidRDefault="006053DE" w:rsidP="006053DE">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Diagnosis in 2005 (vs. 2003)</w:t>
            </w:r>
          </w:p>
          <w:p w14:paraId="625105BD" w14:textId="2DB9D2C0" w:rsidR="006053DE" w:rsidRPr="00D70AF6" w:rsidRDefault="006053DE" w:rsidP="006053DE">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 xml:space="preserve">Receipt of </w:t>
            </w:r>
            <w:r w:rsidR="004A7E3E" w:rsidRPr="00D70AF6">
              <w:rPr>
                <w:sz w:val="18"/>
                <w:szCs w:val="18"/>
              </w:rPr>
              <w:t>CT</w:t>
            </w:r>
            <w:r w:rsidR="00B042EA" w:rsidRPr="00D70AF6">
              <w:rPr>
                <w:sz w:val="18"/>
                <w:szCs w:val="18"/>
              </w:rPr>
              <w:t xml:space="preserve"> before RT</w:t>
            </w:r>
            <w:r w:rsidRPr="00D70AF6">
              <w:rPr>
                <w:sz w:val="18"/>
                <w:szCs w:val="18"/>
              </w:rPr>
              <w:t xml:space="preserve"> (vs. not)</w:t>
            </w:r>
          </w:p>
          <w:p w14:paraId="59561241" w14:textId="77777777" w:rsidR="006053DE" w:rsidRPr="00D70AF6" w:rsidRDefault="006053DE" w:rsidP="006053DE">
            <w:pPr>
              <w:cnfStyle w:val="000000100000" w:firstRow="0" w:lastRow="0" w:firstColumn="0" w:lastColumn="0" w:oddVBand="0" w:evenVBand="0" w:oddHBand="1" w:evenHBand="0" w:firstRowFirstColumn="0" w:firstRowLastColumn="0" w:lastRowFirstColumn="0" w:lastRowLastColumn="0"/>
              <w:rPr>
                <w:sz w:val="18"/>
                <w:szCs w:val="18"/>
              </w:rPr>
            </w:pPr>
          </w:p>
          <w:p w14:paraId="56072559" w14:textId="77777777" w:rsidR="006053DE" w:rsidRPr="00D70AF6" w:rsidRDefault="006053DE" w:rsidP="006053DE">
            <w:pP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Factors associated with</w:t>
            </w:r>
            <w:r w:rsidRPr="00D70AF6">
              <w:rPr>
                <w:b/>
                <w:bCs/>
                <w:sz w:val="18"/>
                <w:szCs w:val="18"/>
              </w:rPr>
              <w:t xml:space="preserve"> </w:t>
            </w:r>
            <w:r w:rsidRPr="00D70AF6">
              <w:rPr>
                <w:b/>
                <w:bCs/>
                <w:sz w:val="18"/>
                <w:szCs w:val="18"/>
                <w:u w:val="single"/>
              </w:rPr>
              <w:t>decreased</w:t>
            </w:r>
            <w:r w:rsidRPr="00D70AF6">
              <w:rPr>
                <w:b/>
                <w:bCs/>
                <w:sz w:val="18"/>
                <w:szCs w:val="18"/>
              </w:rPr>
              <w:t xml:space="preserve"> likelihood</w:t>
            </w:r>
            <w:r w:rsidRPr="00D70AF6">
              <w:rPr>
                <w:sz w:val="18"/>
                <w:szCs w:val="18"/>
              </w:rPr>
              <w:t xml:space="preserve"> of receipt of RT at any time:</w:t>
            </w:r>
          </w:p>
          <w:p w14:paraId="6B30AA16" w14:textId="0B130AF9" w:rsidR="006053DE" w:rsidRPr="00D70AF6" w:rsidRDefault="00B042EA" w:rsidP="006053DE">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 xml:space="preserve">Greater </w:t>
            </w:r>
            <w:r w:rsidR="006053DE" w:rsidRPr="00D70AF6">
              <w:rPr>
                <w:sz w:val="18"/>
                <w:szCs w:val="18"/>
              </w:rPr>
              <w:t>NCI comorbidity score</w:t>
            </w:r>
          </w:p>
          <w:p w14:paraId="44F9F744" w14:textId="77777777" w:rsidR="006053DE" w:rsidRPr="00D70AF6" w:rsidRDefault="006053DE" w:rsidP="006053DE">
            <w:pPr>
              <w:cnfStyle w:val="000000100000" w:firstRow="0" w:lastRow="0" w:firstColumn="0" w:lastColumn="0" w:oddVBand="0" w:evenVBand="0" w:oddHBand="1" w:evenHBand="0" w:firstRowFirstColumn="0" w:firstRowLastColumn="0" w:lastRowFirstColumn="0" w:lastRowLastColumn="0"/>
              <w:rPr>
                <w:sz w:val="18"/>
                <w:szCs w:val="18"/>
              </w:rPr>
            </w:pPr>
          </w:p>
          <w:p w14:paraId="448FCD7C" w14:textId="77777777" w:rsidR="006053DE" w:rsidRPr="00D70AF6" w:rsidRDefault="006053DE" w:rsidP="006053DE">
            <w:pP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Factors associated with</w:t>
            </w:r>
            <w:r w:rsidRPr="00D70AF6">
              <w:rPr>
                <w:b/>
                <w:bCs/>
                <w:sz w:val="18"/>
                <w:szCs w:val="18"/>
              </w:rPr>
              <w:t xml:space="preserve"> </w:t>
            </w:r>
            <w:r w:rsidRPr="00D70AF6">
              <w:rPr>
                <w:b/>
                <w:bCs/>
                <w:sz w:val="18"/>
                <w:szCs w:val="18"/>
                <w:u w:val="single"/>
              </w:rPr>
              <w:t>increased</w:t>
            </w:r>
            <w:r w:rsidRPr="00D70AF6">
              <w:rPr>
                <w:b/>
                <w:bCs/>
                <w:sz w:val="18"/>
                <w:szCs w:val="18"/>
              </w:rPr>
              <w:t xml:space="preserve"> likelihood</w:t>
            </w:r>
            <w:r w:rsidRPr="00D70AF6">
              <w:rPr>
                <w:sz w:val="18"/>
                <w:szCs w:val="18"/>
              </w:rPr>
              <w:t xml:space="preserve"> of </w:t>
            </w:r>
            <w:r w:rsidRPr="00D70AF6">
              <w:rPr>
                <w:b/>
                <w:bCs/>
                <w:sz w:val="18"/>
                <w:szCs w:val="18"/>
              </w:rPr>
              <w:t>earlier initiation</w:t>
            </w:r>
            <w:r w:rsidRPr="00D70AF6">
              <w:rPr>
                <w:sz w:val="18"/>
                <w:szCs w:val="18"/>
              </w:rPr>
              <w:t xml:space="preserve"> of RT among </w:t>
            </w:r>
            <w:r w:rsidRPr="00D70AF6">
              <w:rPr>
                <w:sz w:val="18"/>
                <w:szCs w:val="18"/>
                <w:u w:val="single"/>
              </w:rPr>
              <w:t>full cohort</w:t>
            </w:r>
            <w:r w:rsidRPr="00D70AF6">
              <w:rPr>
                <w:sz w:val="18"/>
                <w:szCs w:val="18"/>
              </w:rPr>
              <w:t>:</w:t>
            </w:r>
          </w:p>
          <w:p w14:paraId="5BCAE975" w14:textId="77777777" w:rsidR="006053DE" w:rsidRPr="00D70AF6" w:rsidRDefault="006053DE" w:rsidP="006053DE">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Stage I tumor (vs. unstaged/missing)</w:t>
            </w:r>
          </w:p>
          <w:p w14:paraId="126B1E6D" w14:textId="77777777" w:rsidR="006053DE" w:rsidRPr="00D70AF6" w:rsidRDefault="006053DE" w:rsidP="006053DE">
            <w:pPr>
              <w:cnfStyle w:val="000000100000" w:firstRow="0" w:lastRow="0" w:firstColumn="0" w:lastColumn="0" w:oddVBand="0" w:evenVBand="0" w:oddHBand="1" w:evenHBand="0" w:firstRowFirstColumn="0" w:firstRowLastColumn="0" w:lastRowFirstColumn="0" w:lastRowLastColumn="0"/>
              <w:rPr>
                <w:sz w:val="18"/>
                <w:szCs w:val="18"/>
              </w:rPr>
            </w:pPr>
          </w:p>
          <w:p w14:paraId="231010A5" w14:textId="327AE4CF" w:rsidR="006053DE" w:rsidRPr="00D70AF6" w:rsidRDefault="006053DE" w:rsidP="006053DE">
            <w:pPr>
              <w:cnfStyle w:val="000000100000" w:firstRow="0" w:lastRow="0" w:firstColumn="0" w:lastColumn="0" w:oddVBand="0" w:evenVBand="0" w:oddHBand="1" w:evenHBand="0" w:firstRowFirstColumn="0" w:firstRowLastColumn="0" w:lastRowFirstColumn="0" w:lastRowLastColumn="0"/>
              <w:rPr>
                <w:sz w:val="18"/>
                <w:szCs w:val="18"/>
              </w:rPr>
            </w:pPr>
            <w:r w:rsidRPr="00D70AF6">
              <w:rPr>
                <w:i/>
                <w:iCs/>
                <w:sz w:val="18"/>
                <w:szCs w:val="18"/>
              </w:rPr>
              <w:t>Additional results stratified by previous treatment with CT vs. not.</w:t>
            </w:r>
          </w:p>
        </w:tc>
      </w:tr>
      <w:tr w:rsidR="006053DE" w:rsidRPr="00D70AF6" w14:paraId="3A2F7052" w14:textId="77777777" w:rsidTr="006B3223">
        <w:tc>
          <w:tcPr>
            <w:cnfStyle w:val="001000000000" w:firstRow="0" w:lastRow="0" w:firstColumn="1" w:lastColumn="0" w:oddVBand="0" w:evenVBand="0" w:oddHBand="0" w:evenHBand="0" w:firstRowFirstColumn="0" w:firstRowLastColumn="0" w:lastRowFirstColumn="0" w:lastRowLastColumn="0"/>
            <w:tcW w:w="1262" w:type="dxa"/>
            <w:vAlign w:val="center"/>
          </w:tcPr>
          <w:p w14:paraId="18D34878" w14:textId="77777777" w:rsidR="006053DE" w:rsidRPr="00D70AF6" w:rsidRDefault="006053DE" w:rsidP="006053DE">
            <w:pPr>
              <w:jc w:val="center"/>
              <w:rPr>
                <w:b w:val="0"/>
                <w:bCs w:val="0"/>
                <w:sz w:val="18"/>
                <w:szCs w:val="18"/>
              </w:rPr>
            </w:pPr>
            <w:r w:rsidRPr="00D70AF6">
              <w:rPr>
                <w:b w:val="0"/>
                <w:bCs w:val="0"/>
                <w:sz w:val="18"/>
                <w:szCs w:val="18"/>
              </w:rPr>
              <w:lastRenderedPageBreak/>
              <w:t>Spees et al. 2019 (a)</w:t>
            </w:r>
          </w:p>
          <w:p w14:paraId="7C8FD0C6" w14:textId="77777777" w:rsidR="006053DE" w:rsidRPr="00D70AF6" w:rsidRDefault="006053DE" w:rsidP="006053DE">
            <w:pPr>
              <w:jc w:val="center"/>
              <w:rPr>
                <w:b w:val="0"/>
                <w:bCs w:val="0"/>
                <w:sz w:val="18"/>
                <w:szCs w:val="18"/>
              </w:rPr>
            </w:pPr>
          </w:p>
          <w:p w14:paraId="7BF870B9" w14:textId="34492A13" w:rsidR="006053DE" w:rsidRPr="00D70AF6" w:rsidRDefault="006053DE" w:rsidP="006053DE">
            <w:pPr>
              <w:jc w:val="center"/>
              <w:rPr>
                <w:sz w:val="18"/>
                <w:szCs w:val="18"/>
              </w:rPr>
            </w:pPr>
            <w:r w:rsidRPr="00D70AF6">
              <w:rPr>
                <w:rFonts w:eastAsiaTheme="minorEastAsia"/>
                <w:b w:val="0"/>
                <w:bCs w:val="0"/>
                <w:color w:val="212121"/>
                <w:sz w:val="16"/>
                <w:szCs w:val="16"/>
              </w:rPr>
              <w:t>PMID: 30442384</w:t>
            </w:r>
          </w:p>
        </w:tc>
        <w:tc>
          <w:tcPr>
            <w:tcW w:w="2665" w:type="dxa"/>
            <w:vAlign w:val="center"/>
          </w:tcPr>
          <w:p w14:paraId="050953D5" w14:textId="75DFF556" w:rsidR="006053DE" w:rsidRPr="00D70AF6" w:rsidRDefault="006053DE" w:rsidP="006053DE">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Association between distance to care and receipt of guideline concordant care by rurality</w:t>
            </w:r>
          </w:p>
        </w:tc>
        <w:tc>
          <w:tcPr>
            <w:tcW w:w="1138" w:type="dxa"/>
            <w:vAlign w:val="center"/>
          </w:tcPr>
          <w:p w14:paraId="51E1D823" w14:textId="2BD3EDAA" w:rsidR="006053DE" w:rsidRPr="00D70AF6" w:rsidRDefault="006053DE" w:rsidP="006053DE">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Cervical</w:t>
            </w:r>
          </w:p>
        </w:tc>
        <w:tc>
          <w:tcPr>
            <w:tcW w:w="905" w:type="dxa"/>
            <w:vAlign w:val="center"/>
          </w:tcPr>
          <w:p w14:paraId="602D94AC" w14:textId="7C514B53" w:rsidR="006053DE" w:rsidRPr="00D70AF6" w:rsidRDefault="006053DE" w:rsidP="006053DE">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999</w:t>
            </w:r>
          </w:p>
        </w:tc>
        <w:tc>
          <w:tcPr>
            <w:tcW w:w="1439" w:type="dxa"/>
            <w:vAlign w:val="center"/>
          </w:tcPr>
          <w:p w14:paraId="55C3B4AC" w14:textId="77777777" w:rsidR="006053DE" w:rsidRPr="00D70AF6" w:rsidRDefault="006053DE" w:rsidP="006053DE">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Yes</w:t>
            </w:r>
          </w:p>
          <w:p w14:paraId="4FAD8225" w14:textId="5D27EEB4" w:rsidR="006053DE" w:rsidRPr="00D70AF6" w:rsidRDefault="006053DE" w:rsidP="006053DE">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i/>
                <w:iCs/>
                <w:sz w:val="18"/>
                <w:szCs w:val="18"/>
              </w:rPr>
              <w:t>(</w:t>
            </w:r>
            <w:r w:rsidR="00C27456" w:rsidRPr="00D70AF6">
              <w:rPr>
                <w:i/>
                <w:iCs/>
                <w:sz w:val="18"/>
                <w:szCs w:val="18"/>
              </w:rPr>
              <w:t>non-</w:t>
            </w:r>
            <w:r w:rsidR="003C4A60" w:rsidRPr="00D70AF6">
              <w:rPr>
                <w:i/>
                <w:iCs/>
                <w:sz w:val="18"/>
                <w:szCs w:val="18"/>
              </w:rPr>
              <w:t>W</w:t>
            </w:r>
            <w:r w:rsidRPr="00D70AF6">
              <w:rPr>
                <w:i/>
                <w:iCs/>
                <w:sz w:val="18"/>
                <w:szCs w:val="18"/>
              </w:rPr>
              <w:t xml:space="preserve">hite vs. </w:t>
            </w:r>
            <w:r w:rsidR="003C4A60" w:rsidRPr="00D70AF6">
              <w:rPr>
                <w:i/>
                <w:iCs/>
                <w:sz w:val="18"/>
                <w:szCs w:val="18"/>
              </w:rPr>
              <w:t>W</w:t>
            </w:r>
            <w:r w:rsidRPr="00D70AF6">
              <w:rPr>
                <w:i/>
                <w:iCs/>
                <w:sz w:val="18"/>
                <w:szCs w:val="18"/>
              </w:rPr>
              <w:t>hite)</w:t>
            </w:r>
          </w:p>
        </w:tc>
        <w:tc>
          <w:tcPr>
            <w:tcW w:w="1437" w:type="dxa"/>
            <w:vAlign w:val="center"/>
          </w:tcPr>
          <w:p w14:paraId="5661884D" w14:textId="77777777" w:rsidR="006053DE" w:rsidRPr="00D70AF6" w:rsidRDefault="006053DE" w:rsidP="006053DE">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Yes</w:t>
            </w:r>
          </w:p>
          <w:p w14:paraId="4E66A25A" w14:textId="76B6D28D" w:rsidR="006053DE" w:rsidRPr="00D70AF6" w:rsidRDefault="006053DE" w:rsidP="006053DE">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i/>
                <w:iCs/>
                <w:sz w:val="18"/>
                <w:szCs w:val="18"/>
              </w:rPr>
              <w:t>(rural vs. urban by county)</w:t>
            </w:r>
          </w:p>
        </w:tc>
        <w:tc>
          <w:tcPr>
            <w:tcW w:w="1057" w:type="dxa"/>
            <w:vAlign w:val="center"/>
          </w:tcPr>
          <w:p w14:paraId="526F3986" w14:textId="5EB87098" w:rsidR="006053DE" w:rsidRPr="00D70AF6" w:rsidRDefault="006053DE" w:rsidP="006053DE">
            <w:pPr>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D70AF6">
              <w:rPr>
                <w:sz w:val="18"/>
                <w:szCs w:val="18"/>
              </w:rPr>
              <w:t>Medicare, Medicaid, Private</w:t>
            </w:r>
          </w:p>
        </w:tc>
        <w:tc>
          <w:tcPr>
            <w:tcW w:w="5010" w:type="dxa"/>
            <w:vAlign w:val="center"/>
          </w:tcPr>
          <w:p w14:paraId="64C45D58" w14:textId="77777777" w:rsidR="006053DE" w:rsidRPr="00D70AF6" w:rsidRDefault="006053DE" w:rsidP="006053DE">
            <w:pP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Overall, 62% of patients received guideline concordant care. These patients were generally younger, had private insurance, were less likely to have comorbid conditions, and were more likely to be diagnosed at a later stage.</w:t>
            </w:r>
          </w:p>
          <w:p w14:paraId="5C3DE8E9" w14:textId="77777777" w:rsidR="006053DE" w:rsidRPr="00D70AF6" w:rsidRDefault="006053DE" w:rsidP="006053DE">
            <w:pPr>
              <w:cnfStyle w:val="000000000000" w:firstRow="0" w:lastRow="0" w:firstColumn="0" w:lastColumn="0" w:oddVBand="0" w:evenVBand="0" w:oddHBand="0" w:evenHBand="0" w:firstRowFirstColumn="0" w:firstRowLastColumn="0" w:lastRowFirstColumn="0" w:lastRowLastColumn="0"/>
              <w:rPr>
                <w:sz w:val="18"/>
                <w:szCs w:val="18"/>
              </w:rPr>
            </w:pPr>
          </w:p>
          <w:p w14:paraId="4E1D1AB8" w14:textId="77777777" w:rsidR="006053DE" w:rsidRPr="00D70AF6" w:rsidRDefault="006053DE" w:rsidP="006053DE">
            <w:pPr>
              <w:cnfStyle w:val="000000000000" w:firstRow="0" w:lastRow="0" w:firstColumn="0" w:lastColumn="0" w:oddVBand="0" w:evenVBand="0" w:oddHBand="0" w:evenHBand="0" w:firstRowFirstColumn="0" w:firstRowLastColumn="0" w:lastRowFirstColumn="0" w:lastRowLastColumn="0"/>
              <w:rPr>
                <w:sz w:val="18"/>
                <w:szCs w:val="18"/>
              </w:rPr>
            </w:pPr>
            <w:r w:rsidRPr="00D70AF6">
              <w:rPr>
                <w:b/>
                <w:bCs/>
                <w:sz w:val="18"/>
                <w:szCs w:val="18"/>
              </w:rPr>
              <w:t>Farther distance</w:t>
            </w:r>
            <w:r w:rsidRPr="00D70AF6">
              <w:rPr>
                <w:sz w:val="18"/>
                <w:szCs w:val="18"/>
              </w:rPr>
              <w:t xml:space="preserve"> (i.e., ≥15 mi) to facility (vs. &lt;5 mi) associated with </w:t>
            </w:r>
            <w:r w:rsidRPr="00D70AF6">
              <w:rPr>
                <w:b/>
                <w:bCs/>
                <w:sz w:val="18"/>
                <w:szCs w:val="18"/>
              </w:rPr>
              <w:t>lower likelihoo</w:t>
            </w:r>
            <w:r w:rsidRPr="00D70AF6">
              <w:rPr>
                <w:sz w:val="18"/>
                <w:szCs w:val="18"/>
              </w:rPr>
              <w:t xml:space="preserve">d of receiving guideline-concordant </w:t>
            </w:r>
            <w:r w:rsidRPr="00D70AF6">
              <w:rPr>
                <w:sz w:val="18"/>
                <w:szCs w:val="18"/>
                <w:u w:val="single"/>
              </w:rPr>
              <w:t>surgery</w:t>
            </w:r>
            <w:r w:rsidRPr="00D70AF6">
              <w:rPr>
                <w:sz w:val="18"/>
                <w:szCs w:val="18"/>
              </w:rPr>
              <w:t>. Similar trend for only urban residents; no significant association among rural residents.</w:t>
            </w:r>
          </w:p>
          <w:p w14:paraId="4D96EA25" w14:textId="77777777" w:rsidR="006053DE" w:rsidRPr="00D70AF6" w:rsidRDefault="006053DE" w:rsidP="006053DE">
            <w:pPr>
              <w:cnfStyle w:val="000000000000" w:firstRow="0" w:lastRow="0" w:firstColumn="0" w:lastColumn="0" w:oddVBand="0" w:evenVBand="0" w:oddHBand="0" w:evenHBand="0" w:firstRowFirstColumn="0" w:firstRowLastColumn="0" w:lastRowFirstColumn="0" w:lastRowLastColumn="0"/>
              <w:rPr>
                <w:sz w:val="18"/>
                <w:szCs w:val="18"/>
              </w:rPr>
            </w:pPr>
            <w:r w:rsidRPr="00D70AF6">
              <w:rPr>
                <w:b/>
                <w:bCs/>
                <w:sz w:val="18"/>
                <w:szCs w:val="18"/>
                <w:u w:val="single"/>
              </w:rPr>
              <w:t>Rural</w:t>
            </w:r>
            <w:r w:rsidRPr="00D70AF6">
              <w:rPr>
                <w:b/>
                <w:bCs/>
                <w:sz w:val="18"/>
                <w:szCs w:val="18"/>
              </w:rPr>
              <w:t xml:space="preserve"> residents living 5 to &lt;15 or &gt;15 mi</w:t>
            </w:r>
            <w:r w:rsidRPr="00D70AF6">
              <w:rPr>
                <w:sz w:val="18"/>
                <w:szCs w:val="18"/>
              </w:rPr>
              <w:t xml:space="preserve"> from facilities (vs. &lt;5 mi) </w:t>
            </w:r>
            <w:r w:rsidRPr="00D70AF6">
              <w:rPr>
                <w:b/>
                <w:bCs/>
                <w:sz w:val="18"/>
                <w:szCs w:val="18"/>
              </w:rPr>
              <w:t>more likely</w:t>
            </w:r>
            <w:r w:rsidRPr="00D70AF6">
              <w:rPr>
                <w:sz w:val="18"/>
                <w:szCs w:val="18"/>
              </w:rPr>
              <w:t xml:space="preserve"> to receive </w:t>
            </w:r>
            <w:r w:rsidRPr="00D70AF6">
              <w:rPr>
                <w:sz w:val="18"/>
                <w:szCs w:val="18"/>
                <w:u w:val="single"/>
              </w:rPr>
              <w:t>brachytherapy</w:t>
            </w:r>
            <w:r w:rsidRPr="00D70AF6">
              <w:rPr>
                <w:sz w:val="18"/>
                <w:szCs w:val="18"/>
              </w:rPr>
              <w:t xml:space="preserve">. Distance to facility not significantly associated with receipt of </w:t>
            </w:r>
            <w:r w:rsidRPr="00D70AF6">
              <w:rPr>
                <w:sz w:val="18"/>
                <w:szCs w:val="18"/>
                <w:u w:val="single"/>
              </w:rPr>
              <w:t>brachytherapy</w:t>
            </w:r>
            <w:r w:rsidRPr="00D70AF6">
              <w:rPr>
                <w:sz w:val="18"/>
                <w:szCs w:val="18"/>
              </w:rPr>
              <w:t xml:space="preserve"> overall or among only urban residents.</w:t>
            </w:r>
          </w:p>
          <w:p w14:paraId="31A17D76" w14:textId="77777777" w:rsidR="006053DE" w:rsidRPr="00D70AF6" w:rsidRDefault="006053DE" w:rsidP="006053DE">
            <w:pPr>
              <w:cnfStyle w:val="000000000000" w:firstRow="0" w:lastRow="0" w:firstColumn="0" w:lastColumn="0" w:oddVBand="0" w:evenVBand="0" w:oddHBand="0" w:evenHBand="0" w:firstRowFirstColumn="0" w:firstRowLastColumn="0" w:lastRowFirstColumn="0" w:lastRowLastColumn="0"/>
              <w:rPr>
                <w:sz w:val="18"/>
                <w:szCs w:val="18"/>
              </w:rPr>
            </w:pPr>
          </w:p>
          <w:p w14:paraId="0FFEB9ED" w14:textId="3A2D5A7F" w:rsidR="006053DE" w:rsidRPr="00D70AF6" w:rsidRDefault="006053DE" w:rsidP="006053DE">
            <w:pP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 xml:space="preserve">Distance to nearest facility </w:t>
            </w:r>
            <w:r w:rsidRPr="00D70AF6">
              <w:rPr>
                <w:i/>
                <w:iCs/>
                <w:sz w:val="18"/>
                <w:szCs w:val="18"/>
              </w:rPr>
              <w:t xml:space="preserve">not </w:t>
            </w:r>
            <w:r w:rsidRPr="00D70AF6">
              <w:rPr>
                <w:sz w:val="18"/>
                <w:szCs w:val="18"/>
              </w:rPr>
              <w:t xml:space="preserve">associated with receipt of </w:t>
            </w:r>
            <w:r w:rsidR="0035128E" w:rsidRPr="00D70AF6">
              <w:rPr>
                <w:sz w:val="18"/>
                <w:szCs w:val="18"/>
                <w:u w:val="single"/>
              </w:rPr>
              <w:t>CT</w:t>
            </w:r>
            <w:r w:rsidRPr="00D70AF6">
              <w:rPr>
                <w:sz w:val="18"/>
                <w:szCs w:val="18"/>
              </w:rPr>
              <w:t xml:space="preserve"> or </w:t>
            </w:r>
            <w:r w:rsidRPr="00D70AF6">
              <w:rPr>
                <w:sz w:val="18"/>
                <w:szCs w:val="18"/>
                <w:u w:val="single"/>
              </w:rPr>
              <w:t>EBRT</w:t>
            </w:r>
            <w:r w:rsidRPr="00D70AF6">
              <w:rPr>
                <w:sz w:val="18"/>
                <w:szCs w:val="18"/>
              </w:rPr>
              <w:t xml:space="preserve"> for urban or rural patients.</w:t>
            </w:r>
          </w:p>
        </w:tc>
      </w:tr>
      <w:tr w:rsidR="006053DE" w:rsidRPr="00D70AF6" w14:paraId="15510FE2" w14:textId="77777777" w:rsidTr="006B32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2" w:type="dxa"/>
            <w:vAlign w:val="center"/>
          </w:tcPr>
          <w:p w14:paraId="1E53DB87" w14:textId="6ABDB461" w:rsidR="006053DE" w:rsidRPr="00D70AF6" w:rsidRDefault="006053DE" w:rsidP="006053DE">
            <w:pPr>
              <w:jc w:val="center"/>
              <w:rPr>
                <w:b w:val="0"/>
                <w:bCs w:val="0"/>
                <w:sz w:val="18"/>
                <w:szCs w:val="18"/>
              </w:rPr>
            </w:pPr>
            <w:r w:rsidRPr="00D70AF6">
              <w:rPr>
                <w:b w:val="0"/>
                <w:bCs w:val="0"/>
                <w:sz w:val="18"/>
                <w:szCs w:val="18"/>
              </w:rPr>
              <w:t>Spees et al. 2019 (b)</w:t>
            </w:r>
          </w:p>
          <w:p w14:paraId="211119E0" w14:textId="66F7ADAC" w:rsidR="006053DE" w:rsidRPr="00D70AF6" w:rsidRDefault="006053DE" w:rsidP="006053DE">
            <w:pPr>
              <w:jc w:val="center"/>
              <w:rPr>
                <w:b w:val="0"/>
                <w:bCs w:val="0"/>
                <w:sz w:val="18"/>
                <w:szCs w:val="18"/>
              </w:rPr>
            </w:pPr>
          </w:p>
          <w:p w14:paraId="0D945A29" w14:textId="2675CB60" w:rsidR="006053DE" w:rsidRPr="00D70AF6" w:rsidRDefault="006053DE" w:rsidP="006053DE">
            <w:pPr>
              <w:jc w:val="center"/>
              <w:rPr>
                <w:b w:val="0"/>
                <w:bCs w:val="0"/>
                <w:color w:val="212121"/>
                <w:sz w:val="16"/>
                <w:szCs w:val="16"/>
              </w:rPr>
            </w:pPr>
            <w:r w:rsidRPr="00D70AF6">
              <w:rPr>
                <w:rFonts w:eastAsiaTheme="minorEastAsia"/>
                <w:b w:val="0"/>
                <w:bCs w:val="0"/>
                <w:color w:val="212121"/>
                <w:sz w:val="16"/>
                <w:szCs w:val="16"/>
              </w:rPr>
              <w:t>PMID: 30733307</w:t>
            </w:r>
          </w:p>
        </w:tc>
        <w:tc>
          <w:tcPr>
            <w:tcW w:w="2665" w:type="dxa"/>
            <w:vAlign w:val="center"/>
          </w:tcPr>
          <w:p w14:paraId="0F538DE5" w14:textId="14A3CB5F" w:rsidR="006053DE" w:rsidRPr="00D70AF6" w:rsidRDefault="006053DE" w:rsidP="006053DE">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Factors associated with initiation and completion of treatment; stratified by rurality</w:t>
            </w:r>
          </w:p>
        </w:tc>
        <w:tc>
          <w:tcPr>
            <w:tcW w:w="1138" w:type="dxa"/>
            <w:vAlign w:val="center"/>
          </w:tcPr>
          <w:p w14:paraId="13774A1C" w14:textId="40FE5853" w:rsidR="006053DE" w:rsidRPr="00D70AF6" w:rsidRDefault="006053DE" w:rsidP="006053DE">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Cervical</w:t>
            </w:r>
          </w:p>
        </w:tc>
        <w:tc>
          <w:tcPr>
            <w:tcW w:w="905" w:type="dxa"/>
            <w:vAlign w:val="center"/>
          </w:tcPr>
          <w:p w14:paraId="6262C553" w14:textId="788F49EE" w:rsidR="006053DE" w:rsidRPr="00D70AF6" w:rsidRDefault="006053DE" w:rsidP="006053DE">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999</w:t>
            </w:r>
          </w:p>
        </w:tc>
        <w:tc>
          <w:tcPr>
            <w:tcW w:w="1439" w:type="dxa"/>
            <w:vAlign w:val="center"/>
          </w:tcPr>
          <w:p w14:paraId="2C14313D" w14:textId="77777777" w:rsidR="006053DE" w:rsidRPr="00D70AF6" w:rsidRDefault="006053DE" w:rsidP="006053DE">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Yes</w:t>
            </w:r>
          </w:p>
          <w:p w14:paraId="0238E0FD" w14:textId="19E827D7" w:rsidR="006053DE" w:rsidRPr="00D70AF6" w:rsidRDefault="00C27456" w:rsidP="006053DE">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i/>
                <w:iCs/>
                <w:sz w:val="18"/>
                <w:szCs w:val="18"/>
              </w:rPr>
              <w:t>(non-White vs. White)</w:t>
            </w:r>
          </w:p>
        </w:tc>
        <w:tc>
          <w:tcPr>
            <w:tcW w:w="1437" w:type="dxa"/>
            <w:vAlign w:val="center"/>
          </w:tcPr>
          <w:p w14:paraId="467B2B0E" w14:textId="77777777" w:rsidR="006053DE" w:rsidRPr="00D70AF6" w:rsidRDefault="006053DE" w:rsidP="006053DE">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Yes</w:t>
            </w:r>
          </w:p>
          <w:p w14:paraId="5B1C0999" w14:textId="3D5C6B35" w:rsidR="006053DE" w:rsidRPr="00D70AF6" w:rsidRDefault="006053DE" w:rsidP="006053DE">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i/>
                <w:iCs/>
                <w:sz w:val="18"/>
                <w:szCs w:val="18"/>
              </w:rPr>
              <w:t>(</w:t>
            </w:r>
            <w:bookmarkStart w:id="20" w:name="_Int_52ojhZos"/>
            <w:r w:rsidRPr="00D70AF6">
              <w:rPr>
                <w:i/>
                <w:iCs/>
                <w:sz w:val="18"/>
                <w:szCs w:val="18"/>
              </w:rPr>
              <w:t>rural</w:t>
            </w:r>
            <w:bookmarkEnd w:id="20"/>
            <w:r w:rsidRPr="00D70AF6">
              <w:rPr>
                <w:i/>
                <w:iCs/>
                <w:sz w:val="18"/>
                <w:szCs w:val="18"/>
              </w:rPr>
              <w:t xml:space="preserve"> vs. urban by county)</w:t>
            </w:r>
          </w:p>
        </w:tc>
        <w:tc>
          <w:tcPr>
            <w:tcW w:w="1057" w:type="dxa"/>
            <w:vAlign w:val="center"/>
          </w:tcPr>
          <w:p w14:paraId="5DA91B8F" w14:textId="2F0A29A9" w:rsidR="006053DE" w:rsidRPr="00D70AF6" w:rsidRDefault="006053DE" w:rsidP="006053DE">
            <w:pPr>
              <w:jc w:val="center"/>
              <w:cnfStyle w:val="000000100000" w:firstRow="0" w:lastRow="0" w:firstColumn="0" w:lastColumn="0" w:oddVBand="0" w:evenVBand="0" w:oddHBand="1" w:evenHBand="0" w:firstRowFirstColumn="0" w:firstRowLastColumn="0" w:lastRowFirstColumn="0" w:lastRowLastColumn="0"/>
            </w:pPr>
            <w:r w:rsidRPr="00D70AF6">
              <w:rPr>
                <w:rFonts w:eastAsia="Calibri"/>
                <w:sz w:val="18"/>
                <w:szCs w:val="18"/>
              </w:rPr>
              <w:t>Medicare, Medicaid, Private</w:t>
            </w:r>
          </w:p>
        </w:tc>
        <w:tc>
          <w:tcPr>
            <w:tcW w:w="5010" w:type="dxa"/>
            <w:vAlign w:val="center"/>
          </w:tcPr>
          <w:p w14:paraId="3B30FE2B" w14:textId="31F76B35" w:rsidR="006053DE" w:rsidRPr="00D70AF6" w:rsidRDefault="006053DE" w:rsidP="006053DE">
            <w:pP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 xml:space="preserve">Factors associated with </w:t>
            </w:r>
            <w:r w:rsidRPr="00D70AF6">
              <w:rPr>
                <w:b/>
                <w:bCs/>
                <w:sz w:val="18"/>
                <w:szCs w:val="18"/>
                <w:u w:val="single"/>
              </w:rPr>
              <w:t>increased</w:t>
            </w:r>
            <w:r w:rsidRPr="00D70AF6">
              <w:rPr>
                <w:b/>
                <w:bCs/>
                <w:sz w:val="18"/>
                <w:szCs w:val="18"/>
              </w:rPr>
              <w:t xml:space="preserve"> likelihood of treatment initiation</w:t>
            </w:r>
            <w:r w:rsidRPr="00D70AF6">
              <w:rPr>
                <w:sz w:val="18"/>
                <w:szCs w:val="18"/>
              </w:rPr>
              <w:t xml:space="preserve"> within 6 weeks of diagnosis </w:t>
            </w:r>
            <w:r w:rsidRPr="00D70AF6">
              <w:rPr>
                <w:b/>
                <w:bCs/>
                <w:sz w:val="18"/>
                <w:szCs w:val="18"/>
              </w:rPr>
              <w:t xml:space="preserve">among </w:t>
            </w:r>
            <w:r w:rsidRPr="00D70AF6">
              <w:rPr>
                <w:b/>
                <w:bCs/>
                <w:sz w:val="18"/>
                <w:szCs w:val="18"/>
                <w:u w:val="single"/>
              </w:rPr>
              <w:t>urban</w:t>
            </w:r>
            <w:r w:rsidRPr="00D70AF6">
              <w:rPr>
                <w:b/>
                <w:bCs/>
                <w:sz w:val="18"/>
                <w:szCs w:val="18"/>
              </w:rPr>
              <w:t xml:space="preserve"> patients</w:t>
            </w:r>
            <w:r w:rsidRPr="00D70AF6">
              <w:rPr>
                <w:sz w:val="18"/>
                <w:szCs w:val="18"/>
              </w:rPr>
              <w:t>:</w:t>
            </w:r>
          </w:p>
          <w:p w14:paraId="6193920F" w14:textId="5657A10A" w:rsidR="006053DE" w:rsidRPr="00D70AF6" w:rsidRDefault="006053DE" w:rsidP="006053DE">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Any private insurance (vs. Medicare only)</w:t>
            </w:r>
          </w:p>
          <w:p w14:paraId="6B9E83BE" w14:textId="77777777" w:rsidR="006053DE" w:rsidRPr="00D70AF6" w:rsidRDefault="006053DE" w:rsidP="006053DE">
            <w:pPr>
              <w:cnfStyle w:val="000000100000" w:firstRow="0" w:lastRow="0" w:firstColumn="0" w:lastColumn="0" w:oddVBand="0" w:evenVBand="0" w:oddHBand="1" w:evenHBand="0" w:firstRowFirstColumn="0" w:firstRowLastColumn="0" w:lastRowFirstColumn="0" w:lastRowLastColumn="0"/>
              <w:rPr>
                <w:sz w:val="18"/>
                <w:szCs w:val="18"/>
              </w:rPr>
            </w:pPr>
          </w:p>
          <w:p w14:paraId="222C027B" w14:textId="465CA7CF" w:rsidR="006053DE" w:rsidRPr="00D70AF6" w:rsidRDefault="006053DE" w:rsidP="006053DE">
            <w:pP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 xml:space="preserve">Factors associated with </w:t>
            </w:r>
            <w:r w:rsidRPr="00D70AF6">
              <w:rPr>
                <w:b/>
                <w:bCs/>
                <w:sz w:val="18"/>
                <w:szCs w:val="18"/>
                <w:u w:val="single"/>
              </w:rPr>
              <w:t>decreased</w:t>
            </w:r>
            <w:r w:rsidRPr="00D70AF6">
              <w:rPr>
                <w:b/>
                <w:bCs/>
                <w:sz w:val="18"/>
                <w:szCs w:val="18"/>
              </w:rPr>
              <w:t xml:space="preserve"> likelihood of treatment initiation</w:t>
            </w:r>
            <w:r w:rsidRPr="00D70AF6">
              <w:rPr>
                <w:sz w:val="18"/>
                <w:szCs w:val="18"/>
              </w:rPr>
              <w:t xml:space="preserve"> within 6 weeks of diagnosis </w:t>
            </w:r>
            <w:r w:rsidRPr="00D70AF6">
              <w:rPr>
                <w:b/>
                <w:bCs/>
                <w:sz w:val="18"/>
                <w:szCs w:val="18"/>
              </w:rPr>
              <w:t xml:space="preserve">among </w:t>
            </w:r>
            <w:r w:rsidRPr="00D70AF6">
              <w:rPr>
                <w:b/>
                <w:bCs/>
                <w:sz w:val="18"/>
                <w:szCs w:val="18"/>
                <w:u w:val="single"/>
              </w:rPr>
              <w:t>urban</w:t>
            </w:r>
            <w:r w:rsidRPr="00D70AF6">
              <w:rPr>
                <w:b/>
                <w:bCs/>
                <w:sz w:val="18"/>
                <w:szCs w:val="18"/>
              </w:rPr>
              <w:t xml:space="preserve"> patients</w:t>
            </w:r>
            <w:r w:rsidRPr="00D70AF6">
              <w:rPr>
                <w:sz w:val="18"/>
                <w:szCs w:val="18"/>
              </w:rPr>
              <w:t>:</w:t>
            </w:r>
          </w:p>
          <w:p w14:paraId="351AA7D8" w14:textId="3A883BFC" w:rsidR="006053DE" w:rsidRPr="00D70AF6" w:rsidRDefault="006053DE" w:rsidP="006053DE">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Living ≥15 mi (vs. &lt;5) from care</w:t>
            </w:r>
          </w:p>
          <w:p w14:paraId="632D3166" w14:textId="23436482" w:rsidR="0035128E" w:rsidRPr="00D70AF6" w:rsidRDefault="0035128E" w:rsidP="0035128E">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gt;70 yrs old (vs. &lt;60 yrs old) at diagnosis</w:t>
            </w:r>
          </w:p>
          <w:p w14:paraId="6809C0C2" w14:textId="77777777" w:rsidR="006053DE" w:rsidRPr="00D70AF6" w:rsidRDefault="006053DE" w:rsidP="006053DE">
            <w:pPr>
              <w:cnfStyle w:val="000000100000" w:firstRow="0" w:lastRow="0" w:firstColumn="0" w:lastColumn="0" w:oddVBand="0" w:evenVBand="0" w:oddHBand="1" w:evenHBand="0" w:firstRowFirstColumn="0" w:firstRowLastColumn="0" w:lastRowFirstColumn="0" w:lastRowLastColumn="0"/>
              <w:rPr>
                <w:sz w:val="18"/>
                <w:szCs w:val="18"/>
              </w:rPr>
            </w:pPr>
          </w:p>
          <w:p w14:paraId="254E3AF7" w14:textId="1339A541" w:rsidR="006053DE" w:rsidRPr="00D70AF6" w:rsidRDefault="006053DE" w:rsidP="006053DE">
            <w:pP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Factors associated with</w:t>
            </w:r>
            <w:r w:rsidRPr="00D70AF6">
              <w:rPr>
                <w:b/>
                <w:bCs/>
                <w:sz w:val="18"/>
                <w:szCs w:val="18"/>
              </w:rPr>
              <w:t xml:space="preserve"> </w:t>
            </w:r>
            <w:r w:rsidRPr="00D70AF6">
              <w:rPr>
                <w:b/>
                <w:bCs/>
                <w:sz w:val="18"/>
                <w:szCs w:val="18"/>
                <w:u w:val="single"/>
              </w:rPr>
              <w:t>decreased</w:t>
            </w:r>
            <w:r w:rsidRPr="00D70AF6">
              <w:rPr>
                <w:b/>
                <w:bCs/>
                <w:sz w:val="18"/>
                <w:szCs w:val="18"/>
              </w:rPr>
              <w:t xml:space="preserve"> likelihood </w:t>
            </w:r>
            <w:r w:rsidRPr="00D70AF6">
              <w:rPr>
                <w:sz w:val="18"/>
                <w:szCs w:val="18"/>
              </w:rPr>
              <w:t xml:space="preserve">of treatment </w:t>
            </w:r>
            <w:r w:rsidRPr="00D70AF6">
              <w:rPr>
                <w:b/>
                <w:bCs/>
                <w:sz w:val="18"/>
                <w:szCs w:val="18"/>
              </w:rPr>
              <w:t>completion</w:t>
            </w:r>
            <w:r w:rsidRPr="00D70AF6">
              <w:rPr>
                <w:sz w:val="18"/>
                <w:szCs w:val="18"/>
              </w:rPr>
              <w:t xml:space="preserve"> within 8 weeks </w:t>
            </w:r>
            <w:r w:rsidRPr="00D70AF6">
              <w:rPr>
                <w:b/>
                <w:bCs/>
                <w:sz w:val="18"/>
                <w:szCs w:val="18"/>
              </w:rPr>
              <w:t xml:space="preserve">among </w:t>
            </w:r>
            <w:r w:rsidRPr="00D70AF6">
              <w:rPr>
                <w:b/>
                <w:bCs/>
                <w:sz w:val="18"/>
                <w:szCs w:val="18"/>
                <w:u w:val="single"/>
              </w:rPr>
              <w:t>urban</w:t>
            </w:r>
            <w:r w:rsidRPr="00D70AF6">
              <w:rPr>
                <w:b/>
                <w:bCs/>
                <w:sz w:val="18"/>
                <w:szCs w:val="18"/>
              </w:rPr>
              <w:t xml:space="preserve"> patients</w:t>
            </w:r>
            <w:r w:rsidRPr="00D70AF6">
              <w:rPr>
                <w:sz w:val="18"/>
                <w:szCs w:val="18"/>
              </w:rPr>
              <w:t>:</w:t>
            </w:r>
          </w:p>
          <w:p w14:paraId="010520D0" w14:textId="77777777" w:rsidR="007F3508" w:rsidRPr="00D70AF6" w:rsidRDefault="007F3508" w:rsidP="007F3508">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gt;70 yrs old (vs. &lt;60 yrs old) at diagnosis</w:t>
            </w:r>
          </w:p>
          <w:p w14:paraId="31395F2D" w14:textId="77777777" w:rsidR="007F3508" w:rsidRPr="00D70AF6" w:rsidRDefault="007F3508" w:rsidP="006053DE">
            <w:pPr>
              <w:cnfStyle w:val="000000100000" w:firstRow="0" w:lastRow="0" w:firstColumn="0" w:lastColumn="0" w:oddVBand="0" w:evenVBand="0" w:oddHBand="1" w:evenHBand="0" w:firstRowFirstColumn="0" w:firstRowLastColumn="0" w:lastRowFirstColumn="0" w:lastRowLastColumn="0"/>
              <w:rPr>
                <w:sz w:val="18"/>
                <w:szCs w:val="18"/>
              </w:rPr>
            </w:pPr>
          </w:p>
          <w:p w14:paraId="324AB3E5" w14:textId="6C5F7667" w:rsidR="006053DE" w:rsidRPr="00D70AF6" w:rsidRDefault="006053DE" w:rsidP="006053DE">
            <w:pP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 xml:space="preserve">Factors associated with </w:t>
            </w:r>
            <w:r w:rsidRPr="00D70AF6">
              <w:rPr>
                <w:b/>
                <w:bCs/>
                <w:sz w:val="18"/>
                <w:szCs w:val="18"/>
                <w:u w:val="single"/>
              </w:rPr>
              <w:t>increased</w:t>
            </w:r>
            <w:r w:rsidRPr="00D70AF6">
              <w:rPr>
                <w:b/>
                <w:bCs/>
                <w:sz w:val="18"/>
                <w:szCs w:val="18"/>
              </w:rPr>
              <w:t xml:space="preserve"> likelihood of treatment completion</w:t>
            </w:r>
            <w:r w:rsidRPr="00D70AF6">
              <w:rPr>
                <w:sz w:val="18"/>
                <w:szCs w:val="18"/>
              </w:rPr>
              <w:t xml:space="preserve"> within 8 weeks</w:t>
            </w:r>
            <w:r w:rsidRPr="00D70AF6">
              <w:rPr>
                <w:b/>
                <w:bCs/>
                <w:sz w:val="18"/>
                <w:szCs w:val="18"/>
              </w:rPr>
              <w:t xml:space="preserve"> among </w:t>
            </w:r>
            <w:r w:rsidRPr="00D70AF6">
              <w:rPr>
                <w:b/>
                <w:bCs/>
                <w:sz w:val="18"/>
                <w:szCs w:val="18"/>
                <w:u w:val="single"/>
              </w:rPr>
              <w:t>rural</w:t>
            </w:r>
            <w:r w:rsidRPr="00D70AF6">
              <w:rPr>
                <w:b/>
                <w:bCs/>
                <w:sz w:val="18"/>
                <w:szCs w:val="18"/>
              </w:rPr>
              <w:t xml:space="preserve"> patients</w:t>
            </w:r>
            <w:r w:rsidRPr="00D70AF6">
              <w:rPr>
                <w:sz w:val="18"/>
                <w:szCs w:val="18"/>
              </w:rPr>
              <w:t>:</w:t>
            </w:r>
          </w:p>
          <w:p w14:paraId="59B37AB0" w14:textId="77777777" w:rsidR="006053DE" w:rsidRPr="00D70AF6" w:rsidRDefault="006053DE" w:rsidP="006053DE">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Living 5 - &lt;15 or ≥15 mi (vs. &lt;5) to care</w:t>
            </w:r>
          </w:p>
          <w:p w14:paraId="5389D0A5" w14:textId="77777777" w:rsidR="006053DE" w:rsidRPr="00D70AF6" w:rsidRDefault="006053DE" w:rsidP="006053DE">
            <w:pPr>
              <w:ind w:left="19"/>
              <w:cnfStyle w:val="000000100000" w:firstRow="0" w:lastRow="0" w:firstColumn="0" w:lastColumn="0" w:oddVBand="0" w:evenVBand="0" w:oddHBand="1" w:evenHBand="0" w:firstRowFirstColumn="0" w:firstRowLastColumn="0" w:lastRowFirstColumn="0" w:lastRowLastColumn="0"/>
              <w:rPr>
                <w:sz w:val="18"/>
                <w:szCs w:val="18"/>
              </w:rPr>
            </w:pPr>
          </w:p>
          <w:p w14:paraId="69161BD6" w14:textId="77777777" w:rsidR="006053DE" w:rsidRPr="00D70AF6" w:rsidRDefault="006053DE" w:rsidP="006053DE">
            <w:pP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 xml:space="preserve">Factors associated with </w:t>
            </w:r>
            <w:r w:rsidRPr="00D70AF6">
              <w:rPr>
                <w:b/>
                <w:bCs/>
                <w:sz w:val="18"/>
                <w:szCs w:val="18"/>
                <w:u w:val="single"/>
              </w:rPr>
              <w:t>decreased</w:t>
            </w:r>
            <w:r w:rsidRPr="00D70AF6">
              <w:rPr>
                <w:b/>
                <w:bCs/>
                <w:sz w:val="18"/>
                <w:szCs w:val="18"/>
              </w:rPr>
              <w:t xml:space="preserve"> likelihood</w:t>
            </w:r>
            <w:r w:rsidRPr="00D70AF6">
              <w:rPr>
                <w:sz w:val="18"/>
                <w:szCs w:val="18"/>
              </w:rPr>
              <w:t xml:space="preserve"> of treatment </w:t>
            </w:r>
            <w:r w:rsidRPr="00D70AF6">
              <w:rPr>
                <w:b/>
                <w:bCs/>
                <w:sz w:val="18"/>
                <w:szCs w:val="18"/>
              </w:rPr>
              <w:t>completion</w:t>
            </w:r>
            <w:r w:rsidRPr="00D70AF6">
              <w:rPr>
                <w:sz w:val="18"/>
                <w:szCs w:val="18"/>
              </w:rPr>
              <w:t xml:space="preserve"> within 8 weeks among </w:t>
            </w:r>
            <w:r w:rsidRPr="00D70AF6">
              <w:rPr>
                <w:sz w:val="18"/>
                <w:szCs w:val="18"/>
                <w:u w:val="single"/>
              </w:rPr>
              <w:t>rural</w:t>
            </w:r>
            <w:r w:rsidRPr="00D70AF6">
              <w:rPr>
                <w:sz w:val="18"/>
                <w:szCs w:val="18"/>
              </w:rPr>
              <w:t xml:space="preserve"> patients:</w:t>
            </w:r>
          </w:p>
          <w:p w14:paraId="3B9319C9" w14:textId="1036CF0A" w:rsidR="006053DE" w:rsidRPr="00D70AF6" w:rsidRDefault="006053DE" w:rsidP="006053DE">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60-70 or &gt;70 yrs old (vs. &lt;60 yrs old) at diagnosis</w:t>
            </w:r>
          </w:p>
        </w:tc>
      </w:tr>
      <w:tr w:rsidR="006053DE" w:rsidRPr="00D70AF6" w14:paraId="61213520" w14:textId="77777777" w:rsidTr="006B3223">
        <w:tc>
          <w:tcPr>
            <w:cnfStyle w:val="001000000000" w:firstRow="0" w:lastRow="0" w:firstColumn="1" w:lastColumn="0" w:oddVBand="0" w:evenVBand="0" w:oddHBand="0" w:evenHBand="0" w:firstRowFirstColumn="0" w:firstRowLastColumn="0" w:lastRowFirstColumn="0" w:lastRowLastColumn="0"/>
            <w:tcW w:w="1262" w:type="dxa"/>
            <w:vAlign w:val="center"/>
          </w:tcPr>
          <w:p w14:paraId="536170C2" w14:textId="77777777" w:rsidR="006053DE" w:rsidRPr="00D70AF6" w:rsidRDefault="006053DE" w:rsidP="006053DE">
            <w:pPr>
              <w:jc w:val="center"/>
              <w:rPr>
                <w:sz w:val="18"/>
                <w:szCs w:val="18"/>
              </w:rPr>
            </w:pPr>
            <w:r w:rsidRPr="00D70AF6">
              <w:rPr>
                <w:b w:val="0"/>
                <w:bCs w:val="0"/>
                <w:sz w:val="18"/>
                <w:szCs w:val="18"/>
              </w:rPr>
              <w:lastRenderedPageBreak/>
              <w:t>Trogdon et al. 2018^</w:t>
            </w:r>
          </w:p>
          <w:p w14:paraId="5C2FA2AF" w14:textId="77777777" w:rsidR="006053DE" w:rsidRPr="00D70AF6" w:rsidRDefault="006053DE" w:rsidP="006053DE">
            <w:pPr>
              <w:jc w:val="center"/>
              <w:rPr>
                <w:b w:val="0"/>
                <w:bCs w:val="0"/>
                <w:sz w:val="18"/>
                <w:szCs w:val="18"/>
              </w:rPr>
            </w:pPr>
          </w:p>
          <w:p w14:paraId="655BAFD8" w14:textId="2A80F61B" w:rsidR="006053DE" w:rsidRPr="00D70AF6" w:rsidRDefault="006053DE" w:rsidP="006053DE">
            <w:pPr>
              <w:jc w:val="center"/>
              <w:rPr>
                <w:sz w:val="18"/>
                <w:szCs w:val="18"/>
              </w:rPr>
            </w:pPr>
            <w:r w:rsidRPr="00D70AF6">
              <w:rPr>
                <w:rFonts w:eastAsiaTheme="minorEastAsia"/>
                <w:b w:val="0"/>
                <w:bCs w:val="0"/>
                <w:color w:val="212121"/>
                <w:sz w:val="16"/>
                <w:szCs w:val="16"/>
              </w:rPr>
              <w:t>PMID: 29578953</w:t>
            </w:r>
          </w:p>
        </w:tc>
        <w:tc>
          <w:tcPr>
            <w:tcW w:w="2665" w:type="dxa"/>
            <w:vAlign w:val="center"/>
          </w:tcPr>
          <w:p w14:paraId="0975EA42" w14:textId="1787C950" w:rsidR="006053DE" w:rsidRPr="00D70AF6" w:rsidRDefault="006053DE" w:rsidP="006053DE">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Association between provider characteristics and treatment</w:t>
            </w:r>
          </w:p>
        </w:tc>
        <w:tc>
          <w:tcPr>
            <w:tcW w:w="1138" w:type="dxa"/>
            <w:vAlign w:val="center"/>
          </w:tcPr>
          <w:p w14:paraId="0BA891F7" w14:textId="1054326C" w:rsidR="006053DE" w:rsidRPr="00D70AF6" w:rsidRDefault="006053DE" w:rsidP="006053DE">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Colorectal</w:t>
            </w:r>
          </w:p>
        </w:tc>
        <w:tc>
          <w:tcPr>
            <w:tcW w:w="905" w:type="dxa"/>
            <w:vAlign w:val="center"/>
          </w:tcPr>
          <w:p w14:paraId="5CF455BE" w14:textId="091F0632" w:rsidR="006053DE" w:rsidRPr="00D70AF6" w:rsidRDefault="006053DE" w:rsidP="006053DE">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7295</w:t>
            </w:r>
          </w:p>
        </w:tc>
        <w:tc>
          <w:tcPr>
            <w:tcW w:w="1439" w:type="dxa"/>
            <w:vAlign w:val="center"/>
          </w:tcPr>
          <w:p w14:paraId="063D5F0B" w14:textId="77777777" w:rsidR="006053DE" w:rsidRPr="00D70AF6" w:rsidRDefault="006053DE" w:rsidP="006053DE">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Yes</w:t>
            </w:r>
          </w:p>
          <w:p w14:paraId="248A4FE3" w14:textId="3FA6A804" w:rsidR="006053DE" w:rsidRPr="00D70AF6" w:rsidRDefault="006053DE" w:rsidP="006053DE">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i/>
                <w:iCs/>
                <w:sz w:val="18"/>
                <w:szCs w:val="18"/>
              </w:rPr>
              <w:t>(</w:t>
            </w:r>
            <w:r w:rsidR="00C27456" w:rsidRPr="00D70AF6">
              <w:rPr>
                <w:i/>
                <w:iCs/>
                <w:sz w:val="18"/>
                <w:szCs w:val="18"/>
              </w:rPr>
              <w:t xml:space="preserve">African American vs. </w:t>
            </w:r>
            <w:r w:rsidR="003C4A60" w:rsidRPr="00D70AF6">
              <w:rPr>
                <w:i/>
                <w:iCs/>
                <w:sz w:val="18"/>
                <w:szCs w:val="18"/>
              </w:rPr>
              <w:t>W</w:t>
            </w:r>
            <w:r w:rsidRPr="00D70AF6">
              <w:rPr>
                <w:i/>
                <w:iCs/>
                <w:sz w:val="18"/>
                <w:szCs w:val="18"/>
              </w:rPr>
              <w:t>hite</w:t>
            </w:r>
            <w:r w:rsidR="003C4A60" w:rsidRPr="00D70AF6">
              <w:rPr>
                <w:i/>
                <w:iCs/>
                <w:sz w:val="18"/>
                <w:szCs w:val="18"/>
              </w:rPr>
              <w:t xml:space="preserve"> vs.</w:t>
            </w:r>
            <w:r w:rsidRPr="00D70AF6">
              <w:rPr>
                <w:i/>
                <w:iCs/>
                <w:sz w:val="18"/>
                <w:szCs w:val="18"/>
              </w:rPr>
              <w:t xml:space="preserve"> </w:t>
            </w:r>
            <w:r w:rsidR="003C4A60" w:rsidRPr="00D70AF6">
              <w:rPr>
                <w:i/>
                <w:iCs/>
                <w:sz w:val="18"/>
                <w:szCs w:val="18"/>
              </w:rPr>
              <w:t>O</w:t>
            </w:r>
            <w:r w:rsidRPr="00D70AF6">
              <w:rPr>
                <w:i/>
                <w:iCs/>
                <w:sz w:val="18"/>
                <w:szCs w:val="18"/>
              </w:rPr>
              <w:t>ther)</w:t>
            </w:r>
          </w:p>
        </w:tc>
        <w:tc>
          <w:tcPr>
            <w:tcW w:w="1437" w:type="dxa"/>
            <w:vAlign w:val="center"/>
          </w:tcPr>
          <w:p w14:paraId="51E1B841" w14:textId="77777777" w:rsidR="006053DE" w:rsidRPr="00D70AF6" w:rsidRDefault="006053DE" w:rsidP="006053DE">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Yes</w:t>
            </w:r>
          </w:p>
          <w:p w14:paraId="69278696" w14:textId="5B668481" w:rsidR="006053DE" w:rsidRPr="00D70AF6" w:rsidRDefault="006053DE" w:rsidP="006053DE">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i/>
                <w:iCs/>
                <w:sz w:val="18"/>
                <w:szCs w:val="18"/>
              </w:rPr>
              <w:t>(rural vs. urban vs. metro)</w:t>
            </w:r>
          </w:p>
        </w:tc>
        <w:tc>
          <w:tcPr>
            <w:tcW w:w="1057" w:type="dxa"/>
            <w:vAlign w:val="center"/>
          </w:tcPr>
          <w:p w14:paraId="2C632181" w14:textId="3060EE3B" w:rsidR="006053DE" w:rsidRPr="00D70AF6" w:rsidRDefault="006053DE" w:rsidP="006053DE">
            <w:pPr>
              <w:jc w:val="center"/>
              <w:cnfStyle w:val="000000000000" w:firstRow="0" w:lastRow="0" w:firstColumn="0" w:lastColumn="0" w:oddVBand="0" w:evenVBand="0" w:oddHBand="0" w:evenHBand="0" w:firstRowFirstColumn="0" w:firstRowLastColumn="0" w:lastRowFirstColumn="0" w:lastRowLastColumn="0"/>
              <w:rPr>
                <w:rFonts w:eastAsia="Calibri"/>
                <w:sz w:val="18"/>
                <w:szCs w:val="18"/>
              </w:rPr>
            </w:pPr>
            <w:r w:rsidRPr="00D70AF6">
              <w:rPr>
                <w:rFonts w:eastAsia="Calibri"/>
                <w:sz w:val="18"/>
                <w:szCs w:val="18"/>
              </w:rPr>
              <w:t>Medicare, Medicaid, Private</w:t>
            </w:r>
          </w:p>
        </w:tc>
        <w:tc>
          <w:tcPr>
            <w:tcW w:w="5010" w:type="dxa"/>
            <w:vAlign w:val="center"/>
          </w:tcPr>
          <w:p w14:paraId="328F11E8" w14:textId="77777777" w:rsidR="006053DE" w:rsidRPr="00D70AF6" w:rsidRDefault="006053DE" w:rsidP="006053DE">
            <w:pP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Factors associated with</w:t>
            </w:r>
            <w:r w:rsidRPr="00D70AF6">
              <w:rPr>
                <w:b/>
                <w:bCs/>
                <w:sz w:val="18"/>
                <w:szCs w:val="18"/>
              </w:rPr>
              <w:t xml:space="preserve"> </w:t>
            </w:r>
            <w:r w:rsidRPr="00D70AF6">
              <w:rPr>
                <w:b/>
                <w:bCs/>
                <w:sz w:val="18"/>
                <w:szCs w:val="18"/>
                <w:u w:val="single"/>
              </w:rPr>
              <w:t>increased</w:t>
            </w:r>
            <w:r w:rsidRPr="00D70AF6">
              <w:rPr>
                <w:b/>
                <w:bCs/>
                <w:sz w:val="18"/>
                <w:szCs w:val="18"/>
              </w:rPr>
              <w:t xml:space="preserve"> likelihood of receipt of adjuvant CT</w:t>
            </w:r>
            <w:r w:rsidRPr="00D70AF6">
              <w:rPr>
                <w:sz w:val="18"/>
                <w:szCs w:val="18"/>
              </w:rPr>
              <w:t>:</w:t>
            </w:r>
          </w:p>
          <w:p w14:paraId="720912C0" w14:textId="28F95E4C" w:rsidR="006053DE" w:rsidRPr="00D70AF6" w:rsidRDefault="00094907" w:rsidP="006053DE">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Having</w:t>
            </w:r>
            <w:r w:rsidR="00333613" w:rsidRPr="00D70AF6">
              <w:rPr>
                <w:sz w:val="18"/>
                <w:szCs w:val="18"/>
              </w:rPr>
              <w:t xml:space="preserve"> MO and </w:t>
            </w:r>
            <w:r w:rsidR="006053DE" w:rsidRPr="00D70AF6">
              <w:rPr>
                <w:sz w:val="18"/>
                <w:szCs w:val="18"/>
              </w:rPr>
              <w:t xml:space="preserve">surgeon </w:t>
            </w:r>
            <w:r w:rsidRPr="00D70AF6">
              <w:rPr>
                <w:sz w:val="18"/>
                <w:szCs w:val="18"/>
              </w:rPr>
              <w:t>who share</w:t>
            </w:r>
            <w:r w:rsidR="00333613" w:rsidRPr="00D70AF6">
              <w:rPr>
                <w:sz w:val="18"/>
                <w:szCs w:val="18"/>
              </w:rPr>
              <w:t xml:space="preserve"> 10-20% or &gt;20% (vs. &lt;10%) of their</w:t>
            </w:r>
            <w:r w:rsidR="006053DE" w:rsidRPr="00D70AF6">
              <w:rPr>
                <w:sz w:val="18"/>
                <w:szCs w:val="18"/>
              </w:rPr>
              <w:t xml:space="preserve"> CRC patient volume</w:t>
            </w:r>
            <w:r w:rsidR="00333613" w:rsidRPr="00D70AF6">
              <w:rPr>
                <w:sz w:val="18"/>
                <w:szCs w:val="18"/>
              </w:rPr>
              <w:t>s</w:t>
            </w:r>
            <w:r w:rsidR="006053DE" w:rsidRPr="00D70AF6">
              <w:rPr>
                <w:sz w:val="18"/>
                <w:szCs w:val="18"/>
              </w:rPr>
              <w:t xml:space="preserve"> </w:t>
            </w:r>
            <w:r w:rsidR="00333613" w:rsidRPr="00D70AF6">
              <w:rPr>
                <w:sz w:val="18"/>
                <w:szCs w:val="18"/>
              </w:rPr>
              <w:t>with each other</w:t>
            </w:r>
            <w:r w:rsidR="006053DE" w:rsidRPr="00D70AF6">
              <w:rPr>
                <w:sz w:val="18"/>
                <w:szCs w:val="18"/>
              </w:rPr>
              <w:t xml:space="preserve"> </w:t>
            </w:r>
          </w:p>
        </w:tc>
      </w:tr>
      <w:tr w:rsidR="006053DE" w:rsidRPr="00D70AF6" w14:paraId="490823DA" w14:textId="77777777" w:rsidTr="006B32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2" w:type="dxa"/>
            <w:vAlign w:val="center"/>
          </w:tcPr>
          <w:p w14:paraId="1935240F" w14:textId="2A6BF47A" w:rsidR="006053DE" w:rsidRPr="00D70AF6" w:rsidRDefault="006053DE" w:rsidP="006053DE">
            <w:pPr>
              <w:jc w:val="center"/>
              <w:rPr>
                <w:b w:val="0"/>
                <w:bCs w:val="0"/>
                <w:sz w:val="18"/>
                <w:szCs w:val="18"/>
              </w:rPr>
            </w:pPr>
            <w:r w:rsidRPr="00D70AF6">
              <w:rPr>
                <w:b w:val="0"/>
                <w:bCs w:val="0"/>
                <w:sz w:val="18"/>
                <w:szCs w:val="18"/>
              </w:rPr>
              <w:t>Spees et al. 2021</w:t>
            </w:r>
          </w:p>
          <w:p w14:paraId="0ECC758B" w14:textId="22BBC7B3" w:rsidR="006053DE" w:rsidRPr="00D70AF6" w:rsidRDefault="006053DE" w:rsidP="006053DE">
            <w:pPr>
              <w:jc w:val="center"/>
              <w:rPr>
                <w:b w:val="0"/>
                <w:bCs w:val="0"/>
                <w:sz w:val="18"/>
                <w:szCs w:val="18"/>
              </w:rPr>
            </w:pPr>
          </w:p>
          <w:p w14:paraId="026CFDB7" w14:textId="222A0B06" w:rsidR="006053DE" w:rsidRPr="00D70AF6" w:rsidRDefault="006053DE" w:rsidP="006053DE">
            <w:pPr>
              <w:jc w:val="center"/>
              <w:rPr>
                <w:rFonts w:eastAsiaTheme="minorEastAsia"/>
                <w:b w:val="0"/>
                <w:bCs w:val="0"/>
                <w:color w:val="212121"/>
                <w:sz w:val="16"/>
                <w:szCs w:val="16"/>
              </w:rPr>
            </w:pPr>
            <w:r w:rsidRPr="00D70AF6">
              <w:rPr>
                <w:rFonts w:eastAsiaTheme="minorEastAsia"/>
                <w:b w:val="0"/>
                <w:bCs w:val="0"/>
                <w:color w:val="212121"/>
                <w:sz w:val="16"/>
                <w:szCs w:val="16"/>
              </w:rPr>
              <w:t>PMID: 34480518</w:t>
            </w:r>
          </w:p>
        </w:tc>
        <w:tc>
          <w:tcPr>
            <w:tcW w:w="2665" w:type="dxa"/>
            <w:vAlign w:val="center"/>
          </w:tcPr>
          <w:p w14:paraId="6CF35814" w14:textId="77777777" w:rsidR="006053DE" w:rsidRPr="00D70AF6" w:rsidRDefault="006053DE" w:rsidP="006053DE">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Factors associated with OAA initiation</w:t>
            </w:r>
          </w:p>
          <w:p w14:paraId="2A4DFB3F" w14:textId="6FC7E41A" w:rsidR="006053DE" w:rsidRPr="00D70AF6" w:rsidRDefault="006053DE" w:rsidP="006053DE">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Factors associated with OAA adherence</w:t>
            </w:r>
          </w:p>
        </w:tc>
        <w:tc>
          <w:tcPr>
            <w:tcW w:w="1138" w:type="dxa"/>
            <w:vAlign w:val="center"/>
          </w:tcPr>
          <w:p w14:paraId="0CAC6859" w14:textId="4DC54A1D" w:rsidR="006053DE" w:rsidRPr="00D70AF6" w:rsidRDefault="006053DE" w:rsidP="006053DE">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Kidney</w:t>
            </w:r>
          </w:p>
        </w:tc>
        <w:tc>
          <w:tcPr>
            <w:tcW w:w="905" w:type="dxa"/>
            <w:vAlign w:val="center"/>
          </w:tcPr>
          <w:p w14:paraId="409C9F03" w14:textId="77777777" w:rsidR="006053DE" w:rsidRPr="00D70AF6" w:rsidRDefault="006053DE" w:rsidP="006053DE">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 xml:space="preserve">687 </w:t>
            </w:r>
            <w:r w:rsidRPr="00D70AF6">
              <w:rPr>
                <w:sz w:val="16"/>
                <w:szCs w:val="16"/>
              </w:rPr>
              <w:t>(initiation)</w:t>
            </w:r>
          </w:p>
          <w:p w14:paraId="538D000B" w14:textId="77777777" w:rsidR="006053DE" w:rsidRPr="00D70AF6" w:rsidRDefault="006053DE" w:rsidP="006053DE">
            <w:pPr>
              <w:jc w:val="center"/>
              <w:cnfStyle w:val="000000100000" w:firstRow="0" w:lastRow="0" w:firstColumn="0" w:lastColumn="0" w:oddVBand="0" w:evenVBand="0" w:oddHBand="1" w:evenHBand="0" w:firstRowFirstColumn="0" w:firstRowLastColumn="0" w:lastRowFirstColumn="0" w:lastRowLastColumn="0"/>
              <w:rPr>
                <w:sz w:val="18"/>
                <w:szCs w:val="18"/>
              </w:rPr>
            </w:pPr>
          </w:p>
          <w:p w14:paraId="4D2BDB40" w14:textId="63478A8C" w:rsidR="006053DE" w:rsidRPr="00D70AF6" w:rsidRDefault="006053DE" w:rsidP="006053DE">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 xml:space="preserve">207 </w:t>
            </w:r>
            <w:r w:rsidRPr="00D70AF6">
              <w:rPr>
                <w:sz w:val="16"/>
                <w:szCs w:val="16"/>
              </w:rPr>
              <w:t>(adherence)</w:t>
            </w:r>
          </w:p>
        </w:tc>
        <w:tc>
          <w:tcPr>
            <w:tcW w:w="1439" w:type="dxa"/>
            <w:vAlign w:val="center"/>
          </w:tcPr>
          <w:p w14:paraId="1AF9BA1E" w14:textId="77777777" w:rsidR="006053DE" w:rsidRPr="00D70AF6" w:rsidRDefault="006053DE" w:rsidP="006053DE">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Yes</w:t>
            </w:r>
          </w:p>
          <w:p w14:paraId="2686F394" w14:textId="2C92D8A3" w:rsidR="006053DE" w:rsidRPr="00D70AF6" w:rsidRDefault="006053DE" w:rsidP="006053DE">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i/>
                <w:iCs/>
                <w:sz w:val="18"/>
                <w:szCs w:val="18"/>
              </w:rPr>
              <w:t>(</w:t>
            </w:r>
            <w:r w:rsidR="00C27456" w:rsidRPr="00D70AF6">
              <w:rPr>
                <w:i/>
                <w:iCs/>
                <w:sz w:val="18"/>
                <w:szCs w:val="18"/>
              </w:rPr>
              <w:t xml:space="preserve">non-Hispanic Black vs. </w:t>
            </w:r>
            <w:r w:rsidRPr="00D70AF6">
              <w:rPr>
                <w:i/>
                <w:iCs/>
                <w:sz w:val="18"/>
                <w:szCs w:val="18"/>
              </w:rPr>
              <w:t xml:space="preserve">non-Hispanic </w:t>
            </w:r>
            <w:r w:rsidR="003C4A60" w:rsidRPr="00D70AF6">
              <w:rPr>
                <w:i/>
                <w:iCs/>
                <w:sz w:val="18"/>
                <w:szCs w:val="18"/>
              </w:rPr>
              <w:t>W</w:t>
            </w:r>
            <w:r w:rsidRPr="00D70AF6">
              <w:rPr>
                <w:i/>
                <w:iCs/>
                <w:sz w:val="18"/>
                <w:szCs w:val="18"/>
              </w:rPr>
              <w:t xml:space="preserve">hite vs. </w:t>
            </w:r>
            <w:r w:rsidR="003C4A60" w:rsidRPr="00D70AF6">
              <w:rPr>
                <w:i/>
                <w:iCs/>
                <w:sz w:val="18"/>
                <w:szCs w:val="18"/>
              </w:rPr>
              <w:t>O</w:t>
            </w:r>
            <w:r w:rsidRPr="00D70AF6">
              <w:rPr>
                <w:i/>
                <w:iCs/>
                <w:sz w:val="18"/>
                <w:szCs w:val="18"/>
              </w:rPr>
              <w:t>ther)</w:t>
            </w:r>
          </w:p>
        </w:tc>
        <w:tc>
          <w:tcPr>
            <w:tcW w:w="1437" w:type="dxa"/>
            <w:vAlign w:val="center"/>
          </w:tcPr>
          <w:p w14:paraId="4FDAEC2B" w14:textId="77777777" w:rsidR="006053DE" w:rsidRPr="00D70AF6" w:rsidRDefault="006053DE" w:rsidP="006053DE">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Yes</w:t>
            </w:r>
          </w:p>
          <w:p w14:paraId="223B39A0" w14:textId="4F436CDF" w:rsidR="006053DE" w:rsidRPr="00D70AF6" w:rsidRDefault="006053DE" w:rsidP="006053DE">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i/>
                <w:iCs/>
                <w:sz w:val="18"/>
                <w:szCs w:val="18"/>
              </w:rPr>
              <w:t>(</w:t>
            </w:r>
            <w:bookmarkStart w:id="21" w:name="_Int_QJukGxB8"/>
            <w:r w:rsidRPr="00D70AF6">
              <w:rPr>
                <w:i/>
                <w:iCs/>
                <w:sz w:val="18"/>
                <w:szCs w:val="18"/>
              </w:rPr>
              <w:t>urban</w:t>
            </w:r>
            <w:bookmarkEnd w:id="21"/>
            <w:r w:rsidRPr="00D70AF6">
              <w:rPr>
                <w:i/>
                <w:iCs/>
                <w:sz w:val="18"/>
                <w:szCs w:val="18"/>
              </w:rPr>
              <w:t xml:space="preserve"> vs. rural by census tract)</w:t>
            </w:r>
          </w:p>
        </w:tc>
        <w:tc>
          <w:tcPr>
            <w:tcW w:w="1057" w:type="dxa"/>
            <w:vAlign w:val="center"/>
          </w:tcPr>
          <w:p w14:paraId="551E8631" w14:textId="19F2BB3C" w:rsidR="006053DE" w:rsidRPr="00D70AF6" w:rsidRDefault="006053DE" w:rsidP="006053DE">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Medicare, Medicaid, Private</w:t>
            </w:r>
          </w:p>
        </w:tc>
        <w:tc>
          <w:tcPr>
            <w:tcW w:w="5010" w:type="dxa"/>
            <w:vAlign w:val="center"/>
          </w:tcPr>
          <w:p w14:paraId="6719D686" w14:textId="03707336" w:rsidR="006053DE" w:rsidRPr="00D70AF6" w:rsidRDefault="006053DE" w:rsidP="006053DE">
            <w:pP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 xml:space="preserve">Factors associated with </w:t>
            </w:r>
            <w:r w:rsidRPr="00D70AF6">
              <w:rPr>
                <w:sz w:val="18"/>
                <w:szCs w:val="18"/>
                <w:u w:val="single"/>
              </w:rPr>
              <w:t>i</w:t>
            </w:r>
            <w:r w:rsidRPr="00D70AF6">
              <w:rPr>
                <w:b/>
                <w:bCs/>
                <w:sz w:val="18"/>
                <w:szCs w:val="18"/>
                <w:u w:val="single"/>
              </w:rPr>
              <w:t>ncreased</w:t>
            </w:r>
            <w:r w:rsidRPr="00D70AF6">
              <w:rPr>
                <w:b/>
                <w:bCs/>
                <w:sz w:val="18"/>
                <w:szCs w:val="18"/>
              </w:rPr>
              <w:t xml:space="preserve"> likelihood</w:t>
            </w:r>
            <w:r w:rsidRPr="00D70AF6">
              <w:rPr>
                <w:sz w:val="18"/>
                <w:szCs w:val="18"/>
              </w:rPr>
              <w:t xml:space="preserve"> of OAA </w:t>
            </w:r>
            <w:r w:rsidRPr="00D70AF6">
              <w:rPr>
                <w:b/>
                <w:bCs/>
                <w:sz w:val="18"/>
                <w:szCs w:val="18"/>
              </w:rPr>
              <w:t xml:space="preserve">initiation </w:t>
            </w:r>
            <w:r w:rsidRPr="00D70AF6">
              <w:rPr>
                <w:sz w:val="18"/>
                <w:szCs w:val="18"/>
              </w:rPr>
              <w:t>within one year of metastatic index date:</w:t>
            </w:r>
          </w:p>
          <w:p w14:paraId="1BF6F9ED" w14:textId="7B9686A3" w:rsidR="006053DE" w:rsidRPr="00D70AF6" w:rsidRDefault="006053DE" w:rsidP="006053DE">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Female provider (vs. male)</w:t>
            </w:r>
          </w:p>
          <w:p w14:paraId="6CDEB94F" w14:textId="19A6FEDB" w:rsidR="006053DE" w:rsidRPr="00D70AF6" w:rsidRDefault="006053DE" w:rsidP="006053DE">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Providers practicing in urban only areas (vs. urban and rural)</w:t>
            </w:r>
          </w:p>
          <w:p w14:paraId="5A388818" w14:textId="77777777" w:rsidR="006053DE" w:rsidRPr="00D70AF6" w:rsidRDefault="006053DE" w:rsidP="006053DE">
            <w:pPr>
              <w:cnfStyle w:val="000000100000" w:firstRow="0" w:lastRow="0" w:firstColumn="0" w:lastColumn="0" w:oddVBand="0" w:evenVBand="0" w:oddHBand="1" w:evenHBand="0" w:firstRowFirstColumn="0" w:firstRowLastColumn="0" w:lastRowFirstColumn="0" w:lastRowLastColumn="0"/>
              <w:rPr>
                <w:sz w:val="18"/>
                <w:szCs w:val="18"/>
              </w:rPr>
            </w:pPr>
          </w:p>
          <w:p w14:paraId="26D2D89C" w14:textId="0AD25185" w:rsidR="006053DE" w:rsidRPr="00D70AF6" w:rsidRDefault="006053DE" w:rsidP="006053DE">
            <w:pP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 xml:space="preserve">Factors associated with </w:t>
            </w:r>
            <w:r w:rsidRPr="00D70AF6">
              <w:rPr>
                <w:b/>
                <w:bCs/>
                <w:sz w:val="18"/>
                <w:szCs w:val="18"/>
                <w:u w:val="single"/>
              </w:rPr>
              <w:t>decreased</w:t>
            </w:r>
            <w:r w:rsidRPr="00D70AF6">
              <w:rPr>
                <w:b/>
                <w:bCs/>
                <w:sz w:val="18"/>
                <w:szCs w:val="18"/>
              </w:rPr>
              <w:t xml:space="preserve"> likelihood</w:t>
            </w:r>
            <w:r w:rsidRPr="00D70AF6">
              <w:rPr>
                <w:sz w:val="18"/>
                <w:szCs w:val="18"/>
              </w:rPr>
              <w:t xml:space="preserve"> of OAA </w:t>
            </w:r>
            <w:r w:rsidRPr="00D70AF6">
              <w:rPr>
                <w:b/>
                <w:bCs/>
                <w:sz w:val="18"/>
                <w:szCs w:val="18"/>
              </w:rPr>
              <w:t xml:space="preserve">initiation </w:t>
            </w:r>
            <w:r w:rsidRPr="00D70AF6">
              <w:rPr>
                <w:sz w:val="18"/>
                <w:szCs w:val="18"/>
              </w:rPr>
              <w:t>within one yr of metastatic index date:</w:t>
            </w:r>
          </w:p>
          <w:p w14:paraId="4135C887" w14:textId="0DD43760" w:rsidR="006053DE" w:rsidRPr="00D70AF6" w:rsidRDefault="006053DE" w:rsidP="006053DE">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80 yrs old (vs. 18-49)</w:t>
            </w:r>
          </w:p>
          <w:p w14:paraId="4B00F24A" w14:textId="0AE48F0F" w:rsidR="006053DE" w:rsidRPr="00D70AF6" w:rsidRDefault="006053DE" w:rsidP="006053DE">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3 comorbid conditions (vs. 0)</w:t>
            </w:r>
          </w:p>
          <w:p w14:paraId="7E5BD420" w14:textId="5776FCEC" w:rsidR="006053DE" w:rsidRPr="00D70AF6" w:rsidRDefault="006053DE" w:rsidP="006053DE">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Stage I at diagnosis (vs. stage IV)</w:t>
            </w:r>
          </w:p>
          <w:p w14:paraId="23E5C843" w14:textId="27DC7B72" w:rsidR="006053DE" w:rsidRPr="00D70AF6" w:rsidRDefault="006053DE" w:rsidP="006053DE">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Frailty above median (vs. below)</w:t>
            </w:r>
          </w:p>
          <w:p w14:paraId="794F6E02" w14:textId="0BA8D0E0" w:rsidR="006053DE" w:rsidRPr="00D70AF6" w:rsidRDefault="006053DE" w:rsidP="006053DE">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Treater specialty of urology/urological surgery, internal medicine, or other (vs. hematology/medical oncology)</w:t>
            </w:r>
          </w:p>
          <w:p w14:paraId="39A34A29" w14:textId="34C3E960" w:rsidR="006053DE" w:rsidRPr="00D70AF6" w:rsidRDefault="006053DE" w:rsidP="006053DE">
            <w:pPr>
              <w:cnfStyle w:val="000000100000" w:firstRow="0" w:lastRow="0" w:firstColumn="0" w:lastColumn="0" w:oddVBand="0" w:evenVBand="0" w:oddHBand="1" w:evenHBand="0" w:firstRowFirstColumn="0" w:firstRowLastColumn="0" w:lastRowFirstColumn="0" w:lastRowLastColumn="0"/>
              <w:rPr>
                <w:sz w:val="18"/>
                <w:szCs w:val="18"/>
              </w:rPr>
            </w:pPr>
          </w:p>
          <w:p w14:paraId="2D255720" w14:textId="5DF0BF43" w:rsidR="006053DE" w:rsidRPr="00D70AF6" w:rsidRDefault="006053DE" w:rsidP="006053DE">
            <w:pP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 xml:space="preserve">Factors associated with </w:t>
            </w:r>
            <w:r w:rsidRPr="00D70AF6">
              <w:rPr>
                <w:b/>
                <w:bCs/>
                <w:sz w:val="18"/>
                <w:szCs w:val="18"/>
                <w:u w:val="single"/>
              </w:rPr>
              <w:t>decreased</w:t>
            </w:r>
            <w:r w:rsidRPr="00D70AF6">
              <w:rPr>
                <w:b/>
                <w:bCs/>
                <w:sz w:val="18"/>
                <w:szCs w:val="18"/>
              </w:rPr>
              <w:t xml:space="preserve"> likelihood </w:t>
            </w:r>
            <w:r w:rsidRPr="00D70AF6">
              <w:rPr>
                <w:sz w:val="18"/>
                <w:szCs w:val="18"/>
              </w:rPr>
              <w:t xml:space="preserve">of OAA </w:t>
            </w:r>
            <w:r w:rsidRPr="00D70AF6">
              <w:rPr>
                <w:b/>
                <w:bCs/>
                <w:sz w:val="18"/>
                <w:szCs w:val="18"/>
              </w:rPr>
              <w:t>adherence</w:t>
            </w:r>
            <w:r w:rsidRPr="00D70AF6">
              <w:rPr>
                <w:sz w:val="18"/>
                <w:szCs w:val="18"/>
              </w:rPr>
              <w:t>:</w:t>
            </w:r>
          </w:p>
          <w:p w14:paraId="0F0EE231" w14:textId="12475170" w:rsidR="006053DE" w:rsidRPr="00D70AF6" w:rsidRDefault="006053DE" w:rsidP="006053DE">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Medicare only (vs. private insurance)</w:t>
            </w:r>
          </w:p>
        </w:tc>
      </w:tr>
      <w:tr w:rsidR="006053DE" w:rsidRPr="00D70AF6" w14:paraId="6AFE9F22" w14:textId="77777777" w:rsidTr="006B3223">
        <w:tc>
          <w:tcPr>
            <w:cnfStyle w:val="001000000000" w:firstRow="0" w:lastRow="0" w:firstColumn="1" w:lastColumn="0" w:oddVBand="0" w:evenVBand="0" w:oddHBand="0" w:evenHBand="0" w:firstRowFirstColumn="0" w:firstRowLastColumn="0" w:lastRowFirstColumn="0" w:lastRowLastColumn="0"/>
            <w:tcW w:w="1262" w:type="dxa"/>
            <w:vAlign w:val="center"/>
          </w:tcPr>
          <w:p w14:paraId="427CE2E8" w14:textId="77777777" w:rsidR="006053DE" w:rsidRPr="00D70AF6" w:rsidRDefault="006053DE" w:rsidP="006053DE">
            <w:pPr>
              <w:jc w:val="center"/>
              <w:rPr>
                <w:sz w:val="18"/>
                <w:szCs w:val="18"/>
              </w:rPr>
            </w:pPr>
            <w:r w:rsidRPr="00D70AF6">
              <w:rPr>
                <w:b w:val="0"/>
                <w:bCs w:val="0"/>
                <w:sz w:val="18"/>
                <w:szCs w:val="18"/>
              </w:rPr>
              <w:t>Wheeler et al. 2021 (a)</w:t>
            </w:r>
          </w:p>
          <w:p w14:paraId="4916123C" w14:textId="77777777" w:rsidR="006053DE" w:rsidRPr="00D70AF6" w:rsidRDefault="006053DE" w:rsidP="006053DE">
            <w:pPr>
              <w:jc w:val="center"/>
              <w:rPr>
                <w:sz w:val="18"/>
                <w:szCs w:val="18"/>
              </w:rPr>
            </w:pPr>
          </w:p>
          <w:p w14:paraId="53CA3D67" w14:textId="520C7A26" w:rsidR="006053DE" w:rsidRPr="00D70AF6" w:rsidRDefault="006053DE" w:rsidP="006053DE">
            <w:pPr>
              <w:jc w:val="center"/>
              <w:rPr>
                <w:b w:val="0"/>
                <w:bCs w:val="0"/>
                <w:sz w:val="18"/>
                <w:szCs w:val="18"/>
              </w:rPr>
            </w:pPr>
            <w:r w:rsidRPr="00D70AF6">
              <w:rPr>
                <w:b w:val="0"/>
                <w:bCs w:val="0"/>
                <w:sz w:val="16"/>
                <w:szCs w:val="16"/>
              </w:rPr>
              <w:t>PMID: 34138665</w:t>
            </w:r>
          </w:p>
        </w:tc>
        <w:tc>
          <w:tcPr>
            <w:tcW w:w="2665" w:type="dxa"/>
            <w:vAlign w:val="center"/>
          </w:tcPr>
          <w:p w14:paraId="10A2866A" w14:textId="1932B7C9" w:rsidR="006053DE" w:rsidRPr="00D70AF6" w:rsidRDefault="006053DE" w:rsidP="006053DE">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Factors associated with OAA use</w:t>
            </w:r>
          </w:p>
        </w:tc>
        <w:tc>
          <w:tcPr>
            <w:tcW w:w="1138" w:type="dxa"/>
            <w:vAlign w:val="center"/>
          </w:tcPr>
          <w:p w14:paraId="460B5CDC" w14:textId="7F15010E" w:rsidR="006053DE" w:rsidRPr="00D70AF6" w:rsidRDefault="006053DE" w:rsidP="006053DE">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Kidney</w:t>
            </w:r>
          </w:p>
        </w:tc>
        <w:tc>
          <w:tcPr>
            <w:tcW w:w="905" w:type="dxa"/>
            <w:vAlign w:val="center"/>
          </w:tcPr>
          <w:p w14:paraId="3CF64148" w14:textId="7A2EE927" w:rsidR="006053DE" w:rsidRPr="00D70AF6" w:rsidRDefault="006053DE" w:rsidP="006053DE">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713</w:t>
            </w:r>
          </w:p>
        </w:tc>
        <w:tc>
          <w:tcPr>
            <w:tcW w:w="1439" w:type="dxa"/>
            <w:vAlign w:val="center"/>
          </w:tcPr>
          <w:p w14:paraId="7ABCD33A" w14:textId="77777777" w:rsidR="003C4A60" w:rsidRPr="00D70AF6" w:rsidRDefault="003C4A60" w:rsidP="003C4A60">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Yes</w:t>
            </w:r>
          </w:p>
          <w:p w14:paraId="4E334D6F" w14:textId="049715A3" w:rsidR="006053DE" w:rsidRPr="00D70AF6" w:rsidRDefault="00E4427B" w:rsidP="003C4A60">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i/>
                <w:iCs/>
                <w:sz w:val="18"/>
                <w:szCs w:val="18"/>
              </w:rPr>
              <w:t>(non-Hispanic Black vs. non-Hispanic White vs. Other)</w:t>
            </w:r>
          </w:p>
        </w:tc>
        <w:tc>
          <w:tcPr>
            <w:tcW w:w="1437" w:type="dxa"/>
            <w:vAlign w:val="center"/>
          </w:tcPr>
          <w:p w14:paraId="1A5EDE7D" w14:textId="77777777" w:rsidR="006053DE" w:rsidRPr="00D70AF6" w:rsidRDefault="006053DE" w:rsidP="006053DE">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Yes</w:t>
            </w:r>
          </w:p>
          <w:p w14:paraId="212E72D8" w14:textId="1684A3B3" w:rsidR="006053DE" w:rsidRPr="00D70AF6" w:rsidRDefault="006053DE" w:rsidP="006053DE">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i/>
                <w:iCs/>
                <w:sz w:val="18"/>
                <w:szCs w:val="18"/>
              </w:rPr>
              <w:t>(</w:t>
            </w:r>
            <w:bookmarkStart w:id="22" w:name="_Int_b1mq96Wr"/>
            <w:r w:rsidRPr="00D70AF6">
              <w:rPr>
                <w:i/>
                <w:iCs/>
                <w:sz w:val="18"/>
                <w:szCs w:val="18"/>
              </w:rPr>
              <w:t>rural</w:t>
            </w:r>
            <w:bookmarkEnd w:id="22"/>
            <w:r w:rsidRPr="00D70AF6">
              <w:rPr>
                <w:i/>
                <w:iCs/>
                <w:sz w:val="18"/>
                <w:szCs w:val="18"/>
              </w:rPr>
              <w:t xml:space="preserve"> vs. non-rural by census tract)</w:t>
            </w:r>
          </w:p>
        </w:tc>
        <w:tc>
          <w:tcPr>
            <w:tcW w:w="1057" w:type="dxa"/>
            <w:vAlign w:val="center"/>
          </w:tcPr>
          <w:p w14:paraId="0DF881F1" w14:textId="456084BF" w:rsidR="006053DE" w:rsidRPr="00D70AF6" w:rsidRDefault="006053DE" w:rsidP="006053DE">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Medicare, Medicaid, Private</w:t>
            </w:r>
          </w:p>
        </w:tc>
        <w:tc>
          <w:tcPr>
            <w:tcW w:w="5010" w:type="dxa"/>
            <w:vAlign w:val="center"/>
          </w:tcPr>
          <w:p w14:paraId="0083E57D" w14:textId="64BECE7A" w:rsidR="006053DE" w:rsidRPr="00D70AF6" w:rsidRDefault="006053DE" w:rsidP="006053DE">
            <w:pP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Overall, 37% of patients received OAA treatment within 12 mos of diagnosis</w:t>
            </w:r>
          </w:p>
          <w:p w14:paraId="62D5068B" w14:textId="77777777" w:rsidR="006053DE" w:rsidRPr="00D70AF6" w:rsidRDefault="006053DE" w:rsidP="006053DE">
            <w:pPr>
              <w:cnfStyle w:val="000000000000" w:firstRow="0" w:lastRow="0" w:firstColumn="0" w:lastColumn="0" w:oddVBand="0" w:evenVBand="0" w:oddHBand="0" w:evenHBand="0" w:firstRowFirstColumn="0" w:firstRowLastColumn="0" w:lastRowFirstColumn="0" w:lastRowLastColumn="0"/>
              <w:rPr>
                <w:sz w:val="18"/>
                <w:szCs w:val="18"/>
              </w:rPr>
            </w:pPr>
          </w:p>
          <w:p w14:paraId="0EFF30FF" w14:textId="59608E4B" w:rsidR="006053DE" w:rsidRPr="00D70AF6" w:rsidRDefault="006053DE" w:rsidP="006053DE">
            <w:pP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 xml:space="preserve">Factors associated with </w:t>
            </w:r>
            <w:r w:rsidRPr="00D70AF6">
              <w:rPr>
                <w:b/>
                <w:bCs/>
                <w:sz w:val="18"/>
                <w:szCs w:val="18"/>
                <w:u w:val="single"/>
              </w:rPr>
              <w:t>increased</w:t>
            </w:r>
            <w:r w:rsidRPr="00D70AF6">
              <w:rPr>
                <w:b/>
                <w:bCs/>
                <w:sz w:val="18"/>
                <w:szCs w:val="18"/>
              </w:rPr>
              <w:t xml:space="preserve"> likelihood</w:t>
            </w:r>
            <w:r w:rsidRPr="00D70AF6">
              <w:rPr>
                <w:sz w:val="18"/>
                <w:szCs w:val="18"/>
              </w:rPr>
              <w:t xml:space="preserve"> of OAA use within 1 yr of diagnosis:</w:t>
            </w:r>
          </w:p>
          <w:p w14:paraId="6A238C65" w14:textId="71CBEEEA" w:rsidR="006053DE" w:rsidRPr="00D70AF6" w:rsidRDefault="006053DE" w:rsidP="006053DE">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Highest quartile of % poverty in census tract (vs. lower 3 quartiles)</w:t>
            </w:r>
          </w:p>
          <w:p w14:paraId="6FBF2499" w14:textId="7C6296B6" w:rsidR="001422EB" w:rsidRPr="00D70AF6" w:rsidRDefault="001422EB" w:rsidP="006053DE">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Stage 2 (vs. stage 4) at diagnosis</w:t>
            </w:r>
          </w:p>
          <w:p w14:paraId="110C4C21" w14:textId="7CED7953" w:rsidR="006053DE" w:rsidRPr="00D70AF6" w:rsidRDefault="006053DE" w:rsidP="006053DE">
            <w:pPr>
              <w:cnfStyle w:val="000000000000" w:firstRow="0" w:lastRow="0" w:firstColumn="0" w:lastColumn="0" w:oddVBand="0" w:evenVBand="0" w:oddHBand="0" w:evenHBand="0" w:firstRowFirstColumn="0" w:firstRowLastColumn="0" w:lastRowFirstColumn="0" w:lastRowLastColumn="0"/>
              <w:rPr>
                <w:sz w:val="18"/>
                <w:szCs w:val="18"/>
              </w:rPr>
            </w:pPr>
          </w:p>
          <w:p w14:paraId="3D5466B4" w14:textId="71A5CB35" w:rsidR="006053DE" w:rsidRPr="00D70AF6" w:rsidRDefault="006053DE" w:rsidP="006053DE">
            <w:pP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Factors associated with</w:t>
            </w:r>
            <w:r w:rsidRPr="00D70AF6">
              <w:rPr>
                <w:b/>
                <w:bCs/>
                <w:sz w:val="18"/>
                <w:szCs w:val="18"/>
              </w:rPr>
              <w:t xml:space="preserve"> </w:t>
            </w:r>
            <w:r w:rsidRPr="00D70AF6">
              <w:rPr>
                <w:b/>
                <w:bCs/>
                <w:sz w:val="18"/>
                <w:szCs w:val="18"/>
                <w:u w:val="single"/>
              </w:rPr>
              <w:t>decreased</w:t>
            </w:r>
            <w:r w:rsidRPr="00D70AF6">
              <w:rPr>
                <w:b/>
                <w:bCs/>
                <w:sz w:val="18"/>
                <w:szCs w:val="18"/>
              </w:rPr>
              <w:t xml:space="preserve"> likelihood</w:t>
            </w:r>
            <w:r w:rsidRPr="00D70AF6">
              <w:rPr>
                <w:sz w:val="18"/>
                <w:szCs w:val="18"/>
              </w:rPr>
              <w:t xml:space="preserve"> of OAA use within 1 yr of diagnosis:</w:t>
            </w:r>
          </w:p>
          <w:p w14:paraId="4748655D" w14:textId="5115538D" w:rsidR="006053DE" w:rsidRPr="00D70AF6" w:rsidRDefault="006053DE" w:rsidP="006053DE">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50-64, 65-69, 70-74, and ≥80 yrs old at diagnosis (vs. 18-49)</w:t>
            </w:r>
          </w:p>
          <w:p w14:paraId="50327F04" w14:textId="423BA127" w:rsidR="006053DE" w:rsidRPr="00D70AF6" w:rsidRDefault="006053DE" w:rsidP="006053DE">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2 or ≥3 comorbid conditions (vs. 0)</w:t>
            </w:r>
          </w:p>
          <w:p w14:paraId="00D0D718" w14:textId="58ED39C4" w:rsidR="006053DE" w:rsidRPr="00D70AF6" w:rsidRDefault="006053DE" w:rsidP="006053DE">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Frailty</w:t>
            </w:r>
          </w:p>
          <w:p w14:paraId="119DBA3E" w14:textId="39BD9AC7" w:rsidR="006053DE" w:rsidRPr="00D70AF6" w:rsidRDefault="006053DE" w:rsidP="006053DE">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Stage I or Stage II at diagnosis (vs. Stage IV)</w:t>
            </w:r>
          </w:p>
        </w:tc>
      </w:tr>
      <w:tr w:rsidR="006053DE" w:rsidRPr="00D70AF6" w14:paraId="737B9DC2" w14:textId="77777777" w:rsidTr="006B32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2" w:type="dxa"/>
            <w:vAlign w:val="center"/>
          </w:tcPr>
          <w:p w14:paraId="23E648EE" w14:textId="77777777" w:rsidR="006053DE" w:rsidRPr="00D70AF6" w:rsidRDefault="006053DE" w:rsidP="006053DE">
            <w:pPr>
              <w:jc w:val="center"/>
              <w:rPr>
                <w:sz w:val="18"/>
                <w:szCs w:val="18"/>
              </w:rPr>
            </w:pPr>
            <w:r w:rsidRPr="00D70AF6">
              <w:rPr>
                <w:b w:val="0"/>
                <w:bCs w:val="0"/>
                <w:sz w:val="18"/>
                <w:szCs w:val="18"/>
              </w:rPr>
              <w:t>Herb et al. 2022 (a)</w:t>
            </w:r>
          </w:p>
          <w:p w14:paraId="54888988" w14:textId="77777777" w:rsidR="006053DE" w:rsidRPr="00D70AF6" w:rsidRDefault="006053DE" w:rsidP="006053DE">
            <w:pPr>
              <w:jc w:val="center"/>
              <w:rPr>
                <w:sz w:val="18"/>
                <w:szCs w:val="18"/>
              </w:rPr>
            </w:pPr>
          </w:p>
          <w:p w14:paraId="208F2FAD" w14:textId="151113A8" w:rsidR="006053DE" w:rsidRPr="00D70AF6" w:rsidRDefault="006053DE" w:rsidP="006053DE">
            <w:pPr>
              <w:jc w:val="center"/>
              <w:rPr>
                <w:sz w:val="18"/>
                <w:szCs w:val="18"/>
              </w:rPr>
            </w:pPr>
            <w:r w:rsidRPr="00D70AF6">
              <w:rPr>
                <w:rFonts w:eastAsiaTheme="minorEastAsia"/>
                <w:b w:val="0"/>
                <w:bCs w:val="0"/>
                <w:color w:val="212121"/>
                <w:sz w:val="16"/>
                <w:szCs w:val="16"/>
              </w:rPr>
              <w:t>PMID: 35817447</w:t>
            </w:r>
          </w:p>
        </w:tc>
        <w:tc>
          <w:tcPr>
            <w:tcW w:w="2665" w:type="dxa"/>
            <w:vAlign w:val="center"/>
          </w:tcPr>
          <w:p w14:paraId="3024C54F" w14:textId="4B2BC110" w:rsidR="006053DE" w:rsidRPr="00D70AF6" w:rsidRDefault="006053DE" w:rsidP="006053DE">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Trends in and factors associated with treatment receipt/type</w:t>
            </w:r>
          </w:p>
        </w:tc>
        <w:tc>
          <w:tcPr>
            <w:tcW w:w="1138" w:type="dxa"/>
            <w:vAlign w:val="center"/>
          </w:tcPr>
          <w:p w14:paraId="0DB229CA" w14:textId="689A6305" w:rsidR="006053DE" w:rsidRPr="00D70AF6" w:rsidRDefault="006053DE" w:rsidP="006053DE">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Lung</w:t>
            </w:r>
          </w:p>
        </w:tc>
        <w:tc>
          <w:tcPr>
            <w:tcW w:w="905" w:type="dxa"/>
            <w:vAlign w:val="center"/>
          </w:tcPr>
          <w:p w14:paraId="06F9E5CE" w14:textId="39F03F61" w:rsidR="006053DE" w:rsidRPr="00D70AF6" w:rsidRDefault="001422EB" w:rsidP="006053DE">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5504</w:t>
            </w:r>
          </w:p>
        </w:tc>
        <w:tc>
          <w:tcPr>
            <w:tcW w:w="1439" w:type="dxa"/>
            <w:vAlign w:val="center"/>
          </w:tcPr>
          <w:p w14:paraId="6E68BFB3" w14:textId="77777777" w:rsidR="006053DE" w:rsidRPr="00D70AF6" w:rsidRDefault="006053DE" w:rsidP="006053DE">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Yes</w:t>
            </w:r>
          </w:p>
          <w:p w14:paraId="3BF1C4E3" w14:textId="32A1DCFE" w:rsidR="006053DE" w:rsidRPr="00D70AF6" w:rsidRDefault="006053DE" w:rsidP="006053DE">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i/>
                <w:iCs/>
                <w:sz w:val="18"/>
                <w:szCs w:val="18"/>
              </w:rPr>
              <w:t>(</w:t>
            </w:r>
            <w:r w:rsidR="00E4427B" w:rsidRPr="00D70AF6">
              <w:rPr>
                <w:i/>
                <w:iCs/>
                <w:sz w:val="18"/>
                <w:szCs w:val="18"/>
              </w:rPr>
              <w:t xml:space="preserve">Hispanic vs. non-Hispanic Black vs. </w:t>
            </w:r>
            <w:r w:rsidRPr="00D70AF6">
              <w:rPr>
                <w:i/>
                <w:iCs/>
                <w:sz w:val="18"/>
                <w:szCs w:val="18"/>
              </w:rPr>
              <w:t xml:space="preserve">non-Hispanic </w:t>
            </w:r>
            <w:r w:rsidR="003C4A60" w:rsidRPr="00D70AF6">
              <w:rPr>
                <w:i/>
                <w:iCs/>
                <w:sz w:val="18"/>
                <w:szCs w:val="18"/>
              </w:rPr>
              <w:t>W</w:t>
            </w:r>
            <w:r w:rsidRPr="00D70AF6">
              <w:rPr>
                <w:i/>
                <w:iCs/>
                <w:sz w:val="18"/>
                <w:szCs w:val="18"/>
              </w:rPr>
              <w:t>hite vs.</w:t>
            </w:r>
            <w:r w:rsidR="001349B4" w:rsidRPr="00D70AF6">
              <w:rPr>
                <w:i/>
                <w:iCs/>
                <w:sz w:val="18"/>
                <w:szCs w:val="18"/>
              </w:rPr>
              <w:t xml:space="preserve"> </w:t>
            </w:r>
            <w:r w:rsidR="003C4A60" w:rsidRPr="00D70AF6">
              <w:rPr>
                <w:i/>
                <w:iCs/>
                <w:sz w:val="18"/>
                <w:szCs w:val="18"/>
              </w:rPr>
              <w:t>O</w:t>
            </w:r>
            <w:r w:rsidRPr="00D70AF6">
              <w:rPr>
                <w:i/>
                <w:iCs/>
                <w:sz w:val="18"/>
                <w:szCs w:val="18"/>
              </w:rPr>
              <w:t>ther)</w:t>
            </w:r>
          </w:p>
        </w:tc>
        <w:tc>
          <w:tcPr>
            <w:tcW w:w="1437" w:type="dxa"/>
            <w:vAlign w:val="center"/>
          </w:tcPr>
          <w:p w14:paraId="6568A67A" w14:textId="77777777" w:rsidR="006053DE" w:rsidRPr="00D70AF6" w:rsidRDefault="006053DE" w:rsidP="006053DE">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Yes</w:t>
            </w:r>
          </w:p>
          <w:p w14:paraId="451B0305" w14:textId="3C79DB54" w:rsidR="006053DE" w:rsidRPr="00D70AF6" w:rsidRDefault="006053DE" w:rsidP="006053DE">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i/>
                <w:iCs/>
                <w:sz w:val="18"/>
                <w:szCs w:val="18"/>
              </w:rPr>
              <w:t>(</w:t>
            </w:r>
            <w:proofErr w:type="gramStart"/>
            <w:r w:rsidRPr="00D70AF6">
              <w:rPr>
                <w:i/>
                <w:iCs/>
                <w:sz w:val="18"/>
                <w:szCs w:val="18"/>
              </w:rPr>
              <w:t>urban</w:t>
            </w:r>
            <w:proofErr w:type="gramEnd"/>
            <w:r w:rsidRPr="00D70AF6">
              <w:rPr>
                <w:i/>
                <w:iCs/>
                <w:sz w:val="18"/>
                <w:szCs w:val="18"/>
              </w:rPr>
              <w:t xml:space="preserve"> </w:t>
            </w:r>
            <w:r w:rsidR="001349B4" w:rsidRPr="00D70AF6">
              <w:rPr>
                <w:i/>
                <w:iCs/>
                <w:sz w:val="18"/>
                <w:szCs w:val="18"/>
              </w:rPr>
              <w:t xml:space="preserve">vs. suburban vs. isolated rural </w:t>
            </w:r>
            <w:r w:rsidRPr="00D70AF6">
              <w:rPr>
                <w:i/>
                <w:iCs/>
                <w:sz w:val="18"/>
                <w:szCs w:val="18"/>
              </w:rPr>
              <w:t>by county)</w:t>
            </w:r>
          </w:p>
        </w:tc>
        <w:tc>
          <w:tcPr>
            <w:tcW w:w="1057" w:type="dxa"/>
            <w:vAlign w:val="center"/>
          </w:tcPr>
          <w:p w14:paraId="384FA664" w14:textId="77777777" w:rsidR="006053DE" w:rsidRPr="00D70AF6" w:rsidRDefault="006053DE" w:rsidP="006053DE">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010" w:type="dxa"/>
            <w:vAlign w:val="center"/>
          </w:tcPr>
          <w:p w14:paraId="511AFB93" w14:textId="0E127D3D" w:rsidR="006053DE" w:rsidRPr="00D70AF6" w:rsidRDefault="006053DE" w:rsidP="006053DE">
            <w:pP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 xml:space="preserve">Rural vs. </w:t>
            </w:r>
            <w:r w:rsidR="001349B4" w:rsidRPr="00D70AF6">
              <w:rPr>
                <w:sz w:val="18"/>
                <w:szCs w:val="18"/>
              </w:rPr>
              <w:t>u</w:t>
            </w:r>
            <w:r w:rsidRPr="00D70AF6">
              <w:rPr>
                <w:sz w:val="18"/>
                <w:szCs w:val="18"/>
              </w:rPr>
              <w:t>rban</w:t>
            </w:r>
          </w:p>
          <w:p w14:paraId="13320AD9" w14:textId="0E9D6C23" w:rsidR="006053DE" w:rsidRPr="00D70AF6" w:rsidRDefault="006053DE" w:rsidP="006053DE">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 xml:space="preserve">No significant differences in odds of surgery, </w:t>
            </w:r>
            <w:r w:rsidR="001349B4" w:rsidRPr="00D70AF6">
              <w:rPr>
                <w:sz w:val="18"/>
                <w:szCs w:val="18"/>
              </w:rPr>
              <w:t>RT</w:t>
            </w:r>
            <w:r w:rsidRPr="00D70AF6">
              <w:rPr>
                <w:sz w:val="18"/>
                <w:szCs w:val="18"/>
              </w:rPr>
              <w:t>, or any treatment between rural and urban patients in 2006-2010 or 2011-2015</w:t>
            </w:r>
          </w:p>
          <w:p w14:paraId="01D6F583" w14:textId="77777777" w:rsidR="006053DE" w:rsidRPr="00D70AF6" w:rsidRDefault="006053DE" w:rsidP="006053DE">
            <w:pPr>
              <w:ind w:left="19"/>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Rural over time</w:t>
            </w:r>
          </w:p>
          <w:p w14:paraId="2E954B6D" w14:textId="77777777" w:rsidR="006053DE" w:rsidRPr="00D70AF6" w:rsidRDefault="006053DE" w:rsidP="006053DE">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 xml:space="preserve">Any treatment: no significant change over time </w:t>
            </w:r>
          </w:p>
          <w:p w14:paraId="307B6E37" w14:textId="77777777" w:rsidR="006053DE" w:rsidRPr="00D70AF6" w:rsidRDefault="006053DE" w:rsidP="006053DE">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Surgery: lower over time</w:t>
            </w:r>
          </w:p>
          <w:p w14:paraId="0A4007C1" w14:textId="2873F194" w:rsidR="006053DE" w:rsidRPr="00D70AF6" w:rsidRDefault="001349B4" w:rsidP="006053DE">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RT</w:t>
            </w:r>
            <w:r w:rsidR="006053DE" w:rsidRPr="00D70AF6">
              <w:rPr>
                <w:sz w:val="18"/>
                <w:szCs w:val="18"/>
              </w:rPr>
              <w:t>: higher over time</w:t>
            </w:r>
          </w:p>
          <w:p w14:paraId="55762D6F" w14:textId="77777777" w:rsidR="006053DE" w:rsidRPr="00D70AF6" w:rsidRDefault="006053DE" w:rsidP="006053DE">
            <w:pPr>
              <w:ind w:left="19"/>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Urban over time</w:t>
            </w:r>
          </w:p>
          <w:p w14:paraId="31B9EF9D" w14:textId="77777777" w:rsidR="006053DE" w:rsidRPr="00D70AF6" w:rsidRDefault="006053DE" w:rsidP="006053DE">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 xml:space="preserve">Any treatment: no significant change over time </w:t>
            </w:r>
          </w:p>
          <w:p w14:paraId="452A3047" w14:textId="77777777" w:rsidR="006053DE" w:rsidRPr="00D70AF6" w:rsidRDefault="006053DE" w:rsidP="006053DE">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Surgery: lower over time</w:t>
            </w:r>
          </w:p>
          <w:p w14:paraId="7E8AF040" w14:textId="722C4864" w:rsidR="006053DE" w:rsidRPr="00D70AF6" w:rsidRDefault="00BC2815" w:rsidP="006053DE">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RT</w:t>
            </w:r>
            <w:r w:rsidR="006053DE" w:rsidRPr="00D70AF6">
              <w:rPr>
                <w:sz w:val="18"/>
                <w:szCs w:val="18"/>
              </w:rPr>
              <w:t>: higher over time</w:t>
            </w:r>
          </w:p>
          <w:p w14:paraId="332FCD00" w14:textId="77777777" w:rsidR="006053DE" w:rsidRPr="00D70AF6" w:rsidRDefault="006053DE" w:rsidP="006053DE">
            <w:pPr>
              <w:ind w:left="19"/>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Rural only; surgery tertiles</w:t>
            </w:r>
          </w:p>
          <w:p w14:paraId="4BD83551" w14:textId="05625007" w:rsidR="006053DE" w:rsidRPr="00D70AF6" w:rsidRDefault="006053DE" w:rsidP="006053DE">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 xml:space="preserve">Highest tertile had shorter distance to </w:t>
            </w:r>
            <w:proofErr w:type="gramStart"/>
            <w:r w:rsidR="00BC2815" w:rsidRPr="00D70AF6">
              <w:rPr>
                <w:sz w:val="18"/>
                <w:szCs w:val="18"/>
              </w:rPr>
              <w:t>care</w:t>
            </w:r>
            <w:proofErr w:type="gramEnd"/>
          </w:p>
          <w:p w14:paraId="408246BB" w14:textId="77777777" w:rsidR="006053DE" w:rsidRPr="00D70AF6" w:rsidRDefault="006053DE" w:rsidP="006053DE">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 xml:space="preserve">Highest tertile had lower radiation oncologist </w:t>
            </w:r>
            <w:proofErr w:type="gramStart"/>
            <w:r w:rsidRPr="00D70AF6">
              <w:rPr>
                <w:sz w:val="18"/>
                <w:szCs w:val="18"/>
              </w:rPr>
              <w:t>density</w:t>
            </w:r>
            <w:proofErr w:type="gramEnd"/>
          </w:p>
          <w:p w14:paraId="60E059C2" w14:textId="77777777" w:rsidR="006053DE" w:rsidRPr="00D70AF6" w:rsidRDefault="006053DE" w:rsidP="006053DE">
            <w:pPr>
              <w:ind w:left="19"/>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Rural only; any treatment tertiles</w:t>
            </w:r>
          </w:p>
          <w:p w14:paraId="62AF206B" w14:textId="0F8FB49D" w:rsidR="006053DE" w:rsidRPr="00D70AF6" w:rsidRDefault="006053DE" w:rsidP="006053DE">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Highest tertile had shorter distance to care</w:t>
            </w:r>
          </w:p>
        </w:tc>
      </w:tr>
      <w:tr w:rsidR="006053DE" w:rsidRPr="00D70AF6" w14:paraId="0CE59150" w14:textId="77777777" w:rsidTr="006B3223">
        <w:tc>
          <w:tcPr>
            <w:cnfStyle w:val="001000000000" w:firstRow="0" w:lastRow="0" w:firstColumn="1" w:lastColumn="0" w:oddVBand="0" w:evenVBand="0" w:oddHBand="0" w:evenHBand="0" w:firstRowFirstColumn="0" w:firstRowLastColumn="0" w:lastRowFirstColumn="0" w:lastRowLastColumn="0"/>
            <w:tcW w:w="1262" w:type="dxa"/>
            <w:vAlign w:val="center"/>
          </w:tcPr>
          <w:p w14:paraId="7BE5FA2A" w14:textId="77777777" w:rsidR="006053DE" w:rsidRPr="00D70AF6" w:rsidRDefault="006053DE" w:rsidP="006053DE">
            <w:pPr>
              <w:jc w:val="center"/>
              <w:rPr>
                <w:sz w:val="18"/>
                <w:szCs w:val="18"/>
              </w:rPr>
            </w:pPr>
            <w:r w:rsidRPr="00D70AF6">
              <w:rPr>
                <w:b w:val="0"/>
                <w:bCs w:val="0"/>
                <w:sz w:val="18"/>
                <w:szCs w:val="18"/>
              </w:rPr>
              <w:lastRenderedPageBreak/>
              <w:t>Adamson et al. 2017^</w:t>
            </w:r>
          </w:p>
          <w:p w14:paraId="40BB0868" w14:textId="77777777" w:rsidR="006053DE" w:rsidRPr="00D70AF6" w:rsidRDefault="006053DE" w:rsidP="006053DE">
            <w:pPr>
              <w:jc w:val="center"/>
              <w:rPr>
                <w:sz w:val="18"/>
                <w:szCs w:val="18"/>
              </w:rPr>
            </w:pPr>
          </w:p>
          <w:p w14:paraId="7D6D7E65" w14:textId="623E4E07" w:rsidR="006053DE" w:rsidRPr="00D70AF6" w:rsidRDefault="006053DE" w:rsidP="006053DE">
            <w:pPr>
              <w:jc w:val="center"/>
              <w:rPr>
                <w:sz w:val="18"/>
                <w:szCs w:val="18"/>
              </w:rPr>
            </w:pPr>
            <w:r w:rsidRPr="00D70AF6">
              <w:rPr>
                <w:b w:val="0"/>
                <w:bCs w:val="0"/>
                <w:sz w:val="16"/>
                <w:szCs w:val="16"/>
              </w:rPr>
              <w:t>PMID: 28979974</w:t>
            </w:r>
          </w:p>
        </w:tc>
        <w:tc>
          <w:tcPr>
            <w:tcW w:w="2665" w:type="dxa"/>
            <w:vAlign w:val="center"/>
          </w:tcPr>
          <w:p w14:paraId="6C96DB8E" w14:textId="12AE66B9" w:rsidR="006053DE" w:rsidRPr="00D70AF6" w:rsidRDefault="006053DE" w:rsidP="006053DE">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Association between</w:t>
            </w:r>
            <w:r w:rsidR="00D1092C" w:rsidRPr="00D70AF6">
              <w:rPr>
                <w:sz w:val="18"/>
                <w:szCs w:val="18"/>
              </w:rPr>
              <w:t xml:space="preserve"> patient demographic, access, and clinical factors</w:t>
            </w:r>
            <w:r w:rsidRPr="00D70AF6">
              <w:rPr>
                <w:sz w:val="18"/>
                <w:szCs w:val="18"/>
              </w:rPr>
              <w:t xml:space="preserve"> and delays to surgery</w:t>
            </w:r>
          </w:p>
        </w:tc>
        <w:tc>
          <w:tcPr>
            <w:tcW w:w="1138" w:type="dxa"/>
            <w:vAlign w:val="center"/>
          </w:tcPr>
          <w:p w14:paraId="7271C1F5" w14:textId="7BBE0FC0" w:rsidR="006053DE" w:rsidRPr="00D70AF6" w:rsidRDefault="006053DE" w:rsidP="006053DE">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Melanoma</w:t>
            </w:r>
          </w:p>
        </w:tc>
        <w:tc>
          <w:tcPr>
            <w:tcW w:w="905" w:type="dxa"/>
            <w:vAlign w:val="center"/>
          </w:tcPr>
          <w:p w14:paraId="112AB916" w14:textId="456F2146" w:rsidR="006053DE" w:rsidRPr="00D70AF6" w:rsidRDefault="006053DE" w:rsidP="006053DE">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7629</w:t>
            </w:r>
          </w:p>
        </w:tc>
        <w:tc>
          <w:tcPr>
            <w:tcW w:w="1439" w:type="dxa"/>
            <w:vAlign w:val="center"/>
          </w:tcPr>
          <w:p w14:paraId="535C6341" w14:textId="77777777" w:rsidR="006053DE" w:rsidRPr="00D70AF6" w:rsidRDefault="006053DE" w:rsidP="006053DE">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Yes</w:t>
            </w:r>
          </w:p>
          <w:p w14:paraId="2F0B35D1" w14:textId="3C1195C1" w:rsidR="006053DE" w:rsidRPr="00D70AF6" w:rsidRDefault="006053DE" w:rsidP="006053DE">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i/>
                <w:iCs/>
                <w:sz w:val="18"/>
                <w:szCs w:val="18"/>
              </w:rPr>
              <w:t xml:space="preserve">(non-Hispanic </w:t>
            </w:r>
            <w:r w:rsidR="003C4A60" w:rsidRPr="00D70AF6">
              <w:rPr>
                <w:i/>
                <w:iCs/>
                <w:sz w:val="18"/>
                <w:szCs w:val="18"/>
              </w:rPr>
              <w:t>W</w:t>
            </w:r>
            <w:r w:rsidRPr="00D70AF6">
              <w:rPr>
                <w:i/>
                <w:iCs/>
                <w:sz w:val="18"/>
                <w:szCs w:val="18"/>
              </w:rPr>
              <w:t xml:space="preserve">hite vs. </w:t>
            </w:r>
            <w:r w:rsidR="003C4A60" w:rsidRPr="00D70AF6">
              <w:rPr>
                <w:i/>
                <w:iCs/>
                <w:sz w:val="18"/>
                <w:szCs w:val="18"/>
              </w:rPr>
              <w:t>O</w:t>
            </w:r>
            <w:r w:rsidRPr="00D70AF6">
              <w:rPr>
                <w:i/>
                <w:iCs/>
                <w:sz w:val="18"/>
                <w:szCs w:val="18"/>
              </w:rPr>
              <w:t>ther)</w:t>
            </w:r>
          </w:p>
        </w:tc>
        <w:tc>
          <w:tcPr>
            <w:tcW w:w="1437" w:type="dxa"/>
            <w:vAlign w:val="center"/>
          </w:tcPr>
          <w:p w14:paraId="5307622E" w14:textId="77777777" w:rsidR="006053DE" w:rsidRPr="00D70AF6" w:rsidRDefault="006053DE" w:rsidP="006053DE">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Yes</w:t>
            </w:r>
          </w:p>
          <w:p w14:paraId="5C1C6EF0" w14:textId="5D4E7180" w:rsidR="006053DE" w:rsidRPr="00D70AF6" w:rsidRDefault="006053DE" w:rsidP="006053DE">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i/>
                <w:iCs/>
                <w:sz w:val="18"/>
                <w:szCs w:val="18"/>
              </w:rPr>
              <w:t>(rural vs. non-rural by zip code)</w:t>
            </w:r>
          </w:p>
        </w:tc>
        <w:tc>
          <w:tcPr>
            <w:tcW w:w="1057" w:type="dxa"/>
            <w:vAlign w:val="center"/>
          </w:tcPr>
          <w:p w14:paraId="49D8C920" w14:textId="25651FD5" w:rsidR="006053DE" w:rsidRPr="00D70AF6" w:rsidRDefault="006053DE" w:rsidP="006053DE">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Medicare, Medicaid, Private</w:t>
            </w:r>
          </w:p>
        </w:tc>
        <w:tc>
          <w:tcPr>
            <w:tcW w:w="5010" w:type="dxa"/>
            <w:vAlign w:val="center"/>
          </w:tcPr>
          <w:p w14:paraId="2CEEA9DE" w14:textId="77777777" w:rsidR="00ED7072" w:rsidRPr="00D70AF6" w:rsidRDefault="00ED7072" w:rsidP="006053DE">
            <w:pP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 xml:space="preserve">Factors associated with </w:t>
            </w:r>
            <w:r w:rsidRPr="00D70AF6">
              <w:rPr>
                <w:b/>
                <w:bCs/>
                <w:sz w:val="18"/>
                <w:szCs w:val="18"/>
              </w:rPr>
              <w:t xml:space="preserve">increased likelihood </w:t>
            </w:r>
            <w:r w:rsidRPr="00D70AF6">
              <w:rPr>
                <w:sz w:val="18"/>
                <w:szCs w:val="18"/>
              </w:rPr>
              <w:t>of time to surgery &gt;6 weeks:</w:t>
            </w:r>
          </w:p>
          <w:p w14:paraId="102FB29D" w14:textId="77777777" w:rsidR="006053DE" w:rsidRPr="00D70AF6" w:rsidRDefault="006053DE" w:rsidP="00D1092C">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Having Medicaid (vs. private) insurance</w:t>
            </w:r>
          </w:p>
          <w:p w14:paraId="32A3FBF1" w14:textId="77777777" w:rsidR="00ED7072" w:rsidRPr="00D70AF6" w:rsidRDefault="00ED7072" w:rsidP="00ED7072">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Other vs. non-Hispanic white race/ethnicity</w:t>
            </w:r>
          </w:p>
          <w:p w14:paraId="46B1D356" w14:textId="77777777" w:rsidR="00ED7072" w:rsidRPr="00D70AF6" w:rsidRDefault="00ED7072" w:rsidP="00ED7072">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Cancer stage of II or III (vs. 0)</w:t>
            </w:r>
          </w:p>
          <w:p w14:paraId="7B982AF6" w14:textId="77777777" w:rsidR="00ED7072" w:rsidRPr="00D70AF6" w:rsidRDefault="00ED7072" w:rsidP="00ED7072">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Tumor location on head and neck or lower extremities (vs. trunk)</w:t>
            </w:r>
          </w:p>
          <w:p w14:paraId="71D96E2E" w14:textId="77777777" w:rsidR="001B31B9" w:rsidRPr="00D70AF6" w:rsidRDefault="001B31B9" w:rsidP="001B31B9">
            <w:pPr>
              <w:ind w:left="19"/>
              <w:cnfStyle w:val="000000000000" w:firstRow="0" w:lastRow="0" w:firstColumn="0" w:lastColumn="0" w:oddVBand="0" w:evenVBand="0" w:oddHBand="0" w:evenHBand="0" w:firstRowFirstColumn="0" w:firstRowLastColumn="0" w:lastRowFirstColumn="0" w:lastRowLastColumn="0"/>
              <w:rPr>
                <w:sz w:val="18"/>
                <w:szCs w:val="18"/>
              </w:rPr>
            </w:pPr>
          </w:p>
          <w:p w14:paraId="3D64DD9D" w14:textId="468633B6" w:rsidR="001B31B9" w:rsidRPr="00D70AF6" w:rsidRDefault="001B31B9" w:rsidP="001B31B9">
            <w:pP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 xml:space="preserve">Factors associated with </w:t>
            </w:r>
            <w:r w:rsidRPr="00D70AF6">
              <w:rPr>
                <w:b/>
                <w:bCs/>
                <w:sz w:val="18"/>
                <w:szCs w:val="18"/>
              </w:rPr>
              <w:t xml:space="preserve">decreased likelihood </w:t>
            </w:r>
            <w:r w:rsidRPr="00D70AF6">
              <w:rPr>
                <w:sz w:val="18"/>
                <w:szCs w:val="18"/>
              </w:rPr>
              <w:t>of time to surgery &gt;6 weeks:</w:t>
            </w:r>
          </w:p>
          <w:p w14:paraId="703695E7" w14:textId="6014E07B" w:rsidR="001B31B9" w:rsidRPr="00D70AF6" w:rsidRDefault="001B31B9" w:rsidP="001B31B9">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Diagnosis by a dermatologist (vs. not)</w:t>
            </w:r>
          </w:p>
          <w:p w14:paraId="1CA8A599" w14:textId="4F7236EE" w:rsidR="001B31B9" w:rsidRPr="00D70AF6" w:rsidRDefault="001B31B9" w:rsidP="001B31B9">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Surgery by a dermatologist (vs. not)</w:t>
            </w:r>
          </w:p>
        </w:tc>
      </w:tr>
    </w:tbl>
    <w:p w14:paraId="18EC420C" w14:textId="720B0573" w:rsidR="5748FF8B" w:rsidRPr="00D70AF6" w:rsidRDefault="5748FF8B"/>
    <w:p w14:paraId="5AA3C416" w14:textId="0E688829" w:rsidR="00F914C1" w:rsidRPr="00D70AF6" w:rsidRDefault="31EAAAD3">
      <w:pPr>
        <w:rPr>
          <w:sz w:val="18"/>
          <w:szCs w:val="18"/>
        </w:rPr>
      </w:pPr>
      <w:r w:rsidRPr="00D70AF6">
        <w:rPr>
          <w:sz w:val="18"/>
          <w:szCs w:val="18"/>
        </w:rPr>
        <w:t>*Race/ethnicity or rurality considered in analysis of the specific topic(s) included in this table; not necessarily reflective of whether race/ethnicity or rurality were considered in the study as a whole.</w:t>
      </w:r>
    </w:p>
    <w:p w14:paraId="5B3C5832" w14:textId="3510650F" w:rsidR="00477090" w:rsidRPr="00D70AF6" w:rsidRDefault="00477090">
      <w:pPr>
        <w:rPr>
          <w:sz w:val="18"/>
          <w:szCs w:val="18"/>
        </w:rPr>
      </w:pPr>
      <w:r w:rsidRPr="00D70AF6">
        <w:rPr>
          <w:sz w:val="18"/>
          <w:szCs w:val="18"/>
        </w:rPr>
        <w:t>**The study included 1082 cystectomy patients, only 736 of whom had bladder cancer.</w:t>
      </w:r>
    </w:p>
    <w:p w14:paraId="25102FB3" w14:textId="08C531BC" w:rsidR="00E2499B" w:rsidRPr="00D70AF6" w:rsidRDefault="109447E5">
      <w:pPr>
        <w:rPr>
          <w:sz w:val="18"/>
          <w:szCs w:val="18"/>
        </w:rPr>
      </w:pPr>
      <w:r w:rsidRPr="00D70AF6">
        <w:rPr>
          <w:sz w:val="18"/>
          <w:szCs w:val="18"/>
        </w:rPr>
        <w:t>^ Explanation of/results from main variables/associations of interest related to the given topic of study are included in this table; additional variables/associations were also explored in the full study.</w:t>
      </w:r>
    </w:p>
    <w:p w14:paraId="42BF17D7" w14:textId="1F232CDE" w:rsidR="00E11FBA" w:rsidRPr="00D70AF6" w:rsidRDefault="001D48A3">
      <w:pPr>
        <w:rPr>
          <w:sz w:val="18"/>
          <w:szCs w:val="18"/>
        </w:rPr>
      </w:pPr>
      <w:r w:rsidRPr="00D70AF6">
        <w:rPr>
          <w:sz w:val="18"/>
          <w:szCs w:val="18"/>
        </w:rPr>
        <w:t>BCS = breast conserving surgery</w:t>
      </w:r>
    </w:p>
    <w:p w14:paraId="237CFB0F" w14:textId="0F7D1CE3" w:rsidR="00DF08D0" w:rsidRPr="00D70AF6" w:rsidRDefault="00DF08D0">
      <w:pPr>
        <w:rPr>
          <w:sz w:val="18"/>
          <w:szCs w:val="18"/>
        </w:rPr>
      </w:pPr>
      <w:r w:rsidRPr="00D70AF6">
        <w:rPr>
          <w:sz w:val="18"/>
          <w:szCs w:val="18"/>
        </w:rPr>
        <w:t>CCNC = Community Care of North Carolina</w:t>
      </w:r>
    </w:p>
    <w:p w14:paraId="516FA3A4" w14:textId="3823FF2F" w:rsidR="00690B74" w:rsidRPr="00D70AF6" w:rsidRDefault="00690B74">
      <w:pPr>
        <w:rPr>
          <w:sz w:val="18"/>
          <w:szCs w:val="18"/>
        </w:rPr>
      </w:pPr>
      <w:r w:rsidRPr="00D70AF6">
        <w:rPr>
          <w:sz w:val="18"/>
          <w:szCs w:val="18"/>
        </w:rPr>
        <w:t>CT = chemotherapy</w:t>
      </w:r>
    </w:p>
    <w:p w14:paraId="501DCBD7" w14:textId="58AE4E74" w:rsidR="003500F2" w:rsidRPr="00D70AF6" w:rsidRDefault="003500F2">
      <w:pPr>
        <w:rPr>
          <w:sz w:val="18"/>
          <w:szCs w:val="18"/>
        </w:rPr>
      </w:pPr>
      <w:r w:rsidRPr="00D70AF6">
        <w:rPr>
          <w:sz w:val="18"/>
          <w:szCs w:val="18"/>
        </w:rPr>
        <w:t>ET = endocrine therapy</w:t>
      </w:r>
    </w:p>
    <w:p w14:paraId="3204A370" w14:textId="76FEDDB8" w:rsidR="00DF08D0" w:rsidRPr="00D70AF6" w:rsidRDefault="00DF08D0">
      <w:pPr>
        <w:rPr>
          <w:sz w:val="18"/>
          <w:szCs w:val="18"/>
        </w:rPr>
      </w:pPr>
      <w:r w:rsidRPr="00D70AF6">
        <w:rPr>
          <w:sz w:val="18"/>
          <w:szCs w:val="18"/>
        </w:rPr>
        <w:t>HR = hormone receptor</w:t>
      </w:r>
    </w:p>
    <w:p w14:paraId="7054E0BA" w14:textId="03D2DD05" w:rsidR="000068AF" w:rsidRPr="00D70AF6" w:rsidRDefault="00A2619E">
      <w:pPr>
        <w:rPr>
          <w:sz w:val="18"/>
          <w:szCs w:val="18"/>
        </w:rPr>
      </w:pPr>
      <w:r w:rsidRPr="00D70AF6">
        <w:rPr>
          <w:sz w:val="18"/>
          <w:szCs w:val="18"/>
        </w:rPr>
        <w:t>OAA = oral anticancer agent</w:t>
      </w:r>
    </w:p>
    <w:p w14:paraId="4B75A85C" w14:textId="33EBF7F8" w:rsidR="0025776F" w:rsidRPr="00D70AF6" w:rsidRDefault="0025776F">
      <w:pPr>
        <w:rPr>
          <w:sz w:val="18"/>
          <w:szCs w:val="18"/>
        </w:rPr>
      </w:pPr>
      <w:r w:rsidRPr="00D70AF6">
        <w:rPr>
          <w:sz w:val="18"/>
          <w:szCs w:val="18"/>
        </w:rPr>
        <w:t>RT = radiation therapy</w:t>
      </w:r>
    </w:p>
    <w:p w14:paraId="56557DEE" w14:textId="77777777" w:rsidR="000068AF" w:rsidRPr="00D70AF6" w:rsidRDefault="000068AF">
      <w:pPr>
        <w:rPr>
          <w:sz w:val="18"/>
          <w:szCs w:val="18"/>
        </w:rPr>
      </w:pPr>
      <w:r w:rsidRPr="00D70AF6">
        <w:rPr>
          <w:sz w:val="18"/>
          <w:szCs w:val="18"/>
        </w:rPr>
        <w:br w:type="page"/>
      </w:r>
    </w:p>
    <w:p w14:paraId="43D19723" w14:textId="652D5060" w:rsidR="00A341BE" w:rsidRPr="00D70AF6" w:rsidRDefault="00A341BE" w:rsidP="00A341BE">
      <w:pPr>
        <w:pStyle w:val="Heading2"/>
        <w:rPr>
          <w:rFonts w:ascii="Times New Roman" w:hAnsi="Times New Roman" w:cs="Times New Roman"/>
        </w:rPr>
      </w:pPr>
      <w:r w:rsidRPr="00D70AF6">
        <w:rPr>
          <w:rFonts w:ascii="Times New Roman" w:hAnsi="Times New Roman" w:cs="Times New Roman"/>
        </w:rPr>
        <w:lastRenderedPageBreak/>
        <w:t xml:space="preserve">Theme: </w:t>
      </w:r>
      <w:r w:rsidR="000308AC" w:rsidRPr="00D70AF6">
        <w:rPr>
          <w:rFonts w:ascii="Times New Roman" w:hAnsi="Times New Roman" w:cs="Times New Roman"/>
        </w:rPr>
        <w:t>Facility</w:t>
      </w:r>
      <w:r w:rsidRPr="00D70AF6">
        <w:rPr>
          <w:rFonts w:ascii="Times New Roman" w:hAnsi="Times New Roman" w:cs="Times New Roman"/>
        </w:rPr>
        <w:t>/Provider Characteristics</w:t>
      </w:r>
    </w:p>
    <w:tbl>
      <w:tblPr>
        <w:tblStyle w:val="ListTable6Colorful"/>
        <w:tblW w:w="15264" w:type="dxa"/>
        <w:tblCellMar>
          <w:left w:w="58" w:type="dxa"/>
          <w:right w:w="58" w:type="dxa"/>
        </w:tblCellMar>
        <w:tblLook w:val="04A0" w:firstRow="1" w:lastRow="0" w:firstColumn="1" w:lastColumn="0" w:noHBand="0" w:noVBand="1"/>
      </w:tblPr>
      <w:tblGrid>
        <w:gridCol w:w="1296"/>
        <w:gridCol w:w="2736"/>
        <w:gridCol w:w="1152"/>
        <w:gridCol w:w="864"/>
        <w:gridCol w:w="1440"/>
        <w:gridCol w:w="1440"/>
        <w:gridCol w:w="1008"/>
        <w:gridCol w:w="5328"/>
      </w:tblGrid>
      <w:tr w:rsidR="00A341BE" w:rsidRPr="00D70AF6" w14:paraId="6BF2909A" w14:textId="77777777" w:rsidTr="074A3F8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6" w:type="dxa"/>
            <w:vAlign w:val="center"/>
          </w:tcPr>
          <w:p w14:paraId="5A9FFF77" w14:textId="2A4AF6E4" w:rsidR="00A341BE" w:rsidRPr="00D70AF6" w:rsidRDefault="5C9426FB" w:rsidP="00386DB0">
            <w:pPr>
              <w:jc w:val="center"/>
              <w:rPr>
                <w:sz w:val="18"/>
                <w:szCs w:val="18"/>
              </w:rPr>
            </w:pPr>
            <w:r w:rsidRPr="00D70AF6">
              <w:rPr>
                <w:sz w:val="18"/>
                <w:szCs w:val="18"/>
              </w:rPr>
              <w:t>Study</w:t>
            </w:r>
          </w:p>
        </w:tc>
        <w:tc>
          <w:tcPr>
            <w:tcW w:w="2736" w:type="dxa"/>
            <w:vAlign w:val="center"/>
          </w:tcPr>
          <w:p w14:paraId="47186BB2" w14:textId="77777777" w:rsidR="00A341BE" w:rsidRPr="00D70AF6" w:rsidRDefault="00A341BE" w:rsidP="00386DB0">
            <w:pPr>
              <w:jc w:val="center"/>
              <w:cnfStyle w:val="100000000000" w:firstRow="1" w:lastRow="0" w:firstColumn="0" w:lastColumn="0" w:oddVBand="0" w:evenVBand="0" w:oddHBand="0" w:evenHBand="0" w:firstRowFirstColumn="0" w:firstRowLastColumn="0" w:lastRowFirstColumn="0" w:lastRowLastColumn="0"/>
              <w:rPr>
                <w:b w:val="0"/>
                <w:bCs w:val="0"/>
                <w:sz w:val="18"/>
                <w:szCs w:val="18"/>
              </w:rPr>
            </w:pPr>
            <w:r w:rsidRPr="00D70AF6">
              <w:rPr>
                <w:sz w:val="18"/>
                <w:szCs w:val="18"/>
              </w:rPr>
              <w:t>Topic(s) of Study</w:t>
            </w:r>
          </w:p>
          <w:p w14:paraId="0EE861FC" w14:textId="77777777" w:rsidR="00A341BE" w:rsidRPr="00D70AF6" w:rsidRDefault="00A341BE" w:rsidP="73FC096D">
            <w:pPr>
              <w:jc w:val="center"/>
              <w:cnfStyle w:val="100000000000" w:firstRow="1" w:lastRow="0" w:firstColumn="0" w:lastColumn="0" w:oddVBand="0" w:evenVBand="0" w:oddHBand="0" w:evenHBand="0" w:firstRowFirstColumn="0" w:firstRowLastColumn="0" w:lastRowFirstColumn="0" w:lastRowLastColumn="0"/>
              <w:rPr>
                <w:b w:val="0"/>
                <w:bCs w:val="0"/>
                <w:i/>
                <w:iCs/>
                <w:sz w:val="18"/>
                <w:szCs w:val="18"/>
              </w:rPr>
            </w:pPr>
            <w:r w:rsidRPr="00D70AF6">
              <w:rPr>
                <w:b w:val="0"/>
                <w:bCs w:val="0"/>
                <w:i/>
                <w:iCs/>
                <w:sz w:val="18"/>
                <w:szCs w:val="18"/>
              </w:rPr>
              <w:t>(</w:t>
            </w:r>
            <w:bookmarkStart w:id="23" w:name="_Int_D3brkJHv"/>
            <w:r w:rsidRPr="00D70AF6">
              <w:rPr>
                <w:b w:val="0"/>
                <w:bCs w:val="0"/>
                <w:i/>
                <w:iCs/>
                <w:sz w:val="18"/>
                <w:szCs w:val="18"/>
              </w:rPr>
              <w:t>within</w:t>
            </w:r>
            <w:bookmarkEnd w:id="23"/>
            <w:r w:rsidRPr="00D70AF6">
              <w:rPr>
                <w:b w:val="0"/>
                <w:bCs w:val="0"/>
                <w:i/>
                <w:iCs/>
                <w:sz w:val="18"/>
                <w:szCs w:val="18"/>
              </w:rPr>
              <w:t xml:space="preserve"> theme)</w:t>
            </w:r>
          </w:p>
        </w:tc>
        <w:tc>
          <w:tcPr>
            <w:tcW w:w="1152" w:type="dxa"/>
            <w:vAlign w:val="center"/>
          </w:tcPr>
          <w:p w14:paraId="0403BD9E" w14:textId="77777777" w:rsidR="00A341BE" w:rsidRPr="00D70AF6" w:rsidRDefault="00A341BE" w:rsidP="00386DB0">
            <w:pPr>
              <w:jc w:val="center"/>
              <w:cnfStyle w:val="100000000000" w:firstRow="1" w:lastRow="0" w:firstColumn="0" w:lastColumn="0" w:oddVBand="0" w:evenVBand="0" w:oddHBand="0" w:evenHBand="0" w:firstRowFirstColumn="0" w:firstRowLastColumn="0" w:lastRowFirstColumn="0" w:lastRowLastColumn="0"/>
              <w:rPr>
                <w:sz w:val="18"/>
                <w:szCs w:val="18"/>
              </w:rPr>
            </w:pPr>
            <w:r w:rsidRPr="00D70AF6">
              <w:rPr>
                <w:sz w:val="18"/>
                <w:szCs w:val="18"/>
              </w:rPr>
              <w:t>Cancer Site(s) Studied</w:t>
            </w:r>
          </w:p>
        </w:tc>
        <w:tc>
          <w:tcPr>
            <w:tcW w:w="864" w:type="dxa"/>
            <w:vAlign w:val="center"/>
          </w:tcPr>
          <w:p w14:paraId="1E8E0B4D" w14:textId="77777777" w:rsidR="00A341BE" w:rsidRPr="00D70AF6" w:rsidRDefault="00A341BE" w:rsidP="00386DB0">
            <w:pPr>
              <w:jc w:val="center"/>
              <w:cnfStyle w:val="100000000000" w:firstRow="1" w:lastRow="0" w:firstColumn="0" w:lastColumn="0" w:oddVBand="0" w:evenVBand="0" w:oddHBand="0" w:evenHBand="0" w:firstRowFirstColumn="0" w:firstRowLastColumn="0" w:lastRowFirstColumn="0" w:lastRowLastColumn="0"/>
              <w:rPr>
                <w:sz w:val="18"/>
                <w:szCs w:val="18"/>
              </w:rPr>
            </w:pPr>
            <w:r w:rsidRPr="00D70AF6">
              <w:rPr>
                <w:sz w:val="18"/>
                <w:szCs w:val="18"/>
              </w:rPr>
              <w:t>Sample Size</w:t>
            </w:r>
          </w:p>
        </w:tc>
        <w:tc>
          <w:tcPr>
            <w:tcW w:w="1440" w:type="dxa"/>
            <w:vAlign w:val="center"/>
          </w:tcPr>
          <w:p w14:paraId="4A544597" w14:textId="77777777" w:rsidR="00A341BE" w:rsidRPr="00D70AF6" w:rsidRDefault="00A341BE" w:rsidP="00386DB0">
            <w:pPr>
              <w:jc w:val="center"/>
              <w:cnfStyle w:val="100000000000" w:firstRow="1" w:lastRow="0" w:firstColumn="0" w:lastColumn="0" w:oddVBand="0" w:evenVBand="0" w:oddHBand="0" w:evenHBand="0" w:firstRowFirstColumn="0" w:firstRowLastColumn="0" w:lastRowFirstColumn="0" w:lastRowLastColumn="0"/>
              <w:rPr>
                <w:sz w:val="18"/>
                <w:szCs w:val="18"/>
              </w:rPr>
            </w:pPr>
            <w:r w:rsidRPr="00D70AF6">
              <w:rPr>
                <w:sz w:val="18"/>
                <w:szCs w:val="18"/>
              </w:rPr>
              <w:t>Stratified by/Adjusted for Race/</w:t>
            </w:r>
            <w:bookmarkStart w:id="24" w:name="_Int_aPbMqn83"/>
            <w:r w:rsidRPr="00D70AF6">
              <w:rPr>
                <w:sz w:val="18"/>
                <w:szCs w:val="18"/>
              </w:rPr>
              <w:t>Ethnicity?*</w:t>
            </w:r>
            <w:bookmarkEnd w:id="24"/>
          </w:p>
        </w:tc>
        <w:tc>
          <w:tcPr>
            <w:tcW w:w="1440" w:type="dxa"/>
            <w:vAlign w:val="center"/>
          </w:tcPr>
          <w:p w14:paraId="1DFE89AD" w14:textId="77777777" w:rsidR="00A341BE" w:rsidRPr="00D70AF6" w:rsidRDefault="00A341BE" w:rsidP="00386DB0">
            <w:pPr>
              <w:jc w:val="center"/>
              <w:cnfStyle w:val="100000000000" w:firstRow="1" w:lastRow="0" w:firstColumn="0" w:lastColumn="0" w:oddVBand="0" w:evenVBand="0" w:oddHBand="0" w:evenHBand="0" w:firstRowFirstColumn="0" w:firstRowLastColumn="0" w:lastRowFirstColumn="0" w:lastRowLastColumn="0"/>
              <w:rPr>
                <w:sz w:val="18"/>
                <w:szCs w:val="18"/>
              </w:rPr>
            </w:pPr>
            <w:r w:rsidRPr="00D70AF6">
              <w:rPr>
                <w:sz w:val="18"/>
                <w:szCs w:val="18"/>
              </w:rPr>
              <w:t xml:space="preserve">Stratified by/Adjusted for </w:t>
            </w:r>
            <w:bookmarkStart w:id="25" w:name="_Int_xIZu7bYx"/>
            <w:r w:rsidRPr="00D70AF6">
              <w:rPr>
                <w:sz w:val="18"/>
                <w:szCs w:val="18"/>
              </w:rPr>
              <w:t>Rurality?*</w:t>
            </w:r>
            <w:bookmarkEnd w:id="25"/>
          </w:p>
        </w:tc>
        <w:tc>
          <w:tcPr>
            <w:tcW w:w="1008" w:type="dxa"/>
            <w:vAlign w:val="center"/>
          </w:tcPr>
          <w:p w14:paraId="48F460D4" w14:textId="77777777" w:rsidR="00A341BE" w:rsidRPr="00D70AF6" w:rsidRDefault="00A341BE" w:rsidP="00386DB0">
            <w:pPr>
              <w:jc w:val="center"/>
              <w:cnfStyle w:val="100000000000" w:firstRow="1" w:lastRow="0" w:firstColumn="0" w:lastColumn="0" w:oddVBand="0" w:evenVBand="0" w:oddHBand="0" w:evenHBand="0" w:firstRowFirstColumn="0" w:firstRowLastColumn="0" w:lastRowFirstColumn="0" w:lastRowLastColumn="0"/>
              <w:rPr>
                <w:sz w:val="18"/>
                <w:szCs w:val="18"/>
              </w:rPr>
            </w:pPr>
            <w:r w:rsidRPr="00D70AF6">
              <w:rPr>
                <w:sz w:val="18"/>
                <w:szCs w:val="18"/>
              </w:rPr>
              <w:t>Payer Type</w:t>
            </w:r>
          </w:p>
        </w:tc>
        <w:tc>
          <w:tcPr>
            <w:tcW w:w="5328" w:type="dxa"/>
            <w:vAlign w:val="center"/>
          </w:tcPr>
          <w:p w14:paraId="62337A95" w14:textId="0B923CD4" w:rsidR="00A341BE" w:rsidRPr="00D70AF6" w:rsidRDefault="004559B8" w:rsidP="00386DB0">
            <w:pPr>
              <w:jc w:val="center"/>
              <w:cnfStyle w:val="100000000000" w:firstRow="1" w:lastRow="0" w:firstColumn="0" w:lastColumn="0" w:oddVBand="0" w:evenVBand="0" w:oddHBand="0" w:evenHBand="0" w:firstRowFirstColumn="0" w:firstRowLastColumn="0" w:lastRowFirstColumn="0" w:lastRowLastColumn="0"/>
              <w:rPr>
                <w:sz w:val="18"/>
                <w:szCs w:val="18"/>
              </w:rPr>
            </w:pPr>
            <w:r w:rsidRPr="00D70AF6">
              <w:rPr>
                <w:sz w:val="18"/>
                <w:szCs w:val="18"/>
              </w:rPr>
              <w:t>Key Findings</w:t>
            </w:r>
          </w:p>
        </w:tc>
      </w:tr>
      <w:tr w:rsidR="00D24D49" w:rsidRPr="00D70AF6" w14:paraId="7D474764" w14:textId="77777777" w:rsidTr="074A3F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6" w:type="dxa"/>
            <w:vAlign w:val="center"/>
          </w:tcPr>
          <w:p w14:paraId="657CD7D9" w14:textId="6EF42DC9" w:rsidR="00B728B5" w:rsidRPr="00D70AF6" w:rsidRDefault="34FFED5C" w:rsidP="1F6BDA5F">
            <w:pPr>
              <w:jc w:val="center"/>
              <w:rPr>
                <w:sz w:val="18"/>
                <w:szCs w:val="18"/>
              </w:rPr>
            </w:pPr>
            <w:r w:rsidRPr="00D70AF6">
              <w:rPr>
                <w:b w:val="0"/>
                <w:bCs w:val="0"/>
                <w:sz w:val="18"/>
                <w:szCs w:val="18"/>
              </w:rPr>
              <w:t xml:space="preserve">Freeman </w:t>
            </w:r>
            <w:r w:rsidR="7EFFF55F" w:rsidRPr="00D70AF6">
              <w:rPr>
                <w:b w:val="0"/>
                <w:bCs w:val="0"/>
                <w:sz w:val="18"/>
                <w:szCs w:val="18"/>
              </w:rPr>
              <w:t>et al.</w:t>
            </w:r>
            <w:r w:rsidRPr="00D70AF6">
              <w:rPr>
                <w:b w:val="0"/>
                <w:bCs w:val="0"/>
                <w:sz w:val="18"/>
                <w:szCs w:val="18"/>
              </w:rPr>
              <w:t xml:space="preserve"> 2016</w:t>
            </w:r>
          </w:p>
          <w:p w14:paraId="2B6CC094" w14:textId="729659DC" w:rsidR="00B728B5" w:rsidRPr="00D70AF6" w:rsidRDefault="00B728B5" w:rsidP="1F6BDA5F">
            <w:pPr>
              <w:jc w:val="center"/>
              <w:rPr>
                <w:b w:val="0"/>
                <w:bCs w:val="0"/>
                <w:sz w:val="18"/>
                <w:szCs w:val="18"/>
              </w:rPr>
            </w:pPr>
          </w:p>
          <w:p w14:paraId="7496E1F1" w14:textId="4EABA194" w:rsidR="00B728B5" w:rsidRPr="00D70AF6" w:rsidRDefault="1F6BDA5F" w:rsidP="1F6BDA5F">
            <w:pPr>
              <w:jc w:val="center"/>
              <w:rPr>
                <w:rFonts w:eastAsiaTheme="minorEastAsia"/>
                <w:b w:val="0"/>
                <w:bCs w:val="0"/>
                <w:color w:val="212121"/>
                <w:sz w:val="16"/>
                <w:szCs w:val="16"/>
              </w:rPr>
            </w:pPr>
            <w:r w:rsidRPr="00D70AF6">
              <w:rPr>
                <w:rFonts w:eastAsiaTheme="minorEastAsia"/>
                <w:b w:val="0"/>
                <w:bCs w:val="0"/>
                <w:color w:val="212121"/>
                <w:sz w:val="16"/>
                <w:szCs w:val="16"/>
              </w:rPr>
              <w:t>PMID: 27351768</w:t>
            </w:r>
          </w:p>
        </w:tc>
        <w:tc>
          <w:tcPr>
            <w:tcW w:w="2736" w:type="dxa"/>
            <w:vAlign w:val="center"/>
          </w:tcPr>
          <w:p w14:paraId="5B66D7FB" w14:textId="2F592F96" w:rsidR="00B728B5" w:rsidRPr="00D70AF6" w:rsidRDefault="00B728B5" w:rsidP="00B728B5">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Association between chemotherapy site and mortality</w:t>
            </w:r>
          </w:p>
        </w:tc>
        <w:tc>
          <w:tcPr>
            <w:tcW w:w="1152" w:type="dxa"/>
            <w:vAlign w:val="center"/>
          </w:tcPr>
          <w:p w14:paraId="137894B9" w14:textId="2FC44F77" w:rsidR="00B728B5" w:rsidRPr="00D70AF6" w:rsidRDefault="00B728B5" w:rsidP="00B728B5">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Acute Myeloid Leukemia</w:t>
            </w:r>
          </w:p>
        </w:tc>
        <w:tc>
          <w:tcPr>
            <w:tcW w:w="864" w:type="dxa"/>
            <w:vAlign w:val="center"/>
          </w:tcPr>
          <w:p w14:paraId="13EE3D33" w14:textId="192963DF" w:rsidR="00B728B5" w:rsidRPr="00D70AF6" w:rsidRDefault="00B728B5" w:rsidP="00B728B5">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900</w:t>
            </w:r>
          </w:p>
        </w:tc>
        <w:tc>
          <w:tcPr>
            <w:tcW w:w="1440" w:type="dxa"/>
            <w:vAlign w:val="center"/>
          </w:tcPr>
          <w:p w14:paraId="63E91B1B" w14:textId="77777777" w:rsidR="00B728B5" w:rsidRPr="00D70AF6" w:rsidRDefault="00B728B5" w:rsidP="00B728B5">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Yes</w:t>
            </w:r>
          </w:p>
          <w:p w14:paraId="35AE85A6" w14:textId="46F228B8" w:rsidR="00B728B5" w:rsidRPr="00D70AF6" w:rsidRDefault="00B728B5" w:rsidP="00B728B5">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i/>
                <w:iCs/>
                <w:sz w:val="18"/>
                <w:szCs w:val="18"/>
              </w:rPr>
              <w:t xml:space="preserve">(non-Hispanic </w:t>
            </w:r>
            <w:r w:rsidR="003229FC" w:rsidRPr="00D70AF6">
              <w:rPr>
                <w:i/>
                <w:iCs/>
                <w:sz w:val="18"/>
                <w:szCs w:val="18"/>
              </w:rPr>
              <w:t>W</w:t>
            </w:r>
            <w:r w:rsidRPr="00D70AF6">
              <w:rPr>
                <w:i/>
                <w:iCs/>
                <w:sz w:val="18"/>
                <w:szCs w:val="18"/>
              </w:rPr>
              <w:t>hite vs. Other)</w:t>
            </w:r>
          </w:p>
        </w:tc>
        <w:tc>
          <w:tcPr>
            <w:tcW w:w="1440" w:type="dxa"/>
            <w:vAlign w:val="center"/>
          </w:tcPr>
          <w:p w14:paraId="4F701A50" w14:textId="77777777" w:rsidR="00B728B5" w:rsidRPr="00D70AF6" w:rsidRDefault="34FFED5C" w:rsidP="1F6BDA5F">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Yes</w:t>
            </w:r>
          </w:p>
          <w:p w14:paraId="034A0D05" w14:textId="204E5DA5" w:rsidR="00B728B5" w:rsidRPr="00D70AF6" w:rsidRDefault="34FFED5C" w:rsidP="00B728B5">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i/>
                <w:iCs/>
                <w:sz w:val="18"/>
                <w:szCs w:val="18"/>
              </w:rPr>
              <w:t>(rural vs. non-rural by zip code)</w:t>
            </w:r>
          </w:p>
        </w:tc>
        <w:tc>
          <w:tcPr>
            <w:tcW w:w="1008" w:type="dxa"/>
            <w:vAlign w:val="center"/>
          </w:tcPr>
          <w:p w14:paraId="4AE238E1" w14:textId="108348EE" w:rsidR="00B728B5" w:rsidRPr="00D70AF6" w:rsidRDefault="00B728B5" w:rsidP="00B728B5">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Medicare, Medicaid, Private</w:t>
            </w:r>
          </w:p>
        </w:tc>
        <w:tc>
          <w:tcPr>
            <w:tcW w:w="5328" w:type="dxa"/>
            <w:vAlign w:val="center"/>
          </w:tcPr>
          <w:p w14:paraId="39D3D5FB" w14:textId="5BD6E312" w:rsidR="009F5293" w:rsidRPr="00D70AF6" w:rsidRDefault="009F5293" w:rsidP="009F5293">
            <w:pP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 xml:space="preserve">Factors associated with </w:t>
            </w:r>
            <w:r w:rsidRPr="00D70AF6">
              <w:rPr>
                <w:b/>
                <w:bCs/>
                <w:sz w:val="18"/>
                <w:szCs w:val="18"/>
                <w:u w:val="single"/>
              </w:rPr>
              <w:t>increased</w:t>
            </w:r>
            <w:r w:rsidRPr="00D70AF6">
              <w:rPr>
                <w:b/>
                <w:bCs/>
                <w:sz w:val="18"/>
                <w:szCs w:val="18"/>
              </w:rPr>
              <w:t xml:space="preserve"> odds of treatment at a NCICCC</w:t>
            </w:r>
            <w:r w:rsidRPr="00D70AF6">
              <w:rPr>
                <w:sz w:val="18"/>
                <w:szCs w:val="18"/>
              </w:rPr>
              <w:t xml:space="preserve">: </w:t>
            </w:r>
          </w:p>
          <w:p w14:paraId="1A08B23D" w14:textId="430A225C" w:rsidR="009F5293" w:rsidRPr="00D70AF6" w:rsidRDefault="00B6720B" w:rsidP="009F5293">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Charlson score ≥1 (vs. 0)</w:t>
            </w:r>
          </w:p>
          <w:p w14:paraId="152A1F6A" w14:textId="7B5C4807" w:rsidR="00B6720B" w:rsidRPr="00D70AF6" w:rsidRDefault="00B6720B" w:rsidP="009F5293">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w:t>
            </w:r>
            <w:r w:rsidR="003A28F9" w:rsidRPr="00D70AF6">
              <w:rPr>
                <w:sz w:val="18"/>
                <w:szCs w:val="18"/>
              </w:rPr>
              <w:t>20-mile</w:t>
            </w:r>
            <w:r w:rsidRPr="00D70AF6">
              <w:rPr>
                <w:sz w:val="18"/>
                <w:szCs w:val="18"/>
              </w:rPr>
              <w:t xml:space="preserve"> </w:t>
            </w:r>
            <w:r w:rsidR="005B4EFC" w:rsidRPr="00D70AF6">
              <w:rPr>
                <w:sz w:val="18"/>
                <w:szCs w:val="18"/>
              </w:rPr>
              <w:t xml:space="preserve">(vs. &lt;20) </w:t>
            </w:r>
            <w:r w:rsidRPr="00D70AF6">
              <w:rPr>
                <w:sz w:val="18"/>
                <w:szCs w:val="18"/>
              </w:rPr>
              <w:t xml:space="preserve">distance to treating </w:t>
            </w:r>
            <w:proofErr w:type="gramStart"/>
            <w:r w:rsidRPr="00D70AF6">
              <w:rPr>
                <w:sz w:val="18"/>
                <w:szCs w:val="18"/>
              </w:rPr>
              <w:t>facility</w:t>
            </w:r>
            <w:proofErr w:type="gramEnd"/>
          </w:p>
          <w:p w14:paraId="2A3E0C7F" w14:textId="77777777" w:rsidR="00B728B5" w:rsidRPr="00D70AF6" w:rsidRDefault="00B728B5" w:rsidP="009F5293">
            <w:pPr>
              <w:cnfStyle w:val="000000100000" w:firstRow="0" w:lastRow="0" w:firstColumn="0" w:lastColumn="0" w:oddVBand="0" w:evenVBand="0" w:oddHBand="1" w:evenHBand="0" w:firstRowFirstColumn="0" w:firstRowLastColumn="0" w:lastRowFirstColumn="0" w:lastRowLastColumn="0"/>
              <w:rPr>
                <w:sz w:val="18"/>
                <w:szCs w:val="18"/>
              </w:rPr>
            </w:pPr>
          </w:p>
          <w:p w14:paraId="29723609" w14:textId="0085E3ED" w:rsidR="009F5293" w:rsidRPr="00D70AF6" w:rsidRDefault="009F5293" w:rsidP="009F5293">
            <w:pP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 xml:space="preserve">Factors associated with </w:t>
            </w:r>
            <w:r w:rsidRPr="00D70AF6">
              <w:rPr>
                <w:b/>
                <w:bCs/>
                <w:sz w:val="18"/>
                <w:szCs w:val="18"/>
                <w:u w:val="single"/>
              </w:rPr>
              <w:t>decreased</w:t>
            </w:r>
            <w:r w:rsidRPr="00D70AF6">
              <w:rPr>
                <w:b/>
                <w:bCs/>
                <w:sz w:val="18"/>
                <w:szCs w:val="18"/>
              </w:rPr>
              <w:t xml:space="preserve"> odds of treatment at a NCICCC</w:t>
            </w:r>
            <w:r w:rsidRPr="00D70AF6">
              <w:rPr>
                <w:sz w:val="18"/>
                <w:szCs w:val="18"/>
              </w:rPr>
              <w:t xml:space="preserve">: </w:t>
            </w:r>
          </w:p>
          <w:p w14:paraId="1D8FBF34" w14:textId="7A1011ED" w:rsidR="009F5293" w:rsidRPr="00D70AF6" w:rsidRDefault="009F5293" w:rsidP="009F5293">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Household income in the first quartile (vs. fourth)</w:t>
            </w:r>
          </w:p>
          <w:p w14:paraId="46EF58F1" w14:textId="0C64EA1A" w:rsidR="009F5293" w:rsidRPr="00D70AF6" w:rsidRDefault="009F5293" w:rsidP="009F5293">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Enrollment in Medica</w:t>
            </w:r>
            <w:r w:rsidR="005B4EFC" w:rsidRPr="00D70AF6">
              <w:rPr>
                <w:sz w:val="18"/>
                <w:szCs w:val="18"/>
              </w:rPr>
              <w:t>re only</w:t>
            </w:r>
            <w:r w:rsidRPr="00D70AF6">
              <w:rPr>
                <w:sz w:val="18"/>
                <w:szCs w:val="18"/>
              </w:rPr>
              <w:t xml:space="preserve"> (vs. private insurance or private + Medicare)</w:t>
            </w:r>
          </w:p>
          <w:p w14:paraId="5E09B8C3" w14:textId="6BC78030" w:rsidR="009F5293" w:rsidRPr="00D70AF6" w:rsidRDefault="009F5293" w:rsidP="009F5293">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 xml:space="preserve">Residence in </w:t>
            </w:r>
            <w:r w:rsidR="00B6720B" w:rsidRPr="00D70AF6">
              <w:rPr>
                <w:sz w:val="18"/>
                <w:szCs w:val="18"/>
              </w:rPr>
              <w:t xml:space="preserve">Area L, </w:t>
            </w:r>
            <w:r w:rsidRPr="00D70AF6">
              <w:rPr>
                <w:sz w:val="18"/>
                <w:szCs w:val="18"/>
              </w:rPr>
              <w:t xml:space="preserve">Charlotte, </w:t>
            </w:r>
            <w:r w:rsidR="00B6720B" w:rsidRPr="00D70AF6">
              <w:rPr>
                <w:sz w:val="18"/>
                <w:szCs w:val="18"/>
              </w:rPr>
              <w:t xml:space="preserve">Eastern, </w:t>
            </w:r>
            <w:r w:rsidRPr="00D70AF6">
              <w:rPr>
                <w:sz w:val="18"/>
                <w:szCs w:val="18"/>
              </w:rPr>
              <w:t xml:space="preserve">Mountain, </w:t>
            </w:r>
            <w:r w:rsidR="00B6720B" w:rsidRPr="00D70AF6">
              <w:rPr>
                <w:sz w:val="18"/>
                <w:szCs w:val="18"/>
              </w:rPr>
              <w:t xml:space="preserve">or </w:t>
            </w:r>
            <w:r w:rsidRPr="00D70AF6">
              <w:rPr>
                <w:sz w:val="18"/>
                <w:szCs w:val="18"/>
              </w:rPr>
              <w:t>Wake</w:t>
            </w:r>
            <w:r w:rsidR="00B6720B" w:rsidRPr="00D70AF6">
              <w:rPr>
                <w:sz w:val="18"/>
                <w:szCs w:val="18"/>
              </w:rPr>
              <w:t xml:space="preserve"> AHEC region (vs. Greensboro)</w:t>
            </w:r>
          </w:p>
          <w:p w14:paraId="63ACF531" w14:textId="52CC961D" w:rsidR="00B6720B" w:rsidRPr="00D70AF6" w:rsidRDefault="00B6720B" w:rsidP="00B6720B">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Undergoing allo-HSCT within 1 yr of diagnosis</w:t>
            </w:r>
          </w:p>
        </w:tc>
      </w:tr>
      <w:tr w:rsidR="006C579E" w:rsidRPr="00D70AF6" w14:paraId="72549D44" w14:textId="77777777" w:rsidTr="074A3F83">
        <w:tc>
          <w:tcPr>
            <w:cnfStyle w:val="001000000000" w:firstRow="0" w:lastRow="0" w:firstColumn="1" w:lastColumn="0" w:oddVBand="0" w:evenVBand="0" w:oddHBand="0" w:evenHBand="0" w:firstRowFirstColumn="0" w:firstRowLastColumn="0" w:lastRowFirstColumn="0" w:lastRowLastColumn="0"/>
            <w:tcW w:w="1296" w:type="dxa"/>
            <w:vAlign w:val="center"/>
          </w:tcPr>
          <w:p w14:paraId="77A89500" w14:textId="2AFD6678" w:rsidR="003F3F02" w:rsidRPr="00D70AF6" w:rsidRDefault="003F3F02" w:rsidP="074A3F83">
            <w:pPr>
              <w:jc w:val="center"/>
              <w:rPr>
                <w:sz w:val="18"/>
                <w:szCs w:val="18"/>
              </w:rPr>
            </w:pPr>
            <w:r w:rsidRPr="00D70AF6">
              <w:rPr>
                <w:b w:val="0"/>
                <w:bCs w:val="0"/>
                <w:sz w:val="18"/>
                <w:szCs w:val="18"/>
              </w:rPr>
              <w:t>Trogdon et al. 2018^</w:t>
            </w:r>
          </w:p>
          <w:p w14:paraId="665AEC5E" w14:textId="653961F5" w:rsidR="003F3F02" w:rsidRPr="00D70AF6" w:rsidRDefault="003F3F02" w:rsidP="074A3F83">
            <w:pPr>
              <w:jc w:val="center"/>
              <w:rPr>
                <w:b w:val="0"/>
                <w:bCs w:val="0"/>
                <w:sz w:val="18"/>
                <w:szCs w:val="18"/>
              </w:rPr>
            </w:pPr>
          </w:p>
          <w:p w14:paraId="11C62497" w14:textId="41A728B5" w:rsidR="003F3F02" w:rsidRPr="00D70AF6" w:rsidRDefault="003F3F02" w:rsidP="074A3F83">
            <w:pPr>
              <w:jc w:val="center"/>
              <w:rPr>
                <w:rFonts w:eastAsiaTheme="minorEastAsia"/>
                <w:b w:val="0"/>
                <w:bCs w:val="0"/>
                <w:color w:val="212121"/>
                <w:sz w:val="16"/>
                <w:szCs w:val="16"/>
              </w:rPr>
            </w:pPr>
            <w:r w:rsidRPr="00D70AF6">
              <w:rPr>
                <w:rFonts w:eastAsiaTheme="minorEastAsia"/>
                <w:b w:val="0"/>
                <w:bCs w:val="0"/>
                <w:color w:val="212121"/>
                <w:sz w:val="16"/>
                <w:szCs w:val="16"/>
              </w:rPr>
              <w:t>PMID: 29578953</w:t>
            </w:r>
          </w:p>
        </w:tc>
        <w:tc>
          <w:tcPr>
            <w:tcW w:w="2736" w:type="dxa"/>
            <w:vAlign w:val="center"/>
          </w:tcPr>
          <w:p w14:paraId="79766C39" w14:textId="2150A972" w:rsidR="003F3F02" w:rsidRPr="00D70AF6" w:rsidRDefault="003F3F02" w:rsidP="074A3F83">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 xml:space="preserve">Association between provider characteristics and </w:t>
            </w:r>
            <w:r w:rsidR="00F72EF1" w:rsidRPr="00D70AF6">
              <w:rPr>
                <w:sz w:val="18"/>
                <w:szCs w:val="18"/>
              </w:rPr>
              <w:t>likelihood consultation with MO</w:t>
            </w:r>
          </w:p>
        </w:tc>
        <w:tc>
          <w:tcPr>
            <w:tcW w:w="1152" w:type="dxa"/>
            <w:vAlign w:val="center"/>
          </w:tcPr>
          <w:p w14:paraId="4F22CFD3" w14:textId="05D216B2" w:rsidR="003F3F02" w:rsidRPr="00D70AF6" w:rsidRDefault="003F3F02" w:rsidP="074A3F83">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Colorectal</w:t>
            </w:r>
          </w:p>
        </w:tc>
        <w:tc>
          <w:tcPr>
            <w:tcW w:w="864" w:type="dxa"/>
            <w:vAlign w:val="center"/>
          </w:tcPr>
          <w:p w14:paraId="058BBB15" w14:textId="478EB0FC" w:rsidR="003F3F02" w:rsidRPr="00D70AF6" w:rsidRDefault="003F3F02" w:rsidP="074A3F83">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7295</w:t>
            </w:r>
          </w:p>
        </w:tc>
        <w:tc>
          <w:tcPr>
            <w:tcW w:w="1440" w:type="dxa"/>
            <w:vAlign w:val="center"/>
          </w:tcPr>
          <w:p w14:paraId="69278790" w14:textId="77777777" w:rsidR="003F3F02" w:rsidRPr="00D70AF6" w:rsidRDefault="003F3F02" w:rsidP="074A3F83">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Yes</w:t>
            </w:r>
          </w:p>
          <w:p w14:paraId="5C94B78B" w14:textId="1628F449" w:rsidR="003F3F02" w:rsidRPr="00D70AF6" w:rsidRDefault="003F3F02" w:rsidP="074A3F83">
            <w:pPr>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D70AF6">
              <w:rPr>
                <w:i/>
                <w:iCs/>
                <w:sz w:val="18"/>
                <w:szCs w:val="18"/>
              </w:rPr>
              <w:t>(</w:t>
            </w:r>
            <w:bookmarkStart w:id="26" w:name="_Int_mwH1RE1x"/>
            <w:r w:rsidR="00E4427B" w:rsidRPr="00D70AF6">
              <w:rPr>
                <w:i/>
                <w:iCs/>
                <w:sz w:val="18"/>
                <w:szCs w:val="18"/>
              </w:rPr>
              <w:t xml:space="preserve">African American vs. </w:t>
            </w:r>
            <w:r w:rsidR="003229FC" w:rsidRPr="00D70AF6">
              <w:rPr>
                <w:i/>
                <w:iCs/>
                <w:sz w:val="18"/>
                <w:szCs w:val="18"/>
              </w:rPr>
              <w:t>W</w:t>
            </w:r>
            <w:r w:rsidRPr="00D70AF6">
              <w:rPr>
                <w:i/>
                <w:iCs/>
                <w:sz w:val="18"/>
                <w:szCs w:val="18"/>
              </w:rPr>
              <w:t>hite</w:t>
            </w:r>
            <w:bookmarkEnd w:id="26"/>
            <w:r w:rsidR="003229FC" w:rsidRPr="00D70AF6">
              <w:rPr>
                <w:i/>
                <w:iCs/>
                <w:sz w:val="18"/>
                <w:szCs w:val="18"/>
              </w:rPr>
              <w:t xml:space="preserve"> vs.</w:t>
            </w:r>
            <w:r w:rsidRPr="00D70AF6">
              <w:rPr>
                <w:i/>
                <w:iCs/>
                <w:sz w:val="18"/>
                <w:szCs w:val="18"/>
              </w:rPr>
              <w:t xml:space="preserve"> </w:t>
            </w:r>
            <w:r w:rsidR="003229FC" w:rsidRPr="00D70AF6">
              <w:rPr>
                <w:i/>
                <w:iCs/>
                <w:sz w:val="18"/>
                <w:szCs w:val="18"/>
              </w:rPr>
              <w:t>O</w:t>
            </w:r>
            <w:r w:rsidRPr="00D70AF6">
              <w:rPr>
                <w:i/>
                <w:iCs/>
                <w:sz w:val="18"/>
                <w:szCs w:val="18"/>
              </w:rPr>
              <w:t>ther)</w:t>
            </w:r>
          </w:p>
        </w:tc>
        <w:tc>
          <w:tcPr>
            <w:tcW w:w="1440" w:type="dxa"/>
            <w:vAlign w:val="center"/>
          </w:tcPr>
          <w:p w14:paraId="0A11D540" w14:textId="77777777" w:rsidR="003F3F02" w:rsidRPr="00D70AF6" w:rsidRDefault="003F3F02" w:rsidP="074A3F83">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Yes</w:t>
            </w:r>
          </w:p>
          <w:p w14:paraId="50524210" w14:textId="0727940A" w:rsidR="003F3F02" w:rsidRPr="00D70AF6" w:rsidRDefault="003F3F02" w:rsidP="074A3F83">
            <w:pPr>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D70AF6">
              <w:rPr>
                <w:i/>
                <w:iCs/>
                <w:sz w:val="18"/>
                <w:szCs w:val="18"/>
              </w:rPr>
              <w:t>(</w:t>
            </w:r>
            <w:bookmarkStart w:id="27" w:name="_Int_kMtwdjTs"/>
            <w:r w:rsidRPr="00D70AF6">
              <w:rPr>
                <w:i/>
                <w:iCs/>
                <w:sz w:val="18"/>
                <w:szCs w:val="18"/>
              </w:rPr>
              <w:t>rural</w:t>
            </w:r>
            <w:bookmarkEnd w:id="27"/>
            <w:r w:rsidRPr="00D70AF6">
              <w:rPr>
                <w:i/>
                <w:iCs/>
                <w:sz w:val="18"/>
                <w:szCs w:val="18"/>
              </w:rPr>
              <w:t xml:space="preserve"> vs. urban vs. metro)</w:t>
            </w:r>
          </w:p>
        </w:tc>
        <w:tc>
          <w:tcPr>
            <w:tcW w:w="1008" w:type="dxa"/>
            <w:vAlign w:val="center"/>
          </w:tcPr>
          <w:p w14:paraId="7EBD2F3C" w14:textId="381A7C9B" w:rsidR="003F3F02" w:rsidRPr="00D70AF6" w:rsidRDefault="003F3F02" w:rsidP="074A3F83">
            <w:pPr>
              <w:jc w:val="center"/>
              <w:cnfStyle w:val="000000000000" w:firstRow="0" w:lastRow="0" w:firstColumn="0" w:lastColumn="0" w:oddVBand="0" w:evenVBand="0" w:oddHBand="0" w:evenHBand="0" w:firstRowFirstColumn="0" w:firstRowLastColumn="0" w:lastRowFirstColumn="0" w:lastRowLastColumn="0"/>
            </w:pPr>
            <w:r w:rsidRPr="00D70AF6">
              <w:rPr>
                <w:rFonts w:eastAsia="Calibri"/>
                <w:sz w:val="18"/>
                <w:szCs w:val="18"/>
              </w:rPr>
              <w:t>Medicare, Medicaid, Private</w:t>
            </w:r>
          </w:p>
        </w:tc>
        <w:tc>
          <w:tcPr>
            <w:tcW w:w="5328" w:type="dxa"/>
            <w:vAlign w:val="center"/>
          </w:tcPr>
          <w:p w14:paraId="23ECEB69" w14:textId="69C8A36D" w:rsidR="003F3F02" w:rsidRPr="00D70AF6" w:rsidRDefault="003F3F02" w:rsidP="074A3F83">
            <w:pP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 xml:space="preserve">Factors associated with </w:t>
            </w:r>
            <w:r w:rsidRPr="00D70AF6">
              <w:rPr>
                <w:b/>
                <w:bCs/>
                <w:sz w:val="18"/>
                <w:szCs w:val="18"/>
                <w:u w:val="single"/>
              </w:rPr>
              <w:t>increased</w:t>
            </w:r>
            <w:r w:rsidRPr="00D70AF6">
              <w:rPr>
                <w:b/>
                <w:bCs/>
                <w:sz w:val="18"/>
                <w:szCs w:val="18"/>
              </w:rPr>
              <w:t xml:space="preserve"> likelihood of consultation with MO</w:t>
            </w:r>
            <w:r w:rsidRPr="00D70AF6">
              <w:rPr>
                <w:sz w:val="18"/>
                <w:szCs w:val="18"/>
              </w:rPr>
              <w:t>:</w:t>
            </w:r>
          </w:p>
          <w:p w14:paraId="255C5A23" w14:textId="7F1BD3A0" w:rsidR="003F3F02" w:rsidRPr="00D70AF6" w:rsidRDefault="003F3F02" w:rsidP="074A3F83">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 xml:space="preserve">Surgeon shares &gt;40% (vs. &lt;40%) of </w:t>
            </w:r>
            <w:r w:rsidR="005B4EFC" w:rsidRPr="00D70AF6">
              <w:rPr>
                <w:sz w:val="18"/>
                <w:szCs w:val="18"/>
              </w:rPr>
              <w:t xml:space="preserve">CRC </w:t>
            </w:r>
            <w:r w:rsidRPr="00D70AF6">
              <w:rPr>
                <w:sz w:val="18"/>
                <w:szCs w:val="18"/>
              </w:rPr>
              <w:t>patients with MO</w:t>
            </w:r>
          </w:p>
          <w:p w14:paraId="57F4D7C2" w14:textId="67061FE4" w:rsidR="003F3F02" w:rsidRPr="00D70AF6" w:rsidRDefault="003F3F02" w:rsidP="074A3F83">
            <w:pPr>
              <w:cnfStyle w:val="000000000000" w:firstRow="0" w:lastRow="0" w:firstColumn="0" w:lastColumn="0" w:oddVBand="0" w:evenVBand="0" w:oddHBand="0" w:evenHBand="0" w:firstRowFirstColumn="0" w:firstRowLastColumn="0" w:lastRowFirstColumn="0" w:lastRowLastColumn="0"/>
              <w:rPr>
                <w:sz w:val="18"/>
                <w:szCs w:val="18"/>
              </w:rPr>
            </w:pPr>
          </w:p>
          <w:p w14:paraId="710255AD" w14:textId="3D96D986" w:rsidR="003F3F02" w:rsidRPr="00D70AF6" w:rsidRDefault="003F3F02" w:rsidP="074A3F83">
            <w:pP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 xml:space="preserve">Factors associated with </w:t>
            </w:r>
            <w:r w:rsidRPr="00D70AF6">
              <w:rPr>
                <w:b/>
                <w:bCs/>
                <w:sz w:val="18"/>
                <w:szCs w:val="18"/>
                <w:u w:val="single"/>
              </w:rPr>
              <w:t>decreased</w:t>
            </w:r>
            <w:r w:rsidRPr="00D70AF6">
              <w:rPr>
                <w:b/>
                <w:bCs/>
                <w:sz w:val="18"/>
                <w:szCs w:val="18"/>
              </w:rPr>
              <w:t xml:space="preserve"> likelihood</w:t>
            </w:r>
            <w:r w:rsidRPr="00D70AF6">
              <w:rPr>
                <w:sz w:val="18"/>
                <w:szCs w:val="18"/>
              </w:rPr>
              <w:t xml:space="preserve"> </w:t>
            </w:r>
            <w:r w:rsidRPr="00D70AF6">
              <w:rPr>
                <w:b/>
                <w:bCs/>
                <w:sz w:val="18"/>
                <w:szCs w:val="18"/>
              </w:rPr>
              <w:t>of consultation with MO</w:t>
            </w:r>
            <w:r w:rsidRPr="00D70AF6">
              <w:rPr>
                <w:sz w:val="18"/>
                <w:szCs w:val="18"/>
              </w:rPr>
              <w:t>:</w:t>
            </w:r>
          </w:p>
          <w:p w14:paraId="3AC9FF51" w14:textId="525F5E90" w:rsidR="003F3F02" w:rsidRPr="00D70AF6" w:rsidRDefault="003F3F02" w:rsidP="00860E7D">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Treatment by surgeon with 10-30 (vs. &lt;10) CRC patients in past 12 mos</w:t>
            </w:r>
          </w:p>
        </w:tc>
      </w:tr>
      <w:tr w:rsidR="00EE7298" w:rsidRPr="00D70AF6" w14:paraId="408EAD1A" w14:textId="77777777" w:rsidTr="074A3F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6" w:type="dxa"/>
            <w:vAlign w:val="center"/>
          </w:tcPr>
          <w:p w14:paraId="134227FD" w14:textId="77777777" w:rsidR="003F3F02" w:rsidRPr="00D70AF6" w:rsidRDefault="003F3F02" w:rsidP="003F3F02">
            <w:pPr>
              <w:jc w:val="center"/>
              <w:rPr>
                <w:sz w:val="18"/>
                <w:szCs w:val="18"/>
              </w:rPr>
            </w:pPr>
            <w:r w:rsidRPr="00D70AF6">
              <w:rPr>
                <w:b w:val="0"/>
                <w:bCs w:val="0"/>
                <w:sz w:val="18"/>
                <w:szCs w:val="18"/>
              </w:rPr>
              <w:t>Adamson et al. 2017^</w:t>
            </w:r>
          </w:p>
          <w:p w14:paraId="6C04DD70" w14:textId="77777777" w:rsidR="003F3F02" w:rsidRPr="00D70AF6" w:rsidRDefault="003F3F02" w:rsidP="003F3F02">
            <w:pPr>
              <w:jc w:val="center"/>
              <w:rPr>
                <w:sz w:val="18"/>
                <w:szCs w:val="18"/>
              </w:rPr>
            </w:pPr>
          </w:p>
          <w:p w14:paraId="02894B3E" w14:textId="11B00B4D" w:rsidR="003F3F02" w:rsidRPr="00D70AF6" w:rsidRDefault="003F3F02" w:rsidP="003F3F02">
            <w:pPr>
              <w:jc w:val="center"/>
              <w:rPr>
                <w:b w:val="0"/>
                <w:bCs w:val="0"/>
                <w:sz w:val="18"/>
                <w:szCs w:val="18"/>
              </w:rPr>
            </w:pPr>
            <w:r w:rsidRPr="00D70AF6">
              <w:rPr>
                <w:b w:val="0"/>
                <w:bCs w:val="0"/>
                <w:sz w:val="16"/>
                <w:szCs w:val="16"/>
              </w:rPr>
              <w:t>PMID: 28979974</w:t>
            </w:r>
          </w:p>
        </w:tc>
        <w:tc>
          <w:tcPr>
            <w:tcW w:w="2736" w:type="dxa"/>
            <w:vAlign w:val="center"/>
          </w:tcPr>
          <w:p w14:paraId="68183667" w14:textId="25007DBB" w:rsidR="003F3F02" w:rsidRPr="00D70AF6" w:rsidRDefault="003F3F02" w:rsidP="003F3F02">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Association between</w:t>
            </w:r>
            <w:r w:rsidR="005B4EFC" w:rsidRPr="00D70AF6">
              <w:rPr>
                <w:sz w:val="18"/>
                <w:szCs w:val="18"/>
              </w:rPr>
              <w:t xml:space="preserve"> patient demographic, clinical, and access factors </w:t>
            </w:r>
            <w:r w:rsidRPr="00D70AF6">
              <w:rPr>
                <w:sz w:val="18"/>
                <w:szCs w:val="18"/>
              </w:rPr>
              <w:t>and diagnosis by a dermatologist, surgery by a dermatologist</w:t>
            </w:r>
          </w:p>
        </w:tc>
        <w:tc>
          <w:tcPr>
            <w:tcW w:w="1152" w:type="dxa"/>
            <w:vAlign w:val="center"/>
          </w:tcPr>
          <w:p w14:paraId="03EC060F" w14:textId="2D1EF854" w:rsidR="003F3F02" w:rsidRPr="00D70AF6" w:rsidRDefault="003F3F02" w:rsidP="003F3F02">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Melanoma</w:t>
            </w:r>
          </w:p>
        </w:tc>
        <w:tc>
          <w:tcPr>
            <w:tcW w:w="864" w:type="dxa"/>
            <w:vAlign w:val="center"/>
          </w:tcPr>
          <w:p w14:paraId="10B12280" w14:textId="182971F4" w:rsidR="003F3F02" w:rsidRPr="00D70AF6" w:rsidRDefault="003F3F02" w:rsidP="003F3F02">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7629</w:t>
            </w:r>
          </w:p>
        </w:tc>
        <w:tc>
          <w:tcPr>
            <w:tcW w:w="1440" w:type="dxa"/>
            <w:vAlign w:val="center"/>
          </w:tcPr>
          <w:p w14:paraId="09056367" w14:textId="77777777" w:rsidR="003F3F02" w:rsidRPr="00D70AF6" w:rsidRDefault="003F3F02" w:rsidP="003F3F02">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Yes</w:t>
            </w:r>
          </w:p>
          <w:p w14:paraId="7685530D" w14:textId="04F9A16B" w:rsidR="003F3F02" w:rsidRPr="00D70AF6" w:rsidRDefault="003F3F02" w:rsidP="003F3F02">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i/>
                <w:iCs/>
                <w:sz w:val="18"/>
                <w:szCs w:val="18"/>
              </w:rPr>
              <w:t xml:space="preserve">(non-Hispanic </w:t>
            </w:r>
            <w:r w:rsidR="003229FC" w:rsidRPr="00D70AF6">
              <w:rPr>
                <w:i/>
                <w:iCs/>
                <w:sz w:val="18"/>
                <w:szCs w:val="18"/>
              </w:rPr>
              <w:t>W</w:t>
            </w:r>
            <w:r w:rsidRPr="00D70AF6">
              <w:rPr>
                <w:i/>
                <w:iCs/>
                <w:sz w:val="18"/>
                <w:szCs w:val="18"/>
              </w:rPr>
              <w:t xml:space="preserve">hite vs. </w:t>
            </w:r>
            <w:r w:rsidR="003229FC" w:rsidRPr="00D70AF6">
              <w:rPr>
                <w:i/>
                <w:iCs/>
                <w:sz w:val="18"/>
                <w:szCs w:val="18"/>
              </w:rPr>
              <w:t>O</w:t>
            </w:r>
            <w:r w:rsidRPr="00D70AF6">
              <w:rPr>
                <w:i/>
                <w:iCs/>
                <w:sz w:val="18"/>
                <w:szCs w:val="18"/>
              </w:rPr>
              <w:t>ther)</w:t>
            </w:r>
          </w:p>
        </w:tc>
        <w:tc>
          <w:tcPr>
            <w:tcW w:w="1440" w:type="dxa"/>
            <w:vAlign w:val="center"/>
          </w:tcPr>
          <w:p w14:paraId="0E6350C1" w14:textId="77777777" w:rsidR="003F3F02" w:rsidRPr="00D70AF6" w:rsidRDefault="003F3F02" w:rsidP="003F3F02">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Yes</w:t>
            </w:r>
          </w:p>
          <w:p w14:paraId="73D00FA8" w14:textId="5049B056" w:rsidR="003F3F02" w:rsidRPr="00D70AF6" w:rsidRDefault="003F3F02" w:rsidP="003F3F02">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i/>
                <w:iCs/>
                <w:sz w:val="18"/>
                <w:szCs w:val="18"/>
              </w:rPr>
              <w:t>(</w:t>
            </w:r>
            <w:bookmarkStart w:id="28" w:name="_Int_zSqqW7TL"/>
            <w:r w:rsidRPr="00D70AF6">
              <w:rPr>
                <w:i/>
                <w:iCs/>
                <w:sz w:val="18"/>
                <w:szCs w:val="18"/>
              </w:rPr>
              <w:t>rural</w:t>
            </w:r>
            <w:bookmarkEnd w:id="28"/>
            <w:r w:rsidRPr="00D70AF6">
              <w:rPr>
                <w:i/>
                <w:iCs/>
                <w:sz w:val="18"/>
                <w:szCs w:val="18"/>
              </w:rPr>
              <w:t xml:space="preserve"> vs. non-rural by zip code)</w:t>
            </w:r>
          </w:p>
        </w:tc>
        <w:tc>
          <w:tcPr>
            <w:tcW w:w="1008" w:type="dxa"/>
            <w:vAlign w:val="center"/>
          </w:tcPr>
          <w:p w14:paraId="0FF59CA4" w14:textId="755BE039" w:rsidR="003F3F02" w:rsidRPr="00D70AF6" w:rsidRDefault="003F3F02" w:rsidP="003F3F02">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Medicare, Medicaid, Private</w:t>
            </w:r>
          </w:p>
        </w:tc>
        <w:tc>
          <w:tcPr>
            <w:tcW w:w="5328" w:type="dxa"/>
            <w:vAlign w:val="center"/>
          </w:tcPr>
          <w:p w14:paraId="7F93CDFC" w14:textId="77777777" w:rsidR="003F3F02" w:rsidRPr="00D70AF6" w:rsidRDefault="003F3F02" w:rsidP="003F3F02">
            <w:pP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80% of patients diagnosed by dermatologist</w:t>
            </w:r>
          </w:p>
          <w:p w14:paraId="33659764" w14:textId="5B6DAC98" w:rsidR="003F3F02" w:rsidRPr="00D70AF6" w:rsidRDefault="003F3F02" w:rsidP="003F3F02">
            <w:pPr>
              <w:cnfStyle w:val="000000100000" w:firstRow="0" w:lastRow="0" w:firstColumn="0" w:lastColumn="0" w:oddVBand="0" w:evenVBand="0" w:oddHBand="1" w:evenHBand="0" w:firstRowFirstColumn="0" w:firstRowLastColumn="0" w:lastRowFirstColumn="0" w:lastRowLastColumn="0"/>
              <w:rPr>
                <w:sz w:val="18"/>
                <w:szCs w:val="18"/>
              </w:rPr>
            </w:pPr>
          </w:p>
          <w:p w14:paraId="4DD46E6C" w14:textId="6F98B23C" w:rsidR="00BA37D7" w:rsidRPr="00D70AF6" w:rsidRDefault="00BA37D7" w:rsidP="00BA37D7">
            <w:pP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 xml:space="preserve">Factors associated with </w:t>
            </w:r>
            <w:r w:rsidRPr="00D70AF6">
              <w:rPr>
                <w:b/>
                <w:bCs/>
                <w:sz w:val="18"/>
                <w:szCs w:val="18"/>
                <w:u w:val="single"/>
              </w:rPr>
              <w:t>increased</w:t>
            </w:r>
            <w:r w:rsidRPr="00D70AF6">
              <w:rPr>
                <w:b/>
                <w:bCs/>
                <w:sz w:val="18"/>
                <w:szCs w:val="18"/>
              </w:rPr>
              <w:t xml:space="preserve"> likelihood</w:t>
            </w:r>
            <w:r w:rsidRPr="00D70AF6">
              <w:rPr>
                <w:sz w:val="18"/>
                <w:szCs w:val="18"/>
              </w:rPr>
              <w:t xml:space="preserve"> of </w:t>
            </w:r>
            <w:r w:rsidRPr="00D70AF6">
              <w:rPr>
                <w:b/>
                <w:bCs/>
                <w:sz w:val="18"/>
                <w:szCs w:val="18"/>
              </w:rPr>
              <w:t xml:space="preserve">diagnosis </w:t>
            </w:r>
            <w:r w:rsidRPr="00D70AF6">
              <w:rPr>
                <w:sz w:val="18"/>
                <w:szCs w:val="18"/>
              </w:rPr>
              <w:t>by a dermatologist:</w:t>
            </w:r>
          </w:p>
          <w:p w14:paraId="699CFA47" w14:textId="00E1BD82" w:rsidR="00BA37D7" w:rsidRPr="00D70AF6" w:rsidRDefault="00BA37D7" w:rsidP="00BA37D7">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Age 70-79 or ≥80 years at diagnosis (vs. &lt;50)</w:t>
            </w:r>
          </w:p>
          <w:p w14:paraId="4527E992" w14:textId="26346A42" w:rsidR="00BA37D7" w:rsidRPr="00D70AF6" w:rsidRDefault="00BA37D7" w:rsidP="00BA37D7">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Diagnosed in 2008 or 2009 (vs.2004)</w:t>
            </w:r>
          </w:p>
          <w:p w14:paraId="789A2D9A" w14:textId="77777777" w:rsidR="00BA37D7" w:rsidRPr="00D70AF6" w:rsidRDefault="00BA37D7" w:rsidP="003F3F02">
            <w:pPr>
              <w:cnfStyle w:val="000000100000" w:firstRow="0" w:lastRow="0" w:firstColumn="0" w:lastColumn="0" w:oddVBand="0" w:evenVBand="0" w:oddHBand="1" w:evenHBand="0" w:firstRowFirstColumn="0" w:firstRowLastColumn="0" w:lastRowFirstColumn="0" w:lastRowLastColumn="0"/>
              <w:rPr>
                <w:sz w:val="18"/>
                <w:szCs w:val="18"/>
              </w:rPr>
            </w:pPr>
          </w:p>
          <w:p w14:paraId="1983382F" w14:textId="05F7D4AA" w:rsidR="003F3F02" w:rsidRPr="00D70AF6" w:rsidRDefault="003F3F02" w:rsidP="003F3F02">
            <w:pP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 xml:space="preserve">Factors associated with </w:t>
            </w:r>
            <w:r w:rsidRPr="00D70AF6">
              <w:rPr>
                <w:b/>
                <w:bCs/>
                <w:sz w:val="18"/>
                <w:szCs w:val="18"/>
                <w:u w:val="single"/>
              </w:rPr>
              <w:t>decreased</w:t>
            </w:r>
            <w:r w:rsidRPr="00D70AF6">
              <w:rPr>
                <w:b/>
                <w:bCs/>
                <w:sz w:val="18"/>
                <w:szCs w:val="18"/>
              </w:rPr>
              <w:t xml:space="preserve"> likelihood</w:t>
            </w:r>
            <w:r w:rsidRPr="00D70AF6">
              <w:rPr>
                <w:sz w:val="18"/>
                <w:szCs w:val="18"/>
              </w:rPr>
              <w:t xml:space="preserve"> of </w:t>
            </w:r>
            <w:r w:rsidRPr="00D70AF6">
              <w:rPr>
                <w:b/>
                <w:bCs/>
                <w:sz w:val="18"/>
                <w:szCs w:val="18"/>
              </w:rPr>
              <w:t xml:space="preserve">diagnosis </w:t>
            </w:r>
            <w:r w:rsidRPr="00D70AF6">
              <w:rPr>
                <w:sz w:val="18"/>
                <w:szCs w:val="18"/>
              </w:rPr>
              <w:t>by a dermatologist:</w:t>
            </w:r>
          </w:p>
          <w:p w14:paraId="2B8852A4" w14:textId="130BF66C" w:rsidR="003F3F02" w:rsidRPr="00D70AF6" w:rsidRDefault="003F3F02" w:rsidP="003F3F02">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Medicare or Medicaid (vs. private) insurance</w:t>
            </w:r>
          </w:p>
          <w:p w14:paraId="50B3E076" w14:textId="2FCA741F" w:rsidR="0037133B" w:rsidRPr="00D70AF6" w:rsidRDefault="0037133B" w:rsidP="003F3F02">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Other vs. non-Hispanic white race/ethnicity</w:t>
            </w:r>
          </w:p>
          <w:p w14:paraId="10CB260C" w14:textId="5D476E7E" w:rsidR="0037133B" w:rsidRPr="00D70AF6" w:rsidRDefault="0037133B" w:rsidP="003F3F02">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Rural zip code (vs. non-rural)</w:t>
            </w:r>
          </w:p>
          <w:p w14:paraId="3AEBB557" w14:textId="3E223896" w:rsidR="0037133B" w:rsidRPr="00D70AF6" w:rsidRDefault="0037133B" w:rsidP="003F3F02">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1 Charlson comorbidity index</w:t>
            </w:r>
          </w:p>
          <w:p w14:paraId="0A915F90" w14:textId="28ED6E63" w:rsidR="0037133B" w:rsidRPr="00D70AF6" w:rsidRDefault="0037133B" w:rsidP="003F3F02">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Stage I, II, III, or unknown (vs.</w:t>
            </w:r>
            <w:r w:rsidR="006A46AA" w:rsidRPr="00D70AF6">
              <w:rPr>
                <w:sz w:val="18"/>
                <w:szCs w:val="18"/>
              </w:rPr>
              <w:t xml:space="preserve"> stage</w:t>
            </w:r>
            <w:r w:rsidRPr="00D70AF6">
              <w:rPr>
                <w:sz w:val="18"/>
                <w:szCs w:val="18"/>
              </w:rPr>
              <w:t xml:space="preserve"> 0)</w:t>
            </w:r>
          </w:p>
          <w:p w14:paraId="46A76ABA" w14:textId="1FB62D7A" w:rsidR="003F3F02" w:rsidRPr="00D70AF6" w:rsidRDefault="003F3F02" w:rsidP="003F3F02">
            <w:pPr>
              <w:cnfStyle w:val="000000100000" w:firstRow="0" w:lastRow="0" w:firstColumn="0" w:lastColumn="0" w:oddVBand="0" w:evenVBand="0" w:oddHBand="1" w:evenHBand="0" w:firstRowFirstColumn="0" w:firstRowLastColumn="0" w:lastRowFirstColumn="0" w:lastRowLastColumn="0"/>
              <w:rPr>
                <w:sz w:val="18"/>
                <w:szCs w:val="18"/>
              </w:rPr>
            </w:pPr>
          </w:p>
          <w:p w14:paraId="0ECA574F" w14:textId="2CC42F2A" w:rsidR="006A46AA" w:rsidRPr="00D70AF6" w:rsidRDefault="006A46AA" w:rsidP="006A46AA">
            <w:pP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 xml:space="preserve">Factors associated with </w:t>
            </w:r>
            <w:r w:rsidRPr="00D70AF6">
              <w:rPr>
                <w:b/>
                <w:bCs/>
                <w:sz w:val="18"/>
                <w:szCs w:val="18"/>
                <w:u w:val="single"/>
              </w:rPr>
              <w:t>increased</w:t>
            </w:r>
            <w:r w:rsidRPr="00D70AF6">
              <w:rPr>
                <w:b/>
                <w:bCs/>
                <w:sz w:val="18"/>
                <w:szCs w:val="18"/>
              </w:rPr>
              <w:t xml:space="preserve"> likelihood</w:t>
            </w:r>
            <w:r w:rsidRPr="00D70AF6">
              <w:rPr>
                <w:sz w:val="18"/>
                <w:szCs w:val="18"/>
              </w:rPr>
              <w:t xml:space="preserve"> of </w:t>
            </w:r>
            <w:r w:rsidRPr="00D70AF6">
              <w:rPr>
                <w:b/>
                <w:bCs/>
                <w:sz w:val="18"/>
                <w:szCs w:val="18"/>
              </w:rPr>
              <w:t xml:space="preserve">surgery </w:t>
            </w:r>
            <w:r w:rsidRPr="00D70AF6">
              <w:rPr>
                <w:sz w:val="18"/>
                <w:szCs w:val="18"/>
              </w:rPr>
              <w:t>by a dermatologist:</w:t>
            </w:r>
          </w:p>
          <w:p w14:paraId="19579959" w14:textId="73DB78F1" w:rsidR="006A46AA" w:rsidRPr="00D70AF6" w:rsidRDefault="006A46AA" w:rsidP="006A46AA">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Diagnosis by a dermatologist (vs. not)</w:t>
            </w:r>
          </w:p>
          <w:p w14:paraId="7FFFAE30" w14:textId="4151A4B7" w:rsidR="006A46AA" w:rsidRPr="00D70AF6" w:rsidRDefault="006A46AA" w:rsidP="006A46AA">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Diagnosis in 2007, 2008, 2009, 2010, 2011 (vs. 2004)</w:t>
            </w:r>
          </w:p>
          <w:p w14:paraId="7C8F7F7D" w14:textId="77777777" w:rsidR="006A46AA" w:rsidRPr="00D70AF6" w:rsidRDefault="006A46AA" w:rsidP="006A46AA">
            <w:pPr>
              <w:cnfStyle w:val="000000100000" w:firstRow="0" w:lastRow="0" w:firstColumn="0" w:lastColumn="0" w:oddVBand="0" w:evenVBand="0" w:oddHBand="1" w:evenHBand="0" w:firstRowFirstColumn="0" w:firstRowLastColumn="0" w:lastRowFirstColumn="0" w:lastRowLastColumn="0"/>
              <w:rPr>
                <w:sz w:val="18"/>
                <w:szCs w:val="18"/>
              </w:rPr>
            </w:pPr>
          </w:p>
          <w:p w14:paraId="2AFB54DF" w14:textId="15F55662" w:rsidR="003F3F02" w:rsidRPr="00D70AF6" w:rsidRDefault="003F3F02" w:rsidP="003F3F02">
            <w:pP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 xml:space="preserve">Factors associated with </w:t>
            </w:r>
            <w:r w:rsidRPr="00D70AF6">
              <w:rPr>
                <w:b/>
                <w:bCs/>
                <w:sz w:val="18"/>
                <w:szCs w:val="18"/>
                <w:u w:val="single"/>
              </w:rPr>
              <w:t>decreased</w:t>
            </w:r>
            <w:r w:rsidRPr="00D70AF6">
              <w:rPr>
                <w:b/>
                <w:bCs/>
                <w:sz w:val="18"/>
                <w:szCs w:val="18"/>
              </w:rPr>
              <w:t xml:space="preserve"> likelihood</w:t>
            </w:r>
            <w:r w:rsidRPr="00D70AF6">
              <w:rPr>
                <w:sz w:val="18"/>
                <w:szCs w:val="18"/>
              </w:rPr>
              <w:t xml:space="preserve"> of </w:t>
            </w:r>
            <w:r w:rsidRPr="00D70AF6">
              <w:rPr>
                <w:b/>
                <w:bCs/>
                <w:sz w:val="18"/>
                <w:szCs w:val="18"/>
              </w:rPr>
              <w:t xml:space="preserve">surgery </w:t>
            </w:r>
            <w:r w:rsidRPr="00D70AF6">
              <w:rPr>
                <w:sz w:val="18"/>
                <w:szCs w:val="18"/>
              </w:rPr>
              <w:t>by a dermatologist:</w:t>
            </w:r>
          </w:p>
          <w:p w14:paraId="4D8BDB09" w14:textId="77777777" w:rsidR="003F3F02" w:rsidRPr="00D70AF6" w:rsidRDefault="003F3F02" w:rsidP="003F3F02">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Medicaid (vs. private) insurance</w:t>
            </w:r>
          </w:p>
          <w:p w14:paraId="549F915D" w14:textId="77777777" w:rsidR="006A46AA" w:rsidRPr="00D70AF6" w:rsidRDefault="006A46AA" w:rsidP="003F3F02">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Rural zip code (vs. non-rural)</w:t>
            </w:r>
          </w:p>
          <w:p w14:paraId="7D429E10" w14:textId="77777777" w:rsidR="006A46AA" w:rsidRPr="00D70AF6" w:rsidRDefault="006A46AA" w:rsidP="003F3F02">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Cancer located on upper or lower extremities (vs. trunk)</w:t>
            </w:r>
          </w:p>
          <w:p w14:paraId="5C86F5C0" w14:textId="7D90C254" w:rsidR="006A46AA" w:rsidRPr="00D70AF6" w:rsidRDefault="006A46AA" w:rsidP="006A46AA">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Stage I, II, III, or unknown (vs. stage 0)</w:t>
            </w:r>
          </w:p>
        </w:tc>
      </w:tr>
      <w:tr w:rsidR="006C579E" w:rsidRPr="00D70AF6" w14:paraId="4DDA59B9" w14:textId="77777777" w:rsidTr="074A3F83">
        <w:tc>
          <w:tcPr>
            <w:cnfStyle w:val="001000000000" w:firstRow="0" w:lastRow="0" w:firstColumn="1" w:lastColumn="0" w:oddVBand="0" w:evenVBand="0" w:oddHBand="0" w:evenHBand="0" w:firstRowFirstColumn="0" w:firstRowLastColumn="0" w:lastRowFirstColumn="0" w:lastRowLastColumn="0"/>
            <w:tcW w:w="1296" w:type="dxa"/>
            <w:vAlign w:val="center"/>
          </w:tcPr>
          <w:p w14:paraId="705C67BF" w14:textId="40DDFF81" w:rsidR="003F3F02" w:rsidRPr="00D70AF6" w:rsidRDefault="003F3F02" w:rsidP="003F3F02">
            <w:pPr>
              <w:jc w:val="center"/>
              <w:rPr>
                <w:sz w:val="18"/>
                <w:szCs w:val="18"/>
              </w:rPr>
            </w:pPr>
            <w:r w:rsidRPr="00D70AF6">
              <w:rPr>
                <w:b w:val="0"/>
                <w:bCs w:val="0"/>
                <w:sz w:val="18"/>
                <w:szCs w:val="18"/>
              </w:rPr>
              <w:t>Freeman et al. 2019</w:t>
            </w:r>
          </w:p>
          <w:p w14:paraId="2EAECEE5" w14:textId="57D5E40B" w:rsidR="003F3F02" w:rsidRPr="00D70AF6" w:rsidRDefault="003F3F02" w:rsidP="003F3F02">
            <w:pPr>
              <w:jc w:val="center"/>
              <w:rPr>
                <w:b w:val="0"/>
                <w:bCs w:val="0"/>
                <w:sz w:val="18"/>
                <w:szCs w:val="18"/>
              </w:rPr>
            </w:pPr>
          </w:p>
          <w:p w14:paraId="240CAAF4" w14:textId="65B89E9E" w:rsidR="003F3F02" w:rsidRPr="00D70AF6" w:rsidRDefault="003F3F02" w:rsidP="003F3F02">
            <w:pPr>
              <w:jc w:val="center"/>
              <w:rPr>
                <w:rFonts w:eastAsiaTheme="minorEastAsia"/>
                <w:b w:val="0"/>
                <w:bCs w:val="0"/>
                <w:color w:val="212121"/>
                <w:sz w:val="16"/>
                <w:szCs w:val="16"/>
              </w:rPr>
            </w:pPr>
            <w:r w:rsidRPr="00D70AF6">
              <w:rPr>
                <w:rFonts w:eastAsiaTheme="minorEastAsia"/>
                <w:b w:val="0"/>
                <w:bCs w:val="0"/>
                <w:color w:val="212121"/>
                <w:sz w:val="16"/>
                <w:szCs w:val="16"/>
              </w:rPr>
              <w:t>PMID: 31487686</w:t>
            </w:r>
          </w:p>
        </w:tc>
        <w:tc>
          <w:tcPr>
            <w:tcW w:w="2736" w:type="dxa"/>
            <w:vAlign w:val="center"/>
          </w:tcPr>
          <w:p w14:paraId="150717CD" w14:textId="5B484AE7" w:rsidR="003F3F02" w:rsidRPr="00D70AF6" w:rsidRDefault="003F3F02" w:rsidP="005C0241">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Factors associated with evaluation at NCICCC</w:t>
            </w:r>
          </w:p>
        </w:tc>
        <w:tc>
          <w:tcPr>
            <w:tcW w:w="1152" w:type="dxa"/>
            <w:vAlign w:val="center"/>
          </w:tcPr>
          <w:p w14:paraId="4C28E00D" w14:textId="40E97BAC" w:rsidR="003F3F02" w:rsidRPr="00D70AF6" w:rsidRDefault="003F3F02" w:rsidP="003F3F02">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Multiple Myeloma</w:t>
            </w:r>
          </w:p>
        </w:tc>
        <w:tc>
          <w:tcPr>
            <w:tcW w:w="864" w:type="dxa"/>
            <w:vAlign w:val="center"/>
          </w:tcPr>
          <w:p w14:paraId="57281EA0" w14:textId="08AE8CF6" w:rsidR="003F3F02" w:rsidRPr="00D70AF6" w:rsidRDefault="003F3F02" w:rsidP="003F3F02">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1029</w:t>
            </w:r>
          </w:p>
        </w:tc>
        <w:tc>
          <w:tcPr>
            <w:tcW w:w="1440" w:type="dxa"/>
            <w:vAlign w:val="center"/>
          </w:tcPr>
          <w:p w14:paraId="1583EFC3" w14:textId="77777777" w:rsidR="003229FC" w:rsidRPr="00D70AF6" w:rsidRDefault="003229FC" w:rsidP="003229FC">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Yes</w:t>
            </w:r>
          </w:p>
          <w:p w14:paraId="392BBA0A" w14:textId="0191CEAE" w:rsidR="003F3F02" w:rsidRPr="00D70AF6" w:rsidRDefault="003229FC" w:rsidP="003229FC">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i/>
                <w:iCs/>
                <w:sz w:val="18"/>
                <w:szCs w:val="18"/>
              </w:rPr>
              <w:t>(non-Hispanic White vs. Other)</w:t>
            </w:r>
          </w:p>
        </w:tc>
        <w:tc>
          <w:tcPr>
            <w:tcW w:w="1440" w:type="dxa"/>
            <w:vAlign w:val="center"/>
          </w:tcPr>
          <w:p w14:paraId="67174D50" w14:textId="77777777" w:rsidR="003F3F02" w:rsidRPr="00D70AF6" w:rsidRDefault="003F3F02" w:rsidP="003F3F02">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Yes</w:t>
            </w:r>
          </w:p>
          <w:p w14:paraId="5D8CEA46" w14:textId="20122D83" w:rsidR="003F3F02" w:rsidRPr="00D70AF6" w:rsidRDefault="003F3F02" w:rsidP="003F3F02">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i/>
                <w:iCs/>
                <w:sz w:val="18"/>
                <w:szCs w:val="18"/>
              </w:rPr>
              <w:t>(</w:t>
            </w:r>
            <w:bookmarkStart w:id="29" w:name="_Int_DfT8MnWq"/>
            <w:r w:rsidRPr="00D70AF6">
              <w:rPr>
                <w:i/>
                <w:iCs/>
                <w:sz w:val="18"/>
                <w:szCs w:val="18"/>
              </w:rPr>
              <w:t>rural</w:t>
            </w:r>
            <w:bookmarkEnd w:id="29"/>
            <w:r w:rsidRPr="00D70AF6">
              <w:rPr>
                <w:i/>
                <w:iCs/>
                <w:sz w:val="18"/>
                <w:szCs w:val="18"/>
              </w:rPr>
              <w:t xml:space="preserve"> vs. urban by zip code)</w:t>
            </w:r>
          </w:p>
        </w:tc>
        <w:tc>
          <w:tcPr>
            <w:tcW w:w="1008" w:type="dxa"/>
            <w:vAlign w:val="center"/>
          </w:tcPr>
          <w:p w14:paraId="020454B4" w14:textId="7BDCD336" w:rsidR="003F3F02" w:rsidRPr="00D70AF6" w:rsidRDefault="003F3F02" w:rsidP="003F3F02">
            <w:pPr>
              <w:jc w:val="center"/>
              <w:cnfStyle w:val="000000000000" w:firstRow="0" w:lastRow="0" w:firstColumn="0" w:lastColumn="0" w:oddVBand="0" w:evenVBand="0" w:oddHBand="0" w:evenHBand="0" w:firstRowFirstColumn="0" w:firstRowLastColumn="0" w:lastRowFirstColumn="0" w:lastRowLastColumn="0"/>
            </w:pPr>
            <w:r w:rsidRPr="00D70AF6">
              <w:rPr>
                <w:rFonts w:eastAsia="Calibri"/>
                <w:sz w:val="18"/>
                <w:szCs w:val="18"/>
              </w:rPr>
              <w:t>Medicare, Medicaid, Private</w:t>
            </w:r>
          </w:p>
        </w:tc>
        <w:tc>
          <w:tcPr>
            <w:tcW w:w="5328" w:type="dxa"/>
            <w:vAlign w:val="center"/>
          </w:tcPr>
          <w:p w14:paraId="7D8CC8CD" w14:textId="56E40E05" w:rsidR="003F3F02" w:rsidRPr="00D70AF6" w:rsidRDefault="003F3F02" w:rsidP="003F3F02">
            <w:pP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 xml:space="preserve">Factors associated with </w:t>
            </w:r>
            <w:r w:rsidRPr="00D70AF6">
              <w:rPr>
                <w:b/>
                <w:bCs/>
                <w:sz w:val="18"/>
                <w:szCs w:val="18"/>
                <w:u w:val="single"/>
              </w:rPr>
              <w:t>decreased</w:t>
            </w:r>
            <w:r w:rsidRPr="00D70AF6">
              <w:rPr>
                <w:b/>
                <w:bCs/>
                <w:sz w:val="18"/>
                <w:szCs w:val="18"/>
              </w:rPr>
              <w:t xml:space="preserve"> likelihood </w:t>
            </w:r>
            <w:r w:rsidRPr="00D70AF6">
              <w:rPr>
                <w:sz w:val="18"/>
                <w:szCs w:val="18"/>
              </w:rPr>
              <w:t>of evaluation at NCICCC:</w:t>
            </w:r>
          </w:p>
          <w:p w14:paraId="75B25275" w14:textId="4F6C5BAC" w:rsidR="003F3F02" w:rsidRPr="00D70AF6" w:rsidRDefault="003F3F02" w:rsidP="003F3F02">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Not being married</w:t>
            </w:r>
          </w:p>
          <w:p w14:paraId="0D3A6E8E" w14:textId="290ACAF7" w:rsidR="003F3F02" w:rsidRPr="00D70AF6" w:rsidRDefault="003F3F02" w:rsidP="003F3F02">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Age 65-69, 70-74, 75-80, or &gt;80</w:t>
            </w:r>
            <w:r w:rsidR="00BA37D7" w:rsidRPr="00D70AF6">
              <w:rPr>
                <w:sz w:val="18"/>
                <w:szCs w:val="18"/>
              </w:rPr>
              <w:t xml:space="preserve"> years</w:t>
            </w:r>
            <w:r w:rsidRPr="00D70AF6">
              <w:rPr>
                <w:sz w:val="18"/>
                <w:szCs w:val="18"/>
              </w:rPr>
              <w:t xml:space="preserve"> (vs. &lt;65)</w:t>
            </w:r>
          </w:p>
          <w:p w14:paraId="678E6A93" w14:textId="58FB1F1E" w:rsidR="003F3F02" w:rsidRPr="00D70AF6" w:rsidRDefault="003F3F02" w:rsidP="003F3F02">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lastRenderedPageBreak/>
              <w:t>Medicare or Medicaid (vs. private) insurance</w:t>
            </w:r>
          </w:p>
          <w:p w14:paraId="5E5421ED" w14:textId="259E0969" w:rsidR="003F3F02" w:rsidRPr="00D70AF6" w:rsidRDefault="003F3F02" w:rsidP="003F3F02">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4</w:t>
            </w:r>
            <w:r w:rsidRPr="00D70AF6">
              <w:rPr>
                <w:sz w:val="18"/>
                <w:szCs w:val="18"/>
                <w:vertAlign w:val="superscript"/>
              </w:rPr>
              <w:t>th</w:t>
            </w:r>
            <w:r w:rsidRPr="00D70AF6">
              <w:rPr>
                <w:sz w:val="18"/>
                <w:szCs w:val="18"/>
              </w:rPr>
              <w:t xml:space="preserve"> or 3</w:t>
            </w:r>
            <w:r w:rsidRPr="00D70AF6">
              <w:rPr>
                <w:sz w:val="18"/>
                <w:szCs w:val="18"/>
                <w:vertAlign w:val="superscript"/>
              </w:rPr>
              <w:t>rd</w:t>
            </w:r>
            <w:r w:rsidRPr="00D70AF6">
              <w:rPr>
                <w:sz w:val="18"/>
                <w:szCs w:val="18"/>
              </w:rPr>
              <w:t xml:space="preserve"> quartile of distance to NCICCC (vs. 1</w:t>
            </w:r>
            <w:r w:rsidRPr="00D70AF6">
              <w:rPr>
                <w:sz w:val="18"/>
                <w:szCs w:val="18"/>
                <w:vertAlign w:val="superscript"/>
              </w:rPr>
              <w:t>st</w:t>
            </w:r>
            <w:r w:rsidRPr="00D70AF6">
              <w:rPr>
                <w:sz w:val="18"/>
                <w:szCs w:val="18"/>
              </w:rPr>
              <w:t xml:space="preserve"> quartile)</w:t>
            </w:r>
          </w:p>
          <w:p w14:paraId="0CDFCD96" w14:textId="625175A5" w:rsidR="003F3F02" w:rsidRPr="00D70AF6" w:rsidRDefault="003F3F02" w:rsidP="003F3F02">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3</w:t>
            </w:r>
            <w:r w:rsidRPr="00D70AF6">
              <w:rPr>
                <w:sz w:val="18"/>
                <w:szCs w:val="18"/>
                <w:vertAlign w:val="superscript"/>
              </w:rPr>
              <w:t>rd</w:t>
            </w:r>
            <w:r w:rsidRPr="00D70AF6">
              <w:rPr>
                <w:sz w:val="18"/>
                <w:szCs w:val="18"/>
              </w:rPr>
              <w:t xml:space="preserve"> (vs. 4</w:t>
            </w:r>
            <w:r w:rsidRPr="00D70AF6">
              <w:rPr>
                <w:sz w:val="18"/>
                <w:szCs w:val="18"/>
                <w:vertAlign w:val="superscript"/>
              </w:rPr>
              <w:t>th</w:t>
            </w:r>
            <w:r w:rsidRPr="00D70AF6">
              <w:rPr>
                <w:sz w:val="18"/>
                <w:szCs w:val="18"/>
              </w:rPr>
              <w:t>) quartile of % adult population with college degree</w:t>
            </w:r>
          </w:p>
          <w:p w14:paraId="7BECAAA9" w14:textId="2E5A72EA" w:rsidR="003F3F02" w:rsidRPr="00D70AF6" w:rsidRDefault="003F3F02" w:rsidP="003F3F02">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4</w:t>
            </w:r>
            <w:r w:rsidRPr="00D70AF6">
              <w:rPr>
                <w:sz w:val="18"/>
                <w:szCs w:val="18"/>
                <w:vertAlign w:val="superscript"/>
              </w:rPr>
              <w:t>th</w:t>
            </w:r>
            <w:r w:rsidRPr="00D70AF6">
              <w:rPr>
                <w:sz w:val="18"/>
                <w:szCs w:val="18"/>
              </w:rPr>
              <w:t xml:space="preserve"> or 2</w:t>
            </w:r>
            <w:r w:rsidRPr="00D70AF6">
              <w:rPr>
                <w:sz w:val="18"/>
                <w:szCs w:val="18"/>
                <w:vertAlign w:val="superscript"/>
              </w:rPr>
              <w:t>nd</w:t>
            </w:r>
            <w:r w:rsidRPr="00D70AF6">
              <w:rPr>
                <w:sz w:val="18"/>
                <w:szCs w:val="18"/>
              </w:rPr>
              <w:t xml:space="preserve"> (vs. 1</w:t>
            </w:r>
            <w:r w:rsidRPr="00D70AF6">
              <w:rPr>
                <w:sz w:val="18"/>
                <w:szCs w:val="18"/>
                <w:vertAlign w:val="superscript"/>
              </w:rPr>
              <w:t>st</w:t>
            </w:r>
            <w:r w:rsidRPr="00D70AF6">
              <w:rPr>
                <w:sz w:val="18"/>
                <w:szCs w:val="18"/>
              </w:rPr>
              <w:t xml:space="preserve">) quartile of activities of daily living dependency score </w:t>
            </w:r>
          </w:p>
          <w:p w14:paraId="7B3225A0" w14:textId="18711DD0" w:rsidR="003F3F02" w:rsidRPr="00D70AF6" w:rsidRDefault="003F3F02" w:rsidP="003F3F02">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Charlson comorbidity index score ≥3 (vs. 0)</w:t>
            </w:r>
          </w:p>
        </w:tc>
      </w:tr>
      <w:tr w:rsidR="00EE7298" w:rsidRPr="00D70AF6" w14:paraId="3D8A6514" w14:textId="77777777" w:rsidTr="074A3F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6" w:type="dxa"/>
            <w:vAlign w:val="center"/>
          </w:tcPr>
          <w:p w14:paraId="24FD2408" w14:textId="39E9ABC4" w:rsidR="003F3F02" w:rsidRPr="00D70AF6" w:rsidRDefault="003F3F02" w:rsidP="003F3F02">
            <w:pPr>
              <w:jc w:val="center"/>
              <w:rPr>
                <w:sz w:val="18"/>
                <w:szCs w:val="18"/>
              </w:rPr>
            </w:pPr>
            <w:r w:rsidRPr="00D70AF6">
              <w:rPr>
                <w:b w:val="0"/>
                <w:bCs w:val="0"/>
                <w:sz w:val="18"/>
                <w:szCs w:val="18"/>
              </w:rPr>
              <w:lastRenderedPageBreak/>
              <w:t>Doll et al. 2016 (b)</w:t>
            </w:r>
          </w:p>
          <w:p w14:paraId="3548557A" w14:textId="63F67822" w:rsidR="003F3F02" w:rsidRPr="00D70AF6" w:rsidRDefault="003F3F02" w:rsidP="003F3F02">
            <w:pPr>
              <w:jc w:val="center"/>
              <w:rPr>
                <w:b w:val="0"/>
                <w:bCs w:val="0"/>
                <w:sz w:val="18"/>
                <w:szCs w:val="18"/>
              </w:rPr>
            </w:pPr>
          </w:p>
          <w:p w14:paraId="035D9B1D" w14:textId="69E286AE" w:rsidR="003F3F02" w:rsidRPr="00D70AF6" w:rsidRDefault="003F3F02" w:rsidP="003F3F02">
            <w:pPr>
              <w:jc w:val="center"/>
              <w:rPr>
                <w:rFonts w:eastAsiaTheme="minorEastAsia"/>
                <w:b w:val="0"/>
                <w:bCs w:val="0"/>
                <w:color w:val="212121"/>
                <w:sz w:val="16"/>
                <w:szCs w:val="16"/>
              </w:rPr>
            </w:pPr>
            <w:r w:rsidRPr="00D70AF6">
              <w:rPr>
                <w:rFonts w:eastAsiaTheme="minorEastAsia"/>
                <w:b w:val="0"/>
                <w:bCs w:val="0"/>
                <w:color w:val="212121"/>
                <w:sz w:val="16"/>
                <w:szCs w:val="16"/>
              </w:rPr>
              <w:t>PMID: 27130238</w:t>
            </w:r>
          </w:p>
        </w:tc>
        <w:tc>
          <w:tcPr>
            <w:tcW w:w="2736" w:type="dxa"/>
            <w:vAlign w:val="center"/>
          </w:tcPr>
          <w:p w14:paraId="391447D4" w14:textId="6B68E57E" w:rsidR="003F3F02" w:rsidRPr="00D70AF6" w:rsidRDefault="006C7660" w:rsidP="003F3F02">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R</w:t>
            </w:r>
            <w:r w:rsidR="003F3F02" w:rsidRPr="00D70AF6">
              <w:rPr>
                <w:sz w:val="18"/>
                <w:szCs w:val="18"/>
              </w:rPr>
              <w:t xml:space="preserve">eferral patterns, treatment site characteristics, and </w:t>
            </w:r>
            <w:r w:rsidR="00E03AE4" w:rsidRPr="00D70AF6">
              <w:rPr>
                <w:sz w:val="18"/>
                <w:szCs w:val="18"/>
              </w:rPr>
              <w:t>associated</w:t>
            </w:r>
            <w:r w:rsidRPr="00D70AF6">
              <w:rPr>
                <w:sz w:val="18"/>
                <w:szCs w:val="18"/>
              </w:rPr>
              <w:t xml:space="preserve"> factors</w:t>
            </w:r>
          </w:p>
        </w:tc>
        <w:tc>
          <w:tcPr>
            <w:tcW w:w="1152" w:type="dxa"/>
            <w:vAlign w:val="center"/>
          </w:tcPr>
          <w:p w14:paraId="5A1474DE" w14:textId="0EEAD1E2" w:rsidR="003F3F02" w:rsidRPr="00D70AF6" w:rsidRDefault="003F3F02" w:rsidP="003F3F02">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Uterine</w:t>
            </w:r>
          </w:p>
        </w:tc>
        <w:tc>
          <w:tcPr>
            <w:tcW w:w="864" w:type="dxa"/>
            <w:vAlign w:val="center"/>
          </w:tcPr>
          <w:p w14:paraId="5DD45538" w14:textId="1EC2C348" w:rsidR="003F3F02" w:rsidRPr="00D70AF6" w:rsidRDefault="003F3F02" w:rsidP="003F3F02">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2053</w:t>
            </w:r>
          </w:p>
        </w:tc>
        <w:tc>
          <w:tcPr>
            <w:tcW w:w="1440" w:type="dxa"/>
            <w:vAlign w:val="center"/>
          </w:tcPr>
          <w:p w14:paraId="1D335C25" w14:textId="01D4294F" w:rsidR="003F3F02" w:rsidRPr="00D70AF6" w:rsidRDefault="003F3F02" w:rsidP="003F3F02">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Yes, just RR outputs</w:t>
            </w:r>
          </w:p>
          <w:p w14:paraId="35D626C0" w14:textId="5B5C8536" w:rsidR="003F3F02" w:rsidRPr="00D70AF6" w:rsidRDefault="003229FC" w:rsidP="003229FC">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i/>
                <w:iCs/>
                <w:sz w:val="18"/>
                <w:szCs w:val="18"/>
              </w:rPr>
              <w:t>(non-Hispanic White vs. Other)</w:t>
            </w:r>
          </w:p>
        </w:tc>
        <w:tc>
          <w:tcPr>
            <w:tcW w:w="1440" w:type="dxa"/>
            <w:vAlign w:val="center"/>
          </w:tcPr>
          <w:p w14:paraId="3D85BBA8" w14:textId="77777777" w:rsidR="003F3F02" w:rsidRPr="00D70AF6" w:rsidRDefault="003F3F02" w:rsidP="003F3F02">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Yes</w:t>
            </w:r>
          </w:p>
          <w:p w14:paraId="739972AE" w14:textId="5E623D91" w:rsidR="003F3F02" w:rsidRPr="00D70AF6" w:rsidRDefault="003F3F02" w:rsidP="003F3F02">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i/>
                <w:iCs/>
                <w:sz w:val="18"/>
                <w:szCs w:val="18"/>
              </w:rPr>
              <w:t>(</w:t>
            </w:r>
            <w:bookmarkStart w:id="30" w:name="_Int_7xOYkZkh"/>
            <w:r w:rsidRPr="00D70AF6">
              <w:rPr>
                <w:i/>
                <w:iCs/>
                <w:sz w:val="18"/>
                <w:szCs w:val="18"/>
              </w:rPr>
              <w:t>metro</w:t>
            </w:r>
            <w:bookmarkEnd w:id="30"/>
            <w:r w:rsidRPr="00D70AF6">
              <w:rPr>
                <w:i/>
                <w:iCs/>
                <w:sz w:val="18"/>
                <w:szCs w:val="18"/>
              </w:rPr>
              <w:t xml:space="preserve"> vs. non-metro by county)</w:t>
            </w:r>
          </w:p>
        </w:tc>
        <w:tc>
          <w:tcPr>
            <w:tcW w:w="1008" w:type="dxa"/>
            <w:vAlign w:val="center"/>
          </w:tcPr>
          <w:p w14:paraId="60D182BB" w14:textId="686F6338" w:rsidR="003F3F02" w:rsidRPr="00D70AF6" w:rsidRDefault="003F3F02" w:rsidP="003F3F02">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Medicare, Medicaid, Private</w:t>
            </w:r>
          </w:p>
        </w:tc>
        <w:tc>
          <w:tcPr>
            <w:tcW w:w="5328" w:type="dxa"/>
            <w:vAlign w:val="center"/>
          </w:tcPr>
          <w:p w14:paraId="25F8B7A4" w14:textId="058A143A" w:rsidR="003F3F02" w:rsidRPr="00D70AF6" w:rsidRDefault="003F3F02" w:rsidP="003F3F02">
            <w:pP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Biopsy and surgery referral patterns:</w:t>
            </w:r>
          </w:p>
          <w:p w14:paraId="3F152723" w14:textId="0854F464" w:rsidR="003F3F02" w:rsidRPr="00D70AF6" w:rsidRDefault="003F3F02" w:rsidP="003F3F02">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40% of patients had initial biopsy at HV centers, 91.7% of whom then had surgery at HV centers</w:t>
            </w:r>
          </w:p>
          <w:p w14:paraId="3875E99B" w14:textId="69EB64CB" w:rsidR="003F3F02" w:rsidRPr="00D70AF6" w:rsidRDefault="003F3F02" w:rsidP="003F3F02">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60% of patients had initial biopsy at LV centers, 67.2% of whom then had surgery at HV centers</w:t>
            </w:r>
          </w:p>
          <w:p w14:paraId="3D33C6FA" w14:textId="28AB4378" w:rsidR="003F3F02" w:rsidRPr="00D70AF6" w:rsidRDefault="003F3F02" w:rsidP="003F3F02">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 xml:space="preserve">Patients with </w:t>
            </w:r>
            <w:r w:rsidRPr="00D70AF6">
              <w:rPr>
                <w:b/>
                <w:bCs/>
                <w:sz w:val="18"/>
                <w:szCs w:val="18"/>
              </w:rPr>
              <w:t>biopsy at LV center with Medicaid</w:t>
            </w:r>
            <w:r w:rsidRPr="00D70AF6">
              <w:rPr>
                <w:sz w:val="18"/>
                <w:szCs w:val="18"/>
              </w:rPr>
              <w:t xml:space="preserve"> (vs. private) insurance</w:t>
            </w:r>
            <w:r w:rsidRPr="00D70AF6">
              <w:rPr>
                <w:b/>
                <w:bCs/>
                <w:sz w:val="18"/>
                <w:szCs w:val="18"/>
              </w:rPr>
              <w:t xml:space="preserve"> less likely to get referred to HV center for treatment</w:t>
            </w:r>
            <w:r w:rsidRPr="00D70AF6">
              <w:rPr>
                <w:sz w:val="18"/>
                <w:szCs w:val="18"/>
              </w:rPr>
              <w:t>.</w:t>
            </w:r>
          </w:p>
          <w:p w14:paraId="3E621128" w14:textId="4EB908CF" w:rsidR="003F3F02" w:rsidRPr="00D70AF6" w:rsidRDefault="003F3F02" w:rsidP="003F3F02">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 xml:space="preserve">Patients with </w:t>
            </w:r>
            <w:r w:rsidRPr="00D70AF6">
              <w:rPr>
                <w:b/>
                <w:bCs/>
                <w:sz w:val="18"/>
                <w:szCs w:val="18"/>
              </w:rPr>
              <w:t>biopsy at LV center with high-risk</w:t>
            </w:r>
            <w:r w:rsidRPr="00D70AF6">
              <w:rPr>
                <w:sz w:val="18"/>
                <w:szCs w:val="18"/>
              </w:rPr>
              <w:t xml:space="preserve"> (vs. low-risk) histology </w:t>
            </w:r>
            <w:r w:rsidRPr="00D70AF6">
              <w:rPr>
                <w:b/>
                <w:bCs/>
                <w:sz w:val="18"/>
                <w:szCs w:val="18"/>
              </w:rPr>
              <w:t>more likely to get referred to HV center for treatment</w:t>
            </w:r>
            <w:r w:rsidRPr="00D70AF6">
              <w:rPr>
                <w:sz w:val="18"/>
                <w:szCs w:val="18"/>
              </w:rPr>
              <w:t>.</w:t>
            </w:r>
          </w:p>
          <w:p w14:paraId="5D914B42" w14:textId="5982A214" w:rsidR="003F3F02" w:rsidRPr="00D70AF6" w:rsidRDefault="003F3F02" w:rsidP="003F3F02">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Patients</w:t>
            </w:r>
            <w:r w:rsidRPr="00D70AF6">
              <w:rPr>
                <w:b/>
                <w:bCs/>
                <w:sz w:val="18"/>
                <w:szCs w:val="18"/>
              </w:rPr>
              <w:t xml:space="preserve"> treated at LV </w:t>
            </w:r>
            <w:r w:rsidRPr="00D70AF6">
              <w:rPr>
                <w:sz w:val="18"/>
                <w:szCs w:val="18"/>
              </w:rPr>
              <w:t xml:space="preserve">centers were </w:t>
            </w:r>
            <w:r w:rsidRPr="00D70AF6">
              <w:rPr>
                <w:b/>
                <w:bCs/>
                <w:sz w:val="18"/>
                <w:szCs w:val="18"/>
              </w:rPr>
              <w:t xml:space="preserve">more likely to be older, live in non-metro counties, have public </w:t>
            </w:r>
            <w:r w:rsidR="003A28F9" w:rsidRPr="00D70AF6">
              <w:rPr>
                <w:b/>
                <w:bCs/>
                <w:sz w:val="18"/>
                <w:szCs w:val="18"/>
              </w:rPr>
              <w:t>insurance,</w:t>
            </w:r>
            <w:r w:rsidRPr="00D70AF6">
              <w:rPr>
                <w:b/>
                <w:bCs/>
                <w:sz w:val="18"/>
                <w:szCs w:val="18"/>
              </w:rPr>
              <w:t xml:space="preserve"> and have higher comorbidity scores.</w:t>
            </w:r>
          </w:p>
          <w:p w14:paraId="7AFAECB2" w14:textId="77777777" w:rsidR="003F3F02" w:rsidRPr="00D70AF6" w:rsidRDefault="003F3F02" w:rsidP="003F3F02">
            <w:pPr>
              <w:ind w:left="19"/>
              <w:cnfStyle w:val="000000100000" w:firstRow="0" w:lastRow="0" w:firstColumn="0" w:lastColumn="0" w:oddVBand="0" w:evenVBand="0" w:oddHBand="1" w:evenHBand="0" w:firstRowFirstColumn="0" w:firstRowLastColumn="0" w:lastRowFirstColumn="0" w:lastRowLastColumn="0"/>
              <w:rPr>
                <w:sz w:val="18"/>
                <w:szCs w:val="18"/>
              </w:rPr>
            </w:pPr>
          </w:p>
          <w:p w14:paraId="0323E30B" w14:textId="1AEC2C6F" w:rsidR="003F3F02" w:rsidRPr="00D70AF6" w:rsidRDefault="003F3F02" w:rsidP="003F3F02">
            <w:pPr>
              <w:ind w:left="19"/>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Surgery &amp; CT:</w:t>
            </w:r>
          </w:p>
          <w:p w14:paraId="646597FD" w14:textId="2BF78745" w:rsidR="003F3F02" w:rsidRPr="00D70AF6" w:rsidRDefault="003F3F02" w:rsidP="003F3F02">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Among patients who received CT and surgery, 65% received both at HV centers (HV-all), 25% received one at a HV and one at a LV center (HV-hybrid), and 11.5% received both at a LV center (HV-none).</w:t>
            </w:r>
          </w:p>
          <w:p w14:paraId="60913425" w14:textId="58C6ABB8" w:rsidR="003F3F02" w:rsidRPr="00D70AF6" w:rsidRDefault="003F3F02" w:rsidP="005F125B">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b/>
                <w:bCs/>
                <w:sz w:val="18"/>
                <w:szCs w:val="18"/>
              </w:rPr>
              <w:t>HV-all</w:t>
            </w:r>
            <w:r w:rsidRPr="00D70AF6">
              <w:rPr>
                <w:sz w:val="18"/>
                <w:szCs w:val="18"/>
              </w:rPr>
              <w:t xml:space="preserve"> patients were </w:t>
            </w:r>
            <w:r w:rsidRPr="00D70AF6">
              <w:rPr>
                <w:b/>
                <w:bCs/>
                <w:sz w:val="18"/>
                <w:szCs w:val="18"/>
              </w:rPr>
              <w:t>less likely to have public insurance, ≥1 comorbidity and local stage disease</w:t>
            </w:r>
            <w:r w:rsidRPr="00D70AF6">
              <w:rPr>
                <w:sz w:val="18"/>
                <w:szCs w:val="18"/>
              </w:rPr>
              <w:t xml:space="preserve"> than HV-hybrid or HV-none patients.</w:t>
            </w:r>
          </w:p>
        </w:tc>
      </w:tr>
      <w:tr w:rsidR="008C2FF2" w:rsidRPr="00D70AF6" w14:paraId="3B60CE03" w14:textId="77777777" w:rsidTr="074A3F83">
        <w:tc>
          <w:tcPr>
            <w:cnfStyle w:val="001000000000" w:firstRow="0" w:lastRow="0" w:firstColumn="1" w:lastColumn="0" w:oddVBand="0" w:evenVBand="0" w:oddHBand="0" w:evenHBand="0" w:firstRowFirstColumn="0" w:firstRowLastColumn="0" w:lastRowFirstColumn="0" w:lastRowLastColumn="0"/>
            <w:tcW w:w="1296" w:type="dxa"/>
            <w:vAlign w:val="center"/>
          </w:tcPr>
          <w:p w14:paraId="1401BE55" w14:textId="51FAC1FF" w:rsidR="003F3F02" w:rsidRPr="00D70AF6" w:rsidRDefault="003F3F02" w:rsidP="003F3F02">
            <w:pPr>
              <w:jc w:val="center"/>
              <w:rPr>
                <w:b w:val="0"/>
                <w:bCs w:val="0"/>
                <w:sz w:val="18"/>
                <w:szCs w:val="18"/>
              </w:rPr>
            </w:pPr>
            <w:r w:rsidRPr="00D70AF6">
              <w:rPr>
                <w:b w:val="0"/>
                <w:bCs w:val="0"/>
                <w:sz w:val="18"/>
                <w:szCs w:val="18"/>
              </w:rPr>
              <w:t>Stitzenberg et al. 2014</w:t>
            </w:r>
          </w:p>
          <w:p w14:paraId="380D8212" w14:textId="67F27FCE" w:rsidR="003F3F02" w:rsidRPr="00D70AF6" w:rsidRDefault="003F3F02" w:rsidP="003F3F02">
            <w:pPr>
              <w:jc w:val="center"/>
              <w:rPr>
                <w:b w:val="0"/>
                <w:bCs w:val="0"/>
                <w:sz w:val="18"/>
                <w:szCs w:val="18"/>
              </w:rPr>
            </w:pPr>
          </w:p>
          <w:p w14:paraId="3E3BC9CD" w14:textId="63717E55" w:rsidR="003F3F02" w:rsidRPr="00D70AF6" w:rsidRDefault="003F3F02" w:rsidP="003F3F02">
            <w:pPr>
              <w:jc w:val="center"/>
              <w:rPr>
                <w:rFonts w:eastAsiaTheme="minorEastAsia"/>
                <w:b w:val="0"/>
                <w:bCs w:val="0"/>
                <w:color w:val="212121"/>
                <w:sz w:val="16"/>
                <w:szCs w:val="16"/>
              </w:rPr>
            </w:pPr>
            <w:r w:rsidRPr="00D70AF6">
              <w:rPr>
                <w:rFonts w:eastAsiaTheme="minorEastAsia"/>
                <w:b w:val="0"/>
                <w:bCs w:val="0"/>
                <w:color w:val="212121"/>
                <w:sz w:val="16"/>
                <w:szCs w:val="16"/>
              </w:rPr>
              <w:t>PMID: 24169179</w:t>
            </w:r>
          </w:p>
        </w:tc>
        <w:tc>
          <w:tcPr>
            <w:tcW w:w="2736" w:type="dxa"/>
            <w:vAlign w:val="center"/>
          </w:tcPr>
          <w:p w14:paraId="16B98DCC" w14:textId="19989687" w:rsidR="003F3F02" w:rsidRPr="00D70AF6" w:rsidRDefault="003F3F02" w:rsidP="003F3F02">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Proportion of procedures performed by various surgical specialties by cancer type</w:t>
            </w:r>
          </w:p>
        </w:tc>
        <w:tc>
          <w:tcPr>
            <w:tcW w:w="1152" w:type="dxa"/>
            <w:vAlign w:val="center"/>
          </w:tcPr>
          <w:p w14:paraId="67819A28" w14:textId="563A5D06" w:rsidR="003F3F02" w:rsidRPr="00D70AF6" w:rsidRDefault="003F3F02" w:rsidP="003F3F02">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 xml:space="preserve">Bladder, Breast, Colorectal, Esophageal, Gallbladder, Kidney, Liver, Lung, Melanoma, Ovarian, Pancreatic, Prostate, Small bowel, Stomach, Uterine, </w:t>
            </w:r>
            <w:r w:rsidR="00640F25" w:rsidRPr="00D70AF6">
              <w:rPr>
                <w:sz w:val="18"/>
                <w:szCs w:val="18"/>
              </w:rPr>
              <w:t>M</w:t>
            </w:r>
            <w:r w:rsidRPr="00D70AF6">
              <w:rPr>
                <w:sz w:val="18"/>
                <w:szCs w:val="18"/>
              </w:rPr>
              <w:t>ulti-site</w:t>
            </w:r>
            <w:r w:rsidR="00640F25" w:rsidRPr="00D70AF6">
              <w:rPr>
                <w:sz w:val="18"/>
                <w:szCs w:val="18"/>
              </w:rPr>
              <w:t xml:space="preserve"> aggregated</w:t>
            </w:r>
          </w:p>
        </w:tc>
        <w:tc>
          <w:tcPr>
            <w:tcW w:w="864" w:type="dxa"/>
            <w:vAlign w:val="center"/>
          </w:tcPr>
          <w:p w14:paraId="7203E292" w14:textId="06B430ED" w:rsidR="003F3F02" w:rsidRPr="00D70AF6" w:rsidRDefault="003F3F02" w:rsidP="003F3F02">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7759</w:t>
            </w:r>
          </w:p>
        </w:tc>
        <w:tc>
          <w:tcPr>
            <w:tcW w:w="1440" w:type="dxa"/>
            <w:vAlign w:val="center"/>
          </w:tcPr>
          <w:p w14:paraId="1A17E66A" w14:textId="49C5AFE4" w:rsidR="003F3F02" w:rsidRPr="00D70AF6" w:rsidRDefault="003F3F02" w:rsidP="003F3F02">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No</w:t>
            </w:r>
          </w:p>
        </w:tc>
        <w:tc>
          <w:tcPr>
            <w:tcW w:w="1440" w:type="dxa"/>
            <w:vAlign w:val="center"/>
          </w:tcPr>
          <w:p w14:paraId="21EF2F3A" w14:textId="3FF995B8" w:rsidR="003F3F02" w:rsidRPr="00D70AF6" w:rsidRDefault="003F3F02" w:rsidP="003F3F02">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No</w:t>
            </w:r>
          </w:p>
        </w:tc>
        <w:tc>
          <w:tcPr>
            <w:tcW w:w="1008" w:type="dxa"/>
            <w:vAlign w:val="center"/>
          </w:tcPr>
          <w:p w14:paraId="6FF378D1" w14:textId="64F19027" w:rsidR="003F3F02" w:rsidRPr="00D70AF6" w:rsidRDefault="003F3F02" w:rsidP="003F3F02">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Medicare</w:t>
            </w:r>
          </w:p>
        </w:tc>
        <w:tc>
          <w:tcPr>
            <w:tcW w:w="5328" w:type="dxa"/>
            <w:vAlign w:val="center"/>
          </w:tcPr>
          <w:p w14:paraId="22341FFB" w14:textId="0D2B26C4" w:rsidR="003F3F02" w:rsidRPr="00D70AF6" w:rsidRDefault="003F3F02" w:rsidP="003F3F02">
            <w:pP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Excluding procedures for gynecologic/urologic malignancies, the proportion of procedures performed by general surgeons and surgical oncologists was 48% and 12%, respectively. General surgeons performed more than half of procedures for breast, colorectal, and gallbladder cancer patients.</w:t>
            </w:r>
          </w:p>
          <w:p w14:paraId="119A85BB" w14:textId="77777777" w:rsidR="003F3F02" w:rsidRPr="00D70AF6" w:rsidRDefault="003F3F02" w:rsidP="003F3F02">
            <w:pPr>
              <w:cnfStyle w:val="000000000000" w:firstRow="0" w:lastRow="0" w:firstColumn="0" w:lastColumn="0" w:oddVBand="0" w:evenVBand="0" w:oddHBand="0" w:evenHBand="0" w:firstRowFirstColumn="0" w:firstRowLastColumn="0" w:lastRowFirstColumn="0" w:lastRowLastColumn="0"/>
              <w:rPr>
                <w:sz w:val="18"/>
                <w:szCs w:val="18"/>
              </w:rPr>
            </w:pPr>
          </w:p>
          <w:p w14:paraId="6A6EE555" w14:textId="143EAEAE" w:rsidR="003F3F02" w:rsidRPr="00D70AF6" w:rsidRDefault="003F3F02" w:rsidP="003F3F02">
            <w:pPr>
              <w:cnfStyle w:val="000000000000" w:firstRow="0" w:lastRow="0" w:firstColumn="0" w:lastColumn="0" w:oddVBand="0" w:evenVBand="0" w:oddHBand="0" w:evenHBand="0" w:firstRowFirstColumn="0" w:firstRowLastColumn="0" w:lastRowFirstColumn="0" w:lastRowLastColumn="0"/>
              <w:rPr>
                <w:b/>
                <w:bCs/>
                <w:sz w:val="18"/>
                <w:szCs w:val="18"/>
              </w:rPr>
            </w:pPr>
            <w:r w:rsidRPr="00D70AF6">
              <w:rPr>
                <w:b/>
                <w:bCs/>
                <w:sz w:val="18"/>
                <w:szCs w:val="18"/>
              </w:rPr>
              <w:t>Patients treated by general surgeons were more likely to be older, female, minority race/ethnicity, and from areas of high poverty.</w:t>
            </w:r>
          </w:p>
        </w:tc>
      </w:tr>
    </w:tbl>
    <w:p w14:paraId="6EC9E38F" w14:textId="2A9BBBFA" w:rsidR="00A341BE" w:rsidRPr="00D70AF6" w:rsidRDefault="5C9426FB" w:rsidP="00A341BE">
      <w:pPr>
        <w:rPr>
          <w:sz w:val="18"/>
          <w:szCs w:val="18"/>
        </w:rPr>
      </w:pPr>
      <w:r w:rsidRPr="00D70AF6">
        <w:rPr>
          <w:sz w:val="18"/>
          <w:szCs w:val="18"/>
        </w:rPr>
        <w:t>*Race/ethnicity or rurality considered in analysis of the specific topic(s) included in this table; not necessarily reflective of whether race/ethnicity or rurality were considered in the study as a whole.</w:t>
      </w:r>
    </w:p>
    <w:p w14:paraId="2295A1EE" w14:textId="7D9A39F6" w:rsidR="00E83237" w:rsidRPr="00D70AF6" w:rsidRDefault="49DFDA75" w:rsidP="00A341BE">
      <w:pPr>
        <w:rPr>
          <w:sz w:val="18"/>
          <w:szCs w:val="18"/>
        </w:rPr>
      </w:pPr>
      <w:r w:rsidRPr="00D70AF6">
        <w:rPr>
          <w:sz w:val="18"/>
          <w:szCs w:val="18"/>
        </w:rPr>
        <w:t>^ Explanation of/results from main variables/associations of interest related to the given topic of study are included in this table; additional variables/associations were also explored in the full study.</w:t>
      </w:r>
    </w:p>
    <w:p w14:paraId="0D0EEDA4" w14:textId="24199122" w:rsidR="00B92C89" w:rsidRPr="00D70AF6" w:rsidRDefault="00B92C89" w:rsidP="00A341BE">
      <w:pPr>
        <w:rPr>
          <w:sz w:val="18"/>
          <w:szCs w:val="18"/>
        </w:rPr>
      </w:pPr>
      <w:r w:rsidRPr="00D70AF6">
        <w:rPr>
          <w:sz w:val="18"/>
          <w:szCs w:val="18"/>
        </w:rPr>
        <w:t>HSCT = hematopoietic stem cell transplant</w:t>
      </w:r>
    </w:p>
    <w:p w14:paraId="19453A8D" w14:textId="50BD666B" w:rsidR="00AC585B" w:rsidRPr="00D70AF6" w:rsidRDefault="00AC585B" w:rsidP="00A341BE">
      <w:pPr>
        <w:rPr>
          <w:sz w:val="18"/>
          <w:szCs w:val="18"/>
        </w:rPr>
      </w:pPr>
      <w:r w:rsidRPr="00D70AF6">
        <w:rPr>
          <w:sz w:val="18"/>
          <w:szCs w:val="18"/>
        </w:rPr>
        <w:t>HV = high-volume</w:t>
      </w:r>
    </w:p>
    <w:p w14:paraId="62CB3916" w14:textId="59BBA628" w:rsidR="00AC585B" w:rsidRPr="00D70AF6" w:rsidRDefault="00AC585B" w:rsidP="00A341BE">
      <w:pPr>
        <w:rPr>
          <w:sz w:val="18"/>
          <w:szCs w:val="18"/>
        </w:rPr>
      </w:pPr>
      <w:r w:rsidRPr="00D70AF6">
        <w:rPr>
          <w:sz w:val="18"/>
          <w:szCs w:val="18"/>
        </w:rPr>
        <w:t>LV = low-volume</w:t>
      </w:r>
    </w:p>
    <w:p w14:paraId="19FC563F" w14:textId="7A9572C6" w:rsidR="00B858CD" w:rsidRPr="00D70AF6" w:rsidRDefault="00B858CD" w:rsidP="00A341BE">
      <w:pPr>
        <w:rPr>
          <w:sz w:val="18"/>
          <w:szCs w:val="18"/>
        </w:rPr>
      </w:pPr>
      <w:r w:rsidRPr="00D70AF6">
        <w:rPr>
          <w:sz w:val="18"/>
          <w:szCs w:val="18"/>
        </w:rPr>
        <w:t>MO = medical oncologist</w:t>
      </w:r>
    </w:p>
    <w:p w14:paraId="344A2EC8" w14:textId="344EE1C9" w:rsidR="0025776F" w:rsidRPr="00D70AF6" w:rsidRDefault="006F1DC0" w:rsidP="00A341BE">
      <w:pPr>
        <w:rPr>
          <w:sz w:val="18"/>
          <w:szCs w:val="18"/>
        </w:rPr>
      </w:pPr>
      <w:r w:rsidRPr="00D70AF6">
        <w:rPr>
          <w:sz w:val="18"/>
          <w:szCs w:val="18"/>
        </w:rPr>
        <w:t>NCICCC = NCI-designated Comprehensive Cancer Center</w:t>
      </w:r>
    </w:p>
    <w:p w14:paraId="068CF05E" w14:textId="1A153E56" w:rsidR="0091049E" w:rsidRPr="00D70AF6" w:rsidRDefault="0025776F">
      <w:pPr>
        <w:rPr>
          <w:sz w:val="18"/>
          <w:szCs w:val="18"/>
        </w:rPr>
      </w:pPr>
      <w:r w:rsidRPr="00D70AF6">
        <w:rPr>
          <w:sz w:val="18"/>
          <w:szCs w:val="18"/>
        </w:rPr>
        <w:br w:type="page"/>
      </w:r>
    </w:p>
    <w:p w14:paraId="3225E2E5" w14:textId="77777777" w:rsidR="00B10999" w:rsidRPr="00D70AF6" w:rsidRDefault="00B10999" w:rsidP="00B10999">
      <w:pPr>
        <w:pStyle w:val="Heading2"/>
        <w:rPr>
          <w:rFonts w:ascii="Times New Roman" w:hAnsi="Times New Roman" w:cs="Times New Roman"/>
        </w:rPr>
      </w:pPr>
      <w:r w:rsidRPr="00D70AF6">
        <w:rPr>
          <w:rFonts w:ascii="Times New Roman" w:hAnsi="Times New Roman" w:cs="Times New Roman"/>
        </w:rPr>
        <w:lastRenderedPageBreak/>
        <w:t>Theme: Recurrence</w:t>
      </w:r>
    </w:p>
    <w:tbl>
      <w:tblPr>
        <w:tblStyle w:val="ListTable6Colorful"/>
        <w:tblW w:w="14976" w:type="dxa"/>
        <w:tblCellMar>
          <w:left w:w="58" w:type="dxa"/>
          <w:right w:w="58" w:type="dxa"/>
        </w:tblCellMar>
        <w:tblLook w:val="04A0" w:firstRow="1" w:lastRow="0" w:firstColumn="1" w:lastColumn="0" w:noHBand="0" w:noVBand="1"/>
      </w:tblPr>
      <w:tblGrid>
        <w:gridCol w:w="1296"/>
        <w:gridCol w:w="2736"/>
        <w:gridCol w:w="1152"/>
        <w:gridCol w:w="864"/>
        <w:gridCol w:w="1440"/>
        <w:gridCol w:w="1440"/>
        <w:gridCol w:w="1008"/>
        <w:gridCol w:w="5040"/>
      </w:tblGrid>
      <w:tr w:rsidR="00B10999" w:rsidRPr="00D70AF6" w14:paraId="4D947282" w14:textId="77777777" w:rsidTr="00FA28B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6" w:type="dxa"/>
            <w:vAlign w:val="center"/>
          </w:tcPr>
          <w:p w14:paraId="727E421B" w14:textId="77777777" w:rsidR="00B10999" w:rsidRPr="00D70AF6" w:rsidRDefault="00B10999" w:rsidP="00FA28BB">
            <w:pPr>
              <w:jc w:val="center"/>
              <w:rPr>
                <w:sz w:val="18"/>
                <w:szCs w:val="18"/>
              </w:rPr>
            </w:pPr>
            <w:r w:rsidRPr="00D70AF6">
              <w:rPr>
                <w:sz w:val="18"/>
                <w:szCs w:val="18"/>
              </w:rPr>
              <w:t>Study</w:t>
            </w:r>
          </w:p>
        </w:tc>
        <w:tc>
          <w:tcPr>
            <w:tcW w:w="2736" w:type="dxa"/>
            <w:vAlign w:val="center"/>
          </w:tcPr>
          <w:p w14:paraId="70BAFA9F" w14:textId="77777777" w:rsidR="00B10999" w:rsidRPr="00D70AF6" w:rsidRDefault="00B10999" w:rsidP="00FA28BB">
            <w:pPr>
              <w:jc w:val="center"/>
              <w:cnfStyle w:val="100000000000" w:firstRow="1" w:lastRow="0" w:firstColumn="0" w:lastColumn="0" w:oddVBand="0" w:evenVBand="0" w:oddHBand="0" w:evenHBand="0" w:firstRowFirstColumn="0" w:firstRowLastColumn="0" w:lastRowFirstColumn="0" w:lastRowLastColumn="0"/>
              <w:rPr>
                <w:b w:val="0"/>
                <w:bCs w:val="0"/>
                <w:sz w:val="18"/>
                <w:szCs w:val="18"/>
              </w:rPr>
            </w:pPr>
            <w:r w:rsidRPr="00D70AF6">
              <w:rPr>
                <w:sz w:val="18"/>
                <w:szCs w:val="18"/>
              </w:rPr>
              <w:t>Topic(s) of Study</w:t>
            </w:r>
          </w:p>
          <w:p w14:paraId="502D867E" w14:textId="77777777" w:rsidR="00B10999" w:rsidRPr="00D70AF6" w:rsidRDefault="00B10999" w:rsidP="00FA28BB">
            <w:pPr>
              <w:jc w:val="center"/>
              <w:cnfStyle w:val="100000000000" w:firstRow="1" w:lastRow="0" w:firstColumn="0" w:lastColumn="0" w:oddVBand="0" w:evenVBand="0" w:oddHBand="0" w:evenHBand="0" w:firstRowFirstColumn="0" w:firstRowLastColumn="0" w:lastRowFirstColumn="0" w:lastRowLastColumn="0"/>
              <w:rPr>
                <w:b w:val="0"/>
                <w:bCs w:val="0"/>
                <w:i/>
                <w:iCs/>
                <w:sz w:val="18"/>
                <w:szCs w:val="18"/>
              </w:rPr>
            </w:pPr>
            <w:r w:rsidRPr="00D70AF6">
              <w:rPr>
                <w:b w:val="0"/>
                <w:bCs w:val="0"/>
                <w:i/>
                <w:iCs/>
                <w:sz w:val="18"/>
                <w:szCs w:val="18"/>
              </w:rPr>
              <w:t>(</w:t>
            </w:r>
            <w:bookmarkStart w:id="31" w:name="_Int_2bPo2MCB"/>
            <w:r w:rsidRPr="00D70AF6">
              <w:rPr>
                <w:b w:val="0"/>
                <w:bCs w:val="0"/>
                <w:i/>
                <w:iCs/>
                <w:sz w:val="18"/>
                <w:szCs w:val="18"/>
              </w:rPr>
              <w:t>within</w:t>
            </w:r>
            <w:bookmarkEnd w:id="31"/>
            <w:r w:rsidRPr="00D70AF6">
              <w:rPr>
                <w:b w:val="0"/>
                <w:bCs w:val="0"/>
                <w:i/>
                <w:iCs/>
                <w:sz w:val="18"/>
                <w:szCs w:val="18"/>
              </w:rPr>
              <w:t xml:space="preserve"> theme)</w:t>
            </w:r>
          </w:p>
        </w:tc>
        <w:tc>
          <w:tcPr>
            <w:tcW w:w="1152" w:type="dxa"/>
            <w:vAlign w:val="center"/>
          </w:tcPr>
          <w:p w14:paraId="7D8D7CCA" w14:textId="77777777" w:rsidR="00B10999" w:rsidRPr="00D70AF6" w:rsidRDefault="00B10999" w:rsidP="00FA28BB">
            <w:pPr>
              <w:jc w:val="center"/>
              <w:cnfStyle w:val="100000000000" w:firstRow="1" w:lastRow="0" w:firstColumn="0" w:lastColumn="0" w:oddVBand="0" w:evenVBand="0" w:oddHBand="0" w:evenHBand="0" w:firstRowFirstColumn="0" w:firstRowLastColumn="0" w:lastRowFirstColumn="0" w:lastRowLastColumn="0"/>
              <w:rPr>
                <w:sz w:val="18"/>
                <w:szCs w:val="18"/>
              </w:rPr>
            </w:pPr>
            <w:r w:rsidRPr="00D70AF6">
              <w:rPr>
                <w:sz w:val="18"/>
                <w:szCs w:val="18"/>
              </w:rPr>
              <w:t>Cancer Site(s) Studied</w:t>
            </w:r>
          </w:p>
        </w:tc>
        <w:tc>
          <w:tcPr>
            <w:tcW w:w="864" w:type="dxa"/>
            <w:vAlign w:val="center"/>
          </w:tcPr>
          <w:p w14:paraId="37F95C9A" w14:textId="77777777" w:rsidR="00B10999" w:rsidRPr="00D70AF6" w:rsidRDefault="00B10999" w:rsidP="00FA28BB">
            <w:pPr>
              <w:jc w:val="center"/>
              <w:cnfStyle w:val="100000000000" w:firstRow="1" w:lastRow="0" w:firstColumn="0" w:lastColumn="0" w:oddVBand="0" w:evenVBand="0" w:oddHBand="0" w:evenHBand="0" w:firstRowFirstColumn="0" w:firstRowLastColumn="0" w:lastRowFirstColumn="0" w:lastRowLastColumn="0"/>
              <w:rPr>
                <w:sz w:val="18"/>
                <w:szCs w:val="18"/>
              </w:rPr>
            </w:pPr>
            <w:r w:rsidRPr="00D70AF6">
              <w:rPr>
                <w:sz w:val="18"/>
                <w:szCs w:val="18"/>
              </w:rPr>
              <w:t>Sample Size</w:t>
            </w:r>
          </w:p>
        </w:tc>
        <w:tc>
          <w:tcPr>
            <w:tcW w:w="1440" w:type="dxa"/>
            <w:vAlign w:val="center"/>
          </w:tcPr>
          <w:p w14:paraId="7462464D" w14:textId="77777777" w:rsidR="00B10999" w:rsidRPr="00D70AF6" w:rsidRDefault="00B10999" w:rsidP="00FA28BB">
            <w:pPr>
              <w:jc w:val="center"/>
              <w:cnfStyle w:val="100000000000" w:firstRow="1" w:lastRow="0" w:firstColumn="0" w:lastColumn="0" w:oddVBand="0" w:evenVBand="0" w:oddHBand="0" w:evenHBand="0" w:firstRowFirstColumn="0" w:firstRowLastColumn="0" w:lastRowFirstColumn="0" w:lastRowLastColumn="0"/>
              <w:rPr>
                <w:sz w:val="18"/>
                <w:szCs w:val="18"/>
              </w:rPr>
            </w:pPr>
            <w:r w:rsidRPr="00D70AF6">
              <w:rPr>
                <w:sz w:val="18"/>
                <w:szCs w:val="18"/>
              </w:rPr>
              <w:t>Stratified by/Adjusted for Race/</w:t>
            </w:r>
            <w:bookmarkStart w:id="32" w:name="_Int_qNrWt6PQ"/>
            <w:r w:rsidRPr="00D70AF6">
              <w:rPr>
                <w:sz w:val="18"/>
                <w:szCs w:val="18"/>
              </w:rPr>
              <w:t>Ethnicity?*</w:t>
            </w:r>
            <w:bookmarkEnd w:id="32"/>
          </w:p>
        </w:tc>
        <w:tc>
          <w:tcPr>
            <w:tcW w:w="1440" w:type="dxa"/>
            <w:vAlign w:val="center"/>
          </w:tcPr>
          <w:p w14:paraId="792FE750" w14:textId="77777777" w:rsidR="00B10999" w:rsidRPr="00D70AF6" w:rsidRDefault="00B10999" w:rsidP="00FA28BB">
            <w:pPr>
              <w:jc w:val="center"/>
              <w:cnfStyle w:val="100000000000" w:firstRow="1" w:lastRow="0" w:firstColumn="0" w:lastColumn="0" w:oddVBand="0" w:evenVBand="0" w:oddHBand="0" w:evenHBand="0" w:firstRowFirstColumn="0" w:firstRowLastColumn="0" w:lastRowFirstColumn="0" w:lastRowLastColumn="0"/>
              <w:rPr>
                <w:sz w:val="18"/>
                <w:szCs w:val="18"/>
              </w:rPr>
            </w:pPr>
            <w:r w:rsidRPr="00D70AF6">
              <w:rPr>
                <w:sz w:val="18"/>
                <w:szCs w:val="18"/>
              </w:rPr>
              <w:t xml:space="preserve">Stratified by/Adjusted for </w:t>
            </w:r>
            <w:bookmarkStart w:id="33" w:name="_Int_Ra50WsLg"/>
            <w:r w:rsidRPr="00D70AF6">
              <w:rPr>
                <w:sz w:val="18"/>
                <w:szCs w:val="18"/>
              </w:rPr>
              <w:t>Rurality?*</w:t>
            </w:r>
            <w:bookmarkEnd w:id="33"/>
          </w:p>
        </w:tc>
        <w:tc>
          <w:tcPr>
            <w:tcW w:w="1008" w:type="dxa"/>
            <w:vAlign w:val="center"/>
          </w:tcPr>
          <w:p w14:paraId="3DC9E545" w14:textId="77777777" w:rsidR="00B10999" w:rsidRPr="00D70AF6" w:rsidRDefault="00B10999" w:rsidP="00FA28BB">
            <w:pPr>
              <w:jc w:val="center"/>
              <w:cnfStyle w:val="100000000000" w:firstRow="1" w:lastRow="0" w:firstColumn="0" w:lastColumn="0" w:oddVBand="0" w:evenVBand="0" w:oddHBand="0" w:evenHBand="0" w:firstRowFirstColumn="0" w:firstRowLastColumn="0" w:lastRowFirstColumn="0" w:lastRowLastColumn="0"/>
              <w:rPr>
                <w:sz w:val="18"/>
                <w:szCs w:val="18"/>
              </w:rPr>
            </w:pPr>
            <w:r w:rsidRPr="00D70AF6">
              <w:rPr>
                <w:sz w:val="18"/>
                <w:szCs w:val="18"/>
              </w:rPr>
              <w:t>Payer Type</w:t>
            </w:r>
          </w:p>
        </w:tc>
        <w:tc>
          <w:tcPr>
            <w:tcW w:w="5040" w:type="dxa"/>
            <w:vAlign w:val="center"/>
          </w:tcPr>
          <w:p w14:paraId="056D4FA0" w14:textId="77777777" w:rsidR="00B10999" w:rsidRPr="00D70AF6" w:rsidRDefault="00B10999" w:rsidP="00FA28BB">
            <w:pPr>
              <w:jc w:val="center"/>
              <w:cnfStyle w:val="100000000000" w:firstRow="1" w:lastRow="0" w:firstColumn="0" w:lastColumn="0" w:oddVBand="0" w:evenVBand="0" w:oddHBand="0" w:evenHBand="0" w:firstRowFirstColumn="0" w:firstRowLastColumn="0" w:lastRowFirstColumn="0" w:lastRowLastColumn="0"/>
              <w:rPr>
                <w:sz w:val="18"/>
                <w:szCs w:val="18"/>
              </w:rPr>
            </w:pPr>
            <w:r w:rsidRPr="00D70AF6">
              <w:rPr>
                <w:sz w:val="18"/>
                <w:szCs w:val="18"/>
              </w:rPr>
              <w:t>Key Findings</w:t>
            </w:r>
          </w:p>
        </w:tc>
      </w:tr>
      <w:tr w:rsidR="00B10999" w:rsidRPr="00D70AF6" w14:paraId="72C797A0" w14:textId="77777777" w:rsidTr="00FA28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6" w:type="dxa"/>
            <w:vAlign w:val="center"/>
          </w:tcPr>
          <w:p w14:paraId="52F9C6B5" w14:textId="77777777" w:rsidR="00B10999" w:rsidRPr="00D70AF6" w:rsidRDefault="00B10999" w:rsidP="00FA28BB">
            <w:pPr>
              <w:jc w:val="center"/>
              <w:rPr>
                <w:b w:val="0"/>
                <w:bCs w:val="0"/>
                <w:sz w:val="18"/>
                <w:szCs w:val="18"/>
              </w:rPr>
            </w:pPr>
            <w:r w:rsidRPr="00D70AF6">
              <w:rPr>
                <w:b w:val="0"/>
                <w:bCs w:val="0"/>
                <w:sz w:val="18"/>
                <w:szCs w:val="18"/>
              </w:rPr>
              <w:t>Reeder-Hayes et al. 2021</w:t>
            </w:r>
          </w:p>
          <w:p w14:paraId="5348F3A8" w14:textId="77777777" w:rsidR="00B10999" w:rsidRPr="00D70AF6" w:rsidRDefault="00B10999" w:rsidP="00FA28BB">
            <w:pPr>
              <w:jc w:val="center"/>
              <w:rPr>
                <w:b w:val="0"/>
                <w:bCs w:val="0"/>
                <w:sz w:val="18"/>
                <w:szCs w:val="18"/>
              </w:rPr>
            </w:pPr>
          </w:p>
          <w:p w14:paraId="30B84F12" w14:textId="77777777" w:rsidR="00B10999" w:rsidRPr="00D70AF6" w:rsidRDefault="00B10999" w:rsidP="00FA28BB">
            <w:pPr>
              <w:jc w:val="center"/>
              <w:rPr>
                <w:rFonts w:eastAsiaTheme="minorEastAsia"/>
                <w:b w:val="0"/>
                <w:bCs w:val="0"/>
                <w:color w:val="212121"/>
                <w:sz w:val="16"/>
                <w:szCs w:val="16"/>
              </w:rPr>
            </w:pPr>
            <w:r w:rsidRPr="00D70AF6">
              <w:rPr>
                <w:rFonts w:eastAsiaTheme="minorEastAsia"/>
                <w:b w:val="0"/>
                <w:bCs w:val="0"/>
                <w:color w:val="212121"/>
                <w:sz w:val="16"/>
                <w:szCs w:val="16"/>
              </w:rPr>
              <w:t>PMID: 33551323</w:t>
            </w:r>
          </w:p>
        </w:tc>
        <w:tc>
          <w:tcPr>
            <w:tcW w:w="2736" w:type="dxa"/>
            <w:vAlign w:val="center"/>
          </w:tcPr>
          <w:p w14:paraId="29BE339E" w14:textId="77777777" w:rsidR="00B10999" w:rsidRPr="00D70AF6" w:rsidRDefault="00B10999" w:rsidP="00FA28BB">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Factors associated with recurrence</w:t>
            </w:r>
          </w:p>
        </w:tc>
        <w:tc>
          <w:tcPr>
            <w:tcW w:w="1152" w:type="dxa"/>
            <w:vAlign w:val="center"/>
          </w:tcPr>
          <w:p w14:paraId="00CEF238" w14:textId="77777777" w:rsidR="00B10999" w:rsidRPr="00D70AF6" w:rsidRDefault="00B10999" w:rsidP="00FA28BB">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Breast</w:t>
            </w:r>
          </w:p>
        </w:tc>
        <w:tc>
          <w:tcPr>
            <w:tcW w:w="864" w:type="dxa"/>
            <w:vAlign w:val="center"/>
          </w:tcPr>
          <w:p w14:paraId="1E2EFC34" w14:textId="77777777" w:rsidR="00B10999" w:rsidRPr="00D70AF6" w:rsidRDefault="00B10999" w:rsidP="00FA28BB">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10204</w:t>
            </w:r>
          </w:p>
        </w:tc>
        <w:tc>
          <w:tcPr>
            <w:tcW w:w="1440" w:type="dxa"/>
            <w:vAlign w:val="center"/>
          </w:tcPr>
          <w:p w14:paraId="55D06C15" w14:textId="77777777" w:rsidR="003229FC" w:rsidRPr="00D70AF6" w:rsidRDefault="003229FC" w:rsidP="003229FC">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Yes</w:t>
            </w:r>
          </w:p>
          <w:p w14:paraId="64220A75" w14:textId="37CF55D8" w:rsidR="00B10999" w:rsidRPr="00D70AF6" w:rsidRDefault="003229FC" w:rsidP="003229FC">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i/>
                <w:iCs/>
                <w:sz w:val="18"/>
                <w:szCs w:val="18"/>
              </w:rPr>
              <w:t>(non-Hispanic White vs. Other)</w:t>
            </w:r>
          </w:p>
        </w:tc>
        <w:tc>
          <w:tcPr>
            <w:tcW w:w="1440" w:type="dxa"/>
            <w:vAlign w:val="center"/>
          </w:tcPr>
          <w:p w14:paraId="08F811A5" w14:textId="77777777" w:rsidR="00B10999" w:rsidRPr="00D70AF6" w:rsidRDefault="00B10999" w:rsidP="00FA28BB">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No</w:t>
            </w:r>
          </w:p>
        </w:tc>
        <w:tc>
          <w:tcPr>
            <w:tcW w:w="1008" w:type="dxa"/>
            <w:vAlign w:val="center"/>
          </w:tcPr>
          <w:p w14:paraId="2FC9AEB9" w14:textId="77777777" w:rsidR="00B10999" w:rsidRPr="00D70AF6" w:rsidRDefault="00B10999" w:rsidP="00FA28BB">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Medicare</w:t>
            </w:r>
          </w:p>
        </w:tc>
        <w:tc>
          <w:tcPr>
            <w:tcW w:w="5040" w:type="dxa"/>
            <w:vAlign w:val="center"/>
          </w:tcPr>
          <w:p w14:paraId="6740C97E" w14:textId="77777777" w:rsidR="00B10999" w:rsidRPr="00D70AF6" w:rsidRDefault="00B10999" w:rsidP="00FA28BB">
            <w:pP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Factors associated with</w:t>
            </w:r>
            <w:r w:rsidRPr="00D70AF6">
              <w:rPr>
                <w:b/>
                <w:bCs/>
                <w:sz w:val="18"/>
                <w:szCs w:val="18"/>
              </w:rPr>
              <w:t xml:space="preserve"> </w:t>
            </w:r>
            <w:r w:rsidRPr="00D70AF6">
              <w:rPr>
                <w:b/>
                <w:bCs/>
                <w:sz w:val="18"/>
                <w:szCs w:val="18"/>
                <w:u w:val="single"/>
              </w:rPr>
              <w:t>increased</w:t>
            </w:r>
            <w:r w:rsidRPr="00D70AF6">
              <w:rPr>
                <w:b/>
                <w:bCs/>
                <w:sz w:val="18"/>
                <w:szCs w:val="18"/>
              </w:rPr>
              <w:t xml:space="preserve"> likelihood</w:t>
            </w:r>
            <w:r w:rsidRPr="00D70AF6">
              <w:rPr>
                <w:sz w:val="18"/>
                <w:szCs w:val="18"/>
              </w:rPr>
              <w:t xml:space="preserve"> of recurrence:</w:t>
            </w:r>
          </w:p>
          <w:p w14:paraId="3B7EE242" w14:textId="1743B757" w:rsidR="00B10999" w:rsidRPr="00D70AF6" w:rsidRDefault="00630223" w:rsidP="00FA28BB">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 xml:space="preserve">71-75, </w:t>
            </w:r>
            <w:r w:rsidR="00B10999" w:rsidRPr="00D70AF6">
              <w:rPr>
                <w:sz w:val="18"/>
                <w:szCs w:val="18"/>
              </w:rPr>
              <w:t>76-80</w:t>
            </w:r>
            <w:r w:rsidRPr="00D70AF6">
              <w:rPr>
                <w:sz w:val="18"/>
                <w:szCs w:val="18"/>
              </w:rPr>
              <w:t>, or &gt;</w:t>
            </w:r>
            <w:proofErr w:type="gramStart"/>
            <w:r w:rsidRPr="00D70AF6">
              <w:rPr>
                <w:sz w:val="18"/>
                <w:szCs w:val="18"/>
              </w:rPr>
              <w:t xml:space="preserve">80 </w:t>
            </w:r>
            <w:r w:rsidR="00B10999" w:rsidRPr="00D70AF6">
              <w:rPr>
                <w:sz w:val="18"/>
                <w:szCs w:val="18"/>
              </w:rPr>
              <w:t xml:space="preserve"> yrs</w:t>
            </w:r>
            <w:proofErr w:type="gramEnd"/>
            <w:r w:rsidR="00B10999" w:rsidRPr="00D70AF6">
              <w:rPr>
                <w:sz w:val="18"/>
                <w:szCs w:val="18"/>
              </w:rPr>
              <w:t xml:space="preserve"> old (vs. 66-70)</w:t>
            </w:r>
          </w:p>
          <w:p w14:paraId="0DBABEA5" w14:textId="77777777" w:rsidR="00B10999" w:rsidRPr="00D70AF6" w:rsidRDefault="00B10999" w:rsidP="00FA28BB">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NCI Combined Comorbidity Index ≥1 (vs. 0)</w:t>
            </w:r>
          </w:p>
          <w:p w14:paraId="50306A0D" w14:textId="1BDD53E2" w:rsidR="00B10999" w:rsidRPr="00D70AF6" w:rsidRDefault="00B10999" w:rsidP="00FA28BB">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Moderately or poorly differentiated (vs. well-differentiated tumor)</w:t>
            </w:r>
          </w:p>
          <w:p w14:paraId="6C6151B5" w14:textId="77777777" w:rsidR="00B10999" w:rsidRPr="00D70AF6" w:rsidRDefault="00B10999" w:rsidP="00FA28BB">
            <w:pPr>
              <w:cnfStyle w:val="000000100000" w:firstRow="0" w:lastRow="0" w:firstColumn="0" w:lastColumn="0" w:oddVBand="0" w:evenVBand="0" w:oddHBand="1" w:evenHBand="0" w:firstRowFirstColumn="0" w:firstRowLastColumn="0" w:lastRowFirstColumn="0" w:lastRowLastColumn="0"/>
              <w:rPr>
                <w:sz w:val="18"/>
                <w:szCs w:val="18"/>
              </w:rPr>
            </w:pPr>
          </w:p>
          <w:p w14:paraId="6C88768D" w14:textId="77777777" w:rsidR="00B10999" w:rsidRPr="00D70AF6" w:rsidRDefault="00B10999" w:rsidP="00FA28BB">
            <w:pP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 xml:space="preserve">Factors associated with </w:t>
            </w:r>
            <w:r w:rsidRPr="00D70AF6">
              <w:rPr>
                <w:b/>
                <w:bCs/>
                <w:sz w:val="18"/>
                <w:szCs w:val="18"/>
                <w:u w:val="single"/>
              </w:rPr>
              <w:t>decreased</w:t>
            </w:r>
            <w:r w:rsidRPr="00D70AF6">
              <w:rPr>
                <w:b/>
                <w:bCs/>
                <w:sz w:val="18"/>
                <w:szCs w:val="18"/>
              </w:rPr>
              <w:t xml:space="preserve"> likelihood </w:t>
            </w:r>
            <w:r w:rsidRPr="00D70AF6">
              <w:rPr>
                <w:sz w:val="18"/>
                <w:szCs w:val="18"/>
              </w:rPr>
              <w:t>of recurrence:</w:t>
            </w:r>
          </w:p>
          <w:p w14:paraId="4A38EB58" w14:textId="77777777" w:rsidR="00B10999" w:rsidRPr="00D70AF6" w:rsidRDefault="00B10999" w:rsidP="00FA28BB">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RT only and RT+ ET (vs. ET only)</w:t>
            </w:r>
          </w:p>
          <w:p w14:paraId="04A96D02" w14:textId="77777777" w:rsidR="00B10999" w:rsidRPr="00D70AF6" w:rsidRDefault="00B10999" w:rsidP="00FA28BB">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Diagnosed in 2011 (vs. 2007)</w:t>
            </w:r>
          </w:p>
        </w:tc>
      </w:tr>
    </w:tbl>
    <w:p w14:paraId="6E10D447" w14:textId="77777777" w:rsidR="00B10999" w:rsidRPr="00D70AF6" w:rsidRDefault="00B10999" w:rsidP="00B10999">
      <w:pPr>
        <w:rPr>
          <w:sz w:val="18"/>
          <w:szCs w:val="18"/>
        </w:rPr>
      </w:pPr>
      <w:r w:rsidRPr="00D70AF6">
        <w:rPr>
          <w:sz w:val="18"/>
          <w:szCs w:val="18"/>
        </w:rPr>
        <w:t>*Race/ethnicity or rurality considered in analysis of the specific topic(s) included in this table; not necessarily reflective of whether race/ethnicity or rurality were considered in the study as a whole.</w:t>
      </w:r>
    </w:p>
    <w:p w14:paraId="16AC8B13" w14:textId="77777777" w:rsidR="00B10999" w:rsidRPr="00D70AF6" w:rsidRDefault="00B10999" w:rsidP="00B10999">
      <w:pPr>
        <w:rPr>
          <w:sz w:val="18"/>
          <w:szCs w:val="18"/>
        </w:rPr>
      </w:pPr>
      <w:r w:rsidRPr="00D70AF6">
        <w:rPr>
          <w:sz w:val="18"/>
          <w:szCs w:val="18"/>
        </w:rPr>
        <w:t>ET = endocrine therapy</w:t>
      </w:r>
    </w:p>
    <w:p w14:paraId="7460254D" w14:textId="77777777" w:rsidR="00B10999" w:rsidRPr="00D70AF6" w:rsidRDefault="00B10999" w:rsidP="00B10999">
      <w:pPr>
        <w:rPr>
          <w:sz w:val="18"/>
          <w:szCs w:val="18"/>
        </w:rPr>
      </w:pPr>
      <w:r w:rsidRPr="00D70AF6">
        <w:rPr>
          <w:sz w:val="18"/>
          <w:szCs w:val="18"/>
        </w:rPr>
        <w:t>RT = radiation therapy</w:t>
      </w:r>
    </w:p>
    <w:p w14:paraId="2783ED2A" w14:textId="77777777" w:rsidR="00B10999" w:rsidRPr="00D70AF6" w:rsidRDefault="00B10999" w:rsidP="00B10999">
      <w:pPr>
        <w:rPr>
          <w:sz w:val="18"/>
          <w:szCs w:val="18"/>
        </w:rPr>
      </w:pPr>
      <w:r w:rsidRPr="00D70AF6">
        <w:rPr>
          <w:sz w:val="18"/>
          <w:szCs w:val="18"/>
        </w:rPr>
        <w:br w:type="page"/>
      </w:r>
    </w:p>
    <w:p w14:paraId="4D9F4A63" w14:textId="77777777" w:rsidR="007063CA" w:rsidRPr="00D70AF6" w:rsidRDefault="007063CA" w:rsidP="007063CA">
      <w:pPr>
        <w:pStyle w:val="Heading2"/>
        <w:rPr>
          <w:rFonts w:ascii="Times New Roman" w:hAnsi="Times New Roman" w:cs="Times New Roman"/>
        </w:rPr>
      </w:pPr>
      <w:r w:rsidRPr="00D70AF6">
        <w:rPr>
          <w:rFonts w:ascii="Times New Roman" w:hAnsi="Times New Roman" w:cs="Times New Roman"/>
        </w:rPr>
        <w:lastRenderedPageBreak/>
        <w:t>Theme: Healthcare Resource Utilization Among Cancer Patients and Survivors</w:t>
      </w:r>
    </w:p>
    <w:tbl>
      <w:tblPr>
        <w:tblStyle w:val="ListTable6Colorful"/>
        <w:tblW w:w="14976" w:type="dxa"/>
        <w:tblCellMar>
          <w:left w:w="58" w:type="dxa"/>
          <w:right w:w="58" w:type="dxa"/>
        </w:tblCellMar>
        <w:tblLook w:val="04A0" w:firstRow="1" w:lastRow="0" w:firstColumn="1" w:lastColumn="0" w:noHBand="0" w:noVBand="1"/>
      </w:tblPr>
      <w:tblGrid>
        <w:gridCol w:w="1294"/>
        <w:gridCol w:w="2722"/>
        <w:gridCol w:w="1150"/>
        <w:gridCol w:w="863"/>
        <w:gridCol w:w="1439"/>
        <w:gridCol w:w="1436"/>
        <w:gridCol w:w="1057"/>
        <w:gridCol w:w="5015"/>
      </w:tblGrid>
      <w:tr w:rsidR="007063CA" w:rsidRPr="00D70AF6" w14:paraId="62AA6F36" w14:textId="77777777" w:rsidTr="000A0CD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4" w:type="dxa"/>
            <w:vAlign w:val="center"/>
          </w:tcPr>
          <w:p w14:paraId="72F591F3" w14:textId="77777777" w:rsidR="007063CA" w:rsidRPr="00D70AF6" w:rsidRDefault="007063CA" w:rsidP="00D95D6A">
            <w:pPr>
              <w:jc w:val="center"/>
              <w:rPr>
                <w:sz w:val="18"/>
                <w:szCs w:val="18"/>
              </w:rPr>
            </w:pPr>
            <w:r w:rsidRPr="00D70AF6">
              <w:rPr>
                <w:sz w:val="18"/>
                <w:szCs w:val="18"/>
              </w:rPr>
              <w:t>Study</w:t>
            </w:r>
          </w:p>
        </w:tc>
        <w:tc>
          <w:tcPr>
            <w:tcW w:w="2722" w:type="dxa"/>
            <w:vAlign w:val="center"/>
          </w:tcPr>
          <w:p w14:paraId="51ED1D40" w14:textId="77777777" w:rsidR="007063CA" w:rsidRPr="00D70AF6" w:rsidRDefault="007063CA" w:rsidP="00D95D6A">
            <w:pPr>
              <w:jc w:val="center"/>
              <w:cnfStyle w:val="100000000000" w:firstRow="1" w:lastRow="0" w:firstColumn="0" w:lastColumn="0" w:oddVBand="0" w:evenVBand="0" w:oddHBand="0" w:evenHBand="0" w:firstRowFirstColumn="0" w:firstRowLastColumn="0" w:lastRowFirstColumn="0" w:lastRowLastColumn="0"/>
              <w:rPr>
                <w:b w:val="0"/>
                <w:bCs w:val="0"/>
                <w:sz w:val="18"/>
                <w:szCs w:val="18"/>
              </w:rPr>
            </w:pPr>
            <w:r w:rsidRPr="00D70AF6">
              <w:rPr>
                <w:sz w:val="18"/>
                <w:szCs w:val="18"/>
              </w:rPr>
              <w:t>Topic(s) of Study</w:t>
            </w:r>
          </w:p>
          <w:p w14:paraId="1087F167" w14:textId="77777777" w:rsidR="007063CA" w:rsidRPr="00D70AF6" w:rsidRDefault="007063CA" w:rsidP="00D95D6A">
            <w:pPr>
              <w:jc w:val="center"/>
              <w:cnfStyle w:val="100000000000" w:firstRow="1" w:lastRow="0" w:firstColumn="0" w:lastColumn="0" w:oddVBand="0" w:evenVBand="0" w:oddHBand="0" w:evenHBand="0" w:firstRowFirstColumn="0" w:firstRowLastColumn="0" w:lastRowFirstColumn="0" w:lastRowLastColumn="0"/>
              <w:rPr>
                <w:b w:val="0"/>
                <w:bCs w:val="0"/>
                <w:i/>
                <w:iCs/>
                <w:sz w:val="18"/>
                <w:szCs w:val="18"/>
              </w:rPr>
            </w:pPr>
            <w:r w:rsidRPr="00D70AF6">
              <w:rPr>
                <w:b w:val="0"/>
                <w:bCs w:val="0"/>
                <w:i/>
                <w:iCs/>
                <w:sz w:val="18"/>
                <w:szCs w:val="18"/>
              </w:rPr>
              <w:t>(</w:t>
            </w:r>
            <w:bookmarkStart w:id="34" w:name="_Int_ZbYDLe6e"/>
            <w:r w:rsidRPr="00D70AF6">
              <w:rPr>
                <w:b w:val="0"/>
                <w:bCs w:val="0"/>
                <w:i/>
                <w:iCs/>
                <w:sz w:val="18"/>
                <w:szCs w:val="18"/>
              </w:rPr>
              <w:t>within</w:t>
            </w:r>
            <w:bookmarkEnd w:id="34"/>
            <w:r w:rsidRPr="00D70AF6">
              <w:rPr>
                <w:b w:val="0"/>
                <w:bCs w:val="0"/>
                <w:i/>
                <w:iCs/>
                <w:sz w:val="18"/>
                <w:szCs w:val="18"/>
              </w:rPr>
              <w:t xml:space="preserve"> theme)</w:t>
            </w:r>
          </w:p>
        </w:tc>
        <w:tc>
          <w:tcPr>
            <w:tcW w:w="1150" w:type="dxa"/>
            <w:vAlign w:val="center"/>
          </w:tcPr>
          <w:p w14:paraId="4A44A507" w14:textId="77777777" w:rsidR="007063CA" w:rsidRPr="00D70AF6" w:rsidRDefault="007063CA" w:rsidP="00D95D6A">
            <w:pPr>
              <w:jc w:val="center"/>
              <w:cnfStyle w:val="100000000000" w:firstRow="1" w:lastRow="0" w:firstColumn="0" w:lastColumn="0" w:oddVBand="0" w:evenVBand="0" w:oddHBand="0" w:evenHBand="0" w:firstRowFirstColumn="0" w:firstRowLastColumn="0" w:lastRowFirstColumn="0" w:lastRowLastColumn="0"/>
              <w:rPr>
                <w:sz w:val="18"/>
                <w:szCs w:val="18"/>
              </w:rPr>
            </w:pPr>
            <w:r w:rsidRPr="00D70AF6">
              <w:rPr>
                <w:sz w:val="18"/>
                <w:szCs w:val="18"/>
              </w:rPr>
              <w:t>Cancer Site(s) Studied</w:t>
            </w:r>
          </w:p>
        </w:tc>
        <w:tc>
          <w:tcPr>
            <w:tcW w:w="863" w:type="dxa"/>
            <w:vAlign w:val="center"/>
          </w:tcPr>
          <w:p w14:paraId="467BE89E" w14:textId="77777777" w:rsidR="007063CA" w:rsidRPr="00D70AF6" w:rsidRDefault="007063CA" w:rsidP="00D95D6A">
            <w:pPr>
              <w:jc w:val="center"/>
              <w:cnfStyle w:val="100000000000" w:firstRow="1" w:lastRow="0" w:firstColumn="0" w:lastColumn="0" w:oddVBand="0" w:evenVBand="0" w:oddHBand="0" w:evenHBand="0" w:firstRowFirstColumn="0" w:firstRowLastColumn="0" w:lastRowFirstColumn="0" w:lastRowLastColumn="0"/>
              <w:rPr>
                <w:sz w:val="18"/>
                <w:szCs w:val="18"/>
              </w:rPr>
            </w:pPr>
            <w:r w:rsidRPr="00D70AF6">
              <w:rPr>
                <w:sz w:val="18"/>
                <w:szCs w:val="18"/>
              </w:rPr>
              <w:t>Sample Size</w:t>
            </w:r>
          </w:p>
        </w:tc>
        <w:tc>
          <w:tcPr>
            <w:tcW w:w="1439" w:type="dxa"/>
            <w:vAlign w:val="center"/>
          </w:tcPr>
          <w:p w14:paraId="1A97BE88" w14:textId="77777777" w:rsidR="007063CA" w:rsidRPr="00D70AF6" w:rsidRDefault="007063CA" w:rsidP="00D95D6A">
            <w:pPr>
              <w:jc w:val="center"/>
              <w:cnfStyle w:val="100000000000" w:firstRow="1" w:lastRow="0" w:firstColumn="0" w:lastColumn="0" w:oddVBand="0" w:evenVBand="0" w:oddHBand="0" w:evenHBand="0" w:firstRowFirstColumn="0" w:firstRowLastColumn="0" w:lastRowFirstColumn="0" w:lastRowLastColumn="0"/>
              <w:rPr>
                <w:sz w:val="18"/>
                <w:szCs w:val="18"/>
              </w:rPr>
            </w:pPr>
            <w:r w:rsidRPr="00D70AF6">
              <w:rPr>
                <w:sz w:val="18"/>
                <w:szCs w:val="18"/>
              </w:rPr>
              <w:t>Stratified by/Adjusted for Race/</w:t>
            </w:r>
            <w:bookmarkStart w:id="35" w:name="_Int_H9MXDZDA"/>
            <w:r w:rsidRPr="00D70AF6">
              <w:rPr>
                <w:sz w:val="18"/>
                <w:szCs w:val="18"/>
              </w:rPr>
              <w:t>Ethnicity?*</w:t>
            </w:r>
            <w:bookmarkEnd w:id="35"/>
          </w:p>
        </w:tc>
        <w:tc>
          <w:tcPr>
            <w:tcW w:w="1436" w:type="dxa"/>
            <w:vAlign w:val="center"/>
          </w:tcPr>
          <w:p w14:paraId="4A7525AC" w14:textId="77777777" w:rsidR="007063CA" w:rsidRPr="00D70AF6" w:rsidRDefault="007063CA" w:rsidP="00D95D6A">
            <w:pPr>
              <w:jc w:val="center"/>
              <w:cnfStyle w:val="100000000000" w:firstRow="1" w:lastRow="0" w:firstColumn="0" w:lastColumn="0" w:oddVBand="0" w:evenVBand="0" w:oddHBand="0" w:evenHBand="0" w:firstRowFirstColumn="0" w:firstRowLastColumn="0" w:lastRowFirstColumn="0" w:lastRowLastColumn="0"/>
              <w:rPr>
                <w:sz w:val="18"/>
                <w:szCs w:val="18"/>
              </w:rPr>
            </w:pPr>
            <w:r w:rsidRPr="00D70AF6">
              <w:rPr>
                <w:sz w:val="18"/>
                <w:szCs w:val="18"/>
              </w:rPr>
              <w:t xml:space="preserve">Stratified by/Adjusted for </w:t>
            </w:r>
            <w:bookmarkStart w:id="36" w:name="_Int_12cUat2y"/>
            <w:r w:rsidRPr="00D70AF6">
              <w:rPr>
                <w:sz w:val="18"/>
                <w:szCs w:val="18"/>
              </w:rPr>
              <w:t>Rurality?*</w:t>
            </w:r>
            <w:bookmarkEnd w:id="36"/>
          </w:p>
        </w:tc>
        <w:tc>
          <w:tcPr>
            <w:tcW w:w="1057" w:type="dxa"/>
            <w:vAlign w:val="center"/>
          </w:tcPr>
          <w:p w14:paraId="0B330F27" w14:textId="77777777" w:rsidR="007063CA" w:rsidRPr="00D70AF6" w:rsidRDefault="007063CA" w:rsidP="00D95D6A">
            <w:pPr>
              <w:jc w:val="center"/>
              <w:cnfStyle w:val="100000000000" w:firstRow="1" w:lastRow="0" w:firstColumn="0" w:lastColumn="0" w:oddVBand="0" w:evenVBand="0" w:oddHBand="0" w:evenHBand="0" w:firstRowFirstColumn="0" w:firstRowLastColumn="0" w:lastRowFirstColumn="0" w:lastRowLastColumn="0"/>
              <w:rPr>
                <w:sz w:val="18"/>
                <w:szCs w:val="18"/>
              </w:rPr>
            </w:pPr>
            <w:r w:rsidRPr="00D70AF6">
              <w:rPr>
                <w:sz w:val="18"/>
                <w:szCs w:val="18"/>
              </w:rPr>
              <w:t>Payer Type</w:t>
            </w:r>
          </w:p>
        </w:tc>
        <w:tc>
          <w:tcPr>
            <w:tcW w:w="5015" w:type="dxa"/>
            <w:vAlign w:val="center"/>
          </w:tcPr>
          <w:p w14:paraId="40D91293" w14:textId="77777777" w:rsidR="007063CA" w:rsidRPr="00D70AF6" w:rsidRDefault="007063CA" w:rsidP="00D95D6A">
            <w:pPr>
              <w:jc w:val="center"/>
              <w:cnfStyle w:val="100000000000" w:firstRow="1" w:lastRow="0" w:firstColumn="0" w:lastColumn="0" w:oddVBand="0" w:evenVBand="0" w:oddHBand="0" w:evenHBand="0" w:firstRowFirstColumn="0" w:firstRowLastColumn="0" w:lastRowFirstColumn="0" w:lastRowLastColumn="0"/>
              <w:rPr>
                <w:sz w:val="18"/>
                <w:szCs w:val="18"/>
              </w:rPr>
            </w:pPr>
            <w:r w:rsidRPr="00D70AF6">
              <w:rPr>
                <w:sz w:val="18"/>
                <w:szCs w:val="18"/>
              </w:rPr>
              <w:t>Key Findings</w:t>
            </w:r>
          </w:p>
        </w:tc>
      </w:tr>
      <w:tr w:rsidR="00C92E3C" w:rsidRPr="00D70AF6" w14:paraId="7A207194" w14:textId="77777777" w:rsidTr="000A0C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4" w:type="dxa"/>
            <w:vAlign w:val="center"/>
          </w:tcPr>
          <w:p w14:paraId="3F795457" w14:textId="77777777" w:rsidR="00C92E3C" w:rsidRPr="00D70AF6" w:rsidRDefault="00C92E3C" w:rsidP="00C92E3C">
            <w:pPr>
              <w:jc w:val="center"/>
              <w:rPr>
                <w:sz w:val="18"/>
                <w:szCs w:val="18"/>
              </w:rPr>
            </w:pPr>
            <w:r w:rsidRPr="00D70AF6">
              <w:rPr>
                <w:b w:val="0"/>
                <w:bCs w:val="0"/>
                <w:sz w:val="18"/>
                <w:szCs w:val="18"/>
              </w:rPr>
              <w:t>Smith et al. 2018^</w:t>
            </w:r>
          </w:p>
          <w:p w14:paraId="2CA572C3" w14:textId="77777777" w:rsidR="00C92E3C" w:rsidRPr="00D70AF6" w:rsidRDefault="00C92E3C" w:rsidP="00C92E3C">
            <w:pPr>
              <w:jc w:val="center"/>
              <w:rPr>
                <w:b w:val="0"/>
                <w:bCs w:val="0"/>
                <w:sz w:val="18"/>
                <w:szCs w:val="18"/>
              </w:rPr>
            </w:pPr>
          </w:p>
          <w:p w14:paraId="62305E8E" w14:textId="77777777" w:rsidR="00C92E3C" w:rsidRPr="00D70AF6" w:rsidRDefault="00C92E3C" w:rsidP="00C92E3C">
            <w:pPr>
              <w:jc w:val="center"/>
              <w:rPr>
                <w:rFonts w:eastAsiaTheme="minorEastAsia"/>
                <w:b w:val="0"/>
                <w:bCs w:val="0"/>
                <w:color w:val="212121"/>
                <w:sz w:val="16"/>
                <w:szCs w:val="16"/>
              </w:rPr>
            </w:pPr>
            <w:r w:rsidRPr="00D70AF6">
              <w:rPr>
                <w:rFonts w:eastAsiaTheme="minorEastAsia"/>
                <w:b w:val="0"/>
                <w:bCs w:val="0"/>
                <w:color w:val="212121"/>
                <w:sz w:val="16"/>
                <w:szCs w:val="16"/>
              </w:rPr>
              <w:t>PMID: 29566978</w:t>
            </w:r>
          </w:p>
        </w:tc>
        <w:tc>
          <w:tcPr>
            <w:tcW w:w="2722" w:type="dxa"/>
            <w:vAlign w:val="center"/>
          </w:tcPr>
          <w:p w14:paraId="74A864DE" w14:textId="77777777" w:rsidR="00C92E3C" w:rsidRPr="00D70AF6" w:rsidRDefault="00C92E3C" w:rsidP="00C92E3C">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Association between distance to provider and 30-day and 90-day readmission in cystectomy patients</w:t>
            </w:r>
          </w:p>
        </w:tc>
        <w:tc>
          <w:tcPr>
            <w:tcW w:w="1150" w:type="dxa"/>
            <w:vAlign w:val="center"/>
          </w:tcPr>
          <w:p w14:paraId="7B329F71" w14:textId="77777777" w:rsidR="00C92E3C" w:rsidRPr="00D70AF6" w:rsidRDefault="00C92E3C" w:rsidP="00C92E3C">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Bladder</w:t>
            </w:r>
          </w:p>
        </w:tc>
        <w:tc>
          <w:tcPr>
            <w:tcW w:w="863" w:type="dxa"/>
            <w:vAlign w:val="center"/>
          </w:tcPr>
          <w:p w14:paraId="601BA98F" w14:textId="77777777" w:rsidR="00C92E3C" w:rsidRPr="00D70AF6" w:rsidRDefault="00C92E3C" w:rsidP="00C92E3C">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1082**</w:t>
            </w:r>
          </w:p>
        </w:tc>
        <w:tc>
          <w:tcPr>
            <w:tcW w:w="1439" w:type="dxa"/>
            <w:vAlign w:val="center"/>
          </w:tcPr>
          <w:p w14:paraId="7DCB6F9A" w14:textId="77777777" w:rsidR="003229FC" w:rsidRPr="00D70AF6" w:rsidRDefault="003229FC" w:rsidP="003229FC">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Yes</w:t>
            </w:r>
          </w:p>
          <w:p w14:paraId="09C76377" w14:textId="1999458E" w:rsidR="00C92E3C" w:rsidRPr="00D70AF6" w:rsidRDefault="003229FC" w:rsidP="003229FC">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i/>
                <w:iCs/>
                <w:sz w:val="18"/>
                <w:szCs w:val="18"/>
              </w:rPr>
              <w:t>(non-Hispanic White vs. Other</w:t>
            </w:r>
            <w:r w:rsidR="00C92E3C" w:rsidRPr="00D70AF6">
              <w:rPr>
                <w:i/>
                <w:iCs/>
                <w:sz w:val="18"/>
                <w:szCs w:val="18"/>
              </w:rPr>
              <w:t>)</w:t>
            </w:r>
          </w:p>
        </w:tc>
        <w:tc>
          <w:tcPr>
            <w:tcW w:w="1436" w:type="dxa"/>
            <w:vAlign w:val="center"/>
          </w:tcPr>
          <w:p w14:paraId="413F913D" w14:textId="77777777" w:rsidR="00C92E3C" w:rsidRPr="00D70AF6" w:rsidRDefault="00C92E3C" w:rsidP="00C92E3C">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No</w:t>
            </w:r>
          </w:p>
        </w:tc>
        <w:tc>
          <w:tcPr>
            <w:tcW w:w="1057" w:type="dxa"/>
            <w:vAlign w:val="center"/>
          </w:tcPr>
          <w:p w14:paraId="3EB3B62A" w14:textId="77777777" w:rsidR="00C92E3C" w:rsidRPr="00D70AF6" w:rsidRDefault="00C92E3C" w:rsidP="00C92E3C">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Medicare, Medicaid, Private</w:t>
            </w:r>
          </w:p>
        </w:tc>
        <w:tc>
          <w:tcPr>
            <w:tcW w:w="5015" w:type="dxa"/>
            <w:vAlign w:val="center"/>
          </w:tcPr>
          <w:p w14:paraId="0F603D68" w14:textId="77777777" w:rsidR="00C92E3C" w:rsidRPr="00D70AF6" w:rsidRDefault="00C92E3C" w:rsidP="00C92E3C">
            <w:pP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 xml:space="preserve">Distance to cystectomy provider </w:t>
            </w:r>
            <w:r w:rsidRPr="00D70AF6">
              <w:rPr>
                <w:i/>
                <w:iCs/>
                <w:sz w:val="18"/>
                <w:szCs w:val="18"/>
              </w:rPr>
              <w:t>not</w:t>
            </w:r>
            <w:r w:rsidRPr="00D70AF6">
              <w:rPr>
                <w:sz w:val="18"/>
                <w:szCs w:val="18"/>
              </w:rPr>
              <w:t xml:space="preserve"> significantly associated with likelihood of 30-day or 31-90-day readmission.</w:t>
            </w:r>
          </w:p>
        </w:tc>
      </w:tr>
      <w:tr w:rsidR="000A0CDB" w:rsidRPr="00D70AF6" w14:paraId="4A14A33F" w14:textId="77777777" w:rsidTr="000A0CDB">
        <w:tc>
          <w:tcPr>
            <w:cnfStyle w:val="001000000000" w:firstRow="0" w:lastRow="0" w:firstColumn="1" w:lastColumn="0" w:oddVBand="0" w:evenVBand="0" w:oddHBand="0" w:evenHBand="0" w:firstRowFirstColumn="0" w:firstRowLastColumn="0" w:lastRowFirstColumn="0" w:lastRowLastColumn="0"/>
            <w:tcW w:w="1294" w:type="dxa"/>
            <w:vAlign w:val="center"/>
          </w:tcPr>
          <w:p w14:paraId="49B240D0" w14:textId="77777777" w:rsidR="00C92E3C" w:rsidRPr="00D70AF6" w:rsidRDefault="00C92E3C" w:rsidP="00C92E3C">
            <w:pPr>
              <w:jc w:val="center"/>
              <w:rPr>
                <w:sz w:val="18"/>
                <w:szCs w:val="18"/>
              </w:rPr>
            </w:pPr>
            <w:r w:rsidRPr="00D70AF6">
              <w:rPr>
                <w:b w:val="0"/>
                <w:bCs w:val="0"/>
                <w:sz w:val="18"/>
                <w:szCs w:val="18"/>
              </w:rPr>
              <w:t>Kohler et al. 2015^</w:t>
            </w:r>
          </w:p>
          <w:p w14:paraId="566D43C1" w14:textId="77777777" w:rsidR="00C92E3C" w:rsidRPr="00D70AF6" w:rsidRDefault="00C92E3C" w:rsidP="00C92E3C">
            <w:pPr>
              <w:jc w:val="center"/>
              <w:rPr>
                <w:b w:val="0"/>
                <w:bCs w:val="0"/>
                <w:sz w:val="18"/>
                <w:szCs w:val="18"/>
              </w:rPr>
            </w:pPr>
          </w:p>
          <w:p w14:paraId="38CD14F0" w14:textId="77777777" w:rsidR="00C92E3C" w:rsidRPr="00D70AF6" w:rsidRDefault="00C92E3C" w:rsidP="00C92E3C">
            <w:pPr>
              <w:jc w:val="center"/>
              <w:rPr>
                <w:sz w:val="18"/>
                <w:szCs w:val="18"/>
              </w:rPr>
            </w:pPr>
            <w:r w:rsidRPr="00D70AF6">
              <w:rPr>
                <w:b w:val="0"/>
                <w:bCs w:val="0"/>
                <w:sz w:val="16"/>
                <w:szCs w:val="16"/>
              </w:rPr>
              <w:t>PMID: 26287506</w:t>
            </w:r>
          </w:p>
        </w:tc>
        <w:tc>
          <w:tcPr>
            <w:tcW w:w="2722" w:type="dxa"/>
            <w:vAlign w:val="center"/>
          </w:tcPr>
          <w:p w14:paraId="2EA8FC27" w14:textId="77777777" w:rsidR="00C92E3C" w:rsidRPr="00D70AF6" w:rsidRDefault="00C92E3C" w:rsidP="00C92E3C">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Association between PCMH enrollment and health care utilization</w:t>
            </w:r>
          </w:p>
        </w:tc>
        <w:tc>
          <w:tcPr>
            <w:tcW w:w="1150" w:type="dxa"/>
            <w:vAlign w:val="center"/>
          </w:tcPr>
          <w:p w14:paraId="23DE2A27" w14:textId="77777777" w:rsidR="00C92E3C" w:rsidRPr="00D70AF6" w:rsidRDefault="00C92E3C" w:rsidP="00C92E3C">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Breast</w:t>
            </w:r>
          </w:p>
        </w:tc>
        <w:tc>
          <w:tcPr>
            <w:tcW w:w="863" w:type="dxa"/>
            <w:vAlign w:val="center"/>
          </w:tcPr>
          <w:p w14:paraId="1D03E6AC" w14:textId="77777777" w:rsidR="00C92E3C" w:rsidRPr="00D70AF6" w:rsidRDefault="00C92E3C" w:rsidP="00C92E3C">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758</w:t>
            </w:r>
          </w:p>
        </w:tc>
        <w:tc>
          <w:tcPr>
            <w:tcW w:w="1439" w:type="dxa"/>
            <w:vAlign w:val="center"/>
          </w:tcPr>
          <w:p w14:paraId="39B5196B" w14:textId="77777777" w:rsidR="00C92E3C" w:rsidRPr="00D70AF6" w:rsidRDefault="00C92E3C" w:rsidP="00C92E3C">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Yes</w:t>
            </w:r>
          </w:p>
          <w:p w14:paraId="739CFBE7" w14:textId="3538E1E9" w:rsidR="00C92E3C" w:rsidRPr="00D70AF6" w:rsidRDefault="00C92E3C" w:rsidP="00C92E3C">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i/>
                <w:iCs/>
                <w:sz w:val="18"/>
                <w:szCs w:val="18"/>
              </w:rPr>
              <w:t xml:space="preserve">(Black vs </w:t>
            </w:r>
            <w:r w:rsidR="003229FC" w:rsidRPr="00D70AF6">
              <w:rPr>
                <w:i/>
                <w:iCs/>
                <w:sz w:val="18"/>
                <w:szCs w:val="18"/>
              </w:rPr>
              <w:t>W</w:t>
            </w:r>
            <w:r w:rsidRPr="00D70AF6">
              <w:rPr>
                <w:i/>
                <w:iCs/>
                <w:sz w:val="18"/>
                <w:szCs w:val="18"/>
              </w:rPr>
              <w:t xml:space="preserve">hite vs. </w:t>
            </w:r>
            <w:r w:rsidR="003229FC" w:rsidRPr="00D70AF6">
              <w:rPr>
                <w:i/>
                <w:iCs/>
                <w:sz w:val="18"/>
                <w:szCs w:val="18"/>
              </w:rPr>
              <w:t>O</w:t>
            </w:r>
            <w:r w:rsidRPr="00D70AF6">
              <w:rPr>
                <w:i/>
                <w:iCs/>
                <w:sz w:val="18"/>
                <w:szCs w:val="18"/>
              </w:rPr>
              <w:t>ther)</w:t>
            </w:r>
          </w:p>
        </w:tc>
        <w:tc>
          <w:tcPr>
            <w:tcW w:w="1436" w:type="dxa"/>
            <w:vAlign w:val="center"/>
          </w:tcPr>
          <w:p w14:paraId="6878CB8B" w14:textId="77777777" w:rsidR="00C92E3C" w:rsidRPr="00D70AF6" w:rsidRDefault="00C92E3C" w:rsidP="00C92E3C">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Yes</w:t>
            </w:r>
          </w:p>
          <w:p w14:paraId="7D2592CC" w14:textId="77777777" w:rsidR="00C92E3C" w:rsidRPr="00D70AF6" w:rsidRDefault="00C92E3C" w:rsidP="00C92E3C">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i/>
                <w:iCs/>
                <w:sz w:val="18"/>
                <w:szCs w:val="18"/>
              </w:rPr>
              <w:t>(</w:t>
            </w:r>
            <w:bookmarkStart w:id="37" w:name="_Int_r2O4m7tm"/>
            <w:r w:rsidRPr="00D70AF6">
              <w:rPr>
                <w:i/>
                <w:iCs/>
                <w:sz w:val="18"/>
                <w:szCs w:val="18"/>
              </w:rPr>
              <w:t>urban</w:t>
            </w:r>
            <w:bookmarkEnd w:id="37"/>
            <w:r w:rsidRPr="00D70AF6">
              <w:rPr>
                <w:i/>
                <w:iCs/>
                <w:sz w:val="18"/>
                <w:szCs w:val="18"/>
              </w:rPr>
              <w:t xml:space="preserve"> vs. non-urban by county)</w:t>
            </w:r>
          </w:p>
        </w:tc>
        <w:tc>
          <w:tcPr>
            <w:tcW w:w="1057" w:type="dxa"/>
            <w:vAlign w:val="center"/>
          </w:tcPr>
          <w:p w14:paraId="257D8D41" w14:textId="77777777" w:rsidR="00C92E3C" w:rsidRPr="00D70AF6" w:rsidRDefault="00C92E3C" w:rsidP="00C92E3C">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Medicaid</w:t>
            </w:r>
          </w:p>
        </w:tc>
        <w:tc>
          <w:tcPr>
            <w:tcW w:w="5015" w:type="dxa"/>
            <w:vAlign w:val="center"/>
          </w:tcPr>
          <w:p w14:paraId="5CA0B4E1" w14:textId="77777777" w:rsidR="00C92E3C" w:rsidRPr="00D70AF6" w:rsidRDefault="00C92E3C" w:rsidP="00C92E3C">
            <w:pP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 xml:space="preserve">PCMH enrollment </w:t>
            </w:r>
            <w:r w:rsidRPr="00D70AF6">
              <w:rPr>
                <w:i/>
                <w:iCs/>
                <w:sz w:val="18"/>
                <w:szCs w:val="18"/>
              </w:rPr>
              <w:t>not</w:t>
            </w:r>
            <w:r w:rsidRPr="00D70AF6">
              <w:rPr>
                <w:sz w:val="18"/>
                <w:szCs w:val="18"/>
              </w:rPr>
              <w:t xml:space="preserve"> significantly associated with inpatient stay or ED visit</w:t>
            </w:r>
          </w:p>
          <w:p w14:paraId="1C47F368" w14:textId="77777777" w:rsidR="00C92E3C" w:rsidRPr="00D70AF6" w:rsidRDefault="00C92E3C" w:rsidP="00C92E3C">
            <w:pPr>
              <w:cnfStyle w:val="000000000000" w:firstRow="0" w:lastRow="0" w:firstColumn="0" w:lastColumn="0" w:oddVBand="0" w:evenVBand="0" w:oddHBand="0" w:evenHBand="0" w:firstRowFirstColumn="0" w:firstRowLastColumn="0" w:lastRowFirstColumn="0" w:lastRowLastColumn="0"/>
              <w:rPr>
                <w:sz w:val="18"/>
                <w:szCs w:val="18"/>
              </w:rPr>
            </w:pPr>
          </w:p>
          <w:p w14:paraId="0F51A431" w14:textId="77777777" w:rsidR="00C92E3C" w:rsidRPr="00D70AF6" w:rsidRDefault="00C92E3C" w:rsidP="00C92E3C">
            <w:pP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PCMH enrollment associated with</w:t>
            </w:r>
            <w:r w:rsidRPr="00D70AF6">
              <w:rPr>
                <w:b/>
                <w:bCs/>
                <w:sz w:val="18"/>
                <w:szCs w:val="18"/>
              </w:rPr>
              <w:t xml:space="preserve"> </w:t>
            </w:r>
            <w:r w:rsidRPr="00D70AF6">
              <w:rPr>
                <w:b/>
                <w:bCs/>
                <w:sz w:val="18"/>
                <w:szCs w:val="18"/>
                <w:u w:val="single"/>
              </w:rPr>
              <w:t>increased</w:t>
            </w:r>
            <w:r w:rsidRPr="00D70AF6">
              <w:rPr>
                <w:b/>
                <w:bCs/>
                <w:sz w:val="18"/>
                <w:szCs w:val="18"/>
              </w:rPr>
              <w:t xml:space="preserve"> likelihood</w:t>
            </w:r>
            <w:r w:rsidRPr="00D70AF6">
              <w:rPr>
                <w:sz w:val="18"/>
                <w:szCs w:val="18"/>
              </w:rPr>
              <w:t xml:space="preserve"> of outpatient visits for reasons other than receipt of cancer treatment.</w:t>
            </w:r>
          </w:p>
        </w:tc>
      </w:tr>
      <w:tr w:rsidR="00C92E3C" w:rsidRPr="00D70AF6" w14:paraId="4B741950" w14:textId="77777777" w:rsidTr="000A0C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4" w:type="dxa"/>
            <w:vAlign w:val="center"/>
          </w:tcPr>
          <w:p w14:paraId="14C7919D" w14:textId="77777777" w:rsidR="00C92E3C" w:rsidRPr="00D70AF6" w:rsidRDefault="00C92E3C" w:rsidP="00C92E3C">
            <w:pPr>
              <w:jc w:val="center"/>
              <w:rPr>
                <w:sz w:val="18"/>
                <w:szCs w:val="18"/>
              </w:rPr>
            </w:pPr>
            <w:r w:rsidRPr="00D70AF6">
              <w:rPr>
                <w:b w:val="0"/>
                <w:bCs w:val="0"/>
                <w:sz w:val="18"/>
                <w:szCs w:val="18"/>
              </w:rPr>
              <w:t>Goyal et al. 2014^</w:t>
            </w:r>
          </w:p>
          <w:p w14:paraId="4729F2D3" w14:textId="77777777" w:rsidR="00C92E3C" w:rsidRPr="00D70AF6" w:rsidRDefault="00C92E3C" w:rsidP="00C92E3C">
            <w:pPr>
              <w:jc w:val="center"/>
              <w:rPr>
                <w:b w:val="0"/>
                <w:bCs w:val="0"/>
                <w:sz w:val="18"/>
                <w:szCs w:val="18"/>
              </w:rPr>
            </w:pPr>
          </w:p>
          <w:p w14:paraId="2F556ABC" w14:textId="77777777" w:rsidR="00C92E3C" w:rsidRPr="00D70AF6" w:rsidRDefault="00C92E3C" w:rsidP="00C92E3C">
            <w:pPr>
              <w:jc w:val="center"/>
              <w:rPr>
                <w:b w:val="0"/>
                <w:bCs w:val="0"/>
                <w:sz w:val="18"/>
                <w:szCs w:val="18"/>
              </w:rPr>
            </w:pPr>
            <w:r w:rsidRPr="00D70AF6">
              <w:rPr>
                <w:b w:val="0"/>
                <w:bCs w:val="0"/>
                <w:sz w:val="16"/>
                <w:szCs w:val="16"/>
              </w:rPr>
              <w:t>PMID: 25046085</w:t>
            </w:r>
          </w:p>
        </w:tc>
        <w:tc>
          <w:tcPr>
            <w:tcW w:w="2722" w:type="dxa"/>
            <w:vAlign w:val="center"/>
          </w:tcPr>
          <w:p w14:paraId="7AEC7F37" w14:textId="77777777" w:rsidR="00C92E3C" w:rsidRPr="00D70AF6" w:rsidRDefault="00C92E3C" w:rsidP="00C92E3C">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Factors associated with health care resource utilization due to CT-related AEs</w:t>
            </w:r>
          </w:p>
        </w:tc>
        <w:tc>
          <w:tcPr>
            <w:tcW w:w="1150" w:type="dxa"/>
            <w:vAlign w:val="center"/>
          </w:tcPr>
          <w:p w14:paraId="5DD967C6" w14:textId="77777777" w:rsidR="00C92E3C" w:rsidRPr="00D70AF6" w:rsidRDefault="00C92E3C" w:rsidP="00C92E3C">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Breast</w:t>
            </w:r>
          </w:p>
        </w:tc>
        <w:tc>
          <w:tcPr>
            <w:tcW w:w="863" w:type="dxa"/>
            <w:vAlign w:val="center"/>
          </w:tcPr>
          <w:p w14:paraId="786F0E70" w14:textId="77777777" w:rsidR="00C92E3C" w:rsidRPr="00D70AF6" w:rsidRDefault="00C92E3C" w:rsidP="00C92E3C">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570</w:t>
            </w:r>
          </w:p>
        </w:tc>
        <w:tc>
          <w:tcPr>
            <w:tcW w:w="1439" w:type="dxa"/>
            <w:vAlign w:val="center"/>
          </w:tcPr>
          <w:p w14:paraId="5789D406" w14:textId="77777777" w:rsidR="00C92E3C" w:rsidRPr="00D70AF6" w:rsidRDefault="00C92E3C" w:rsidP="00C92E3C">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Yes</w:t>
            </w:r>
          </w:p>
          <w:p w14:paraId="5D97D567" w14:textId="7DE65AC9" w:rsidR="00C92E3C" w:rsidRPr="00D70AF6" w:rsidRDefault="00C92E3C" w:rsidP="00C92E3C">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i/>
                <w:iCs/>
                <w:sz w:val="18"/>
                <w:szCs w:val="18"/>
              </w:rPr>
              <w:t>(</w:t>
            </w:r>
            <w:r w:rsidR="00E4427B" w:rsidRPr="00D70AF6">
              <w:rPr>
                <w:i/>
                <w:iCs/>
                <w:sz w:val="18"/>
                <w:szCs w:val="18"/>
              </w:rPr>
              <w:t xml:space="preserve">non-Hispanic Black vs. </w:t>
            </w:r>
            <w:r w:rsidRPr="00D70AF6">
              <w:rPr>
                <w:i/>
                <w:iCs/>
                <w:sz w:val="18"/>
                <w:szCs w:val="18"/>
              </w:rPr>
              <w:t xml:space="preserve">non-Hispanic </w:t>
            </w:r>
            <w:r w:rsidR="003229FC" w:rsidRPr="00D70AF6">
              <w:rPr>
                <w:i/>
                <w:iCs/>
                <w:sz w:val="18"/>
                <w:szCs w:val="18"/>
              </w:rPr>
              <w:t>W</w:t>
            </w:r>
            <w:r w:rsidRPr="00D70AF6">
              <w:rPr>
                <w:i/>
                <w:iCs/>
                <w:sz w:val="18"/>
                <w:szCs w:val="18"/>
              </w:rPr>
              <w:t xml:space="preserve">hite vs. </w:t>
            </w:r>
            <w:r w:rsidR="003229FC" w:rsidRPr="00D70AF6">
              <w:rPr>
                <w:i/>
                <w:iCs/>
                <w:sz w:val="18"/>
                <w:szCs w:val="18"/>
              </w:rPr>
              <w:t>O</w:t>
            </w:r>
            <w:r w:rsidRPr="00D70AF6">
              <w:rPr>
                <w:i/>
                <w:iCs/>
                <w:sz w:val="18"/>
                <w:szCs w:val="18"/>
              </w:rPr>
              <w:t>ther)</w:t>
            </w:r>
          </w:p>
        </w:tc>
        <w:tc>
          <w:tcPr>
            <w:tcW w:w="1436" w:type="dxa"/>
            <w:vAlign w:val="center"/>
          </w:tcPr>
          <w:p w14:paraId="24E2A77D" w14:textId="77777777" w:rsidR="00C92E3C" w:rsidRPr="00D70AF6" w:rsidRDefault="00C92E3C" w:rsidP="00C92E3C">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Yes</w:t>
            </w:r>
          </w:p>
          <w:p w14:paraId="26401C6F" w14:textId="77777777" w:rsidR="00C92E3C" w:rsidRPr="00D70AF6" w:rsidRDefault="00C92E3C" w:rsidP="00C92E3C">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i/>
                <w:iCs/>
                <w:sz w:val="18"/>
                <w:szCs w:val="18"/>
              </w:rPr>
              <w:t>(</w:t>
            </w:r>
            <w:bookmarkStart w:id="38" w:name="_Int_kORlGPPo"/>
            <w:r w:rsidRPr="00D70AF6">
              <w:rPr>
                <w:i/>
                <w:iCs/>
                <w:sz w:val="18"/>
                <w:szCs w:val="18"/>
              </w:rPr>
              <w:t>urban</w:t>
            </w:r>
            <w:bookmarkEnd w:id="38"/>
            <w:r w:rsidRPr="00D70AF6">
              <w:rPr>
                <w:i/>
                <w:iCs/>
                <w:sz w:val="18"/>
                <w:szCs w:val="18"/>
              </w:rPr>
              <w:t xml:space="preserve"> vs. rural by county)</w:t>
            </w:r>
          </w:p>
        </w:tc>
        <w:tc>
          <w:tcPr>
            <w:tcW w:w="1057" w:type="dxa"/>
            <w:vAlign w:val="center"/>
          </w:tcPr>
          <w:p w14:paraId="048FA6BE" w14:textId="77777777" w:rsidR="00C92E3C" w:rsidRPr="00D70AF6" w:rsidRDefault="00C92E3C" w:rsidP="00C92E3C">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Medicaid</w:t>
            </w:r>
          </w:p>
        </w:tc>
        <w:tc>
          <w:tcPr>
            <w:tcW w:w="5015" w:type="dxa"/>
            <w:vAlign w:val="center"/>
          </w:tcPr>
          <w:p w14:paraId="09C4516B" w14:textId="77777777" w:rsidR="00C92E3C" w:rsidRPr="00D70AF6" w:rsidRDefault="00C92E3C" w:rsidP="00C92E3C">
            <w:pPr>
              <w:cnfStyle w:val="000000100000" w:firstRow="0" w:lastRow="0" w:firstColumn="0" w:lastColumn="0" w:oddVBand="0" w:evenVBand="0" w:oddHBand="1" w:evenHBand="0" w:firstRowFirstColumn="0" w:firstRowLastColumn="0" w:lastRowFirstColumn="0" w:lastRowLastColumn="0"/>
              <w:rPr>
                <w:sz w:val="18"/>
                <w:szCs w:val="18"/>
              </w:rPr>
            </w:pPr>
            <w:r w:rsidRPr="00D70AF6">
              <w:rPr>
                <w:b/>
                <w:bCs/>
                <w:sz w:val="18"/>
                <w:szCs w:val="18"/>
              </w:rPr>
              <w:t>CCNC enrollment associated with decreased likelihood of inpatient admission for a CT-related AE</w:t>
            </w:r>
            <w:r w:rsidRPr="00D70AF6">
              <w:rPr>
                <w:sz w:val="18"/>
                <w:szCs w:val="18"/>
              </w:rPr>
              <w:t>. (No association between CCNC enrollment and likelihood of outpatient or ED visits.)</w:t>
            </w:r>
          </w:p>
        </w:tc>
      </w:tr>
      <w:tr w:rsidR="00640F25" w:rsidRPr="00D70AF6" w14:paraId="183377AA" w14:textId="77777777" w:rsidTr="000A0CDB">
        <w:tc>
          <w:tcPr>
            <w:cnfStyle w:val="001000000000" w:firstRow="0" w:lastRow="0" w:firstColumn="1" w:lastColumn="0" w:oddVBand="0" w:evenVBand="0" w:oddHBand="0" w:evenHBand="0" w:firstRowFirstColumn="0" w:firstRowLastColumn="0" w:lastRowFirstColumn="0" w:lastRowLastColumn="0"/>
            <w:tcW w:w="1294" w:type="dxa"/>
            <w:vAlign w:val="center"/>
          </w:tcPr>
          <w:p w14:paraId="0B4680F4" w14:textId="77777777" w:rsidR="00640F25" w:rsidRPr="00D70AF6" w:rsidRDefault="00640F25" w:rsidP="00640F25">
            <w:pPr>
              <w:jc w:val="center"/>
              <w:rPr>
                <w:sz w:val="18"/>
                <w:szCs w:val="18"/>
              </w:rPr>
            </w:pPr>
            <w:r w:rsidRPr="00D70AF6">
              <w:rPr>
                <w:b w:val="0"/>
                <w:bCs w:val="0"/>
                <w:sz w:val="18"/>
                <w:szCs w:val="18"/>
              </w:rPr>
              <w:t>Check et al. 2022</w:t>
            </w:r>
          </w:p>
          <w:p w14:paraId="2ACDB522" w14:textId="77777777" w:rsidR="00640F25" w:rsidRPr="00D70AF6" w:rsidRDefault="00640F25" w:rsidP="00640F25">
            <w:pPr>
              <w:jc w:val="center"/>
              <w:rPr>
                <w:sz w:val="18"/>
                <w:szCs w:val="18"/>
              </w:rPr>
            </w:pPr>
          </w:p>
          <w:p w14:paraId="79333D82" w14:textId="30AA9E70" w:rsidR="00640F25" w:rsidRPr="00D70AF6" w:rsidRDefault="00640F25" w:rsidP="00640F25">
            <w:pPr>
              <w:jc w:val="center"/>
              <w:rPr>
                <w:sz w:val="18"/>
                <w:szCs w:val="18"/>
              </w:rPr>
            </w:pPr>
            <w:r w:rsidRPr="00D70AF6">
              <w:rPr>
                <w:rFonts w:eastAsiaTheme="minorEastAsia"/>
                <w:b w:val="0"/>
                <w:bCs w:val="0"/>
                <w:color w:val="212121"/>
                <w:sz w:val="16"/>
                <w:szCs w:val="16"/>
              </w:rPr>
              <w:t>PMID: 36396793</w:t>
            </w:r>
          </w:p>
        </w:tc>
        <w:tc>
          <w:tcPr>
            <w:tcW w:w="2722" w:type="dxa"/>
            <w:vAlign w:val="center"/>
          </w:tcPr>
          <w:p w14:paraId="1C8CF44C" w14:textId="77777777" w:rsidR="00640F25" w:rsidRPr="00D70AF6" w:rsidRDefault="00640F25" w:rsidP="00640F25">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Proportion of patients by cancer site concurrently prescribed opioids and another sedating medication</w:t>
            </w:r>
          </w:p>
          <w:p w14:paraId="3DCBA554" w14:textId="6684D7A1" w:rsidR="00640F25" w:rsidRPr="00D70AF6" w:rsidRDefault="00640F25" w:rsidP="00640F25">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Factors associated with concurrent prescribing of opioids and other sedating medications in cancer patients</w:t>
            </w:r>
          </w:p>
        </w:tc>
        <w:tc>
          <w:tcPr>
            <w:tcW w:w="1150" w:type="dxa"/>
            <w:vAlign w:val="center"/>
          </w:tcPr>
          <w:p w14:paraId="48926028" w14:textId="11513B65" w:rsidR="00640F25" w:rsidRPr="00D70AF6" w:rsidRDefault="00640F25" w:rsidP="00640F25">
            <w:pPr>
              <w:spacing w:line="259"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 xml:space="preserve"> Multi-site aggregated</w:t>
            </w:r>
          </w:p>
        </w:tc>
        <w:tc>
          <w:tcPr>
            <w:tcW w:w="863" w:type="dxa"/>
            <w:vAlign w:val="center"/>
          </w:tcPr>
          <w:p w14:paraId="327FB3CD" w14:textId="7460477D" w:rsidR="00640F25" w:rsidRPr="00D70AF6" w:rsidRDefault="00640F25" w:rsidP="00640F25">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14376</w:t>
            </w:r>
          </w:p>
        </w:tc>
        <w:tc>
          <w:tcPr>
            <w:tcW w:w="1439" w:type="dxa"/>
            <w:vAlign w:val="center"/>
          </w:tcPr>
          <w:p w14:paraId="2CA37049" w14:textId="77777777" w:rsidR="00640F25" w:rsidRPr="00D70AF6" w:rsidRDefault="00640F25" w:rsidP="00640F25">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Yes</w:t>
            </w:r>
          </w:p>
          <w:p w14:paraId="68218E12" w14:textId="4F506214" w:rsidR="00640F25" w:rsidRPr="00D70AF6" w:rsidRDefault="00640F25" w:rsidP="00640F25">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i/>
                <w:iCs/>
                <w:sz w:val="18"/>
                <w:szCs w:val="18"/>
              </w:rPr>
              <w:t>(</w:t>
            </w:r>
            <w:r w:rsidR="00E4427B" w:rsidRPr="00D70AF6">
              <w:rPr>
                <w:i/>
                <w:iCs/>
                <w:sz w:val="18"/>
                <w:szCs w:val="18"/>
              </w:rPr>
              <w:t>Hispanic vs.</w:t>
            </w:r>
            <w:r w:rsidR="00E4427B" w:rsidRPr="00D70AF6">
              <w:rPr>
                <w:i/>
                <w:iCs/>
                <w:sz w:val="18"/>
                <w:szCs w:val="18"/>
              </w:rPr>
              <w:t xml:space="preserve"> </w:t>
            </w:r>
            <w:r w:rsidR="00E4427B" w:rsidRPr="00D70AF6">
              <w:rPr>
                <w:i/>
                <w:iCs/>
                <w:sz w:val="18"/>
                <w:szCs w:val="18"/>
              </w:rPr>
              <w:t xml:space="preserve">non-Hispanic Black vs.  </w:t>
            </w:r>
            <w:r w:rsidRPr="00D70AF6">
              <w:rPr>
                <w:i/>
                <w:iCs/>
                <w:sz w:val="18"/>
                <w:szCs w:val="18"/>
              </w:rPr>
              <w:t>non-Hispanic White vs. Other)</w:t>
            </w:r>
          </w:p>
        </w:tc>
        <w:tc>
          <w:tcPr>
            <w:tcW w:w="1436" w:type="dxa"/>
            <w:vAlign w:val="center"/>
          </w:tcPr>
          <w:p w14:paraId="3EC9C399" w14:textId="77777777" w:rsidR="00640F25" w:rsidRPr="00D70AF6" w:rsidRDefault="00640F25" w:rsidP="00640F25">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Yes</w:t>
            </w:r>
          </w:p>
          <w:p w14:paraId="6A543722" w14:textId="5D619222" w:rsidR="00640F25" w:rsidRPr="00D70AF6" w:rsidRDefault="00640F25" w:rsidP="00640F25">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i/>
                <w:iCs/>
                <w:sz w:val="18"/>
                <w:szCs w:val="18"/>
              </w:rPr>
              <w:t>(urban vs. rural)</w:t>
            </w:r>
          </w:p>
        </w:tc>
        <w:tc>
          <w:tcPr>
            <w:tcW w:w="1057" w:type="dxa"/>
            <w:vAlign w:val="center"/>
          </w:tcPr>
          <w:p w14:paraId="3BD3F116" w14:textId="032FFC1F" w:rsidR="00640F25" w:rsidRPr="00D70AF6" w:rsidRDefault="00640F25" w:rsidP="00640F25">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Medicare, Private</w:t>
            </w:r>
          </w:p>
        </w:tc>
        <w:tc>
          <w:tcPr>
            <w:tcW w:w="5015" w:type="dxa"/>
            <w:vAlign w:val="center"/>
          </w:tcPr>
          <w:p w14:paraId="62E7D59A" w14:textId="77777777" w:rsidR="00640F25" w:rsidRPr="00D70AF6" w:rsidRDefault="00640F25" w:rsidP="00640F25">
            <w:pP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Overall, ~15% of patients had concurrent prescribing of opioids and benzodiazepines or opioids and gabapentinoids; 31% for cervical cancer, 26% for ovarian cancer</w:t>
            </w:r>
          </w:p>
          <w:p w14:paraId="72FA5275" w14:textId="77777777" w:rsidR="00640F25" w:rsidRPr="00D70AF6" w:rsidRDefault="00640F25" w:rsidP="00640F25">
            <w:pPr>
              <w:cnfStyle w:val="000000000000" w:firstRow="0" w:lastRow="0" w:firstColumn="0" w:lastColumn="0" w:oddVBand="0" w:evenVBand="0" w:oddHBand="0" w:evenHBand="0" w:firstRowFirstColumn="0" w:firstRowLastColumn="0" w:lastRowFirstColumn="0" w:lastRowLastColumn="0"/>
              <w:rPr>
                <w:sz w:val="18"/>
                <w:szCs w:val="18"/>
              </w:rPr>
            </w:pPr>
          </w:p>
          <w:p w14:paraId="083A375C" w14:textId="77777777" w:rsidR="00640F25" w:rsidRPr="00D70AF6" w:rsidRDefault="00640F25" w:rsidP="00640F25">
            <w:pP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 xml:space="preserve">Factors associated with </w:t>
            </w:r>
            <w:r w:rsidRPr="00D70AF6">
              <w:rPr>
                <w:b/>
                <w:bCs/>
                <w:sz w:val="18"/>
                <w:szCs w:val="18"/>
                <w:u w:val="single"/>
              </w:rPr>
              <w:t>increased</w:t>
            </w:r>
            <w:r w:rsidRPr="00D70AF6">
              <w:rPr>
                <w:sz w:val="18"/>
                <w:szCs w:val="18"/>
              </w:rPr>
              <w:t xml:space="preserve"> likelihood of concurrent prescribing:</w:t>
            </w:r>
          </w:p>
          <w:p w14:paraId="3C6A8AC8" w14:textId="75C55EDC" w:rsidR="00640F25" w:rsidRPr="00D70AF6" w:rsidRDefault="00640F25" w:rsidP="00640F25">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Age 1</w:t>
            </w:r>
            <w:r w:rsidR="006463DB" w:rsidRPr="00D70AF6">
              <w:rPr>
                <w:sz w:val="18"/>
                <w:szCs w:val="18"/>
              </w:rPr>
              <w:t>9</w:t>
            </w:r>
            <w:r w:rsidRPr="00D70AF6">
              <w:rPr>
                <w:sz w:val="18"/>
                <w:szCs w:val="18"/>
              </w:rPr>
              <w:t>-49 or 50-59 (vs. ≥80)</w:t>
            </w:r>
          </w:p>
          <w:p w14:paraId="5E5AE3A3" w14:textId="77777777" w:rsidR="00640F25" w:rsidRPr="00D70AF6" w:rsidRDefault="00640F25" w:rsidP="00640F25">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Female</w:t>
            </w:r>
          </w:p>
          <w:p w14:paraId="5FDBBAE8" w14:textId="72DBEF3B" w:rsidR="00640F25" w:rsidRPr="00D70AF6" w:rsidRDefault="00640F25" w:rsidP="00640F25">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 xml:space="preserve">Cervical, head &amp; neck, </w:t>
            </w:r>
            <w:r w:rsidR="00C528EF" w:rsidRPr="00D70AF6">
              <w:rPr>
                <w:sz w:val="18"/>
                <w:szCs w:val="18"/>
              </w:rPr>
              <w:t xml:space="preserve">ovarian, or </w:t>
            </w:r>
            <w:r w:rsidRPr="00D70AF6">
              <w:rPr>
                <w:sz w:val="18"/>
                <w:szCs w:val="18"/>
              </w:rPr>
              <w:t>NCSLC (vs. CRC)</w:t>
            </w:r>
          </w:p>
          <w:p w14:paraId="0B9E3631" w14:textId="77777777" w:rsidR="00640F25" w:rsidRPr="00D70AF6" w:rsidRDefault="00640F25" w:rsidP="00640F25">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Regional (vs. local) stage</w:t>
            </w:r>
          </w:p>
          <w:p w14:paraId="4F91BC75" w14:textId="7A75A038" w:rsidR="00640F25" w:rsidRPr="00D70AF6" w:rsidRDefault="00640F25" w:rsidP="00640F25">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 xml:space="preserve">Charlson comorbidity index 1 or </w:t>
            </w:r>
            <w:r w:rsidR="00C528EF" w:rsidRPr="00D70AF6">
              <w:rPr>
                <w:sz w:val="18"/>
                <w:szCs w:val="18"/>
              </w:rPr>
              <w:t>≥</w:t>
            </w:r>
            <w:r w:rsidRPr="00D70AF6">
              <w:rPr>
                <w:sz w:val="18"/>
                <w:szCs w:val="18"/>
              </w:rPr>
              <w:t>2 (vs. 0)</w:t>
            </w:r>
          </w:p>
          <w:p w14:paraId="24F7B95C" w14:textId="0B474650" w:rsidR="00640F25" w:rsidRPr="00D70AF6" w:rsidRDefault="00640F25" w:rsidP="00640F25">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 xml:space="preserve">Prior diagnosis or depression, </w:t>
            </w:r>
            <w:r w:rsidR="00C528EF" w:rsidRPr="00D70AF6">
              <w:rPr>
                <w:sz w:val="18"/>
                <w:szCs w:val="18"/>
              </w:rPr>
              <w:t xml:space="preserve">anxiety, </w:t>
            </w:r>
            <w:r w:rsidRPr="00D70AF6">
              <w:rPr>
                <w:sz w:val="18"/>
                <w:szCs w:val="18"/>
              </w:rPr>
              <w:t xml:space="preserve">substance use disorder, </w:t>
            </w:r>
            <w:r w:rsidR="003A28F9" w:rsidRPr="00D70AF6">
              <w:rPr>
                <w:sz w:val="18"/>
                <w:szCs w:val="18"/>
              </w:rPr>
              <w:t>fibromyalgia,</w:t>
            </w:r>
            <w:r w:rsidRPr="00D70AF6">
              <w:rPr>
                <w:sz w:val="18"/>
                <w:szCs w:val="18"/>
              </w:rPr>
              <w:t xml:space="preserve"> or chronic pain</w:t>
            </w:r>
          </w:p>
          <w:p w14:paraId="4E8EC4A1" w14:textId="20871280" w:rsidR="00640F25" w:rsidRPr="00D70AF6" w:rsidRDefault="00640F25" w:rsidP="00640F25">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Prior opioid, benzodiazepine, or gabapentin</w:t>
            </w:r>
            <w:r w:rsidR="00216F94" w:rsidRPr="00D70AF6">
              <w:rPr>
                <w:sz w:val="18"/>
                <w:szCs w:val="18"/>
              </w:rPr>
              <w:t>oid</w:t>
            </w:r>
            <w:r w:rsidRPr="00D70AF6">
              <w:rPr>
                <w:sz w:val="18"/>
                <w:szCs w:val="18"/>
              </w:rPr>
              <w:t xml:space="preserve"> use</w:t>
            </w:r>
          </w:p>
          <w:p w14:paraId="46927120" w14:textId="3F889C96" w:rsidR="00640F25" w:rsidRPr="00D70AF6" w:rsidRDefault="00640F25" w:rsidP="0045521F">
            <w:pPr>
              <w:pStyle w:val="ListParagraph"/>
              <w:numPr>
                <w:ilvl w:val="0"/>
                <w:numId w:val="9"/>
              </w:numPr>
              <w:ind w:left="1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 xml:space="preserve">Receipt of </w:t>
            </w:r>
            <w:r w:rsidR="003A28F9" w:rsidRPr="00D70AF6">
              <w:rPr>
                <w:sz w:val="18"/>
                <w:szCs w:val="18"/>
              </w:rPr>
              <w:t>adjuvant</w:t>
            </w:r>
            <w:r w:rsidRPr="00D70AF6">
              <w:rPr>
                <w:sz w:val="18"/>
                <w:szCs w:val="18"/>
              </w:rPr>
              <w:t xml:space="preserve"> chemotherapy or surgery</w:t>
            </w:r>
          </w:p>
          <w:p w14:paraId="5925B3E9" w14:textId="77777777" w:rsidR="001179DF" w:rsidRPr="00D70AF6" w:rsidRDefault="001179DF" w:rsidP="0045521F">
            <w:pPr>
              <w:pStyle w:val="ListParagraph"/>
              <w:numPr>
                <w:ilvl w:val="0"/>
                <w:numId w:val="9"/>
              </w:numPr>
              <w:ind w:left="19" w:hanging="270"/>
              <w:cnfStyle w:val="000000000000" w:firstRow="0" w:lastRow="0" w:firstColumn="0" w:lastColumn="0" w:oddVBand="0" w:evenVBand="0" w:oddHBand="0" w:evenHBand="0" w:firstRowFirstColumn="0" w:firstRowLastColumn="0" w:lastRowFirstColumn="0" w:lastRowLastColumn="0"/>
              <w:rPr>
                <w:sz w:val="18"/>
                <w:szCs w:val="18"/>
              </w:rPr>
            </w:pPr>
          </w:p>
          <w:p w14:paraId="7B0AB7C8" w14:textId="77777777" w:rsidR="00640F25" w:rsidRPr="00D70AF6" w:rsidRDefault="00640F25" w:rsidP="00640F25">
            <w:pP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 xml:space="preserve">Factors associated with </w:t>
            </w:r>
            <w:r w:rsidRPr="00D70AF6">
              <w:rPr>
                <w:b/>
                <w:bCs/>
                <w:sz w:val="18"/>
                <w:szCs w:val="18"/>
                <w:u w:val="single"/>
              </w:rPr>
              <w:t>decreased</w:t>
            </w:r>
            <w:r w:rsidRPr="00D70AF6">
              <w:rPr>
                <w:sz w:val="18"/>
                <w:szCs w:val="18"/>
              </w:rPr>
              <w:t xml:space="preserve"> likelihood of concurrent prescribing:</w:t>
            </w:r>
          </w:p>
          <w:p w14:paraId="72832F07" w14:textId="33F5C725" w:rsidR="001179DF" w:rsidRPr="00D70AF6" w:rsidRDefault="001179DF" w:rsidP="001179DF">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Age 60-69 or 70-79 (vs. ≥80)</w:t>
            </w:r>
          </w:p>
          <w:p w14:paraId="653967B8" w14:textId="1673C617" w:rsidR="00640F25" w:rsidRPr="00D70AF6" w:rsidRDefault="00640F25" w:rsidP="00640F25">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Non-Hispanic Black or Hispanic race/ethnicity (vs. non-Hispanic White)</w:t>
            </w:r>
          </w:p>
          <w:p w14:paraId="65802220" w14:textId="2D1811F9" w:rsidR="001179DF" w:rsidRPr="00D70AF6" w:rsidRDefault="001179DF" w:rsidP="00640F25">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Medicare only (vs. any private)</w:t>
            </w:r>
          </w:p>
          <w:p w14:paraId="47A70B4F" w14:textId="4BF178C6" w:rsidR="001179DF" w:rsidRPr="00D70AF6" w:rsidRDefault="001179DF" w:rsidP="00640F25">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Melanoma (vs. CRC)</w:t>
            </w:r>
          </w:p>
          <w:p w14:paraId="664CE59E" w14:textId="77777777" w:rsidR="00640F25" w:rsidRPr="00D70AF6" w:rsidRDefault="00640F25" w:rsidP="00640F25">
            <w:pPr>
              <w:ind w:left="19"/>
              <w:cnfStyle w:val="000000000000" w:firstRow="0" w:lastRow="0" w:firstColumn="0" w:lastColumn="0" w:oddVBand="0" w:evenVBand="0" w:oddHBand="0" w:evenHBand="0" w:firstRowFirstColumn="0" w:firstRowLastColumn="0" w:lastRowFirstColumn="0" w:lastRowLastColumn="0"/>
              <w:rPr>
                <w:sz w:val="18"/>
                <w:szCs w:val="18"/>
              </w:rPr>
            </w:pPr>
          </w:p>
          <w:p w14:paraId="4CD4BBBF" w14:textId="2F11CE31" w:rsidR="00640F25" w:rsidRPr="00D70AF6" w:rsidRDefault="00640F25" w:rsidP="00640F25">
            <w:pPr>
              <w:cnfStyle w:val="000000000000" w:firstRow="0" w:lastRow="0" w:firstColumn="0" w:lastColumn="0" w:oddVBand="0" w:evenVBand="0" w:oddHBand="0" w:evenHBand="0" w:firstRowFirstColumn="0" w:firstRowLastColumn="0" w:lastRowFirstColumn="0" w:lastRowLastColumn="0"/>
              <w:rPr>
                <w:sz w:val="18"/>
                <w:szCs w:val="18"/>
              </w:rPr>
            </w:pPr>
            <w:r w:rsidRPr="00D70AF6">
              <w:rPr>
                <w:i/>
                <w:iCs/>
                <w:sz w:val="18"/>
                <w:szCs w:val="18"/>
              </w:rPr>
              <w:t>Additional data presented for factors associated with specific drug combinations (opioid/benzodiazepine, opioid/gabapentinoid)</w:t>
            </w:r>
          </w:p>
        </w:tc>
      </w:tr>
      <w:tr w:rsidR="00640F25" w:rsidRPr="00D70AF6" w14:paraId="1A06F2B3" w14:textId="77777777" w:rsidTr="000A0C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4" w:type="dxa"/>
            <w:vAlign w:val="center"/>
          </w:tcPr>
          <w:p w14:paraId="06417DCA" w14:textId="77777777" w:rsidR="00640F25" w:rsidRPr="00D70AF6" w:rsidRDefault="00640F25" w:rsidP="00640F25">
            <w:pPr>
              <w:jc w:val="center"/>
              <w:rPr>
                <w:sz w:val="18"/>
                <w:szCs w:val="18"/>
              </w:rPr>
            </w:pPr>
            <w:r w:rsidRPr="00D70AF6">
              <w:rPr>
                <w:b w:val="0"/>
                <w:bCs w:val="0"/>
                <w:sz w:val="18"/>
                <w:szCs w:val="18"/>
              </w:rPr>
              <w:t>Check et al. 2021</w:t>
            </w:r>
          </w:p>
          <w:p w14:paraId="198361DC" w14:textId="77777777" w:rsidR="00640F25" w:rsidRPr="00D70AF6" w:rsidRDefault="00640F25" w:rsidP="00640F25">
            <w:pPr>
              <w:jc w:val="center"/>
              <w:rPr>
                <w:sz w:val="18"/>
                <w:szCs w:val="18"/>
              </w:rPr>
            </w:pPr>
          </w:p>
          <w:p w14:paraId="30D533F2" w14:textId="604E0698" w:rsidR="00640F25" w:rsidRPr="00D70AF6" w:rsidRDefault="00640F25" w:rsidP="00640F25">
            <w:pPr>
              <w:jc w:val="center"/>
              <w:rPr>
                <w:sz w:val="18"/>
                <w:szCs w:val="18"/>
              </w:rPr>
            </w:pPr>
            <w:r w:rsidRPr="00D70AF6">
              <w:rPr>
                <w:b w:val="0"/>
                <w:bCs w:val="0"/>
                <w:sz w:val="16"/>
                <w:szCs w:val="16"/>
              </w:rPr>
              <w:t>PMID: 33881543</w:t>
            </w:r>
          </w:p>
        </w:tc>
        <w:tc>
          <w:tcPr>
            <w:tcW w:w="2722" w:type="dxa"/>
            <w:vAlign w:val="center"/>
          </w:tcPr>
          <w:p w14:paraId="2C5FCE9C" w14:textId="77777777" w:rsidR="00640F25" w:rsidRPr="00D70AF6" w:rsidRDefault="00640F25" w:rsidP="00640F25">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Patterns of opioid use during treatment and in early survivorship phase</w:t>
            </w:r>
          </w:p>
          <w:p w14:paraId="7E369C82" w14:textId="728604E5" w:rsidR="00640F25" w:rsidRPr="00D70AF6" w:rsidRDefault="00640F25" w:rsidP="00640F25">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Factors associated with chronic opioid use in cancer survivors</w:t>
            </w:r>
          </w:p>
        </w:tc>
        <w:tc>
          <w:tcPr>
            <w:tcW w:w="1150" w:type="dxa"/>
            <w:vAlign w:val="center"/>
          </w:tcPr>
          <w:p w14:paraId="101F2004" w14:textId="1A76B74F" w:rsidR="00640F25" w:rsidRPr="00D70AF6" w:rsidRDefault="00640F25" w:rsidP="00640F25">
            <w:pPr>
              <w:spacing w:line="259"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Multi-site aggregated</w:t>
            </w:r>
          </w:p>
        </w:tc>
        <w:tc>
          <w:tcPr>
            <w:tcW w:w="863" w:type="dxa"/>
            <w:vAlign w:val="center"/>
          </w:tcPr>
          <w:p w14:paraId="151BE570" w14:textId="57631DC0" w:rsidR="00640F25" w:rsidRPr="00D70AF6" w:rsidRDefault="00640F25" w:rsidP="00640F25">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38336</w:t>
            </w:r>
          </w:p>
        </w:tc>
        <w:tc>
          <w:tcPr>
            <w:tcW w:w="1439" w:type="dxa"/>
            <w:vAlign w:val="center"/>
          </w:tcPr>
          <w:p w14:paraId="1079369B" w14:textId="77777777" w:rsidR="00640F25" w:rsidRPr="00D70AF6" w:rsidRDefault="00640F25" w:rsidP="00640F25">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Yes</w:t>
            </w:r>
          </w:p>
          <w:p w14:paraId="6A3DC510" w14:textId="60C2437C" w:rsidR="00640F25" w:rsidRPr="00D70AF6" w:rsidRDefault="00640F25" w:rsidP="00640F25">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i/>
                <w:iCs/>
                <w:sz w:val="18"/>
                <w:szCs w:val="18"/>
              </w:rPr>
              <w:t>(</w:t>
            </w:r>
            <w:r w:rsidR="00E4427B" w:rsidRPr="00D70AF6">
              <w:rPr>
                <w:i/>
                <w:iCs/>
                <w:sz w:val="18"/>
                <w:szCs w:val="18"/>
              </w:rPr>
              <w:t xml:space="preserve">non-Hispanic Black vs. </w:t>
            </w:r>
            <w:r w:rsidRPr="00D70AF6">
              <w:rPr>
                <w:i/>
                <w:iCs/>
                <w:sz w:val="18"/>
                <w:szCs w:val="18"/>
              </w:rPr>
              <w:t xml:space="preserve">non-Hispanic </w:t>
            </w:r>
            <w:r w:rsidR="00E551C5" w:rsidRPr="00D70AF6">
              <w:rPr>
                <w:i/>
                <w:iCs/>
                <w:sz w:val="18"/>
                <w:szCs w:val="18"/>
              </w:rPr>
              <w:t>W</w:t>
            </w:r>
            <w:r w:rsidRPr="00D70AF6">
              <w:rPr>
                <w:i/>
                <w:iCs/>
                <w:sz w:val="18"/>
                <w:szCs w:val="18"/>
              </w:rPr>
              <w:t xml:space="preserve">hite vs. Hispanic or </w:t>
            </w:r>
            <w:r w:rsidR="00E551C5" w:rsidRPr="00D70AF6">
              <w:rPr>
                <w:i/>
                <w:iCs/>
                <w:sz w:val="18"/>
                <w:szCs w:val="18"/>
              </w:rPr>
              <w:t>O</w:t>
            </w:r>
            <w:r w:rsidRPr="00D70AF6">
              <w:rPr>
                <w:i/>
                <w:iCs/>
                <w:sz w:val="18"/>
                <w:szCs w:val="18"/>
              </w:rPr>
              <w:t>ther)</w:t>
            </w:r>
          </w:p>
        </w:tc>
        <w:tc>
          <w:tcPr>
            <w:tcW w:w="1436" w:type="dxa"/>
            <w:vAlign w:val="center"/>
          </w:tcPr>
          <w:p w14:paraId="01053FFE" w14:textId="77777777" w:rsidR="00640F25" w:rsidRPr="00D70AF6" w:rsidRDefault="00640F25" w:rsidP="00640F25">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Yes</w:t>
            </w:r>
          </w:p>
          <w:p w14:paraId="5EBDECAC" w14:textId="41749478" w:rsidR="00640F25" w:rsidRPr="00D70AF6" w:rsidRDefault="00640F25" w:rsidP="00640F25">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i/>
                <w:iCs/>
                <w:sz w:val="18"/>
                <w:szCs w:val="18"/>
              </w:rPr>
              <w:t>(rural vs. urban)</w:t>
            </w:r>
          </w:p>
        </w:tc>
        <w:tc>
          <w:tcPr>
            <w:tcW w:w="1057" w:type="dxa"/>
            <w:vAlign w:val="center"/>
          </w:tcPr>
          <w:p w14:paraId="372D77F9" w14:textId="307084FB" w:rsidR="00640F25" w:rsidRPr="00D70AF6" w:rsidRDefault="00640F25" w:rsidP="00640F25">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Medicare, Medicaid, Private</w:t>
            </w:r>
          </w:p>
        </w:tc>
        <w:tc>
          <w:tcPr>
            <w:tcW w:w="5015" w:type="dxa"/>
            <w:vAlign w:val="center"/>
          </w:tcPr>
          <w:p w14:paraId="67AA57C4" w14:textId="77777777" w:rsidR="00640F25" w:rsidRPr="00D70AF6" w:rsidRDefault="00640F25" w:rsidP="00640F25">
            <w:pP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During cancer treatment: 51.5% of cancer survivors used no opioids, 46.0% used opioids intermittently, and 2% used opioids chronically</w:t>
            </w:r>
          </w:p>
          <w:p w14:paraId="0CF5D817" w14:textId="77777777" w:rsidR="00640F25" w:rsidRPr="00D70AF6" w:rsidRDefault="00640F25" w:rsidP="00640F25">
            <w:pPr>
              <w:cnfStyle w:val="000000100000" w:firstRow="0" w:lastRow="0" w:firstColumn="0" w:lastColumn="0" w:oddVBand="0" w:evenVBand="0" w:oddHBand="1" w:evenHBand="0" w:firstRowFirstColumn="0" w:firstRowLastColumn="0" w:lastRowFirstColumn="0" w:lastRowLastColumn="0"/>
              <w:rPr>
                <w:sz w:val="18"/>
                <w:szCs w:val="18"/>
              </w:rPr>
            </w:pPr>
          </w:p>
          <w:p w14:paraId="4E6FB4AF" w14:textId="77777777" w:rsidR="00640F25" w:rsidRPr="00D70AF6" w:rsidRDefault="00640F25" w:rsidP="00640F25">
            <w:pP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 xml:space="preserve">In early survivorship period, </w:t>
            </w:r>
            <w:r w:rsidRPr="00D70AF6">
              <w:rPr>
                <w:b/>
                <w:bCs/>
                <w:sz w:val="18"/>
                <w:szCs w:val="18"/>
              </w:rPr>
              <w:t>patients who were opioid naïve prior to cancer diagnosis</w:t>
            </w:r>
            <w:r w:rsidRPr="00D70AF6">
              <w:rPr>
                <w:sz w:val="18"/>
                <w:szCs w:val="18"/>
              </w:rPr>
              <w:t xml:space="preserve"> (79.9%) </w:t>
            </w:r>
            <w:r w:rsidRPr="00D70AF6">
              <w:rPr>
                <w:b/>
                <w:bCs/>
                <w:sz w:val="18"/>
                <w:szCs w:val="18"/>
              </w:rPr>
              <w:t>and then used opioids intermittently during treatment</w:t>
            </w:r>
            <w:r w:rsidRPr="00D70AF6">
              <w:rPr>
                <w:sz w:val="18"/>
                <w:szCs w:val="18"/>
              </w:rPr>
              <w:t xml:space="preserve"> (39.1%) </w:t>
            </w:r>
            <w:r w:rsidRPr="00D70AF6">
              <w:rPr>
                <w:b/>
                <w:bCs/>
                <w:sz w:val="18"/>
                <w:szCs w:val="18"/>
              </w:rPr>
              <w:t>largely returned to non-use</w:t>
            </w:r>
            <w:r w:rsidRPr="00D70AF6">
              <w:rPr>
                <w:sz w:val="18"/>
                <w:szCs w:val="18"/>
              </w:rPr>
              <w:t xml:space="preserve"> in early survivorship (64.0%); 33.9% continued to use </w:t>
            </w:r>
            <w:r w:rsidRPr="00D70AF6">
              <w:rPr>
                <w:sz w:val="18"/>
                <w:szCs w:val="18"/>
              </w:rPr>
              <w:lastRenderedPageBreak/>
              <w:t>opioids intermittently in early survivorship, and 2.1% progressed to chronic use</w:t>
            </w:r>
          </w:p>
          <w:p w14:paraId="2E737E9C" w14:textId="77777777" w:rsidR="00640F25" w:rsidRPr="00D70AF6" w:rsidRDefault="00640F25" w:rsidP="00640F25">
            <w:pPr>
              <w:cnfStyle w:val="000000100000" w:firstRow="0" w:lastRow="0" w:firstColumn="0" w:lastColumn="0" w:oddVBand="0" w:evenVBand="0" w:oddHBand="1" w:evenHBand="0" w:firstRowFirstColumn="0" w:firstRowLastColumn="0" w:lastRowFirstColumn="0" w:lastRowLastColumn="0"/>
              <w:rPr>
                <w:sz w:val="18"/>
                <w:szCs w:val="18"/>
              </w:rPr>
            </w:pPr>
          </w:p>
          <w:p w14:paraId="1FCCE2C4" w14:textId="77777777" w:rsidR="00640F25" w:rsidRPr="00D70AF6" w:rsidRDefault="00640F25" w:rsidP="00640F25">
            <w:pP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 xml:space="preserve">In early survivorship period, </w:t>
            </w:r>
            <w:r w:rsidRPr="00D70AF6">
              <w:rPr>
                <w:b/>
                <w:bCs/>
                <w:sz w:val="18"/>
                <w:szCs w:val="18"/>
              </w:rPr>
              <w:t>patients who were intermittent opioid users prior to cancer</w:t>
            </w:r>
            <w:r w:rsidRPr="00D70AF6">
              <w:rPr>
                <w:sz w:val="18"/>
                <w:szCs w:val="18"/>
              </w:rPr>
              <w:t xml:space="preserve"> (16.9%) </w:t>
            </w:r>
            <w:r w:rsidRPr="00D70AF6">
              <w:rPr>
                <w:b/>
                <w:bCs/>
                <w:sz w:val="18"/>
                <w:szCs w:val="18"/>
              </w:rPr>
              <w:t>and during active cancer treatment</w:t>
            </w:r>
            <w:r w:rsidRPr="00D70AF6">
              <w:rPr>
                <w:sz w:val="18"/>
                <w:szCs w:val="18"/>
              </w:rPr>
              <w:t xml:space="preserve"> (78.7%) </w:t>
            </w:r>
            <w:r w:rsidRPr="00D70AF6">
              <w:rPr>
                <w:b/>
                <w:bCs/>
                <w:sz w:val="18"/>
                <w:szCs w:val="18"/>
              </w:rPr>
              <w:t>largely remained intermittent users</w:t>
            </w:r>
            <w:r w:rsidRPr="00D70AF6">
              <w:rPr>
                <w:sz w:val="18"/>
                <w:szCs w:val="18"/>
              </w:rPr>
              <w:t xml:space="preserve"> in early survivorship (54.9%); 5.9% progressed to chronic use</w:t>
            </w:r>
          </w:p>
          <w:p w14:paraId="1224469B" w14:textId="77777777" w:rsidR="00640F25" w:rsidRPr="00D70AF6" w:rsidRDefault="00640F25" w:rsidP="00640F25">
            <w:pPr>
              <w:ind w:left="19"/>
              <w:cnfStyle w:val="000000100000" w:firstRow="0" w:lastRow="0" w:firstColumn="0" w:lastColumn="0" w:oddVBand="0" w:evenVBand="0" w:oddHBand="1" w:evenHBand="0" w:firstRowFirstColumn="0" w:firstRowLastColumn="0" w:lastRowFirstColumn="0" w:lastRowLastColumn="0"/>
              <w:rPr>
                <w:sz w:val="18"/>
                <w:szCs w:val="18"/>
              </w:rPr>
            </w:pPr>
          </w:p>
          <w:p w14:paraId="14B57424" w14:textId="77777777" w:rsidR="00640F25" w:rsidRPr="00D70AF6" w:rsidRDefault="00640F25" w:rsidP="00640F25">
            <w:pPr>
              <w:ind w:left="19"/>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 xml:space="preserve">Factors associated with </w:t>
            </w:r>
            <w:r w:rsidRPr="00D70AF6">
              <w:rPr>
                <w:b/>
                <w:bCs/>
                <w:sz w:val="18"/>
                <w:szCs w:val="18"/>
                <w:u w:val="single"/>
              </w:rPr>
              <w:t>increased</w:t>
            </w:r>
            <w:r w:rsidRPr="00D70AF6">
              <w:rPr>
                <w:b/>
                <w:bCs/>
                <w:sz w:val="18"/>
                <w:szCs w:val="18"/>
              </w:rPr>
              <w:t xml:space="preserve"> likelihood</w:t>
            </w:r>
            <w:r w:rsidRPr="00D70AF6">
              <w:rPr>
                <w:sz w:val="18"/>
                <w:szCs w:val="18"/>
              </w:rPr>
              <w:t xml:space="preserve"> of chronic opioid use in early survivorship period:</w:t>
            </w:r>
          </w:p>
          <w:p w14:paraId="103535AA" w14:textId="2016B976" w:rsidR="00640F25" w:rsidRPr="00D70AF6" w:rsidRDefault="00640F25" w:rsidP="00640F25">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 xml:space="preserve">Age 50-59 </w:t>
            </w:r>
            <w:r w:rsidR="009A6E14" w:rsidRPr="00D70AF6">
              <w:rPr>
                <w:sz w:val="18"/>
                <w:szCs w:val="18"/>
              </w:rPr>
              <w:t xml:space="preserve">years </w:t>
            </w:r>
            <w:r w:rsidRPr="00D70AF6">
              <w:rPr>
                <w:sz w:val="18"/>
                <w:szCs w:val="18"/>
              </w:rPr>
              <w:t>(vs. 60-69)</w:t>
            </w:r>
          </w:p>
          <w:p w14:paraId="64587127" w14:textId="005A7576" w:rsidR="00640F25" w:rsidRPr="00D70AF6" w:rsidRDefault="00640F25" w:rsidP="00640F25">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3</w:t>
            </w:r>
            <w:r w:rsidRPr="00D70AF6">
              <w:rPr>
                <w:sz w:val="18"/>
                <w:szCs w:val="18"/>
                <w:vertAlign w:val="superscript"/>
              </w:rPr>
              <w:t>rd</w:t>
            </w:r>
            <w:r w:rsidRPr="00D70AF6">
              <w:rPr>
                <w:sz w:val="18"/>
                <w:szCs w:val="18"/>
              </w:rPr>
              <w:t xml:space="preserve"> (medium-high) quartile (vs. 4</w:t>
            </w:r>
            <w:r w:rsidRPr="00D70AF6">
              <w:rPr>
                <w:sz w:val="18"/>
                <w:szCs w:val="18"/>
                <w:vertAlign w:val="superscript"/>
              </w:rPr>
              <w:t>th</w:t>
            </w:r>
            <w:r w:rsidRPr="00D70AF6">
              <w:rPr>
                <w:sz w:val="18"/>
                <w:szCs w:val="18"/>
              </w:rPr>
              <w:t xml:space="preserve"> (high) quartile) of census tract-level % with at least a </w:t>
            </w:r>
            <w:r w:rsidR="009A6E14" w:rsidRPr="00D70AF6">
              <w:rPr>
                <w:sz w:val="18"/>
                <w:szCs w:val="18"/>
              </w:rPr>
              <w:t>HS</w:t>
            </w:r>
            <w:r w:rsidRPr="00D70AF6">
              <w:rPr>
                <w:sz w:val="18"/>
                <w:szCs w:val="18"/>
              </w:rPr>
              <w:t xml:space="preserve"> diploma</w:t>
            </w:r>
          </w:p>
          <w:p w14:paraId="2FF9E06D" w14:textId="77777777" w:rsidR="00640F25" w:rsidRPr="00D70AF6" w:rsidRDefault="00640F25" w:rsidP="00640F25">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Medicaid or Medicare (vs. private) insurance</w:t>
            </w:r>
          </w:p>
          <w:p w14:paraId="202387B9" w14:textId="77777777" w:rsidR="00640F25" w:rsidRPr="00D70AF6" w:rsidRDefault="00640F25" w:rsidP="00640F25">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NSCLC diagnosis (vs. CRC)</w:t>
            </w:r>
          </w:p>
          <w:p w14:paraId="0E1A7AAF" w14:textId="77777777" w:rsidR="00640F25" w:rsidRPr="00D70AF6" w:rsidRDefault="00640F25" w:rsidP="00640F25">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Charlson comorbidity index ≥2 (vs. 0)</w:t>
            </w:r>
          </w:p>
          <w:p w14:paraId="28E14113" w14:textId="77777777" w:rsidR="00640F25" w:rsidRPr="00D70AF6" w:rsidRDefault="00640F25" w:rsidP="00640F25">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Prior depression diagnosis (vs. not)</w:t>
            </w:r>
          </w:p>
          <w:p w14:paraId="648A43E7" w14:textId="77777777" w:rsidR="00640F25" w:rsidRPr="00D70AF6" w:rsidRDefault="00640F25" w:rsidP="00640F25">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Prior substance use disorder diagnosis (vs. not)</w:t>
            </w:r>
          </w:p>
          <w:p w14:paraId="275BD221" w14:textId="77777777" w:rsidR="00640F25" w:rsidRPr="00D70AF6" w:rsidRDefault="00640F25" w:rsidP="00640F25">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Prior diagnosis of fibromyalgia or chronic pain (vs. not)</w:t>
            </w:r>
          </w:p>
          <w:p w14:paraId="08991455" w14:textId="04164C1B" w:rsidR="00640F25" w:rsidRPr="00D70AF6" w:rsidRDefault="00640F25" w:rsidP="00640F25">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 xml:space="preserve">Prior </w:t>
            </w:r>
            <w:r w:rsidR="009A6E14" w:rsidRPr="00D70AF6">
              <w:rPr>
                <w:sz w:val="18"/>
                <w:szCs w:val="18"/>
              </w:rPr>
              <w:t xml:space="preserve">intermittent </w:t>
            </w:r>
            <w:r w:rsidRPr="00D70AF6">
              <w:rPr>
                <w:sz w:val="18"/>
                <w:szCs w:val="18"/>
              </w:rPr>
              <w:t>opioid use (vs. not)</w:t>
            </w:r>
          </w:p>
          <w:p w14:paraId="73ADBA45" w14:textId="57A3356B" w:rsidR="00640F25" w:rsidRPr="00D70AF6" w:rsidRDefault="00640F25" w:rsidP="00640F25">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Long-term opioid use -1 to 12 mo post-diagnosis (vs. non</w:t>
            </w:r>
            <w:r w:rsidR="003A28F9" w:rsidRPr="00D70AF6">
              <w:rPr>
                <w:sz w:val="18"/>
                <w:szCs w:val="18"/>
              </w:rPr>
              <w:t>-</w:t>
            </w:r>
            <w:r w:rsidRPr="00D70AF6">
              <w:rPr>
                <w:sz w:val="18"/>
                <w:szCs w:val="18"/>
              </w:rPr>
              <w:t>long-term use)</w:t>
            </w:r>
          </w:p>
          <w:p w14:paraId="6ACFEE83" w14:textId="77777777" w:rsidR="00640F25" w:rsidRPr="00D70AF6" w:rsidRDefault="00640F25" w:rsidP="00640F25">
            <w:pPr>
              <w:ind w:left="19"/>
              <w:cnfStyle w:val="000000100000" w:firstRow="0" w:lastRow="0" w:firstColumn="0" w:lastColumn="0" w:oddVBand="0" w:evenVBand="0" w:oddHBand="1" w:evenHBand="0" w:firstRowFirstColumn="0" w:firstRowLastColumn="0" w:lastRowFirstColumn="0" w:lastRowLastColumn="0"/>
              <w:rPr>
                <w:sz w:val="18"/>
                <w:szCs w:val="18"/>
              </w:rPr>
            </w:pPr>
          </w:p>
          <w:p w14:paraId="45FE04C3" w14:textId="77777777" w:rsidR="00640F25" w:rsidRPr="00D70AF6" w:rsidRDefault="00640F25" w:rsidP="00640F25">
            <w:pPr>
              <w:ind w:left="19"/>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 xml:space="preserve">Factors associated with </w:t>
            </w:r>
            <w:r w:rsidRPr="00D70AF6">
              <w:rPr>
                <w:b/>
                <w:bCs/>
                <w:sz w:val="18"/>
                <w:szCs w:val="18"/>
                <w:u w:val="single"/>
              </w:rPr>
              <w:t>decreased</w:t>
            </w:r>
            <w:r w:rsidRPr="00D70AF6">
              <w:rPr>
                <w:b/>
                <w:bCs/>
                <w:sz w:val="18"/>
                <w:szCs w:val="18"/>
              </w:rPr>
              <w:t xml:space="preserve"> likelihood</w:t>
            </w:r>
            <w:r w:rsidRPr="00D70AF6">
              <w:rPr>
                <w:sz w:val="18"/>
                <w:szCs w:val="18"/>
              </w:rPr>
              <w:t xml:space="preserve"> of chronic opioid use in early survivorship period:</w:t>
            </w:r>
          </w:p>
          <w:p w14:paraId="66605E1A" w14:textId="1421EE99" w:rsidR="00640F25" w:rsidRPr="00D70AF6" w:rsidRDefault="00640F25" w:rsidP="00703AA0">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 xml:space="preserve">Age 70-79 </w:t>
            </w:r>
            <w:r w:rsidR="00632E83" w:rsidRPr="00D70AF6">
              <w:rPr>
                <w:sz w:val="18"/>
                <w:szCs w:val="18"/>
              </w:rPr>
              <w:t xml:space="preserve">years </w:t>
            </w:r>
            <w:r w:rsidRPr="00D70AF6">
              <w:rPr>
                <w:sz w:val="18"/>
                <w:szCs w:val="18"/>
              </w:rPr>
              <w:t>(vs. 60-69)</w:t>
            </w:r>
          </w:p>
        </w:tc>
      </w:tr>
      <w:tr w:rsidR="00640F25" w:rsidRPr="00D70AF6" w14:paraId="3AAE19A2" w14:textId="77777777" w:rsidTr="000A0CDB">
        <w:tc>
          <w:tcPr>
            <w:cnfStyle w:val="001000000000" w:firstRow="0" w:lastRow="0" w:firstColumn="1" w:lastColumn="0" w:oddVBand="0" w:evenVBand="0" w:oddHBand="0" w:evenHBand="0" w:firstRowFirstColumn="0" w:firstRowLastColumn="0" w:lastRowFirstColumn="0" w:lastRowLastColumn="0"/>
            <w:tcW w:w="1294" w:type="dxa"/>
            <w:vAlign w:val="center"/>
          </w:tcPr>
          <w:p w14:paraId="3FFBE8AE" w14:textId="77777777" w:rsidR="00640F25" w:rsidRPr="00D70AF6" w:rsidRDefault="00640F25" w:rsidP="00640F25">
            <w:pPr>
              <w:jc w:val="center"/>
              <w:rPr>
                <w:sz w:val="18"/>
                <w:szCs w:val="18"/>
              </w:rPr>
            </w:pPr>
            <w:r w:rsidRPr="00D70AF6">
              <w:rPr>
                <w:b w:val="0"/>
                <w:bCs w:val="0"/>
                <w:sz w:val="18"/>
                <w:szCs w:val="18"/>
              </w:rPr>
              <w:lastRenderedPageBreak/>
              <w:t>Spees et al. 2020</w:t>
            </w:r>
          </w:p>
          <w:p w14:paraId="3E1A3427" w14:textId="77777777" w:rsidR="00640F25" w:rsidRPr="00D70AF6" w:rsidRDefault="00640F25" w:rsidP="00640F25">
            <w:pPr>
              <w:jc w:val="center"/>
              <w:rPr>
                <w:b w:val="0"/>
                <w:bCs w:val="0"/>
                <w:sz w:val="18"/>
                <w:szCs w:val="18"/>
              </w:rPr>
            </w:pPr>
          </w:p>
          <w:p w14:paraId="0E4F86F3" w14:textId="77777777" w:rsidR="00640F25" w:rsidRPr="00D70AF6" w:rsidRDefault="00640F25" w:rsidP="00640F25">
            <w:pPr>
              <w:jc w:val="center"/>
              <w:rPr>
                <w:sz w:val="18"/>
                <w:szCs w:val="18"/>
              </w:rPr>
            </w:pPr>
            <w:r w:rsidRPr="00D70AF6">
              <w:rPr>
                <w:b w:val="0"/>
                <w:bCs w:val="0"/>
                <w:sz w:val="16"/>
                <w:szCs w:val="16"/>
              </w:rPr>
              <w:t>PMID: 32780539</w:t>
            </w:r>
          </w:p>
        </w:tc>
        <w:tc>
          <w:tcPr>
            <w:tcW w:w="2722" w:type="dxa"/>
            <w:vAlign w:val="center"/>
          </w:tcPr>
          <w:p w14:paraId="1BF8D665" w14:textId="77777777" w:rsidR="00640F25" w:rsidRPr="00D70AF6" w:rsidRDefault="00640F25" w:rsidP="00640F25">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Association between cancer diagnosis and chronic medication adherence, hospitalization among patients with chronic conditions; stratified by PCMH use</w:t>
            </w:r>
          </w:p>
        </w:tc>
        <w:tc>
          <w:tcPr>
            <w:tcW w:w="1150" w:type="dxa"/>
            <w:vAlign w:val="center"/>
          </w:tcPr>
          <w:p w14:paraId="3445AA6C" w14:textId="77777777" w:rsidR="00640F25" w:rsidRPr="00D70AF6" w:rsidRDefault="00640F25" w:rsidP="00640F25">
            <w:pPr>
              <w:spacing w:line="259" w:lineRule="auto"/>
              <w:jc w:val="center"/>
              <w:cnfStyle w:val="000000000000" w:firstRow="0" w:lastRow="0" w:firstColumn="0" w:lastColumn="0" w:oddVBand="0" w:evenVBand="0" w:oddHBand="0" w:evenHBand="0" w:firstRowFirstColumn="0" w:firstRowLastColumn="0" w:lastRowFirstColumn="0" w:lastRowLastColumn="0"/>
            </w:pPr>
            <w:r w:rsidRPr="00D70AF6">
              <w:rPr>
                <w:sz w:val="18"/>
                <w:szCs w:val="18"/>
              </w:rPr>
              <w:t>Multi-site aggregated</w:t>
            </w:r>
          </w:p>
        </w:tc>
        <w:tc>
          <w:tcPr>
            <w:tcW w:w="863" w:type="dxa"/>
            <w:vAlign w:val="center"/>
          </w:tcPr>
          <w:p w14:paraId="6FA7C0E1" w14:textId="77777777" w:rsidR="00640F25" w:rsidRPr="00D70AF6" w:rsidRDefault="00640F25" w:rsidP="00640F25">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688</w:t>
            </w:r>
          </w:p>
          <w:p w14:paraId="119F7B2A" w14:textId="77777777" w:rsidR="00640F25" w:rsidRPr="00D70AF6" w:rsidRDefault="00640F25" w:rsidP="00640F25">
            <w:pPr>
              <w:jc w:val="center"/>
              <w:cnfStyle w:val="000000000000" w:firstRow="0" w:lastRow="0" w:firstColumn="0" w:lastColumn="0" w:oddVBand="0" w:evenVBand="0" w:oddHBand="0" w:evenHBand="0" w:firstRowFirstColumn="0" w:firstRowLastColumn="0" w:lastRowFirstColumn="0" w:lastRowLastColumn="0"/>
              <w:rPr>
                <w:sz w:val="16"/>
                <w:szCs w:val="16"/>
              </w:rPr>
            </w:pPr>
            <w:r w:rsidRPr="00D70AF6">
              <w:rPr>
                <w:sz w:val="16"/>
                <w:szCs w:val="16"/>
              </w:rPr>
              <w:t>(w/ diabetes)</w:t>
            </w:r>
          </w:p>
          <w:p w14:paraId="2E44C4D0" w14:textId="77777777" w:rsidR="00640F25" w:rsidRPr="00D70AF6" w:rsidRDefault="00640F25" w:rsidP="00640F25">
            <w:pPr>
              <w:jc w:val="center"/>
              <w:cnfStyle w:val="000000000000" w:firstRow="0" w:lastRow="0" w:firstColumn="0" w:lastColumn="0" w:oddVBand="0" w:evenVBand="0" w:oddHBand="0" w:evenHBand="0" w:firstRowFirstColumn="0" w:firstRowLastColumn="0" w:lastRowFirstColumn="0" w:lastRowLastColumn="0"/>
              <w:rPr>
                <w:sz w:val="18"/>
                <w:szCs w:val="18"/>
              </w:rPr>
            </w:pPr>
          </w:p>
          <w:p w14:paraId="1F3F2F24" w14:textId="77777777" w:rsidR="00640F25" w:rsidRPr="00D70AF6" w:rsidRDefault="00640F25" w:rsidP="00640F25">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 xml:space="preserve">1445 </w:t>
            </w:r>
          </w:p>
          <w:p w14:paraId="560027CE" w14:textId="77777777" w:rsidR="00640F25" w:rsidRPr="00D70AF6" w:rsidRDefault="00640F25" w:rsidP="00640F25">
            <w:pPr>
              <w:jc w:val="center"/>
              <w:cnfStyle w:val="000000000000" w:firstRow="0" w:lastRow="0" w:firstColumn="0" w:lastColumn="0" w:oddVBand="0" w:evenVBand="0" w:oddHBand="0" w:evenHBand="0" w:firstRowFirstColumn="0" w:firstRowLastColumn="0" w:lastRowFirstColumn="0" w:lastRowLastColumn="0"/>
              <w:rPr>
                <w:sz w:val="16"/>
                <w:szCs w:val="16"/>
              </w:rPr>
            </w:pPr>
            <w:r w:rsidRPr="00D70AF6">
              <w:rPr>
                <w:sz w:val="16"/>
                <w:szCs w:val="16"/>
              </w:rPr>
              <w:t>(w/ hyper-tension)</w:t>
            </w:r>
          </w:p>
          <w:p w14:paraId="5F03FEB9" w14:textId="77777777" w:rsidR="00640F25" w:rsidRPr="00D70AF6" w:rsidRDefault="00640F25" w:rsidP="00640F25">
            <w:pPr>
              <w:jc w:val="center"/>
              <w:cnfStyle w:val="000000000000" w:firstRow="0" w:lastRow="0" w:firstColumn="0" w:lastColumn="0" w:oddVBand="0" w:evenVBand="0" w:oddHBand="0" w:evenHBand="0" w:firstRowFirstColumn="0" w:firstRowLastColumn="0" w:lastRowFirstColumn="0" w:lastRowLastColumn="0"/>
              <w:rPr>
                <w:sz w:val="18"/>
                <w:szCs w:val="18"/>
              </w:rPr>
            </w:pPr>
          </w:p>
          <w:p w14:paraId="374FE6D5" w14:textId="77777777" w:rsidR="00640F25" w:rsidRPr="00D70AF6" w:rsidRDefault="00640F25" w:rsidP="00640F25">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 xml:space="preserve">955 </w:t>
            </w:r>
          </w:p>
          <w:p w14:paraId="0F575B3D" w14:textId="77777777" w:rsidR="00640F25" w:rsidRPr="00D70AF6" w:rsidRDefault="00640F25" w:rsidP="00640F25">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6"/>
                <w:szCs w:val="16"/>
              </w:rPr>
              <w:t>(w/ hyper-lipidemia)</w:t>
            </w:r>
          </w:p>
        </w:tc>
        <w:tc>
          <w:tcPr>
            <w:tcW w:w="1439" w:type="dxa"/>
            <w:vAlign w:val="center"/>
          </w:tcPr>
          <w:p w14:paraId="2553EF2E" w14:textId="77777777" w:rsidR="00640F25" w:rsidRPr="00D70AF6" w:rsidRDefault="00640F25" w:rsidP="00640F25">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Yes</w:t>
            </w:r>
          </w:p>
          <w:p w14:paraId="200B7E25" w14:textId="283C4A41" w:rsidR="00640F25" w:rsidRPr="00D70AF6" w:rsidRDefault="00640F25" w:rsidP="00640F25">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i/>
                <w:iCs/>
                <w:sz w:val="18"/>
                <w:szCs w:val="18"/>
              </w:rPr>
              <w:t>(</w:t>
            </w:r>
            <w:r w:rsidR="00E4427B" w:rsidRPr="00D70AF6">
              <w:rPr>
                <w:i/>
                <w:iCs/>
                <w:sz w:val="18"/>
                <w:szCs w:val="18"/>
              </w:rPr>
              <w:t xml:space="preserve">non-Hispanic Black vs. </w:t>
            </w:r>
            <w:r w:rsidRPr="00D70AF6">
              <w:rPr>
                <w:i/>
                <w:iCs/>
                <w:sz w:val="18"/>
                <w:szCs w:val="18"/>
              </w:rPr>
              <w:t xml:space="preserve">non-Hispanic </w:t>
            </w:r>
            <w:r w:rsidR="00E551C5" w:rsidRPr="00D70AF6">
              <w:rPr>
                <w:i/>
                <w:iCs/>
                <w:sz w:val="18"/>
                <w:szCs w:val="18"/>
              </w:rPr>
              <w:t>W</w:t>
            </w:r>
            <w:r w:rsidRPr="00D70AF6">
              <w:rPr>
                <w:i/>
                <w:iCs/>
                <w:sz w:val="18"/>
                <w:szCs w:val="18"/>
              </w:rPr>
              <w:t xml:space="preserve">hite vs. </w:t>
            </w:r>
            <w:r w:rsidR="00E551C5" w:rsidRPr="00D70AF6">
              <w:rPr>
                <w:i/>
                <w:iCs/>
                <w:sz w:val="18"/>
                <w:szCs w:val="18"/>
              </w:rPr>
              <w:t>O</w:t>
            </w:r>
            <w:r w:rsidRPr="00D70AF6">
              <w:rPr>
                <w:i/>
                <w:iCs/>
                <w:sz w:val="18"/>
                <w:szCs w:val="18"/>
              </w:rPr>
              <w:t>ther)</w:t>
            </w:r>
          </w:p>
        </w:tc>
        <w:tc>
          <w:tcPr>
            <w:tcW w:w="1436" w:type="dxa"/>
            <w:vAlign w:val="center"/>
          </w:tcPr>
          <w:p w14:paraId="73F32163" w14:textId="77777777" w:rsidR="00640F25" w:rsidRPr="00D70AF6" w:rsidRDefault="00640F25" w:rsidP="00640F25">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No</w:t>
            </w:r>
          </w:p>
        </w:tc>
        <w:tc>
          <w:tcPr>
            <w:tcW w:w="1057" w:type="dxa"/>
            <w:vAlign w:val="center"/>
          </w:tcPr>
          <w:p w14:paraId="5154CBE6" w14:textId="77777777" w:rsidR="00640F25" w:rsidRPr="00D70AF6" w:rsidRDefault="00640F25" w:rsidP="00640F25">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Medicare, Medicaid</w:t>
            </w:r>
          </w:p>
        </w:tc>
        <w:tc>
          <w:tcPr>
            <w:tcW w:w="5015" w:type="dxa"/>
            <w:vAlign w:val="center"/>
          </w:tcPr>
          <w:p w14:paraId="3D1F16FD" w14:textId="60DE3398" w:rsidR="00640F25" w:rsidRPr="00D70AF6" w:rsidRDefault="00640F25" w:rsidP="00640F25">
            <w:pP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 xml:space="preserve">Chronic </w:t>
            </w:r>
            <w:r w:rsidR="00562148" w:rsidRPr="00D70AF6">
              <w:rPr>
                <w:sz w:val="18"/>
                <w:szCs w:val="18"/>
              </w:rPr>
              <w:t>m</w:t>
            </w:r>
            <w:r w:rsidRPr="00D70AF6">
              <w:rPr>
                <w:sz w:val="18"/>
                <w:szCs w:val="18"/>
              </w:rPr>
              <w:t xml:space="preserve">edication </w:t>
            </w:r>
            <w:r w:rsidR="00562148" w:rsidRPr="00D70AF6">
              <w:rPr>
                <w:sz w:val="18"/>
                <w:szCs w:val="18"/>
              </w:rPr>
              <w:t>a</w:t>
            </w:r>
            <w:r w:rsidRPr="00D70AF6">
              <w:rPr>
                <w:sz w:val="18"/>
                <w:szCs w:val="18"/>
              </w:rPr>
              <w:t>dherence:</w:t>
            </w:r>
          </w:p>
          <w:p w14:paraId="6CC1B8FB" w14:textId="15DABA53" w:rsidR="00640F25" w:rsidRPr="00D70AF6" w:rsidRDefault="00640F25" w:rsidP="00640F25">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 xml:space="preserve">Both pre- and post-diagnosis medication </w:t>
            </w:r>
            <w:r w:rsidRPr="00D70AF6">
              <w:rPr>
                <w:b/>
                <w:bCs/>
                <w:sz w:val="18"/>
                <w:szCs w:val="18"/>
              </w:rPr>
              <w:t>adherence w</w:t>
            </w:r>
            <w:r w:rsidR="000A1A6E" w:rsidRPr="00D70AF6">
              <w:rPr>
                <w:b/>
                <w:bCs/>
                <w:sz w:val="18"/>
                <w:szCs w:val="18"/>
              </w:rPr>
              <w:t xml:space="preserve">ere </w:t>
            </w:r>
            <w:r w:rsidRPr="00D70AF6">
              <w:rPr>
                <w:b/>
                <w:bCs/>
                <w:sz w:val="18"/>
                <w:szCs w:val="18"/>
              </w:rPr>
              <w:t xml:space="preserve">highest </w:t>
            </w:r>
            <w:r w:rsidRPr="00D70AF6">
              <w:rPr>
                <w:sz w:val="18"/>
                <w:szCs w:val="18"/>
              </w:rPr>
              <w:t xml:space="preserve">among patients </w:t>
            </w:r>
            <w:r w:rsidR="000A1A6E" w:rsidRPr="00D70AF6">
              <w:rPr>
                <w:sz w:val="18"/>
                <w:szCs w:val="18"/>
              </w:rPr>
              <w:t>with</w:t>
            </w:r>
            <w:r w:rsidRPr="00D70AF6">
              <w:rPr>
                <w:b/>
                <w:bCs/>
                <w:sz w:val="18"/>
                <w:szCs w:val="18"/>
              </w:rPr>
              <w:t xml:space="preserve"> hypertension</w:t>
            </w:r>
            <w:r w:rsidRPr="00D70AF6">
              <w:rPr>
                <w:sz w:val="18"/>
                <w:szCs w:val="18"/>
              </w:rPr>
              <w:t xml:space="preserve"> and were </w:t>
            </w:r>
            <w:r w:rsidRPr="00D70AF6">
              <w:rPr>
                <w:b/>
                <w:bCs/>
                <w:sz w:val="18"/>
                <w:szCs w:val="18"/>
              </w:rPr>
              <w:t xml:space="preserve">lowest </w:t>
            </w:r>
            <w:r w:rsidRPr="00D70AF6">
              <w:rPr>
                <w:sz w:val="18"/>
                <w:szCs w:val="18"/>
              </w:rPr>
              <w:t xml:space="preserve">among patients </w:t>
            </w:r>
            <w:r w:rsidR="000A1A6E" w:rsidRPr="00D70AF6">
              <w:rPr>
                <w:sz w:val="18"/>
                <w:szCs w:val="18"/>
              </w:rPr>
              <w:t>with</w:t>
            </w:r>
            <w:r w:rsidRPr="00D70AF6">
              <w:rPr>
                <w:b/>
                <w:bCs/>
                <w:sz w:val="18"/>
                <w:szCs w:val="18"/>
              </w:rPr>
              <w:t xml:space="preserve"> hyperlipidemia</w:t>
            </w:r>
          </w:p>
          <w:p w14:paraId="5EE2638D" w14:textId="77777777" w:rsidR="00640F25" w:rsidRPr="00D70AF6" w:rsidRDefault="00640F25" w:rsidP="00640F25">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 xml:space="preserve">Among patients with </w:t>
            </w:r>
            <w:r w:rsidRPr="00D70AF6">
              <w:rPr>
                <w:sz w:val="18"/>
                <w:szCs w:val="18"/>
                <w:u w:val="single"/>
              </w:rPr>
              <w:t>hyperlipidemia</w:t>
            </w:r>
            <w:r w:rsidRPr="00D70AF6">
              <w:rPr>
                <w:sz w:val="18"/>
                <w:szCs w:val="18"/>
              </w:rPr>
              <w:t xml:space="preserve">, statin </w:t>
            </w:r>
            <w:r w:rsidRPr="00D70AF6">
              <w:rPr>
                <w:b/>
                <w:bCs/>
                <w:sz w:val="18"/>
                <w:szCs w:val="18"/>
              </w:rPr>
              <w:t>adherence decreased more between pre-diagnosis and the first year post-diagnosis in cancer patients</w:t>
            </w:r>
            <w:r w:rsidRPr="00D70AF6">
              <w:rPr>
                <w:sz w:val="18"/>
                <w:szCs w:val="18"/>
              </w:rPr>
              <w:t xml:space="preserve"> (vs. those without cancer).</w:t>
            </w:r>
          </w:p>
          <w:p w14:paraId="04B63C80" w14:textId="77777777" w:rsidR="00640F25" w:rsidRPr="00D70AF6" w:rsidRDefault="00640F25" w:rsidP="00640F25">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 xml:space="preserve">Changes in medication adherence over time between patients with and without cancer were </w:t>
            </w:r>
            <w:r w:rsidRPr="00D70AF6">
              <w:rPr>
                <w:i/>
                <w:iCs/>
                <w:sz w:val="18"/>
                <w:szCs w:val="18"/>
              </w:rPr>
              <w:t xml:space="preserve">not </w:t>
            </w:r>
            <w:r w:rsidRPr="00D70AF6">
              <w:rPr>
                <w:sz w:val="18"/>
                <w:szCs w:val="18"/>
              </w:rPr>
              <w:t xml:space="preserve">significantly different across PCMH status for any of the chronic condition </w:t>
            </w:r>
            <w:proofErr w:type="gramStart"/>
            <w:r w:rsidRPr="00D70AF6">
              <w:rPr>
                <w:sz w:val="18"/>
                <w:szCs w:val="18"/>
              </w:rPr>
              <w:t>cohorts</w:t>
            </w:r>
            <w:proofErr w:type="gramEnd"/>
          </w:p>
          <w:p w14:paraId="5E3BB82A" w14:textId="77777777" w:rsidR="00640F25" w:rsidRPr="00D70AF6" w:rsidRDefault="00640F25" w:rsidP="00640F25">
            <w:pPr>
              <w:ind w:left="19"/>
              <w:cnfStyle w:val="000000000000" w:firstRow="0" w:lastRow="0" w:firstColumn="0" w:lastColumn="0" w:oddVBand="0" w:evenVBand="0" w:oddHBand="0" w:evenHBand="0" w:firstRowFirstColumn="0" w:firstRowLastColumn="0" w:lastRowFirstColumn="0" w:lastRowLastColumn="0"/>
              <w:rPr>
                <w:sz w:val="18"/>
                <w:szCs w:val="18"/>
              </w:rPr>
            </w:pPr>
          </w:p>
          <w:p w14:paraId="34150FE8" w14:textId="6D395D1D" w:rsidR="00640F25" w:rsidRPr="00D70AF6" w:rsidRDefault="00640F25" w:rsidP="00640F25">
            <w:pPr>
              <w:ind w:left="19"/>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 xml:space="preserve">Inpatient </w:t>
            </w:r>
            <w:r w:rsidR="00562148" w:rsidRPr="00D70AF6">
              <w:rPr>
                <w:sz w:val="18"/>
                <w:szCs w:val="18"/>
              </w:rPr>
              <w:t>h</w:t>
            </w:r>
            <w:r w:rsidRPr="00D70AF6">
              <w:rPr>
                <w:sz w:val="18"/>
                <w:szCs w:val="18"/>
              </w:rPr>
              <w:t>ospitalization:</w:t>
            </w:r>
          </w:p>
          <w:p w14:paraId="270FF94C" w14:textId="77777777" w:rsidR="00640F25" w:rsidRPr="00D70AF6" w:rsidRDefault="00640F25" w:rsidP="00640F25">
            <w:pPr>
              <w:pStyle w:val="ListParagraph"/>
              <w:numPr>
                <w:ilvl w:val="0"/>
                <w:numId w:val="9"/>
              </w:numPr>
              <w:spacing w:line="259" w:lineRule="auto"/>
              <w:ind w:left="289" w:hanging="270"/>
              <w:cnfStyle w:val="000000000000" w:firstRow="0" w:lastRow="0" w:firstColumn="0" w:lastColumn="0" w:oddVBand="0" w:evenVBand="0" w:oddHBand="0" w:evenHBand="0" w:firstRowFirstColumn="0" w:firstRowLastColumn="0" w:lastRowFirstColumn="0" w:lastRowLastColumn="0"/>
              <w:rPr>
                <w:rFonts w:eastAsiaTheme="minorEastAsia"/>
                <w:sz w:val="18"/>
                <w:szCs w:val="18"/>
              </w:rPr>
            </w:pPr>
            <w:r w:rsidRPr="00D70AF6">
              <w:rPr>
                <w:sz w:val="18"/>
                <w:szCs w:val="18"/>
              </w:rPr>
              <w:t xml:space="preserve">Across chronic condition cohorts, </w:t>
            </w:r>
            <w:r w:rsidRPr="00D70AF6">
              <w:rPr>
                <w:b/>
                <w:bCs/>
                <w:sz w:val="18"/>
                <w:szCs w:val="18"/>
              </w:rPr>
              <w:t>hospitalization occurred more often for cancer patients pre-diagnosis</w:t>
            </w:r>
            <w:r w:rsidRPr="00D70AF6">
              <w:rPr>
                <w:sz w:val="18"/>
                <w:szCs w:val="18"/>
              </w:rPr>
              <w:t xml:space="preserve"> than for non-cancer patients</w:t>
            </w:r>
          </w:p>
          <w:p w14:paraId="2ADB8D10" w14:textId="77777777" w:rsidR="00640F25" w:rsidRPr="00D70AF6" w:rsidRDefault="00640F25" w:rsidP="00640F25">
            <w:pPr>
              <w:pStyle w:val="ListParagraph"/>
              <w:numPr>
                <w:ilvl w:val="0"/>
                <w:numId w:val="9"/>
              </w:numPr>
              <w:spacing w:line="259" w:lineRule="auto"/>
              <w:ind w:left="289" w:hanging="270"/>
              <w:cnfStyle w:val="000000000000" w:firstRow="0" w:lastRow="0" w:firstColumn="0" w:lastColumn="0" w:oddVBand="0" w:evenVBand="0" w:oddHBand="0" w:evenHBand="0" w:firstRowFirstColumn="0" w:firstRowLastColumn="0" w:lastRowFirstColumn="0" w:lastRowLastColumn="0"/>
              <w:rPr>
                <w:rFonts w:eastAsiaTheme="minorEastAsia"/>
                <w:sz w:val="18"/>
                <w:szCs w:val="18"/>
              </w:rPr>
            </w:pPr>
            <w:r w:rsidRPr="00D70AF6">
              <w:rPr>
                <w:sz w:val="18"/>
                <w:szCs w:val="18"/>
              </w:rPr>
              <w:t>Across chronic condition cohorts,</w:t>
            </w:r>
            <w:r w:rsidRPr="00D70AF6">
              <w:rPr>
                <w:b/>
                <w:bCs/>
                <w:sz w:val="18"/>
                <w:szCs w:val="18"/>
              </w:rPr>
              <w:t xml:space="preserve"> increases in the likelihood of hospitalization in first 6 mos post-diagnosis (vs. pre-diagnosis) was larger for cancer patients</w:t>
            </w:r>
            <w:r w:rsidRPr="00D70AF6">
              <w:rPr>
                <w:sz w:val="18"/>
                <w:szCs w:val="18"/>
              </w:rPr>
              <w:t xml:space="preserve"> compared to non-cancer patients.</w:t>
            </w:r>
          </w:p>
          <w:p w14:paraId="43BF57FC" w14:textId="77777777" w:rsidR="00640F25" w:rsidRPr="00D70AF6" w:rsidRDefault="00640F25" w:rsidP="00640F25">
            <w:pPr>
              <w:pStyle w:val="ListParagraph"/>
              <w:numPr>
                <w:ilvl w:val="0"/>
                <w:numId w:val="9"/>
              </w:numPr>
              <w:spacing w:line="259" w:lineRule="auto"/>
              <w:ind w:left="289" w:hanging="270"/>
              <w:cnfStyle w:val="000000000000" w:firstRow="0" w:lastRow="0" w:firstColumn="0" w:lastColumn="0" w:oddVBand="0" w:evenVBand="0" w:oddHBand="0" w:evenHBand="0" w:firstRowFirstColumn="0" w:firstRowLastColumn="0" w:lastRowFirstColumn="0" w:lastRowLastColumn="0"/>
              <w:rPr>
                <w:rFonts w:eastAsiaTheme="minorEastAsia"/>
                <w:sz w:val="18"/>
                <w:szCs w:val="18"/>
              </w:rPr>
            </w:pPr>
            <w:r w:rsidRPr="00D70AF6">
              <w:rPr>
                <w:sz w:val="18"/>
                <w:szCs w:val="18"/>
              </w:rPr>
              <w:t>Across chronic condition cohorts,</w:t>
            </w:r>
            <w:r w:rsidRPr="00D70AF6">
              <w:rPr>
                <w:b/>
                <w:bCs/>
                <w:sz w:val="18"/>
                <w:szCs w:val="18"/>
              </w:rPr>
              <w:t xml:space="preserve"> cancer patients’ likelihood of hospitalizations declined in mos 7-12 post-diagnosis</w:t>
            </w:r>
            <w:r w:rsidRPr="00D70AF6">
              <w:rPr>
                <w:sz w:val="18"/>
                <w:szCs w:val="18"/>
              </w:rPr>
              <w:t xml:space="preserve"> relative to pre-diagnosis.</w:t>
            </w:r>
          </w:p>
          <w:p w14:paraId="1E9F28BA" w14:textId="77777777" w:rsidR="00640F25" w:rsidRPr="00D70AF6" w:rsidRDefault="00640F25" w:rsidP="00640F25">
            <w:pPr>
              <w:pStyle w:val="ListParagraph"/>
              <w:numPr>
                <w:ilvl w:val="0"/>
                <w:numId w:val="9"/>
              </w:numPr>
              <w:spacing w:line="259" w:lineRule="auto"/>
              <w:ind w:left="289" w:hanging="270"/>
              <w:cnfStyle w:val="000000000000" w:firstRow="0" w:lastRow="0" w:firstColumn="0" w:lastColumn="0" w:oddVBand="0" w:evenVBand="0" w:oddHBand="0" w:evenHBand="0" w:firstRowFirstColumn="0" w:firstRowLastColumn="0" w:lastRowFirstColumn="0" w:lastRowLastColumn="0"/>
              <w:rPr>
                <w:rFonts w:eastAsiaTheme="minorEastAsia"/>
                <w:sz w:val="18"/>
                <w:szCs w:val="18"/>
              </w:rPr>
            </w:pPr>
            <w:r w:rsidRPr="00D70AF6">
              <w:rPr>
                <w:sz w:val="18"/>
                <w:szCs w:val="18"/>
              </w:rPr>
              <w:t>PCMH and non-PCMH cancer patients had increases in likelihood of hospitalization in the first 6 mos post-diagnosis (vs. pre-diagnosis) relative to non-cancer patients.</w:t>
            </w:r>
          </w:p>
          <w:p w14:paraId="5AEA3AAA" w14:textId="77777777" w:rsidR="00640F25" w:rsidRPr="00D70AF6" w:rsidRDefault="00640F25" w:rsidP="00640F25">
            <w:pPr>
              <w:pStyle w:val="ListParagraph"/>
              <w:numPr>
                <w:ilvl w:val="0"/>
                <w:numId w:val="9"/>
              </w:numPr>
              <w:spacing w:line="259" w:lineRule="auto"/>
              <w:ind w:left="289" w:hanging="270"/>
              <w:cnfStyle w:val="000000000000" w:firstRow="0" w:lastRow="0" w:firstColumn="0" w:lastColumn="0" w:oddVBand="0" w:evenVBand="0" w:oddHBand="0" w:evenHBand="0" w:firstRowFirstColumn="0" w:firstRowLastColumn="0" w:lastRowFirstColumn="0" w:lastRowLastColumn="0"/>
              <w:rPr>
                <w:rFonts w:eastAsiaTheme="minorEastAsia"/>
                <w:sz w:val="18"/>
                <w:szCs w:val="18"/>
              </w:rPr>
            </w:pPr>
            <w:r w:rsidRPr="00D70AF6">
              <w:rPr>
                <w:sz w:val="18"/>
                <w:szCs w:val="18"/>
              </w:rPr>
              <w:lastRenderedPageBreak/>
              <w:t xml:space="preserve">In the </w:t>
            </w:r>
            <w:r w:rsidRPr="00D70AF6">
              <w:rPr>
                <w:sz w:val="18"/>
                <w:szCs w:val="18"/>
                <w:u w:val="single"/>
              </w:rPr>
              <w:t>hypertension</w:t>
            </w:r>
            <w:r w:rsidRPr="00D70AF6">
              <w:rPr>
                <w:sz w:val="18"/>
                <w:szCs w:val="18"/>
              </w:rPr>
              <w:t xml:space="preserve"> cohort,</w:t>
            </w:r>
            <w:r w:rsidRPr="00D70AF6">
              <w:rPr>
                <w:b/>
                <w:bCs/>
                <w:sz w:val="18"/>
                <w:szCs w:val="18"/>
              </w:rPr>
              <w:t xml:space="preserve"> increases in inpatient hospitalization rates were larger for PCMH cancer patients than for non-PCMH cancer</w:t>
            </w:r>
            <w:r w:rsidRPr="00D70AF6">
              <w:rPr>
                <w:sz w:val="18"/>
                <w:szCs w:val="18"/>
              </w:rPr>
              <w:t xml:space="preserve"> patients (vs. non-cancer patients).</w:t>
            </w:r>
          </w:p>
          <w:p w14:paraId="66D97674" w14:textId="77777777" w:rsidR="00640F25" w:rsidRPr="00D70AF6" w:rsidRDefault="00640F25" w:rsidP="00640F25">
            <w:pPr>
              <w:cnfStyle w:val="000000000000" w:firstRow="0" w:lastRow="0" w:firstColumn="0" w:lastColumn="0" w:oddVBand="0" w:evenVBand="0" w:oddHBand="0" w:evenHBand="0" w:firstRowFirstColumn="0" w:firstRowLastColumn="0" w:lastRowFirstColumn="0" w:lastRowLastColumn="0"/>
              <w:rPr>
                <w:sz w:val="18"/>
                <w:szCs w:val="18"/>
              </w:rPr>
            </w:pPr>
          </w:p>
          <w:p w14:paraId="3FA23328" w14:textId="1CB9C2CB" w:rsidR="00640F25" w:rsidRPr="00D70AF6" w:rsidRDefault="00640F25" w:rsidP="00640F25">
            <w:pPr>
              <w:cnfStyle w:val="000000000000" w:firstRow="0" w:lastRow="0" w:firstColumn="0" w:lastColumn="0" w:oddVBand="0" w:evenVBand="0" w:oddHBand="0" w:evenHBand="0" w:firstRowFirstColumn="0" w:firstRowLastColumn="0" w:lastRowFirstColumn="0" w:lastRowLastColumn="0"/>
              <w:rPr>
                <w:sz w:val="18"/>
                <w:szCs w:val="18"/>
              </w:rPr>
            </w:pPr>
            <w:r w:rsidRPr="00D70AF6">
              <w:rPr>
                <w:rFonts w:eastAsia="Calibri"/>
                <w:sz w:val="18"/>
                <w:szCs w:val="18"/>
              </w:rPr>
              <w:t xml:space="preserve">ED </w:t>
            </w:r>
            <w:r w:rsidR="000A1A6E" w:rsidRPr="00D70AF6">
              <w:rPr>
                <w:rFonts w:eastAsia="Calibri"/>
                <w:sz w:val="18"/>
                <w:szCs w:val="18"/>
              </w:rPr>
              <w:t>v</w:t>
            </w:r>
            <w:r w:rsidRPr="00D70AF6">
              <w:rPr>
                <w:rFonts w:eastAsia="Calibri"/>
                <w:sz w:val="18"/>
                <w:szCs w:val="18"/>
              </w:rPr>
              <w:t>isits:</w:t>
            </w:r>
          </w:p>
          <w:p w14:paraId="4C915867" w14:textId="77777777" w:rsidR="00640F25" w:rsidRPr="00D70AF6" w:rsidRDefault="00640F25" w:rsidP="00640F25">
            <w:pPr>
              <w:pStyle w:val="ListParagraph"/>
              <w:numPr>
                <w:ilvl w:val="0"/>
                <w:numId w:val="9"/>
              </w:numPr>
              <w:spacing w:line="259" w:lineRule="auto"/>
              <w:ind w:left="289" w:hanging="270"/>
              <w:cnfStyle w:val="000000000000" w:firstRow="0" w:lastRow="0" w:firstColumn="0" w:lastColumn="0" w:oddVBand="0" w:evenVBand="0" w:oddHBand="0" w:evenHBand="0" w:firstRowFirstColumn="0" w:firstRowLastColumn="0" w:lastRowFirstColumn="0" w:lastRowLastColumn="0"/>
              <w:rPr>
                <w:rFonts w:eastAsiaTheme="minorEastAsia"/>
                <w:b/>
                <w:bCs/>
                <w:sz w:val="18"/>
                <w:szCs w:val="18"/>
              </w:rPr>
            </w:pPr>
            <w:r w:rsidRPr="00D70AF6">
              <w:rPr>
                <w:sz w:val="18"/>
                <w:szCs w:val="18"/>
              </w:rPr>
              <w:t xml:space="preserve">Declines in the </w:t>
            </w:r>
            <w:r w:rsidRPr="00D70AF6">
              <w:rPr>
                <w:b/>
                <w:bCs/>
                <w:sz w:val="18"/>
                <w:szCs w:val="18"/>
              </w:rPr>
              <w:t>likelihood of an ED visit</w:t>
            </w:r>
            <w:r w:rsidRPr="00D70AF6">
              <w:rPr>
                <w:sz w:val="18"/>
                <w:szCs w:val="18"/>
              </w:rPr>
              <w:t xml:space="preserve"> in the first 6 mos or mos 7-12 post-diagnosis (vs. pre-diagnosis) were s</w:t>
            </w:r>
            <w:r w:rsidRPr="00D70AF6">
              <w:rPr>
                <w:b/>
                <w:bCs/>
                <w:sz w:val="18"/>
                <w:szCs w:val="18"/>
              </w:rPr>
              <w:t>imilar between cancer and non-cancer patients</w:t>
            </w:r>
            <w:r w:rsidRPr="00D70AF6">
              <w:rPr>
                <w:sz w:val="18"/>
                <w:szCs w:val="18"/>
              </w:rPr>
              <w:t xml:space="preserve"> with one exception: for cancers patients with hypertension, the likelihood of ED visits decreased in mos 7-12 post-diagnosis (vs. non-cancer patients with hypertension).</w:t>
            </w:r>
          </w:p>
          <w:p w14:paraId="7EF93D35" w14:textId="77777777" w:rsidR="00640F25" w:rsidRPr="00D70AF6" w:rsidRDefault="00640F25" w:rsidP="00640F25">
            <w:pPr>
              <w:pStyle w:val="ListParagraph"/>
              <w:numPr>
                <w:ilvl w:val="0"/>
                <w:numId w:val="9"/>
              </w:numPr>
              <w:spacing w:line="259" w:lineRule="auto"/>
              <w:ind w:left="289" w:hanging="270"/>
              <w:cnfStyle w:val="000000000000" w:firstRow="0" w:lastRow="0" w:firstColumn="0" w:lastColumn="0" w:oddVBand="0" w:evenVBand="0" w:oddHBand="0" w:evenHBand="0" w:firstRowFirstColumn="0" w:firstRowLastColumn="0" w:lastRowFirstColumn="0" w:lastRowLastColumn="0"/>
              <w:rPr>
                <w:rFonts w:eastAsiaTheme="minorEastAsia"/>
                <w:sz w:val="18"/>
                <w:szCs w:val="18"/>
              </w:rPr>
            </w:pPr>
            <w:r w:rsidRPr="00D70AF6">
              <w:rPr>
                <w:sz w:val="18"/>
                <w:szCs w:val="18"/>
              </w:rPr>
              <w:t xml:space="preserve">PCMH and non-PCMH cancer patients experienced </w:t>
            </w:r>
            <w:r w:rsidRPr="00D70AF6">
              <w:rPr>
                <w:i/>
                <w:iCs/>
                <w:sz w:val="18"/>
                <w:szCs w:val="18"/>
              </w:rPr>
              <w:t xml:space="preserve">no </w:t>
            </w:r>
            <w:r w:rsidRPr="00D70AF6">
              <w:rPr>
                <w:sz w:val="18"/>
                <w:szCs w:val="18"/>
              </w:rPr>
              <w:t>statistically significant changes in ED, both between the first 6 mos and mos 7-12 post-diagnosis (vs. pre-diagnosis)</w:t>
            </w:r>
          </w:p>
        </w:tc>
      </w:tr>
      <w:tr w:rsidR="00640F25" w:rsidRPr="00D70AF6" w14:paraId="226DF2BE" w14:textId="77777777" w:rsidTr="000A0C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4" w:type="dxa"/>
            <w:vAlign w:val="center"/>
          </w:tcPr>
          <w:p w14:paraId="441A2D99" w14:textId="77777777" w:rsidR="00640F25" w:rsidRPr="00D70AF6" w:rsidRDefault="00640F25" w:rsidP="00640F25">
            <w:pPr>
              <w:jc w:val="center"/>
              <w:rPr>
                <w:sz w:val="18"/>
                <w:szCs w:val="18"/>
              </w:rPr>
            </w:pPr>
            <w:r w:rsidRPr="00D70AF6">
              <w:rPr>
                <w:b w:val="0"/>
                <w:bCs w:val="0"/>
                <w:sz w:val="18"/>
                <w:szCs w:val="18"/>
              </w:rPr>
              <w:lastRenderedPageBreak/>
              <w:t>Williams et al. 2019</w:t>
            </w:r>
          </w:p>
          <w:p w14:paraId="3B5426F1" w14:textId="77777777" w:rsidR="00640F25" w:rsidRPr="00D70AF6" w:rsidRDefault="00640F25" w:rsidP="00640F25">
            <w:pPr>
              <w:jc w:val="center"/>
              <w:rPr>
                <w:sz w:val="18"/>
                <w:szCs w:val="18"/>
              </w:rPr>
            </w:pPr>
          </w:p>
          <w:p w14:paraId="2666B5A8" w14:textId="77777777" w:rsidR="00640F25" w:rsidRPr="00D70AF6" w:rsidRDefault="00640F25" w:rsidP="00640F25">
            <w:pPr>
              <w:jc w:val="center"/>
              <w:rPr>
                <w:b w:val="0"/>
                <w:bCs w:val="0"/>
                <w:sz w:val="18"/>
                <w:szCs w:val="18"/>
              </w:rPr>
            </w:pPr>
            <w:r w:rsidRPr="00D70AF6">
              <w:rPr>
                <w:b w:val="0"/>
                <w:bCs w:val="0"/>
                <w:sz w:val="16"/>
                <w:szCs w:val="16"/>
              </w:rPr>
              <w:t>PMID: 30870086</w:t>
            </w:r>
          </w:p>
        </w:tc>
        <w:tc>
          <w:tcPr>
            <w:tcW w:w="2722" w:type="dxa"/>
            <w:vAlign w:val="center"/>
          </w:tcPr>
          <w:p w14:paraId="4D53BA28" w14:textId="727769E8" w:rsidR="00640F25" w:rsidRPr="00D70AF6" w:rsidRDefault="00640F25" w:rsidP="00640F25">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Association between geriatric assessment-identified impairments and hospitalization or long-term care use in cancer survivors</w:t>
            </w:r>
          </w:p>
        </w:tc>
        <w:tc>
          <w:tcPr>
            <w:tcW w:w="1150" w:type="dxa"/>
            <w:vAlign w:val="center"/>
          </w:tcPr>
          <w:p w14:paraId="20197F5A" w14:textId="3DD59E8D" w:rsidR="00640F25" w:rsidRPr="00D70AF6" w:rsidRDefault="00640F25" w:rsidP="00640F25">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Multi-site aggregated</w:t>
            </w:r>
          </w:p>
        </w:tc>
        <w:tc>
          <w:tcPr>
            <w:tcW w:w="863" w:type="dxa"/>
            <w:vAlign w:val="center"/>
          </w:tcPr>
          <w:p w14:paraId="0D376BFA" w14:textId="77777777" w:rsidR="00640F25" w:rsidRPr="00D70AF6" w:rsidRDefault="00640F25" w:rsidP="00640F25">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125</w:t>
            </w:r>
          </w:p>
        </w:tc>
        <w:tc>
          <w:tcPr>
            <w:tcW w:w="1439" w:type="dxa"/>
            <w:vAlign w:val="center"/>
          </w:tcPr>
          <w:p w14:paraId="223605DA" w14:textId="77777777" w:rsidR="00640F25" w:rsidRPr="00D70AF6" w:rsidRDefault="00640F25" w:rsidP="00640F25">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No</w:t>
            </w:r>
          </w:p>
        </w:tc>
        <w:tc>
          <w:tcPr>
            <w:tcW w:w="1436" w:type="dxa"/>
            <w:vAlign w:val="center"/>
          </w:tcPr>
          <w:p w14:paraId="0D8B403C" w14:textId="77777777" w:rsidR="00640F25" w:rsidRPr="00D70AF6" w:rsidRDefault="00640F25" w:rsidP="00640F25">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No</w:t>
            </w:r>
          </w:p>
        </w:tc>
        <w:tc>
          <w:tcPr>
            <w:tcW w:w="1057" w:type="dxa"/>
            <w:vAlign w:val="center"/>
          </w:tcPr>
          <w:p w14:paraId="322BEE94" w14:textId="77777777" w:rsidR="00640F25" w:rsidRPr="00D70AF6" w:rsidRDefault="00640F25" w:rsidP="00640F25">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Medicare</w:t>
            </w:r>
          </w:p>
        </w:tc>
        <w:tc>
          <w:tcPr>
            <w:tcW w:w="5015" w:type="dxa"/>
            <w:vAlign w:val="center"/>
          </w:tcPr>
          <w:p w14:paraId="5A6C60C2" w14:textId="77777777" w:rsidR="00640F25" w:rsidRPr="00D70AF6" w:rsidRDefault="00640F25" w:rsidP="00640F25">
            <w:pP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Factors associated with</w:t>
            </w:r>
            <w:r w:rsidRPr="00D70AF6">
              <w:rPr>
                <w:b/>
                <w:bCs/>
                <w:sz w:val="18"/>
                <w:szCs w:val="18"/>
              </w:rPr>
              <w:t xml:space="preserve"> </w:t>
            </w:r>
            <w:r w:rsidRPr="00D70AF6">
              <w:rPr>
                <w:b/>
                <w:bCs/>
                <w:sz w:val="18"/>
                <w:szCs w:val="18"/>
                <w:u w:val="single"/>
              </w:rPr>
              <w:t>increased</w:t>
            </w:r>
            <w:r w:rsidRPr="00D70AF6">
              <w:rPr>
                <w:b/>
                <w:bCs/>
                <w:sz w:val="18"/>
                <w:szCs w:val="18"/>
              </w:rPr>
              <w:t xml:space="preserve"> likelihood</w:t>
            </w:r>
            <w:r w:rsidRPr="00D70AF6">
              <w:rPr>
                <w:sz w:val="18"/>
                <w:szCs w:val="18"/>
              </w:rPr>
              <w:t xml:space="preserve"> of hospitalization</w:t>
            </w:r>
          </w:p>
          <w:p w14:paraId="0AC8C6C6" w14:textId="77777777" w:rsidR="00640F25" w:rsidRPr="00D70AF6" w:rsidRDefault="00640F25" w:rsidP="00640F25">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Any IADL impairment (vs. none)</w:t>
            </w:r>
          </w:p>
          <w:p w14:paraId="537E5AAB" w14:textId="0A31F2B8" w:rsidR="00640F25" w:rsidRPr="00D70AF6" w:rsidRDefault="00640F25" w:rsidP="00640F25">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D70AF6">
              <w:rPr>
                <w:sz w:val="18"/>
                <w:szCs w:val="18"/>
              </w:rPr>
              <w:t>Ka</w:t>
            </w:r>
            <w:r w:rsidR="000B7FC5" w:rsidRPr="00D70AF6">
              <w:rPr>
                <w:sz w:val="18"/>
                <w:szCs w:val="18"/>
              </w:rPr>
              <w:t>rn</w:t>
            </w:r>
            <w:r w:rsidRPr="00D70AF6">
              <w:rPr>
                <w:sz w:val="18"/>
                <w:szCs w:val="18"/>
              </w:rPr>
              <w:t>ofsky</w:t>
            </w:r>
            <w:proofErr w:type="spellEnd"/>
            <w:r w:rsidRPr="00D70AF6">
              <w:rPr>
                <w:sz w:val="18"/>
                <w:szCs w:val="18"/>
              </w:rPr>
              <w:t xml:space="preserve"> performance status &lt;70 (vs. ≥70)</w:t>
            </w:r>
          </w:p>
          <w:p w14:paraId="31692990" w14:textId="77777777" w:rsidR="00640F25" w:rsidRPr="00D70AF6" w:rsidRDefault="00640F25" w:rsidP="00640F25">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Prolonged TUG (vs. normal)</w:t>
            </w:r>
          </w:p>
          <w:p w14:paraId="2A6C522E" w14:textId="77777777" w:rsidR="00640F25" w:rsidRPr="00D70AF6" w:rsidRDefault="00640F25" w:rsidP="00640F25">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Limited in climbing stairs (vs. not)</w:t>
            </w:r>
          </w:p>
          <w:p w14:paraId="18997286" w14:textId="77777777" w:rsidR="00640F25" w:rsidRPr="00D70AF6" w:rsidRDefault="00640F25" w:rsidP="00640F25">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Limited in walking one block (vs. not)</w:t>
            </w:r>
          </w:p>
          <w:p w14:paraId="51CB40EA" w14:textId="77777777" w:rsidR="00640F25" w:rsidRPr="00D70AF6" w:rsidRDefault="00640F25" w:rsidP="00640F25">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Weight loss &gt;5% (vs. not)</w:t>
            </w:r>
          </w:p>
          <w:p w14:paraId="72070DDB" w14:textId="77777777" w:rsidR="00640F25" w:rsidRPr="00D70AF6" w:rsidRDefault="00640F25" w:rsidP="00640F25">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Prefrail/frail (vs. robust)</w:t>
            </w:r>
          </w:p>
          <w:p w14:paraId="44E623BE" w14:textId="77777777" w:rsidR="00640F25" w:rsidRPr="00D70AF6" w:rsidRDefault="00640F25" w:rsidP="00640F25">
            <w:pPr>
              <w:cnfStyle w:val="000000100000" w:firstRow="0" w:lastRow="0" w:firstColumn="0" w:lastColumn="0" w:oddVBand="0" w:evenVBand="0" w:oddHBand="1" w:evenHBand="0" w:firstRowFirstColumn="0" w:firstRowLastColumn="0" w:lastRowFirstColumn="0" w:lastRowLastColumn="0"/>
              <w:rPr>
                <w:sz w:val="18"/>
                <w:szCs w:val="18"/>
              </w:rPr>
            </w:pPr>
          </w:p>
          <w:p w14:paraId="754AE6BE" w14:textId="77777777" w:rsidR="00640F25" w:rsidRPr="00D70AF6" w:rsidRDefault="00640F25" w:rsidP="00640F25">
            <w:pP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 xml:space="preserve">Factors associated with </w:t>
            </w:r>
            <w:r w:rsidRPr="00D70AF6">
              <w:rPr>
                <w:b/>
                <w:bCs/>
                <w:sz w:val="18"/>
                <w:szCs w:val="18"/>
                <w:u w:val="single"/>
              </w:rPr>
              <w:t>increased</w:t>
            </w:r>
            <w:r w:rsidRPr="00D70AF6">
              <w:rPr>
                <w:b/>
                <w:bCs/>
                <w:sz w:val="18"/>
                <w:szCs w:val="18"/>
              </w:rPr>
              <w:t xml:space="preserve"> likelihood </w:t>
            </w:r>
            <w:r w:rsidRPr="00D70AF6">
              <w:rPr>
                <w:sz w:val="18"/>
                <w:szCs w:val="18"/>
              </w:rPr>
              <w:t>of long-term care use:</w:t>
            </w:r>
          </w:p>
          <w:p w14:paraId="558301AE" w14:textId="77777777" w:rsidR="00640F25" w:rsidRPr="00D70AF6" w:rsidRDefault="00640F25" w:rsidP="00640F25">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Any IADL impairment (vs. none)</w:t>
            </w:r>
          </w:p>
          <w:p w14:paraId="1DE45764" w14:textId="77777777" w:rsidR="00640F25" w:rsidRPr="00D70AF6" w:rsidRDefault="00640F25" w:rsidP="00640F25">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1 falls (vs. 0)</w:t>
            </w:r>
          </w:p>
          <w:p w14:paraId="5BF94F60" w14:textId="0C46E211" w:rsidR="00640F25" w:rsidRPr="00D70AF6" w:rsidRDefault="00640F25" w:rsidP="00640F25">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D70AF6">
              <w:rPr>
                <w:sz w:val="18"/>
                <w:szCs w:val="18"/>
              </w:rPr>
              <w:t>Ka</w:t>
            </w:r>
            <w:r w:rsidR="000B7FC5" w:rsidRPr="00D70AF6">
              <w:rPr>
                <w:sz w:val="18"/>
                <w:szCs w:val="18"/>
              </w:rPr>
              <w:t>rn</w:t>
            </w:r>
            <w:r w:rsidRPr="00D70AF6">
              <w:rPr>
                <w:sz w:val="18"/>
                <w:szCs w:val="18"/>
              </w:rPr>
              <w:t>ofsky</w:t>
            </w:r>
            <w:proofErr w:type="spellEnd"/>
            <w:r w:rsidRPr="00D70AF6">
              <w:rPr>
                <w:sz w:val="18"/>
                <w:szCs w:val="18"/>
              </w:rPr>
              <w:t xml:space="preserve"> performance status &lt;70 (vs. ≥70)</w:t>
            </w:r>
          </w:p>
          <w:p w14:paraId="0666EA9F" w14:textId="77777777" w:rsidR="00640F25" w:rsidRPr="00D70AF6" w:rsidRDefault="00640F25" w:rsidP="00640F25">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Prolonged TUG (vs. normal)</w:t>
            </w:r>
          </w:p>
          <w:p w14:paraId="354399F3" w14:textId="77777777" w:rsidR="00640F25" w:rsidRPr="00D70AF6" w:rsidRDefault="00640F25" w:rsidP="00640F25">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Limited in climbing stairs (vs. not)</w:t>
            </w:r>
          </w:p>
          <w:p w14:paraId="7D75BDFD" w14:textId="77777777" w:rsidR="00640F25" w:rsidRPr="00D70AF6" w:rsidRDefault="00640F25" w:rsidP="00640F25">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Limited in walking one block (vs. not)</w:t>
            </w:r>
          </w:p>
          <w:p w14:paraId="29069463" w14:textId="77777777" w:rsidR="00640F25" w:rsidRPr="00D70AF6" w:rsidRDefault="00640F25" w:rsidP="00640F25">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Weight loss &gt;5% (vs. not)</w:t>
            </w:r>
          </w:p>
          <w:p w14:paraId="7C776F01" w14:textId="77777777" w:rsidR="00640F25" w:rsidRPr="00D70AF6" w:rsidRDefault="00640F25" w:rsidP="00640F25">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Prefrail/frail (vs. robust)</w:t>
            </w:r>
          </w:p>
          <w:p w14:paraId="0CEA7FCA" w14:textId="77777777" w:rsidR="00640F25" w:rsidRPr="00D70AF6" w:rsidRDefault="00640F25" w:rsidP="00640F25">
            <w:pPr>
              <w:cnfStyle w:val="000000100000" w:firstRow="0" w:lastRow="0" w:firstColumn="0" w:lastColumn="0" w:oddVBand="0" w:evenVBand="0" w:oddHBand="1" w:evenHBand="0" w:firstRowFirstColumn="0" w:firstRowLastColumn="0" w:lastRowFirstColumn="0" w:lastRowLastColumn="0"/>
              <w:rPr>
                <w:sz w:val="18"/>
                <w:szCs w:val="18"/>
              </w:rPr>
            </w:pPr>
          </w:p>
          <w:p w14:paraId="1B3516C4" w14:textId="77777777" w:rsidR="00640F25" w:rsidRPr="00D70AF6" w:rsidRDefault="00640F25" w:rsidP="00640F25">
            <w:pP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 xml:space="preserve">Factors associated with </w:t>
            </w:r>
            <w:r w:rsidRPr="00D70AF6">
              <w:rPr>
                <w:b/>
                <w:bCs/>
                <w:sz w:val="18"/>
                <w:szCs w:val="18"/>
                <w:u w:val="single"/>
              </w:rPr>
              <w:t>decreased</w:t>
            </w:r>
            <w:r w:rsidRPr="00D70AF6">
              <w:rPr>
                <w:b/>
                <w:bCs/>
                <w:sz w:val="18"/>
                <w:szCs w:val="18"/>
              </w:rPr>
              <w:t xml:space="preserve"> likelihood</w:t>
            </w:r>
            <w:r w:rsidRPr="00D70AF6">
              <w:rPr>
                <w:sz w:val="18"/>
                <w:szCs w:val="18"/>
              </w:rPr>
              <w:t xml:space="preserve"> of long-term care use:</w:t>
            </w:r>
          </w:p>
          <w:p w14:paraId="5EB72163" w14:textId="77777777" w:rsidR="00640F25" w:rsidRPr="00D70AF6" w:rsidRDefault="00640F25" w:rsidP="00640F25">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Taking &gt;9 (vs. ≤9) medications</w:t>
            </w:r>
          </w:p>
          <w:p w14:paraId="7D8640B9" w14:textId="3288B80B" w:rsidR="00640F25" w:rsidRPr="00D70AF6" w:rsidRDefault="00640F25" w:rsidP="00640F25">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Has anxiety (vs. not)</w:t>
            </w:r>
          </w:p>
        </w:tc>
      </w:tr>
      <w:tr w:rsidR="00640F25" w:rsidRPr="00D70AF6" w14:paraId="3A65E568" w14:textId="77777777" w:rsidTr="000A0CDB">
        <w:tc>
          <w:tcPr>
            <w:cnfStyle w:val="001000000000" w:firstRow="0" w:lastRow="0" w:firstColumn="1" w:lastColumn="0" w:oddVBand="0" w:evenVBand="0" w:oddHBand="0" w:evenHBand="0" w:firstRowFirstColumn="0" w:firstRowLastColumn="0" w:lastRowFirstColumn="0" w:lastRowLastColumn="0"/>
            <w:tcW w:w="1294" w:type="dxa"/>
            <w:vAlign w:val="center"/>
          </w:tcPr>
          <w:p w14:paraId="3DFD12DE" w14:textId="77777777" w:rsidR="00640F25" w:rsidRPr="00D70AF6" w:rsidRDefault="00640F25" w:rsidP="00640F25">
            <w:pPr>
              <w:jc w:val="center"/>
              <w:rPr>
                <w:sz w:val="18"/>
                <w:szCs w:val="18"/>
              </w:rPr>
            </w:pPr>
            <w:r w:rsidRPr="00D70AF6">
              <w:rPr>
                <w:b w:val="0"/>
                <w:bCs w:val="0"/>
                <w:sz w:val="18"/>
                <w:szCs w:val="18"/>
              </w:rPr>
              <w:t>Pergolotti et al. 2014</w:t>
            </w:r>
          </w:p>
          <w:p w14:paraId="30C9B23B" w14:textId="77777777" w:rsidR="00640F25" w:rsidRPr="00D70AF6" w:rsidRDefault="00640F25" w:rsidP="00640F25">
            <w:pPr>
              <w:jc w:val="center"/>
              <w:rPr>
                <w:sz w:val="18"/>
                <w:szCs w:val="18"/>
              </w:rPr>
            </w:pPr>
          </w:p>
          <w:p w14:paraId="44C74445" w14:textId="77777777" w:rsidR="00640F25" w:rsidRPr="00D70AF6" w:rsidRDefault="00640F25" w:rsidP="00640F25">
            <w:pPr>
              <w:jc w:val="center"/>
              <w:rPr>
                <w:b w:val="0"/>
                <w:bCs w:val="0"/>
                <w:sz w:val="18"/>
                <w:szCs w:val="18"/>
              </w:rPr>
            </w:pPr>
            <w:r w:rsidRPr="00D70AF6">
              <w:rPr>
                <w:b w:val="0"/>
                <w:bCs w:val="0"/>
                <w:sz w:val="16"/>
                <w:szCs w:val="16"/>
              </w:rPr>
              <w:t>PMID: 25184473</w:t>
            </w:r>
          </w:p>
        </w:tc>
        <w:tc>
          <w:tcPr>
            <w:tcW w:w="2722" w:type="dxa"/>
            <w:vAlign w:val="center"/>
          </w:tcPr>
          <w:p w14:paraId="2B92E5CE" w14:textId="77777777" w:rsidR="00640F25" w:rsidRPr="00D70AF6" w:rsidRDefault="00640F25" w:rsidP="00640F25">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Factors associated with occupational therapy use</w:t>
            </w:r>
          </w:p>
        </w:tc>
        <w:tc>
          <w:tcPr>
            <w:tcW w:w="1150" w:type="dxa"/>
            <w:vAlign w:val="center"/>
          </w:tcPr>
          <w:p w14:paraId="3D86E867" w14:textId="77777777" w:rsidR="00640F25" w:rsidRPr="00D70AF6" w:rsidRDefault="00640F25" w:rsidP="00640F25">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Multi-site, aggregated</w:t>
            </w:r>
          </w:p>
        </w:tc>
        <w:tc>
          <w:tcPr>
            <w:tcW w:w="863" w:type="dxa"/>
            <w:vAlign w:val="center"/>
          </w:tcPr>
          <w:p w14:paraId="7B8E85B7" w14:textId="77777777" w:rsidR="00640F25" w:rsidRPr="00D70AF6" w:rsidRDefault="00640F25" w:rsidP="00640F25">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27131</w:t>
            </w:r>
          </w:p>
        </w:tc>
        <w:tc>
          <w:tcPr>
            <w:tcW w:w="1439" w:type="dxa"/>
            <w:vAlign w:val="center"/>
          </w:tcPr>
          <w:p w14:paraId="25ACB691" w14:textId="77777777" w:rsidR="00640F25" w:rsidRPr="00D70AF6" w:rsidRDefault="00640F25" w:rsidP="00640F25">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Yes</w:t>
            </w:r>
          </w:p>
          <w:p w14:paraId="6DE4A088" w14:textId="23E1AC32" w:rsidR="00640F25" w:rsidRPr="00D70AF6" w:rsidRDefault="00640F25" w:rsidP="00640F25">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i/>
                <w:iCs/>
                <w:sz w:val="18"/>
                <w:szCs w:val="18"/>
              </w:rPr>
              <w:t>(</w:t>
            </w:r>
            <w:r w:rsidR="00E4427B" w:rsidRPr="00D70AF6">
              <w:rPr>
                <w:i/>
                <w:iCs/>
                <w:sz w:val="18"/>
                <w:szCs w:val="18"/>
              </w:rPr>
              <w:t xml:space="preserve">African American vs. </w:t>
            </w:r>
            <w:r w:rsidR="00E551C5" w:rsidRPr="00D70AF6">
              <w:rPr>
                <w:i/>
                <w:iCs/>
                <w:sz w:val="18"/>
                <w:szCs w:val="18"/>
              </w:rPr>
              <w:t>W</w:t>
            </w:r>
            <w:r w:rsidRPr="00D70AF6">
              <w:rPr>
                <w:i/>
                <w:iCs/>
                <w:sz w:val="18"/>
                <w:szCs w:val="18"/>
              </w:rPr>
              <w:t xml:space="preserve">hite vs. </w:t>
            </w:r>
            <w:r w:rsidR="00E551C5" w:rsidRPr="00D70AF6">
              <w:rPr>
                <w:i/>
                <w:iCs/>
                <w:sz w:val="18"/>
                <w:szCs w:val="18"/>
              </w:rPr>
              <w:t>O</w:t>
            </w:r>
            <w:r w:rsidRPr="00D70AF6">
              <w:rPr>
                <w:i/>
                <w:iCs/>
                <w:sz w:val="18"/>
                <w:szCs w:val="18"/>
              </w:rPr>
              <w:t>ther)</w:t>
            </w:r>
          </w:p>
        </w:tc>
        <w:tc>
          <w:tcPr>
            <w:tcW w:w="1436" w:type="dxa"/>
            <w:vAlign w:val="center"/>
          </w:tcPr>
          <w:p w14:paraId="76EF62A9" w14:textId="77777777" w:rsidR="00640F25" w:rsidRPr="00D70AF6" w:rsidRDefault="00640F25" w:rsidP="00640F25">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Yes</w:t>
            </w:r>
          </w:p>
          <w:p w14:paraId="58A8E4E7" w14:textId="77777777" w:rsidR="00640F25" w:rsidRPr="00D70AF6" w:rsidRDefault="00640F25" w:rsidP="00640F25">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i/>
                <w:iCs/>
                <w:sz w:val="18"/>
                <w:szCs w:val="18"/>
              </w:rPr>
              <w:t>(Larger urban vs. metropolitan vs. rural by county)</w:t>
            </w:r>
          </w:p>
        </w:tc>
        <w:tc>
          <w:tcPr>
            <w:tcW w:w="1057" w:type="dxa"/>
            <w:vAlign w:val="center"/>
          </w:tcPr>
          <w:p w14:paraId="62626754" w14:textId="77777777" w:rsidR="00640F25" w:rsidRPr="00D70AF6" w:rsidRDefault="00640F25" w:rsidP="00640F25">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Medicare, Medicaid, private</w:t>
            </w:r>
          </w:p>
        </w:tc>
        <w:tc>
          <w:tcPr>
            <w:tcW w:w="5015" w:type="dxa"/>
            <w:vAlign w:val="center"/>
          </w:tcPr>
          <w:p w14:paraId="7422F38E" w14:textId="2E9B1B78" w:rsidR="00640F25" w:rsidRPr="00D70AF6" w:rsidRDefault="00640F25" w:rsidP="00640F25">
            <w:pP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 xml:space="preserve">Overall, 32% patients used OT within the first 2 yrs of </w:t>
            </w:r>
            <w:r w:rsidR="006C3334" w:rsidRPr="00D70AF6">
              <w:rPr>
                <w:sz w:val="18"/>
                <w:szCs w:val="18"/>
              </w:rPr>
              <w:t>cance</w:t>
            </w:r>
            <w:r w:rsidR="00AA5FF6" w:rsidRPr="00D70AF6">
              <w:rPr>
                <w:sz w:val="18"/>
                <w:szCs w:val="18"/>
              </w:rPr>
              <w:t>r</w:t>
            </w:r>
            <w:r w:rsidR="006C3334" w:rsidRPr="00D70AF6">
              <w:rPr>
                <w:sz w:val="18"/>
                <w:szCs w:val="18"/>
              </w:rPr>
              <w:t xml:space="preserve"> </w:t>
            </w:r>
            <w:proofErr w:type="gramStart"/>
            <w:r w:rsidRPr="00D70AF6">
              <w:rPr>
                <w:sz w:val="18"/>
                <w:szCs w:val="18"/>
              </w:rPr>
              <w:t>diagnosis</w:t>
            </w:r>
            <w:proofErr w:type="gramEnd"/>
          </w:p>
          <w:p w14:paraId="7BE679F4" w14:textId="77777777" w:rsidR="00640F25" w:rsidRPr="00D70AF6" w:rsidRDefault="00640F25" w:rsidP="00640F25">
            <w:pPr>
              <w:ind w:left="19"/>
              <w:cnfStyle w:val="000000000000" w:firstRow="0" w:lastRow="0" w:firstColumn="0" w:lastColumn="0" w:oddVBand="0" w:evenVBand="0" w:oddHBand="0" w:evenHBand="0" w:firstRowFirstColumn="0" w:firstRowLastColumn="0" w:lastRowFirstColumn="0" w:lastRowLastColumn="0"/>
              <w:rPr>
                <w:sz w:val="18"/>
                <w:szCs w:val="18"/>
              </w:rPr>
            </w:pPr>
          </w:p>
          <w:p w14:paraId="53E19115" w14:textId="77777777" w:rsidR="00640F25" w:rsidRPr="00D70AF6" w:rsidRDefault="00640F25" w:rsidP="00640F25">
            <w:pPr>
              <w:ind w:left="19"/>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 xml:space="preserve">Factors associated with </w:t>
            </w:r>
            <w:r w:rsidRPr="00D70AF6">
              <w:rPr>
                <w:b/>
                <w:bCs/>
                <w:sz w:val="18"/>
                <w:szCs w:val="18"/>
                <w:u w:val="single"/>
              </w:rPr>
              <w:t>increased</w:t>
            </w:r>
            <w:r w:rsidRPr="00D70AF6">
              <w:rPr>
                <w:b/>
                <w:bCs/>
                <w:sz w:val="18"/>
                <w:szCs w:val="18"/>
              </w:rPr>
              <w:t xml:space="preserve"> likelihood </w:t>
            </w:r>
            <w:r w:rsidRPr="00D70AF6">
              <w:rPr>
                <w:sz w:val="18"/>
                <w:szCs w:val="18"/>
              </w:rPr>
              <w:t>of use of OT:</w:t>
            </w:r>
          </w:p>
          <w:p w14:paraId="0F87ADD2" w14:textId="77777777" w:rsidR="00640F25" w:rsidRPr="00D70AF6" w:rsidRDefault="00640F25" w:rsidP="00640F25">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Age by 5 yr increments</w:t>
            </w:r>
          </w:p>
          <w:p w14:paraId="632406F0" w14:textId="77777777" w:rsidR="00640F25" w:rsidRPr="00D70AF6" w:rsidRDefault="00640F25" w:rsidP="00640F25">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Female sex (vs. male)</w:t>
            </w:r>
          </w:p>
          <w:p w14:paraId="782B011F" w14:textId="77777777" w:rsidR="00640F25" w:rsidRPr="00D70AF6" w:rsidRDefault="00640F25" w:rsidP="00640F25">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Years of education</w:t>
            </w:r>
          </w:p>
          <w:p w14:paraId="24D6FD98" w14:textId="77777777" w:rsidR="00640F25" w:rsidRPr="00D70AF6" w:rsidRDefault="00640F25" w:rsidP="00640F25">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White (vs. non-African American other) race</w:t>
            </w:r>
          </w:p>
          <w:p w14:paraId="66CB8975" w14:textId="77777777" w:rsidR="00640F25" w:rsidRPr="00D70AF6" w:rsidRDefault="00640F25" w:rsidP="00640F25">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Dual eligibility</w:t>
            </w:r>
          </w:p>
          <w:p w14:paraId="29653428" w14:textId="77777777" w:rsidR="00640F25" w:rsidRPr="00D70AF6" w:rsidRDefault="00640F25" w:rsidP="00640F25">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Previous use of OT</w:t>
            </w:r>
          </w:p>
          <w:p w14:paraId="2A8EB687" w14:textId="4475D83C" w:rsidR="00640F25" w:rsidRPr="00D70AF6" w:rsidRDefault="00640F25" w:rsidP="00640F25">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 xml:space="preserve">Breast cancer, CRC, or </w:t>
            </w:r>
            <w:r w:rsidR="00AA5FF6" w:rsidRPr="00D70AF6">
              <w:rPr>
                <w:sz w:val="18"/>
                <w:szCs w:val="18"/>
              </w:rPr>
              <w:t>m</w:t>
            </w:r>
            <w:r w:rsidRPr="00D70AF6">
              <w:rPr>
                <w:sz w:val="18"/>
                <w:szCs w:val="18"/>
              </w:rPr>
              <w:t>elanoma (vs. prostate cancer)</w:t>
            </w:r>
          </w:p>
          <w:p w14:paraId="3FFD2445" w14:textId="63CA23ED" w:rsidR="00640F25" w:rsidRPr="00D70AF6" w:rsidRDefault="00640F25" w:rsidP="00640F25">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 xml:space="preserve">Breast cancer, CRC, </w:t>
            </w:r>
            <w:r w:rsidR="00AA5FF6" w:rsidRPr="00D70AF6">
              <w:rPr>
                <w:sz w:val="18"/>
                <w:szCs w:val="18"/>
              </w:rPr>
              <w:t>prostate</w:t>
            </w:r>
            <w:r w:rsidR="004727F5" w:rsidRPr="00D70AF6">
              <w:rPr>
                <w:sz w:val="18"/>
                <w:szCs w:val="18"/>
              </w:rPr>
              <w:t xml:space="preserve"> cancer</w:t>
            </w:r>
            <w:r w:rsidR="00AA5FF6" w:rsidRPr="00D70AF6">
              <w:rPr>
                <w:sz w:val="18"/>
                <w:szCs w:val="18"/>
              </w:rPr>
              <w:t xml:space="preserve">, </w:t>
            </w:r>
            <w:r w:rsidRPr="00D70AF6">
              <w:rPr>
                <w:sz w:val="18"/>
                <w:szCs w:val="18"/>
              </w:rPr>
              <w:t xml:space="preserve">or </w:t>
            </w:r>
            <w:r w:rsidR="00AA5FF6" w:rsidRPr="00D70AF6">
              <w:rPr>
                <w:sz w:val="18"/>
                <w:szCs w:val="18"/>
              </w:rPr>
              <w:t>m</w:t>
            </w:r>
            <w:r w:rsidRPr="00D70AF6">
              <w:rPr>
                <w:sz w:val="18"/>
                <w:szCs w:val="18"/>
              </w:rPr>
              <w:t>elanoma (vs. lung</w:t>
            </w:r>
            <w:r w:rsidR="004727F5" w:rsidRPr="00D70AF6">
              <w:rPr>
                <w:sz w:val="18"/>
                <w:szCs w:val="18"/>
              </w:rPr>
              <w:t xml:space="preserve"> cancer)</w:t>
            </w:r>
            <w:r w:rsidRPr="00D70AF6">
              <w:rPr>
                <w:sz w:val="18"/>
                <w:szCs w:val="18"/>
              </w:rPr>
              <w:t xml:space="preserve"> </w:t>
            </w:r>
          </w:p>
          <w:p w14:paraId="6D6552FD" w14:textId="77777777" w:rsidR="00640F25" w:rsidRPr="00D70AF6" w:rsidRDefault="00640F25" w:rsidP="00640F25">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Stage I, II, or III (vs. unknown stage and vs. Stage 0)</w:t>
            </w:r>
          </w:p>
          <w:p w14:paraId="632DB1A3" w14:textId="77777777" w:rsidR="00640F25" w:rsidRPr="00D70AF6" w:rsidRDefault="00640F25" w:rsidP="00640F25">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Stage 0, I, II, and III (vs. Stage IV)</w:t>
            </w:r>
          </w:p>
          <w:p w14:paraId="57CFFBA9" w14:textId="77777777" w:rsidR="00640F25" w:rsidRPr="00D70AF6" w:rsidRDefault="00640F25" w:rsidP="00640F25">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lastRenderedPageBreak/>
              <w:t>CCI 1, 2, 3 or ≥4 (vs. 0)</w:t>
            </w:r>
          </w:p>
          <w:p w14:paraId="2E4579FF" w14:textId="6A3D96D3" w:rsidR="00640F25" w:rsidRPr="00D70AF6" w:rsidRDefault="00640F25" w:rsidP="00640F25">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CCI 3 or ≥4 (vs. 1 and vs. 2)</w:t>
            </w:r>
          </w:p>
        </w:tc>
      </w:tr>
    </w:tbl>
    <w:p w14:paraId="721EA257" w14:textId="77777777" w:rsidR="007063CA" w:rsidRPr="00D70AF6" w:rsidRDefault="007063CA" w:rsidP="007063CA">
      <w:pPr>
        <w:rPr>
          <w:sz w:val="18"/>
          <w:szCs w:val="18"/>
        </w:rPr>
      </w:pPr>
      <w:r w:rsidRPr="00D70AF6">
        <w:rPr>
          <w:sz w:val="18"/>
          <w:szCs w:val="18"/>
        </w:rPr>
        <w:lastRenderedPageBreak/>
        <w:t>*Race/ethnicity or rurality considered in analysis of the specific topic(s) included in this table; not necessarily reflective of whether race/ethnicity or rurality were considered in the study as a whole.</w:t>
      </w:r>
    </w:p>
    <w:p w14:paraId="1C46E276" w14:textId="77777777" w:rsidR="007063CA" w:rsidRPr="00D70AF6" w:rsidRDefault="007063CA" w:rsidP="007063CA">
      <w:pPr>
        <w:rPr>
          <w:sz w:val="18"/>
          <w:szCs w:val="18"/>
        </w:rPr>
      </w:pPr>
      <w:r w:rsidRPr="00D70AF6">
        <w:rPr>
          <w:sz w:val="18"/>
          <w:szCs w:val="18"/>
        </w:rPr>
        <w:t>**The study included 1082 cystectomy patients, only 736 of whom had bladder cancer.</w:t>
      </w:r>
    </w:p>
    <w:p w14:paraId="666A9046" w14:textId="77777777" w:rsidR="007063CA" w:rsidRPr="00D70AF6" w:rsidRDefault="007063CA" w:rsidP="007063CA">
      <w:pPr>
        <w:rPr>
          <w:sz w:val="18"/>
          <w:szCs w:val="18"/>
        </w:rPr>
      </w:pPr>
      <w:r w:rsidRPr="00D70AF6">
        <w:rPr>
          <w:sz w:val="18"/>
          <w:szCs w:val="18"/>
        </w:rPr>
        <w:t>^ Explanation of/results from main variables/associations of interest related to the given topic of study are included in this table; additional variables/associations were also explored in the full study.</w:t>
      </w:r>
    </w:p>
    <w:p w14:paraId="7D938B3E" w14:textId="77777777" w:rsidR="00BF233B" w:rsidRPr="00D70AF6" w:rsidRDefault="00BF233B" w:rsidP="007063CA">
      <w:pPr>
        <w:rPr>
          <w:sz w:val="18"/>
          <w:szCs w:val="18"/>
        </w:rPr>
      </w:pPr>
      <w:r w:rsidRPr="00D70AF6">
        <w:rPr>
          <w:sz w:val="18"/>
          <w:szCs w:val="18"/>
        </w:rPr>
        <w:t>CCI = Charlson Comorbidity Index</w:t>
      </w:r>
    </w:p>
    <w:p w14:paraId="568C860C" w14:textId="52AACD51" w:rsidR="008B0E1D" w:rsidRPr="00D70AF6" w:rsidRDefault="008B0E1D" w:rsidP="007063CA">
      <w:pPr>
        <w:rPr>
          <w:sz w:val="18"/>
          <w:szCs w:val="18"/>
        </w:rPr>
      </w:pPr>
      <w:r w:rsidRPr="00D70AF6">
        <w:rPr>
          <w:sz w:val="18"/>
          <w:szCs w:val="18"/>
        </w:rPr>
        <w:t>CCNC = Community Care of North Carolina</w:t>
      </w:r>
    </w:p>
    <w:p w14:paraId="06C9C5C7" w14:textId="11CBE7E9" w:rsidR="001765A8" w:rsidRPr="00D70AF6" w:rsidRDefault="001765A8" w:rsidP="007063CA">
      <w:pPr>
        <w:rPr>
          <w:sz w:val="18"/>
          <w:szCs w:val="18"/>
        </w:rPr>
      </w:pPr>
      <w:r w:rsidRPr="00D70AF6">
        <w:rPr>
          <w:sz w:val="18"/>
          <w:szCs w:val="18"/>
        </w:rPr>
        <w:t>CRC = colorectal cancer</w:t>
      </w:r>
    </w:p>
    <w:p w14:paraId="212DAB3E" w14:textId="254FF07E" w:rsidR="007063CA" w:rsidRPr="00D70AF6" w:rsidRDefault="007063CA" w:rsidP="007063CA">
      <w:pPr>
        <w:rPr>
          <w:sz w:val="18"/>
          <w:szCs w:val="18"/>
        </w:rPr>
      </w:pPr>
      <w:r w:rsidRPr="00D70AF6">
        <w:rPr>
          <w:sz w:val="18"/>
          <w:szCs w:val="18"/>
        </w:rPr>
        <w:t>CT = chemotherapy</w:t>
      </w:r>
    </w:p>
    <w:p w14:paraId="003B8DF0" w14:textId="77777777" w:rsidR="009A6E14" w:rsidRPr="00D70AF6" w:rsidRDefault="009A6E14" w:rsidP="007063CA">
      <w:pPr>
        <w:rPr>
          <w:sz w:val="18"/>
          <w:szCs w:val="18"/>
        </w:rPr>
      </w:pPr>
      <w:r w:rsidRPr="00D70AF6">
        <w:rPr>
          <w:sz w:val="18"/>
          <w:szCs w:val="18"/>
        </w:rPr>
        <w:t>HS = high school</w:t>
      </w:r>
    </w:p>
    <w:p w14:paraId="700F2CE2" w14:textId="01359902" w:rsidR="007063CA" w:rsidRPr="00D70AF6" w:rsidRDefault="007063CA" w:rsidP="007063CA">
      <w:pPr>
        <w:rPr>
          <w:sz w:val="18"/>
          <w:szCs w:val="18"/>
        </w:rPr>
      </w:pPr>
      <w:r w:rsidRPr="00D70AF6">
        <w:rPr>
          <w:sz w:val="18"/>
          <w:szCs w:val="18"/>
        </w:rPr>
        <w:t>IADL = instrumental activities of daily living</w:t>
      </w:r>
    </w:p>
    <w:p w14:paraId="0AFEF962" w14:textId="1F259749" w:rsidR="00BF233B" w:rsidRPr="00D70AF6" w:rsidRDefault="00BF233B" w:rsidP="007063CA">
      <w:pPr>
        <w:rPr>
          <w:sz w:val="18"/>
          <w:szCs w:val="18"/>
        </w:rPr>
      </w:pPr>
      <w:r w:rsidRPr="00D70AF6">
        <w:rPr>
          <w:sz w:val="18"/>
          <w:szCs w:val="18"/>
        </w:rPr>
        <w:t>OT = occupational therapy</w:t>
      </w:r>
    </w:p>
    <w:p w14:paraId="6BF7D80B" w14:textId="4B1222BF" w:rsidR="008B0E1D" w:rsidRPr="00D70AF6" w:rsidRDefault="008B0E1D" w:rsidP="007063CA">
      <w:pPr>
        <w:rPr>
          <w:sz w:val="18"/>
          <w:szCs w:val="18"/>
        </w:rPr>
      </w:pPr>
      <w:r w:rsidRPr="00D70AF6">
        <w:rPr>
          <w:sz w:val="18"/>
          <w:szCs w:val="18"/>
        </w:rPr>
        <w:t>PCMH = patient-centered medical home</w:t>
      </w:r>
    </w:p>
    <w:p w14:paraId="1139BF42" w14:textId="77777777" w:rsidR="007063CA" w:rsidRPr="00D70AF6" w:rsidRDefault="007063CA" w:rsidP="007063CA">
      <w:pPr>
        <w:rPr>
          <w:sz w:val="18"/>
          <w:szCs w:val="18"/>
        </w:rPr>
      </w:pPr>
      <w:r w:rsidRPr="00D70AF6">
        <w:rPr>
          <w:sz w:val="18"/>
          <w:szCs w:val="18"/>
        </w:rPr>
        <w:t>SNF = skilled nursing facility</w:t>
      </w:r>
    </w:p>
    <w:p w14:paraId="6F6B02D7" w14:textId="77777777" w:rsidR="007063CA" w:rsidRPr="00D70AF6" w:rsidRDefault="007063CA" w:rsidP="007063CA">
      <w:pPr>
        <w:rPr>
          <w:sz w:val="18"/>
          <w:szCs w:val="18"/>
        </w:rPr>
      </w:pPr>
      <w:r w:rsidRPr="00D70AF6">
        <w:rPr>
          <w:sz w:val="18"/>
          <w:szCs w:val="18"/>
        </w:rPr>
        <w:t>TUG = timed up and go</w:t>
      </w:r>
    </w:p>
    <w:p w14:paraId="7758F753" w14:textId="77777777" w:rsidR="007063CA" w:rsidRPr="00D70AF6" w:rsidRDefault="007063CA" w:rsidP="007063CA">
      <w:pPr>
        <w:rPr>
          <w:sz w:val="18"/>
          <w:szCs w:val="18"/>
        </w:rPr>
      </w:pPr>
      <w:r w:rsidRPr="00D70AF6">
        <w:rPr>
          <w:sz w:val="18"/>
          <w:szCs w:val="18"/>
        </w:rPr>
        <w:br w:type="page"/>
      </w:r>
    </w:p>
    <w:p w14:paraId="1E9EF38B" w14:textId="5C3B5BAA" w:rsidR="00222566" w:rsidRPr="00D70AF6" w:rsidRDefault="00222566" w:rsidP="00222566">
      <w:pPr>
        <w:pStyle w:val="Heading2"/>
        <w:rPr>
          <w:rFonts w:ascii="Times New Roman" w:hAnsi="Times New Roman" w:cs="Times New Roman"/>
        </w:rPr>
      </w:pPr>
      <w:r w:rsidRPr="00D70AF6">
        <w:rPr>
          <w:rFonts w:ascii="Times New Roman" w:hAnsi="Times New Roman" w:cs="Times New Roman"/>
        </w:rPr>
        <w:lastRenderedPageBreak/>
        <w:t xml:space="preserve">Theme: </w:t>
      </w:r>
      <w:r w:rsidR="00137E49" w:rsidRPr="00D70AF6">
        <w:rPr>
          <w:rFonts w:ascii="Times New Roman" w:hAnsi="Times New Roman" w:cs="Times New Roman"/>
        </w:rPr>
        <w:t>Follow-Up</w:t>
      </w:r>
      <w:r w:rsidRPr="00D70AF6">
        <w:rPr>
          <w:rFonts w:ascii="Times New Roman" w:hAnsi="Times New Roman" w:cs="Times New Roman"/>
        </w:rPr>
        <w:t xml:space="preserve"> Care</w:t>
      </w:r>
    </w:p>
    <w:tbl>
      <w:tblPr>
        <w:tblStyle w:val="ListTable6Colorful"/>
        <w:tblW w:w="14976" w:type="dxa"/>
        <w:tblCellMar>
          <w:left w:w="58" w:type="dxa"/>
          <w:right w:w="58" w:type="dxa"/>
        </w:tblCellMar>
        <w:tblLook w:val="04A0" w:firstRow="1" w:lastRow="0" w:firstColumn="1" w:lastColumn="0" w:noHBand="0" w:noVBand="1"/>
      </w:tblPr>
      <w:tblGrid>
        <w:gridCol w:w="1296"/>
        <w:gridCol w:w="2736"/>
        <w:gridCol w:w="1152"/>
        <w:gridCol w:w="864"/>
        <w:gridCol w:w="1440"/>
        <w:gridCol w:w="1440"/>
        <w:gridCol w:w="1008"/>
        <w:gridCol w:w="5040"/>
      </w:tblGrid>
      <w:tr w:rsidR="00DA7E7A" w:rsidRPr="00D70AF6" w14:paraId="37C57F58" w14:textId="77777777" w:rsidTr="074A3F8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6" w:type="dxa"/>
            <w:vAlign w:val="center"/>
          </w:tcPr>
          <w:p w14:paraId="52F1E2FA" w14:textId="7A97FF38" w:rsidR="00222566" w:rsidRPr="00D70AF6" w:rsidRDefault="5F863CC4" w:rsidP="00386DB0">
            <w:pPr>
              <w:jc w:val="center"/>
              <w:rPr>
                <w:sz w:val="18"/>
                <w:szCs w:val="18"/>
              </w:rPr>
            </w:pPr>
            <w:r w:rsidRPr="00D70AF6">
              <w:rPr>
                <w:sz w:val="18"/>
                <w:szCs w:val="18"/>
              </w:rPr>
              <w:t>Study</w:t>
            </w:r>
          </w:p>
        </w:tc>
        <w:tc>
          <w:tcPr>
            <w:tcW w:w="2736" w:type="dxa"/>
            <w:vAlign w:val="center"/>
          </w:tcPr>
          <w:p w14:paraId="249D759A" w14:textId="77777777" w:rsidR="00222566" w:rsidRPr="00D70AF6" w:rsidRDefault="00222566" w:rsidP="00386DB0">
            <w:pPr>
              <w:jc w:val="center"/>
              <w:cnfStyle w:val="100000000000" w:firstRow="1" w:lastRow="0" w:firstColumn="0" w:lastColumn="0" w:oddVBand="0" w:evenVBand="0" w:oddHBand="0" w:evenHBand="0" w:firstRowFirstColumn="0" w:firstRowLastColumn="0" w:lastRowFirstColumn="0" w:lastRowLastColumn="0"/>
              <w:rPr>
                <w:b w:val="0"/>
                <w:bCs w:val="0"/>
                <w:sz w:val="18"/>
                <w:szCs w:val="18"/>
              </w:rPr>
            </w:pPr>
            <w:r w:rsidRPr="00D70AF6">
              <w:rPr>
                <w:sz w:val="18"/>
                <w:szCs w:val="18"/>
              </w:rPr>
              <w:t>Topic(s) of Study</w:t>
            </w:r>
          </w:p>
          <w:p w14:paraId="47B5542F" w14:textId="77777777" w:rsidR="00222566" w:rsidRPr="00D70AF6" w:rsidRDefault="00222566" w:rsidP="73FC096D">
            <w:pPr>
              <w:jc w:val="center"/>
              <w:cnfStyle w:val="100000000000" w:firstRow="1" w:lastRow="0" w:firstColumn="0" w:lastColumn="0" w:oddVBand="0" w:evenVBand="0" w:oddHBand="0" w:evenHBand="0" w:firstRowFirstColumn="0" w:firstRowLastColumn="0" w:lastRowFirstColumn="0" w:lastRowLastColumn="0"/>
              <w:rPr>
                <w:b w:val="0"/>
                <w:bCs w:val="0"/>
                <w:i/>
                <w:iCs/>
                <w:sz w:val="18"/>
                <w:szCs w:val="18"/>
              </w:rPr>
            </w:pPr>
            <w:r w:rsidRPr="00D70AF6">
              <w:rPr>
                <w:b w:val="0"/>
                <w:bCs w:val="0"/>
                <w:i/>
                <w:iCs/>
                <w:sz w:val="18"/>
                <w:szCs w:val="18"/>
              </w:rPr>
              <w:t>(</w:t>
            </w:r>
            <w:bookmarkStart w:id="39" w:name="_Int_V5kVfFge"/>
            <w:r w:rsidRPr="00D70AF6">
              <w:rPr>
                <w:b w:val="0"/>
                <w:bCs w:val="0"/>
                <w:i/>
                <w:iCs/>
                <w:sz w:val="18"/>
                <w:szCs w:val="18"/>
              </w:rPr>
              <w:t>within</w:t>
            </w:r>
            <w:bookmarkEnd w:id="39"/>
            <w:r w:rsidRPr="00D70AF6">
              <w:rPr>
                <w:b w:val="0"/>
                <w:bCs w:val="0"/>
                <w:i/>
                <w:iCs/>
                <w:sz w:val="18"/>
                <w:szCs w:val="18"/>
              </w:rPr>
              <w:t xml:space="preserve"> theme)</w:t>
            </w:r>
          </w:p>
        </w:tc>
        <w:tc>
          <w:tcPr>
            <w:tcW w:w="1152" w:type="dxa"/>
            <w:vAlign w:val="center"/>
          </w:tcPr>
          <w:p w14:paraId="126B749B" w14:textId="77777777" w:rsidR="00222566" w:rsidRPr="00D70AF6" w:rsidRDefault="00222566" w:rsidP="00386DB0">
            <w:pPr>
              <w:jc w:val="center"/>
              <w:cnfStyle w:val="100000000000" w:firstRow="1" w:lastRow="0" w:firstColumn="0" w:lastColumn="0" w:oddVBand="0" w:evenVBand="0" w:oddHBand="0" w:evenHBand="0" w:firstRowFirstColumn="0" w:firstRowLastColumn="0" w:lastRowFirstColumn="0" w:lastRowLastColumn="0"/>
              <w:rPr>
                <w:sz w:val="18"/>
                <w:szCs w:val="18"/>
              </w:rPr>
            </w:pPr>
            <w:r w:rsidRPr="00D70AF6">
              <w:rPr>
                <w:sz w:val="18"/>
                <w:szCs w:val="18"/>
              </w:rPr>
              <w:t>Cancer Site(s) Studied</w:t>
            </w:r>
          </w:p>
        </w:tc>
        <w:tc>
          <w:tcPr>
            <w:tcW w:w="864" w:type="dxa"/>
            <w:vAlign w:val="center"/>
          </w:tcPr>
          <w:p w14:paraId="3F651681" w14:textId="77777777" w:rsidR="00222566" w:rsidRPr="00D70AF6" w:rsidRDefault="00222566" w:rsidP="00386DB0">
            <w:pPr>
              <w:jc w:val="center"/>
              <w:cnfStyle w:val="100000000000" w:firstRow="1" w:lastRow="0" w:firstColumn="0" w:lastColumn="0" w:oddVBand="0" w:evenVBand="0" w:oddHBand="0" w:evenHBand="0" w:firstRowFirstColumn="0" w:firstRowLastColumn="0" w:lastRowFirstColumn="0" w:lastRowLastColumn="0"/>
              <w:rPr>
                <w:sz w:val="18"/>
                <w:szCs w:val="18"/>
              </w:rPr>
            </w:pPr>
            <w:r w:rsidRPr="00D70AF6">
              <w:rPr>
                <w:sz w:val="18"/>
                <w:szCs w:val="18"/>
              </w:rPr>
              <w:t>Sample Size</w:t>
            </w:r>
          </w:p>
        </w:tc>
        <w:tc>
          <w:tcPr>
            <w:tcW w:w="1440" w:type="dxa"/>
            <w:vAlign w:val="center"/>
          </w:tcPr>
          <w:p w14:paraId="241D358C" w14:textId="77777777" w:rsidR="00222566" w:rsidRPr="00D70AF6" w:rsidRDefault="00222566" w:rsidP="00386DB0">
            <w:pPr>
              <w:jc w:val="center"/>
              <w:cnfStyle w:val="100000000000" w:firstRow="1" w:lastRow="0" w:firstColumn="0" w:lastColumn="0" w:oddVBand="0" w:evenVBand="0" w:oddHBand="0" w:evenHBand="0" w:firstRowFirstColumn="0" w:firstRowLastColumn="0" w:lastRowFirstColumn="0" w:lastRowLastColumn="0"/>
              <w:rPr>
                <w:sz w:val="18"/>
                <w:szCs w:val="18"/>
              </w:rPr>
            </w:pPr>
            <w:r w:rsidRPr="00D70AF6">
              <w:rPr>
                <w:sz w:val="18"/>
                <w:szCs w:val="18"/>
              </w:rPr>
              <w:t>Stratified by/Adjusted for Race/</w:t>
            </w:r>
            <w:bookmarkStart w:id="40" w:name="_Int_hpx0C39z"/>
            <w:r w:rsidRPr="00D70AF6">
              <w:rPr>
                <w:sz w:val="18"/>
                <w:szCs w:val="18"/>
              </w:rPr>
              <w:t>Ethnicity?*</w:t>
            </w:r>
            <w:bookmarkEnd w:id="40"/>
          </w:p>
        </w:tc>
        <w:tc>
          <w:tcPr>
            <w:tcW w:w="1440" w:type="dxa"/>
            <w:vAlign w:val="center"/>
          </w:tcPr>
          <w:p w14:paraId="0F9BF7CE" w14:textId="77777777" w:rsidR="00222566" w:rsidRPr="00D70AF6" w:rsidRDefault="00222566" w:rsidP="00386DB0">
            <w:pPr>
              <w:jc w:val="center"/>
              <w:cnfStyle w:val="100000000000" w:firstRow="1" w:lastRow="0" w:firstColumn="0" w:lastColumn="0" w:oddVBand="0" w:evenVBand="0" w:oddHBand="0" w:evenHBand="0" w:firstRowFirstColumn="0" w:firstRowLastColumn="0" w:lastRowFirstColumn="0" w:lastRowLastColumn="0"/>
              <w:rPr>
                <w:sz w:val="18"/>
                <w:szCs w:val="18"/>
              </w:rPr>
            </w:pPr>
            <w:r w:rsidRPr="00D70AF6">
              <w:rPr>
                <w:sz w:val="18"/>
                <w:szCs w:val="18"/>
              </w:rPr>
              <w:t xml:space="preserve">Stratified by/Adjusted for </w:t>
            </w:r>
            <w:bookmarkStart w:id="41" w:name="_Int_Vnm8CWrs"/>
            <w:r w:rsidRPr="00D70AF6">
              <w:rPr>
                <w:sz w:val="18"/>
                <w:szCs w:val="18"/>
              </w:rPr>
              <w:t>Rurality?*</w:t>
            </w:r>
            <w:bookmarkEnd w:id="41"/>
          </w:p>
        </w:tc>
        <w:tc>
          <w:tcPr>
            <w:tcW w:w="1008" w:type="dxa"/>
            <w:vAlign w:val="center"/>
          </w:tcPr>
          <w:p w14:paraId="6D7E594C" w14:textId="77777777" w:rsidR="00222566" w:rsidRPr="00D70AF6" w:rsidRDefault="00222566" w:rsidP="00386DB0">
            <w:pPr>
              <w:jc w:val="center"/>
              <w:cnfStyle w:val="100000000000" w:firstRow="1" w:lastRow="0" w:firstColumn="0" w:lastColumn="0" w:oddVBand="0" w:evenVBand="0" w:oddHBand="0" w:evenHBand="0" w:firstRowFirstColumn="0" w:firstRowLastColumn="0" w:lastRowFirstColumn="0" w:lastRowLastColumn="0"/>
              <w:rPr>
                <w:sz w:val="18"/>
                <w:szCs w:val="18"/>
              </w:rPr>
            </w:pPr>
            <w:r w:rsidRPr="00D70AF6">
              <w:rPr>
                <w:sz w:val="18"/>
                <w:szCs w:val="18"/>
              </w:rPr>
              <w:t>Payer Type</w:t>
            </w:r>
          </w:p>
        </w:tc>
        <w:tc>
          <w:tcPr>
            <w:tcW w:w="5040" w:type="dxa"/>
            <w:vAlign w:val="center"/>
          </w:tcPr>
          <w:p w14:paraId="2334B30B" w14:textId="08D7C68F" w:rsidR="00222566" w:rsidRPr="00D70AF6" w:rsidRDefault="004559B8" w:rsidP="00386DB0">
            <w:pPr>
              <w:jc w:val="center"/>
              <w:cnfStyle w:val="100000000000" w:firstRow="1" w:lastRow="0" w:firstColumn="0" w:lastColumn="0" w:oddVBand="0" w:evenVBand="0" w:oddHBand="0" w:evenHBand="0" w:firstRowFirstColumn="0" w:firstRowLastColumn="0" w:lastRowFirstColumn="0" w:lastRowLastColumn="0"/>
              <w:rPr>
                <w:sz w:val="18"/>
                <w:szCs w:val="18"/>
              </w:rPr>
            </w:pPr>
            <w:r w:rsidRPr="00D70AF6">
              <w:rPr>
                <w:sz w:val="18"/>
                <w:szCs w:val="18"/>
              </w:rPr>
              <w:t>Key Findings</w:t>
            </w:r>
          </w:p>
        </w:tc>
      </w:tr>
      <w:tr w:rsidR="00CE4E14" w:rsidRPr="00D70AF6" w14:paraId="7F23C68D" w14:textId="77777777" w:rsidTr="074A3F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6" w:type="dxa"/>
            <w:vAlign w:val="center"/>
          </w:tcPr>
          <w:p w14:paraId="6F7C50AE" w14:textId="77777777" w:rsidR="00CE4E14" w:rsidRPr="00D70AF6" w:rsidRDefault="00CE4E14" w:rsidP="00CE4E14">
            <w:pPr>
              <w:jc w:val="center"/>
              <w:rPr>
                <w:b w:val="0"/>
                <w:bCs w:val="0"/>
                <w:sz w:val="18"/>
                <w:szCs w:val="18"/>
              </w:rPr>
            </w:pPr>
            <w:r w:rsidRPr="00D70AF6">
              <w:rPr>
                <w:b w:val="0"/>
                <w:bCs w:val="0"/>
                <w:sz w:val="18"/>
                <w:szCs w:val="18"/>
              </w:rPr>
              <w:t>Roughton et al. 2016</w:t>
            </w:r>
          </w:p>
          <w:p w14:paraId="0F3003CC" w14:textId="77777777" w:rsidR="00CE4E14" w:rsidRPr="00D70AF6" w:rsidRDefault="00CE4E14" w:rsidP="00CE4E14">
            <w:pPr>
              <w:jc w:val="center"/>
              <w:rPr>
                <w:b w:val="0"/>
                <w:bCs w:val="0"/>
                <w:sz w:val="18"/>
                <w:szCs w:val="18"/>
              </w:rPr>
            </w:pPr>
          </w:p>
          <w:p w14:paraId="2986C598" w14:textId="400E61D5" w:rsidR="00CE4E14" w:rsidRPr="00D70AF6" w:rsidRDefault="00CE4E14" w:rsidP="00CE4E14">
            <w:pPr>
              <w:jc w:val="center"/>
              <w:rPr>
                <w:sz w:val="18"/>
                <w:szCs w:val="18"/>
              </w:rPr>
            </w:pPr>
            <w:r w:rsidRPr="00D70AF6">
              <w:rPr>
                <w:rFonts w:eastAsiaTheme="minorEastAsia"/>
                <w:b w:val="0"/>
                <w:bCs w:val="0"/>
                <w:color w:val="212121"/>
                <w:sz w:val="16"/>
                <w:szCs w:val="16"/>
              </w:rPr>
              <w:t>PMID: 27465180</w:t>
            </w:r>
          </w:p>
        </w:tc>
        <w:tc>
          <w:tcPr>
            <w:tcW w:w="2736" w:type="dxa"/>
            <w:vAlign w:val="center"/>
          </w:tcPr>
          <w:p w14:paraId="32572865" w14:textId="02CBEF1E" w:rsidR="00CE4E14" w:rsidRPr="00D70AF6" w:rsidRDefault="00CE4E14" w:rsidP="00CE4E14">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Factors associated with receipt and timeliness of post-mastectomy breast reconstruction</w:t>
            </w:r>
          </w:p>
        </w:tc>
        <w:tc>
          <w:tcPr>
            <w:tcW w:w="1152" w:type="dxa"/>
            <w:vAlign w:val="center"/>
          </w:tcPr>
          <w:p w14:paraId="54B56BCE" w14:textId="64A0F0FE" w:rsidR="00CE4E14" w:rsidRPr="00D70AF6" w:rsidRDefault="00CE4E14" w:rsidP="00CE4E14">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Breast</w:t>
            </w:r>
          </w:p>
        </w:tc>
        <w:tc>
          <w:tcPr>
            <w:tcW w:w="864" w:type="dxa"/>
            <w:vAlign w:val="center"/>
          </w:tcPr>
          <w:p w14:paraId="4EF591C1" w14:textId="0D4A28BB" w:rsidR="00CE4E14" w:rsidRPr="00D70AF6" w:rsidRDefault="00CE4E14" w:rsidP="00CE4E14">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5381</w:t>
            </w:r>
          </w:p>
        </w:tc>
        <w:tc>
          <w:tcPr>
            <w:tcW w:w="1440" w:type="dxa"/>
            <w:vAlign w:val="center"/>
          </w:tcPr>
          <w:p w14:paraId="710939FD" w14:textId="77777777" w:rsidR="00CE4E14" w:rsidRPr="00D70AF6" w:rsidRDefault="00CE4E14" w:rsidP="00CE4E14">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Yes</w:t>
            </w:r>
          </w:p>
          <w:p w14:paraId="3DE583BD" w14:textId="293DF7B9" w:rsidR="00CE4E14" w:rsidRPr="00D70AF6" w:rsidRDefault="00CE4E14" w:rsidP="00CE4E14">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i/>
                <w:iCs/>
                <w:sz w:val="18"/>
                <w:szCs w:val="18"/>
              </w:rPr>
              <w:t xml:space="preserve">(non-Hispanic </w:t>
            </w:r>
            <w:r w:rsidR="00C2623F" w:rsidRPr="00D70AF6">
              <w:rPr>
                <w:i/>
                <w:iCs/>
                <w:sz w:val="18"/>
                <w:szCs w:val="18"/>
              </w:rPr>
              <w:t>W</w:t>
            </w:r>
            <w:r w:rsidRPr="00D70AF6">
              <w:rPr>
                <w:i/>
                <w:iCs/>
                <w:sz w:val="18"/>
                <w:szCs w:val="18"/>
              </w:rPr>
              <w:t>hite vs. Other)</w:t>
            </w:r>
          </w:p>
        </w:tc>
        <w:tc>
          <w:tcPr>
            <w:tcW w:w="1440" w:type="dxa"/>
            <w:vAlign w:val="center"/>
          </w:tcPr>
          <w:p w14:paraId="207F7A37" w14:textId="77777777" w:rsidR="00CE4E14" w:rsidRPr="00D70AF6" w:rsidRDefault="00CE4E14" w:rsidP="00CE4E14">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Yes</w:t>
            </w:r>
          </w:p>
          <w:p w14:paraId="28FBAF58" w14:textId="55806672" w:rsidR="00CE4E14" w:rsidRPr="00D70AF6" w:rsidRDefault="00CE4E14" w:rsidP="00CE4E14">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i/>
                <w:iCs/>
                <w:sz w:val="18"/>
                <w:szCs w:val="18"/>
              </w:rPr>
              <w:t>(rural vs. non-rural by county)</w:t>
            </w:r>
          </w:p>
        </w:tc>
        <w:tc>
          <w:tcPr>
            <w:tcW w:w="1008" w:type="dxa"/>
            <w:vAlign w:val="center"/>
          </w:tcPr>
          <w:p w14:paraId="5A8299F6" w14:textId="39E714C8" w:rsidR="00CE4E14" w:rsidRPr="00D70AF6" w:rsidRDefault="00CE4E14" w:rsidP="00CE4E14">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Medicare, Medicaid, Private</w:t>
            </w:r>
          </w:p>
        </w:tc>
        <w:tc>
          <w:tcPr>
            <w:tcW w:w="5040" w:type="dxa"/>
            <w:vAlign w:val="center"/>
          </w:tcPr>
          <w:p w14:paraId="71150FAD" w14:textId="77777777" w:rsidR="00CE4E14" w:rsidRPr="00D70AF6" w:rsidRDefault="00CE4E14" w:rsidP="00CE4E14">
            <w:pP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Overall, 21% of women underwent breast reconstruction.</w:t>
            </w:r>
          </w:p>
          <w:p w14:paraId="50074394" w14:textId="77777777" w:rsidR="00CE4E14" w:rsidRPr="00D70AF6" w:rsidRDefault="00CE4E14" w:rsidP="00CE4E14">
            <w:pPr>
              <w:cnfStyle w:val="000000100000" w:firstRow="0" w:lastRow="0" w:firstColumn="0" w:lastColumn="0" w:oddVBand="0" w:evenVBand="0" w:oddHBand="1" w:evenHBand="0" w:firstRowFirstColumn="0" w:firstRowLastColumn="0" w:lastRowFirstColumn="0" w:lastRowLastColumn="0"/>
              <w:rPr>
                <w:sz w:val="18"/>
                <w:szCs w:val="18"/>
              </w:rPr>
            </w:pPr>
          </w:p>
          <w:p w14:paraId="41B8559D" w14:textId="77777777" w:rsidR="00CE4E14" w:rsidRPr="00D70AF6" w:rsidRDefault="00CE4E14" w:rsidP="00CE4E14">
            <w:pP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Factors associated with</w:t>
            </w:r>
            <w:r w:rsidRPr="00D70AF6">
              <w:rPr>
                <w:b/>
                <w:bCs/>
                <w:sz w:val="18"/>
                <w:szCs w:val="18"/>
              </w:rPr>
              <w:t xml:space="preserve"> </w:t>
            </w:r>
            <w:r w:rsidRPr="00D70AF6">
              <w:rPr>
                <w:b/>
                <w:bCs/>
                <w:sz w:val="18"/>
                <w:szCs w:val="18"/>
                <w:u w:val="single"/>
              </w:rPr>
              <w:t>increased</w:t>
            </w:r>
            <w:r w:rsidRPr="00D70AF6">
              <w:rPr>
                <w:b/>
                <w:bCs/>
                <w:sz w:val="18"/>
                <w:szCs w:val="18"/>
              </w:rPr>
              <w:t xml:space="preserve"> likelihood </w:t>
            </w:r>
            <w:r w:rsidRPr="00D70AF6">
              <w:rPr>
                <w:sz w:val="18"/>
                <w:szCs w:val="18"/>
              </w:rPr>
              <w:t>of receipt of breast reconstruction:</w:t>
            </w:r>
          </w:p>
          <w:p w14:paraId="57B94180" w14:textId="77777777" w:rsidR="00CE4E14" w:rsidRPr="00D70AF6" w:rsidRDefault="00CE4E14" w:rsidP="00CE4E14">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Diagnosis in 2004 or 2006 (vs. 2003)</w:t>
            </w:r>
          </w:p>
          <w:p w14:paraId="7912A0B1" w14:textId="77777777" w:rsidR="00CE4E14" w:rsidRPr="00D70AF6" w:rsidRDefault="00CE4E14" w:rsidP="00CE4E14">
            <w:pPr>
              <w:cnfStyle w:val="000000100000" w:firstRow="0" w:lastRow="0" w:firstColumn="0" w:lastColumn="0" w:oddVBand="0" w:evenVBand="0" w:oddHBand="1" w:evenHBand="0" w:firstRowFirstColumn="0" w:firstRowLastColumn="0" w:lastRowFirstColumn="0" w:lastRowLastColumn="0"/>
              <w:rPr>
                <w:sz w:val="18"/>
                <w:szCs w:val="18"/>
              </w:rPr>
            </w:pPr>
          </w:p>
          <w:p w14:paraId="5AAB944B" w14:textId="77777777" w:rsidR="00CE4E14" w:rsidRPr="00D70AF6" w:rsidRDefault="00CE4E14" w:rsidP="00CE4E14">
            <w:pP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 xml:space="preserve">Factors associated with </w:t>
            </w:r>
            <w:r w:rsidRPr="00D70AF6">
              <w:rPr>
                <w:b/>
                <w:bCs/>
                <w:sz w:val="18"/>
                <w:szCs w:val="18"/>
                <w:u w:val="single"/>
              </w:rPr>
              <w:t>decreased</w:t>
            </w:r>
            <w:r w:rsidRPr="00D70AF6">
              <w:rPr>
                <w:b/>
                <w:bCs/>
                <w:sz w:val="18"/>
                <w:szCs w:val="18"/>
              </w:rPr>
              <w:t xml:space="preserve"> likelihood</w:t>
            </w:r>
            <w:r w:rsidRPr="00D70AF6">
              <w:rPr>
                <w:sz w:val="18"/>
                <w:szCs w:val="18"/>
              </w:rPr>
              <w:t xml:space="preserve"> of receipt of breast reconstruction:</w:t>
            </w:r>
          </w:p>
          <w:p w14:paraId="0364F3F7" w14:textId="327B234A" w:rsidR="00CE4E14" w:rsidRPr="00D70AF6" w:rsidRDefault="00855E5C" w:rsidP="00CE4E14">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Increased a</w:t>
            </w:r>
            <w:r w:rsidR="00CE4E14" w:rsidRPr="00D70AF6">
              <w:rPr>
                <w:sz w:val="18"/>
                <w:szCs w:val="18"/>
              </w:rPr>
              <w:t xml:space="preserve">ge at diagnosis </w:t>
            </w:r>
          </w:p>
          <w:p w14:paraId="52F001BA" w14:textId="3C0141ED" w:rsidR="00CE4E14" w:rsidRPr="00D70AF6" w:rsidRDefault="00855E5C" w:rsidP="00CE4E14">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S</w:t>
            </w:r>
            <w:r w:rsidR="00CE4E14" w:rsidRPr="00D70AF6">
              <w:rPr>
                <w:sz w:val="18"/>
                <w:szCs w:val="18"/>
              </w:rPr>
              <w:t>tage II/III (vs. 0/I)</w:t>
            </w:r>
          </w:p>
          <w:p w14:paraId="5C7F22D9" w14:textId="77777777" w:rsidR="00CE4E14" w:rsidRPr="00D70AF6" w:rsidRDefault="00CE4E14" w:rsidP="00CE4E14">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Living 10-20 or ≥20 mi from surgeon (vs. &lt;10 mi)</w:t>
            </w:r>
          </w:p>
          <w:p w14:paraId="1468B65A" w14:textId="15A354F6" w:rsidR="00CE4E14" w:rsidRPr="00D70AF6" w:rsidRDefault="00CE4E14" w:rsidP="00CE4E14">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 xml:space="preserve">Any Medicaid or </w:t>
            </w:r>
            <w:r w:rsidR="00855E5C" w:rsidRPr="00D70AF6">
              <w:rPr>
                <w:sz w:val="18"/>
                <w:szCs w:val="18"/>
              </w:rPr>
              <w:t>p</w:t>
            </w:r>
            <w:r w:rsidRPr="00D70AF6">
              <w:rPr>
                <w:sz w:val="18"/>
                <w:szCs w:val="18"/>
              </w:rPr>
              <w:t>rivate + Medicare or Medi</w:t>
            </w:r>
            <w:r w:rsidR="00855E5C" w:rsidRPr="00D70AF6">
              <w:rPr>
                <w:sz w:val="18"/>
                <w:szCs w:val="18"/>
              </w:rPr>
              <w:t>care</w:t>
            </w:r>
            <w:r w:rsidRPr="00D70AF6">
              <w:rPr>
                <w:sz w:val="18"/>
                <w:szCs w:val="18"/>
              </w:rPr>
              <w:t xml:space="preserve"> (vs. private only)</w:t>
            </w:r>
          </w:p>
          <w:p w14:paraId="1028542B" w14:textId="1387F3CB" w:rsidR="00CE4E14" w:rsidRPr="00D70AF6" w:rsidRDefault="00CE4E14" w:rsidP="00CE4E14">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1</w:t>
            </w:r>
            <w:r w:rsidR="003A28F9" w:rsidRPr="00D70AF6">
              <w:rPr>
                <w:sz w:val="18"/>
                <w:szCs w:val="18"/>
                <w:vertAlign w:val="superscript"/>
              </w:rPr>
              <w:t>st</w:t>
            </w:r>
            <w:r w:rsidR="003A28F9" w:rsidRPr="00D70AF6">
              <w:rPr>
                <w:sz w:val="18"/>
                <w:szCs w:val="18"/>
              </w:rPr>
              <w:t xml:space="preserve"> or</w:t>
            </w:r>
            <w:r w:rsidRPr="00D70AF6">
              <w:rPr>
                <w:sz w:val="18"/>
                <w:szCs w:val="18"/>
              </w:rPr>
              <w:t xml:space="preserve"> 2</w:t>
            </w:r>
            <w:r w:rsidRPr="00D70AF6">
              <w:rPr>
                <w:sz w:val="18"/>
                <w:szCs w:val="18"/>
                <w:vertAlign w:val="superscript"/>
              </w:rPr>
              <w:t>nd</w:t>
            </w:r>
            <w:r w:rsidRPr="00D70AF6">
              <w:rPr>
                <w:sz w:val="18"/>
                <w:szCs w:val="18"/>
              </w:rPr>
              <w:t xml:space="preserve"> quartile of census tract-level median income (vs. 4</w:t>
            </w:r>
            <w:r w:rsidRPr="00D70AF6">
              <w:rPr>
                <w:sz w:val="18"/>
                <w:szCs w:val="18"/>
                <w:vertAlign w:val="superscript"/>
              </w:rPr>
              <w:t>th</w:t>
            </w:r>
            <w:r w:rsidRPr="00D70AF6">
              <w:rPr>
                <w:sz w:val="18"/>
                <w:szCs w:val="18"/>
              </w:rPr>
              <w:t xml:space="preserve"> quartile)</w:t>
            </w:r>
          </w:p>
          <w:p w14:paraId="7631B54F" w14:textId="77777777" w:rsidR="00CE4E14" w:rsidRPr="00D70AF6" w:rsidRDefault="00CE4E14" w:rsidP="00CE4E14">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Race other than non-Hispanic white (vs. non-Hispanic white)</w:t>
            </w:r>
          </w:p>
          <w:p w14:paraId="6C0580AC" w14:textId="38B6AA92" w:rsidR="00CE4E14" w:rsidRPr="00D70AF6" w:rsidRDefault="00CE4E14" w:rsidP="00CE4E14">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 xml:space="preserve">Receipt of </w:t>
            </w:r>
            <w:r w:rsidR="00855E5C" w:rsidRPr="00D70AF6">
              <w:rPr>
                <w:sz w:val="18"/>
                <w:szCs w:val="18"/>
              </w:rPr>
              <w:t>RT</w:t>
            </w:r>
            <w:r w:rsidRPr="00D70AF6">
              <w:rPr>
                <w:sz w:val="18"/>
                <w:szCs w:val="18"/>
              </w:rPr>
              <w:t xml:space="preserve"> (vs. not)</w:t>
            </w:r>
          </w:p>
          <w:p w14:paraId="2A2632C2" w14:textId="77777777" w:rsidR="00CE4E14" w:rsidRPr="00D70AF6" w:rsidRDefault="00CE4E14" w:rsidP="00CE4E14">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Living in a rural county (vs. not)</w:t>
            </w:r>
          </w:p>
          <w:p w14:paraId="16760216" w14:textId="77777777" w:rsidR="00CE4E14" w:rsidRPr="00D70AF6" w:rsidRDefault="00CE4E14" w:rsidP="00CE4E14">
            <w:pPr>
              <w:ind w:left="19"/>
              <w:cnfStyle w:val="000000100000" w:firstRow="0" w:lastRow="0" w:firstColumn="0" w:lastColumn="0" w:oddVBand="0" w:evenVBand="0" w:oddHBand="1" w:evenHBand="0" w:firstRowFirstColumn="0" w:firstRowLastColumn="0" w:lastRowFirstColumn="0" w:lastRowLastColumn="0"/>
              <w:rPr>
                <w:sz w:val="18"/>
                <w:szCs w:val="18"/>
              </w:rPr>
            </w:pPr>
          </w:p>
          <w:p w14:paraId="483AD604" w14:textId="77777777" w:rsidR="00CE4E14" w:rsidRPr="00D70AF6" w:rsidRDefault="00CE4E14" w:rsidP="00CE4E14">
            <w:pP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 xml:space="preserve">Factors associated with </w:t>
            </w:r>
            <w:r w:rsidRPr="00D70AF6">
              <w:rPr>
                <w:b/>
                <w:bCs/>
                <w:sz w:val="18"/>
                <w:szCs w:val="18"/>
                <w:u w:val="single"/>
              </w:rPr>
              <w:t>increased</w:t>
            </w:r>
            <w:r w:rsidRPr="00D70AF6">
              <w:rPr>
                <w:b/>
                <w:bCs/>
                <w:sz w:val="18"/>
                <w:szCs w:val="18"/>
              </w:rPr>
              <w:t xml:space="preserve"> likelihood</w:t>
            </w:r>
            <w:r w:rsidRPr="00D70AF6">
              <w:rPr>
                <w:sz w:val="18"/>
                <w:szCs w:val="18"/>
              </w:rPr>
              <w:t xml:space="preserve"> of </w:t>
            </w:r>
            <w:r w:rsidRPr="00D70AF6">
              <w:rPr>
                <w:b/>
                <w:bCs/>
                <w:sz w:val="18"/>
                <w:szCs w:val="18"/>
              </w:rPr>
              <w:t xml:space="preserve">delayed </w:t>
            </w:r>
            <w:r w:rsidRPr="00D70AF6">
              <w:rPr>
                <w:sz w:val="18"/>
                <w:szCs w:val="18"/>
              </w:rPr>
              <w:t>receipt of breast reconstruction:</w:t>
            </w:r>
          </w:p>
          <w:p w14:paraId="143130FF" w14:textId="77777777" w:rsidR="00CE4E14" w:rsidRPr="00D70AF6" w:rsidRDefault="00CE4E14" w:rsidP="00CE4E14">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Receipt of chemotherapy (vs. not)</w:t>
            </w:r>
          </w:p>
          <w:p w14:paraId="3E315C70" w14:textId="5AB1A53A" w:rsidR="00CE4E14" w:rsidRPr="00D70AF6" w:rsidRDefault="00CE4E14" w:rsidP="00CE4E14">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 xml:space="preserve">Receipt of </w:t>
            </w:r>
            <w:r w:rsidR="00855E5C" w:rsidRPr="00D70AF6">
              <w:rPr>
                <w:sz w:val="18"/>
                <w:szCs w:val="18"/>
              </w:rPr>
              <w:t>RT</w:t>
            </w:r>
            <w:r w:rsidRPr="00D70AF6">
              <w:rPr>
                <w:sz w:val="18"/>
                <w:szCs w:val="18"/>
              </w:rPr>
              <w:t xml:space="preserve"> (vs. not)</w:t>
            </w:r>
          </w:p>
          <w:p w14:paraId="06B3F834" w14:textId="77777777" w:rsidR="00CE4E14" w:rsidRPr="00D70AF6" w:rsidRDefault="00CE4E14" w:rsidP="00CE4E14">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Living in a rural county (vs. not)</w:t>
            </w:r>
          </w:p>
          <w:p w14:paraId="5F5947C9" w14:textId="6C7B1A79" w:rsidR="00CE4E14" w:rsidRPr="00D70AF6" w:rsidRDefault="00CE4E14" w:rsidP="00855E5C">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Autologous reconstruction (vs. implant-based)</w:t>
            </w:r>
          </w:p>
        </w:tc>
      </w:tr>
      <w:tr w:rsidR="00CE4E14" w:rsidRPr="00D70AF6" w14:paraId="07CD0FE1" w14:textId="77777777" w:rsidTr="074A3F83">
        <w:tc>
          <w:tcPr>
            <w:cnfStyle w:val="001000000000" w:firstRow="0" w:lastRow="0" w:firstColumn="1" w:lastColumn="0" w:oddVBand="0" w:evenVBand="0" w:oddHBand="0" w:evenHBand="0" w:firstRowFirstColumn="0" w:firstRowLastColumn="0" w:lastRowFirstColumn="0" w:lastRowLastColumn="0"/>
            <w:tcW w:w="1296" w:type="dxa"/>
            <w:vAlign w:val="center"/>
          </w:tcPr>
          <w:p w14:paraId="412B5E13" w14:textId="77777777" w:rsidR="00CE4E14" w:rsidRPr="00D70AF6" w:rsidRDefault="00CE4E14" w:rsidP="00CE4E14">
            <w:pPr>
              <w:jc w:val="center"/>
              <w:rPr>
                <w:sz w:val="18"/>
                <w:szCs w:val="18"/>
              </w:rPr>
            </w:pPr>
            <w:r w:rsidRPr="00D70AF6">
              <w:rPr>
                <w:b w:val="0"/>
                <w:bCs w:val="0"/>
                <w:sz w:val="18"/>
                <w:szCs w:val="18"/>
              </w:rPr>
              <w:t>Wheeler et al. 2013 ^</w:t>
            </w:r>
          </w:p>
          <w:p w14:paraId="37C4CDA7" w14:textId="77777777" w:rsidR="00CE4E14" w:rsidRPr="00D70AF6" w:rsidRDefault="00CE4E14" w:rsidP="00CE4E14">
            <w:pPr>
              <w:jc w:val="center"/>
              <w:rPr>
                <w:b w:val="0"/>
                <w:bCs w:val="0"/>
                <w:sz w:val="18"/>
                <w:szCs w:val="18"/>
              </w:rPr>
            </w:pPr>
          </w:p>
          <w:p w14:paraId="05B17124" w14:textId="141255D7" w:rsidR="00CE4E14" w:rsidRPr="00D70AF6" w:rsidRDefault="00CE4E14" w:rsidP="00CE4E14">
            <w:pPr>
              <w:jc w:val="center"/>
              <w:rPr>
                <w:sz w:val="18"/>
                <w:szCs w:val="18"/>
              </w:rPr>
            </w:pPr>
            <w:r w:rsidRPr="00D70AF6">
              <w:rPr>
                <w:b w:val="0"/>
                <w:bCs w:val="0"/>
                <w:sz w:val="16"/>
                <w:szCs w:val="16"/>
              </w:rPr>
              <w:t>PMID: 23673393</w:t>
            </w:r>
          </w:p>
        </w:tc>
        <w:tc>
          <w:tcPr>
            <w:tcW w:w="2736" w:type="dxa"/>
            <w:vAlign w:val="center"/>
          </w:tcPr>
          <w:p w14:paraId="034E2316" w14:textId="5AD5894D" w:rsidR="00CE4E14" w:rsidRPr="00D70AF6" w:rsidRDefault="00CE4E14" w:rsidP="00CE4E14">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Association between enrollment in CCNC and receipt of guideline concordant follow-up care</w:t>
            </w:r>
          </w:p>
        </w:tc>
        <w:tc>
          <w:tcPr>
            <w:tcW w:w="1152" w:type="dxa"/>
            <w:vAlign w:val="center"/>
          </w:tcPr>
          <w:p w14:paraId="67A4AE86" w14:textId="4D013134" w:rsidR="00CE4E14" w:rsidRPr="00D70AF6" w:rsidRDefault="00CE4E14" w:rsidP="00CE4E14">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Breast</w:t>
            </w:r>
          </w:p>
        </w:tc>
        <w:tc>
          <w:tcPr>
            <w:tcW w:w="864" w:type="dxa"/>
            <w:vAlign w:val="center"/>
          </w:tcPr>
          <w:p w14:paraId="33C838FA" w14:textId="41C976C0" w:rsidR="00CE4E14" w:rsidRPr="00D70AF6" w:rsidRDefault="00CE4E14" w:rsidP="00CE4E14">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840</w:t>
            </w:r>
          </w:p>
        </w:tc>
        <w:tc>
          <w:tcPr>
            <w:tcW w:w="1440" w:type="dxa"/>
            <w:vAlign w:val="center"/>
          </w:tcPr>
          <w:p w14:paraId="68DD7BF0" w14:textId="77777777" w:rsidR="00CE4E14" w:rsidRPr="00D70AF6" w:rsidRDefault="00CE4E14" w:rsidP="00CE4E14">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Yes</w:t>
            </w:r>
          </w:p>
          <w:p w14:paraId="233EA7B0" w14:textId="1921549A" w:rsidR="00CE4E14" w:rsidRPr="00D70AF6" w:rsidRDefault="00CE4E14" w:rsidP="00CE4E14">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i/>
                <w:iCs/>
                <w:sz w:val="18"/>
                <w:szCs w:val="18"/>
              </w:rPr>
              <w:t xml:space="preserve">(Black vs. Hispanic vs. </w:t>
            </w:r>
            <w:r w:rsidR="00E4427B" w:rsidRPr="00D70AF6">
              <w:rPr>
                <w:i/>
                <w:iCs/>
                <w:sz w:val="18"/>
                <w:szCs w:val="18"/>
              </w:rPr>
              <w:t xml:space="preserve">White vs. </w:t>
            </w:r>
            <w:r w:rsidR="00C2623F" w:rsidRPr="00D70AF6">
              <w:rPr>
                <w:i/>
                <w:iCs/>
                <w:sz w:val="18"/>
                <w:szCs w:val="18"/>
              </w:rPr>
              <w:t>O</w:t>
            </w:r>
            <w:r w:rsidRPr="00D70AF6">
              <w:rPr>
                <w:i/>
                <w:iCs/>
                <w:sz w:val="18"/>
                <w:szCs w:val="18"/>
              </w:rPr>
              <w:t xml:space="preserve">ther vs. </w:t>
            </w:r>
            <w:r w:rsidR="00C2623F" w:rsidRPr="00D70AF6">
              <w:rPr>
                <w:i/>
                <w:iCs/>
                <w:sz w:val="18"/>
                <w:szCs w:val="18"/>
              </w:rPr>
              <w:t>M</w:t>
            </w:r>
            <w:r w:rsidRPr="00D70AF6">
              <w:rPr>
                <w:i/>
                <w:iCs/>
                <w:sz w:val="18"/>
                <w:szCs w:val="18"/>
              </w:rPr>
              <w:t>ultipl</w:t>
            </w:r>
            <w:r w:rsidR="00C2623F" w:rsidRPr="00D70AF6">
              <w:rPr>
                <w:i/>
                <w:iCs/>
                <w:sz w:val="18"/>
                <w:szCs w:val="18"/>
              </w:rPr>
              <w:t>e races/ethnicities</w:t>
            </w:r>
            <w:r w:rsidRPr="00D70AF6">
              <w:rPr>
                <w:i/>
                <w:iCs/>
                <w:sz w:val="18"/>
                <w:szCs w:val="18"/>
              </w:rPr>
              <w:t>)</w:t>
            </w:r>
          </w:p>
        </w:tc>
        <w:tc>
          <w:tcPr>
            <w:tcW w:w="1440" w:type="dxa"/>
            <w:vAlign w:val="center"/>
          </w:tcPr>
          <w:p w14:paraId="5E1089D6" w14:textId="77777777" w:rsidR="00CE4E14" w:rsidRPr="00D70AF6" w:rsidRDefault="00CE4E14" w:rsidP="00CE4E14">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Yes</w:t>
            </w:r>
          </w:p>
          <w:p w14:paraId="35B3CEC0" w14:textId="3B84C317" w:rsidR="00CE4E14" w:rsidRPr="00D70AF6" w:rsidRDefault="00CE4E14" w:rsidP="00CE4E14">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i/>
                <w:iCs/>
                <w:sz w:val="18"/>
                <w:szCs w:val="18"/>
              </w:rPr>
              <w:t>(urban vs. rural by county)</w:t>
            </w:r>
          </w:p>
        </w:tc>
        <w:tc>
          <w:tcPr>
            <w:tcW w:w="1008" w:type="dxa"/>
            <w:vAlign w:val="center"/>
          </w:tcPr>
          <w:p w14:paraId="4E0F5DFC" w14:textId="6F3D15DB" w:rsidR="00CE4E14" w:rsidRPr="00D70AF6" w:rsidRDefault="00CE4E14" w:rsidP="00CE4E14">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Medicaid</w:t>
            </w:r>
          </w:p>
        </w:tc>
        <w:tc>
          <w:tcPr>
            <w:tcW w:w="5040" w:type="dxa"/>
            <w:vAlign w:val="center"/>
          </w:tcPr>
          <w:p w14:paraId="157C5DDC" w14:textId="77777777" w:rsidR="00CE4E14" w:rsidRPr="00D70AF6" w:rsidRDefault="00CE4E14" w:rsidP="00CE4E14">
            <w:pP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Overall ~half of women were enrolled in CCNC at some point</w:t>
            </w:r>
          </w:p>
          <w:p w14:paraId="5F297898" w14:textId="77777777" w:rsidR="00CE4E14" w:rsidRPr="00D70AF6" w:rsidRDefault="00CE4E14" w:rsidP="00CE4E14">
            <w:pPr>
              <w:cnfStyle w:val="000000000000" w:firstRow="0" w:lastRow="0" w:firstColumn="0" w:lastColumn="0" w:oddVBand="0" w:evenVBand="0" w:oddHBand="0" w:evenHBand="0" w:firstRowFirstColumn="0" w:firstRowLastColumn="0" w:lastRowFirstColumn="0" w:lastRowLastColumn="0"/>
              <w:rPr>
                <w:sz w:val="18"/>
                <w:szCs w:val="18"/>
              </w:rPr>
            </w:pPr>
          </w:p>
          <w:p w14:paraId="5504377C" w14:textId="3627BD7E" w:rsidR="00CE4E14" w:rsidRPr="00D70AF6" w:rsidRDefault="00CE4E14" w:rsidP="00CE4E14">
            <w:pPr>
              <w:ind w:left="19"/>
              <w:cnfStyle w:val="000000000000" w:firstRow="0" w:lastRow="0" w:firstColumn="0" w:lastColumn="0" w:oddVBand="0" w:evenVBand="0" w:oddHBand="0" w:evenHBand="0" w:firstRowFirstColumn="0" w:firstRowLastColumn="0" w:lastRowFirstColumn="0" w:lastRowLastColumn="0"/>
              <w:rPr>
                <w:sz w:val="18"/>
                <w:szCs w:val="18"/>
              </w:rPr>
            </w:pPr>
            <w:r w:rsidRPr="00D70AF6">
              <w:rPr>
                <w:b/>
                <w:bCs/>
                <w:sz w:val="18"/>
                <w:szCs w:val="18"/>
              </w:rPr>
              <w:t>Increased duration of CCNC enrollment</w:t>
            </w:r>
            <w:r w:rsidRPr="00D70AF6">
              <w:rPr>
                <w:sz w:val="18"/>
                <w:szCs w:val="18"/>
              </w:rPr>
              <w:t xml:space="preserve"> associated with </w:t>
            </w:r>
            <w:r w:rsidRPr="00D70AF6">
              <w:rPr>
                <w:b/>
                <w:bCs/>
                <w:sz w:val="18"/>
                <w:szCs w:val="18"/>
              </w:rPr>
              <w:t>increased likelihood of receipt of follow-up mammogram</w:t>
            </w:r>
            <w:r w:rsidRPr="00D70AF6">
              <w:rPr>
                <w:sz w:val="18"/>
                <w:szCs w:val="18"/>
              </w:rPr>
              <w:t xml:space="preserve"> w/in 15 </w:t>
            </w:r>
            <w:proofErr w:type="spellStart"/>
            <w:r w:rsidRPr="00D70AF6">
              <w:rPr>
                <w:sz w:val="18"/>
                <w:szCs w:val="18"/>
              </w:rPr>
              <w:t>mos</w:t>
            </w:r>
            <w:proofErr w:type="spellEnd"/>
            <w:r w:rsidRPr="00D70AF6">
              <w:rPr>
                <w:sz w:val="18"/>
                <w:szCs w:val="18"/>
              </w:rPr>
              <w:t xml:space="preserve"> post-diagnosis</w:t>
            </w:r>
            <w:r w:rsidR="00E358C3" w:rsidRPr="00D70AF6">
              <w:rPr>
                <w:sz w:val="18"/>
                <w:szCs w:val="18"/>
              </w:rPr>
              <w:t xml:space="preserve"> or within 15 </w:t>
            </w:r>
            <w:proofErr w:type="spellStart"/>
            <w:r w:rsidR="00E358C3" w:rsidRPr="00D70AF6">
              <w:rPr>
                <w:sz w:val="18"/>
                <w:szCs w:val="18"/>
              </w:rPr>
              <w:t>mos</w:t>
            </w:r>
            <w:proofErr w:type="spellEnd"/>
            <w:r w:rsidR="00E358C3" w:rsidRPr="00D70AF6">
              <w:rPr>
                <w:sz w:val="18"/>
                <w:szCs w:val="18"/>
              </w:rPr>
              <w:t xml:space="preserve"> of receipt of </w:t>
            </w:r>
            <w:proofErr w:type="gramStart"/>
            <w:r w:rsidR="00E358C3" w:rsidRPr="00D70AF6">
              <w:rPr>
                <w:sz w:val="18"/>
                <w:szCs w:val="18"/>
              </w:rPr>
              <w:t>RT</w:t>
            </w:r>
            <w:proofErr w:type="gramEnd"/>
          </w:p>
          <w:p w14:paraId="1DD168D7" w14:textId="77777777" w:rsidR="00CE4E14" w:rsidRPr="00D70AF6" w:rsidRDefault="00CE4E14" w:rsidP="00CE4E14">
            <w:pPr>
              <w:ind w:left="19"/>
              <w:cnfStyle w:val="000000000000" w:firstRow="0" w:lastRow="0" w:firstColumn="0" w:lastColumn="0" w:oddVBand="0" w:evenVBand="0" w:oddHBand="0" w:evenHBand="0" w:firstRowFirstColumn="0" w:firstRowLastColumn="0" w:lastRowFirstColumn="0" w:lastRowLastColumn="0"/>
              <w:rPr>
                <w:sz w:val="18"/>
                <w:szCs w:val="18"/>
              </w:rPr>
            </w:pPr>
          </w:p>
          <w:p w14:paraId="3E957C44" w14:textId="05AFBCF3" w:rsidR="00CE4E14" w:rsidRPr="00D70AF6" w:rsidRDefault="00CE4E14" w:rsidP="00CE4E14">
            <w:pP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No significant differences in the likelihood of receipt of 2 physical exams by time enrolled in CCNC</w:t>
            </w:r>
          </w:p>
        </w:tc>
      </w:tr>
      <w:tr w:rsidR="00CE4E14" w:rsidRPr="00D70AF6" w14:paraId="36CCFBA4" w14:textId="77777777" w:rsidTr="074A3F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6" w:type="dxa"/>
            <w:vAlign w:val="center"/>
          </w:tcPr>
          <w:p w14:paraId="6520892B" w14:textId="77777777" w:rsidR="00CE4E14" w:rsidRPr="00D70AF6" w:rsidRDefault="00CE4E14" w:rsidP="00CE4E14">
            <w:pPr>
              <w:jc w:val="center"/>
              <w:rPr>
                <w:sz w:val="18"/>
                <w:szCs w:val="18"/>
              </w:rPr>
            </w:pPr>
            <w:r w:rsidRPr="00D70AF6">
              <w:rPr>
                <w:b w:val="0"/>
                <w:bCs w:val="0"/>
                <w:sz w:val="18"/>
                <w:szCs w:val="18"/>
              </w:rPr>
              <w:t>Trogdon et al. 2018^</w:t>
            </w:r>
          </w:p>
          <w:p w14:paraId="2C3B2FC8" w14:textId="77777777" w:rsidR="00CE4E14" w:rsidRPr="00D70AF6" w:rsidRDefault="00CE4E14" w:rsidP="00CE4E14">
            <w:pPr>
              <w:jc w:val="center"/>
              <w:rPr>
                <w:b w:val="0"/>
                <w:bCs w:val="0"/>
                <w:sz w:val="18"/>
                <w:szCs w:val="18"/>
              </w:rPr>
            </w:pPr>
          </w:p>
          <w:p w14:paraId="41A174C1" w14:textId="75A4DA7A" w:rsidR="00CE4E14" w:rsidRPr="00D70AF6" w:rsidRDefault="00CE4E14" w:rsidP="00CE4E14">
            <w:pPr>
              <w:jc w:val="center"/>
              <w:rPr>
                <w:sz w:val="18"/>
                <w:szCs w:val="18"/>
              </w:rPr>
            </w:pPr>
            <w:r w:rsidRPr="00D70AF6">
              <w:rPr>
                <w:rFonts w:eastAsiaTheme="minorEastAsia"/>
                <w:b w:val="0"/>
                <w:bCs w:val="0"/>
                <w:color w:val="212121"/>
                <w:sz w:val="16"/>
                <w:szCs w:val="16"/>
              </w:rPr>
              <w:t>PMID: 29578953</w:t>
            </w:r>
          </w:p>
        </w:tc>
        <w:tc>
          <w:tcPr>
            <w:tcW w:w="2736" w:type="dxa"/>
            <w:vAlign w:val="center"/>
          </w:tcPr>
          <w:p w14:paraId="6A08EDFF" w14:textId="450AAB32" w:rsidR="00CE4E14" w:rsidRPr="00D70AF6" w:rsidRDefault="00CE4E14" w:rsidP="00CE4E14">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Association between provider characteristics and treatment follow up</w:t>
            </w:r>
          </w:p>
        </w:tc>
        <w:tc>
          <w:tcPr>
            <w:tcW w:w="1152" w:type="dxa"/>
            <w:vAlign w:val="center"/>
          </w:tcPr>
          <w:p w14:paraId="739F4053" w14:textId="540DB2BC" w:rsidR="00CE4E14" w:rsidRPr="00D70AF6" w:rsidRDefault="00CE4E14" w:rsidP="00CE4E14">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Colorectal</w:t>
            </w:r>
          </w:p>
        </w:tc>
        <w:tc>
          <w:tcPr>
            <w:tcW w:w="864" w:type="dxa"/>
            <w:vAlign w:val="center"/>
          </w:tcPr>
          <w:p w14:paraId="3F73B78C" w14:textId="2C8EC125" w:rsidR="00CE4E14" w:rsidRPr="00D70AF6" w:rsidRDefault="00CE4E14" w:rsidP="00CE4E14">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7295</w:t>
            </w:r>
          </w:p>
        </w:tc>
        <w:tc>
          <w:tcPr>
            <w:tcW w:w="1440" w:type="dxa"/>
            <w:vAlign w:val="center"/>
          </w:tcPr>
          <w:p w14:paraId="7B948307" w14:textId="77777777" w:rsidR="00CE4E14" w:rsidRPr="00D70AF6" w:rsidRDefault="00CE4E14" w:rsidP="00CE4E14">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Yes</w:t>
            </w:r>
          </w:p>
          <w:p w14:paraId="55555864" w14:textId="09C91640" w:rsidR="00CE4E14" w:rsidRPr="00D70AF6" w:rsidRDefault="00CE4E14" w:rsidP="00CE4E14">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i/>
                <w:iCs/>
                <w:sz w:val="18"/>
                <w:szCs w:val="18"/>
              </w:rPr>
              <w:t>(</w:t>
            </w:r>
            <w:r w:rsidR="00E4427B" w:rsidRPr="00D70AF6">
              <w:rPr>
                <w:i/>
                <w:iCs/>
                <w:sz w:val="18"/>
                <w:szCs w:val="18"/>
              </w:rPr>
              <w:t xml:space="preserve">African American vs. </w:t>
            </w:r>
            <w:r w:rsidR="00C2623F" w:rsidRPr="00D70AF6">
              <w:rPr>
                <w:i/>
                <w:iCs/>
                <w:sz w:val="18"/>
                <w:szCs w:val="18"/>
              </w:rPr>
              <w:t>W</w:t>
            </w:r>
            <w:r w:rsidRPr="00D70AF6">
              <w:rPr>
                <w:i/>
                <w:iCs/>
                <w:sz w:val="18"/>
                <w:szCs w:val="18"/>
              </w:rPr>
              <w:t>hite</w:t>
            </w:r>
            <w:r w:rsidR="00C2623F" w:rsidRPr="00D70AF6">
              <w:rPr>
                <w:i/>
                <w:iCs/>
                <w:sz w:val="18"/>
                <w:szCs w:val="18"/>
              </w:rPr>
              <w:t xml:space="preserve"> vs. O</w:t>
            </w:r>
            <w:r w:rsidRPr="00D70AF6">
              <w:rPr>
                <w:i/>
                <w:iCs/>
                <w:sz w:val="18"/>
                <w:szCs w:val="18"/>
              </w:rPr>
              <w:t>ther)</w:t>
            </w:r>
          </w:p>
        </w:tc>
        <w:tc>
          <w:tcPr>
            <w:tcW w:w="1440" w:type="dxa"/>
            <w:vAlign w:val="center"/>
          </w:tcPr>
          <w:p w14:paraId="6C16224F" w14:textId="77777777" w:rsidR="00CE4E14" w:rsidRPr="00D70AF6" w:rsidRDefault="00CE4E14" w:rsidP="00CE4E14">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Yes</w:t>
            </w:r>
          </w:p>
          <w:p w14:paraId="462CC8B3" w14:textId="282F2909" w:rsidR="00CE4E14" w:rsidRPr="00D70AF6" w:rsidRDefault="00CE4E14" w:rsidP="00CE4E14">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i/>
                <w:iCs/>
                <w:sz w:val="18"/>
                <w:szCs w:val="18"/>
              </w:rPr>
              <w:t>(rural vs. urban vs. metro)</w:t>
            </w:r>
          </w:p>
        </w:tc>
        <w:tc>
          <w:tcPr>
            <w:tcW w:w="1008" w:type="dxa"/>
            <w:vAlign w:val="center"/>
          </w:tcPr>
          <w:p w14:paraId="3F1C42BC" w14:textId="7E79CE77" w:rsidR="00CE4E14" w:rsidRPr="00D70AF6" w:rsidRDefault="00CE4E14" w:rsidP="00CE4E14">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rFonts w:eastAsia="Calibri"/>
                <w:sz w:val="18"/>
                <w:szCs w:val="18"/>
              </w:rPr>
              <w:t>Medicare, Medicaid, Private</w:t>
            </w:r>
          </w:p>
        </w:tc>
        <w:tc>
          <w:tcPr>
            <w:tcW w:w="5040" w:type="dxa"/>
            <w:vAlign w:val="center"/>
          </w:tcPr>
          <w:p w14:paraId="6FBD9E4A" w14:textId="77777777" w:rsidR="00CE4E14" w:rsidRPr="00D70AF6" w:rsidRDefault="00CE4E14" w:rsidP="00CE4E14">
            <w:pP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 xml:space="preserve">Factors associated with </w:t>
            </w:r>
            <w:r w:rsidRPr="00D70AF6">
              <w:rPr>
                <w:b/>
                <w:bCs/>
                <w:sz w:val="18"/>
                <w:szCs w:val="18"/>
                <w:u w:val="single"/>
              </w:rPr>
              <w:t>increased</w:t>
            </w:r>
            <w:r w:rsidRPr="00D70AF6">
              <w:rPr>
                <w:b/>
                <w:bCs/>
                <w:sz w:val="18"/>
                <w:szCs w:val="18"/>
              </w:rPr>
              <w:t xml:space="preserve"> likelihood of surveillance colonoscopy</w:t>
            </w:r>
            <w:r w:rsidRPr="00D70AF6">
              <w:rPr>
                <w:sz w:val="18"/>
                <w:szCs w:val="18"/>
              </w:rPr>
              <w:t xml:space="preserve"> within </w:t>
            </w:r>
            <w:r w:rsidRPr="00D70AF6">
              <w:rPr>
                <w:b/>
                <w:bCs/>
                <w:sz w:val="18"/>
                <w:szCs w:val="18"/>
              </w:rPr>
              <w:t xml:space="preserve">12 </w:t>
            </w:r>
            <w:r w:rsidRPr="00D70AF6">
              <w:rPr>
                <w:sz w:val="18"/>
                <w:szCs w:val="18"/>
              </w:rPr>
              <w:t>mos:</w:t>
            </w:r>
          </w:p>
          <w:p w14:paraId="586E5D04" w14:textId="77777777" w:rsidR="00CE4E14" w:rsidRPr="00D70AF6" w:rsidRDefault="00CE4E14" w:rsidP="00CE4E14">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Treatment by surgeon with 10-30 (vs. &lt;10) CRC patients in past 12 mos</w:t>
            </w:r>
          </w:p>
          <w:p w14:paraId="1CF33E18" w14:textId="77777777" w:rsidR="00CE4E14" w:rsidRPr="00D70AF6" w:rsidRDefault="00CE4E14" w:rsidP="00CE4E14">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Mean of surgeon % CRC patient volume shared with MO and MO % CRC patient volume shared with surgeon of &gt;20% (vs. &lt;10%)</w:t>
            </w:r>
          </w:p>
          <w:p w14:paraId="3AA1D7D1" w14:textId="77777777" w:rsidR="00CE4E14" w:rsidRPr="00D70AF6" w:rsidRDefault="00CE4E14" w:rsidP="00CE4E14">
            <w:pPr>
              <w:cnfStyle w:val="000000100000" w:firstRow="0" w:lastRow="0" w:firstColumn="0" w:lastColumn="0" w:oddVBand="0" w:evenVBand="0" w:oddHBand="1" w:evenHBand="0" w:firstRowFirstColumn="0" w:firstRowLastColumn="0" w:lastRowFirstColumn="0" w:lastRowLastColumn="0"/>
              <w:rPr>
                <w:sz w:val="18"/>
                <w:szCs w:val="18"/>
              </w:rPr>
            </w:pPr>
          </w:p>
          <w:p w14:paraId="6DE13022" w14:textId="77777777" w:rsidR="00CE4E14" w:rsidRPr="00D70AF6" w:rsidRDefault="00CE4E14" w:rsidP="00CE4E14">
            <w:pP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 xml:space="preserve">Factors associated with </w:t>
            </w:r>
            <w:r w:rsidRPr="00D70AF6">
              <w:rPr>
                <w:b/>
                <w:bCs/>
                <w:sz w:val="18"/>
                <w:szCs w:val="18"/>
                <w:u w:val="single"/>
              </w:rPr>
              <w:t>decreased</w:t>
            </w:r>
            <w:r w:rsidRPr="00D70AF6">
              <w:rPr>
                <w:b/>
                <w:bCs/>
                <w:sz w:val="18"/>
                <w:szCs w:val="18"/>
              </w:rPr>
              <w:t xml:space="preserve"> likelihood of surveillance colonoscopy</w:t>
            </w:r>
            <w:r w:rsidRPr="00D70AF6">
              <w:rPr>
                <w:sz w:val="18"/>
                <w:szCs w:val="18"/>
              </w:rPr>
              <w:t xml:space="preserve"> within </w:t>
            </w:r>
            <w:r w:rsidRPr="00D70AF6">
              <w:rPr>
                <w:b/>
                <w:bCs/>
                <w:sz w:val="18"/>
                <w:szCs w:val="18"/>
              </w:rPr>
              <w:t xml:space="preserve">12 </w:t>
            </w:r>
            <w:r w:rsidRPr="00D70AF6">
              <w:rPr>
                <w:sz w:val="18"/>
                <w:szCs w:val="18"/>
              </w:rPr>
              <w:t>mos:</w:t>
            </w:r>
          </w:p>
          <w:p w14:paraId="730085EE" w14:textId="77777777" w:rsidR="00CE4E14" w:rsidRPr="00D70AF6" w:rsidRDefault="00CE4E14" w:rsidP="00CE4E14">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Surgeon shares &gt;40% (vs. &lt;40%) of CRC patients with MO</w:t>
            </w:r>
          </w:p>
          <w:p w14:paraId="761EE5C8" w14:textId="77777777" w:rsidR="00CE4E14" w:rsidRPr="00D70AF6" w:rsidRDefault="00CE4E14" w:rsidP="00CE4E14">
            <w:pPr>
              <w:cnfStyle w:val="000000100000" w:firstRow="0" w:lastRow="0" w:firstColumn="0" w:lastColumn="0" w:oddVBand="0" w:evenVBand="0" w:oddHBand="1" w:evenHBand="0" w:firstRowFirstColumn="0" w:firstRowLastColumn="0" w:lastRowFirstColumn="0" w:lastRowLastColumn="0"/>
              <w:rPr>
                <w:sz w:val="18"/>
                <w:szCs w:val="18"/>
              </w:rPr>
            </w:pPr>
          </w:p>
          <w:p w14:paraId="1A622045" w14:textId="77777777" w:rsidR="00CE4E14" w:rsidRPr="00D70AF6" w:rsidRDefault="00CE4E14" w:rsidP="00CE4E14">
            <w:pP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 xml:space="preserve">Factors associated with </w:t>
            </w:r>
            <w:r w:rsidRPr="00D70AF6">
              <w:rPr>
                <w:b/>
                <w:bCs/>
                <w:sz w:val="18"/>
                <w:szCs w:val="18"/>
                <w:u w:val="single"/>
              </w:rPr>
              <w:t>increased</w:t>
            </w:r>
            <w:r w:rsidRPr="00D70AF6">
              <w:rPr>
                <w:b/>
                <w:bCs/>
                <w:sz w:val="18"/>
                <w:szCs w:val="18"/>
              </w:rPr>
              <w:t xml:space="preserve"> likelihood of surveillance colonoscopy</w:t>
            </w:r>
            <w:r w:rsidRPr="00D70AF6">
              <w:rPr>
                <w:sz w:val="18"/>
                <w:szCs w:val="18"/>
              </w:rPr>
              <w:t xml:space="preserve"> within </w:t>
            </w:r>
            <w:r w:rsidRPr="00D70AF6">
              <w:rPr>
                <w:b/>
                <w:bCs/>
                <w:sz w:val="18"/>
                <w:szCs w:val="18"/>
              </w:rPr>
              <w:t>18</w:t>
            </w:r>
            <w:r w:rsidRPr="00D70AF6">
              <w:rPr>
                <w:sz w:val="18"/>
                <w:szCs w:val="18"/>
              </w:rPr>
              <w:t xml:space="preserve"> mos:</w:t>
            </w:r>
          </w:p>
          <w:p w14:paraId="258BAF3B" w14:textId="77777777" w:rsidR="00547199" w:rsidRPr="00D70AF6" w:rsidRDefault="00CE4E14" w:rsidP="00CE4E14">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 xml:space="preserve">Treatment by surgeon with 10-30 (vs. &lt;10) CRC patients in past 12 </w:t>
            </w:r>
            <w:proofErr w:type="spellStart"/>
            <w:r w:rsidRPr="00D70AF6">
              <w:rPr>
                <w:sz w:val="18"/>
                <w:szCs w:val="18"/>
              </w:rPr>
              <w:t>mos</w:t>
            </w:r>
            <w:proofErr w:type="spellEnd"/>
          </w:p>
          <w:p w14:paraId="3A38F99E" w14:textId="22C2C852" w:rsidR="00CE4E14" w:rsidRPr="00D70AF6" w:rsidRDefault="00CE4E14" w:rsidP="00CE4E14">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lastRenderedPageBreak/>
              <w:t>Mean of surgeon % CRC patient volume shared with MO and MO % CRC patient volume shared with surgeon of &gt;20% (vs. &lt;10%)</w:t>
            </w:r>
          </w:p>
        </w:tc>
      </w:tr>
    </w:tbl>
    <w:p w14:paraId="23C408CF" w14:textId="27174EAF" w:rsidR="009A3A60" w:rsidRPr="00D70AF6" w:rsidRDefault="7E31936E" w:rsidP="009A3A60">
      <w:pPr>
        <w:rPr>
          <w:sz w:val="18"/>
          <w:szCs w:val="18"/>
        </w:rPr>
      </w:pPr>
      <w:r w:rsidRPr="00D70AF6">
        <w:rPr>
          <w:sz w:val="18"/>
          <w:szCs w:val="18"/>
        </w:rPr>
        <w:lastRenderedPageBreak/>
        <w:t>*Race/ethnicity or rurality considered in analysis of the specific topic(s) included in this table; not necessarily reflective of whether race/ethnicity or rurality were considered in the study as a whole.</w:t>
      </w:r>
    </w:p>
    <w:p w14:paraId="294962A8" w14:textId="5735715F" w:rsidR="004041C9" w:rsidRPr="00D70AF6" w:rsidRDefault="00677206" w:rsidP="004041C9">
      <w:pPr>
        <w:rPr>
          <w:sz w:val="18"/>
          <w:szCs w:val="18"/>
        </w:rPr>
      </w:pPr>
      <w:r w:rsidRPr="00D70AF6">
        <w:rPr>
          <w:sz w:val="18"/>
          <w:szCs w:val="18"/>
        </w:rPr>
        <w:t>^ Explanation of/results from main variables/associations of interest related to the given topic of study are included in this table; additional variables/associations were also explored in the full study.</w:t>
      </w:r>
    </w:p>
    <w:p w14:paraId="032BC4D6" w14:textId="63A2068E" w:rsidR="00855E5C" w:rsidRPr="00D70AF6" w:rsidRDefault="00855E5C" w:rsidP="004041C9">
      <w:pPr>
        <w:rPr>
          <w:sz w:val="18"/>
          <w:szCs w:val="18"/>
        </w:rPr>
      </w:pPr>
      <w:r w:rsidRPr="00D70AF6">
        <w:rPr>
          <w:sz w:val="18"/>
          <w:szCs w:val="18"/>
        </w:rPr>
        <w:t xml:space="preserve">CCNC = </w:t>
      </w:r>
      <w:r w:rsidR="008D6CA8" w:rsidRPr="00D70AF6">
        <w:rPr>
          <w:sz w:val="18"/>
          <w:szCs w:val="18"/>
        </w:rPr>
        <w:t>Community Care of North Carolina</w:t>
      </w:r>
    </w:p>
    <w:p w14:paraId="27A42D74" w14:textId="4FEE4722" w:rsidR="00855E5C" w:rsidRPr="00D70AF6" w:rsidRDefault="00855E5C" w:rsidP="004041C9">
      <w:pPr>
        <w:rPr>
          <w:sz w:val="18"/>
          <w:szCs w:val="18"/>
        </w:rPr>
      </w:pPr>
      <w:r w:rsidRPr="00D70AF6">
        <w:rPr>
          <w:sz w:val="18"/>
          <w:szCs w:val="18"/>
        </w:rPr>
        <w:t>RT = radiation therapy</w:t>
      </w:r>
    </w:p>
    <w:p w14:paraId="601D22F4" w14:textId="58D2D5C9" w:rsidR="009A3A60" w:rsidRPr="00D70AF6" w:rsidRDefault="009A3A60">
      <w:pPr>
        <w:rPr>
          <w:sz w:val="18"/>
          <w:szCs w:val="18"/>
        </w:rPr>
      </w:pPr>
      <w:r w:rsidRPr="00D70AF6">
        <w:rPr>
          <w:sz w:val="18"/>
          <w:szCs w:val="18"/>
        </w:rPr>
        <w:br w:type="page"/>
      </w:r>
    </w:p>
    <w:p w14:paraId="157FFE13" w14:textId="37D5B109" w:rsidR="007063CA" w:rsidRPr="00D70AF6" w:rsidRDefault="007063CA" w:rsidP="009D7CB5">
      <w:pPr>
        <w:pStyle w:val="Heading1"/>
        <w:rPr>
          <w:rFonts w:ascii="Times New Roman" w:hAnsi="Times New Roman" w:cs="Times New Roman"/>
        </w:rPr>
      </w:pPr>
      <w:r w:rsidRPr="00D70AF6">
        <w:rPr>
          <w:rFonts w:ascii="Times New Roman" w:hAnsi="Times New Roman" w:cs="Times New Roman"/>
        </w:rPr>
        <w:lastRenderedPageBreak/>
        <w:t>Cancer Care Continuum Stage: Patient and Population Outcomes</w:t>
      </w:r>
    </w:p>
    <w:p w14:paraId="213CEE0D" w14:textId="77777777" w:rsidR="009D7CB5" w:rsidRPr="00D70AF6" w:rsidRDefault="009D7CB5" w:rsidP="009D7CB5"/>
    <w:p w14:paraId="6A42E8A1" w14:textId="6416094D" w:rsidR="007063CA" w:rsidRPr="00D70AF6" w:rsidRDefault="007063CA" w:rsidP="007063CA">
      <w:pPr>
        <w:pStyle w:val="Heading2"/>
        <w:rPr>
          <w:rFonts w:ascii="Times New Roman" w:hAnsi="Times New Roman" w:cs="Times New Roman"/>
        </w:rPr>
      </w:pPr>
      <w:r w:rsidRPr="00D70AF6">
        <w:rPr>
          <w:rFonts w:ascii="Times New Roman" w:hAnsi="Times New Roman" w:cs="Times New Roman"/>
        </w:rPr>
        <w:t xml:space="preserve">Theme: Mortality </w:t>
      </w:r>
      <w:r w:rsidR="001777AA" w:rsidRPr="00D70AF6">
        <w:rPr>
          <w:rFonts w:ascii="Times New Roman" w:hAnsi="Times New Roman" w:cs="Times New Roman"/>
        </w:rPr>
        <w:t>and</w:t>
      </w:r>
      <w:r w:rsidRPr="00D70AF6">
        <w:rPr>
          <w:rFonts w:ascii="Times New Roman" w:hAnsi="Times New Roman" w:cs="Times New Roman"/>
        </w:rPr>
        <w:t xml:space="preserve"> Survival</w:t>
      </w:r>
    </w:p>
    <w:tbl>
      <w:tblPr>
        <w:tblStyle w:val="ListTable6Colorful"/>
        <w:tblW w:w="14976" w:type="dxa"/>
        <w:tblCellMar>
          <w:left w:w="58" w:type="dxa"/>
          <w:right w:w="58" w:type="dxa"/>
        </w:tblCellMar>
        <w:tblLook w:val="04A0" w:firstRow="1" w:lastRow="0" w:firstColumn="1" w:lastColumn="0" w:noHBand="0" w:noVBand="1"/>
      </w:tblPr>
      <w:tblGrid>
        <w:gridCol w:w="1296"/>
        <w:gridCol w:w="2736"/>
        <w:gridCol w:w="1152"/>
        <w:gridCol w:w="864"/>
        <w:gridCol w:w="1440"/>
        <w:gridCol w:w="1440"/>
        <w:gridCol w:w="1008"/>
        <w:gridCol w:w="5040"/>
      </w:tblGrid>
      <w:tr w:rsidR="007063CA" w:rsidRPr="00D70AF6" w14:paraId="21864A98" w14:textId="77777777" w:rsidTr="00D95D6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6" w:type="dxa"/>
            <w:vAlign w:val="center"/>
          </w:tcPr>
          <w:p w14:paraId="23E35E81" w14:textId="77777777" w:rsidR="007063CA" w:rsidRPr="00D70AF6" w:rsidRDefault="007063CA" w:rsidP="00D95D6A">
            <w:pPr>
              <w:jc w:val="center"/>
              <w:rPr>
                <w:sz w:val="18"/>
                <w:szCs w:val="18"/>
              </w:rPr>
            </w:pPr>
            <w:r w:rsidRPr="00D70AF6">
              <w:rPr>
                <w:sz w:val="18"/>
                <w:szCs w:val="18"/>
              </w:rPr>
              <w:t>Study</w:t>
            </w:r>
          </w:p>
        </w:tc>
        <w:tc>
          <w:tcPr>
            <w:tcW w:w="2736" w:type="dxa"/>
            <w:vAlign w:val="center"/>
          </w:tcPr>
          <w:p w14:paraId="64AD318F" w14:textId="77777777" w:rsidR="007063CA" w:rsidRPr="00D70AF6" w:rsidRDefault="007063CA" w:rsidP="00D95D6A">
            <w:pPr>
              <w:jc w:val="center"/>
              <w:cnfStyle w:val="100000000000" w:firstRow="1" w:lastRow="0" w:firstColumn="0" w:lastColumn="0" w:oddVBand="0" w:evenVBand="0" w:oddHBand="0" w:evenHBand="0" w:firstRowFirstColumn="0" w:firstRowLastColumn="0" w:lastRowFirstColumn="0" w:lastRowLastColumn="0"/>
              <w:rPr>
                <w:b w:val="0"/>
                <w:bCs w:val="0"/>
                <w:sz w:val="18"/>
                <w:szCs w:val="18"/>
              </w:rPr>
            </w:pPr>
            <w:r w:rsidRPr="00D70AF6">
              <w:rPr>
                <w:sz w:val="18"/>
                <w:szCs w:val="18"/>
              </w:rPr>
              <w:t>Topic(s) of Study</w:t>
            </w:r>
          </w:p>
          <w:p w14:paraId="63532BB7" w14:textId="77777777" w:rsidR="007063CA" w:rsidRPr="00D70AF6" w:rsidRDefault="007063CA" w:rsidP="00D95D6A">
            <w:pPr>
              <w:jc w:val="center"/>
              <w:cnfStyle w:val="100000000000" w:firstRow="1" w:lastRow="0" w:firstColumn="0" w:lastColumn="0" w:oddVBand="0" w:evenVBand="0" w:oddHBand="0" w:evenHBand="0" w:firstRowFirstColumn="0" w:firstRowLastColumn="0" w:lastRowFirstColumn="0" w:lastRowLastColumn="0"/>
              <w:rPr>
                <w:b w:val="0"/>
                <w:bCs w:val="0"/>
                <w:i/>
                <w:iCs/>
                <w:sz w:val="18"/>
                <w:szCs w:val="18"/>
              </w:rPr>
            </w:pPr>
            <w:r w:rsidRPr="00D70AF6">
              <w:rPr>
                <w:b w:val="0"/>
                <w:bCs w:val="0"/>
                <w:i/>
                <w:iCs/>
                <w:sz w:val="18"/>
                <w:szCs w:val="18"/>
              </w:rPr>
              <w:t>(</w:t>
            </w:r>
            <w:bookmarkStart w:id="42" w:name="_Int_Udakr16H"/>
            <w:r w:rsidRPr="00D70AF6">
              <w:rPr>
                <w:b w:val="0"/>
                <w:bCs w:val="0"/>
                <w:i/>
                <w:iCs/>
                <w:sz w:val="18"/>
                <w:szCs w:val="18"/>
              </w:rPr>
              <w:t>within</w:t>
            </w:r>
            <w:bookmarkEnd w:id="42"/>
            <w:r w:rsidRPr="00D70AF6">
              <w:rPr>
                <w:b w:val="0"/>
                <w:bCs w:val="0"/>
                <w:i/>
                <w:iCs/>
                <w:sz w:val="18"/>
                <w:szCs w:val="18"/>
              </w:rPr>
              <w:t xml:space="preserve"> theme)</w:t>
            </w:r>
          </w:p>
        </w:tc>
        <w:tc>
          <w:tcPr>
            <w:tcW w:w="1152" w:type="dxa"/>
            <w:vAlign w:val="center"/>
          </w:tcPr>
          <w:p w14:paraId="08C0F37C" w14:textId="77777777" w:rsidR="007063CA" w:rsidRPr="00D70AF6" w:rsidRDefault="007063CA" w:rsidP="00D95D6A">
            <w:pPr>
              <w:jc w:val="center"/>
              <w:cnfStyle w:val="100000000000" w:firstRow="1" w:lastRow="0" w:firstColumn="0" w:lastColumn="0" w:oddVBand="0" w:evenVBand="0" w:oddHBand="0" w:evenHBand="0" w:firstRowFirstColumn="0" w:firstRowLastColumn="0" w:lastRowFirstColumn="0" w:lastRowLastColumn="0"/>
              <w:rPr>
                <w:sz w:val="18"/>
                <w:szCs w:val="18"/>
              </w:rPr>
            </w:pPr>
            <w:r w:rsidRPr="00D70AF6">
              <w:rPr>
                <w:sz w:val="18"/>
                <w:szCs w:val="18"/>
              </w:rPr>
              <w:t>Cancer Site(s) Studied</w:t>
            </w:r>
          </w:p>
        </w:tc>
        <w:tc>
          <w:tcPr>
            <w:tcW w:w="864" w:type="dxa"/>
            <w:vAlign w:val="center"/>
          </w:tcPr>
          <w:p w14:paraId="6D499404" w14:textId="77777777" w:rsidR="007063CA" w:rsidRPr="00D70AF6" w:rsidRDefault="007063CA" w:rsidP="00D95D6A">
            <w:pPr>
              <w:jc w:val="center"/>
              <w:cnfStyle w:val="100000000000" w:firstRow="1" w:lastRow="0" w:firstColumn="0" w:lastColumn="0" w:oddVBand="0" w:evenVBand="0" w:oddHBand="0" w:evenHBand="0" w:firstRowFirstColumn="0" w:firstRowLastColumn="0" w:lastRowFirstColumn="0" w:lastRowLastColumn="0"/>
              <w:rPr>
                <w:sz w:val="18"/>
                <w:szCs w:val="18"/>
              </w:rPr>
            </w:pPr>
            <w:r w:rsidRPr="00D70AF6">
              <w:rPr>
                <w:sz w:val="18"/>
                <w:szCs w:val="18"/>
              </w:rPr>
              <w:t>Sample Size</w:t>
            </w:r>
          </w:p>
        </w:tc>
        <w:tc>
          <w:tcPr>
            <w:tcW w:w="1440" w:type="dxa"/>
            <w:vAlign w:val="center"/>
          </w:tcPr>
          <w:p w14:paraId="3AC05198" w14:textId="77777777" w:rsidR="007063CA" w:rsidRPr="00D70AF6" w:rsidRDefault="007063CA" w:rsidP="00D95D6A">
            <w:pPr>
              <w:jc w:val="center"/>
              <w:cnfStyle w:val="100000000000" w:firstRow="1" w:lastRow="0" w:firstColumn="0" w:lastColumn="0" w:oddVBand="0" w:evenVBand="0" w:oddHBand="0" w:evenHBand="0" w:firstRowFirstColumn="0" w:firstRowLastColumn="0" w:lastRowFirstColumn="0" w:lastRowLastColumn="0"/>
              <w:rPr>
                <w:sz w:val="18"/>
                <w:szCs w:val="18"/>
              </w:rPr>
            </w:pPr>
            <w:r w:rsidRPr="00D70AF6">
              <w:rPr>
                <w:sz w:val="18"/>
                <w:szCs w:val="18"/>
              </w:rPr>
              <w:t>Stratified by/Adjusted for Race/</w:t>
            </w:r>
            <w:bookmarkStart w:id="43" w:name="_Int_kmh8YPEo"/>
            <w:r w:rsidRPr="00D70AF6">
              <w:rPr>
                <w:sz w:val="18"/>
                <w:szCs w:val="18"/>
              </w:rPr>
              <w:t>Ethnicity?*</w:t>
            </w:r>
            <w:bookmarkEnd w:id="43"/>
          </w:p>
        </w:tc>
        <w:tc>
          <w:tcPr>
            <w:tcW w:w="1440" w:type="dxa"/>
            <w:vAlign w:val="center"/>
          </w:tcPr>
          <w:p w14:paraId="7F06FCAC" w14:textId="77777777" w:rsidR="007063CA" w:rsidRPr="00D70AF6" w:rsidRDefault="007063CA" w:rsidP="00D95D6A">
            <w:pPr>
              <w:jc w:val="center"/>
              <w:cnfStyle w:val="100000000000" w:firstRow="1" w:lastRow="0" w:firstColumn="0" w:lastColumn="0" w:oddVBand="0" w:evenVBand="0" w:oddHBand="0" w:evenHBand="0" w:firstRowFirstColumn="0" w:firstRowLastColumn="0" w:lastRowFirstColumn="0" w:lastRowLastColumn="0"/>
              <w:rPr>
                <w:sz w:val="18"/>
                <w:szCs w:val="18"/>
              </w:rPr>
            </w:pPr>
            <w:r w:rsidRPr="00D70AF6">
              <w:rPr>
                <w:sz w:val="18"/>
                <w:szCs w:val="18"/>
              </w:rPr>
              <w:t xml:space="preserve">Stratified by/Adjusted for </w:t>
            </w:r>
            <w:bookmarkStart w:id="44" w:name="_Int_y2v3o3ln"/>
            <w:r w:rsidRPr="00D70AF6">
              <w:rPr>
                <w:sz w:val="18"/>
                <w:szCs w:val="18"/>
              </w:rPr>
              <w:t>Rurality?*</w:t>
            </w:r>
            <w:bookmarkEnd w:id="44"/>
          </w:p>
        </w:tc>
        <w:tc>
          <w:tcPr>
            <w:tcW w:w="1008" w:type="dxa"/>
            <w:vAlign w:val="center"/>
          </w:tcPr>
          <w:p w14:paraId="4A184520" w14:textId="77777777" w:rsidR="007063CA" w:rsidRPr="00D70AF6" w:rsidRDefault="007063CA" w:rsidP="00D95D6A">
            <w:pPr>
              <w:jc w:val="center"/>
              <w:cnfStyle w:val="100000000000" w:firstRow="1" w:lastRow="0" w:firstColumn="0" w:lastColumn="0" w:oddVBand="0" w:evenVBand="0" w:oddHBand="0" w:evenHBand="0" w:firstRowFirstColumn="0" w:firstRowLastColumn="0" w:lastRowFirstColumn="0" w:lastRowLastColumn="0"/>
              <w:rPr>
                <w:sz w:val="18"/>
                <w:szCs w:val="18"/>
              </w:rPr>
            </w:pPr>
            <w:r w:rsidRPr="00D70AF6">
              <w:rPr>
                <w:sz w:val="18"/>
                <w:szCs w:val="18"/>
              </w:rPr>
              <w:t>Payer Type</w:t>
            </w:r>
          </w:p>
        </w:tc>
        <w:tc>
          <w:tcPr>
            <w:tcW w:w="5040" w:type="dxa"/>
            <w:vAlign w:val="center"/>
          </w:tcPr>
          <w:p w14:paraId="2020B32B" w14:textId="77777777" w:rsidR="007063CA" w:rsidRPr="00D70AF6" w:rsidRDefault="007063CA" w:rsidP="00D95D6A">
            <w:pPr>
              <w:jc w:val="center"/>
              <w:cnfStyle w:val="100000000000" w:firstRow="1" w:lastRow="0" w:firstColumn="0" w:lastColumn="0" w:oddVBand="0" w:evenVBand="0" w:oddHBand="0" w:evenHBand="0" w:firstRowFirstColumn="0" w:firstRowLastColumn="0" w:lastRowFirstColumn="0" w:lastRowLastColumn="0"/>
              <w:rPr>
                <w:sz w:val="18"/>
                <w:szCs w:val="18"/>
              </w:rPr>
            </w:pPr>
            <w:r w:rsidRPr="00D70AF6">
              <w:rPr>
                <w:sz w:val="18"/>
                <w:szCs w:val="18"/>
              </w:rPr>
              <w:t>Key Findings</w:t>
            </w:r>
          </w:p>
        </w:tc>
      </w:tr>
      <w:tr w:rsidR="00D37658" w:rsidRPr="00D70AF6" w14:paraId="65A1DD08" w14:textId="77777777" w:rsidTr="00D95D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6" w:type="dxa"/>
            <w:vAlign w:val="center"/>
          </w:tcPr>
          <w:p w14:paraId="6D1A23E8" w14:textId="77777777" w:rsidR="00D37658" w:rsidRPr="00D70AF6" w:rsidRDefault="00D37658" w:rsidP="00D37658">
            <w:pPr>
              <w:jc w:val="center"/>
              <w:rPr>
                <w:sz w:val="18"/>
                <w:szCs w:val="18"/>
              </w:rPr>
            </w:pPr>
            <w:r w:rsidRPr="00D70AF6">
              <w:rPr>
                <w:b w:val="0"/>
                <w:bCs w:val="0"/>
                <w:sz w:val="18"/>
                <w:szCs w:val="18"/>
              </w:rPr>
              <w:t>Freeman et al. 2016</w:t>
            </w:r>
          </w:p>
          <w:p w14:paraId="1EE073EB" w14:textId="77777777" w:rsidR="00D37658" w:rsidRPr="00D70AF6" w:rsidRDefault="00D37658" w:rsidP="00D37658">
            <w:pPr>
              <w:jc w:val="center"/>
              <w:rPr>
                <w:b w:val="0"/>
                <w:bCs w:val="0"/>
                <w:sz w:val="18"/>
                <w:szCs w:val="18"/>
              </w:rPr>
            </w:pPr>
          </w:p>
          <w:p w14:paraId="0319764E" w14:textId="23CBC2EF" w:rsidR="00D37658" w:rsidRPr="00D70AF6" w:rsidRDefault="00D37658" w:rsidP="00D37658">
            <w:pPr>
              <w:jc w:val="center"/>
              <w:rPr>
                <w:sz w:val="18"/>
                <w:szCs w:val="18"/>
              </w:rPr>
            </w:pPr>
            <w:r w:rsidRPr="00D70AF6">
              <w:rPr>
                <w:rFonts w:eastAsiaTheme="minorEastAsia"/>
                <w:b w:val="0"/>
                <w:bCs w:val="0"/>
                <w:color w:val="212121"/>
                <w:sz w:val="16"/>
                <w:szCs w:val="16"/>
              </w:rPr>
              <w:t>PMID: 27351768</w:t>
            </w:r>
          </w:p>
        </w:tc>
        <w:tc>
          <w:tcPr>
            <w:tcW w:w="2736" w:type="dxa"/>
            <w:vAlign w:val="center"/>
          </w:tcPr>
          <w:p w14:paraId="02DC5380" w14:textId="5B020604" w:rsidR="00D37658" w:rsidRPr="00D70AF6" w:rsidRDefault="00D37658" w:rsidP="00D37658">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Association between demographic factors, patient characteristics, treatment characteristics, distance to treatment care and 1-year mortality</w:t>
            </w:r>
          </w:p>
        </w:tc>
        <w:tc>
          <w:tcPr>
            <w:tcW w:w="1152" w:type="dxa"/>
            <w:vAlign w:val="center"/>
          </w:tcPr>
          <w:p w14:paraId="597BFBB7" w14:textId="77ADB452" w:rsidR="00D37658" w:rsidRPr="00D70AF6" w:rsidRDefault="00D37658" w:rsidP="00D37658">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Acute Myeloid Leukemia</w:t>
            </w:r>
          </w:p>
        </w:tc>
        <w:tc>
          <w:tcPr>
            <w:tcW w:w="864" w:type="dxa"/>
            <w:vAlign w:val="center"/>
          </w:tcPr>
          <w:p w14:paraId="04747E63" w14:textId="5DEBAB11" w:rsidR="00D37658" w:rsidRPr="00D70AF6" w:rsidRDefault="00D37658" w:rsidP="00D37658">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900</w:t>
            </w:r>
          </w:p>
        </w:tc>
        <w:tc>
          <w:tcPr>
            <w:tcW w:w="1440" w:type="dxa"/>
            <w:vAlign w:val="center"/>
          </w:tcPr>
          <w:p w14:paraId="350E9FFD" w14:textId="77777777" w:rsidR="00D37658" w:rsidRPr="00D70AF6" w:rsidRDefault="00D37658" w:rsidP="00D37658">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Yes</w:t>
            </w:r>
          </w:p>
          <w:p w14:paraId="04213ECF" w14:textId="245F9916" w:rsidR="00D37658" w:rsidRPr="00D70AF6" w:rsidRDefault="00D37658" w:rsidP="00D37658">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i/>
                <w:iCs/>
                <w:sz w:val="18"/>
                <w:szCs w:val="18"/>
              </w:rPr>
              <w:t xml:space="preserve">(non-Hispanic </w:t>
            </w:r>
            <w:r w:rsidR="00C2623F" w:rsidRPr="00D70AF6">
              <w:rPr>
                <w:i/>
                <w:iCs/>
                <w:sz w:val="18"/>
                <w:szCs w:val="18"/>
              </w:rPr>
              <w:t>W</w:t>
            </w:r>
            <w:r w:rsidRPr="00D70AF6">
              <w:rPr>
                <w:i/>
                <w:iCs/>
                <w:sz w:val="18"/>
                <w:szCs w:val="18"/>
              </w:rPr>
              <w:t>hite vs. Other)</w:t>
            </w:r>
          </w:p>
        </w:tc>
        <w:tc>
          <w:tcPr>
            <w:tcW w:w="1440" w:type="dxa"/>
            <w:vAlign w:val="center"/>
          </w:tcPr>
          <w:p w14:paraId="1B6FD9A8" w14:textId="77777777" w:rsidR="00D37658" w:rsidRPr="00D70AF6" w:rsidRDefault="00D37658" w:rsidP="00D37658">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Yes</w:t>
            </w:r>
          </w:p>
          <w:p w14:paraId="0A735070" w14:textId="2CFDBDAD" w:rsidR="00D37658" w:rsidRPr="00D70AF6" w:rsidRDefault="00D37658" w:rsidP="00D37658">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i/>
                <w:iCs/>
                <w:sz w:val="18"/>
                <w:szCs w:val="18"/>
              </w:rPr>
              <w:t>(rural vs. non-rural by zip code)</w:t>
            </w:r>
          </w:p>
        </w:tc>
        <w:tc>
          <w:tcPr>
            <w:tcW w:w="1008" w:type="dxa"/>
            <w:vAlign w:val="center"/>
          </w:tcPr>
          <w:p w14:paraId="04E185E0" w14:textId="1D625FCE" w:rsidR="00D37658" w:rsidRPr="00D70AF6" w:rsidRDefault="00D37658" w:rsidP="00D37658">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Medicare, Medicaid, Private</w:t>
            </w:r>
          </w:p>
        </w:tc>
        <w:tc>
          <w:tcPr>
            <w:tcW w:w="5040" w:type="dxa"/>
            <w:vAlign w:val="center"/>
          </w:tcPr>
          <w:p w14:paraId="62022006" w14:textId="77777777" w:rsidR="00D37658" w:rsidRPr="00D70AF6" w:rsidRDefault="00D37658" w:rsidP="00D37658">
            <w:pP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 xml:space="preserve">Factors associated with </w:t>
            </w:r>
            <w:r w:rsidRPr="00D70AF6">
              <w:rPr>
                <w:b/>
                <w:bCs/>
                <w:sz w:val="18"/>
                <w:szCs w:val="18"/>
                <w:u w:val="single"/>
              </w:rPr>
              <w:t>increased</w:t>
            </w:r>
            <w:r w:rsidRPr="00D70AF6">
              <w:rPr>
                <w:b/>
                <w:bCs/>
                <w:sz w:val="18"/>
                <w:szCs w:val="18"/>
              </w:rPr>
              <w:t xml:space="preserve"> risk of mortality</w:t>
            </w:r>
            <w:r w:rsidRPr="00D70AF6">
              <w:rPr>
                <w:sz w:val="18"/>
                <w:szCs w:val="18"/>
              </w:rPr>
              <w:t xml:space="preserve">: </w:t>
            </w:r>
          </w:p>
          <w:p w14:paraId="06937D3F" w14:textId="31F5DE43" w:rsidR="00D37658" w:rsidRPr="00D70AF6" w:rsidRDefault="00FD3409" w:rsidP="00D37658">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 xml:space="preserve">Age 60-69, 70-79 and </w:t>
            </w:r>
            <w:r w:rsidR="00D37658" w:rsidRPr="00D70AF6">
              <w:rPr>
                <w:sz w:val="18"/>
                <w:szCs w:val="18"/>
              </w:rPr>
              <w:t>≥</w:t>
            </w:r>
            <w:r w:rsidRPr="00D70AF6">
              <w:rPr>
                <w:sz w:val="18"/>
                <w:szCs w:val="18"/>
              </w:rPr>
              <w:t>8</w:t>
            </w:r>
            <w:r w:rsidR="00D37658" w:rsidRPr="00D70AF6">
              <w:rPr>
                <w:sz w:val="18"/>
                <w:szCs w:val="18"/>
              </w:rPr>
              <w:t xml:space="preserve">0 </w:t>
            </w:r>
            <w:proofErr w:type="spellStart"/>
            <w:r w:rsidR="00D37658" w:rsidRPr="00D70AF6">
              <w:rPr>
                <w:sz w:val="18"/>
                <w:szCs w:val="18"/>
              </w:rPr>
              <w:t>yrs</w:t>
            </w:r>
            <w:proofErr w:type="spellEnd"/>
            <w:r w:rsidR="00D37658" w:rsidRPr="00D70AF6">
              <w:rPr>
                <w:sz w:val="18"/>
                <w:szCs w:val="18"/>
              </w:rPr>
              <w:t xml:space="preserve"> (vs.19-40)</w:t>
            </w:r>
          </w:p>
          <w:p w14:paraId="63387F0D" w14:textId="77777777" w:rsidR="00D37658" w:rsidRPr="00D70AF6" w:rsidRDefault="00D37658" w:rsidP="00D37658">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Residence in Charlotte, Wake, Area L, of Eastern AHEC region (vs. Greensboro)</w:t>
            </w:r>
          </w:p>
          <w:p w14:paraId="096EF329" w14:textId="7129A317" w:rsidR="00D37658" w:rsidRPr="00D70AF6" w:rsidRDefault="001A42B1" w:rsidP="00D37658">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D70AF6">
              <w:rPr>
                <w:sz w:val="18"/>
                <w:szCs w:val="18"/>
              </w:rPr>
              <w:t>Charlson</w:t>
            </w:r>
            <w:proofErr w:type="spellEnd"/>
            <w:r w:rsidRPr="00D70AF6">
              <w:rPr>
                <w:sz w:val="18"/>
                <w:szCs w:val="18"/>
              </w:rPr>
              <w:t xml:space="preserve"> </w:t>
            </w:r>
            <w:r w:rsidR="00D37658" w:rsidRPr="00D70AF6">
              <w:rPr>
                <w:sz w:val="18"/>
                <w:szCs w:val="18"/>
              </w:rPr>
              <w:t>C</w:t>
            </w:r>
            <w:r w:rsidRPr="00D70AF6">
              <w:rPr>
                <w:sz w:val="18"/>
                <w:szCs w:val="18"/>
              </w:rPr>
              <w:t xml:space="preserve">omorbidity </w:t>
            </w:r>
            <w:r w:rsidR="00D37658" w:rsidRPr="00D70AF6">
              <w:rPr>
                <w:sz w:val="18"/>
                <w:szCs w:val="18"/>
              </w:rPr>
              <w:t>I</w:t>
            </w:r>
            <w:r w:rsidRPr="00D70AF6">
              <w:rPr>
                <w:sz w:val="18"/>
                <w:szCs w:val="18"/>
              </w:rPr>
              <w:t>ndex</w:t>
            </w:r>
            <w:r w:rsidR="00D37658" w:rsidRPr="00D70AF6">
              <w:rPr>
                <w:sz w:val="18"/>
                <w:szCs w:val="18"/>
              </w:rPr>
              <w:t xml:space="preserve"> ≥1 (vs. 0)</w:t>
            </w:r>
          </w:p>
          <w:p w14:paraId="007332C8" w14:textId="77777777" w:rsidR="00D37658" w:rsidRPr="00D70AF6" w:rsidRDefault="00D37658" w:rsidP="00D37658">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Receipt of only outpatient or no chemotherapy (vs. inpatient)</w:t>
            </w:r>
          </w:p>
          <w:p w14:paraId="5E6FCFB0" w14:textId="77777777" w:rsidR="00D37658" w:rsidRPr="00D70AF6" w:rsidRDefault="00D37658" w:rsidP="00D37658">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Not undergoing allo-HSCT within 1 yr of diagnosis</w:t>
            </w:r>
          </w:p>
          <w:p w14:paraId="09C1D50C" w14:textId="77777777" w:rsidR="00D37658" w:rsidRPr="00D70AF6" w:rsidRDefault="00D37658" w:rsidP="00D37658">
            <w:pPr>
              <w:cnfStyle w:val="000000100000" w:firstRow="0" w:lastRow="0" w:firstColumn="0" w:lastColumn="0" w:oddVBand="0" w:evenVBand="0" w:oddHBand="1" w:evenHBand="0" w:firstRowFirstColumn="0" w:firstRowLastColumn="0" w:lastRowFirstColumn="0" w:lastRowLastColumn="0"/>
              <w:rPr>
                <w:sz w:val="18"/>
                <w:szCs w:val="18"/>
              </w:rPr>
            </w:pPr>
          </w:p>
          <w:p w14:paraId="5AD983CB" w14:textId="6C16D4FE" w:rsidR="00D37658" w:rsidRPr="00D70AF6" w:rsidRDefault="00D37658" w:rsidP="00D37658">
            <w:pPr>
              <w:cnfStyle w:val="000000100000" w:firstRow="0" w:lastRow="0" w:firstColumn="0" w:lastColumn="0" w:oddVBand="0" w:evenVBand="0" w:oddHBand="1" w:evenHBand="0" w:firstRowFirstColumn="0" w:firstRowLastColumn="0" w:lastRowFirstColumn="0" w:lastRowLastColumn="0"/>
              <w:rPr>
                <w:sz w:val="18"/>
                <w:szCs w:val="18"/>
              </w:rPr>
            </w:pPr>
            <w:r w:rsidRPr="00D70AF6">
              <w:rPr>
                <w:i/>
                <w:iCs/>
                <w:sz w:val="18"/>
                <w:szCs w:val="18"/>
              </w:rPr>
              <w:t>Additional results stratified by treatment with inpatient CT vs. not.</w:t>
            </w:r>
          </w:p>
        </w:tc>
      </w:tr>
      <w:tr w:rsidR="00D37658" w:rsidRPr="00D70AF6" w14:paraId="2B726951" w14:textId="77777777" w:rsidTr="00D95D6A">
        <w:tc>
          <w:tcPr>
            <w:cnfStyle w:val="001000000000" w:firstRow="0" w:lastRow="0" w:firstColumn="1" w:lastColumn="0" w:oddVBand="0" w:evenVBand="0" w:oddHBand="0" w:evenHBand="0" w:firstRowFirstColumn="0" w:firstRowLastColumn="0" w:lastRowFirstColumn="0" w:lastRowLastColumn="0"/>
            <w:tcW w:w="1296" w:type="dxa"/>
            <w:vAlign w:val="center"/>
          </w:tcPr>
          <w:p w14:paraId="42B6802E" w14:textId="77777777" w:rsidR="00D37658" w:rsidRPr="00D70AF6" w:rsidRDefault="00D37658" w:rsidP="00D37658">
            <w:pPr>
              <w:jc w:val="center"/>
              <w:rPr>
                <w:b w:val="0"/>
                <w:bCs w:val="0"/>
                <w:sz w:val="18"/>
                <w:szCs w:val="18"/>
              </w:rPr>
            </w:pPr>
            <w:r w:rsidRPr="00D70AF6">
              <w:rPr>
                <w:b w:val="0"/>
                <w:bCs w:val="0"/>
                <w:sz w:val="18"/>
                <w:szCs w:val="18"/>
              </w:rPr>
              <w:t>Smith et al. 2018</w:t>
            </w:r>
          </w:p>
          <w:p w14:paraId="6E602A64" w14:textId="77777777" w:rsidR="00D37658" w:rsidRPr="00D70AF6" w:rsidRDefault="00D37658" w:rsidP="00D37658">
            <w:pPr>
              <w:jc w:val="center"/>
              <w:rPr>
                <w:b w:val="0"/>
                <w:bCs w:val="0"/>
                <w:sz w:val="18"/>
                <w:szCs w:val="18"/>
              </w:rPr>
            </w:pPr>
          </w:p>
          <w:p w14:paraId="1177D8FF" w14:textId="7A473BAE" w:rsidR="00D37658" w:rsidRPr="00D70AF6" w:rsidRDefault="00D37658" w:rsidP="00D37658">
            <w:pPr>
              <w:jc w:val="center"/>
              <w:rPr>
                <w:sz w:val="18"/>
                <w:szCs w:val="18"/>
              </w:rPr>
            </w:pPr>
            <w:r w:rsidRPr="00D70AF6">
              <w:rPr>
                <w:rFonts w:eastAsiaTheme="minorEastAsia"/>
                <w:b w:val="0"/>
                <w:bCs w:val="0"/>
                <w:color w:val="212121"/>
                <w:sz w:val="16"/>
                <w:szCs w:val="16"/>
              </w:rPr>
              <w:t>PMID: 29566978</w:t>
            </w:r>
          </w:p>
        </w:tc>
        <w:tc>
          <w:tcPr>
            <w:tcW w:w="2736" w:type="dxa"/>
            <w:vAlign w:val="center"/>
          </w:tcPr>
          <w:p w14:paraId="3DCC63C3" w14:textId="4E8F6A41" w:rsidR="00D37658" w:rsidRPr="00D70AF6" w:rsidRDefault="00D37658" w:rsidP="00D37658">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 xml:space="preserve">Association between </w:t>
            </w:r>
            <w:r w:rsidR="002A2E35" w:rsidRPr="00D70AF6">
              <w:rPr>
                <w:sz w:val="18"/>
                <w:szCs w:val="18"/>
              </w:rPr>
              <w:t xml:space="preserve">patient demographic, clinical, and access-related </w:t>
            </w:r>
            <w:proofErr w:type="gramStart"/>
            <w:r w:rsidR="002A2E35" w:rsidRPr="00D70AF6">
              <w:rPr>
                <w:sz w:val="18"/>
                <w:szCs w:val="18"/>
              </w:rPr>
              <w:t>factors</w:t>
            </w:r>
            <w:proofErr w:type="gramEnd"/>
            <w:r w:rsidR="002A2E35" w:rsidRPr="00D70AF6">
              <w:rPr>
                <w:sz w:val="18"/>
                <w:szCs w:val="18"/>
              </w:rPr>
              <w:t xml:space="preserve"> </w:t>
            </w:r>
            <w:r w:rsidRPr="00D70AF6">
              <w:rPr>
                <w:sz w:val="18"/>
                <w:szCs w:val="18"/>
              </w:rPr>
              <w:t>and survival</w:t>
            </w:r>
            <w:r w:rsidR="002A2E35" w:rsidRPr="00D70AF6">
              <w:rPr>
                <w:sz w:val="18"/>
                <w:szCs w:val="18"/>
              </w:rPr>
              <w:t xml:space="preserve"> in cystectomy patients</w:t>
            </w:r>
          </w:p>
        </w:tc>
        <w:tc>
          <w:tcPr>
            <w:tcW w:w="1152" w:type="dxa"/>
            <w:vAlign w:val="center"/>
          </w:tcPr>
          <w:p w14:paraId="651C015C" w14:textId="61F635C1" w:rsidR="00D37658" w:rsidRPr="00D70AF6" w:rsidRDefault="00D37658" w:rsidP="00D37658">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Bladder</w:t>
            </w:r>
          </w:p>
        </w:tc>
        <w:tc>
          <w:tcPr>
            <w:tcW w:w="864" w:type="dxa"/>
            <w:vAlign w:val="center"/>
          </w:tcPr>
          <w:p w14:paraId="7E6D183C" w14:textId="3D791650" w:rsidR="00D37658" w:rsidRPr="00D70AF6" w:rsidRDefault="00D37658" w:rsidP="00D37658">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1082**</w:t>
            </w:r>
          </w:p>
        </w:tc>
        <w:tc>
          <w:tcPr>
            <w:tcW w:w="1440" w:type="dxa"/>
            <w:vAlign w:val="center"/>
          </w:tcPr>
          <w:p w14:paraId="459B1DD0" w14:textId="77777777" w:rsidR="00C2623F" w:rsidRPr="00D70AF6" w:rsidRDefault="00C2623F" w:rsidP="00C2623F">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Yes</w:t>
            </w:r>
          </w:p>
          <w:p w14:paraId="3A47B2A1" w14:textId="6AD39212" w:rsidR="00D37658" w:rsidRPr="00D70AF6" w:rsidRDefault="00C2623F" w:rsidP="00C2623F">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i/>
                <w:iCs/>
                <w:sz w:val="18"/>
                <w:szCs w:val="18"/>
              </w:rPr>
              <w:t>(non-Hispanic White vs. Other</w:t>
            </w:r>
            <w:r w:rsidR="00D37658" w:rsidRPr="00D70AF6">
              <w:rPr>
                <w:i/>
                <w:iCs/>
                <w:sz w:val="18"/>
                <w:szCs w:val="18"/>
              </w:rPr>
              <w:t>)</w:t>
            </w:r>
          </w:p>
        </w:tc>
        <w:tc>
          <w:tcPr>
            <w:tcW w:w="1440" w:type="dxa"/>
            <w:vAlign w:val="center"/>
          </w:tcPr>
          <w:p w14:paraId="6B9C95A4" w14:textId="663137EE" w:rsidR="00D37658" w:rsidRPr="00D70AF6" w:rsidRDefault="00D37658" w:rsidP="00D37658">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No</w:t>
            </w:r>
          </w:p>
        </w:tc>
        <w:tc>
          <w:tcPr>
            <w:tcW w:w="1008" w:type="dxa"/>
            <w:vAlign w:val="center"/>
          </w:tcPr>
          <w:p w14:paraId="71259588" w14:textId="093B9E8C" w:rsidR="00D37658" w:rsidRPr="00D70AF6" w:rsidRDefault="00D37658" w:rsidP="00D37658">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Medicare, Medicaid, Private</w:t>
            </w:r>
          </w:p>
        </w:tc>
        <w:tc>
          <w:tcPr>
            <w:tcW w:w="5040" w:type="dxa"/>
            <w:vAlign w:val="center"/>
          </w:tcPr>
          <w:p w14:paraId="2FF973CA" w14:textId="77777777" w:rsidR="002A2E35" w:rsidRPr="00D70AF6" w:rsidRDefault="002A2E35" w:rsidP="00D37658">
            <w:pP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 xml:space="preserve">Factors associated with </w:t>
            </w:r>
            <w:r w:rsidRPr="00D70AF6">
              <w:rPr>
                <w:b/>
                <w:bCs/>
                <w:sz w:val="18"/>
                <w:szCs w:val="18"/>
              </w:rPr>
              <w:t>decreased</w:t>
            </w:r>
            <w:r w:rsidRPr="00D70AF6">
              <w:rPr>
                <w:sz w:val="18"/>
                <w:szCs w:val="18"/>
              </w:rPr>
              <w:t xml:space="preserve"> likelihood of long-term </w:t>
            </w:r>
            <w:proofErr w:type="gramStart"/>
            <w:r w:rsidRPr="00D70AF6">
              <w:rPr>
                <w:sz w:val="18"/>
                <w:szCs w:val="18"/>
              </w:rPr>
              <w:t>survival</w:t>
            </w:r>
            <w:proofErr w:type="gramEnd"/>
          </w:p>
          <w:p w14:paraId="0FDBDD75" w14:textId="18349F3F" w:rsidR="006D00C0" w:rsidRPr="00D70AF6" w:rsidRDefault="006D00C0" w:rsidP="006D00C0">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Readmission</w:t>
            </w:r>
            <w:r w:rsidRPr="00D70AF6">
              <w:rPr>
                <w:sz w:val="18"/>
                <w:szCs w:val="18"/>
              </w:rPr>
              <w:t xml:space="preserve"> 31-90 days post-cystectomy discharge</w:t>
            </w:r>
          </w:p>
          <w:p w14:paraId="00CB9984" w14:textId="77777777" w:rsidR="006D00C0" w:rsidRPr="00D70AF6" w:rsidRDefault="006D00C0" w:rsidP="006D00C0">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 xml:space="preserve">Ta-Tis-TX or T3-T4 </w:t>
            </w:r>
            <w:proofErr w:type="spellStart"/>
            <w:r w:rsidRPr="00D70AF6">
              <w:rPr>
                <w:sz w:val="18"/>
                <w:szCs w:val="18"/>
              </w:rPr>
              <w:t>pathalogical</w:t>
            </w:r>
            <w:proofErr w:type="spellEnd"/>
            <w:r w:rsidRPr="00D70AF6">
              <w:rPr>
                <w:sz w:val="18"/>
                <w:szCs w:val="18"/>
              </w:rPr>
              <w:t xml:space="preserve"> stage (vs. T0-T2)</w:t>
            </w:r>
          </w:p>
          <w:p w14:paraId="1DCCFF6C" w14:textId="77777777" w:rsidR="006D00C0" w:rsidRPr="00D70AF6" w:rsidRDefault="006D00C0" w:rsidP="006D00C0">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D70AF6">
              <w:rPr>
                <w:sz w:val="18"/>
                <w:szCs w:val="18"/>
              </w:rPr>
              <w:t>Charlson</w:t>
            </w:r>
            <w:proofErr w:type="spellEnd"/>
            <w:r w:rsidRPr="00D70AF6">
              <w:rPr>
                <w:sz w:val="18"/>
                <w:szCs w:val="18"/>
              </w:rPr>
              <w:t xml:space="preserve"> Comorbidity Index of 1 or ≥2 (vs. 0)</w:t>
            </w:r>
          </w:p>
          <w:p w14:paraId="49E68468" w14:textId="4099CF90" w:rsidR="006D00C0" w:rsidRPr="00D70AF6" w:rsidRDefault="006D00C0" w:rsidP="006D00C0">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Any of pulmonary, cardiac, acute renal failure, venous thromboembolism, gastrointestinal, sepsis, wound, iatrogenic injury, or hemorrhage as a post-cystectomy complication</w:t>
            </w:r>
          </w:p>
        </w:tc>
      </w:tr>
      <w:tr w:rsidR="00D37658" w:rsidRPr="00D70AF6" w14:paraId="74B34A62" w14:textId="77777777" w:rsidTr="00D95D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6" w:type="dxa"/>
            <w:vAlign w:val="center"/>
          </w:tcPr>
          <w:p w14:paraId="1CC16454" w14:textId="77777777" w:rsidR="00D37658" w:rsidRPr="00D70AF6" w:rsidRDefault="00D37658" w:rsidP="00D37658">
            <w:pPr>
              <w:jc w:val="center"/>
              <w:rPr>
                <w:sz w:val="18"/>
                <w:szCs w:val="18"/>
              </w:rPr>
            </w:pPr>
            <w:r w:rsidRPr="00D70AF6">
              <w:rPr>
                <w:b w:val="0"/>
                <w:bCs w:val="0"/>
                <w:sz w:val="18"/>
                <w:szCs w:val="18"/>
              </w:rPr>
              <w:t>Trogdon et al. 2018^</w:t>
            </w:r>
          </w:p>
          <w:p w14:paraId="4232B91E" w14:textId="77777777" w:rsidR="00D37658" w:rsidRPr="00D70AF6" w:rsidRDefault="00D37658" w:rsidP="00D37658">
            <w:pPr>
              <w:jc w:val="center"/>
              <w:rPr>
                <w:b w:val="0"/>
                <w:bCs w:val="0"/>
                <w:sz w:val="18"/>
                <w:szCs w:val="18"/>
              </w:rPr>
            </w:pPr>
          </w:p>
          <w:p w14:paraId="14C7BAEF" w14:textId="2EF47C21" w:rsidR="00D37658" w:rsidRPr="00D70AF6" w:rsidRDefault="00D37658" w:rsidP="00D37658">
            <w:pPr>
              <w:jc w:val="center"/>
              <w:rPr>
                <w:sz w:val="18"/>
                <w:szCs w:val="18"/>
              </w:rPr>
            </w:pPr>
            <w:r w:rsidRPr="00D70AF6">
              <w:rPr>
                <w:rFonts w:eastAsiaTheme="minorEastAsia"/>
                <w:b w:val="0"/>
                <w:bCs w:val="0"/>
                <w:color w:val="212121"/>
                <w:sz w:val="16"/>
                <w:szCs w:val="16"/>
              </w:rPr>
              <w:t>PMID: 29578953</w:t>
            </w:r>
          </w:p>
        </w:tc>
        <w:tc>
          <w:tcPr>
            <w:tcW w:w="2736" w:type="dxa"/>
            <w:vAlign w:val="center"/>
          </w:tcPr>
          <w:p w14:paraId="4D5B2C37" w14:textId="744ADBB9" w:rsidR="00D37658" w:rsidRPr="00D70AF6" w:rsidRDefault="00D37658" w:rsidP="00D37658">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Association between provider characteristics and treatment, outcomes</w:t>
            </w:r>
          </w:p>
        </w:tc>
        <w:tc>
          <w:tcPr>
            <w:tcW w:w="1152" w:type="dxa"/>
            <w:vAlign w:val="center"/>
          </w:tcPr>
          <w:p w14:paraId="3DBC23D1" w14:textId="76DC2AF6" w:rsidR="00D37658" w:rsidRPr="00D70AF6" w:rsidRDefault="00D37658" w:rsidP="00D37658">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Colorectal</w:t>
            </w:r>
          </w:p>
        </w:tc>
        <w:tc>
          <w:tcPr>
            <w:tcW w:w="864" w:type="dxa"/>
            <w:vAlign w:val="center"/>
          </w:tcPr>
          <w:p w14:paraId="75B6E562" w14:textId="776908CA" w:rsidR="00D37658" w:rsidRPr="00D70AF6" w:rsidRDefault="00D37658" w:rsidP="00D37658">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7295</w:t>
            </w:r>
          </w:p>
        </w:tc>
        <w:tc>
          <w:tcPr>
            <w:tcW w:w="1440" w:type="dxa"/>
            <w:vAlign w:val="center"/>
          </w:tcPr>
          <w:p w14:paraId="13831D1B" w14:textId="77777777" w:rsidR="00D37658" w:rsidRPr="00D70AF6" w:rsidRDefault="00D37658" w:rsidP="00D37658">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Yes</w:t>
            </w:r>
          </w:p>
          <w:p w14:paraId="048AE65A" w14:textId="6B32FC07" w:rsidR="00D37658" w:rsidRPr="00D70AF6" w:rsidRDefault="00D37658" w:rsidP="00D37658">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i/>
                <w:iCs/>
                <w:sz w:val="18"/>
                <w:szCs w:val="18"/>
              </w:rPr>
              <w:t>(</w:t>
            </w:r>
            <w:r w:rsidR="00323604" w:rsidRPr="00D70AF6">
              <w:rPr>
                <w:i/>
                <w:iCs/>
                <w:sz w:val="18"/>
                <w:szCs w:val="18"/>
              </w:rPr>
              <w:t xml:space="preserve">African American vs. </w:t>
            </w:r>
            <w:r w:rsidR="00C2623F" w:rsidRPr="00D70AF6">
              <w:rPr>
                <w:i/>
                <w:iCs/>
                <w:sz w:val="18"/>
                <w:szCs w:val="18"/>
              </w:rPr>
              <w:t>W</w:t>
            </w:r>
            <w:r w:rsidRPr="00D70AF6">
              <w:rPr>
                <w:i/>
                <w:iCs/>
                <w:sz w:val="18"/>
                <w:szCs w:val="18"/>
              </w:rPr>
              <w:t>hite</w:t>
            </w:r>
            <w:r w:rsidR="00C2623F" w:rsidRPr="00D70AF6">
              <w:rPr>
                <w:i/>
                <w:iCs/>
                <w:sz w:val="18"/>
                <w:szCs w:val="18"/>
              </w:rPr>
              <w:t xml:space="preserve"> vs.</w:t>
            </w:r>
            <w:r w:rsidRPr="00D70AF6">
              <w:rPr>
                <w:i/>
                <w:iCs/>
                <w:sz w:val="18"/>
                <w:szCs w:val="18"/>
              </w:rPr>
              <w:t xml:space="preserve"> </w:t>
            </w:r>
            <w:r w:rsidR="00C2623F" w:rsidRPr="00D70AF6">
              <w:rPr>
                <w:i/>
                <w:iCs/>
                <w:sz w:val="18"/>
                <w:szCs w:val="18"/>
              </w:rPr>
              <w:t>O</w:t>
            </w:r>
            <w:r w:rsidRPr="00D70AF6">
              <w:rPr>
                <w:i/>
                <w:iCs/>
                <w:sz w:val="18"/>
                <w:szCs w:val="18"/>
              </w:rPr>
              <w:t>ther)</w:t>
            </w:r>
          </w:p>
        </w:tc>
        <w:tc>
          <w:tcPr>
            <w:tcW w:w="1440" w:type="dxa"/>
            <w:vAlign w:val="center"/>
          </w:tcPr>
          <w:p w14:paraId="2CE4F593" w14:textId="77777777" w:rsidR="00D37658" w:rsidRPr="00D70AF6" w:rsidRDefault="00D37658" w:rsidP="00D37658">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Yes</w:t>
            </w:r>
          </w:p>
          <w:p w14:paraId="5FB3C703" w14:textId="66ADCCCF" w:rsidR="00D37658" w:rsidRPr="00D70AF6" w:rsidRDefault="00D37658" w:rsidP="00D37658">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i/>
                <w:iCs/>
                <w:sz w:val="18"/>
                <w:szCs w:val="18"/>
              </w:rPr>
              <w:t>(rural vs. urban vs. metro)</w:t>
            </w:r>
          </w:p>
        </w:tc>
        <w:tc>
          <w:tcPr>
            <w:tcW w:w="1008" w:type="dxa"/>
            <w:vAlign w:val="center"/>
          </w:tcPr>
          <w:p w14:paraId="0EE6A066" w14:textId="34971B2F" w:rsidR="00D37658" w:rsidRPr="00D70AF6" w:rsidRDefault="00D37658" w:rsidP="00D37658">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rFonts w:eastAsia="Calibri"/>
                <w:sz w:val="18"/>
                <w:szCs w:val="18"/>
              </w:rPr>
              <w:t>Medicare, Medicaid, Private</w:t>
            </w:r>
          </w:p>
        </w:tc>
        <w:tc>
          <w:tcPr>
            <w:tcW w:w="5040" w:type="dxa"/>
            <w:vAlign w:val="center"/>
          </w:tcPr>
          <w:p w14:paraId="40A42885" w14:textId="23FAA8D3" w:rsidR="00D37658" w:rsidRPr="00D70AF6" w:rsidRDefault="00D37658" w:rsidP="00D37658">
            <w:pP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 xml:space="preserve">Surgeon CRC patient volume in prior 12 mo, % of surgeon CRC patient volume shared with MO, MO CRC patient volume in prior 12 mo, % MO CRC patient volume shared with surgeon, and mean surgeon and MO % shared volume are </w:t>
            </w:r>
            <w:r w:rsidRPr="00D70AF6">
              <w:rPr>
                <w:b/>
                <w:bCs/>
                <w:i/>
                <w:iCs/>
                <w:sz w:val="18"/>
                <w:szCs w:val="18"/>
              </w:rPr>
              <w:t>not</w:t>
            </w:r>
            <w:r w:rsidRPr="00D70AF6">
              <w:rPr>
                <w:b/>
                <w:bCs/>
                <w:sz w:val="18"/>
                <w:szCs w:val="18"/>
              </w:rPr>
              <w:t xml:space="preserve"> significantly associated with 5-yr overall survival</w:t>
            </w:r>
            <w:r w:rsidRPr="00D70AF6">
              <w:rPr>
                <w:sz w:val="18"/>
                <w:szCs w:val="18"/>
              </w:rPr>
              <w:t>.</w:t>
            </w:r>
          </w:p>
        </w:tc>
      </w:tr>
      <w:tr w:rsidR="00D37658" w:rsidRPr="00D70AF6" w14:paraId="40433BB4" w14:textId="77777777" w:rsidTr="00D95D6A">
        <w:tc>
          <w:tcPr>
            <w:cnfStyle w:val="001000000000" w:firstRow="0" w:lastRow="0" w:firstColumn="1" w:lastColumn="0" w:oddVBand="0" w:evenVBand="0" w:oddHBand="0" w:evenHBand="0" w:firstRowFirstColumn="0" w:firstRowLastColumn="0" w:lastRowFirstColumn="0" w:lastRowLastColumn="0"/>
            <w:tcW w:w="1296" w:type="dxa"/>
            <w:vAlign w:val="center"/>
          </w:tcPr>
          <w:p w14:paraId="279F6C3E" w14:textId="77777777" w:rsidR="00D37658" w:rsidRPr="00D70AF6" w:rsidRDefault="00D37658" w:rsidP="00D37658">
            <w:pPr>
              <w:jc w:val="center"/>
              <w:rPr>
                <w:b w:val="0"/>
                <w:bCs w:val="0"/>
                <w:sz w:val="18"/>
                <w:szCs w:val="18"/>
              </w:rPr>
            </w:pPr>
            <w:r w:rsidRPr="00D70AF6">
              <w:rPr>
                <w:b w:val="0"/>
                <w:bCs w:val="0"/>
                <w:sz w:val="18"/>
                <w:szCs w:val="18"/>
              </w:rPr>
              <w:t>Spees et al. 2022</w:t>
            </w:r>
          </w:p>
          <w:p w14:paraId="734F2962" w14:textId="77777777" w:rsidR="00D37658" w:rsidRPr="00D70AF6" w:rsidRDefault="00D37658" w:rsidP="00D37658">
            <w:pPr>
              <w:jc w:val="center"/>
              <w:rPr>
                <w:sz w:val="18"/>
                <w:szCs w:val="18"/>
              </w:rPr>
            </w:pPr>
          </w:p>
          <w:p w14:paraId="5E69BC97" w14:textId="4E98AF9F" w:rsidR="00D37658" w:rsidRPr="00D70AF6" w:rsidRDefault="00D37658" w:rsidP="00D37658">
            <w:pPr>
              <w:jc w:val="center"/>
              <w:rPr>
                <w:rFonts w:eastAsiaTheme="minorEastAsia"/>
                <w:b w:val="0"/>
                <w:bCs w:val="0"/>
                <w:color w:val="212121"/>
                <w:sz w:val="16"/>
                <w:szCs w:val="16"/>
              </w:rPr>
            </w:pPr>
            <w:r w:rsidRPr="00D70AF6">
              <w:rPr>
                <w:rFonts w:eastAsiaTheme="minorEastAsia"/>
                <w:b w:val="0"/>
                <w:bCs w:val="0"/>
                <w:color w:val="212121"/>
                <w:sz w:val="16"/>
                <w:szCs w:val="16"/>
              </w:rPr>
              <w:t>PMID: 35595633</w:t>
            </w:r>
          </w:p>
        </w:tc>
        <w:tc>
          <w:tcPr>
            <w:tcW w:w="2736" w:type="dxa"/>
            <w:vAlign w:val="center"/>
          </w:tcPr>
          <w:p w14:paraId="1974CAE5" w14:textId="47C3E91F" w:rsidR="00D37658" w:rsidRPr="00D70AF6" w:rsidRDefault="00D37658" w:rsidP="00D37658">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Patient and provider factors associated with survival</w:t>
            </w:r>
          </w:p>
        </w:tc>
        <w:tc>
          <w:tcPr>
            <w:tcW w:w="1152" w:type="dxa"/>
            <w:vAlign w:val="center"/>
          </w:tcPr>
          <w:p w14:paraId="30986518" w14:textId="1F1DEF6C" w:rsidR="00D37658" w:rsidRPr="00D70AF6" w:rsidRDefault="00D37658" w:rsidP="00D37658">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Kidney</w:t>
            </w:r>
          </w:p>
        </w:tc>
        <w:tc>
          <w:tcPr>
            <w:tcW w:w="864" w:type="dxa"/>
            <w:vAlign w:val="center"/>
          </w:tcPr>
          <w:p w14:paraId="616B2282" w14:textId="11D4A8EF" w:rsidR="00D37658" w:rsidRPr="00D70AF6" w:rsidRDefault="00D37658" w:rsidP="00D37658">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207</w:t>
            </w:r>
          </w:p>
        </w:tc>
        <w:tc>
          <w:tcPr>
            <w:tcW w:w="1440" w:type="dxa"/>
            <w:vAlign w:val="center"/>
          </w:tcPr>
          <w:p w14:paraId="1F14E280" w14:textId="77777777" w:rsidR="00D37658" w:rsidRPr="00D70AF6" w:rsidRDefault="00D37658" w:rsidP="00D37658">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Yes</w:t>
            </w:r>
          </w:p>
          <w:p w14:paraId="6617B86E" w14:textId="21442B87" w:rsidR="00D37658" w:rsidRPr="00D70AF6" w:rsidRDefault="00D37658" w:rsidP="00D37658">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i/>
                <w:iCs/>
                <w:sz w:val="18"/>
                <w:szCs w:val="18"/>
              </w:rPr>
              <w:t xml:space="preserve">(non-Hispanic </w:t>
            </w:r>
            <w:r w:rsidR="00C2623F" w:rsidRPr="00D70AF6">
              <w:rPr>
                <w:i/>
                <w:iCs/>
                <w:sz w:val="18"/>
                <w:szCs w:val="18"/>
              </w:rPr>
              <w:t>W</w:t>
            </w:r>
            <w:r w:rsidRPr="00D70AF6">
              <w:rPr>
                <w:i/>
                <w:iCs/>
                <w:sz w:val="18"/>
                <w:szCs w:val="18"/>
              </w:rPr>
              <w:t>hite vs. other)</w:t>
            </w:r>
          </w:p>
        </w:tc>
        <w:tc>
          <w:tcPr>
            <w:tcW w:w="1440" w:type="dxa"/>
            <w:vAlign w:val="center"/>
          </w:tcPr>
          <w:p w14:paraId="131B3132" w14:textId="77777777" w:rsidR="00D37658" w:rsidRPr="00D70AF6" w:rsidRDefault="00D37658" w:rsidP="00D37658">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Yes</w:t>
            </w:r>
          </w:p>
          <w:p w14:paraId="370B40AF" w14:textId="50023CD3" w:rsidR="00D37658" w:rsidRPr="00D70AF6" w:rsidRDefault="00D37658" w:rsidP="00D37658">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i/>
                <w:iCs/>
                <w:sz w:val="18"/>
                <w:szCs w:val="18"/>
              </w:rPr>
              <w:t>(urban vs. rural by census tract)</w:t>
            </w:r>
          </w:p>
        </w:tc>
        <w:tc>
          <w:tcPr>
            <w:tcW w:w="1008" w:type="dxa"/>
            <w:vAlign w:val="center"/>
          </w:tcPr>
          <w:p w14:paraId="45BD428E" w14:textId="6293410C" w:rsidR="00D37658" w:rsidRPr="00D70AF6" w:rsidRDefault="00D37658" w:rsidP="00D37658">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Medicare, Medicaid, Private</w:t>
            </w:r>
          </w:p>
        </w:tc>
        <w:tc>
          <w:tcPr>
            <w:tcW w:w="5040" w:type="dxa"/>
            <w:vAlign w:val="center"/>
          </w:tcPr>
          <w:p w14:paraId="7576CEC0" w14:textId="77777777" w:rsidR="00D37658" w:rsidRPr="00D70AF6" w:rsidRDefault="00D37658" w:rsidP="00D37658">
            <w:pP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 xml:space="preserve">Factors associated with </w:t>
            </w:r>
            <w:r w:rsidRPr="00D70AF6">
              <w:rPr>
                <w:b/>
                <w:bCs/>
                <w:sz w:val="18"/>
                <w:szCs w:val="18"/>
                <w:u w:val="single"/>
              </w:rPr>
              <w:t>increased</w:t>
            </w:r>
            <w:r w:rsidRPr="00D70AF6">
              <w:rPr>
                <w:b/>
                <w:bCs/>
                <w:sz w:val="18"/>
                <w:szCs w:val="18"/>
              </w:rPr>
              <w:t xml:space="preserve"> risk of mortality</w:t>
            </w:r>
            <w:r w:rsidRPr="00D70AF6">
              <w:rPr>
                <w:sz w:val="18"/>
                <w:szCs w:val="18"/>
              </w:rPr>
              <w:t xml:space="preserve">: </w:t>
            </w:r>
          </w:p>
          <w:p w14:paraId="799C29F8" w14:textId="2E0AE440" w:rsidR="00D37658" w:rsidRPr="00D70AF6" w:rsidRDefault="00D37658" w:rsidP="00D37658">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Having only Medicare (vs. any private) insurance</w:t>
            </w:r>
          </w:p>
          <w:p w14:paraId="5F7854FF" w14:textId="77777777" w:rsidR="00D37658" w:rsidRPr="00D70AF6" w:rsidRDefault="00D37658" w:rsidP="00D37658">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De novo vs. recurrent metastatic diagnosis</w:t>
            </w:r>
          </w:p>
          <w:p w14:paraId="08AF1848" w14:textId="57B8151A" w:rsidR="00D37658" w:rsidRPr="00D70AF6" w:rsidRDefault="00D37658" w:rsidP="00D37658">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Frailty (Faurot algorithm)</w:t>
            </w:r>
          </w:p>
        </w:tc>
      </w:tr>
      <w:tr w:rsidR="00D37658" w:rsidRPr="00D70AF6" w14:paraId="245EF8B1" w14:textId="77777777" w:rsidTr="00D95D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6" w:type="dxa"/>
            <w:vAlign w:val="center"/>
          </w:tcPr>
          <w:p w14:paraId="50FAAAFF" w14:textId="77777777" w:rsidR="00D37658" w:rsidRPr="00D70AF6" w:rsidRDefault="00D37658" w:rsidP="00D37658">
            <w:pPr>
              <w:jc w:val="center"/>
              <w:rPr>
                <w:sz w:val="18"/>
                <w:szCs w:val="18"/>
              </w:rPr>
            </w:pPr>
            <w:r w:rsidRPr="00D70AF6">
              <w:rPr>
                <w:b w:val="0"/>
                <w:bCs w:val="0"/>
                <w:sz w:val="18"/>
                <w:szCs w:val="18"/>
              </w:rPr>
              <w:t>Adamson et al. 2021</w:t>
            </w:r>
          </w:p>
          <w:p w14:paraId="3B7ED8B2" w14:textId="77777777" w:rsidR="00D37658" w:rsidRPr="00D70AF6" w:rsidRDefault="00D37658" w:rsidP="00D37658">
            <w:pPr>
              <w:jc w:val="center"/>
              <w:rPr>
                <w:b w:val="0"/>
                <w:bCs w:val="0"/>
                <w:sz w:val="18"/>
                <w:szCs w:val="18"/>
              </w:rPr>
            </w:pPr>
          </w:p>
          <w:p w14:paraId="0C4BF943" w14:textId="77777777" w:rsidR="00D37658" w:rsidRPr="00D70AF6" w:rsidRDefault="00D37658" w:rsidP="00D37658">
            <w:pPr>
              <w:jc w:val="center"/>
              <w:rPr>
                <w:rFonts w:eastAsiaTheme="minorEastAsia"/>
                <w:b w:val="0"/>
                <w:bCs w:val="0"/>
                <w:color w:val="212121"/>
                <w:sz w:val="16"/>
                <w:szCs w:val="16"/>
              </w:rPr>
            </w:pPr>
            <w:r w:rsidRPr="00D70AF6">
              <w:rPr>
                <w:rFonts w:eastAsiaTheme="minorEastAsia"/>
                <w:b w:val="0"/>
                <w:bCs w:val="0"/>
                <w:color w:val="212121"/>
                <w:sz w:val="16"/>
                <w:szCs w:val="16"/>
              </w:rPr>
              <w:t>PMID: 33098016</w:t>
            </w:r>
          </w:p>
          <w:p w14:paraId="2A46C997" w14:textId="77777777" w:rsidR="00D37658" w:rsidRPr="00D70AF6" w:rsidRDefault="00D37658" w:rsidP="00D37658">
            <w:pPr>
              <w:jc w:val="center"/>
              <w:rPr>
                <w:sz w:val="18"/>
                <w:szCs w:val="18"/>
              </w:rPr>
            </w:pPr>
          </w:p>
        </w:tc>
        <w:tc>
          <w:tcPr>
            <w:tcW w:w="2736" w:type="dxa"/>
            <w:vAlign w:val="center"/>
          </w:tcPr>
          <w:p w14:paraId="78B066AA" w14:textId="59A63596" w:rsidR="00D37658" w:rsidRPr="00D70AF6" w:rsidRDefault="00D37658" w:rsidP="00D37658">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Association between timeliness of surgical excision and overall survival</w:t>
            </w:r>
          </w:p>
        </w:tc>
        <w:tc>
          <w:tcPr>
            <w:tcW w:w="1152" w:type="dxa"/>
            <w:vAlign w:val="center"/>
          </w:tcPr>
          <w:p w14:paraId="225F8C88" w14:textId="5862A8D0" w:rsidR="00D37658" w:rsidRPr="00D70AF6" w:rsidRDefault="00D37658" w:rsidP="00D37658">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Melanoma</w:t>
            </w:r>
          </w:p>
        </w:tc>
        <w:tc>
          <w:tcPr>
            <w:tcW w:w="864" w:type="dxa"/>
            <w:vAlign w:val="center"/>
          </w:tcPr>
          <w:p w14:paraId="469F1226" w14:textId="5BF30DED" w:rsidR="00D37658" w:rsidRPr="00D70AF6" w:rsidRDefault="00D37658" w:rsidP="00D37658">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6477</w:t>
            </w:r>
          </w:p>
        </w:tc>
        <w:tc>
          <w:tcPr>
            <w:tcW w:w="1440" w:type="dxa"/>
            <w:vAlign w:val="center"/>
          </w:tcPr>
          <w:p w14:paraId="166A1930" w14:textId="77777777" w:rsidR="00D37658" w:rsidRPr="00D70AF6" w:rsidRDefault="00D37658" w:rsidP="00D37658">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Yes</w:t>
            </w:r>
          </w:p>
          <w:p w14:paraId="5F88265A" w14:textId="613FB285" w:rsidR="00D37658" w:rsidRPr="00D70AF6" w:rsidRDefault="00D37658" w:rsidP="00D37658">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i/>
                <w:iCs/>
                <w:sz w:val="18"/>
                <w:szCs w:val="18"/>
              </w:rPr>
              <w:t xml:space="preserve">(non-Hispanic </w:t>
            </w:r>
            <w:r w:rsidR="00C2623F" w:rsidRPr="00D70AF6">
              <w:rPr>
                <w:i/>
                <w:iCs/>
                <w:sz w:val="18"/>
                <w:szCs w:val="18"/>
              </w:rPr>
              <w:t>W</w:t>
            </w:r>
            <w:r w:rsidRPr="00D70AF6">
              <w:rPr>
                <w:i/>
                <w:iCs/>
                <w:sz w:val="18"/>
                <w:szCs w:val="18"/>
              </w:rPr>
              <w:t>hite vs. other)</w:t>
            </w:r>
          </w:p>
        </w:tc>
        <w:tc>
          <w:tcPr>
            <w:tcW w:w="1440" w:type="dxa"/>
            <w:vAlign w:val="center"/>
          </w:tcPr>
          <w:p w14:paraId="7B602807" w14:textId="77777777" w:rsidR="00D37658" w:rsidRPr="00D70AF6" w:rsidRDefault="00D37658" w:rsidP="00D37658">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Yes</w:t>
            </w:r>
          </w:p>
          <w:p w14:paraId="05342FC7" w14:textId="32EC9472" w:rsidR="00D37658" w:rsidRPr="00D70AF6" w:rsidRDefault="00D37658" w:rsidP="00D37658">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i/>
                <w:iCs/>
                <w:sz w:val="18"/>
                <w:szCs w:val="18"/>
              </w:rPr>
              <w:t>(urban vs. rural by zip code)</w:t>
            </w:r>
          </w:p>
        </w:tc>
        <w:tc>
          <w:tcPr>
            <w:tcW w:w="1008" w:type="dxa"/>
            <w:vAlign w:val="center"/>
          </w:tcPr>
          <w:p w14:paraId="3E199A0B" w14:textId="3907B5A7" w:rsidR="00D37658" w:rsidRPr="00D70AF6" w:rsidRDefault="00D37658" w:rsidP="00D37658">
            <w:pPr>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D70AF6">
              <w:rPr>
                <w:sz w:val="18"/>
                <w:szCs w:val="18"/>
              </w:rPr>
              <w:t>Medicare, Medicaid, Private</w:t>
            </w:r>
          </w:p>
        </w:tc>
        <w:tc>
          <w:tcPr>
            <w:tcW w:w="5040" w:type="dxa"/>
            <w:vAlign w:val="center"/>
          </w:tcPr>
          <w:p w14:paraId="77D09225" w14:textId="77777777" w:rsidR="00D37658" w:rsidRPr="00D70AF6" w:rsidRDefault="00D37658" w:rsidP="00D37658">
            <w:pPr>
              <w:cnfStyle w:val="000000100000" w:firstRow="0" w:lastRow="0" w:firstColumn="0" w:lastColumn="0" w:oddVBand="0" w:evenVBand="0" w:oddHBand="1" w:evenHBand="0" w:firstRowFirstColumn="0" w:firstRowLastColumn="0" w:lastRowFirstColumn="0" w:lastRowLastColumn="0"/>
              <w:rPr>
                <w:sz w:val="18"/>
                <w:szCs w:val="18"/>
              </w:rPr>
            </w:pPr>
            <w:r w:rsidRPr="00D70AF6">
              <w:rPr>
                <w:b/>
                <w:bCs/>
                <w:sz w:val="18"/>
                <w:szCs w:val="18"/>
              </w:rPr>
              <w:t>Survival probabilities were lower with increasing surgical delay tim</w:t>
            </w:r>
            <w:r w:rsidRPr="00D70AF6">
              <w:rPr>
                <w:sz w:val="18"/>
                <w:szCs w:val="18"/>
              </w:rPr>
              <w:t>e throughout the course of follow-up (up to 5 yrs)</w:t>
            </w:r>
          </w:p>
          <w:p w14:paraId="1783846A" w14:textId="77777777" w:rsidR="00D37658" w:rsidRPr="00D70AF6" w:rsidRDefault="00D37658" w:rsidP="00D37658">
            <w:pPr>
              <w:cnfStyle w:val="000000100000" w:firstRow="0" w:lastRow="0" w:firstColumn="0" w:lastColumn="0" w:oddVBand="0" w:evenVBand="0" w:oddHBand="1" w:evenHBand="0" w:firstRowFirstColumn="0" w:firstRowLastColumn="0" w:lastRowFirstColumn="0" w:lastRowLastColumn="0"/>
              <w:rPr>
                <w:sz w:val="18"/>
                <w:szCs w:val="18"/>
              </w:rPr>
            </w:pPr>
          </w:p>
          <w:p w14:paraId="2B7B8A6F" w14:textId="66D0CC19" w:rsidR="00D37658" w:rsidRPr="00D70AF6" w:rsidRDefault="00D37658" w:rsidP="00D37658">
            <w:pP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Absolute</w:t>
            </w:r>
            <w:r w:rsidRPr="00D70AF6">
              <w:rPr>
                <w:b/>
                <w:bCs/>
                <w:sz w:val="18"/>
                <w:szCs w:val="18"/>
              </w:rPr>
              <w:t xml:space="preserve"> differences in survival probabilities</w:t>
            </w:r>
            <w:r w:rsidRPr="00D70AF6">
              <w:rPr>
                <w:sz w:val="18"/>
                <w:szCs w:val="18"/>
              </w:rPr>
              <w:t xml:space="preserve"> for those undergoing excision 90</w:t>
            </w:r>
            <w:r w:rsidR="007F39FD" w:rsidRPr="00D70AF6">
              <w:rPr>
                <w:sz w:val="18"/>
                <w:szCs w:val="18"/>
              </w:rPr>
              <w:t>-</w:t>
            </w:r>
            <w:r w:rsidRPr="00D70AF6">
              <w:rPr>
                <w:sz w:val="18"/>
                <w:szCs w:val="18"/>
              </w:rPr>
              <w:t xml:space="preserve">365 days (vs. &lt; 6 weeks) were significantly different and </w:t>
            </w:r>
            <w:r w:rsidRPr="00D70AF6">
              <w:rPr>
                <w:b/>
                <w:bCs/>
                <w:sz w:val="18"/>
                <w:szCs w:val="18"/>
              </w:rPr>
              <w:t>increased over time</w:t>
            </w:r>
            <w:r w:rsidRPr="00D70AF6">
              <w:rPr>
                <w:sz w:val="18"/>
                <w:szCs w:val="18"/>
              </w:rPr>
              <w:t>. (Similar, but not statistically significant</w:t>
            </w:r>
            <w:r w:rsidR="00BB5D3B" w:rsidRPr="00D70AF6">
              <w:rPr>
                <w:sz w:val="18"/>
                <w:szCs w:val="18"/>
              </w:rPr>
              <w:t>,</w:t>
            </w:r>
            <w:r w:rsidRPr="00D70AF6">
              <w:rPr>
                <w:sz w:val="18"/>
                <w:szCs w:val="18"/>
              </w:rPr>
              <w:t xml:space="preserve"> trend for excision 6 weeks – 90 days vs. &lt;6 weeks.)</w:t>
            </w:r>
          </w:p>
          <w:p w14:paraId="3D7A9971" w14:textId="77777777" w:rsidR="00D37658" w:rsidRPr="00D70AF6" w:rsidRDefault="00D37658" w:rsidP="00D37658">
            <w:pPr>
              <w:cnfStyle w:val="000000100000" w:firstRow="0" w:lastRow="0" w:firstColumn="0" w:lastColumn="0" w:oddVBand="0" w:evenVBand="0" w:oddHBand="1" w:evenHBand="0" w:firstRowFirstColumn="0" w:firstRowLastColumn="0" w:lastRowFirstColumn="0" w:lastRowLastColumn="0"/>
              <w:rPr>
                <w:sz w:val="18"/>
                <w:szCs w:val="18"/>
              </w:rPr>
            </w:pPr>
          </w:p>
          <w:p w14:paraId="77376D09" w14:textId="72454764" w:rsidR="00D37658" w:rsidRPr="00D70AF6" w:rsidRDefault="00E337EC" w:rsidP="00D37658">
            <w:pPr>
              <w:ind w:left="21"/>
              <w:cnfStyle w:val="000000100000" w:firstRow="0" w:lastRow="0" w:firstColumn="0" w:lastColumn="0" w:oddVBand="0" w:evenVBand="0" w:oddHBand="1" w:evenHBand="0" w:firstRowFirstColumn="0" w:firstRowLastColumn="0" w:lastRowFirstColumn="0" w:lastRowLastColumn="0"/>
              <w:rPr>
                <w:i/>
                <w:iCs/>
                <w:sz w:val="18"/>
                <w:szCs w:val="18"/>
              </w:rPr>
            </w:pPr>
            <w:r w:rsidRPr="00D70AF6">
              <w:rPr>
                <w:i/>
                <w:iCs/>
                <w:sz w:val="18"/>
                <w:szCs w:val="18"/>
              </w:rPr>
              <w:t>Additional results stratified by stage of disease</w:t>
            </w:r>
            <w:r w:rsidR="00BB5D3B" w:rsidRPr="00D70AF6">
              <w:rPr>
                <w:i/>
                <w:iCs/>
                <w:sz w:val="18"/>
                <w:szCs w:val="18"/>
              </w:rPr>
              <w:t>.</w:t>
            </w:r>
          </w:p>
        </w:tc>
      </w:tr>
      <w:tr w:rsidR="00D37658" w:rsidRPr="00D70AF6" w14:paraId="43ACF067" w14:textId="77777777" w:rsidTr="00D95D6A">
        <w:tc>
          <w:tcPr>
            <w:cnfStyle w:val="001000000000" w:firstRow="0" w:lastRow="0" w:firstColumn="1" w:lastColumn="0" w:oddVBand="0" w:evenVBand="0" w:oddHBand="0" w:evenHBand="0" w:firstRowFirstColumn="0" w:firstRowLastColumn="0" w:lastRowFirstColumn="0" w:lastRowLastColumn="0"/>
            <w:tcW w:w="1296" w:type="dxa"/>
            <w:vAlign w:val="center"/>
          </w:tcPr>
          <w:p w14:paraId="0C44E7CC" w14:textId="77777777" w:rsidR="00D37658" w:rsidRPr="00D70AF6" w:rsidRDefault="00D37658" w:rsidP="00D37658">
            <w:pPr>
              <w:jc w:val="center"/>
              <w:rPr>
                <w:sz w:val="18"/>
                <w:szCs w:val="18"/>
              </w:rPr>
            </w:pPr>
            <w:r w:rsidRPr="00D70AF6">
              <w:rPr>
                <w:b w:val="0"/>
                <w:bCs w:val="0"/>
                <w:sz w:val="18"/>
                <w:szCs w:val="18"/>
              </w:rPr>
              <w:t>Freeman et al. 2019</w:t>
            </w:r>
          </w:p>
          <w:p w14:paraId="4A7D408B" w14:textId="77777777" w:rsidR="00D37658" w:rsidRPr="00D70AF6" w:rsidRDefault="00D37658" w:rsidP="00D37658">
            <w:pPr>
              <w:jc w:val="center"/>
              <w:rPr>
                <w:b w:val="0"/>
                <w:bCs w:val="0"/>
                <w:sz w:val="18"/>
                <w:szCs w:val="18"/>
              </w:rPr>
            </w:pPr>
          </w:p>
          <w:p w14:paraId="6A450FC6" w14:textId="4222009E" w:rsidR="00D37658" w:rsidRPr="00D70AF6" w:rsidRDefault="00D37658" w:rsidP="00D37658">
            <w:pPr>
              <w:jc w:val="center"/>
              <w:rPr>
                <w:sz w:val="18"/>
                <w:szCs w:val="18"/>
              </w:rPr>
            </w:pPr>
            <w:r w:rsidRPr="00D70AF6">
              <w:rPr>
                <w:rFonts w:eastAsiaTheme="minorEastAsia"/>
                <w:b w:val="0"/>
                <w:bCs w:val="0"/>
                <w:color w:val="212121"/>
                <w:sz w:val="16"/>
                <w:szCs w:val="16"/>
              </w:rPr>
              <w:t>PMID: 31487686</w:t>
            </w:r>
          </w:p>
        </w:tc>
        <w:tc>
          <w:tcPr>
            <w:tcW w:w="2736" w:type="dxa"/>
            <w:vAlign w:val="center"/>
          </w:tcPr>
          <w:p w14:paraId="767B0C52" w14:textId="72648D58" w:rsidR="00D37658" w:rsidRPr="00D70AF6" w:rsidRDefault="00D37658" w:rsidP="00D37658">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Associations between evaluation at NCICCC and overall survival</w:t>
            </w:r>
          </w:p>
        </w:tc>
        <w:tc>
          <w:tcPr>
            <w:tcW w:w="1152" w:type="dxa"/>
            <w:vAlign w:val="center"/>
          </w:tcPr>
          <w:p w14:paraId="6994AD7B" w14:textId="40A884C1" w:rsidR="00D37658" w:rsidRPr="00D70AF6" w:rsidRDefault="00D37658" w:rsidP="00D37658">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Multiple Myeloma</w:t>
            </w:r>
          </w:p>
        </w:tc>
        <w:tc>
          <w:tcPr>
            <w:tcW w:w="864" w:type="dxa"/>
            <w:vAlign w:val="center"/>
          </w:tcPr>
          <w:p w14:paraId="07D04617" w14:textId="1BF9C2F2" w:rsidR="00D37658" w:rsidRPr="00D70AF6" w:rsidRDefault="00D37658" w:rsidP="00D37658">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1029</w:t>
            </w:r>
          </w:p>
        </w:tc>
        <w:tc>
          <w:tcPr>
            <w:tcW w:w="1440" w:type="dxa"/>
            <w:vAlign w:val="center"/>
          </w:tcPr>
          <w:p w14:paraId="57B887CB" w14:textId="77777777" w:rsidR="00D37658" w:rsidRPr="00D70AF6" w:rsidRDefault="00D37658" w:rsidP="00D37658">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Yes</w:t>
            </w:r>
          </w:p>
          <w:p w14:paraId="5C1DA43D" w14:textId="06A49157" w:rsidR="00D37658" w:rsidRPr="00D70AF6" w:rsidRDefault="00D37658" w:rsidP="00D37658">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i/>
                <w:iCs/>
                <w:sz w:val="18"/>
                <w:szCs w:val="18"/>
              </w:rPr>
              <w:t xml:space="preserve">(non-Hispanic </w:t>
            </w:r>
            <w:r w:rsidR="00C2623F" w:rsidRPr="00D70AF6">
              <w:rPr>
                <w:i/>
                <w:iCs/>
                <w:sz w:val="18"/>
                <w:szCs w:val="18"/>
              </w:rPr>
              <w:t>W</w:t>
            </w:r>
            <w:r w:rsidRPr="00D70AF6">
              <w:rPr>
                <w:i/>
                <w:iCs/>
                <w:sz w:val="18"/>
                <w:szCs w:val="18"/>
              </w:rPr>
              <w:t>hite vs. other)</w:t>
            </w:r>
          </w:p>
        </w:tc>
        <w:tc>
          <w:tcPr>
            <w:tcW w:w="1440" w:type="dxa"/>
            <w:vAlign w:val="center"/>
          </w:tcPr>
          <w:p w14:paraId="3B3615B3" w14:textId="77777777" w:rsidR="00D37658" w:rsidRPr="00D70AF6" w:rsidRDefault="00D37658" w:rsidP="00D37658">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Yes</w:t>
            </w:r>
          </w:p>
          <w:p w14:paraId="7832A7BA" w14:textId="24EB3F2F" w:rsidR="00D37658" w:rsidRPr="00D70AF6" w:rsidRDefault="00D37658" w:rsidP="00D37658">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i/>
                <w:iCs/>
                <w:sz w:val="18"/>
                <w:szCs w:val="18"/>
              </w:rPr>
              <w:t>(rural vs. urban by zip code)</w:t>
            </w:r>
          </w:p>
        </w:tc>
        <w:tc>
          <w:tcPr>
            <w:tcW w:w="1008" w:type="dxa"/>
            <w:vAlign w:val="center"/>
          </w:tcPr>
          <w:p w14:paraId="4A59762B" w14:textId="6FE3A8AA" w:rsidR="00D37658" w:rsidRPr="00D70AF6" w:rsidRDefault="00D37658" w:rsidP="00D37658">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rFonts w:eastAsia="Calibri"/>
                <w:sz w:val="18"/>
                <w:szCs w:val="18"/>
              </w:rPr>
              <w:t>Medicare, Medicaid, Private</w:t>
            </w:r>
          </w:p>
        </w:tc>
        <w:tc>
          <w:tcPr>
            <w:tcW w:w="5040" w:type="dxa"/>
            <w:vAlign w:val="center"/>
          </w:tcPr>
          <w:p w14:paraId="6517232A" w14:textId="181C3036" w:rsidR="00D37658" w:rsidRPr="00D70AF6" w:rsidRDefault="00D37658" w:rsidP="00D37658">
            <w:pPr>
              <w:ind w:left="21"/>
              <w:cnfStyle w:val="000000000000" w:firstRow="0" w:lastRow="0" w:firstColumn="0" w:lastColumn="0" w:oddVBand="0" w:evenVBand="0" w:oddHBand="0" w:evenHBand="0" w:firstRowFirstColumn="0" w:firstRowLastColumn="0" w:lastRowFirstColumn="0" w:lastRowLastColumn="0"/>
              <w:rPr>
                <w:b/>
                <w:bCs/>
                <w:sz w:val="18"/>
                <w:szCs w:val="18"/>
                <w:u w:val="single"/>
              </w:rPr>
            </w:pPr>
            <w:r w:rsidRPr="00D70AF6">
              <w:rPr>
                <w:sz w:val="18"/>
                <w:szCs w:val="18"/>
              </w:rPr>
              <w:t xml:space="preserve">Those </w:t>
            </w:r>
            <w:r w:rsidRPr="00D70AF6">
              <w:rPr>
                <w:b/>
                <w:bCs/>
                <w:sz w:val="18"/>
                <w:szCs w:val="18"/>
              </w:rPr>
              <w:t>not evaluated at an NCICCC</w:t>
            </w:r>
            <w:r w:rsidRPr="00D70AF6">
              <w:rPr>
                <w:sz w:val="18"/>
                <w:szCs w:val="18"/>
              </w:rPr>
              <w:t xml:space="preserve"> (vs. those who were) and those </w:t>
            </w:r>
            <w:r w:rsidRPr="00D70AF6">
              <w:rPr>
                <w:b/>
                <w:bCs/>
                <w:sz w:val="18"/>
                <w:szCs w:val="18"/>
              </w:rPr>
              <w:t>treated by a HV or LV community oncologis</w:t>
            </w:r>
            <w:r w:rsidRPr="00D70AF6">
              <w:rPr>
                <w:sz w:val="18"/>
                <w:szCs w:val="18"/>
              </w:rPr>
              <w:t xml:space="preserve">t (vs. NCICCC MM specialist) had a </w:t>
            </w:r>
            <w:r w:rsidRPr="00D70AF6">
              <w:rPr>
                <w:b/>
                <w:bCs/>
                <w:sz w:val="18"/>
                <w:szCs w:val="18"/>
              </w:rPr>
              <w:t>higher risk of mortality</w:t>
            </w:r>
            <w:r w:rsidRPr="00D70AF6">
              <w:rPr>
                <w:sz w:val="18"/>
                <w:szCs w:val="18"/>
              </w:rPr>
              <w:t xml:space="preserve">. The higher risk of mortality persisted </w:t>
            </w:r>
            <w:r w:rsidR="003A28F9" w:rsidRPr="00D70AF6">
              <w:rPr>
                <w:sz w:val="18"/>
                <w:szCs w:val="18"/>
              </w:rPr>
              <w:t>regardless of</w:t>
            </w:r>
            <w:r w:rsidRPr="00D70AF6">
              <w:rPr>
                <w:sz w:val="18"/>
                <w:szCs w:val="18"/>
              </w:rPr>
              <w:t xml:space="preserve"> if the community oncologist had a history of patient sharing with NCICCC MM specialists.</w:t>
            </w:r>
          </w:p>
        </w:tc>
      </w:tr>
      <w:tr w:rsidR="00D37658" w:rsidRPr="00D70AF6" w14:paraId="2F61BE71" w14:textId="77777777" w:rsidTr="00D95D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6" w:type="dxa"/>
            <w:vAlign w:val="center"/>
          </w:tcPr>
          <w:p w14:paraId="4B68C02E" w14:textId="66B8A85E" w:rsidR="00D37658" w:rsidRPr="00D70AF6" w:rsidRDefault="00D37658" w:rsidP="00D37658">
            <w:pPr>
              <w:jc w:val="center"/>
              <w:rPr>
                <w:sz w:val="18"/>
                <w:szCs w:val="18"/>
              </w:rPr>
            </w:pPr>
            <w:r w:rsidRPr="00D70AF6">
              <w:rPr>
                <w:b w:val="0"/>
                <w:bCs w:val="0"/>
                <w:sz w:val="18"/>
                <w:szCs w:val="18"/>
              </w:rPr>
              <w:t>Doll et al. 2016 (b)</w:t>
            </w:r>
          </w:p>
          <w:p w14:paraId="0CA1916F" w14:textId="77777777" w:rsidR="00D37658" w:rsidRPr="00D70AF6" w:rsidRDefault="00D37658" w:rsidP="00D37658">
            <w:pPr>
              <w:jc w:val="center"/>
              <w:rPr>
                <w:b w:val="0"/>
                <w:bCs w:val="0"/>
                <w:sz w:val="18"/>
                <w:szCs w:val="18"/>
              </w:rPr>
            </w:pPr>
          </w:p>
          <w:p w14:paraId="6906FD36" w14:textId="2D55184E" w:rsidR="00D37658" w:rsidRPr="00D70AF6" w:rsidRDefault="00D37658" w:rsidP="00D37658">
            <w:pPr>
              <w:jc w:val="center"/>
              <w:rPr>
                <w:sz w:val="18"/>
                <w:szCs w:val="18"/>
              </w:rPr>
            </w:pPr>
            <w:r w:rsidRPr="00D70AF6">
              <w:rPr>
                <w:rFonts w:eastAsiaTheme="minorEastAsia"/>
                <w:b w:val="0"/>
                <w:bCs w:val="0"/>
                <w:color w:val="212121"/>
                <w:sz w:val="16"/>
                <w:szCs w:val="16"/>
              </w:rPr>
              <w:t>PMID: 27130238</w:t>
            </w:r>
          </w:p>
        </w:tc>
        <w:tc>
          <w:tcPr>
            <w:tcW w:w="2736" w:type="dxa"/>
            <w:vAlign w:val="center"/>
          </w:tcPr>
          <w:p w14:paraId="4C2CE76B" w14:textId="34923F07" w:rsidR="00D37658" w:rsidRPr="00D70AF6" w:rsidRDefault="00D37658" w:rsidP="00D37658">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Association between referral patterns, treatment site characteristics, and outcomes</w:t>
            </w:r>
          </w:p>
        </w:tc>
        <w:tc>
          <w:tcPr>
            <w:tcW w:w="1152" w:type="dxa"/>
            <w:vAlign w:val="center"/>
          </w:tcPr>
          <w:p w14:paraId="71B6D5CD" w14:textId="6988CF73" w:rsidR="00D37658" w:rsidRPr="00D70AF6" w:rsidRDefault="00D37658" w:rsidP="00D37658">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Uterine</w:t>
            </w:r>
          </w:p>
        </w:tc>
        <w:tc>
          <w:tcPr>
            <w:tcW w:w="864" w:type="dxa"/>
            <w:vAlign w:val="center"/>
          </w:tcPr>
          <w:p w14:paraId="0E3502D3" w14:textId="408B5BCC" w:rsidR="00D37658" w:rsidRPr="00D70AF6" w:rsidRDefault="00D37658" w:rsidP="00D37658">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2053</w:t>
            </w:r>
          </w:p>
        </w:tc>
        <w:tc>
          <w:tcPr>
            <w:tcW w:w="1440" w:type="dxa"/>
            <w:vAlign w:val="center"/>
          </w:tcPr>
          <w:p w14:paraId="3D4D85F7" w14:textId="77777777" w:rsidR="00D37658" w:rsidRPr="00D70AF6" w:rsidRDefault="00D37658" w:rsidP="00D37658">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Yes, just RR outputs</w:t>
            </w:r>
          </w:p>
          <w:p w14:paraId="22BA1B1E" w14:textId="2AF9B675" w:rsidR="00D37658" w:rsidRPr="00D70AF6" w:rsidRDefault="00D37658" w:rsidP="00D37658">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i/>
                <w:iCs/>
                <w:sz w:val="18"/>
                <w:szCs w:val="18"/>
              </w:rPr>
              <w:t xml:space="preserve">(non-Hispanic </w:t>
            </w:r>
            <w:r w:rsidR="00C2623F" w:rsidRPr="00D70AF6">
              <w:rPr>
                <w:i/>
                <w:iCs/>
                <w:sz w:val="18"/>
                <w:szCs w:val="18"/>
              </w:rPr>
              <w:t>W</w:t>
            </w:r>
            <w:r w:rsidRPr="00D70AF6">
              <w:rPr>
                <w:i/>
                <w:iCs/>
                <w:sz w:val="18"/>
                <w:szCs w:val="18"/>
              </w:rPr>
              <w:t>hite vs. other)</w:t>
            </w:r>
          </w:p>
        </w:tc>
        <w:tc>
          <w:tcPr>
            <w:tcW w:w="1440" w:type="dxa"/>
            <w:vAlign w:val="center"/>
          </w:tcPr>
          <w:p w14:paraId="782B4A97" w14:textId="77777777" w:rsidR="00D37658" w:rsidRPr="00D70AF6" w:rsidRDefault="00D37658" w:rsidP="00D37658">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Yes</w:t>
            </w:r>
          </w:p>
          <w:p w14:paraId="58AF05CB" w14:textId="2FD98827" w:rsidR="00D37658" w:rsidRPr="00D70AF6" w:rsidRDefault="00D37658" w:rsidP="00D37658">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i/>
                <w:iCs/>
                <w:sz w:val="18"/>
                <w:szCs w:val="18"/>
              </w:rPr>
              <w:t>(metro vs. non-metro by county)</w:t>
            </w:r>
          </w:p>
        </w:tc>
        <w:tc>
          <w:tcPr>
            <w:tcW w:w="1008" w:type="dxa"/>
            <w:vAlign w:val="center"/>
          </w:tcPr>
          <w:p w14:paraId="4D7E29EB" w14:textId="47491F67" w:rsidR="00D37658" w:rsidRPr="00D70AF6" w:rsidRDefault="00D37658" w:rsidP="00D37658">
            <w:pPr>
              <w:jc w:val="center"/>
              <w:cnfStyle w:val="000000100000" w:firstRow="0" w:lastRow="0" w:firstColumn="0" w:lastColumn="0" w:oddVBand="0" w:evenVBand="0" w:oddHBand="1" w:evenHBand="0" w:firstRowFirstColumn="0" w:firstRowLastColumn="0" w:lastRowFirstColumn="0" w:lastRowLastColumn="0"/>
              <w:rPr>
                <w:rFonts w:eastAsia="Calibri"/>
                <w:sz w:val="18"/>
                <w:szCs w:val="18"/>
              </w:rPr>
            </w:pPr>
            <w:r w:rsidRPr="00D70AF6">
              <w:rPr>
                <w:sz w:val="18"/>
                <w:szCs w:val="18"/>
              </w:rPr>
              <w:t>Medicare, Medicaid, Private</w:t>
            </w:r>
          </w:p>
        </w:tc>
        <w:tc>
          <w:tcPr>
            <w:tcW w:w="5040" w:type="dxa"/>
            <w:vAlign w:val="center"/>
          </w:tcPr>
          <w:p w14:paraId="7C1AE8CB" w14:textId="76489A2B" w:rsidR="00D37658" w:rsidRPr="00D70AF6" w:rsidRDefault="00AC22BE" w:rsidP="00D37658">
            <w:pP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In patients who received CT and surgery, those who received both at HV centers</w:t>
            </w:r>
            <w:r w:rsidRPr="00D70AF6">
              <w:rPr>
                <w:b/>
                <w:bCs/>
                <w:sz w:val="18"/>
                <w:szCs w:val="18"/>
              </w:rPr>
              <w:t xml:space="preserve"> </w:t>
            </w:r>
            <w:r w:rsidR="00D37658" w:rsidRPr="00D70AF6">
              <w:rPr>
                <w:sz w:val="18"/>
                <w:szCs w:val="18"/>
              </w:rPr>
              <w:t xml:space="preserve">had higher survival probability than </w:t>
            </w:r>
            <w:r w:rsidRPr="00D70AF6">
              <w:rPr>
                <w:sz w:val="18"/>
                <w:szCs w:val="18"/>
              </w:rPr>
              <w:t>those who received just one or neither at a HV center.</w:t>
            </w:r>
          </w:p>
        </w:tc>
      </w:tr>
      <w:tr w:rsidR="00D37658" w:rsidRPr="00D70AF6" w14:paraId="3263957B" w14:textId="77777777" w:rsidTr="00D95D6A">
        <w:tc>
          <w:tcPr>
            <w:cnfStyle w:val="001000000000" w:firstRow="0" w:lastRow="0" w:firstColumn="1" w:lastColumn="0" w:oddVBand="0" w:evenVBand="0" w:oddHBand="0" w:evenHBand="0" w:firstRowFirstColumn="0" w:firstRowLastColumn="0" w:lastRowFirstColumn="0" w:lastRowLastColumn="0"/>
            <w:tcW w:w="1296" w:type="dxa"/>
            <w:vAlign w:val="center"/>
          </w:tcPr>
          <w:p w14:paraId="37E8781E" w14:textId="77777777" w:rsidR="00D37658" w:rsidRPr="00D70AF6" w:rsidRDefault="00D37658" w:rsidP="00D37658">
            <w:pPr>
              <w:jc w:val="center"/>
              <w:rPr>
                <w:b w:val="0"/>
                <w:bCs w:val="0"/>
                <w:sz w:val="18"/>
                <w:szCs w:val="18"/>
              </w:rPr>
            </w:pPr>
            <w:r w:rsidRPr="00D70AF6">
              <w:rPr>
                <w:b w:val="0"/>
                <w:bCs w:val="0"/>
                <w:sz w:val="18"/>
                <w:szCs w:val="18"/>
              </w:rPr>
              <w:t>Doll et al. 2016 (a)</w:t>
            </w:r>
          </w:p>
          <w:p w14:paraId="6C54FB00" w14:textId="77777777" w:rsidR="00D37658" w:rsidRPr="00D70AF6" w:rsidRDefault="00D37658" w:rsidP="00D37658">
            <w:pPr>
              <w:jc w:val="center"/>
              <w:rPr>
                <w:b w:val="0"/>
                <w:bCs w:val="0"/>
                <w:sz w:val="18"/>
                <w:szCs w:val="18"/>
              </w:rPr>
            </w:pPr>
          </w:p>
          <w:p w14:paraId="132E229E" w14:textId="77777777" w:rsidR="00D37658" w:rsidRPr="00D70AF6" w:rsidRDefault="00D37658" w:rsidP="00D37658">
            <w:pPr>
              <w:jc w:val="center"/>
              <w:rPr>
                <w:rFonts w:eastAsiaTheme="minorEastAsia"/>
                <w:b w:val="0"/>
                <w:bCs w:val="0"/>
                <w:color w:val="212121"/>
                <w:sz w:val="16"/>
                <w:szCs w:val="16"/>
              </w:rPr>
            </w:pPr>
            <w:r w:rsidRPr="00D70AF6">
              <w:rPr>
                <w:rFonts w:eastAsiaTheme="minorEastAsia"/>
                <w:b w:val="0"/>
                <w:bCs w:val="0"/>
                <w:color w:val="212121"/>
                <w:sz w:val="16"/>
                <w:szCs w:val="16"/>
              </w:rPr>
              <w:lastRenderedPageBreak/>
              <w:t>PMID: 27246688</w:t>
            </w:r>
          </w:p>
        </w:tc>
        <w:tc>
          <w:tcPr>
            <w:tcW w:w="2736" w:type="dxa"/>
            <w:vAlign w:val="center"/>
          </w:tcPr>
          <w:p w14:paraId="6BF2C55D" w14:textId="77777777" w:rsidR="00D37658" w:rsidRPr="00D70AF6" w:rsidRDefault="00D37658" w:rsidP="00D37658">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lastRenderedPageBreak/>
              <w:t>Association between pre-diagnosis Medicaid coverage and mortality</w:t>
            </w:r>
          </w:p>
        </w:tc>
        <w:tc>
          <w:tcPr>
            <w:tcW w:w="1152" w:type="dxa"/>
            <w:vAlign w:val="center"/>
          </w:tcPr>
          <w:p w14:paraId="5B8A62F1" w14:textId="72292E72" w:rsidR="00D37658" w:rsidRPr="00D70AF6" w:rsidRDefault="00D37658" w:rsidP="00D37658">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 xml:space="preserve">Cervical, Ovarian, Uterine, </w:t>
            </w:r>
            <w:r w:rsidRPr="00D70AF6">
              <w:rPr>
                <w:sz w:val="18"/>
                <w:szCs w:val="18"/>
              </w:rPr>
              <w:lastRenderedPageBreak/>
              <w:t>Vaginal, Gynecologic aggregated</w:t>
            </w:r>
          </w:p>
        </w:tc>
        <w:tc>
          <w:tcPr>
            <w:tcW w:w="864" w:type="dxa"/>
            <w:vAlign w:val="center"/>
          </w:tcPr>
          <w:p w14:paraId="67028F97" w14:textId="77777777" w:rsidR="00D37658" w:rsidRPr="00D70AF6" w:rsidRDefault="00D37658" w:rsidP="00D37658">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lastRenderedPageBreak/>
              <w:t>782</w:t>
            </w:r>
          </w:p>
        </w:tc>
        <w:tc>
          <w:tcPr>
            <w:tcW w:w="1440" w:type="dxa"/>
            <w:vAlign w:val="center"/>
          </w:tcPr>
          <w:p w14:paraId="684B7E1A" w14:textId="77777777" w:rsidR="00D37658" w:rsidRPr="00D70AF6" w:rsidRDefault="00D37658" w:rsidP="00D37658">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Yes</w:t>
            </w:r>
          </w:p>
          <w:p w14:paraId="33319B04" w14:textId="5D383E3D" w:rsidR="00D37658" w:rsidRPr="00D70AF6" w:rsidRDefault="00D37658" w:rsidP="00D37658">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i/>
                <w:iCs/>
                <w:sz w:val="18"/>
                <w:szCs w:val="18"/>
              </w:rPr>
              <w:t>(</w:t>
            </w:r>
            <w:r w:rsidR="00323604" w:rsidRPr="00D70AF6">
              <w:rPr>
                <w:i/>
                <w:iCs/>
                <w:sz w:val="18"/>
                <w:szCs w:val="18"/>
              </w:rPr>
              <w:t>Black</w:t>
            </w:r>
            <w:r w:rsidRPr="00D70AF6">
              <w:rPr>
                <w:i/>
                <w:iCs/>
                <w:sz w:val="18"/>
                <w:szCs w:val="18"/>
              </w:rPr>
              <w:t xml:space="preserve"> vs. </w:t>
            </w:r>
            <w:r w:rsidR="00323604" w:rsidRPr="00D70AF6">
              <w:rPr>
                <w:i/>
                <w:iCs/>
                <w:sz w:val="18"/>
                <w:szCs w:val="18"/>
              </w:rPr>
              <w:t>White</w:t>
            </w:r>
            <w:r w:rsidRPr="00D70AF6">
              <w:rPr>
                <w:i/>
                <w:iCs/>
                <w:sz w:val="18"/>
                <w:szCs w:val="18"/>
              </w:rPr>
              <w:t>)</w:t>
            </w:r>
          </w:p>
        </w:tc>
        <w:tc>
          <w:tcPr>
            <w:tcW w:w="1440" w:type="dxa"/>
            <w:vAlign w:val="center"/>
          </w:tcPr>
          <w:p w14:paraId="1114ADB1" w14:textId="77777777" w:rsidR="00D37658" w:rsidRPr="00D70AF6" w:rsidRDefault="00D37658" w:rsidP="00D37658">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Yes</w:t>
            </w:r>
          </w:p>
          <w:p w14:paraId="61580C7B" w14:textId="77777777" w:rsidR="00D37658" w:rsidRPr="00D70AF6" w:rsidRDefault="00D37658" w:rsidP="00D37658">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i/>
                <w:iCs/>
                <w:sz w:val="18"/>
                <w:szCs w:val="18"/>
              </w:rPr>
              <w:lastRenderedPageBreak/>
              <w:t>(</w:t>
            </w:r>
            <w:bookmarkStart w:id="45" w:name="_Int_rvcKK4jF"/>
            <w:r w:rsidRPr="00D70AF6">
              <w:rPr>
                <w:i/>
                <w:iCs/>
                <w:sz w:val="18"/>
                <w:szCs w:val="18"/>
              </w:rPr>
              <w:t>metropolitan</w:t>
            </w:r>
            <w:bookmarkEnd w:id="45"/>
            <w:r w:rsidRPr="00D70AF6">
              <w:rPr>
                <w:i/>
                <w:iCs/>
                <w:sz w:val="18"/>
                <w:szCs w:val="18"/>
              </w:rPr>
              <w:t xml:space="preserve"> vs. non-metropolitan by county)</w:t>
            </w:r>
          </w:p>
        </w:tc>
        <w:tc>
          <w:tcPr>
            <w:tcW w:w="1008" w:type="dxa"/>
            <w:vAlign w:val="center"/>
          </w:tcPr>
          <w:p w14:paraId="09E3B8D5" w14:textId="77777777" w:rsidR="00D37658" w:rsidRPr="00D70AF6" w:rsidRDefault="00D37658" w:rsidP="00D37658">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lastRenderedPageBreak/>
              <w:t>Medicaid</w:t>
            </w:r>
          </w:p>
        </w:tc>
        <w:tc>
          <w:tcPr>
            <w:tcW w:w="5040" w:type="dxa"/>
            <w:vAlign w:val="center"/>
          </w:tcPr>
          <w:p w14:paraId="0036774F" w14:textId="77777777" w:rsidR="00D37658" w:rsidRPr="00D70AF6" w:rsidRDefault="00D37658" w:rsidP="00D37658">
            <w:pPr>
              <w:ind w:left="21"/>
              <w:cnfStyle w:val="000000000000" w:firstRow="0" w:lastRow="0" w:firstColumn="0" w:lastColumn="0" w:oddVBand="0" w:evenVBand="0" w:oddHBand="0" w:evenHBand="0" w:firstRowFirstColumn="0" w:firstRowLastColumn="0" w:lastRowFirstColumn="0" w:lastRowLastColumn="0"/>
              <w:rPr>
                <w:sz w:val="18"/>
                <w:szCs w:val="18"/>
              </w:rPr>
            </w:pPr>
            <w:r w:rsidRPr="00D70AF6">
              <w:rPr>
                <w:b/>
                <w:bCs/>
                <w:sz w:val="18"/>
                <w:szCs w:val="18"/>
                <w:u w:val="single"/>
              </w:rPr>
              <w:t>Increased</w:t>
            </w:r>
            <w:r w:rsidRPr="00D70AF6">
              <w:rPr>
                <w:b/>
                <w:bCs/>
                <w:sz w:val="18"/>
                <w:szCs w:val="18"/>
              </w:rPr>
              <w:t xml:space="preserve"> risk of mortality</w:t>
            </w:r>
            <w:r w:rsidRPr="00D70AF6">
              <w:rPr>
                <w:sz w:val="18"/>
                <w:szCs w:val="18"/>
              </w:rPr>
              <w:t xml:space="preserve"> among those with </w:t>
            </w:r>
            <w:r w:rsidRPr="00D70AF6">
              <w:rPr>
                <w:b/>
                <w:bCs/>
                <w:sz w:val="18"/>
                <w:szCs w:val="18"/>
              </w:rPr>
              <w:t>advanced stage</w:t>
            </w:r>
            <w:r w:rsidRPr="00D70AF6">
              <w:rPr>
                <w:sz w:val="18"/>
                <w:szCs w:val="18"/>
              </w:rPr>
              <w:t xml:space="preserve"> of disease (vs. local)</w:t>
            </w:r>
          </w:p>
          <w:p w14:paraId="448BC074" w14:textId="77777777" w:rsidR="00D37658" w:rsidRPr="00D70AF6" w:rsidRDefault="00D37658" w:rsidP="00D37658">
            <w:pPr>
              <w:ind w:left="21"/>
              <w:cnfStyle w:val="000000000000" w:firstRow="0" w:lastRow="0" w:firstColumn="0" w:lastColumn="0" w:oddVBand="0" w:evenVBand="0" w:oddHBand="0" w:evenHBand="0" w:firstRowFirstColumn="0" w:firstRowLastColumn="0" w:lastRowFirstColumn="0" w:lastRowLastColumn="0"/>
              <w:rPr>
                <w:sz w:val="18"/>
                <w:szCs w:val="18"/>
              </w:rPr>
            </w:pPr>
          </w:p>
          <w:p w14:paraId="4063092B" w14:textId="643D1C10" w:rsidR="00D37658" w:rsidRPr="00D70AF6" w:rsidRDefault="008D2909" w:rsidP="00D37658">
            <w:pPr>
              <w:ind w:left="21"/>
              <w:cnfStyle w:val="000000000000" w:firstRow="0" w:lastRow="0" w:firstColumn="0" w:lastColumn="0" w:oddVBand="0" w:evenVBand="0" w:oddHBand="0" w:evenHBand="0" w:firstRowFirstColumn="0" w:firstRowLastColumn="0" w:lastRowFirstColumn="0" w:lastRowLastColumn="0"/>
              <w:rPr>
                <w:sz w:val="18"/>
                <w:szCs w:val="18"/>
              </w:rPr>
            </w:pPr>
            <w:r w:rsidRPr="00D70AF6">
              <w:rPr>
                <w:i/>
                <w:iCs/>
                <w:sz w:val="18"/>
                <w:szCs w:val="18"/>
              </w:rPr>
              <w:lastRenderedPageBreak/>
              <w:t>N</w:t>
            </w:r>
            <w:r w:rsidR="00D37658" w:rsidRPr="00D70AF6">
              <w:rPr>
                <w:i/>
                <w:iCs/>
                <w:sz w:val="18"/>
                <w:szCs w:val="18"/>
              </w:rPr>
              <w:t>o</w:t>
            </w:r>
            <w:r w:rsidR="00D37658" w:rsidRPr="00D70AF6">
              <w:rPr>
                <w:sz w:val="18"/>
                <w:szCs w:val="18"/>
              </w:rPr>
              <w:t xml:space="preserve"> statistically significant </w:t>
            </w:r>
            <w:r w:rsidRPr="00D70AF6">
              <w:rPr>
                <w:sz w:val="18"/>
                <w:szCs w:val="18"/>
              </w:rPr>
              <w:t>association between pre-diagnosis Medicaid and mortality.</w:t>
            </w:r>
          </w:p>
        </w:tc>
      </w:tr>
      <w:tr w:rsidR="00D37658" w:rsidRPr="00D70AF6" w14:paraId="7E7E3FF5" w14:textId="77777777" w:rsidTr="00D95D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6" w:type="dxa"/>
            <w:vAlign w:val="center"/>
          </w:tcPr>
          <w:p w14:paraId="316A67E0" w14:textId="77777777" w:rsidR="00D37658" w:rsidRPr="00D70AF6" w:rsidRDefault="00D37658" w:rsidP="00D37658">
            <w:pPr>
              <w:jc w:val="center"/>
              <w:rPr>
                <w:b w:val="0"/>
                <w:bCs w:val="0"/>
                <w:sz w:val="18"/>
                <w:szCs w:val="18"/>
              </w:rPr>
            </w:pPr>
            <w:r w:rsidRPr="00D70AF6">
              <w:rPr>
                <w:b w:val="0"/>
                <w:bCs w:val="0"/>
                <w:sz w:val="18"/>
                <w:szCs w:val="18"/>
              </w:rPr>
              <w:lastRenderedPageBreak/>
              <w:t>Doll et al. 2015</w:t>
            </w:r>
          </w:p>
          <w:p w14:paraId="5A1FCE32" w14:textId="77777777" w:rsidR="00D37658" w:rsidRPr="00D70AF6" w:rsidRDefault="00D37658" w:rsidP="00D37658">
            <w:pPr>
              <w:jc w:val="center"/>
              <w:rPr>
                <w:b w:val="0"/>
                <w:bCs w:val="0"/>
                <w:sz w:val="18"/>
                <w:szCs w:val="18"/>
              </w:rPr>
            </w:pPr>
          </w:p>
          <w:p w14:paraId="11363B7E" w14:textId="77777777" w:rsidR="00D37658" w:rsidRPr="00D70AF6" w:rsidRDefault="00D37658" w:rsidP="00D37658">
            <w:pPr>
              <w:jc w:val="center"/>
              <w:rPr>
                <w:rFonts w:eastAsiaTheme="minorEastAsia"/>
                <w:b w:val="0"/>
                <w:bCs w:val="0"/>
                <w:color w:val="212121"/>
                <w:sz w:val="16"/>
                <w:szCs w:val="16"/>
              </w:rPr>
            </w:pPr>
            <w:r w:rsidRPr="00D70AF6">
              <w:rPr>
                <w:rFonts w:eastAsiaTheme="minorEastAsia"/>
                <w:b w:val="0"/>
                <w:bCs w:val="0"/>
                <w:color w:val="212121"/>
                <w:sz w:val="16"/>
                <w:szCs w:val="16"/>
              </w:rPr>
              <w:t>PMID: 26230631</w:t>
            </w:r>
          </w:p>
        </w:tc>
        <w:tc>
          <w:tcPr>
            <w:tcW w:w="2736" w:type="dxa"/>
            <w:vAlign w:val="center"/>
          </w:tcPr>
          <w:p w14:paraId="689516C1" w14:textId="77777777" w:rsidR="00D37658" w:rsidRPr="00D70AF6" w:rsidRDefault="00D37658" w:rsidP="00D37658">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Association between insurance type and mortality</w:t>
            </w:r>
          </w:p>
        </w:tc>
        <w:tc>
          <w:tcPr>
            <w:tcW w:w="1152" w:type="dxa"/>
            <w:vAlign w:val="center"/>
          </w:tcPr>
          <w:p w14:paraId="0A8412F3" w14:textId="77777777" w:rsidR="00D37658" w:rsidRPr="00D70AF6" w:rsidRDefault="00D37658" w:rsidP="00D37658">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 xml:space="preserve">Cervical, Ovarian, Uterine, Vaginal, </w:t>
            </w:r>
          </w:p>
          <w:p w14:paraId="3A96DCFB" w14:textId="2DB91548" w:rsidR="00D37658" w:rsidRPr="00D70AF6" w:rsidRDefault="00D37658" w:rsidP="00D37658">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Gynecologic aggregated</w:t>
            </w:r>
          </w:p>
        </w:tc>
        <w:tc>
          <w:tcPr>
            <w:tcW w:w="864" w:type="dxa"/>
            <w:vAlign w:val="center"/>
          </w:tcPr>
          <w:p w14:paraId="48A84E1E" w14:textId="77777777" w:rsidR="00D37658" w:rsidRPr="00D70AF6" w:rsidRDefault="00D37658" w:rsidP="00D37658">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4552</w:t>
            </w:r>
          </w:p>
        </w:tc>
        <w:tc>
          <w:tcPr>
            <w:tcW w:w="1440" w:type="dxa"/>
            <w:vAlign w:val="center"/>
          </w:tcPr>
          <w:p w14:paraId="7BC9B2EE" w14:textId="77777777" w:rsidR="00D37658" w:rsidRPr="00D70AF6" w:rsidRDefault="00D37658" w:rsidP="00D37658">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Yes</w:t>
            </w:r>
          </w:p>
          <w:p w14:paraId="03E25318" w14:textId="310F5478" w:rsidR="00D37658" w:rsidRPr="00D70AF6" w:rsidRDefault="00D37658" w:rsidP="00D37658">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i/>
                <w:iCs/>
                <w:sz w:val="18"/>
                <w:szCs w:val="18"/>
              </w:rPr>
              <w:t>(</w:t>
            </w:r>
            <w:r w:rsidR="00323604" w:rsidRPr="00D70AF6">
              <w:rPr>
                <w:i/>
                <w:iCs/>
                <w:sz w:val="18"/>
                <w:szCs w:val="18"/>
              </w:rPr>
              <w:t>Black vs. White</w:t>
            </w:r>
            <w:r w:rsidRPr="00D70AF6">
              <w:rPr>
                <w:i/>
                <w:iCs/>
                <w:sz w:val="18"/>
                <w:szCs w:val="18"/>
              </w:rPr>
              <w:t>)</w:t>
            </w:r>
          </w:p>
        </w:tc>
        <w:tc>
          <w:tcPr>
            <w:tcW w:w="1440" w:type="dxa"/>
            <w:vAlign w:val="center"/>
          </w:tcPr>
          <w:p w14:paraId="1C9A724C" w14:textId="77777777" w:rsidR="00D37658" w:rsidRPr="00D70AF6" w:rsidRDefault="00D37658" w:rsidP="00D37658">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Yes</w:t>
            </w:r>
          </w:p>
          <w:p w14:paraId="6C1F9863" w14:textId="77777777" w:rsidR="00D37658" w:rsidRPr="00D70AF6" w:rsidRDefault="00D37658" w:rsidP="00D37658">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i/>
                <w:iCs/>
                <w:sz w:val="18"/>
                <w:szCs w:val="18"/>
              </w:rPr>
              <w:t>(</w:t>
            </w:r>
            <w:bookmarkStart w:id="46" w:name="_Int_C2C5ZR0Y"/>
            <w:r w:rsidRPr="00D70AF6">
              <w:rPr>
                <w:i/>
                <w:iCs/>
                <w:sz w:val="18"/>
                <w:szCs w:val="18"/>
              </w:rPr>
              <w:t>metropolitan</w:t>
            </w:r>
            <w:bookmarkEnd w:id="46"/>
            <w:r w:rsidRPr="00D70AF6">
              <w:rPr>
                <w:i/>
                <w:iCs/>
                <w:sz w:val="18"/>
                <w:szCs w:val="18"/>
              </w:rPr>
              <w:t xml:space="preserve"> vs. non-metropolitan by county)</w:t>
            </w:r>
          </w:p>
        </w:tc>
        <w:tc>
          <w:tcPr>
            <w:tcW w:w="1008" w:type="dxa"/>
            <w:vAlign w:val="center"/>
          </w:tcPr>
          <w:p w14:paraId="1325F272" w14:textId="77777777" w:rsidR="00D37658" w:rsidRPr="00D70AF6" w:rsidRDefault="00D37658" w:rsidP="00D37658">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Medicare</w:t>
            </w:r>
          </w:p>
        </w:tc>
        <w:tc>
          <w:tcPr>
            <w:tcW w:w="5040" w:type="dxa"/>
            <w:vAlign w:val="center"/>
          </w:tcPr>
          <w:p w14:paraId="31D2C938" w14:textId="34B08A3F" w:rsidR="00D37658" w:rsidRPr="00D70AF6" w:rsidRDefault="00D37658" w:rsidP="00D37658">
            <w:pPr>
              <w:cnfStyle w:val="000000100000" w:firstRow="0" w:lastRow="0" w:firstColumn="0" w:lastColumn="0" w:oddVBand="0" w:evenVBand="0" w:oddHBand="1" w:evenHBand="0" w:firstRowFirstColumn="0" w:firstRowLastColumn="0" w:lastRowFirstColumn="0" w:lastRowLastColumn="0"/>
              <w:rPr>
                <w:sz w:val="18"/>
                <w:szCs w:val="18"/>
              </w:rPr>
            </w:pPr>
            <w:r w:rsidRPr="00D70AF6">
              <w:rPr>
                <w:b/>
                <w:bCs/>
                <w:sz w:val="18"/>
                <w:szCs w:val="18"/>
              </w:rPr>
              <w:t>Dual-enrolled</w:t>
            </w:r>
            <w:r w:rsidRPr="00D70AF6">
              <w:rPr>
                <w:sz w:val="18"/>
                <w:szCs w:val="18"/>
              </w:rPr>
              <w:t xml:space="preserve"> (</w:t>
            </w:r>
            <w:r w:rsidR="008D2909" w:rsidRPr="00D70AF6">
              <w:rPr>
                <w:sz w:val="18"/>
                <w:szCs w:val="18"/>
              </w:rPr>
              <w:t>Medicare + Medicaid</w:t>
            </w:r>
            <w:r w:rsidR="007F3979" w:rsidRPr="00D70AF6">
              <w:rPr>
                <w:sz w:val="18"/>
                <w:szCs w:val="18"/>
              </w:rPr>
              <w:t>)</w:t>
            </w:r>
            <w:r w:rsidR="008D2909" w:rsidRPr="00D70AF6">
              <w:rPr>
                <w:sz w:val="18"/>
                <w:szCs w:val="18"/>
              </w:rPr>
              <w:t xml:space="preserve"> </w:t>
            </w:r>
            <w:r w:rsidR="007F3979" w:rsidRPr="00D70AF6">
              <w:rPr>
                <w:sz w:val="18"/>
                <w:szCs w:val="18"/>
              </w:rPr>
              <w:t>(</w:t>
            </w:r>
            <w:r w:rsidRPr="00D70AF6">
              <w:rPr>
                <w:sz w:val="18"/>
                <w:szCs w:val="18"/>
              </w:rPr>
              <w:t xml:space="preserve">vs. Medicare-only patients) are at </w:t>
            </w:r>
            <w:r w:rsidRPr="00D70AF6">
              <w:rPr>
                <w:b/>
                <w:bCs/>
                <w:sz w:val="18"/>
                <w:szCs w:val="18"/>
                <w:u w:val="single"/>
              </w:rPr>
              <w:t>increased</w:t>
            </w:r>
            <w:r w:rsidRPr="00D70AF6">
              <w:rPr>
                <w:b/>
                <w:bCs/>
                <w:sz w:val="18"/>
                <w:szCs w:val="18"/>
              </w:rPr>
              <w:t xml:space="preserve"> risk of mortality among</w:t>
            </w:r>
            <w:r w:rsidRPr="00D70AF6">
              <w:rPr>
                <w:sz w:val="18"/>
                <w:szCs w:val="18"/>
              </w:rPr>
              <w:t xml:space="preserve"> patients diagnosed with </w:t>
            </w:r>
            <w:r w:rsidRPr="00D70AF6">
              <w:rPr>
                <w:b/>
                <w:bCs/>
                <w:sz w:val="18"/>
                <w:szCs w:val="18"/>
              </w:rPr>
              <w:t>uterine, ovarian, and vulvar/vaginal</w:t>
            </w:r>
            <w:r w:rsidRPr="00D70AF6">
              <w:rPr>
                <w:sz w:val="18"/>
                <w:szCs w:val="18"/>
              </w:rPr>
              <w:t>.</w:t>
            </w:r>
          </w:p>
        </w:tc>
      </w:tr>
    </w:tbl>
    <w:p w14:paraId="4C68994F" w14:textId="77777777" w:rsidR="007063CA" w:rsidRPr="00D70AF6" w:rsidRDefault="007063CA" w:rsidP="007063CA">
      <w:pPr>
        <w:rPr>
          <w:sz w:val="18"/>
          <w:szCs w:val="18"/>
        </w:rPr>
      </w:pPr>
      <w:r w:rsidRPr="00D70AF6">
        <w:rPr>
          <w:sz w:val="18"/>
          <w:szCs w:val="18"/>
        </w:rPr>
        <w:t>*Race/ethnicity or rurality considered in analysis of the specific topic(s) included in this table; not necessarily reflective of whether race/ethnicity or rurality were considered in the study as a whole.</w:t>
      </w:r>
    </w:p>
    <w:p w14:paraId="63CE368D" w14:textId="77777777" w:rsidR="007063CA" w:rsidRPr="00D70AF6" w:rsidRDefault="007063CA" w:rsidP="007063CA">
      <w:pPr>
        <w:rPr>
          <w:sz w:val="18"/>
          <w:szCs w:val="18"/>
        </w:rPr>
      </w:pPr>
      <w:r w:rsidRPr="00D70AF6">
        <w:rPr>
          <w:sz w:val="18"/>
          <w:szCs w:val="18"/>
        </w:rPr>
        <w:t>^ Explanation of/results from main variables/associations of interest related to the given topic of study are included in this table; additional variables/associations were also explored in the full study.</w:t>
      </w:r>
    </w:p>
    <w:p w14:paraId="790FAAAB" w14:textId="77777777" w:rsidR="007063CA" w:rsidRPr="00D70AF6" w:rsidRDefault="007063CA" w:rsidP="007063CA">
      <w:pPr>
        <w:rPr>
          <w:sz w:val="18"/>
          <w:szCs w:val="18"/>
        </w:rPr>
      </w:pPr>
      <w:r w:rsidRPr="00D70AF6">
        <w:rPr>
          <w:sz w:val="18"/>
          <w:szCs w:val="18"/>
        </w:rPr>
        <w:t>**The study included 1082 cystectomy patients, only 736 of whom had bladder cancer.</w:t>
      </w:r>
    </w:p>
    <w:p w14:paraId="69134E17" w14:textId="77777777" w:rsidR="007063CA" w:rsidRPr="00D70AF6" w:rsidRDefault="007063CA" w:rsidP="007063CA">
      <w:pPr>
        <w:rPr>
          <w:sz w:val="18"/>
          <w:szCs w:val="18"/>
        </w:rPr>
      </w:pPr>
      <w:r w:rsidRPr="00D70AF6">
        <w:rPr>
          <w:sz w:val="18"/>
          <w:szCs w:val="18"/>
        </w:rPr>
        <w:t>CRC = colorectal cancer</w:t>
      </w:r>
    </w:p>
    <w:p w14:paraId="2484A4D8" w14:textId="77777777" w:rsidR="000F54AC" w:rsidRPr="00D70AF6" w:rsidRDefault="000F54AC" w:rsidP="007063CA">
      <w:pPr>
        <w:rPr>
          <w:sz w:val="18"/>
          <w:szCs w:val="18"/>
        </w:rPr>
      </w:pPr>
      <w:r w:rsidRPr="00D70AF6">
        <w:rPr>
          <w:sz w:val="18"/>
          <w:szCs w:val="18"/>
        </w:rPr>
        <w:t>CT = chemotherapy</w:t>
      </w:r>
    </w:p>
    <w:p w14:paraId="24A7BED2" w14:textId="157C000C" w:rsidR="007063CA" w:rsidRPr="00D70AF6" w:rsidRDefault="007063CA" w:rsidP="007063CA">
      <w:pPr>
        <w:rPr>
          <w:sz w:val="18"/>
          <w:szCs w:val="18"/>
        </w:rPr>
      </w:pPr>
      <w:r w:rsidRPr="00D70AF6">
        <w:rPr>
          <w:sz w:val="18"/>
          <w:szCs w:val="18"/>
        </w:rPr>
        <w:t>HV = high volum</w:t>
      </w:r>
      <w:r w:rsidR="008D2909" w:rsidRPr="00D70AF6">
        <w:rPr>
          <w:sz w:val="18"/>
          <w:szCs w:val="18"/>
        </w:rPr>
        <w:t>e</w:t>
      </w:r>
    </w:p>
    <w:p w14:paraId="5250386F" w14:textId="77777777" w:rsidR="007063CA" w:rsidRPr="00D70AF6" w:rsidRDefault="007063CA" w:rsidP="007063CA">
      <w:pPr>
        <w:rPr>
          <w:sz w:val="18"/>
          <w:szCs w:val="18"/>
        </w:rPr>
      </w:pPr>
      <w:r w:rsidRPr="00D70AF6">
        <w:rPr>
          <w:sz w:val="18"/>
          <w:szCs w:val="18"/>
        </w:rPr>
        <w:t>LV = low volume</w:t>
      </w:r>
    </w:p>
    <w:p w14:paraId="6A91D25D" w14:textId="77777777" w:rsidR="007063CA" w:rsidRPr="00D70AF6" w:rsidRDefault="007063CA" w:rsidP="007063CA">
      <w:pPr>
        <w:rPr>
          <w:sz w:val="18"/>
          <w:szCs w:val="18"/>
        </w:rPr>
      </w:pPr>
      <w:r w:rsidRPr="00D70AF6">
        <w:rPr>
          <w:sz w:val="18"/>
          <w:szCs w:val="18"/>
        </w:rPr>
        <w:t>MO = medical oncologist</w:t>
      </w:r>
    </w:p>
    <w:p w14:paraId="77402408" w14:textId="77777777" w:rsidR="007063CA" w:rsidRPr="00D70AF6" w:rsidRDefault="007063CA" w:rsidP="007063CA">
      <w:pPr>
        <w:rPr>
          <w:sz w:val="18"/>
          <w:szCs w:val="18"/>
        </w:rPr>
      </w:pPr>
      <w:r w:rsidRPr="00D70AF6">
        <w:rPr>
          <w:sz w:val="18"/>
          <w:szCs w:val="18"/>
        </w:rPr>
        <w:t>NCICCC = NCI-designated Comprehensive Cancer Center</w:t>
      </w:r>
    </w:p>
    <w:p w14:paraId="216B3BE5" w14:textId="77777777" w:rsidR="007063CA" w:rsidRPr="00D70AF6" w:rsidRDefault="007063CA">
      <w:pPr>
        <w:rPr>
          <w:b/>
          <w:bCs/>
          <w:sz w:val="20"/>
          <w:szCs w:val="20"/>
        </w:rPr>
      </w:pPr>
      <w:r w:rsidRPr="00D70AF6">
        <w:br w:type="page"/>
      </w:r>
    </w:p>
    <w:p w14:paraId="5DB031F7" w14:textId="171B42FF" w:rsidR="007063CA" w:rsidRPr="00D70AF6" w:rsidRDefault="007063CA" w:rsidP="007063CA">
      <w:pPr>
        <w:pStyle w:val="Heading1"/>
        <w:rPr>
          <w:rFonts w:ascii="Times New Roman" w:hAnsi="Times New Roman" w:cs="Times New Roman"/>
        </w:rPr>
      </w:pPr>
      <w:r w:rsidRPr="00D70AF6">
        <w:rPr>
          <w:rFonts w:ascii="Times New Roman" w:hAnsi="Times New Roman" w:cs="Times New Roman"/>
        </w:rPr>
        <w:lastRenderedPageBreak/>
        <w:t>Cancer Care Continuum Stage: Cross-Cutting Themes</w:t>
      </w:r>
    </w:p>
    <w:p w14:paraId="0BE5EE88" w14:textId="77777777" w:rsidR="007063CA" w:rsidRPr="00D70AF6" w:rsidRDefault="007063CA" w:rsidP="007063CA"/>
    <w:p w14:paraId="09F89AD9" w14:textId="67D47C44" w:rsidR="007063CA" w:rsidRPr="00D70AF6" w:rsidRDefault="007063CA" w:rsidP="007063CA">
      <w:pPr>
        <w:pStyle w:val="Heading2"/>
        <w:rPr>
          <w:rFonts w:ascii="Times New Roman" w:hAnsi="Times New Roman" w:cs="Times New Roman"/>
        </w:rPr>
      </w:pPr>
      <w:r w:rsidRPr="00D70AF6">
        <w:rPr>
          <w:rFonts w:ascii="Times New Roman" w:hAnsi="Times New Roman" w:cs="Times New Roman"/>
        </w:rPr>
        <w:t>Theme: Distance to Care</w:t>
      </w:r>
    </w:p>
    <w:tbl>
      <w:tblPr>
        <w:tblStyle w:val="ListTable6Colorful"/>
        <w:tblW w:w="14982" w:type="dxa"/>
        <w:tblCellMar>
          <w:left w:w="58" w:type="dxa"/>
          <w:right w:w="58" w:type="dxa"/>
        </w:tblCellMar>
        <w:tblLook w:val="04A0" w:firstRow="1" w:lastRow="0" w:firstColumn="1" w:lastColumn="0" w:noHBand="0" w:noVBand="1"/>
      </w:tblPr>
      <w:tblGrid>
        <w:gridCol w:w="1271"/>
        <w:gridCol w:w="2727"/>
        <w:gridCol w:w="1151"/>
        <w:gridCol w:w="905"/>
        <w:gridCol w:w="1440"/>
        <w:gridCol w:w="1440"/>
        <w:gridCol w:w="1008"/>
        <w:gridCol w:w="5040"/>
      </w:tblGrid>
      <w:tr w:rsidR="007063CA" w:rsidRPr="00D70AF6" w14:paraId="75541340" w14:textId="77777777" w:rsidTr="00D95D6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21592EA8" w14:textId="77777777" w:rsidR="007063CA" w:rsidRPr="00D70AF6" w:rsidRDefault="007063CA" w:rsidP="00D95D6A">
            <w:pPr>
              <w:jc w:val="center"/>
              <w:rPr>
                <w:sz w:val="18"/>
                <w:szCs w:val="18"/>
              </w:rPr>
            </w:pPr>
            <w:r w:rsidRPr="00D70AF6">
              <w:rPr>
                <w:sz w:val="18"/>
                <w:szCs w:val="18"/>
              </w:rPr>
              <w:t>Study</w:t>
            </w:r>
          </w:p>
        </w:tc>
        <w:tc>
          <w:tcPr>
            <w:tcW w:w="2727" w:type="dxa"/>
            <w:vAlign w:val="center"/>
          </w:tcPr>
          <w:p w14:paraId="755FA2DE" w14:textId="77777777" w:rsidR="007063CA" w:rsidRPr="00D70AF6" w:rsidRDefault="007063CA" w:rsidP="00D95D6A">
            <w:pPr>
              <w:jc w:val="center"/>
              <w:cnfStyle w:val="100000000000" w:firstRow="1" w:lastRow="0" w:firstColumn="0" w:lastColumn="0" w:oddVBand="0" w:evenVBand="0" w:oddHBand="0" w:evenHBand="0" w:firstRowFirstColumn="0" w:firstRowLastColumn="0" w:lastRowFirstColumn="0" w:lastRowLastColumn="0"/>
              <w:rPr>
                <w:b w:val="0"/>
                <w:bCs w:val="0"/>
                <w:sz w:val="18"/>
                <w:szCs w:val="18"/>
              </w:rPr>
            </w:pPr>
            <w:r w:rsidRPr="00D70AF6">
              <w:rPr>
                <w:sz w:val="18"/>
                <w:szCs w:val="18"/>
              </w:rPr>
              <w:t>Topic(s) of Study</w:t>
            </w:r>
          </w:p>
          <w:p w14:paraId="70F8158F" w14:textId="77777777" w:rsidR="007063CA" w:rsidRPr="00D70AF6" w:rsidRDefault="007063CA" w:rsidP="00D95D6A">
            <w:pPr>
              <w:jc w:val="center"/>
              <w:cnfStyle w:val="100000000000" w:firstRow="1" w:lastRow="0" w:firstColumn="0" w:lastColumn="0" w:oddVBand="0" w:evenVBand="0" w:oddHBand="0" w:evenHBand="0" w:firstRowFirstColumn="0" w:firstRowLastColumn="0" w:lastRowFirstColumn="0" w:lastRowLastColumn="0"/>
              <w:rPr>
                <w:b w:val="0"/>
                <w:bCs w:val="0"/>
                <w:i/>
                <w:iCs/>
                <w:sz w:val="18"/>
                <w:szCs w:val="18"/>
              </w:rPr>
            </w:pPr>
            <w:r w:rsidRPr="00D70AF6">
              <w:rPr>
                <w:b w:val="0"/>
                <w:bCs w:val="0"/>
                <w:i/>
                <w:iCs/>
                <w:sz w:val="18"/>
                <w:szCs w:val="18"/>
              </w:rPr>
              <w:t>(</w:t>
            </w:r>
            <w:bookmarkStart w:id="47" w:name="_Int_uM6wx7TP"/>
            <w:r w:rsidRPr="00D70AF6">
              <w:rPr>
                <w:b w:val="0"/>
                <w:bCs w:val="0"/>
                <w:i/>
                <w:iCs/>
                <w:sz w:val="18"/>
                <w:szCs w:val="18"/>
              </w:rPr>
              <w:t>within</w:t>
            </w:r>
            <w:bookmarkEnd w:id="47"/>
            <w:r w:rsidRPr="00D70AF6">
              <w:rPr>
                <w:b w:val="0"/>
                <w:bCs w:val="0"/>
                <w:i/>
                <w:iCs/>
                <w:sz w:val="18"/>
                <w:szCs w:val="18"/>
              </w:rPr>
              <w:t xml:space="preserve"> theme)</w:t>
            </w:r>
          </w:p>
        </w:tc>
        <w:tc>
          <w:tcPr>
            <w:tcW w:w="1151" w:type="dxa"/>
            <w:vAlign w:val="center"/>
          </w:tcPr>
          <w:p w14:paraId="785FF2FA" w14:textId="77777777" w:rsidR="007063CA" w:rsidRPr="00D70AF6" w:rsidRDefault="007063CA" w:rsidP="00D95D6A">
            <w:pPr>
              <w:jc w:val="center"/>
              <w:cnfStyle w:val="100000000000" w:firstRow="1" w:lastRow="0" w:firstColumn="0" w:lastColumn="0" w:oddVBand="0" w:evenVBand="0" w:oddHBand="0" w:evenHBand="0" w:firstRowFirstColumn="0" w:firstRowLastColumn="0" w:lastRowFirstColumn="0" w:lastRowLastColumn="0"/>
              <w:rPr>
                <w:sz w:val="18"/>
                <w:szCs w:val="18"/>
              </w:rPr>
            </w:pPr>
            <w:r w:rsidRPr="00D70AF6">
              <w:rPr>
                <w:sz w:val="18"/>
                <w:szCs w:val="18"/>
              </w:rPr>
              <w:t>Cancer Site(s) Studied</w:t>
            </w:r>
          </w:p>
        </w:tc>
        <w:tc>
          <w:tcPr>
            <w:tcW w:w="905" w:type="dxa"/>
            <w:vAlign w:val="center"/>
          </w:tcPr>
          <w:p w14:paraId="13F94D8B" w14:textId="77777777" w:rsidR="007063CA" w:rsidRPr="00D70AF6" w:rsidRDefault="007063CA" w:rsidP="00D95D6A">
            <w:pPr>
              <w:jc w:val="center"/>
              <w:cnfStyle w:val="100000000000" w:firstRow="1" w:lastRow="0" w:firstColumn="0" w:lastColumn="0" w:oddVBand="0" w:evenVBand="0" w:oddHBand="0" w:evenHBand="0" w:firstRowFirstColumn="0" w:firstRowLastColumn="0" w:lastRowFirstColumn="0" w:lastRowLastColumn="0"/>
              <w:rPr>
                <w:sz w:val="18"/>
                <w:szCs w:val="18"/>
              </w:rPr>
            </w:pPr>
            <w:r w:rsidRPr="00D70AF6">
              <w:rPr>
                <w:sz w:val="18"/>
                <w:szCs w:val="18"/>
              </w:rPr>
              <w:t>Sample Size</w:t>
            </w:r>
          </w:p>
        </w:tc>
        <w:tc>
          <w:tcPr>
            <w:tcW w:w="1440" w:type="dxa"/>
            <w:vAlign w:val="center"/>
          </w:tcPr>
          <w:p w14:paraId="5E20968D" w14:textId="77777777" w:rsidR="007063CA" w:rsidRPr="00D70AF6" w:rsidRDefault="007063CA" w:rsidP="00D95D6A">
            <w:pPr>
              <w:jc w:val="center"/>
              <w:cnfStyle w:val="100000000000" w:firstRow="1" w:lastRow="0" w:firstColumn="0" w:lastColumn="0" w:oddVBand="0" w:evenVBand="0" w:oddHBand="0" w:evenHBand="0" w:firstRowFirstColumn="0" w:firstRowLastColumn="0" w:lastRowFirstColumn="0" w:lastRowLastColumn="0"/>
              <w:rPr>
                <w:sz w:val="18"/>
                <w:szCs w:val="18"/>
              </w:rPr>
            </w:pPr>
            <w:r w:rsidRPr="00D70AF6">
              <w:rPr>
                <w:sz w:val="18"/>
                <w:szCs w:val="18"/>
              </w:rPr>
              <w:t>Stratified by/Adjusted for Race/</w:t>
            </w:r>
            <w:bookmarkStart w:id="48" w:name="_Int_FTkZghFI"/>
            <w:r w:rsidRPr="00D70AF6">
              <w:rPr>
                <w:sz w:val="18"/>
                <w:szCs w:val="18"/>
              </w:rPr>
              <w:t>Ethnicity?*</w:t>
            </w:r>
            <w:bookmarkEnd w:id="48"/>
          </w:p>
        </w:tc>
        <w:tc>
          <w:tcPr>
            <w:tcW w:w="1440" w:type="dxa"/>
            <w:vAlign w:val="center"/>
          </w:tcPr>
          <w:p w14:paraId="233C7CE3" w14:textId="77777777" w:rsidR="007063CA" w:rsidRPr="00D70AF6" w:rsidRDefault="007063CA" w:rsidP="00D95D6A">
            <w:pPr>
              <w:jc w:val="center"/>
              <w:cnfStyle w:val="100000000000" w:firstRow="1" w:lastRow="0" w:firstColumn="0" w:lastColumn="0" w:oddVBand="0" w:evenVBand="0" w:oddHBand="0" w:evenHBand="0" w:firstRowFirstColumn="0" w:firstRowLastColumn="0" w:lastRowFirstColumn="0" w:lastRowLastColumn="0"/>
              <w:rPr>
                <w:sz w:val="18"/>
                <w:szCs w:val="18"/>
              </w:rPr>
            </w:pPr>
            <w:r w:rsidRPr="00D70AF6">
              <w:rPr>
                <w:sz w:val="18"/>
                <w:szCs w:val="18"/>
              </w:rPr>
              <w:t xml:space="preserve">Stratified by/Adjusted for </w:t>
            </w:r>
            <w:bookmarkStart w:id="49" w:name="_Int_ELUYOSJI"/>
            <w:r w:rsidRPr="00D70AF6">
              <w:rPr>
                <w:sz w:val="18"/>
                <w:szCs w:val="18"/>
              </w:rPr>
              <w:t>Rurality?*</w:t>
            </w:r>
            <w:bookmarkEnd w:id="49"/>
          </w:p>
        </w:tc>
        <w:tc>
          <w:tcPr>
            <w:tcW w:w="1008" w:type="dxa"/>
            <w:vAlign w:val="center"/>
          </w:tcPr>
          <w:p w14:paraId="628FC5E3" w14:textId="77777777" w:rsidR="007063CA" w:rsidRPr="00D70AF6" w:rsidRDefault="007063CA" w:rsidP="00D95D6A">
            <w:pPr>
              <w:jc w:val="center"/>
              <w:cnfStyle w:val="100000000000" w:firstRow="1" w:lastRow="0" w:firstColumn="0" w:lastColumn="0" w:oddVBand="0" w:evenVBand="0" w:oddHBand="0" w:evenHBand="0" w:firstRowFirstColumn="0" w:firstRowLastColumn="0" w:lastRowFirstColumn="0" w:lastRowLastColumn="0"/>
              <w:rPr>
                <w:sz w:val="18"/>
                <w:szCs w:val="18"/>
              </w:rPr>
            </w:pPr>
            <w:r w:rsidRPr="00D70AF6">
              <w:rPr>
                <w:sz w:val="18"/>
                <w:szCs w:val="18"/>
              </w:rPr>
              <w:t>Payer Type</w:t>
            </w:r>
          </w:p>
        </w:tc>
        <w:tc>
          <w:tcPr>
            <w:tcW w:w="5040" w:type="dxa"/>
            <w:vAlign w:val="center"/>
          </w:tcPr>
          <w:p w14:paraId="40A782DC" w14:textId="77777777" w:rsidR="007063CA" w:rsidRPr="00D70AF6" w:rsidRDefault="007063CA" w:rsidP="00D95D6A">
            <w:pPr>
              <w:jc w:val="center"/>
              <w:cnfStyle w:val="100000000000" w:firstRow="1" w:lastRow="0" w:firstColumn="0" w:lastColumn="0" w:oddVBand="0" w:evenVBand="0" w:oddHBand="0" w:evenHBand="0" w:firstRowFirstColumn="0" w:firstRowLastColumn="0" w:lastRowFirstColumn="0" w:lastRowLastColumn="0"/>
              <w:rPr>
                <w:sz w:val="18"/>
                <w:szCs w:val="18"/>
              </w:rPr>
            </w:pPr>
            <w:r w:rsidRPr="00D70AF6">
              <w:rPr>
                <w:sz w:val="18"/>
                <w:szCs w:val="18"/>
              </w:rPr>
              <w:t>Key Findings</w:t>
            </w:r>
          </w:p>
        </w:tc>
      </w:tr>
      <w:tr w:rsidR="000D35C4" w:rsidRPr="00D70AF6" w14:paraId="00F1106F" w14:textId="77777777" w:rsidTr="00D95D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0B952429" w14:textId="77777777" w:rsidR="007063CA" w:rsidRPr="00D70AF6" w:rsidRDefault="007063CA" w:rsidP="00D95D6A">
            <w:pPr>
              <w:jc w:val="center"/>
              <w:rPr>
                <w:b w:val="0"/>
                <w:bCs w:val="0"/>
                <w:sz w:val="18"/>
                <w:szCs w:val="18"/>
              </w:rPr>
            </w:pPr>
            <w:r w:rsidRPr="00D70AF6">
              <w:rPr>
                <w:b w:val="0"/>
                <w:bCs w:val="0"/>
                <w:sz w:val="18"/>
                <w:szCs w:val="18"/>
              </w:rPr>
              <w:t>Stitzenberg et al. 2014</w:t>
            </w:r>
          </w:p>
          <w:p w14:paraId="739901DF" w14:textId="77777777" w:rsidR="007063CA" w:rsidRPr="00D70AF6" w:rsidRDefault="007063CA" w:rsidP="00D95D6A">
            <w:pPr>
              <w:jc w:val="center"/>
              <w:rPr>
                <w:b w:val="0"/>
                <w:bCs w:val="0"/>
                <w:sz w:val="18"/>
                <w:szCs w:val="18"/>
              </w:rPr>
            </w:pPr>
          </w:p>
          <w:p w14:paraId="4FE9C511" w14:textId="77777777" w:rsidR="007063CA" w:rsidRPr="00D70AF6" w:rsidRDefault="007063CA" w:rsidP="00D95D6A">
            <w:pPr>
              <w:jc w:val="center"/>
              <w:rPr>
                <w:rFonts w:eastAsiaTheme="minorEastAsia"/>
                <w:b w:val="0"/>
                <w:bCs w:val="0"/>
                <w:color w:val="212121"/>
                <w:sz w:val="16"/>
                <w:szCs w:val="16"/>
              </w:rPr>
            </w:pPr>
            <w:r w:rsidRPr="00D70AF6">
              <w:rPr>
                <w:rFonts w:eastAsiaTheme="minorEastAsia"/>
                <w:b w:val="0"/>
                <w:bCs w:val="0"/>
                <w:color w:val="212121"/>
                <w:sz w:val="16"/>
                <w:szCs w:val="16"/>
              </w:rPr>
              <w:t>PMID: 24169179</w:t>
            </w:r>
          </w:p>
        </w:tc>
        <w:tc>
          <w:tcPr>
            <w:tcW w:w="2727" w:type="dxa"/>
            <w:vAlign w:val="center"/>
          </w:tcPr>
          <w:p w14:paraId="5639FD28" w14:textId="77777777" w:rsidR="007063CA" w:rsidRPr="00D70AF6" w:rsidRDefault="007063CA" w:rsidP="00D95D6A">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 xml:space="preserve">Distance to care by surgeon type (general vs. specialist) </w:t>
            </w:r>
          </w:p>
        </w:tc>
        <w:tc>
          <w:tcPr>
            <w:tcW w:w="1151" w:type="dxa"/>
            <w:vAlign w:val="center"/>
          </w:tcPr>
          <w:p w14:paraId="09B1DB86" w14:textId="77777777" w:rsidR="007063CA" w:rsidRPr="00D70AF6" w:rsidRDefault="007063CA" w:rsidP="00D95D6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Breast, Colorectal, Esophageal, Gallbladder, Liver, Lung, Melanoma, Pancreatic, Stomach</w:t>
            </w:r>
          </w:p>
        </w:tc>
        <w:tc>
          <w:tcPr>
            <w:tcW w:w="905" w:type="dxa"/>
            <w:vAlign w:val="center"/>
          </w:tcPr>
          <w:p w14:paraId="073F5E0D" w14:textId="77777777" w:rsidR="007063CA" w:rsidRPr="00D70AF6" w:rsidRDefault="007063CA" w:rsidP="00D95D6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7759</w:t>
            </w:r>
          </w:p>
        </w:tc>
        <w:tc>
          <w:tcPr>
            <w:tcW w:w="1440" w:type="dxa"/>
            <w:vAlign w:val="center"/>
          </w:tcPr>
          <w:p w14:paraId="2507DF4F" w14:textId="77777777" w:rsidR="007063CA" w:rsidRPr="00D70AF6" w:rsidRDefault="007063CA" w:rsidP="00D95D6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No</w:t>
            </w:r>
          </w:p>
        </w:tc>
        <w:tc>
          <w:tcPr>
            <w:tcW w:w="1440" w:type="dxa"/>
            <w:vAlign w:val="center"/>
          </w:tcPr>
          <w:p w14:paraId="3A0E9139" w14:textId="77777777" w:rsidR="007063CA" w:rsidRPr="00D70AF6" w:rsidRDefault="007063CA" w:rsidP="00D95D6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No</w:t>
            </w:r>
          </w:p>
        </w:tc>
        <w:tc>
          <w:tcPr>
            <w:tcW w:w="1008" w:type="dxa"/>
            <w:vAlign w:val="center"/>
          </w:tcPr>
          <w:p w14:paraId="5BE60209" w14:textId="77777777" w:rsidR="007063CA" w:rsidRPr="00D70AF6" w:rsidRDefault="007063CA" w:rsidP="00D95D6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Medicare</w:t>
            </w:r>
          </w:p>
        </w:tc>
        <w:tc>
          <w:tcPr>
            <w:tcW w:w="5040" w:type="dxa"/>
            <w:vAlign w:val="center"/>
          </w:tcPr>
          <w:p w14:paraId="21E8F44E" w14:textId="77777777" w:rsidR="007063CA" w:rsidRPr="00D70AF6" w:rsidRDefault="007063CA" w:rsidP="00D95D6A">
            <w:pP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 xml:space="preserve">For each tumor type, </w:t>
            </w:r>
            <w:r w:rsidRPr="00D70AF6">
              <w:rPr>
                <w:b/>
                <w:bCs/>
                <w:sz w:val="18"/>
                <w:szCs w:val="18"/>
              </w:rPr>
              <w:t>distance to care was longer for patients seeing specialists</w:t>
            </w:r>
            <w:r w:rsidRPr="00D70AF6">
              <w:rPr>
                <w:sz w:val="18"/>
                <w:szCs w:val="18"/>
              </w:rPr>
              <w:t xml:space="preserve"> vs. general surgeons.</w:t>
            </w:r>
          </w:p>
        </w:tc>
      </w:tr>
    </w:tbl>
    <w:p w14:paraId="354A6715" w14:textId="552D55A9" w:rsidR="007063CA" w:rsidRPr="00D70AF6" w:rsidRDefault="007063CA" w:rsidP="007063CA">
      <w:pPr>
        <w:rPr>
          <w:sz w:val="18"/>
          <w:szCs w:val="18"/>
        </w:rPr>
      </w:pPr>
      <w:r w:rsidRPr="00D70AF6">
        <w:rPr>
          <w:sz w:val="18"/>
          <w:szCs w:val="18"/>
        </w:rPr>
        <w:t>*Race/ethnicity or rurality considered in analysis of the specific topic(s) included in this table; not necessarily reflective of whether race/ethnicity or rurality were considered in the study as a whole.</w:t>
      </w:r>
      <w:r w:rsidRPr="00D70AF6">
        <w:rPr>
          <w:sz w:val="18"/>
          <w:szCs w:val="18"/>
        </w:rPr>
        <w:br w:type="page"/>
      </w:r>
    </w:p>
    <w:p w14:paraId="026165AD" w14:textId="77777777" w:rsidR="007063CA" w:rsidRPr="00D70AF6" w:rsidRDefault="007063CA" w:rsidP="007063CA">
      <w:pPr>
        <w:pStyle w:val="Heading2"/>
        <w:rPr>
          <w:rFonts w:ascii="Times New Roman" w:hAnsi="Times New Roman" w:cs="Times New Roman"/>
        </w:rPr>
      </w:pPr>
      <w:r w:rsidRPr="00D70AF6">
        <w:rPr>
          <w:rFonts w:ascii="Times New Roman" w:hAnsi="Times New Roman" w:cs="Times New Roman"/>
        </w:rPr>
        <w:lastRenderedPageBreak/>
        <w:t>Theme: Costs of Care</w:t>
      </w:r>
    </w:p>
    <w:tbl>
      <w:tblPr>
        <w:tblStyle w:val="ListTable6Colorful"/>
        <w:tblW w:w="14976" w:type="dxa"/>
        <w:tblCellMar>
          <w:left w:w="58" w:type="dxa"/>
          <w:right w:w="58" w:type="dxa"/>
        </w:tblCellMar>
        <w:tblLook w:val="04A0" w:firstRow="1" w:lastRow="0" w:firstColumn="1" w:lastColumn="0" w:noHBand="0" w:noVBand="1"/>
      </w:tblPr>
      <w:tblGrid>
        <w:gridCol w:w="1296"/>
        <w:gridCol w:w="2736"/>
        <w:gridCol w:w="1152"/>
        <w:gridCol w:w="864"/>
        <w:gridCol w:w="1440"/>
        <w:gridCol w:w="1440"/>
        <w:gridCol w:w="1008"/>
        <w:gridCol w:w="5040"/>
      </w:tblGrid>
      <w:tr w:rsidR="007063CA" w:rsidRPr="00D70AF6" w14:paraId="04DDFD0F" w14:textId="77777777" w:rsidTr="00D95D6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6" w:type="dxa"/>
            <w:vAlign w:val="center"/>
          </w:tcPr>
          <w:p w14:paraId="6D86578A" w14:textId="77777777" w:rsidR="007063CA" w:rsidRPr="00D70AF6" w:rsidRDefault="007063CA" w:rsidP="00D95D6A">
            <w:pPr>
              <w:jc w:val="center"/>
              <w:rPr>
                <w:sz w:val="18"/>
                <w:szCs w:val="18"/>
              </w:rPr>
            </w:pPr>
            <w:r w:rsidRPr="00D70AF6">
              <w:rPr>
                <w:sz w:val="18"/>
                <w:szCs w:val="18"/>
              </w:rPr>
              <w:t>Study</w:t>
            </w:r>
          </w:p>
        </w:tc>
        <w:tc>
          <w:tcPr>
            <w:tcW w:w="2736" w:type="dxa"/>
            <w:vAlign w:val="center"/>
          </w:tcPr>
          <w:p w14:paraId="55D94417" w14:textId="77777777" w:rsidR="007063CA" w:rsidRPr="00D70AF6" w:rsidRDefault="007063CA" w:rsidP="00D95D6A">
            <w:pPr>
              <w:jc w:val="center"/>
              <w:cnfStyle w:val="100000000000" w:firstRow="1" w:lastRow="0" w:firstColumn="0" w:lastColumn="0" w:oddVBand="0" w:evenVBand="0" w:oddHBand="0" w:evenHBand="0" w:firstRowFirstColumn="0" w:firstRowLastColumn="0" w:lastRowFirstColumn="0" w:lastRowLastColumn="0"/>
              <w:rPr>
                <w:b w:val="0"/>
                <w:bCs w:val="0"/>
                <w:sz w:val="18"/>
                <w:szCs w:val="18"/>
              </w:rPr>
            </w:pPr>
            <w:r w:rsidRPr="00D70AF6">
              <w:rPr>
                <w:sz w:val="18"/>
                <w:szCs w:val="18"/>
              </w:rPr>
              <w:t>Topic(s) of Study</w:t>
            </w:r>
          </w:p>
          <w:p w14:paraId="0B1619F9" w14:textId="77777777" w:rsidR="007063CA" w:rsidRPr="00D70AF6" w:rsidRDefault="007063CA" w:rsidP="00D95D6A">
            <w:pPr>
              <w:jc w:val="center"/>
              <w:cnfStyle w:val="100000000000" w:firstRow="1" w:lastRow="0" w:firstColumn="0" w:lastColumn="0" w:oddVBand="0" w:evenVBand="0" w:oddHBand="0" w:evenHBand="0" w:firstRowFirstColumn="0" w:firstRowLastColumn="0" w:lastRowFirstColumn="0" w:lastRowLastColumn="0"/>
              <w:rPr>
                <w:b w:val="0"/>
                <w:bCs w:val="0"/>
                <w:i/>
                <w:iCs/>
                <w:sz w:val="18"/>
                <w:szCs w:val="18"/>
              </w:rPr>
            </w:pPr>
            <w:r w:rsidRPr="00D70AF6">
              <w:rPr>
                <w:b w:val="0"/>
                <w:bCs w:val="0"/>
                <w:i/>
                <w:iCs/>
                <w:sz w:val="18"/>
                <w:szCs w:val="18"/>
              </w:rPr>
              <w:t>(</w:t>
            </w:r>
            <w:bookmarkStart w:id="50" w:name="_Int_v8qxMbbf"/>
            <w:r w:rsidRPr="00D70AF6">
              <w:rPr>
                <w:b w:val="0"/>
                <w:bCs w:val="0"/>
                <w:i/>
                <w:iCs/>
                <w:sz w:val="18"/>
                <w:szCs w:val="18"/>
              </w:rPr>
              <w:t>within</w:t>
            </w:r>
            <w:bookmarkEnd w:id="50"/>
            <w:r w:rsidRPr="00D70AF6">
              <w:rPr>
                <w:b w:val="0"/>
                <w:bCs w:val="0"/>
                <w:i/>
                <w:iCs/>
                <w:sz w:val="18"/>
                <w:szCs w:val="18"/>
              </w:rPr>
              <w:t xml:space="preserve"> theme)</w:t>
            </w:r>
          </w:p>
        </w:tc>
        <w:tc>
          <w:tcPr>
            <w:tcW w:w="1152" w:type="dxa"/>
            <w:vAlign w:val="center"/>
          </w:tcPr>
          <w:p w14:paraId="69EF2358" w14:textId="77777777" w:rsidR="007063CA" w:rsidRPr="00D70AF6" w:rsidRDefault="007063CA" w:rsidP="00D95D6A">
            <w:pPr>
              <w:jc w:val="center"/>
              <w:cnfStyle w:val="100000000000" w:firstRow="1" w:lastRow="0" w:firstColumn="0" w:lastColumn="0" w:oddVBand="0" w:evenVBand="0" w:oddHBand="0" w:evenHBand="0" w:firstRowFirstColumn="0" w:firstRowLastColumn="0" w:lastRowFirstColumn="0" w:lastRowLastColumn="0"/>
              <w:rPr>
                <w:sz w:val="18"/>
                <w:szCs w:val="18"/>
              </w:rPr>
            </w:pPr>
            <w:r w:rsidRPr="00D70AF6">
              <w:rPr>
                <w:sz w:val="18"/>
                <w:szCs w:val="18"/>
              </w:rPr>
              <w:t>Cancer Site(s) Studied</w:t>
            </w:r>
          </w:p>
        </w:tc>
        <w:tc>
          <w:tcPr>
            <w:tcW w:w="864" w:type="dxa"/>
            <w:vAlign w:val="center"/>
          </w:tcPr>
          <w:p w14:paraId="162BE886" w14:textId="77777777" w:rsidR="007063CA" w:rsidRPr="00D70AF6" w:rsidRDefault="007063CA" w:rsidP="00D95D6A">
            <w:pPr>
              <w:jc w:val="center"/>
              <w:cnfStyle w:val="100000000000" w:firstRow="1" w:lastRow="0" w:firstColumn="0" w:lastColumn="0" w:oddVBand="0" w:evenVBand="0" w:oddHBand="0" w:evenHBand="0" w:firstRowFirstColumn="0" w:firstRowLastColumn="0" w:lastRowFirstColumn="0" w:lastRowLastColumn="0"/>
              <w:rPr>
                <w:sz w:val="18"/>
                <w:szCs w:val="18"/>
              </w:rPr>
            </w:pPr>
            <w:r w:rsidRPr="00D70AF6">
              <w:rPr>
                <w:sz w:val="18"/>
                <w:szCs w:val="18"/>
              </w:rPr>
              <w:t>Sample Size</w:t>
            </w:r>
          </w:p>
        </w:tc>
        <w:tc>
          <w:tcPr>
            <w:tcW w:w="1440" w:type="dxa"/>
            <w:vAlign w:val="center"/>
          </w:tcPr>
          <w:p w14:paraId="2D841254" w14:textId="77777777" w:rsidR="007063CA" w:rsidRPr="00D70AF6" w:rsidRDefault="007063CA" w:rsidP="00D95D6A">
            <w:pPr>
              <w:jc w:val="center"/>
              <w:cnfStyle w:val="100000000000" w:firstRow="1" w:lastRow="0" w:firstColumn="0" w:lastColumn="0" w:oddVBand="0" w:evenVBand="0" w:oddHBand="0" w:evenHBand="0" w:firstRowFirstColumn="0" w:firstRowLastColumn="0" w:lastRowFirstColumn="0" w:lastRowLastColumn="0"/>
              <w:rPr>
                <w:sz w:val="18"/>
                <w:szCs w:val="18"/>
              </w:rPr>
            </w:pPr>
            <w:r w:rsidRPr="00D70AF6">
              <w:rPr>
                <w:sz w:val="18"/>
                <w:szCs w:val="18"/>
              </w:rPr>
              <w:t>Stratified by/Adjusted for Race/</w:t>
            </w:r>
            <w:bookmarkStart w:id="51" w:name="_Int_FOlM0gQv"/>
            <w:r w:rsidRPr="00D70AF6">
              <w:rPr>
                <w:sz w:val="18"/>
                <w:szCs w:val="18"/>
              </w:rPr>
              <w:t>Ethnicity?*</w:t>
            </w:r>
            <w:bookmarkEnd w:id="51"/>
          </w:p>
        </w:tc>
        <w:tc>
          <w:tcPr>
            <w:tcW w:w="1440" w:type="dxa"/>
            <w:vAlign w:val="center"/>
          </w:tcPr>
          <w:p w14:paraId="3EBFFC74" w14:textId="77777777" w:rsidR="007063CA" w:rsidRPr="00D70AF6" w:rsidRDefault="007063CA" w:rsidP="00D95D6A">
            <w:pPr>
              <w:jc w:val="center"/>
              <w:cnfStyle w:val="100000000000" w:firstRow="1" w:lastRow="0" w:firstColumn="0" w:lastColumn="0" w:oddVBand="0" w:evenVBand="0" w:oddHBand="0" w:evenHBand="0" w:firstRowFirstColumn="0" w:firstRowLastColumn="0" w:lastRowFirstColumn="0" w:lastRowLastColumn="0"/>
              <w:rPr>
                <w:sz w:val="18"/>
                <w:szCs w:val="18"/>
              </w:rPr>
            </w:pPr>
            <w:r w:rsidRPr="00D70AF6">
              <w:rPr>
                <w:sz w:val="18"/>
                <w:szCs w:val="18"/>
              </w:rPr>
              <w:t xml:space="preserve">Stratified by/Adjusted for </w:t>
            </w:r>
            <w:bookmarkStart w:id="52" w:name="_Int_MsGKjVDE"/>
            <w:r w:rsidRPr="00D70AF6">
              <w:rPr>
                <w:sz w:val="18"/>
                <w:szCs w:val="18"/>
              </w:rPr>
              <w:t>Rurality?*</w:t>
            </w:r>
            <w:bookmarkEnd w:id="52"/>
          </w:p>
        </w:tc>
        <w:tc>
          <w:tcPr>
            <w:tcW w:w="1008" w:type="dxa"/>
            <w:vAlign w:val="center"/>
          </w:tcPr>
          <w:p w14:paraId="6644C31B" w14:textId="77777777" w:rsidR="007063CA" w:rsidRPr="00D70AF6" w:rsidRDefault="007063CA" w:rsidP="00D95D6A">
            <w:pPr>
              <w:jc w:val="center"/>
              <w:cnfStyle w:val="100000000000" w:firstRow="1" w:lastRow="0" w:firstColumn="0" w:lastColumn="0" w:oddVBand="0" w:evenVBand="0" w:oddHBand="0" w:evenHBand="0" w:firstRowFirstColumn="0" w:firstRowLastColumn="0" w:lastRowFirstColumn="0" w:lastRowLastColumn="0"/>
              <w:rPr>
                <w:sz w:val="18"/>
                <w:szCs w:val="18"/>
              </w:rPr>
            </w:pPr>
            <w:r w:rsidRPr="00D70AF6">
              <w:rPr>
                <w:sz w:val="18"/>
                <w:szCs w:val="18"/>
              </w:rPr>
              <w:t>Payer Type</w:t>
            </w:r>
          </w:p>
        </w:tc>
        <w:tc>
          <w:tcPr>
            <w:tcW w:w="5040" w:type="dxa"/>
            <w:vAlign w:val="center"/>
          </w:tcPr>
          <w:p w14:paraId="76FDE242" w14:textId="77777777" w:rsidR="007063CA" w:rsidRPr="00D70AF6" w:rsidRDefault="007063CA" w:rsidP="00D95D6A">
            <w:pPr>
              <w:jc w:val="center"/>
              <w:cnfStyle w:val="100000000000" w:firstRow="1" w:lastRow="0" w:firstColumn="0" w:lastColumn="0" w:oddVBand="0" w:evenVBand="0" w:oddHBand="0" w:evenHBand="0" w:firstRowFirstColumn="0" w:firstRowLastColumn="0" w:lastRowFirstColumn="0" w:lastRowLastColumn="0"/>
              <w:rPr>
                <w:sz w:val="18"/>
                <w:szCs w:val="18"/>
              </w:rPr>
            </w:pPr>
            <w:r w:rsidRPr="00D70AF6">
              <w:rPr>
                <w:sz w:val="18"/>
                <w:szCs w:val="18"/>
              </w:rPr>
              <w:t>Key Findings</w:t>
            </w:r>
          </w:p>
        </w:tc>
      </w:tr>
      <w:tr w:rsidR="007063CA" w:rsidRPr="00D70AF6" w14:paraId="7B00E7A7" w14:textId="77777777" w:rsidTr="00D95D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6" w:type="dxa"/>
            <w:vAlign w:val="center"/>
          </w:tcPr>
          <w:p w14:paraId="5341DE52" w14:textId="77777777" w:rsidR="007063CA" w:rsidRPr="00D70AF6" w:rsidRDefault="007063CA" w:rsidP="00D95D6A">
            <w:pPr>
              <w:jc w:val="center"/>
              <w:rPr>
                <w:sz w:val="18"/>
                <w:szCs w:val="18"/>
              </w:rPr>
            </w:pPr>
            <w:r w:rsidRPr="00D70AF6">
              <w:rPr>
                <w:b w:val="0"/>
                <w:bCs w:val="0"/>
                <w:sz w:val="18"/>
                <w:szCs w:val="18"/>
              </w:rPr>
              <w:t>Gogate et al. 2021</w:t>
            </w:r>
          </w:p>
          <w:p w14:paraId="20FAE0A2" w14:textId="77777777" w:rsidR="007063CA" w:rsidRPr="00D70AF6" w:rsidRDefault="007063CA" w:rsidP="00D95D6A">
            <w:pPr>
              <w:jc w:val="center"/>
              <w:rPr>
                <w:b w:val="0"/>
                <w:bCs w:val="0"/>
                <w:sz w:val="18"/>
                <w:szCs w:val="18"/>
              </w:rPr>
            </w:pPr>
          </w:p>
          <w:p w14:paraId="53886F75" w14:textId="77777777" w:rsidR="007063CA" w:rsidRPr="00D70AF6" w:rsidRDefault="007063CA" w:rsidP="00D95D6A">
            <w:pPr>
              <w:jc w:val="center"/>
              <w:rPr>
                <w:rFonts w:eastAsiaTheme="minorEastAsia"/>
                <w:b w:val="0"/>
                <w:bCs w:val="0"/>
                <w:color w:val="212121"/>
                <w:sz w:val="16"/>
                <w:szCs w:val="16"/>
              </w:rPr>
            </w:pPr>
            <w:r w:rsidRPr="00D70AF6">
              <w:rPr>
                <w:rFonts w:eastAsiaTheme="minorEastAsia"/>
                <w:b w:val="0"/>
                <w:bCs w:val="0"/>
                <w:color w:val="212121"/>
                <w:sz w:val="16"/>
                <w:szCs w:val="16"/>
              </w:rPr>
              <w:t>PMID: 34409255</w:t>
            </w:r>
          </w:p>
        </w:tc>
        <w:tc>
          <w:tcPr>
            <w:tcW w:w="2736" w:type="dxa"/>
            <w:vAlign w:val="center"/>
          </w:tcPr>
          <w:p w14:paraId="3428B5B8" w14:textId="77777777" w:rsidR="007063CA" w:rsidRPr="00D70AF6" w:rsidRDefault="007063CA" w:rsidP="00D95D6A">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Projecting metastatic breast cancer costs through 2030</w:t>
            </w:r>
          </w:p>
        </w:tc>
        <w:tc>
          <w:tcPr>
            <w:tcW w:w="1152" w:type="dxa"/>
            <w:vAlign w:val="center"/>
          </w:tcPr>
          <w:p w14:paraId="18D021FF" w14:textId="77777777" w:rsidR="007063CA" w:rsidRPr="00D70AF6" w:rsidRDefault="007063CA" w:rsidP="00D95D6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Breast</w:t>
            </w:r>
          </w:p>
        </w:tc>
        <w:tc>
          <w:tcPr>
            <w:tcW w:w="864" w:type="dxa"/>
            <w:vAlign w:val="center"/>
          </w:tcPr>
          <w:p w14:paraId="03B4F86D" w14:textId="77777777" w:rsidR="007063CA" w:rsidRPr="00D70AF6" w:rsidRDefault="007063CA" w:rsidP="00D95D6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N/A</w:t>
            </w:r>
          </w:p>
        </w:tc>
        <w:tc>
          <w:tcPr>
            <w:tcW w:w="1440" w:type="dxa"/>
            <w:vAlign w:val="center"/>
          </w:tcPr>
          <w:p w14:paraId="50AB1755" w14:textId="77777777" w:rsidR="007063CA" w:rsidRPr="00D70AF6" w:rsidRDefault="007063CA" w:rsidP="00D95D6A">
            <w:pPr>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D70AF6">
              <w:rPr>
                <w:sz w:val="18"/>
                <w:szCs w:val="18"/>
              </w:rPr>
              <w:t>No</w:t>
            </w:r>
          </w:p>
        </w:tc>
        <w:tc>
          <w:tcPr>
            <w:tcW w:w="1440" w:type="dxa"/>
            <w:vAlign w:val="center"/>
          </w:tcPr>
          <w:p w14:paraId="4EAAF863" w14:textId="77777777" w:rsidR="007063CA" w:rsidRPr="00D70AF6" w:rsidRDefault="007063CA" w:rsidP="00D95D6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No</w:t>
            </w:r>
          </w:p>
        </w:tc>
        <w:tc>
          <w:tcPr>
            <w:tcW w:w="1008" w:type="dxa"/>
            <w:vAlign w:val="center"/>
          </w:tcPr>
          <w:p w14:paraId="1007C602" w14:textId="77777777" w:rsidR="007063CA" w:rsidRPr="00D70AF6" w:rsidRDefault="007063CA" w:rsidP="00D95D6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N/A</w:t>
            </w:r>
          </w:p>
        </w:tc>
        <w:tc>
          <w:tcPr>
            <w:tcW w:w="5040" w:type="dxa"/>
            <w:vAlign w:val="center"/>
          </w:tcPr>
          <w:p w14:paraId="1543FE9D" w14:textId="77777777" w:rsidR="007063CA" w:rsidRPr="00D70AF6" w:rsidRDefault="007063CA" w:rsidP="00D95D6A">
            <w:pPr>
              <w:cnfStyle w:val="000000100000" w:firstRow="0" w:lastRow="0" w:firstColumn="0" w:lastColumn="0" w:oddVBand="0" w:evenVBand="0" w:oddHBand="1" w:evenHBand="0" w:firstRowFirstColumn="0" w:firstRowLastColumn="0" w:lastRowFirstColumn="0" w:lastRowLastColumn="0"/>
              <w:rPr>
                <w:sz w:val="18"/>
                <w:szCs w:val="18"/>
              </w:rPr>
            </w:pPr>
            <w:r w:rsidRPr="00D70AF6">
              <w:rPr>
                <w:b/>
                <w:bCs/>
                <w:sz w:val="18"/>
                <w:szCs w:val="18"/>
              </w:rPr>
              <w:t>Estimated total costs</w:t>
            </w:r>
            <w:r w:rsidRPr="00D70AF6">
              <w:rPr>
                <w:sz w:val="18"/>
                <w:szCs w:val="18"/>
              </w:rPr>
              <w:t xml:space="preserve"> (medical and productivity) of mBC across all age groups, and phases of care was $63.4 billion in 2015 and $152.4 billion in 2030, an</w:t>
            </w:r>
            <w:r w:rsidRPr="00D70AF6">
              <w:rPr>
                <w:b/>
                <w:bCs/>
                <w:sz w:val="18"/>
                <w:szCs w:val="18"/>
              </w:rPr>
              <w:t xml:space="preserve"> increase of 140%</w:t>
            </w:r>
            <w:r w:rsidRPr="00D70AF6">
              <w:rPr>
                <w:sz w:val="18"/>
                <w:szCs w:val="18"/>
              </w:rPr>
              <w:t>.</w:t>
            </w:r>
          </w:p>
          <w:p w14:paraId="6C8B963D" w14:textId="77777777" w:rsidR="007063CA" w:rsidRPr="00D70AF6" w:rsidRDefault="007063CA" w:rsidP="00D95D6A">
            <w:pPr>
              <w:cnfStyle w:val="000000100000" w:firstRow="0" w:lastRow="0" w:firstColumn="0" w:lastColumn="0" w:oddVBand="0" w:evenVBand="0" w:oddHBand="1" w:evenHBand="0" w:firstRowFirstColumn="0" w:firstRowLastColumn="0" w:lastRowFirstColumn="0" w:lastRowLastColumn="0"/>
              <w:rPr>
                <w:sz w:val="18"/>
                <w:szCs w:val="18"/>
              </w:rPr>
            </w:pPr>
          </w:p>
          <w:p w14:paraId="420F8DC2" w14:textId="77777777" w:rsidR="007063CA" w:rsidRPr="00D70AF6" w:rsidRDefault="007063CA" w:rsidP="00D95D6A">
            <w:pP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2030 estimated costs by age group were $75.3 billion for women 45 to 64 yrs old, $42.4 billion for women 18 to 44 yrs old, and $34.7 billion for women 65 yrs old or older.</w:t>
            </w:r>
          </w:p>
          <w:p w14:paraId="69BE1F05" w14:textId="77777777" w:rsidR="007063CA" w:rsidRPr="00D70AF6" w:rsidRDefault="007063CA" w:rsidP="00D95D6A">
            <w:pPr>
              <w:cnfStyle w:val="000000100000" w:firstRow="0" w:lastRow="0" w:firstColumn="0" w:lastColumn="0" w:oddVBand="0" w:evenVBand="0" w:oddHBand="1" w:evenHBand="0" w:firstRowFirstColumn="0" w:firstRowLastColumn="0" w:lastRowFirstColumn="0" w:lastRowLastColumn="0"/>
              <w:rPr>
                <w:sz w:val="18"/>
                <w:szCs w:val="18"/>
              </w:rPr>
            </w:pPr>
          </w:p>
          <w:p w14:paraId="3DB8F0F6" w14:textId="7965E1B1" w:rsidR="007063CA" w:rsidRPr="00D70AF6" w:rsidRDefault="004F2C9E" w:rsidP="00D95D6A">
            <w:pP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Es</w:t>
            </w:r>
            <w:r w:rsidRPr="00D70AF6">
              <w:rPr>
                <w:sz w:val="18"/>
                <w:szCs w:val="18"/>
              </w:rPr>
              <w:t xml:space="preserve">timated </w:t>
            </w:r>
            <w:r w:rsidRPr="00D70AF6">
              <w:rPr>
                <w:sz w:val="18"/>
                <w:szCs w:val="18"/>
              </w:rPr>
              <w:t>2030 p</w:t>
            </w:r>
            <w:r w:rsidR="007063CA" w:rsidRPr="00D70AF6">
              <w:rPr>
                <w:sz w:val="18"/>
                <w:szCs w:val="18"/>
              </w:rPr>
              <w:t xml:space="preserve">roductivity costs were </w:t>
            </w:r>
            <w:proofErr w:type="gramStart"/>
            <w:r w:rsidR="00745753" w:rsidRPr="00D70AF6">
              <w:rPr>
                <w:sz w:val="18"/>
                <w:szCs w:val="18"/>
              </w:rPr>
              <w:t>similar to</w:t>
            </w:r>
            <w:proofErr w:type="gramEnd"/>
            <w:r w:rsidR="007063CA" w:rsidRPr="00D70AF6">
              <w:rPr>
                <w:sz w:val="18"/>
                <w:szCs w:val="18"/>
              </w:rPr>
              <w:t xml:space="preserve"> medical costs for women aged 18 to 44 </w:t>
            </w:r>
            <w:proofErr w:type="spellStart"/>
            <w:r w:rsidR="007063CA" w:rsidRPr="00D70AF6">
              <w:rPr>
                <w:sz w:val="18"/>
                <w:szCs w:val="18"/>
              </w:rPr>
              <w:t>yrs</w:t>
            </w:r>
            <w:proofErr w:type="spellEnd"/>
            <w:r w:rsidR="007063CA" w:rsidRPr="00D70AF6">
              <w:rPr>
                <w:sz w:val="18"/>
                <w:szCs w:val="18"/>
              </w:rPr>
              <w:t xml:space="preserve">, </w:t>
            </w:r>
            <w:r w:rsidRPr="00D70AF6">
              <w:rPr>
                <w:sz w:val="18"/>
                <w:szCs w:val="18"/>
              </w:rPr>
              <w:t>~one-quarter</w:t>
            </w:r>
            <w:r w:rsidR="007063CA" w:rsidRPr="00D70AF6">
              <w:rPr>
                <w:sz w:val="18"/>
                <w:szCs w:val="18"/>
              </w:rPr>
              <w:t xml:space="preserve"> lower for women aged 45 to 64 </w:t>
            </w:r>
            <w:proofErr w:type="spellStart"/>
            <w:r w:rsidR="007063CA" w:rsidRPr="00D70AF6">
              <w:rPr>
                <w:sz w:val="18"/>
                <w:szCs w:val="18"/>
              </w:rPr>
              <w:t>yrs</w:t>
            </w:r>
            <w:proofErr w:type="spellEnd"/>
            <w:r w:rsidR="007063CA" w:rsidRPr="00D70AF6">
              <w:rPr>
                <w:sz w:val="18"/>
                <w:szCs w:val="18"/>
              </w:rPr>
              <w:t xml:space="preserve">, and </w:t>
            </w:r>
            <w:r w:rsidRPr="00D70AF6">
              <w:rPr>
                <w:sz w:val="18"/>
                <w:szCs w:val="18"/>
              </w:rPr>
              <w:t>~</w:t>
            </w:r>
            <w:r w:rsidR="007063CA" w:rsidRPr="00D70AF6">
              <w:rPr>
                <w:sz w:val="18"/>
                <w:szCs w:val="18"/>
              </w:rPr>
              <w:t xml:space="preserve">one-half </w:t>
            </w:r>
            <w:r w:rsidR="0081685E" w:rsidRPr="00D70AF6">
              <w:rPr>
                <w:sz w:val="18"/>
                <w:szCs w:val="18"/>
              </w:rPr>
              <w:t>lower</w:t>
            </w:r>
            <w:r w:rsidR="007063CA" w:rsidRPr="00D70AF6">
              <w:rPr>
                <w:sz w:val="18"/>
                <w:szCs w:val="18"/>
              </w:rPr>
              <w:t xml:space="preserve"> for women aged 65 yrs or older.</w:t>
            </w:r>
          </w:p>
        </w:tc>
      </w:tr>
      <w:tr w:rsidR="007063CA" w:rsidRPr="00D70AF6" w14:paraId="22D47471" w14:textId="77777777" w:rsidTr="00D95D6A">
        <w:tc>
          <w:tcPr>
            <w:cnfStyle w:val="001000000000" w:firstRow="0" w:lastRow="0" w:firstColumn="1" w:lastColumn="0" w:oddVBand="0" w:evenVBand="0" w:oddHBand="0" w:evenHBand="0" w:firstRowFirstColumn="0" w:firstRowLastColumn="0" w:lastRowFirstColumn="0" w:lastRowLastColumn="0"/>
            <w:tcW w:w="1296" w:type="dxa"/>
            <w:vAlign w:val="center"/>
          </w:tcPr>
          <w:p w14:paraId="6CC3ED26" w14:textId="77777777" w:rsidR="007063CA" w:rsidRPr="00D70AF6" w:rsidRDefault="007063CA" w:rsidP="00D95D6A">
            <w:pPr>
              <w:jc w:val="center"/>
              <w:rPr>
                <w:sz w:val="18"/>
                <w:szCs w:val="18"/>
              </w:rPr>
            </w:pPr>
            <w:r w:rsidRPr="00D70AF6">
              <w:rPr>
                <w:b w:val="0"/>
                <w:bCs w:val="0"/>
                <w:sz w:val="18"/>
                <w:szCs w:val="18"/>
              </w:rPr>
              <w:t>Wheeler et al. 2021 (b)</w:t>
            </w:r>
          </w:p>
          <w:p w14:paraId="336DB1D5" w14:textId="77777777" w:rsidR="007063CA" w:rsidRPr="00D70AF6" w:rsidRDefault="007063CA" w:rsidP="00D95D6A">
            <w:pPr>
              <w:jc w:val="center"/>
              <w:rPr>
                <w:sz w:val="18"/>
                <w:szCs w:val="18"/>
              </w:rPr>
            </w:pPr>
          </w:p>
          <w:p w14:paraId="124C08EE" w14:textId="77777777" w:rsidR="007063CA" w:rsidRPr="00D70AF6" w:rsidRDefault="007063CA" w:rsidP="00D95D6A">
            <w:pPr>
              <w:jc w:val="center"/>
              <w:rPr>
                <w:b w:val="0"/>
                <w:bCs w:val="0"/>
                <w:sz w:val="18"/>
                <w:szCs w:val="18"/>
              </w:rPr>
            </w:pPr>
            <w:r w:rsidRPr="00D70AF6">
              <w:rPr>
                <w:b w:val="0"/>
                <w:bCs w:val="0"/>
                <w:sz w:val="16"/>
                <w:szCs w:val="16"/>
              </w:rPr>
              <w:t>PMID: 33558179</w:t>
            </w:r>
          </w:p>
        </w:tc>
        <w:tc>
          <w:tcPr>
            <w:tcW w:w="2736" w:type="dxa"/>
            <w:vAlign w:val="center"/>
          </w:tcPr>
          <w:p w14:paraId="09FF500E" w14:textId="77777777" w:rsidR="007063CA" w:rsidRPr="00D70AF6" w:rsidRDefault="007063CA" w:rsidP="00D95D6A">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Cost-effectiveness of ET, RT, and ET+RT</w:t>
            </w:r>
          </w:p>
        </w:tc>
        <w:tc>
          <w:tcPr>
            <w:tcW w:w="1152" w:type="dxa"/>
            <w:vAlign w:val="center"/>
          </w:tcPr>
          <w:p w14:paraId="22AEE867" w14:textId="77777777" w:rsidR="007063CA" w:rsidRPr="00D70AF6" w:rsidRDefault="007063CA" w:rsidP="00D95D6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Breast</w:t>
            </w:r>
          </w:p>
        </w:tc>
        <w:tc>
          <w:tcPr>
            <w:tcW w:w="864" w:type="dxa"/>
            <w:vAlign w:val="center"/>
          </w:tcPr>
          <w:p w14:paraId="2B167D8D" w14:textId="77777777" w:rsidR="007063CA" w:rsidRPr="00D70AF6" w:rsidRDefault="007063CA" w:rsidP="00D95D6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10000</w:t>
            </w:r>
          </w:p>
        </w:tc>
        <w:tc>
          <w:tcPr>
            <w:tcW w:w="1440" w:type="dxa"/>
            <w:vAlign w:val="center"/>
          </w:tcPr>
          <w:p w14:paraId="18DB64AA" w14:textId="77777777" w:rsidR="007063CA" w:rsidRPr="00D70AF6" w:rsidRDefault="007063CA" w:rsidP="00D95D6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No</w:t>
            </w:r>
          </w:p>
        </w:tc>
        <w:tc>
          <w:tcPr>
            <w:tcW w:w="1440" w:type="dxa"/>
            <w:vAlign w:val="center"/>
          </w:tcPr>
          <w:p w14:paraId="33B18A73" w14:textId="77777777" w:rsidR="007063CA" w:rsidRPr="00D70AF6" w:rsidRDefault="007063CA" w:rsidP="00D95D6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No</w:t>
            </w:r>
          </w:p>
        </w:tc>
        <w:tc>
          <w:tcPr>
            <w:tcW w:w="1008" w:type="dxa"/>
            <w:vAlign w:val="center"/>
          </w:tcPr>
          <w:p w14:paraId="3D193C90" w14:textId="77777777" w:rsidR="007063CA" w:rsidRPr="00D70AF6" w:rsidRDefault="007063CA" w:rsidP="00D95D6A">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Medicare</w:t>
            </w:r>
          </w:p>
        </w:tc>
        <w:tc>
          <w:tcPr>
            <w:tcW w:w="5040" w:type="dxa"/>
            <w:vAlign w:val="center"/>
          </w:tcPr>
          <w:p w14:paraId="0C35318A" w14:textId="77777777" w:rsidR="007063CA" w:rsidRPr="00D70AF6" w:rsidRDefault="007063CA" w:rsidP="00D95D6A">
            <w:pPr>
              <w:cnfStyle w:val="000000000000" w:firstRow="0" w:lastRow="0" w:firstColumn="0" w:lastColumn="0" w:oddVBand="0" w:evenVBand="0" w:oddHBand="0" w:evenHBand="0" w:firstRowFirstColumn="0" w:firstRowLastColumn="0" w:lastRowFirstColumn="0" w:lastRowLastColumn="0"/>
              <w:rPr>
                <w:sz w:val="18"/>
                <w:szCs w:val="18"/>
              </w:rPr>
            </w:pPr>
            <w:r w:rsidRPr="00D70AF6">
              <w:rPr>
                <w:b/>
                <w:bCs/>
                <w:sz w:val="18"/>
                <w:szCs w:val="18"/>
              </w:rPr>
              <w:t>Total costs per person and QALYs per person were similar for ET only, RT only, and ET + RT groups</w:t>
            </w:r>
            <w:r w:rsidRPr="00D70AF6">
              <w:rPr>
                <w:sz w:val="18"/>
                <w:szCs w:val="18"/>
              </w:rPr>
              <w:t xml:space="preserve"> (cost range: $216,205-$216,912; QALY range: 7.369-7.395). (Differences in costs and QALYs were &lt;1% of totals.)</w:t>
            </w:r>
          </w:p>
          <w:p w14:paraId="6FBA2AB6" w14:textId="77777777" w:rsidR="007063CA" w:rsidRPr="00D70AF6" w:rsidRDefault="007063CA" w:rsidP="00D95D6A">
            <w:pPr>
              <w:cnfStyle w:val="000000000000" w:firstRow="0" w:lastRow="0" w:firstColumn="0" w:lastColumn="0" w:oddVBand="0" w:evenVBand="0" w:oddHBand="0" w:evenHBand="0" w:firstRowFirstColumn="0" w:firstRowLastColumn="0" w:lastRowFirstColumn="0" w:lastRowLastColumn="0"/>
              <w:rPr>
                <w:sz w:val="18"/>
                <w:szCs w:val="18"/>
              </w:rPr>
            </w:pPr>
          </w:p>
          <w:p w14:paraId="54056F11" w14:textId="77777777" w:rsidR="007063CA" w:rsidRPr="00D70AF6" w:rsidRDefault="007063CA" w:rsidP="00D95D6A">
            <w:pP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ICER:</w:t>
            </w:r>
          </w:p>
          <w:p w14:paraId="6F82CF31" w14:textId="77777777" w:rsidR="007063CA" w:rsidRPr="00D70AF6" w:rsidRDefault="007063CA" w:rsidP="00D95D6A">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RT only (vs. ET only): $10,826/QALY gained</w:t>
            </w:r>
          </w:p>
          <w:p w14:paraId="085379D9" w14:textId="77777777" w:rsidR="007063CA" w:rsidRPr="00D70AF6" w:rsidRDefault="007063CA" w:rsidP="00D95D6A">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ET + RT (vs. ET only): $26,834/QALY gained</w:t>
            </w:r>
          </w:p>
          <w:p w14:paraId="057634CE" w14:textId="77777777" w:rsidR="007063CA" w:rsidRPr="00D70AF6" w:rsidRDefault="007063CA" w:rsidP="00D95D6A">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ET + RT (vs. RT only): $60,691/QALY gained</w:t>
            </w:r>
          </w:p>
        </w:tc>
      </w:tr>
      <w:tr w:rsidR="007063CA" w:rsidRPr="00D70AF6" w14:paraId="18EFE67F" w14:textId="77777777" w:rsidTr="00D95D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6" w:type="dxa"/>
            <w:vAlign w:val="center"/>
          </w:tcPr>
          <w:p w14:paraId="4B83CFF8" w14:textId="77777777" w:rsidR="007063CA" w:rsidRPr="00D70AF6" w:rsidRDefault="007063CA" w:rsidP="00D95D6A">
            <w:pPr>
              <w:jc w:val="center"/>
              <w:rPr>
                <w:sz w:val="18"/>
                <w:szCs w:val="18"/>
              </w:rPr>
            </w:pPr>
            <w:r w:rsidRPr="00D70AF6">
              <w:rPr>
                <w:b w:val="0"/>
                <w:bCs w:val="0"/>
                <w:sz w:val="18"/>
                <w:szCs w:val="18"/>
              </w:rPr>
              <w:t>Trogdon et al. 2020</w:t>
            </w:r>
          </w:p>
          <w:p w14:paraId="1ACE2A6C" w14:textId="77777777" w:rsidR="007063CA" w:rsidRPr="00D70AF6" w:rsidRDefault="007063CA" w:rsidP="00D95D6A">
            <w:pPr>
              <w:jc w:val="center"/>
              <w:rPr>
                <w:sz w:val="18"/>
                <w:szCs w:val="18"/>
              </w:rPr>
            </w:pPr>
          </w:p>
          <w:p w14:paraId="723E3617" w14:textId="77777777" w:rsidR="007063CA" w:rsidRPr="00D70AF6" w:rsidRDefault="007063CA" w:rsidP="00D95D6A">
            <w:pPr>
              <w:jc w:val="center"/>
              <w:rPr>
                <w:b w:val="0"/>
                <w:bCs w:val="0"/>
                <w:sz w:val="18"/>
                <w:szCs w:val="18"/>
              </w:rPr>
            </w:pPr>
            <w:r w:rsidRPr="00D70AF6">
              <w:rPr>
                <w:b w:val="0"/>
                <w:bCs w:val="0"/>
                <w:sz w:val="16"/>
                <w:szCs w:val="16"/>
              </w:rPr>
              <w:t>PMID: 32346820</w:t>
            </w:r>
          </w:p>
        </w:tc>
        <w:tc>
          <w:tcPr>
            <w:tcW w:w="2736" w:type="dxa"/>
            <w:vAlign w:val="center"/>
          </w:tcPr>
          <w:p w14:paraId="57AE0DC9" w14:textId="77777777" w:rsidR="007063CA" w:rsidRPr="00D70AF6" w:rsidRDefault="007063CA" w:rsidP="00D95D6A">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Average medical costs by age and treatment phase</w:t>
            </w:r>
          </w:p>
        </w:tc>
        <w:tc>
          <w:tcPr>
            <w:tcW w:w="1152" w:type="dxa"/>
            <w:vAlign w:val="center"/>
          </w:tcPr>
          <w:p w14:paraId="4B53B48E" w14:textId="77777777" w:rsidR="007063CA" w:rsidRPr="00D70AF6" w:rsidRDefault="007063CA" w:rsidP="00D95D6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Breast</w:t>
            </w:r>
          </w:p>
        </w:tc>
        <w:tc>
          <w:tcPr>
            <w:tcW w:w="864" w:type="dxa"/>
            <w:vAlign w:val="center"/>
          </w:tcPr>
          <w:p w14:paraId="654291F0" w14:textId="0FD1EEB5" w:rsidR="007063CA" w:rsidRPr="00D70AF6" w:rsidRDefault="00DD0C4A" w:rsidP="00D95D6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26577</w:t>
            </w:r>
          </w:p>
        </w:tc>
        <w:tc>
          <w:tcPr>
            <w:tcW w:w="1440" w:type="dxa"/>
            <w:vAlign w:val="center"/>
          </w:tcPr>
          <w:p w14:paraId="45E582AC" w14:textId="77777777" w:rsidR="007063CA" w:rsidRPr="00D70AF6" w:rsidRDefault="007063CA" w:rsidP="00D95D6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No</w:t>
            </w:r>
          </w:p>
        </w:tc>
        <w:tc>
          <w:tcPr>
            <w:tcW w:w="1440" w:type="dxa"/>
            <w:vAlign w:val="center"/>
          </w:tcPr>
          <w:p w14:paraId="10D2DC33" w14:textId="77777777" w:rsidR="007063CA" w:rsidRPr="00D70AF6" w:rsidRDefault="007063CA" w:rsidP="00D95D6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No</w:t>
            </w:r>
          </w:p>
        </w:tc>
        <w:tc>
          <w:tcPr>
            <w:tcW w:w="1008" w:type="dxa"/>
            <w:vAlign w:val="center"/>
          </w:tcPr>
          <w:p w14:paraId="04565098" w14:textId="77777777" w:rsidR="007063CA" w:rsidRPr="00D70AF6" w:rsidRDefault="007063CA" w:rsidP="00D95D6A">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Medicare, Medicaid, Private</w:t>
            </w:r>
          </w:p>
        </w:tc>
        <w:tc>
          <w:tcPr>
            <w:tcW w:w="5040" w:type="dxa"/>
            <w:vAlign w:val="center"/>
          </w:tcPr>
          <w:p w14:paraId="7E5E964E" w14:textId="77777777" w:rsidR="007063CA" w:rsidRPr="00D70AF6" w:rsidRDefault="007063CA" w:rsidP="00D95D6A">
            <w:pP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 xml:space="preserve">Expected monthly </w:t>
            </w:r>
            <w:r w:rsidRPr="00D70AF6">
              <w:rPr>
                <w:b/>
                <w:bCs/>
                <w:sz w:val="18"/>
                <w:szCs w:val="18"/>
              </w:rPr>
              <w:t>costs for women with mBC were significantly higher than for earlier stage</w:t>
            </w:r>
            <w:r w:rsidRPr="00D70AF6">
              <w:rPr>
                <w:sz w:val="18"/>
                <w:szCs w:val="18"/>
              </w:rPr>
              <w:t xml:space="preserve"> breast cancer </w:t>
            </w:r>
            <w:r w:rsidRPr="00D70AF6">
              <w:rPr>
                <w:b/>
                <w:bCs/>
                <w:sz w:val="18"/>
                <w:szCs w:val="18"/>
              </w:rPr>
              <w:t>and non-cancer</w:t>
            </w:r>
            <w:r w:rsidRPr="00D70AF6">
              <w:rPr>
                <w:sz w:val="18"/>
                <w:szCs w:val="18"/>
              </w:rPr>
              <w:t xml:space="preserve"> controls </w:t>
            </w:r>
            <w:r w:rsidRPr="00D70AF6">
              <w:rPr>
                <w:b/>
                <w:bCs/>
                <w:sz w:val="18"/>
                <w:szCs w:val="18"/>
              </w:rPr>
              <w:t>for all age groups</w:t>
            </w:r>
            <w:r w:rsidRPr="00D70AF6">
              <w:rPr>
                <w:sz w:val="18"/>
                <w:szCs w:val="18"/>
              </w:rPr>
              <w:t xml:space="preserve"> (18-44, 45-64, 65+) </w:t>
            </w:r>
            <w:r w:rsidRPr="00D70AF6">
              <w:rPr>
                <w:b/>
                <w:bCs/>
                <w:sz w:val="18"/>
                <w:szCs w:val="18"/>
              </w:rPr>
              <w:t>and treatment phases</w:t>
            </w:r>
            <w:r w:rsidRPr="00D70AF6">
              <w:rPr>
                <w:sz w:val="18"/>
                <w:szCs w:val="18"/>
              </w:rPr>
              <w:t xml:space="preserve"> (initial, continuing, terminal) </w:t>
            </w:r>
            <w:r w:rsidRPr="00D70AF6">
              <w:rPr>
                <w:i/>
                <w:iCs/>
                <w:sz w:val="18"/>
                <w:szCs w:val="18"/>
              </w:rPr>
              <w:t xml:space="preserve">except </w:t>
            </w:r>
            <w:r w:rsidRPr="00D70AF6">
              <w:rPr>
                <w:sz w:val="18"/>
                <w:szCs w:val="18"/>
              </w:rPr>
              <w:t>during the initial treatment phase among women with stage 3 breast cancer at diagnosis.</w:t>
            </w:r>
          </w:p>
          <w:p w14:paraId="0DB92C4B" w14:textId="77777777" w:rsidR="007063CA" w:rsidRPr="00D70AF6" w:rsidRDefault="007063CA" w:rsidP="00D95D6A">
            <w:pPr>
              <w:cnfStyle w:val="000000100000" w:firstRow="0" w:lastRow="0" w:firstColumn="0" w:lastColumn="0" w:oddVBand="0" w:evenVBand="0" w:oddHBand="1" w:evenHBand="0" w:firstRowFirstColumn="0" w:firstRowLastColumn="0" w:lastRowFirstColumn="0" w:lastRowLastColumn="0"/>
              <w:rPr>
                <w:sz w:val="18"/>
                <w:szCs w:val="18"/>
              </w:rPr>
            </w:pPr>
          </w:p>
          <w:p w14:paraId="13E4F9C3" w14:textId="77777777" w:rsidR="007063CA" w:rsidRPr="00D70AF6" w:rsidRDefault="007063CA" w:rsidP="00D95D6A">
            <w:pP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Within each age group, the</w:t>
            </w:r>
            <w:r w:rsidRPr="00D70AF6">
              <w:rPr>
                <w:b/>
                <w:bCs/>
                <w:sz w:val="18"/>
                <w:szCs w:val="18"/>
              </w:rPr>
              <w:t xml:space="preserve"> incremental average monthly costs of mBC</w:t>
            </w:r>
            <w:r w:rsidRPr="00D70AF6">
              <w:rPr>
                <w:sz w:val="18"/>
                <w:szCs w:val="18"/>
              </w:rPr>
              <w:t xml:space="preserve"> during the </w:t>
            </w:r>
            <w:r w:rsidRPr="00D70AF6">
              <w:rPr>
                <w:sz w:val="18"/>
                <w:szCs w:val="18"/>
                <w:u w:val="single"/>
              </w:rPr>
              <w:t>initial</w:t>
            </w:r>
            <w:r w:rsidRPr="00D70AF6">
              <w:rPr>
                <w:sz w:val="18"/>
                <w:szCs w:val="18"/>
              </w:rPr>
              <w:t xml:space="preserve"> treatment phase </w:t>
            </w:r>
            <w:r w:rsidRPr="00D70AF6">
              <w:rPr>
                <w:b/>
                <w:bCs/>
                <w:sz w:val="18"/>
                <w:szCs w:val="18"/>
              </w:rPr>
              <w:t>decreased as comparator stage increased</w:t>
            </w:r>
            <w:r w:rsidRPr="00D70AF6">
              <w:rPr>
                <w:sz w:val="18"/>
                <w:szCs w:val="18"/>
              </w:rPr>
              <w:t>.</w:t>
            </w:r>
          </w:p>
          <w:p w14:paraId="524E7060" w14:textId="77777777" w:rsidR="007063CA" w:rsidRPr="00D70AF6" w:rsidRDefault="007063CA" w:rsidP="00D95D6A">
            <w:pPr>
              <w:cnfStyle w:val="000000100000" w:firstRow="0" w:lastRow="0" w:firstColumn="0" w:lastColumn="0" w:oddVBand="0" w:evenVBand="0" w:oddHBand="1" w:evenHBand="0" w:firstRowFirstColumn="0" w:firstRowLastColumn="0" w:lastRowFirstColumn="0" w:lastRowLastColumn="0"/>
              <w:rPr>
                <w:sz w:val="18"/>
                <w:szCs w:val="18"/>
              </w:rPr>
            </w:pPr>
          </w:p>
          <w:p w14:paraId="2639F81B" w14:textId="77777777" w:rsidR="007063CA" w:rsidRPr="00D70AF6" w:rsidRDefault="007063CA" w:rsidP="00D95D6A">
            <w:pP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 xml:space="preserve">Within each treatment phase, the incremental average monthly costs of mBC were </w:t>
            </w:r>
            <w:r w:rsidRPr="00D70AF6">
              <w:rPr>
                <w:i/>
                <w:iCs/>
                <w:sz w:val="18"/>
                <w:szCs w:val="18"/>
              </w:rPr>
              <w:t xml:space="preserve">not </w:t>
            </w:r>
            <w:r w:rsidRPr="00D70AF6">
              <w:rPr>
                <w:sz w:val="18"/>
                <w:szCs w:val="18"/>
              </w:rPr>
              <w:t>statistically significantly different across age groups.</w:t>
            </w:r>
          </w:p>
        </w:tc>
      </w:tr>
      <w:tr w:rsidR="00BB5D79" w:rsidRPr="00D70AF6" w14:paraId="3210D363" w14:textId="77777777" w:rsidTr="00D95D6A">
        <w:tc>
          <w:tcPr>
            <w:cnfStyle w:val="001000000000" w:firstRow="0" w:lastRow="0" w:firstColumn="1" w:lastColumn="0" w:oddVBand="0" w:evenVBand="0" w:oddHBand="0" w:evenHBand="0" w:firstRowFirstColumn="0" w:firstRowLastColumn="0" w:lastRowFirstColumn="0" w:lastRowLastColumn="0"/>
            <w:tcW w:w="1296" w:type="dxa"/>
            <w:vAlign w:val="center"/>
          </w:tcPr>
          <w:p w14:paraId="340B2813" w14:textId="77777777" w:rsidR="00BB5D79" w:rsidRPr="00D70AF6" w:rsidRDefault="00BB5D79" w:rsidP="00BB5D79">
            <w:pPr>
              <w:jc w:val="center"/>
              <w:rPr>
                <w:sz w:val="18"/>
                <w:szCs w:val="18"/>
              </w:rPr>
            </w:pPr>
            <w:r w:rsidRPr="00D70AF6">
              <w:rPr>
                <w:b w:val="0"/>
                <w:bCs w:val="0"/>
                <w:sz w:val="18"/>
                <w:szCs w:val="18"/>
              </w:rPr>
              <w:t>Allaire et al. 2017</w:t>
            </w:r>
          </w:p>
          <w:p w14:paraId="2B0D3666" w14:textId="77777777" w:rsidR="00BB5D79" w:rsidRPr="00D70AF6" w:rsidRDefault="00BB5D79" w:rsidP="00BB5D79">
            <w:pPr>
              <w:jc w:val="center"/>
              <w:rPr>
                <w:b w:val="0"/>
                <w:bCs w:val="0"/>
                <w:sz w:val="18"/>
                <w:szCs w:val="18"/>
              </w:rPr>
            </w:pPr>
          </w:p>
          <w:p w14:paraId="7B97794A" w14:textId="34ECA432" w:rsidR="00BB5D79" w:rsidRPr="00D70AF6" w:rsidRDefault="00BB5D79" w:rsidP="00BB5D79">
            <w:pPr>
              <w:jc w:val="center"/>
              <w:rPr>
                <w:sz w:val="18"/>
                <w:szCs w:val="18"/>
              </w:rPr>
            </w:pPr>
            <w:r w:rsidRPr="00D70AF6">
              <w:rPr>
                <w:b w:val="0"/>
                <w:bCs w:val="0"/>
                <w:sz w:val="16"/>
                <w:szCs w:val="16"/>
              </w:rPr>
              <w:t>PMID: 28432514</w:t>
            </w:r>
          </w:p>
        </w:tc>
        <w:tc>
          <w:tcPr>
            <w:tcW w:w="2736" w:type="dxa"/>
            <w:vAlign w:val="center"/>
          </w:tcPr>
          <w:p w14:paraId="7D14F381" w14:textId="7563F464" w:rsidR="00BB5D79" w:rsidRPr="00D70AF6" w:rsidRDefault="00BB5D79" w:rsidP="00BB5D79">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Cost of care in the first 18 months of treatment (and excess costs vs. no cancer) by stage of diagnosis, service type</w:t>
            </w:r>
          </w:p>
        </w:tc>
        <w:tc>
          <w:tcPr>
            <w:tcW w:w="1152" w:type="dxa"/>
            <w:vAlign w:val="center"/>
          </w:tcPr>
          <w:p w14:paraId="27CEA429" w14:textId="16A3A58E" w:rsidR="00BB5D79" w:rsidRPr="00D70AF6" w:rsidRDefault="00BB5D79" w:rsidP="00BB5D79">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Breast</w:t>
            </w:r>
          </w:p>
        </w:tc>
        <w:tc>
          <w:tcPr>
            <w:tcW w:w="864" w:type="dxa"/>
            <w:vAlign w:val="center"/>
          </w:tcPr>
          <w:p w14:paraId="3D7C7BF5" w14:textId="1F12EA91" w:rsidR="00BB5D79" w:rsidRPr="00D70AF6" w:rsidRDefault="00BB5D79" w:rsidP="00BB5D79">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1106 (w/ cancer)</w:t>
            </w:r>
          </w:p>
        </w:tc>
        <w:tc>
          <w:tcPr>
            <w:tcW w:w="1440" w:type="dxa"/>
            <w:vAlign w:val="center"/>
          </w:tcPr>
          <w:p w14:paraId="6BAC2F48" w14:textId="33BD7612" w:rsidR="00BB5D79" w:rsidRPr="00D70AF6" w:rsidRDefault="00BB5D79" w:rsidP="00BB5D79">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No</w:t>
            </w:r>
          </w:p>
        </w:tc>
        <w:tc>
          <w:tcPr>
            <w:tcW w:w="1440" w:type="dxa"/>
            <w:vAlign w:val="center"/>
          </w:tcPr>
          <w:p w14:paraId="479ECFB9" w14:textId="06676FA0" w:rsidR="00BB5D79" w:rsidRPr="00D70AF6" w:rsidRDefault="00BB5D79" w:rsidP="00BB5D79">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No</w:t>
            </w:r>
          </w:p>
        </w:tc>
        <w:tc>
          <w:tcPr>
            <w:tcW w:w="1008" w:type="dxa"/>
            <w:vAlign w:val="center"/>
          </w:tcPr>
          <w:p w14:paraId="3293BBB5" w14:textId="493213DB" w:rsidR="00BB5D79" w:rsidRPr="00D70AF6" w:rsidRDefault="00BB5D79" w:rsidP="00BB5D79">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Private</w:t>
            </w:r>
          </w:p>
        </w:tc>
        <w:tc>
          <w:tcPr>
            <w:tcW w:w="5040" w:type="dxa"/>
            <w:vAlign w:val="center"/>
          </w:tcPr>
          <w:p w14:paraId="620582BA" w14:textId="2C826F8B" w:rsidR="00D5697C" w:rsidRPr="00D70AF6" w:rsidRDefault="00BB5D79" w:rsidP="00BB5D79">
            <w:pP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Private insurance costs were significantly higher among women aged 18-44 with breast cancer (vs. without breast cancer) for all services (physician office, inpatient hospital, outpatient hospital, prescription drugs) at all points in time (6, 12, 18 mos). Hospital outpatient and physician services costs were the largest drivers at all time periods.</w:t>
            </w:r>
          </w:p>
          <w:p w14:paraId="621F05B0" w14:textId="77777777" w:rsidR="00BB5D79" w:rsidRPr="00D70AF6" w:rsidRDefault="00BB5D79" w:rsidP="00BB5D79">
            <w:pPr>
              <w:cnfStyle w:val="000000000000" w:firstRow="0" w:lastRow="0" w:firstColumn="0" w:lastColumn="0" w:oddVBand="0" w:evenVBand="0" w:oddHBand="0" w:evenHBand="0" w:firstRowFirstColumn="0" w:firstRowLastColumn="0" w:lastRowFirstColumn="0" w:lastRowLastColumn="0"/>
              <w:rPr>
                <w:sz w:val="18"/>
                <w:szCs w:val="18"/>
              </w:rPr>
            </w:pPr>
          </w:p>
          <w:p w14:paraId="5B2A12B8" w14:textId="77777777" w:rsidR="00BB5D79" w:rsidRPr="00D70AF6" w:rsidRDefault="00BB5D79" w:rsidP="00BB5D79">
            <w:pP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The excess costs at 6 mos (vs. no cancer) were $65,189, at 12 mos were $97,486 and at 18 mos were $108,857.</w:t>
            </w:r>
          </w:p>
          <w:p w14:paraId="781CF841" w14:textId="77777777" w:rsidR="00BB5D79" w:rsidRPr="00D70AF6" w:rsidRDefault="00BB5D79" w:rsidP="00BB5D79">
            <w:pPr>
              <w:cnfStyle w:val="000000000000" w:firstRow="0" w:lastRow="0" w:firstColumn="0" w:lastColumn="0" w:oddVBand="0" w:evenVBand="0" w:oddHBand="0" w:evenHBand="0" w:firstRowFirstColumn="0" w:firstRowLastColumn="0" w:lastRowFirstColumn="0" w:lastRowLastColumn="0"/>
              <w:rPr>
                <w:sz w:val="18"/>
                <w:szCs w:val="18"/>
              </w:rPr>
            </w:pPr>
          </w:p>
          <w:p w14:paraId="0A6CC689" w14:textId="77777777" w:rsidR="00BB5D79" w:rsidRPr="00D70AF6" w:rsidRDefault="00BB5D79" w:rsidP="00BB5D79">
            <w:pP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Among women aged 45-64 with breast cancer, excess cost (vs. without breast cancer) at 12 mos were $75,737. Hospital outpatient and physician services costs were the largest drivers.</w:t>
            </w:r>
          </w:p>
          <w:p w14:paraId="0A091F0F" w14:textId="77777777" w:rsidR="00BB5D79" w:rsidRPr="00D70AF6" w:rsidRDefault="00BB5D79" w:rsidP="00BB5D79">
            <w:pPr>
              <w:pStyle w:val="ListParagraph"/>
              <w:ind w:left="289"/>
              <w:cnfStyle w:val="000000000000" w:firstRow="0" w:lastRow="0" w:firstColumn="0" w:lastColumn="0" w:oddVBand="0" w:evenVBand="0" w:oddHBand="0" w:evenHBand="0" w:firstRowFirstColumn="0" w:firstRowLastColumn="0" w:lastRowFirstColumn="0" w:lastRowLastColumn="0"/>
              <w:rPr>
                <w:sz w:val="18"/>
                <w:szCs w:val="18"/>
              </w:rPr>
            </w:pPr>
          </w:p>
          <w:p w14:paraId="6894DDE0" w14:textId="1AF93926" w:rsidR="00BB5D79" w:rsidRPr="00D70AF6" w:rsidRDefault="00BB5D79" w:rsidP="00BB5D79">
            <w:pPr>
              <w:cnfStyle w:val="000000000000" w:firstRow="0" w:lastRow="0" w:firstColumn="0" w:lastColumn="0" w:oddVBand="0" w:evenVBand="0" w:oddHBand="0" w:evenHBand="0" w:firstRowFirstColumn="0" w:firstRowLastColumn="0" w:lastRowFirstColumn="0" w:lastRowLastColumn="0"/>
              <w:rPr>
                <w:b/>
                <w:bCs/>
                <w:sz w:val="18"/>
                <w:szCs w:val="18"/>
              </w:rPr>
            </w:pPr>
            <w:r w:rsidRPr="00D70AF6">
              <w:rPr>
                <w:sz w:val="18"/>
                <w:szCs w:val="18"/>
              </w:rPr>
              <w:t>Excess cost at 12 mos were significantly higher among women aged 18-44 than 45-64.</w:t>
            </w:r>
          </w:p>
        </w:tc>
      </w:tr>
      <w:tr w:rsidR="00BB5D79" w:rsidRPr="00D70AF6" w14:paraId="208ED2E5" w14:textId="77777777" w:rsidTr="00D95D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6" w:type="dxa"/>
            <w:vAlign w:val="center"/>
          </w:tcPr>
          <w:p w14:paraId="6FD99FC3" w14:textId="77777777" w:rsidR="00BB5D79" w:rsidRPr="00D70AF6" w:rsidRDefault="00BB5D79" w:rsidP="00BB5D79">
            <w:pPr>
              <w:jc w:val="center"/>
              <w:rPr>
                <w:sz w:val="18"/>
                <w:szCs w:val="18"/>
              </w:rPr>
            </w:pPr>
            <w:r w:rsidRPr="00D70AF6">
              <w:rPr>
                <w:b w:val="0"/>
                <w:bCs w:val="0"/>
                <w:sz w:val="18"/>
                <w:szCs w:val="18"/>
              </w:rPr>
              <w:lastRenderedPageBreak/>
              <w:t>Trogdon et al. 2017</w:t>
            </w:r>
          </w:p>
          <w:p w14:paraId="0AD2E81D" w14:textId="77777777" w:rsidR="00BB5D79" w:rsidRPr="00D70AF6" w:rsidRDefault="00BB5D79" w:rsidP="00BB5D79">
            <w:pPr>
              <w:jc w:val="center"/>
              <w:rPr>
                <w:sz w:val="18"/>
                <w:szCs w:val="18"/>
              </w:rPr>
            </w:pPr>
          </w:p>
          <w:p w14:paraId="01A54664" w14:textId="581F6624" w:rsidR="00BB5D79" w:rsidRPr="00D70AF6" w:rsidRDefault="00BB5D79" w:rsidP="00BB5D79">
            <w:pPr>
              <w:jc w:val="center"/>
              <w:rPr>
                <w:b w:val="0"/>
                <w:bCs w:val="0"/>
                <w:sz w:val="18"/>
                <w:szCs w:val="18"/>
              </w:rPr>
            </w:pPr>
            <w:r w:rsidRPr="00D70AF6">
              <w:rPr>
                <w:b w:val="0"/>
                <w:bCs w:val="0"/>
                <w:sz w:val="16"/>
                <w:szCs w:val="16"/>
              </w:rPr>
              <w:t>PMID: 28702893</w:t>
            </w:r>
          </w:p>
        </w:tc>
        <w:tc>
          <w:tcPr>
            <w:tcW w:w="2736" w:type="dxa"/>
            <w:vAlign w:val="center"/>
          </w:tcPr>
          <w:p w14:paraId="3C8A26B9" w14:textId="479E6977" w:rsidR="00BB5D79" w:rsidRPr="00D70AF6" w:rsidRDefault="00BB5D79" w:rsidP="00BB5D79">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Excess costs among cancer patients (vs. no cancer) in the first 6 months post-diagnosis by age, race, and stage of disease</w:t>
            </w:r>
          </w:p>
        </w:tc>
        <w:tc>
          <w:tcPr>
            <w:tcW w:w="1152" w:type="dxa"/>
            <w:vAlign w:val="center"/>
          </w:tcPr>
          <w:p w14:paraId="1AFC4A1F" w14:textId="2340D3C6" w:rsidR="00BB5D79" w:rsidRPr="00D70AF6" w:rsidRDefault="00BB5D79" w:rsidP="00BB5D79">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Breast</w:t>
            </w:r>
          </w:p>
        </w:tc>
        <w:tc>
          <w:tcPr>
            <w:tcW w:w="864" w:type="dxa"/>
            <w:vAlign w:val="center"/>
          </w:tcPr>
          <w:p w14:paraId="5BB44E11" w14:textId="090908BB" w:rsidR="00BB5D79" w:rsidRPr="00D70AF6" w:rsidRDefault="00BB5D79" w:rsidP="00BB5D79">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456 (w/ cancer)</w:t>
            </w:r>
          </w:p>
        </w:tc>
        <w:tc>
          <w:tcPr>
            <w:tcW w:w="1440" w:type="dxa"/>
            <w:vAlign w:val="center"/>
          </w:tcPr>
          <w:p w14:paraId="3AA0B172" w14:textId="77777777" w:rsidR="00BB5D79" w:rsidRPr="00D70AF6" w:rsidRDefault="00BB5D79" w:rsidP="00BB5D79">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Yes</w:t>
            </w:r>
          </w:p>
          <w:p w14:paraId="2F23D4F8" w14:textId="4E540BCE" w:rsidR="00BB5D79" w:rsidRPr="00D70AF6" w:rsidRDefault="00BB5D79" w:rsidP="00BB5D79">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i/>
                <w:iCs/>
                <w:sz w:val="18"/>
                <w:szCs w:val="18"/>
              </w:rPr>
              <w:t>(</w:t>
            </w:r>
            <w:r w:rsidR="00570538" w:rsidRPr="00D70AF6">
              <w:rPr>
                <w:i/>
                <w:iCs/>
                <w:sz w:val="18"/>
                <w:szCs w:val="18"/>
              </w:rPr>
              <w:t>Black vs. White</w:t>
            </w:r>
            <w:r w:rsidRPr="00D70AF6">
              <w:rPr>
                <w:i/>
                <w:iCs/>
                <w:sz w:val="18"/>
                <w:szCs w:val="18"/>
              </w:rPr>
              <w:t>)</w:t>
            </w:r>
          </w:p>
        </w:tc>
        <w:tc>
          <w:tcPr>
            <w:tcW w:w="1440" w:type="dxa"/>
            <w:vAlign w:val="center"/>
          </w:tcPr>
          <w:p w14:paraId="0CADEC10" w14:textId="1E5151EB" w:rsidR="00BB5D79" w:rsidRPr="00D70AF6" w:rsidRDefault="00BB5D79" w:rsidP="00BB5D79">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No</w:t>
            </w:r>
          </w:p>
        </w:tc>
        <w:tc>
          <w:tcPr>
            <w:tcW w:w="1008" w:type="dxa"/>
            <w:vAlign w:val="center"/>
          </w:tcPr>
          <w:p w14:paraId="0745DD9C" w14:textId="30C0760B" w:rsidR="00BB5D79" w:rsidRPr="00D70AF6" w:rsidRDefault="00BB5D79" w:rsidP="00BB5D79">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Medicaid</w:t>
            </w:r>
          </w:p>
        </w:tc>
        <w:tc>
          <w:tcPr>
            <w:tcW w:w="5040" w:type="dxa"/>
            <w:vAlign w:val="center"/>
          </w:tcPr>
          <w:p w14:paraId="627D5D62" w14:textId="77777777" w:rsidR="00BB5D79" w:rsidRPr="00D70AF6" w:rsidRDefault="00BB5D79" w:rsidP="00BB5D79">
            <w:pPr>
              <w:cnfStyle w:val="000000100000" w:firstRow="0" w:lastRow="0" w:firstColumn="0" w:lastColumn="0" w:oddVBand="0" w:evenVBand="0" w:oddHBand="1" w:evenHBand="0" w:firstRowFirstColumn="0" w:firstRowLastColumn="0" w:lastRowFirstColumn="0" w:lastRowLastColumn="0"/>
              <w:rPr>
                <w:sz w:val="18"/>
                <w:szCs w:val="18"/>
              </w:rPr>
            </w:pPr>
            <w:r w:rsidRPr="00D70AF6">
              <w:rPr>
                <w:b/>
                <w:bCs/>
                <w:sz w:val="18"/>
                <w:szCs w:val="18"/>
              </w:rPr>
              <w:t xml:space="preserve">Costs </w:t>
            </w:r>
            <w:r w:rsidRPr="00D70AF6">
              <w:rPr>
                <w:sz w:val="18"/>
                <w:szCs w:val="18"/>
              </w:rPr>
              <w:t xml:space="preserve">were significantly </w:t>
            </w:r>
            <w:r w:rsidRPr="00D70AF6">
              <w:rPr>
                <w:b/>
                <w:bCs/>
                <w:sz w:val="18"/>
                <w:szCs w:val="18"/>
              </w:rPr>
              <w:t>higher among women with breast cancer than those without</w:t>
            </w:r>
            <w:r w:rsidRPr="00D70AF6">
              <w:rPr>
                <w:sz w:val="18"/>
                <w:szCs w:val="18"/>
              </w:rPr>
              <w:t xml:space="preserve"> breast cancer for all stages (localized, regional, distant). The excess costs, relative to no cancer, at 6 mos after diagnosis were $37,114 for women 18-44 yrs old and $28,026 for women 45-64 yrs old.</w:t>
            </w:r>
          </w:p>
          <w:p w14:paraId="7E746D30" w14:textId="77777777" w:rsidR="00BB5D79" w:rsidRPr="00D70AF6" w:rsidRDefault="00BB5D79" w:rsidP="00BB5D79">
            <w:pPr>
              <w:cnfStyle w:val="000000100000" w:firstRow="0" w:lastRow="0" w:firstColumn="0" w:lastColumn="0" w:oddVBand="0" w:evenVBand="0" w:oddHBand="1" w:evenHBand="0" w:firstRowFirstColumn="0" w:firstRowLastColumn="0" w:lastRowFirstColumn="0" w:lastRowLastColumn="0"/>
              <w:rPr>
                <w:sz w:val="18"/>
                <w:szCs w:val="18"/>
              </w:rPr>
            </w:pPr>
          </w:p>
          <w:p w14:paraId="538DBC8D" w14:textId="77777777" w:rsidR="00BB5D79" w:rsidRPr="00D70AF6" w:rsidRDefault="00BB5D79" w:rsidP="00BB5D79">
            <w:pPr>
              <w:cnfStyle w:val="000000100000" w:firstRow="0" w:lastRow="0" w:firstColumn="0" w:lastColumn="0" w:oddVBand="0" w:evenVBand="0" w:oddHBand="1" w:evenHBand="0" w:firstRowFirstColumn="0" w:firstRowLastColumn="0" w:lastRowFirstColumn="0" w:lastRowLastColumn="0"/>
              <w:rPr>
                <w:sz w:val="18"/>
                <w:szCs w:val="18"/>
              </w:rPr>
            </w:pPr>
            <w:r w:rsidRPr="00D70AF6">
              <w:rPr>
                <w:b/>
                <w:bCs/>
                <w:sz w:val="18"/>
                <w:szCs w:val="18"/>
              </w:rPr>
              <w:t>Excess costs at 6 mos increased with cancer stage</w:t>
            </w:r>
            <w:r w:rsidRPr="00D70AF6">
              <w:rPr>
                <w:sz w:val="18"/>
                <w:szCs w:val="18"/>
              </w:rPr>
              <w:t xml:space="preserve"> for localized, regional, and distant cancer stages at 6 mos, respectively, for women aged 18-44 and 45-64. Estimated excess cost in 6 mos post-diagnosis was significantly higher to treat localized and regional (but not distant) cancer among women aged 18-44 (vs. 45-64).</w:t>
            </w:r>
          </w:p>
          <w:p w14:paraId="7F875FA2" w14:textId="77777777" w:rsidR="00BB5D79" w:rsidRPr="00D70AF6" w:rsidRDefault="00BB5D79" w:rsidP="00BB5D79">
            <w:pPr>
              <w:cnfStyle w:val="000000100000" w:firstRow="0" w:lastRow="0" w:firstColumn="0" w:lastColumn="0" w:oddVBand="0" w:evenVBand="0" w:oddHBand="1" w:evenHBand="0" w:firstRowFirstColumn="0" w:firstRowLastColumn="0" w:lastRowFirstColumn="0" w:lastRowLastColumn="0"/>
              <w:rPr>
                <w:sz w:val="18"/>
                <w:szCs w:val="18"/>
              </w:rPr>
            </w:pPr>
          </w:p>
          <w:p w14:paraId="0D94CD26" w14:textId="076CD812" w:rsidR="00BB5D79" w:rsidRPr="00D70AF6" w:rsidRDefault="00BB5D79" w:rsidP="00BB5D79">
            <w:pP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No statistically significant differences in excess costs of breast cancer by race for women aged 18-44 or 45-64.</w:t>
            </w:r>
          </w:p>
        </w:tc>
      </w:tr>
      <w:tr w:rsidR="00BB5D79" w:rsidRPr="00D70AF6" w14:paraId="26E6368B" w14:textId="77777777" w:rsidTr="00D95D6A">
        <w:tc>
          <w:tcPr>
            <w:cnfStyle w:val="001000000000" w:firstRow="0" w:lastRow="0" w:firstColumn="1" w:lastColumn="0" w:oddVBand="0" w:evenVBand="0" w:oddHBand="0" w:evenHBand="0" w:firstRowFirstColumn="0" w:firstRowLastColumn="0" w:lastRowFirstColumn="0" w:lastRowLastColumn="0"/>
            <w:tcW w:w="1296" w:type="dxa"/>
            <w:vAlign w:val="center"/>
          </w:tcPr>
          <w:p w14:paraId="223D557D" w14:textId="77777777" w:rsidR="00BB5D79" w:rsidRPr="00D70AF6" w:rsidRDefault="00BB5D79" w:rsidP="00BB5D79">
            <w:pPr>
              <w:jc w:val="center"/>
              <w:rPr>
                <w:sz w:val="18"/>
                <w:szCs w:val="18"/>
              </w:rPr>
            </w:pPr>
            <w:r w:rsidRPr="00D70AF6">
              <w:rPr>
                <w:b w:val="0"/>
                <w:bCs w:val="0"/>
                <w:sz w:val="18"/>
                <w:szCs w:val="18"/>
              </w:rPr>
              <w:t>Kohler et al. 2015</w:t>
            </w:r>
          </w:p>
          <w:p w14:paraId="26055C07" w14:textId="77777777" w:rsidR="00BB5D79" w:rsidRPr="00D70AF6" w:rsidRDefault="00BB5D79" w:rsidP="00BB5D79">
            <w:pPr>
              <w:jc w:val="center"/>
              <w:rPr>
                <w:b w:val="0"/>
                <w:bCs w:val="0"/>
                <w:sz w:val="18"/>
                <w:szCs w:val="18"/>
              </w:rPr>
            </w:pPr>
          </w:p>
          <w:p w14:paraId="36A83430" w14:textId="77777777" w:rsidR="00BB5D79" w:rsidRPr="00D70AF6" w:rsidRDefault="00BB5D79" w:rsidP="00BB5D79">
            <w:pPr>
              <w:jc w:val="center"/>
              <w:rPr>
                <w:b w:val="0"/>
                <w:bCs w:val="0"/>
                <w:sz w:val="18"/>
                <w:szCs w:val="18"/>
              </w:rPr>
            </w:pPr>
            <w:r w:rsidRPr="00D70AF6">
              <w:rPr>
                <w:b w:val="0"/>
                <w:bCs w:val="0"/>
                <w:sz w:val="16"/>
                <w:szCs w:val="16"/>
              </w:rPr>
              <w:t>PMID: 26287506</w:t>
            </w:r>
          </w:p>
        </w:tc>
        <w:tc>
          <w:tcPr>
            <w:tcW w:w="2736" w:type="dxa"/>
            <w:vAlign w:val="center"/>
          </w:tcPr>
          <w:p w14:paraId="6DE6DF64" w14:textId="77777777" w:rsidR="00BB5D79" w:rsidRPr="00D70AF6" w:rsidRDefault="00BB5D79" w:rsidP="00BB5D79">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Association between PCMH enrollment and health care costs</w:t>
            </w:r>
          </w:p>
        </w:tc>
        <w:tc>
          <w:tcPr>
            <w:tcW w:w="1152" w:type="dxa"/>
            <w:vAlign w:val="center"/>
          </w:tcPr>
          <w:p w14:paraId="4D14E3E2" w14:textId="77777777" w:rsidR="00BB5D79" w:rsidRPr="00D70AF6" w:rsidRDefault="00BB5D79" w:rsidP="00BB5D79">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Breast</w:t>
            </w:r>
          </w:p>
        </w:tc>
        <w:tc>
          <w:tcPr>
            <w:tcW w:w="864" w:type="dxa"/>
            <w:vAlign w:val="center"/>
          </w:tcPr>
          <w:p w14:paraId="357725F3" w14:textId="77777777" w:rsidR="00BB5D79" w:rsidRPr="00D70AF6" w:rsidRDefault="00BB5D79" w:rsidP="00BB5D79">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758</w:t>
            </w:r>
          </w:p>
        </w:tc>
        <w:tc>
          <w:tcPr>
            <w:tcW w:w="1440" w:type="dxa"/>
            <w:vAlign w:val="center"/>
          </w:tcPr>
          <w:p w14:paraId="36F7B4BE" w14:textId="77777777" w:rsidR="00BB5D79" w:rsidRPr="00D70AF6" w:rsidRDefault="00BB5D79" w:rsidP="00BB5D79">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Yes</w:t>
            </w:r>
          </w:p>
          <w:p w14:paraId="57DDB237" w14:textId="0955CB3C" w:rsidR="00BB5D79" w:rsidRPr="00D70AF6" w:rsidRDefault="00BB5D79" w:rsidP="00BB5D79">
            <w:pPr>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D70AF6">
              <w:rPr>
                <w:i/>
                <w:iCs/>
                <w:sz w:val="18"/>
                <w:szCs w:val="18"/>
              </w:rPr>
              <w:t>(Black vs</w:t>
            </w:r>
            <w:r w:rsidR="00570538" w:rsidRPr="00D70AF6">
              <w:rPr>
                <w:i/>
                <w:iCs/>
                <w:sz w:val="18"/>
                <w:szCs w:val="18"/>
              </w:rPr>
              <w:t>.</w:t>
            </w:r>
            <w:r w:rsidRPr="00D70AF6">
              <w:rPr>
                <w:i/>
                <w:iCs/>
                <w:sz w:val="18"/>
                <w:szCs w:val="18"/>
              </w:rPr>
              <w:t xml:space="preserve"> </w:t>
            </w:r>
            <w:r w:rsidR="007A4141" w:rsidRPr="00D70AF6">
              <w:rPr>
                <w:i/>
                <w:iCs/>
                <w:sz w:val="18"/>
                <w:szCs w:val="18"/>
              </w:rPr>
              <w:t>W</w:t>
            </w:r>
            <w:r w:rsidRPr="00D70AF6">
              <w:rPr>
                <w:i/>
                <w:iCs/>
                <w:sz w:val="18"/>
                <w:szCs w:val="18"/>
              </w:rPr>
              <w:t xml:space="preserve">hite vs. </w:t>
            </w:r>
            <w:r w:rsidR="007A4141" w:rsidRPr="00D70AF6">
              <w:rPr>
                <w:i/>
                <w:iCs/>
                <w:sz w:val="18"/>
                <w:szCs w:val="18"/>
              </w:rPr>
              <w:t>O</w:t>
            </w:r>
            <w:r w:rsidRPr="00D70AF6">
              <w:rPr>
                <w:i/>
                <w:iCs/>
                <w:sz w:val="18"/>
                <w:szCs w:val="18"/>
              </w:rPr>
              <w:t>ther)</w:t>
            </w:r>
          </w:p>
        </w:tc>
        <w:tc>
          <w:tcPr>
            <w:tcW w:w="1440" w:type="dxa"/>
            <w:vAlign w:val="center"/>
          </w:tcPr>
          <w:p w14:paraId="6F0AD5F9" w14:textId="77777777" w:rsidR="00BB5D79" w:rsidRPr="00D70AF6" w:rsidRDefault="00BB5D79" w:rsidP="00BB5D79">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Yes</w:t>
            </w:r>
          </w:p>
          <w:p w14:paraId="0DBFA42D" w14:textId="77777777" w:rsidR="00BB5D79" w:rsidRPr="00D70AF6" w:rsidRDefault="00BB5D79" w:rsidP="00BB5D79">
            <w:pPr>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D70AF6">
              <w:rPr>
                <w:i/>
                <w:iCs/>
                <w:sz w:val="18"/>
                <w:szCs w:val="18"/>
              </w:rPr>
              <w:t>(</w:t>
            </w:r>
            <w:bookmarkStart w:id="53" w:name="_Int_g4Iusevf"/>
            <w:r w:rsidRPr="00D70AF6">
              <w:rPr>
                <w:i/>
                <w:iCs/>
                <w:sz w:val="18"/>
                <w:szCs w:val="18"/>
              </w:rPr>
              <w:t>urban</w:t>
            </w:r>
            <w:bookmarkEnd w:id="53"/>
            <w:r w:rsidRPr="00D70AF6">
              <w:rPr>
                <w:i/>
                <w:iCs/>
                <w:sz w:val="18"/>
                <w:szCs w:val="18"/>
              </w:rPr>
              <w:t xml:space="preserve"> vs. non-urban by county)</w:t>
            </w:r>
          </w:p>
        </w:tc>
        <w:tc>
          <w:tcPr>
            <w:tcW w:w="1008" w:type="dxa"/>
            <w:vAlign w:val="center"/>
          </w:tcPr>
          <w:p w14:paraId="0C0A096C" w14:textId="77777777" w:rsidR="00BB5D79" w:rsidRPr="00D70AF6" w:rsidRDefault="00BB5D79" w:rsidP="00BB5D79">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Medicaid</w:t>
            </w:r>
          </w:p>
        </w:tc>
        <w:tc>
          <w:tcPr>
            <w:tcW w:w="5040" w:type="dxa"/>
            <w:vAlign w:val="center"/>
          </w:tcPr>
          <w:p w14:paraId="78183B1D" w14:textId="77777777" w:rsidR="00BB5D79" w:rsidRPr="00D70AF6" w:rsidRDefault="00BB5D79" w:rsidP="00BB5D79">
            <w:pPr>
              <w:cnfStyle w:val="000000000000" w:firstRow="0" w:lastRow="0" w:firstColumn="0" w:lastColumn="0" w:oddVBand="0" w:evenVBand="0" w:oddHBand="0" w:evenHBand="0" w:firstRowFirstColumn="0" w:firstRowLastColumn="0" w:lastRowFirstColumn="0" w:lastRowLastColumn="0"/>
              <w:rPr>
                <w:sz w:val="18"/>
                <w:szCs w:val="18"/>
              </w:rPr>
            </w:pPr>
            <w:r w:rsidRPr="00D70AF6">
              <w:rPr>
                <w:b/>
                <w:bCs/>
                <w:sz w:val="18"/>
                <w:szCs w:val="18"/>
              </w:rPr>
              <w:t>PCMH enrollment</w:t>
            </w:r>
            <w:r w:rsidRPr="00D70AF6">
              <w:rPr>
                <w:sz w:val="18"/>
                <w:szCs w:val="18"/>
              </w:rPr>
              <w:t xml:space="preserve"> corresponded to an </w:t>
            </w:r>
            <w:r w:rsidRPr="00D70AF6">
              <w:rPr>
                <w:b/>
                <w:bCs/>
                <w:sz w:val="18"/>
                <w:szCs w:val="18"/>
              </w:rPr>
              <w:t>increase in average monthly expenditures</w:t>
            </w:r>
            <w:r w:rsidRPr="00D70AF6">
              <w:rPr>
                <w:sz w:val="18"/>
                <w:szCs w:val="18"/>
              </w:rPr>
              <w:t xml:space="preserve"> of $429 per mo </w:t>
            </w:r>
            <w:r w:rsidRPr="00D70AF6">
              <w:rPr>
                <w:b/>
                <w:bCs/>
                <w:sz w:val="18"/>
                <w:szCs w:val="18"/>
              </w:rPr>
              <w:t>in the first 15 mos</w:t>
            </w:r>
          </w:p>
          <w:p w14:paraId="54A0C14B" w14:textId="77777777" w:rsidR="00BB5D79" w:rsidRPr="00D70AF6" w:rsidRDefault="00BB5D79" w:rsidP="00BB5D79">
            <w:pPr>
              <w:cnfStyle w:val="000000000000" w:firstRow="0" w:lastRow="0" w:firstColumn="0" w:lastColumn="0" w:oddVBand="0" w:evenVBand="0" w:oddHBand="0" w:evenHBand="0" w:firstRowFirstColumn="0" w:firstRowLastColumn="0" w:lastRowFirstColumn="0" w:lastRowLastColumn="0"/>
              <w:rPr>
                <w:sz w:val="18"/>
                <w:szCs w:val="18"/>
              </w:rPr>
            </w:pPr>
          </w:p>
          <w:p w14:paraId="36243A88" w14:textId="2FF4EE38" w:rsidR="00BB5D79" w:rsidRPr="00D70AF6" w:rsidRDefault="00BB5D79" w:rsidP="00BB5D79">
            <w:pP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 xml:space="preserve">PCMH effect on expenditures was not statistically significant at 24 or 36 mos after diagnosis; the magnitude of the difference in monthly expenditures </w:t>
            </w:r>
            <w:r w:rsidR="00DC0BF9" w:rsidRPr="00D70AF6">
              <w:rPr>
                <w:sz w:val="18"/>
                <w:szCs w:val="18"/>
              </w:rPr>
              <w:t xml:space="preserve">between PCMH-enrolled and non-PCMH-enrolled patients </w:t>
            </w:r>
            <w:r w:rsidRPr="00D70AF6">
              <w:rPr>
                <w:sz w:val="18"/>
                <w:szCs w:val="18"/>
              </w:rPr>
              <w:t>trended downward over time</w:t>
            </w:r>
          </w:p>
        </w:tc>
      </w:tr>
      <w:tr w:rsidR="00BB5D79" w:rsidRPr="00D70AF6" w14:paraId="6331353E" w14:textId="77777777" w:rsidTr="00D95D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6" w:type="dxa"/>
            <w:vAlign w:val="center"/>
          </w:tcPr>
          <w:p w14:paraId="68C742BE" w14:textId="77777777" w:rsidR="00BB5D79" w:rsidRPr="00D70AF6" w:rsidRDefault="00BB5D79" w:rsidP="00BB5D79">
            <w:pPr>
              <w:jc w:val="center"/>
              <w:rPr>
                <w:sz w:val="18"/>
                <w:szCs w:val="18"/>
              </w:rPr>
            </w:pPr>
            <w:r w:rsidRPr="00D70AF6">
              <w:rPr>
                <w:b w:val="0"/>
                <w:bCs w:val="0"/>
                <w:sz w:val="18"/>
                <w:szCs w:val="18"/>
              </w:rPr>
              <w:t>Mitchell et al. 2020</w:t>
            </w:r>
          </w:p>
          <w:p w14:paraId="3F586178" w14:textId="77777777" w:rsidR="00BB5D79" w:rsidRPr="00D70AF6" w:rsidRDefault="00BB5D79" w:rsidP="00BB5D79">
            <w:pPr>
              <w:jc w:val="center"/>
              <w:rPr>
                <w:sz w:val="18"/>
                <w:szCs w:val="18"/>
              </w:rPr>
            </w:pPr>
          </w:p>
          <w:p w14:paraId="3CA00865" w14:textId="77777777" w:rsidR="00BB5D79" w:rsidRPr="00D70AF6" w:rsidRDefault="00BB5D79" w:rsidP="00BB5D79">
            <w:pPr>
              <w:jc w:val="center"/>
              <w:rPr>
                <w:b w:val="0"/>
                <w:bCs w:val="0"/>
                <w:sz w:val="18"/>
                <w:szCs w:val="18"/>
              </w:rPr>
            </w:pPr>
            <w:r w:rsidRPr="00D70AF6">
              <w:rPr>
                <w:b w:val="0"/>
                <w:bCs w:val="0"/>
                <w:sz w:val="16"/>
                <w:szCs w:val="16"/>
              </w:rPr>
              <w:t>PMID: 31611329</w:t>
            </w:r>
          </w:p>
        </w:tc>
        <w:tc>
          <w:tcPr>
            <w:tcW w:w="2736" w:type="dxa"/>
            <w:vAlign w:val="center"/>
          </w:tcPr>
          <w:p w14:paraId="626ECF53" w14:textId="47EC9DA5" w:rsidR="00BB5D79" w:rsidRPr="00D70AF6" w:rsidRDefault="00BB5D79" w:rsidP="00BB5D79">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Association between practice setting (NCICCC vs. non-NCICCC) and use of high-cost treatment options</w:t>
            </w:r>
          </w:p>
        </w:tc>
        <w:tc>
          <w:tcPr>
            <w:tcW w:w="1152" w:type="dxa"/>
            <w:vAlign w:val="center"/>
          </w:tcPr>
          <w:p w14:paraId="50148BAD" w14:textId="67533A00" w:rsidR="00BB5D79" w:rsidRPr="00D70AF6" w:rsidRDefault="00BB5D79" w:rsidP="00BB5D79">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Colorectal, Head &amp; Neck, Lung</w:t>
            </w:r>
            <w:r w:rsidR="00F72263" w:rsidRPr="00D70AF6">
              <w:rPr>
                <w:sz w:val="18"/>
                <w:szCs w:val="18"/>
              </w:rPr>
              <w:t xml:space="preserve">, </w:t>
            </w:r>
            <w:r w:rsidR="00F72263" w:rsidRPr="00D70AF6">
              <w:rPr>
                <w:rFonts w:eastAsia="Calibri"/>
                <w:sz w:val="18"/>
                <w:szCs w:val="18"/>
              </w:rPr>
              <w:t>Multi-site aggregated</w:t>
            </w:r>
          </w:p>
        </w:tc>
        <w:tc>
          <w:tcPr>
            <w:tcW w:w="864" w:type="dxa"/>
            <w:vAlign w:val="center"/>
          </w:tcPr>
          <w:p w14:paraId="3F3F5499" w14:textId="77777777" w:rsidR="00BB5D79" w:rsidRPr="00D70AF6" w:rsidRDefault="00BB5D79" w:rsidP="00BB5D79">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800</w:t>
            </w:r>
          </w:p>
        </w:tc>
        <w:tc>
          <w:tcPr>
            <w:tcW w:w="1440" w:type="dxa"/>
            <w:vAlign w:val="center"/>
          </w:tcPr>
          <w:p w14:paraId="7B9D48DF" w14:textId="77777777" w:rsidR="00BB5D79" w:rsidRPr="00D70AF6" w:rsidRDefault="00BB5D79" w:rsidP="00BB5D79">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Yes</w:t>
            </w:r>
          </w:p>
          <w:p w14:paraId="5C01844D" w14:textId="2507193E" w:rsidR="00BB5D79" w:rsidRPr="00D70AF6" w:rsidRDefault="00BB5D79" w:rsidP="00BB5D79">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i/>
                <w:iCs/>
                <w:sz w:val="18"/>
                <w:szCs w:val="18"/>
              </w:rPr>
              <w:t>(</w:t>
            </w:r>
            <w:bookmarkStart w:id="54" w:name="_Int_SeldEfqA"/>
            <w:r w:rsidR="007A4141" w:rsidRPr="00D70AF6">
              <w:rPr>
                <w:i/>
                <w:iCs/>
                <w:sz w:val="18"/>
                <w:szCs w:val="18"/>
              </w:rPr>
              <w:t>W</w:t>
            </w:r>
            <w:r w:rsidRPr="00D70AF6">
              <w:rPr>
                <w:i/>
                <w:iCs/>
                <w:sz w:val="18"/>
                <w:szCs w:val="18"/>
              </w:rPr>
              <w:t>hite</w:t>
            </w:r>
            <w:bookmarkEnd w:id="54"/>
            <w:r w:rsidRPr="00D70AF6">
              <w:rPr>
                <w:i/>
                <w:iCs/>
                <w:sz w:val="18"/>
                <w:szCs w:val="18"/>
              </w:rPr>
              <w:t xml:space="preserve"> vs. non-</w:t>
            </w:r>
            <w:r w:rsidR="007A4141" w:rsidRPr="00D70AF6">
              <w:rPr>
                <w:i/>
                <w:iCs/>
                <w:sz w:val="18"/>
                <w:szCs w:val="18"/>
              </w:rPr>
              <w:t>W</w:t>
            </w:r>
            <w:r w:rsidRPr="00D70AF6">
              <w:rPr>
                <w:i/>
                <w:iCs/>
                <w:sz w:val="18"/>
                <w:szCs w:val="18"/>
              </w:rPr>
              <w:t>hite)</w:t>
            </w:r>
          </w:p>
        </w:tc>
        <w:tc>
          <w:tcPr>
            <w:tcW w:w="1440" w:type="dxa"/>
            <w:vAlign w:val="center"/>
          </w:tcPr>
          <w:p w14:paraId="413D7063" w14:textId="77777777" w:rsidR="00BB5D79" w:rsidRPr="00D70AF6" w:rsidRDefault="00BB5D79" w:rsidP="00BB5D79">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No</w:t>
            </w:r>
          </w:p>
        </w:tc>
        <w:tc>
          <w:tcPr>
            <w:tcW w:w="1008" w:type="dxa"/>
            <w:vAlign w:val="center"/>
          </w:tcPr>
          <w:p w14:paraId="6D0D6DD0" w14:textId="77777777" w:rsidR="00BB5D79" w:rsidRPr="00D70AF6" w:rsidRDefault="00BB5D79" w:rsidP="00BB5D79">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Medicare, Private</w:t>
            </w:r>
          </w:p>
        </w:tc>
        <w:tc>
          <w:tcPr>
            <w:tcW w:w="5040" w:type="dxa"/>
            <w:vAlign w:val="center"/>
          </w:tcPr>
          <w:p w14:paraId="598E0C9E" w14:textId="729F1435" w:rsidR="00333535" w:rsidRPr="00D70AF6" w:rsidRDefault="00333535" w:rsidP="00BB5D79">
            <w:pPr>
              <w:cnfStyle w:val="000000100000" w:firstRow="0" w:lastRow="0" w:firstColumn="0" w:lastColumn="0" w:oddVBand="0" w:evenVBand="0" w:oddHBand="1" w:evenHBand="0" w:firstRowFirstColumn="0" w:firstRowLastColumn="0" w:lastRowFirstColumn="0" w:lastRowLastColumn="0"/>
              <w:rPr>
                <w:b/>
                <w:bCs/>
                <w:sz w:val="18"/>
                <w:szCs w:val="18"/>
              </w:rPr>
            </w:pPr>
            <w:proofErr w:type="gramStart"/>
            <w:r w:rsidRPr="00D70AF6">
              <w:rPr>
                <w:b/>
                <w:bCs/>
                <w:sz w:val="18"/>
                <w:szCs w:val="18"/>
              </w:rPr>
              <w:t>Privately-insured</w:t>
            </w:r>
            <w:proofErr w:type="gramEnd"/>
            <w:r w:rsidRPr="00D70AF6">
              <w:rPr>
                <w:b/>
                <w:bCs/>
                <w:sz w:val="18"/>
                <w:szCs w:val="18"/>
              </w:rPr>
              <w:t xml:space="preserve"> </w:t>
            </w:r>
            <w:r w:rsidRPr="00D70AF6">
              <w:rPr>
                <w:sz w:val="18"/>
                <w:szCs w:val="18"/>
              </w:rPr>
              <w:t>patients</w:t>
            </w:r>
            <w:r w:rsidRPr="00D70AF6">
              <w:rPr>
                <w:b/>
                <w:bCs/>
                <w:sz w:val="18"/>
                <w:szCs w:val="18"/>
              </w:rPr>
              <w:t xml:space="preserve"> not treated at NCICCC more likely to receive high-cost treatments </w:t>
            </w:r>
            <w:r w:rsidRPr="00D70AF6">
              <w:rPr>
                <w:sz w:val="18"/>
                <w:szCs w:val="18"/>
              </w:rPr>
              <w:t>than privately-insured patients treated at NCICCC</w:t>
            </w:r>
            <w:r w:rsidRPr="00D70AF6">
              <w:rPr>
                <w:b/>
                <w:bCs/>
                <w:sz w:val="18"/>
                <w:szCs w:val="18"/>
              </w:rPr>
              <w:t>.</w:t>
            </w:r>
          </w:p>
          <w:p w14:paraId="66E357F1" w14:textId="77777777" w:rsidR="00333535" w:rsidRPr="00D70AF6" w:rsidRDefault="00333535" w:rsidP="00BB5D79">
            <w:pPr>
              <w:cnfStyle w:val="000000100000" w:firstRow="0" w:lastRow="0" w:firstColumn="0" w:lastColumn="0" w:oddVBand="0" w:evenVBand="0" w:oddHBand="1" w:evenHBand="0" w:firstRowFirstColumn="0" w:firstRowLastColumn="0" w:lastRowFirstColumn="0" w:lastRowLastColumn="0"/>
              <w:rPr>
                <w:b/>
                <w:bCs/>
                <w:sz w:val="18"/>
                <w:szCs w:val="18"/>
              </w:rPr>
            </w:pPr>
          </w:p>
          <w:p w14:paraId="373ABB53" w14:textId="5B68ABA7" w:rsidR="00BB5D79" w:rsidRPr="00D70AF6" w:rsidRDefault="00BB5D79" w:rsidP="00BB5D79">
            <w:pPr>
              <w:cnfStyle w:val="000000100000" w:firstRow="0" w:lastRow="0" w:firstColumn="0" w:lastColumn="0" w:oddVBand="0" w:evenVBand="0" w:oddHBand="1" w:evenHBand="0" w:firstRowFirstColumn="0" w:firstRowLastColumn="0" w:lastRowFirstColumn="0" w:lastRowLastColumn="0"/>
              <w:rPr>
                <w:sz w:val="18"/>
                <w:szCs w:val="18"/>
              </w:rPr>
            </w:pPr>
            <w:r w:rsidRPr="00D70AF6">
              <w:rPr>
                <w:i/>
                <w:iCs/>
                <w:sz w:val="18"/>
                <w:szCs w:val="18"/>
              </w:rPr>
              <w:t xml:space="preserve">No </w:t>
            </w:r>
            <w:r w:rsidRPr="00D70AF6">
              <w:rPr>
                <w:sz w:val="18"/>
                <w:szCs w:val="18"/>
              </w:rPr>
              <w:t xml:space="preserve">statistically significant differences between NCICCC and non-NCICCC </w:t>
            </w:r>
            <w:r w:rsidR="00333535" w:rsidRPr="00D70AF6">
              <w:rPr>
                <w:sz w:val="18"/>
                <w:szCs w:val="18"/>
              </w:rPr>
              <w:t xml:space="preserve">in </w:t>
            </w:r>
            <w:r w:rsidRPr="00D70AF6">
              <w:rPr>
                <w:sz w:val="18"/>
                <w:szCs w:val="18"/>
              </w:rPr>
              <w:t>high-cost treatment use overall or by individual cancer type.</w:t>
            </w:r>
          </w:p>
        </w:tc>
      </w:tr>
      <w:tr w:rsidR="00BB5D79" w:rsidRPr="00D70AF6" w14:paraId="61E8BA2D" w14:textId="77777777" w:rsidTr="00D95D6A">
        <w:tc>
          <w:tcPr>
            <w:cnfStyle w:val="001000000000" w:firstRow="0" w:lastRow="0" w:firstColumn="1" w:lastColumn="0" w:oddVBand="0" w:evenVBand="0" w:oddHBand="0" w:evenHBand="0" w:firstRowFirstColumn="0" w:firstRowLastColumn="0" w:lastRowFirstColumn="0" w:lastRowLastColumn="0"/>
            <w:tcW w:w="1296" w:type="dxa"/>
            <w:vAlign w:val="center"/>
          </w:tcPr>
          <w:p w14:paraId="71D48069" w14:textId="77777777" w:rsidR="00BB5D79" w:rsidRPr="00D70AF6" w:rsidRDefault="00BB5D79" w:rsidP="00BB5D79">
            <w:pPr>
              <w:jc w:val="center"/>
              <w:rPr>
                <w:sz w:val="18"/>
                <w:szCs w:val="18"/>
              </w:rPr>
            </w:pPr>
            <w:r w:rsidRPr="00D70AF6">
              <w:rPr>
                <w:b w:val="0"/>
                <w:bCs w:val="0"/>
                <w:sz w:val="18"/>
                <w:szCs w:val="18"/>
              </w:rPr>
              <w:t>Spees et al. 2020</w:t>
            </w:r>
          </w:p>
          <w:p w14:paraId="004F23C6" w14:textId="77777777" w:rsidR="00BB5D79" w:rsidRPr="00D70AF6" w:rsidRDefault="00BB5D79" w:rsidP="00BB5D79">
            <w:pPr>
              <w:jc w:val="center"/>
              <w:rPr>
                <w:b w:val="0"/>
                <w:bCs w:val="0"/>
                <w:sz w:val="18"/>
                <w:szCs w:val="18"/>
              </w:rPr>
            </w:pPr>
          </w:p>
          <w:p w14:paraId="771C1E7F" w14:textId="77777777" w:rsidR="00BB5D79" w:rsidRPr="00D70AF6" w:rsidRDefault="00BB5D79" w:rsidP="00BB5D79">
            <w:pPr>
              <w:jc w:val="center"/>
              <w:rPr>
                <w:sz w:val="18"/>
                <w:szCs w:val="18"/>
              </w:rPr>
            </w:pPr>
            <w:r w:rsidRPr="00D70AF6">
              <w:rPr>
                <w:b w:val="0"/>
                <w:bCs w:val="0"/>
                <w:sz w:val="16"/>
                <w:szCs w:val="16"/>
              </w:rPr>
              <w:t>PMID: 32780539</w:t>
            </w:r>
          </w:p>
        </w:tc>
        <w:tc>
          <w:tcPr>
            <w:tcW w:w="2736" w:type="dxa"/>
            <w:vAlign w:val="center"/>
          </w:tcPr>
          <w:p w14:paraId="0CCAD77E" w14:textId="77777777" w:rsidR="00BB5D79" w:rsidRPr="00D70AF6" w:rsidRDefault="00BB5D79" w:rsidP="00BB5D79">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Association between cancer diagnosis and cost of care among patients with chronic conditions; stratified by PCMH use</w:t>
            </w:r>
          </w:p>
        </w:tc>
        <w:tc>
          <w:tcPr>
            <w:tcW w:w="1152" w:type="dxa"/>
            <w:vAlign w:val="center"/>
          </w:tcPr>
          <w:p w14:paraId="5CB9A71B" w14:textId="77777777" w:rsidR="00BB5D79" w:rsidRPr="00D70AF6" w:rsidRDefault="00BB5D79" w:rsidP="00BB5D79">
            <w:pPr>
              <w:jc w:val="center"/>
              <w:cnfStyle w:val="000000000000" w:firstRow="0" w:lastRow="0" w:firstColumn="0" w:lastColumn="0" w:oddVBand="0" w:evenVBand="0" w:oddHBand="0" w:evenHBand="0" w:firstRowFirstColumn="0" w:firstRowLastColumn="0" w:lastRowFirstColumn="0" w:lastRowLastColumn="0"/>
            </w:pPr>
            <w:r w:rsidRPr="00D70AF6">
              <w:rPr>
                <w:rFonts w:eastAsia="Calibri"/>
                <w:sz w:val="18"/>
                <w:szCs w:val="18"/>
              </w:rPr>
              <w:t>Multi-site aggregated</w:t>
            </w:r>
          </w:p>
        </w:tc>
        <w:tc>
          <w:tcPr>
            <w:tcW w:w="864" w:type="dxa"/>
            <w:vAlign w:val="center"/>
          </w:tcPr>
          <w:p w14:paraId="594CA8B3" w14:textId="77777777" w:rsidR="00BB5D79" w:rsidRPr="00D70AF6" w:rsidRDefault="00BB5D79" w:rsidP="00BB5D79">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688</w:t>
            </w:r>
          </w:p>
          <w:p w14:paraId="6CF0B876" w14:textId="77777777" w:rsidR="00BB5D79" w:rsidRPr="00D70AF6" w:rsidRDefault="00BB5D79" w:rsidP="00BB5D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D70AF6">
              <w:rPr>
                <w:sz w:val="16"/>
                <w:szCs w:val="16"/>
              </w:rPr>
              <w:t>(w/ diabetes)</w:t>
            </w:r>
          </w:p>
          <w:p w14:paraId="69E1741C" w14:textId="77777777" w:rsidR="00BB5D79" w:rsidRPr="00D70AF6" w:rsidRDefault="00BB5D79" w:rsidP="00BB5D79">
            <w:pPr>
              <w:jc w:val="center"/>
              <w:cnfStyle w:val="000000000000" w:firstRow="0" w:lastRow="0" w:firstColumn="0" w:lastColumn="0" w:oddVBand="0" w:evenVBand="0" w:oddHBand="0" w:evenHBand="0" w:firstRowFirstColumn="0" w:firstRowLastColumn="0" w:lastRowFirstColumn="0" w:lastRowLastColumn="0"/>
              <w:rPr>
                <w:sz w:val="18"/>
                <w:szCs w:val="18"/>
              </w:rPr>
            </w:pPr>
          </w:p>
          <w:p w14:paraId="09305015" w14:textId="77777777" w:rsidR="00BB5D79" w:rsidRPr="00D70AF6" w:rsidRDefault="00BB5D79" w:rsidP="00BB5D79">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 xml:space="preserve">1445 </w:t>
            </w:r>
          </w:p>
          <w:p w14:paraId="1D7CFD6A" w14:textId="77777777" w:rsidR="00BB5D79" w:rsidRPr="00D70AF6" w:rsidRDefault="00BB5D79" w:rsidP="00BB5D79">
            <w:pPr>
              <w:jc w:val="center"/>
              <w:cnfStyle w:val="000000000000" w:firstRow="0" w:lastRow="0" w:firstColumn="0" w:lastColumn="0" w:oddVBand="0" w:evenVBand="0" w:oddHBand="0" w:evenHBand="0" w:firstRowFirstColumn="0" w:firstRowLastColumn="0" w:lastRowFirstColumn="0" w:lastRowLastColumn="0"/>
              <w:rPr>
                <w:sz w:val="16"/>
                <w:szCs w:val="16"/>
              </w:rPr>
            </w:pPr>
            <w:r w:rsidRPr="00D70AF6">
              <w:rPr>
                <w:sz w:val="16"/>
                <w:szCs w:val="16"/>
              </w:rPr>
              <w:t>(w/ hyper-tension)</w:t>
            </w:r>
          </w:p>
          <w:p w14:paraId="5F127F6E" w14:textId="77777777" w:rsidR="00BB5D79" w:rsidRPr="00D70AF6" w:rsidRDefault="00BB5D79" w:rsidP="00BB5D79">
            <w:pPr>
              <w:jc w:val="center"/>
              <w:cnfStyle w:val="000000000000" w:firstRow="0" w:lastRow="0" w:firstColumn="0" w:lastColumn="0" w:oddVBand="0" w:evenVBand="0" w:oddHBand="0" w:evenHBand="0" w:firstRowFirstColumn="0" w:firstRowLastColumn="0" w:lastRowFirstColumn="0" w:lastRowLastColumn="0"/>
              <w:rPr>
                <w:sz w:val="18"/>
                <w:szCs w:val="18"/>
              </w:rPr>
            </w:pPr>
          </w:p>
          <w:p w14:paraId="63AF9A71" w14:textId="77777777" w:rsidR="00BB5D79" w:rsidRPr="00D70AF6" w:rsidRDefault="00BB5D79" w:rsidP="00BB5D79">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 xml:space="preserve">955 </w:t>
            </w:r>
          </w:p>
          <w:p w14:paraId="62C4C813" w14:textId="77777777" w:rsidR="00BB5D79" w:rsidRPr="00D70AF6" w:rsidRDefault="00BB5D79" w:rsidP="00BB5D79">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6"/>
                <w:szCs w:val="16"/>
              </w:rPr>
              <w:t>(w/ hyper-lipidemia)</w:t>
            </w:r>
          </w:p>
        </w:tc>
        <w:tc>
          <w:tcPr>
            <w:tcW w:w="1440" w:type="dxa"/>
            <w:vAlign w:val="center"/>
          </w:tcPr>
          <w:p w14:paraId="323C77BD" w14:textId="77777777" w:rsidR="00BB5D79" w:rsidRPr="00D70AF6" w:rsidRDefault="00BB5D79" w:rsidP="00BB5D79">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Yes</w:t>
            </w:r>
          </w:p>
          <w:p w14:paraId="54CA6AA5" w14:textId="02517140" w:rsidR="00BB5D79" w:rsidRPr="00D70AF6" w:rsidRDefault="00BB5D79" w:rsidP="00BB5D79">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i/>
                <w:iCs/>
                <w:sz w:val="18"/>
                <w:szCs w:val="18"/>
              </w:rPr>
              <w:t>(</w:t>
            </w:r>
            <w:r w:rsidR="00570538" w:rsidRPr="00D70AF6">
              <w:rPr>
                <w:i/>
                <w:iCs/>
                <w:sz w:val="18"/>
                <w:szCs w:val="18"/>
              </w:rPr>
              <w:t xml:space="preserve">non-Hispanic Black vs. </w:t>
            </w:r>
            <w:r w:rsidRPr="00D70AF6">
              <w:rPr>
                <w:i/>
                <w:iCs/>
                <w:sz w:val="18"/>
                <w:szCs w:val="18"/>
              </w:rPr>
              <w:t xml:space="preserve">non-Hispanic white vs. </w:t>
            </w:r>
            <w:r w:rsidR="007A4141" w:rsidRPr="00D70AF6">
              <w:rPr>
                <w:i/>
                <w:iCs/>
                <w:sz w:val="18"/>
                <w:szCs w:val="18"/>
              </w:rPr>
              <w:t>O</w:t>
            </w:r>
            <w:r w:rsidRPr="00D70AF6">
              <w:rPr>
                <w:i/>
                <w:iCs/>
                <w:sz w:val="18"/>
                <w:szCs w:val="18"/>
              </w:rPr>
              <w:t>ther)</w:t>
            </w:r>
          </w:p>
        </w:tc>
        <w:tc>
          <w:tcPr>
            <w:tcW w:w="1440" w:type="dxa"/>
            <w:vAlign w:val="center"/>
          </w:tcPr>
          <w:p w14:paraId="746A25BD" w14:textId="77777777" w:rsidR="00BB5D79" w:rsidRPr="00D70AF6" w:rsidRDefault="00BB5D79" w:rsidP="00BB5D79">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No</w:t>
            </w:r>
          </w:p>
        </w:tc>
        <w:tc>
          <w:tcPr>
            <w:tcW w:w="1008" w:type="dxa"/>
            <w:vAlign w:val="center"/>
          </w:tcPr>
          <w:p w14:paraId="2736AFC9" w14:textId="77777777" w:rsidR="00BB5D79" w:rsidRPr="00D70AF6" w:rsidRDefault="00BB5D79" w:rsidP="00BB5D79">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Medicare, Medicaid</w:t>
            </w:r>
          </w:p>
        </w:tc>
        <w:tc>
          <w:tcPr>
            <w:tcW w:w="5040" w:type="dxa"/>
            <w:vAlign w:val="center"/>
          </w:tcPr>
          <w:p w14:paraId="780269B0" w14:textId="77777777" w:rsidR="00BB5D79" w:rsidRPr="00D70AF6" w:rsidRDefault="00BB5D79" w:rsidP="00BB5D79">
            <w:pP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 xml:space="preserve">Across all chronic conditions (diabetes, hypertension, hyperlipidemia), </w:t>
            </w:r>
            <w:r w:rsidRPr="00D70AF6">
              <w:rPr>
                <w:b/>
                <w:bCs/>
                <w:sz w:val="18"/>
                <w:szCs w:val="18"/>
              </w:rPr>
              <w:t>patients with cancer (vs. without cancer) were noted to experience significant increases in their medical expenditures</w:t>
            </w:r>
            <w:r w:rsidRPr="00D70AF6">
              <w:rPr>
                <w:sz w:val="18"/>
                <w:szCs w:val="18"/>
              </w:rPr>
              <w:t xml:space="preserve"> in the first year post-diagnosis.</w:t>
            </w:r>
          </w:p>
          <w:p w14:paraId="0F9D8392" w14:textId="77777777" w:rsidR="00BB5D79" w:rsidRPr="00D70AF6" w:rsidRDefault="00BB5D79" w:rsidP="00BB5D79">
            <w:pPr>
              <w:cnfStyle w:val="000000000000" w:firstRow="0" w:lastRow="0" w:firstColumn="0" w:lastColumn="0" w:oddVBand="0" w:evenVBand="0" w:oddHBand="0" w:evenHBand="0" w:firstRowFirstColumn="0" w:firstRowLastColumn="0" w:lastRowFirstColumn="0" w:lastRowLastColumn="0"/>
              <w:rPr>
                <w:sz w:val="18"/>
                <w:szCs w:val="18"/>
              </w:rPr>
            </w:pPr>
          </w:p>
          <w:p w14:paraId="28CD2A9E" w14:textId="77777777" w:rsidR="00BB5D79" w:rsidRPr="00D70AF6" w:rsidRDefault="00BB5D79" w:rsidP="00BB5D79">
            <w:pPr>
              <w:cnfStyle w:val="000000000000" w:firstRow="0" w:lastRow="0" w:firstColumn="0" w:lastColumn="0" w:oddVBand="0" w:evenVBand="0" w:oddHBand="0" w:evenHBand="0" w:firstRowFirstColumn="0" w:firstRowLastColumn="0" w:lastRowFirstColumn="0" w:lastRowLastColumn="0"/>
              <w:rPr>
                <w:sz w:val="18"/>
                <w:szCs w:val="18"/>
              </w:rPr>
            </w:pPr>
            <w:r w:rsidRPr="00D70AF6">
              <w:rPr>
                <w:b/>
                <w:bCs/>
                <w:sz w:val="18"/>
                <w:szCs w:val="18"/>
              </w:rPr>
              <w:t>Increases in medical spending were smaller for PCMH patient</w:t>
            </w:r>
            <w:r w:rsidRPr="00D70AF6">
              <w:rPr>
                <w:sz w:val="18"/>
                <w:szCs w:val="18"/>
              </w:rPr>
              <w:t xml:space="preserve">s with cancer compared with non-PCMH patients with cancer (vs. with patients without cancer), particularly within the </w:t>
            </w:r>
            <w:r w:rsidRPr="00D70AF6">
              <w:rPr>
                <w:sz w:val="18"/>
                <w:szCs w:val="18"/>
                <w:u w:val="single"/>
              </w:rPr>
              <w:t>diabetes</w:t>
            </w:r>
            <w:r w:rsidRPr="00D70AF6">
              <w:rPr>
                <w:sz w:val="18"/>
                <w:szCs w:val="18"/>
              </w:rPr>
              <w:t xml:space="preserve"> cohort.</w:t>
            </w:r>
          </w:p>
        </w:tc>
      </w:tr>
    </w:tbl>
    <w:p w14:paraId="383B34D4" w14:textId="77777777" w:rsidR="007063CA" w:rsidRPr="00D70AF6" w:rsidRDefault="007063CA" w:rsidP="007063CA">
      <w:pPr>
        <w:rPr>
          <w:sz w:val="18"/>
          <w:szCs w:val="18"/>
        </w:rPr>
      </w:pPr>
      <w:r w:rsidRPr="00D70AF6">
        <w:rPr>
          <w:sz w:val="18"/>
          <w:szCs w:val="18"/>
        </w:rPr>
        <w:t>*Race/ethnicity or rurality considered in analysis of the specific topic(s) included in this table; not necessarily reflective of whether race/ethnicity or rurality were considered in the study as a whole.</w:t>
      </w:r>
    </w:p>
    <w:p w14:paraId="526672BF" w14:textId="77777777" w:rsidR="007063CA" w:rsidRPr="00D70AF6" w:rsidRDefault="007063CA" w:rsidP="007063CA">
      <w:pPr>
        <w:rPr>
          <w:sz w:val="18"/>
          <w:szCs w:val="18"/>
        </w:rPr>
      </w:pPr>
      <w:r w:rsidRPr="00D70AF6">
        <w:rPr>
          <w:sz w:val="18"/>
          <w:szCs w:val="18"/>
        </w:rPr>
        <w:t>^ Explanation of/results from main variables/associations of interest related to the given topic of study are included in this table; additional variables/associations were also explored in the full study.</w:t>
      </w:r>
    </w:p>
    <w:p w14:paraId="3F4CD909" w14:textId="77777777" w:rsidR="007063CA" w:rsidRPr="00D70AF6" w:rsidRDefault="007063CA" w:rsidP="007063CA">
      <w:pPr>
        <w:rPr>
          <w:sz w:val="18"/>
          <w:szCs w:val="18"/>
        </w:rPr>
      </w:pPr>
      <w:r w:rsidRPr="00D70AF6">
        <w:rPr>
          <w:sz w:val="18"/>
          <w:szCs w:val="18"/>
        </w:rPr>
        <w:t>mBC = metastatic breast cancer</w:t>
      </w:r>
    </w:p>
    <w:p w14:paraId="2BFA3F85" w14:textId="2C0107ED" w:rsidR="00C609A7" w:rsidRPr="00D70AF6" w:rsidRDefault="00C609A7" w:rsidP="007063CA">
      <w:pPr>
        <w:rPr>
          <w:sz w:val="18"/>
          <w:szCs w:val="18"/>
        </w:rPr>
      </w:pPr>
      <w:r w:rsidRPr="00D70AF6">
        <w:rPr>
          <w:sz w:val="18"/>
          <w:szCs w:val="18"/>
        </w:rPr>
        <w:t>ET = endocrine therapy</w:t>
      </w:r>
    </w:p>
    <w:p w14:paraId="047EB617" w14:textId="1B899225" w:rsidR="00005C4E" w:rsidRPr="00D70AF6" w:rsidRDefault="00005C4E" w:rsidP="007063CA">
      <w:pPr>
        <w:rPr>
          <w:sz w:val="18"/>
          <w:szCs w:val="18"/>
        </w:rPr>
      </w:pPr>
      <w:r w:rsidRPr="00D70AF6">
        <w:rPr>
          <w:sz w:val="18"/>
          <w:szCs w:val="18"/>
        </w:rPr>
        <w:t>ICER = incremental cost-effectiveness ratio</w:t>
      </w:r>
    </w:p>
    <w:p w14:paraId="0985ED86" w14:textId="2C62AFF6" w:rsidR="00CE3A21" w:rsidRPr="00D70AF6" w:rsidRDefault="00CE3A21" w:rsidP="007063CA">
      <w:pPr>
        <w:rPr>
          <w:sz w:val="18"/>
          <w:szCs w:val="18"/>
        </w:rPr>
      </w:pPr>
      <w:r w:rsidRPr="00D70AF6">
        <w:rPr>
          <w:sz w:val="18"/>
          <w:szCs w:val="18"/>
        </w:rPr>
        <w:t>NCICCC = NCI-designated Comprehensive Cancer Center</w:t>
      </w:r>
    </w:p>
    <w:p w14:paraId="3092DBFC" w14:textId="77777777" w:rsidR="00C609A7" w:rsidRPr="00D70AF6" w:rsidRDefault="007063CA" w:rsidP="007063CA">
      <w:pPr>
        <w:rPr>
          <w:sz w:val="18"/>
          <w:szCs w:val="18"/>
        </w:rPr>
      </w:pPr>
      <w:r w:rsidRPr="00D70AF6">
        <w:rPr>
          <w:sz w:val="18"/>
          <w:szCs w:val="18"/>
        </w:rPr>
        <w:t>PCMH = patient-centered medical home</w:t>
      </w:r>
    </w:p>
    <w:p w14:paraId="36346997" w14:textId="7A4AFE91" w:rsidR="00005C4E" w:rsidRPr="00D70AF6" w:rsidRDefault="00005C4E" w:rsidP="007063CA">
      <w:pPr>
        <w:rPr>
          <w:sz w:val="18"/>
          <w:szCs w:val="18"/>
        </w:rPr>
      </w:pPr>
      <w:r w:rsidRPr="00D70AF6">
        <w:rPr>
          <w:sz w:val="18"/>
          <w:szCs w:val="18"/>
        </w:rPr>
        <w:t>QALY = quality-adjusted life-year</w:t>
      </w:r>
    </w:p>
    <w:p w14:paraId="022F0B56" w14:textId="0B45E2D1" w:rsidR="007063CA" w:rsidRPr="00D70AF6" w:rsidRDefault="00C609A7" w:rsidP="007063CA">
      <w:pPr>
        <w:rPr>
          <w:sz w:val="18"/>
          <w:szCs w:val="18"/>
        </w:rPr>
      </w:pPr>
      <w:r w:rsidRPr="00D70AF6">
        <w:rPr>
          <w:sz w:val="18"/>
          <w:szCs w:val="18"/>
        </w:rPr>
        <w:t>RT = radiation therapy</w:t>
      </w:r>
      <w:r w:rsidR="007063CA" w:rsidRPr="00D70AF6">
        <w:rPr>
          <w:sz w:val="18"/>
          <w:szCs w:val="18"/>
        </w:rPr>
        <w:br w:type="page"/>
      </w:r>
    </w:p>
    <w:p w14:paraId="2EAE2D31" w14:textId="50886E5E" w:rsidR="009A3A60" w:rsidRPr="00D70AF6" w:rsidRDefault="007063CA" w:rsidP="009A3A60">
      <w:pPr>
        <w:pStyle w:val="Heading1"/>
        <w:rPr>
          <w:rFonts w:ascii="Times New Roman" w:hAnsi="Times New Roman" w:cs="Times New Roman"/>
        </w:rPr>
      </w:pPr>
      <w:r w:rsidRPr="00D70AF6">
        <w:rPr>
          <w:rFonts w:ascii="Times New Roman" w:hAnsi="Times New Roman" w:cs="Times New Roman"/>
        </w:rPr>
        <w:lastRenderedPageBreak/>
        <w:t>Non-Cancer Care Continuum Themes</w:t>
      </w:r>
    </w:p>
    <w:p w14:paraId="6B0888D7" w14:textId="77777777" w:rsidR="009A3A60" w:rsidRPr="00D70AF6" w:rsidRDefault="009A3A60" w:rsidP="009A3A60"/>
    <w:p w14:paraId="20ADBCFE" w14:textId="7C5C766E" w:rsidR="009A3A60" w:rsidRPr="00D70AF6" w:rsidRDefault="009A3A60" w:rsidP="009A3A60">
      <w:pPr>
        <w:pStyle w:val="Heading2"/>
        <w:rPr>
          <w:rFonts w:ascii="Times New Roman" w:hAnsi="Times New Roman" w:cs="Times New Roman"/>
        </w:rPr>
      </w:pPr>
      <w:r w:rsidRPr="00D70AF6">
        <w:rPr>
          <w:rFonts w:ascii="Times New Roman" w:hAnsi="Times New Roman" w:cs="Times New Roman"/>
        </w:rPr>
        <w:t>Theme: Data Validity</w:t>
      </w:r>
      <w:r w:rsidR="4AE7F4DE" w:rsidRPr="00D70AF6">
        <w:rPr>
          <w:rFonts w:ascii="Times New Roman" w:hAnsi="Times New Roman" w:cs="Times New Roman"/>
        </w:rPr>
        <w:t xml:space="preserve"> </w:t>
      </w:r>
      <w:r w:rsidR="001777AA" w:rsidRPr="00D70AF6">
        <w:rPr>
          <w:rFonts w:ascii="Times New Roman" w:hAnsi="Times New Roman" w:cs="Times New Roman"/>
        </w:rPr>
        <w:t>and</w:t>
      </w:r>
      <w:r w:rsidR="4AE7F4DE" w:rsidRPr="00D70AF6">
        <w:rPr>
          <w:rFonts w:ascii="Times New Roman" w:hAnsi="Times New Roman" w:cs="Times New Roman"/>
        </w:rPr>
        <w:t xml:space="preserve"> Utility</w:t>
      </w:r>
    </w:p>
    <w:tbl>
      <w:tblPr>
        <w:tblStyle w:val="ListTable6Colorful"/>
        <w:tblW w:w="14885" w:type="dxa"/>
        <w:tblCellMar>
          <w:left w:w="58" w:type="dxa"/>
          <w:right w:w="58" w:type="dxa"/>
        </w:tblCellMar>
        <w:tblLook w:val="04A0" w:firstRow="1" w:lastRow="0" w:firstColumn="1" w:lastColumn="0" w:noHBand="0" w:noVBand="1"/>
      </w:tblPr>
      <w:tblGrid>
        <w:gridCol w:w="1273"/>
        <w:gridCol w:w="2668"/>
        <w:gridCol w:w="1152"/>
        <w:gridCol w:w="864"/>
        <w:gridCol w:w="1440"/>
        <w:gridCol w:w="1440"/>
        <w:gridCol w:w="1008"/>
        <w:gridCol w:w="5040"/>
      </w:tblGrid>
      <w:tr w:rsidR="00D24D49" w:rsidRPr="00D70AF6" w14:paraId="78701C3C" w14:textId="77777777" w:rsidTr="074A3F8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3" w:type="dxa"/>
            <w:vAlign w:val="center"/>
          </w:tcPr>
          <w:p w14:paraId="7BA68E69" w14:textId="205A5B08" w:rsidR="009A3A60" w:rsidRPr="00D70AF6" w:rsidRDefault="7E31936E" w:rsidP="00386DB0">
            <w:pPr>
              <w:jc w:val="center"/>
              <w:rPr>
                <w:sz w:val="18"/>
                <w:szCs w:val="18"/>
              </w:rPr>
            </w:pPr>
            <w:r w:rsidRPr="00D70AF6">
              <w:rPr>
                <w:sz w:val="18"/>
                <w:szCs w:val="18"/>
              </w:rPr>
              <w:t>Study</w:t>
            </w:r>
          </w:p>
        </w:tc>
        <w:tc>
          <w:tcPr>
            <w:tcW w:w="2668" w:type="dxa"/>
            <w:vAlign w:val="center"/>
          </w:tcPr>
          <w:p w14:paraId="3FB24BAE" w14:textId="77777777" w:rsidR="009A3A60" w:rsidRPr="00D70AF6" w:rsidRDefault="009A3A60" w:rsidP="00386DB0">
            <w:pPr>
              <w:jc w:val="center"/>
              <w:cnfStyle w:val="100000000000" w:firstRow="1" w:lastRow="0" w:firstColumn="0" w:lastColumn="0" w:oddVBand="0" w:evenVBand="0" w:oddHBand="0" w:evenHBand="0" w:firstRowFirstColumn="0" w:firstRowLastColumn="0" w:lastRowFirstColumn="0" w:lastRowLastColumn="0"/>
              <w:rPr>
                <w:b w:val="0"/>
                <w:bCs w:val="0"/>
                <w:sz w:val="18"/>
                <w:szCs w:val="18"/>
              </w:rPr>
            </w:pPr>
            <w:r w:rsidRPr="00D70AF6">
              <w:rPr>
                <w:sz w:val="18"/>
                <w:szCs w:val="18"/>
              </w:rPr>
              <w:t>Topic(s) of Study</w:t>
            </w:r>
          </w:p>
          <w:p w14:paraId="360E1DAA" w14:textId="77777777" w:rsidR="009A3A60" w:rsidRPr="00D70AF6" w:rsidRDefault="009A3A60" w:rsidP="73FC096D">
            <w:pPr>
              <w:jc w:val="center"/>
              <w:cnfStyle w:val="100000000000" w:firstRow="1" w:lastRow="0" w:firstColumn="0" w:lastColumn="0" w:oddVBand="0" w:evenVBand="0" w:oddHBand="0" w:evenHBand="0" w:firstRowFirstColumn="0" w:firstRowLastColumn="0" w:lastRowFirstColumn="0" w:lastRowLastColumn="0"/>
              <w:rPr>
                <w:b w:val="0"/>
                <w:bCs w:val="0"/>
                <w:i/>
                <w:iCs/>
                <w:sz w:val="18"/>
                <w:szCs w:val="18"/>
              </w:rPr>
            </w:pPr>
            <w:r w:rsidRPr="00D70AF6">
              <w:rPr>
                <w:b w:val="0"/>
                <w:bCs w:val="0"/>
                <w:i/>
                <w:iCs/>
                <w:sz w:val="18"/>
                <w:szCs w:val="18"/>
              </w:rPr>
              <w:t>(</w:t>
            </w:r>
            <w:bookmarkStart w:id="55" w:name="_Int_rvs1QsiY"/>
            <w:r w:rsidRPr="00D70AF6">
              <w:rPr>
                <w:b w:val="0"/>
                <w:bCs w:val="0"/>
                <w:i/>
                <w:iCs/>
                <w:sz w:val="18"/>
                <w:szCs w:val="18"/>
              </w:rPr>
              <w:t>within</w:t>
            </w:r>
            <w:bookmarkEnd w:id="55"/>
            <w:r w:rsidRPr="00D70AF6">
              <w:rPr>
                <w:b w:val="0"/>
                <w:bCs w:val="0"/>
                <w:i/>
                <w:iCs/>
                <w:sz w:val="18"/>
                <w:szCs w:val="18"/>
              </w:rPr>
              <w:t xml:space="preserve"> theme)</w:t>
            </w:r>
          </w:p>
        </w:tc>
        <w:tc>
          <w:tcPr>
            <w:tcW w:w="1152" w:type="dxa"/>
            <w:vAlign w:val="center"/>
          </w:tcPr>
          <w:p w14:paraId="5694D939" w14:textId="77777777" w:rsidR="009A3A60" w:rsidRPr="00D70AF6" w:rsidRDefault="009A3A60" w:rsidP="00386DB0">
            <w:pPr>
              <w:jc w:val="center"/>
              <w:cnfStyle w:val="100000000000" w:firstRow="1" w:lastRow="0" w:firstColumn="0" w:lastColumn="0" w:oddVBand="0" w:evenVBand="0" w:oddHBand="0" w:evenHBand="0" w:firstRowFirstColumn="0" w:firstRowLastColumn="0" w:lastRowFirstColumn="0" w:lastRowLastColumn="0"/>
              <w:rPr>
                <w:sz w:val="18"/>
                <w:szCs w:val="18"/>
              </w:rPr>
            </w:pPr>
            <w:r w:rsidRPr="00D70AF6">
              <w:rPr>
                <w:sz w:val="18"/>
                <w:szCs w:val="18"/>
              </w:rPr>
              <w:t>Cancer Site(s) Studied</w:t>
            </w:r>
          </w:p>
        </w:tc>
        <w:tc>
          <w:tcPr>
            <w:tcW w:w="864" w:type="dxa"/>
            <w:vAlign w:val="center"/>
          </w:tcPr>
          <w:p w14:paraId="275E5113" w14:textId="77777777" w:rsidR="009A3A60" w:rsidRPr="00D70AF6" w:rsidRDefault="009A3A60" w:rsidP="00386DB0">
            <w:pPr>
              <w:jc w:val="center"/>
              <w:cnfStyle w:val="100000000000" w:firstRow="1" w:lastRow="0" w:firstColumn="0" w:lastColumn="0" w:oddVBand="0" w:evenVBand="0" w:oddHBand="0" w:evenHBand="0" w:firstRowFirstColumn="0" w:firstRowLastColumn="0" w:lastRowFirstColumn="0" w:lastRowLastColumn="0"/>
              <w:rPr>
                <w:sz w:val="18"/>
                <w:szCs w:val="18"/>
              </w:rPr>
            </w:pPr>
            <w:r w:rsidRPr="00D70AF6">
              <w:rPr>
                <w:sz w:val="18"/>
                <w:szCs w:val="18"/>
              </w:rPr>
              <w:t>Sample Size</w:t>
            </w:r>
          </w:p>
        </w:tc>
        <w:tc>
          <w:tcPr>
            <w:tcW w:w="1440" w:type="dxa"/>
            <w:vAlign w:val="center"/>
          </w:tcPr>
          <w:p w14:paraId="685918EC" w14:textId="2118ED47" w:rsidR="009A3A60" w:rsidRPr="00D70AF6" w:rsidRDefault="58DF50CD" w:rsidP="00386DB0">
            <w:pPr>
              <w:jc w:val="center"/>
              <w:cnfStyle w:val="100000000000" w:firstRow="1" w:lastRow="0" w:firstColumn="0" w:lastColumn="0" w:oddVBand="0" w:evenVBand="0" w:oddHBand="0" w:evenHBand="0" w:firstRowFirstColumn="0" w:firstRowLastColumn="0" w:lastRowFirstColumn="0" w:lastRowLastColumn="0"/>
              <w:rPr>
                <w:sz w:val="18"/>
                <w:szCs w:val="18"/>
              </w:rPr>
            </w:pPr>
            <w:r w:rsidRPr="00D70AF6">
              <w:rPr>
                <w:sz w:val="18"/>
                <w:szCs w:val="18"/>
              </w:rPr>
              <w:t>Includes</w:t>
            </w:r>
            <w:r w:rsidR="009A3A60" w:rsidRPr="00D70AF6">
              <w:rPr>
                <w:sz w:val="18"/>
                <w:szCs w:val="18"/>
              </w:rPr>
              <w:t xml:space="preserve"> Race/Ethnicity</w:t>
            </w:r>
            <w:r w:rsidRPr="00D70AF6">
              <w:rPr>
                <w:sz w:val="18"/>
                <w:szCs w:val="18"/>
              </w:rPr>
              <w:t xml:space="preserve"> </w:t>
            </w:r>
            <w:bookmarkStart w:id="56" w:name="_Int_yHxC96GW"/>
            <w:r w:rsidRPr="00D70AF6">
              <w:rPr>
                <w:sz w:val="18"/>
                <w:szCs w:val="18"/>
              </w:rPr>
              <w:t>Data</w:t>
            </w:r>
            <w:r w:rsidR="009A3A60" w:rsidRPr="00D70AF6">
              <w:rPr>
                <w:sz w:val="18"/>
                <w:szCs w:val="18"/>
              </w:rPr>
              <w:t>?*</w:t>
            </w:r>
            <w:bookmarkEnd w:id="56"/>
          </w:p>
        </w:tc>
        <w:tc>
          <w:tcPr>
            <w:tcW w:w="1440" w:type="dxa"/>
            <w:vAlign w:val="center"/>
          </w:tcPr>
          <w:p w14:paraId="3D1DF977" w14:textId="3330F500" w:rsidR="009A3A60" w:rsidRPr="00D70AF6" w:rsidRDefault="58DF50CD" w:rsidP="00386DB0">
            <w:pPr>
              <w:jc w:val="center"/>
              <w:cnfStyle w:val="100000000000" w:firstRow="1" w:lastRow="0" w:firstColumn="0" w:lastColumn="0" w:oddVBand="0" w:evenVBand="0" w:oddHBand="0" w:evenHBand="0" w:firstRowFirstColumn="0" w:firstRowLastColumn="0" w:lastRowFirstColumn="0" w:lastRowLastColumn="0"/>
              <w:rPr>
                <w:sz w:val="18"/>
                <w:szCs w:val="18"/>
              </w:rPr>
            </w:pPr>
            <w:r w:rsidRPr="00D70AF6">
              <w:rPr>
                <w:sz w:val="18"/>
                <w:szCs w:val="18"/>
              </w:rPr>
              <w:t>Includes</w:t>
            </w:r>
            <w:r w:rsidR="009A3A60" w:rsidRPr="00D70AF6">
              <w:rPr>
                <w:sz w:val="18"/>
                <w:szCs w:val="18"/>
              </w:rPr>
              <w:t xml:space="preserve"> Rurality</w:t>
            </w:r>
            <w:r w:rsidRPr="00D70AF6">
              <w:rPr>
                <w:sz w:val="18"/>
                <w:szCs w:val="18"/>
              </w:rPr>
              <w:t xml:space="preserve"> </w:t>
            </w:r>
            <w:bookmarkStart w:id="57" w:name="_Int_q0s3vlps"/>
            <w:r w:rsidRPr="00D70AF6">
              <w:rPr>
                <w:sz w:val="18"/>
                <w:szCs w:val="18"/>
              </w:rPr>
              <w:t>Data</w:t>
            </w:r>
            <w:r w:rsidR="009A3A60" w:rsidRPr="00D70AF6">
              <w:rPr>
                <w:sz w:val="18"/>
                <w:szCs w:val="18"/>
              </w:rPr>
              <w:t>?*</w:t>
            </w:r>
            <w:bookmarkEnd w:id="57"/>
          </w:p>
        </w:tc>
        <w:tc>
          <w:tcPr>
            <w:tcW w:w="1008" w:type="dxa"/>
            <w:vAlign w:val="center"/>
          </w:tcPr>
          <w:p w14:paraId="41F81B01" w14:textId="77777777" w:rsidR="009A3A60" w:rsidRPr="00D70AF6" w:rsidRDefault="009A3A60" w:rsidP="00386DB0">
            <w:pPr>
              <w:jc w:val="center"/>
              <w:cnfStyle w:val="100000000000" w:firstRow="1" w:lastRow="0" w:firstColumn="0" w:lastColumn="0" w:oddVBand="0" w:evenVBand="0" w:oddHBand="0" w:evenHBand="0" w:firstRowFirstColumn="0" w:firstRowLastColumn="0" w:lastRowFirstColumn="0" w:lastRowLastColumn="0"/>
              <w:rPr>
                <w:sz w:val="18"/>
                <w:szCs w:val="18"/>
              </w:rPr>
            </w:pPr>
            <w:r w:rsidRPr="00D70AF6">
              <w:rPr>
                <w:sz w:val="18"/>
                <w:szCs w:val="18"/>
              </w:rPr>
              <w:t>Payer Type</w:t>
            </w:r>
          </w:p>
        </w:tc>
        <w:tc>
          <w:tcPr>
            <w:tcW w:w="5040" w:type="dxa"/>
            <w:vAlign w:val="center"/>
          </w:tcPr>
          <w:p w14:paraId="6630C7DB" w14:textId="65B86941" w:rsidR="009A3A60" w:rsidRPr="00D70AF6" w:rsidRDefault="6CCA4C0F" w:rsidP="00386DB0">
            <w:pPr>
              <w:jc w:val="center"/>
              <w:cnfStyle w:val="100000000000" w:firstRow="1" w:lastRow="0" w:firstColumn="0" w:lastColumn="0" w:oddVBand="0" w:evenVBand="0" w:oddHBand="0" w:evenHBand="0" w:firstRowFirstColumn="0" w:firstRowLastColumn="0" w:lastRowFirstColumn="0" w:lastRowLastColumn="0"/>
              <w:rPr>
                <w:sz w:val="18"/>
                <w:szCs w:val="18"/>
              </w:rPr>
            </w:pPr>
            <w:r w:rsidRPr="00D70AF6">
              <w:rPr>
                <w:sz w:val="18"/>
                <w:szCs w:val="18"/>
              </w:rPr>
              <w:t>Key Findings</w:t>
            </w:r>
            <w:r w:rsidR="3C3A393A" w:rsidRPr="00D70AF6">
              <w:rPr>
                <w:sz w:val="18"/>
                <w:szCs w:val="18"/>
              </w:rPr>
              <w:t>/Conclusions</w:t>
            </w:r>
          </w:p>
        </w:tc>
      </w:tr>
      <w:tr w:rsidR="00D24D49" w:rsidRPr="00D70AF6" w14:paraId="6CCB894B" w14:textId="77777777" w:rsidTr="074A3F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3" w:type="dxa"/>
            <w:vAlign w:val="center"/>
          </w:tcPr>
          <w:p w14:paraId="43206790" w14:textId="77777777" w:rsidR="00B76AAC" w:rsidRPr="00D70AF6" w:rsidRDefault="00B76AAC" w:rsidP="00386DB0">
            <w:pPr>
              <w:jc w:val="center"/>
              <w:rPr>
                <w:sz w:val="18"/>
                <w:szCs w:val="18"/>
              </w:rPr>
            </w:pPr>
            <w:r w:rsidRPr="00D70AF6">
              <w:rPr>
                <w:b w:val="0"/>
                <w:bCs w:val="0"/>
                <w:sz w:val="18"/>
                <w:szCs w:val="18"/>
              </w:rPr>
              <w:t xml:space="preserve">Roberson </w:t>
            </w:r>
            <w:r w:rsidR="009800F5" w:rsidRPr="00D70AF6">
              <w:rPr>
                <w:b w:val="0"/>
                <w:bCs w:val="0"/>
                <w:sz w:val="18"/>
                <w:szCs w:val="18"/>
              </w:rPr>
              <w:t>et al.</w:t>
            </w:r>
            <w:r w:rsidRPr="00D70AF6">
              <w:rPr>
                <w:b w:val="0"/>
                <w:bCs w:val="0"/>
                <w:sz w:val="18"/>
                <w:szCs w:val="18"/>
              </w:rPr>
              <w:t xml:space="preserve"> 2022</w:t>
            </w:r>
          </w:p>
          <w:p w14:paraId="0DDD0DE7" w14:textId="77777777" w:rsidR="00925B8B" w:rsidRPr="00D70AF6" w:rsidRDefault="00925B8B" w:rsidP="00386DB0">
            <w:pPr>
              <w:jc w:val="center"/>
              <w:rPr>
                <w:sz w:val="18"/>
                <w:szCs w:val="18"/>
              </w:rPr>
            </w:pPr>
          </w:p>
          <w:p w14:paraId="5F3FBD7A" w14:textId="70107433" w:rsidR="00925B8B" w:rsidRPr="00D70AF6" w:rsidRDefault="00925B8B" w:rsidP="00386DB0">
            <w:pPr>
              <w:jc w:val="center"/>
              <w:rPr>
                <w:b w:val="0"/>
                <w:bCs w:val="0"/>
                <w:sz w:val="18"/>
                <w:szCs w:val="18"/>
              </w:rPr>
            </w:pPr>
            <w:r w:rsidRPr="00D70AF6">
              <w:rPr>
                <w:b w:val="0"/>
                <w:bCs w:val="0"/>
                <w:sz w:val="16"/>
                <w:szCs w:val="16"/>
              </w:rPr>
              <w:t>PMID: 34783925</w:t>
            </w:r>
          </w:p>
        </w:tc>
        <w:tc>
          <w:tcPr>
            <w:tcW w:w="2668" w:type="dxa"/>
            <w:vAlign w:val="center"/>
          </w:tcPr>
          <w:p w14:paraId="2B54E383" w14:textId="4B8C8A07" w:rsidR="00B76AAC" w:rsidRPr="00D70AF6" w:rsidRDefault="00B76AAC" w:rsidP="00386DB0">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 xml:space="preserve">Assessing validity of </w:t>
            </w:r>
            <w:r w:rsidR="002F6B13" w:rsidRPr="00D70AF6">
              <w:rPr>
                <w:sz w:val="18"/>
                <w:szCs w:val="18"/>
              </w:rPr>
              <w:t>cancer registry data about receipt of surgery relative to insurance claims data</w:t>
            </w:r>
          </w:p>
        </w:tc>
        <w:tc>
          <w:tcPr>
            <w:tcW w:w="1152" w:type="dxa"/>
            <w:vAlign w:val="center"/>
          </w:tcPr>
          <w:p w14:paraId="72A8EB88" w14:textId="3CB868AB" w:rsidR="00B76AAC" w:rsidRPr="00D70AF6" w:rsidRDefault="00B76AAC" w:rsidP="00386DB0">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Breast</w:t>
            </w:r>
          </w:p>
        </w:tc>
        <w:tc>
          <w:tcPr>
            <w:tcW w:w="864" w:type="dxa"/>
            <w:vAlign w:val="center"/>
          </w:tcPr>
          <w:p w14:paraId="5560C388" w14:textId="69F28CBA" w:rsidR="00B76AAC" w:rsidRPr="00D70AF6" w:rsidRDefault="002F6B13" w:rsidP="00386DB0">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26819</w:t>
            </w:r>
          </w:p>
        </w:tc>
        <w:tc>
          <w:tcPr>
            <w:tcW w:w="1440" w:type="dxa"/>
            <w:vAlign w:val="center"/>
          </w:tcPr>
          <w:p w14:paraId="4CAAF6AB" w14:textId="77777777" w:rsidR="00B76AAC" w:rsidRPr="00D70AF6" w:rsidRDefault="002F6B13" w:rsidP="00D80D32">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Yes</w:t>
            </w:r>
          </w:p>
          <w:p w14:paraId="7C3A0D72" w14:textId="11779FE9" w:rsidR="002F6B13" w:rsidRPr="00D70AF6" w:rsidRDefault="002F6B13" w:rsidP="00D80D32">
            <w:pPr>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D70AF6">
              <w:rPr>
                <w:i/>
                <w:iCs/>
                <w:sz w:val="18"/>
                <w:szCs w:val="18"/>
              </w:rPr>
              <w:t>(Black vs. non-Black)</w:t>
            </w:r>
          </w:p>
        </w:tc>
        <w:tc>
          <w:tcPr>
            <w:tcW w:w="1440" w:type="dxa"/>
            <w:vAlign w:val="center"/>
          </w:tcPr>
          <w:p w14:paraId="62F8CF38" w14:textId="77777777" w:rsidR="00B76AAC" w:rsidRPr="00D70AF6" w:rsidRDefault="002F6758" w:rsidP="00386DB0">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Yes</w:t>
            </w:r>
          </w:p>
          <w:p w14:paraId="5A22D4D6" w14:textId="3046FA51" w:rsidR="002F6758" w:rsidRPr="00D70AF6" w:rsidRDefault="3105D0E1" w:rsidP="73FC096D">
            <w:pPr>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D70AF6">
              <w:rPr>
                <w:i/>
                <w:iCs/>
                <w:sz w:val="18"/>
                <w:szCs w:val="18"/>
              </w:rPr>
              <w:t>(</w:t>
            </w:r>
            <w:bookmarkStart w:id="58" w:name="_Int_TLvPjoyj"/>
            <w:r w:rsidRPr="00D70AF6">
              <w:rPr>
                <w:i/>
                <w:iCs/>
                <w:sz w:val="18"/>
                <w:szCs w:val="18"/>
              </w:rPr>
              <w:t>urban</w:t>
            </w:r>
            <w:bookmarkEnd w:id="58"/>
            <w:r w:rsidRPr="00D70AF6">
              <w:rPr>
                <w:i/>
                <w:iCs/>
                <w:sz w:val="18"/>
                <w:szCs w:val="18"/>
              </w:rPr>
              <w:t xml:space="preserve"> vs. rural</w:t>
            </w:r>
            <w:r w:rsidR="00925B8B" w:rsidRPr="00D70AF6">
              <w:rPr>
                <w:i/>
                <w:iCs/>
                <w:sz w:val="18"/>
                <w:szCs w:val="18"/>
              </w:rPr>
              <w:t xml:space="preserve"> by census tract</w:t>
            </w:r>
            <w:r w:rsidRPr="00D70AF6">
              <w:rPr>
                <w:i/>
                <w:iCs/>
                <w:sz w:val="18"/>
                <w:szCs w:val="18"/>
              </w:rPr>
              <w:t>)</w:t>
            </w:r>
          </w:p>
        </w:tc>
        <w:tc>
          <w:tcPr>
            <w:tcW w:w="1008" w:type="dxa"/>
            <w:vAlign w:val="center"/>
          </w:tcPr>
          <w:p w14:paraId="054BEA7D" w14:textId="1BF4A4D9" w:rsidR="00B76AAC" w:rsidRPr="00D70AF6" w:rsidRDefault="002F6758" w:rsidP="00386DB0">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Medicare, Medicaid, Private, Other Federal, Uninsured</w:t>
            </w:r>
          </w:p>
        </w:tc>
        <w:tc>
          <w:tcPr>
            <w:tcW w:w="5040" w:type="dxa"/>
            <w:vAlign w:val="center"/>
          </w:tcPr>
          <w:p w14:paraId="2820881B" w14:textId="77777777" w:rsidR="00B76AAC" w:rsidRPr="00D70AF6" w:rsidRDefault="5488E91A" w:rsidP="00422822">
            <w:pP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 xml:space="preserve">Compared to the overall breast cancer population in NC, the </w:t>
            </w:r>
            <w:r w:rsidRPr="00D70AF6">
              <w:rPr>
                <w:b/>
                <w:bCs/>
                <w:sz w:val="18"/>
                <w:szCs w:val="18"/>
              </w:rPr>
              <w:t>population that linked to claims was comparably Black and rural</w:t>
            </w:r>
            <w:r w:rsidRPr="00D70AF6">
              <w:rPr>
                <w:sz w:val="18"/>
                <w:szCs w:val="18"/>
              </w:rPr>
              <w:t xml:space="preserve">, had an </w:t>
            </w:r>
            <w:r w:rsidRPr="00D70AF6">
              <w:rPr>
                <w:b/>
                <w:bCs/>
                <w:sz w:val="18"/>
                <w:szCs w:val="18"/>
              </w:rPr>
              <w:t>older age</w:t>
            </w:r>
            <w:r w:rsidRPr="00D70AF6">
              <w:rPr>
                <w:sz w:val="18"/>
                <w:szCs w:val="18"/>
              </w:rPr>
              <w:t xml:space="preserve"> distribution, and an </w:t>
            </w:r>
            <w:r w:rsidRPr="00D70AF6">
              <w:rPr>
                <w:b/>
                <w:bCs/>
                <w:sz w:val="18"/>
                <w:szCs w:val="18"/>
              </w:rPr>
              <w:t>overrepresentation of Medicare enrollees</w:t>
            </w:r>
          </w:p>
          <w:p w14:paraId="0BB36CE8" w14:textId="77777777" w:rsidR="007300FA" w:rsidRPr="00D70AF6" w:rsidRDefault="007300FA" w:rsidP="007300FA">
            <w:pPr>
              <w:cnfStyle w:val="000000100000" w:firstRow="0" w:lastRow="0" w:firstColumn="0" w:lastColumn="0" w:oddVBand="0" w:evenVBand="0" w:oddHBand="1" w:evenHBand="0" w:firstRowFirstColumn="0" w:firstRowLastColumn="0" w:lastRowFirstColumn="0" w:lastRowLastColumn="0"/>
              <w:rPr>
                <w:sz w:val="18"/>
                <w:szCs w:val="18"/>
              </w:rPr>
            </w:pPr>
          </w:p>
          <w:p w14:paraId="3B4467A4" w14:textId="4533C498" w:rsidR="00E737A4" w:rsidRPr="00D70AF6" w:rsidRDefault="494CA070" w:rsidP="00422822">
            <w:pP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 xml:space="preserve">Overall </w:t>
            </w:r>
            <w:r w:rsidRPr="00D70AF6">
              <w:rPr>
                <w:b/>
                <w:bCs/>
                <w:sz w:val="18"/>
                <w:szCs w:val="18"/>
              </w:rPr>
              <w:t xml:space="preserve">sensitivity </w:t>
            </w:r>
            <w:r w:rsidRPr="00D70AF6">
              <w:rPr>
                <w:sz w:val="18"/>
                <w:szCs w:val="18"/>
              </w:rPr>
              <w:t xml:space="preserve">(probability of having surgery listed in the registry given an insurance claim for surgery) </w:t>
            </w:r>
            <w:r w:rsidRPr="00D70AF6">
              <w:rPr>
                <w:b/>
                <w:bCs/>
                <w:sz w:val="18"/>
                <w:szCs w:val="18"/>
              </w:rPr>
              <w:t xml:space="preserve">was 97.9% and PPV </w:t>
            </w:r>
            <w:r w:rsidRPr="00D70AF6">
              <w:rPr>
                <w:sz w:val="18"/>
                <w:szCs w:val="18"/>
              </w:rPr>
              <w:t xml:space="preserve">(probability of having an insurance claim for surgery given surgery was listed in the registry) </w:t>
            </w:r>
            <w:r w:rsidRPr="00D70AF6">
              <w:rPr>
                <w:b/>
                <w:bCs/>
                <w:sz w:val="18"/>
                <w:szCs w:val="18"/>
              </w:rPr>
              <w:t>was 93.2%</w:t>
            </w:r>
            <w:r w:rsidRPr="00D70AF6">
              <w:rPr>
                <w:sz w:val="18"/>
                <w:szCs w:val="18"/>
              </w:rPr>
              <w:t xml:space="preserve">. </w:t>
            </w:r>
            <w:r w:rsidR="0B3DCD5A" w:rsidRPr="00D70AF6">
              <w:rPr>
                <w:sz w:val="18"/>
                <w:szCs w:val="18"/>
              </w:rPr>
              <w:t>H</w:t>
            </w:r>
            <w:r w:rsidRPr="00D70AF6">
              <w:rPr>
                <w:sz w:val="18"/>
                <w:szCs w:val="18"/>
              </w:rPr>
              <w:t xml:space="preserve">igh sensitivity and PPV </w:t>
            </w:r>
            <w:r w:rsidR="0B3DCD5A" w:rsidRPr="00D70AF6">
              <w:rPr>
                <w:sz w:val="18"/>
                <w:szCs w:val="18"/>
              </w:rPr>
              <w:t>were</w:t>
            </w:r>
            <w:r w:rsidRPr="00D70AF6">
              <w:rPr>
                <w:sz w:val="18"/>
                <w:szCs w:val="18"/>
              </w:rPr>
              <w:t xml:space="preserve"> </w:t>
            </w:r>
            <w:r w:rsidR="0B3DCD5A" w:rsidRPr="00D70AF6">
              <w:rPr>
                <w:sz w:val="18"/>
                <w:szCs w:val="18"/>
              </w:rPr>
              <w:t>also seen in</w:t>
            </w:r>
            <w:r w:rsidRPr="00D70AF6">
              <w:rPr>
                <w:sz w:val="18"/>
                <w:szCs w:val="18"/>
              </w:rPr>
              <w:t xml:space="preserve"> patients in rural areas</w:t>
            </w:r>
            <w:r w:rsidR="0B3DCD5A" w:rsidRPr="00D70AF6">
              <w:rPr>
                <w:sz w:val="18"/>
                <w:szCs w:val="18"/>
              </w:rPr>
              <w:t xml:space="preserve"> and </w:t>
            </w:r>
            <w:r w:rsidRPr="00D70AF6">
              <w:rPr>
                <w:sz w:val="18"/>
                <w:szCs w:val="18"/>
              </w:rPr>
              <w:t>Black patients</w:t>
            </w:r>
            <w:r w:rsidR="0B3DCD5A" w:rsidRPr="00D70AF6">
              <w:rPr>
                <w:sz w:val="18"/>
                <w:szCs w:val="18"/>
              </w:rPr>
              <w:t xml:space="preserve">. </w:t>
            </w:r>
            <w:r w:rsidR="0B3DCD5A" w:rsidRPr="00D70AF6">
              <w:rPr>
                <w:b/>
                <w:bCs/>
                <w:sz w:val="18"/>
                <w:szCs w:val="18"/>
              </w:rPr>
              <w:t>Sensitivity and PPV were lower for Medicaid patients</w:t>
            </w:r>
            <w:r w:rsidR="0B3DCD5A" w:rsidRPr="00D70AF6">
              <w:rPr>
                <w:sz w:val="18"/>
                <w:szCs w:val="18"/>
              </w:rPr>
              <w:t xml:space="preserve"> than patients with Medicare or private insurance.</w:t>
            </w:r>
          </w:p>
          <w:p w14:paraId="740CE7FD" w14:textId="77777777" w:rsidR="00422822" w:rsidRPr="00D70AF6" w:rsidRDefault="00422822" w:rsidP="00422822">
            <w:pPr>
              <w:cnfStyle w:val="000000100000" w:firstRow="0" w:lastRow="0" w:firstColumn="0" w:lastColumn="0" w:oddVBand="0" w:evenVBand="0" w:oddHBand="1" w:evenHBand="0" w:firstRowFirstColumn="0" w:firstRowLastColumn="0" w:lastRowFirstColumn="0" w:lastRowLastColumn="0"/>
              <w:rPr>
                <w:sz w:val="18"/>
                <w:szCs w:val="18"/>
              </w:rPr>
            </w:pPr>
          </w:p>
          <w:p w14:paraId="121002B8" w14:textId="0B3464D5" w:rsidR="00E737A4" w:rsidRPr="00D70AF6" w:rsidRDefault="4A98DC01" w:rsidP="00422822">
            <w:pP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 xml:space="preserve">Among those with both claims and registry, there was a </w:t>
            </w:r>
            <w:r w:rsidRPr="00D70AF6">
              <w:rPr>
                <w:b/>
                <w:bCs/>
                <w:sz w:val="18"/>
                <w:szCs w:val="18"/>
              </w:rPr>
              <w:t>high agreement between the surgery type</w:t>
            </w:r>
            <w:r w:rsidRPr="00D70AF6">
              <w:rPr>
                <w:sz w:val="18"/>
                <w:szCs w:val="18"/>
              </w:rPr>
              <w:t xml:space="preserve"> recorded in the cancer registry and the type in the insurance claims</w:t>
            </w:r>
          </w:p>
          <w:p w14:paraId="397378D4" w14:textId="77777777" w:rsidR="00422822" w:rsidRPr="00D70AF6" w:rsidRDefault="00422822" w:rsidP="00422822">
            <w:pPr>
              <w:cnfStyle w:val="000000100000" w:firstRow="0" w:lastRow="0" w:firstColumn="0" w:lastColumn="0" w:oddVBand="0" w:evenVBand="0" w:oddHBand="1" w:evenHBand="0" w:firstRowFirstColumn="0" w:firstRowLastColumn="0" w:lastRowFirstColumn="0" w:lastRowLastColumn="0"/>
              <w:rPr>
                <w:sz w:val="18"/>
                <w:szCs w:val="18"/>
              </w:rPr>
            </w:pPr>
          </w:p>
          <w:p w14:paraId="4C6F8198" w14:textId="29969033" w:rsidR="00E737A4" w:rsidRPr="00D70AF6" w:rsidRDefault="00A71A6A" w:rsidP="00422822">
            <w:pP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O</w:t>
            </w:r>
            <w:r w:rsidR="00E737A4" w:rsidRPr="00D70AF6">
              <w:rPr>
                <w:sz w:val="18"/>
                <w:szCs w:val="18"/>
              </w:rPr>
              <w:t xml:space="preserve">verall specificity </w:t>
            </w:r>
            <w:r w:rsidRPr="00D70AF6">
              <w:rPr>
                <w:sz w:val="18"/>
                <w:szCs w:val="18"/>
              </w:rPr>
              <w:t>was</w:t>
            </w:r>
            <w:r w:rsidR="00E737A4" w:rsidRPr="00D70AF6">
              <w:rPr>
                <w:sz w:val="18"/>
                <w:szCs w:val="18"/>
              </w:rPr>
              <w:t xml:space="preserve"> 47.6%. Specificity was lowest among those with private insurance (</w:t>
            </w:r>
            <w:r w:rsidR="007A7E1E" w:rsidRPr="00D70AF6">
              <w:rPr>
                <w:sz w:val="18"/>
                <w:szCs w:val="18"/>
              </w:rPr>
              <w:t>14.6%)</w:t>
            </w:r>
            <w:r w:rsidR="00422822" w:rsidRPr="00D70AF6">
              <w:rPr>
                <w:sz w:val="18"/>
                <w:szCs w:val="18"/>
              </w:rPr>
              <w:t>.</w:t>
            </w:r>
          </w:p>
        </w:tc>
      </w:tr>
      <w:tr w:rsidR="00C9515B" w:rsidRPr="00D70AF6" w14:paraId="03FC4DBA" w14:textId="77777777" w:rsidTr="074A3F83">
        <w:tc>
          <w:tcPr>
            <w:cnfStyle w:val="001000000000" w:firstRow="0" w:lastRow="0" w:firstColumn="1" w:lastColumn="0" w:oddVBand="0" w:evenVBand="0" w:oddHBand="0" w:evenHBand="0" w:firstRowFirstColumn="0" w:firstRowLastColumn="0" w:lastRowFirstColumn="0" w:lastRowLastColumn="0"/>
            <w:tcW w:w="1273" w:type="dxa"/>
            <w:vAlign w:val="center"/>
          </w:tcPr>
          <w:p w14:paraId="04002CBF" w14:textId="532F05E3" w:rsidR="00C9515B" w:rsidRPr="00D70AF6" w:rsidRDefault="00C9515B" w:rsidP="00386DB0">
            <w:pPr>
              <w:jc w:val="center"/>
              <w:rPr>
                <w:sz w:val="18"/>
                <w:szCs w:val="18"/>
              </w:rPr>
            </w:pPr>
            <w:r w:rsidRPr="00D70AF6">
              <w:rPr>
                <w:b w:val="0"/>
                <w:bCs w:val="0"/>
                <w:sz w:val="18"/>
                <w:szCs w:val="18"/>
              </w:rPr>
              <w:t>Herb et al. 2022</w:t>
            </w:r>
            <w:r w:rsidR="00F44ABD" w:rsidRPr="00D70AF6">
              <w:rPr>
                <w:b w:val="0"/>
                <w:bCs w:val="0"/>
                <w:sz w:val="18"/>
                <w:szCs w:val="18"/>
              </w:rPr>
              <w:t xml:space="preserve"> (b)</w:t>
            </w:r>
          </w:p>
          <w:p w14:paraId="345741D2" w14:textId="77777777" w:rsidR="00C9515B" w:rsidRPr="00D70AF6" w:rsidRDefault="00C9515B" w:rsidP="00386DB0">
            <w:pPr>
              <w:jc w:val="center"/>
              <w:rPr>
                <w:sz w:val="18"/>
                <w:szCs w:val="18"/>
              </w:rPr>
            </w:pPr>
          </w:p>
          <w:p w14:paraId="4FD8388D" w14:textId="6B42BA93" w:rsidR="001F7A71" w:rsidRPr="00D70AF6" w:rsidRDefault="00C9515B" w:rsidP="001F7A71">
            <w:pPr>
              <w:jc w:val="center"/>
              <w:rPr>
                <w:rFonts w:eastAsia="Calibri"/>
                <w:sz w:val="16"/>
                <w:szCs w:val="16"/>
              </w:rPr>
            </w:pPr>
            <w:r w:rsidRPr="00D70AF6">
              <w:rPr>
                <w:rFonts w:eastAsia="Calibri"/>
                <w:b w:val="0"/>
                <w:bCs w:val="0"/>
                <w:sz w:val="16"/>
                <w:szCs w:val="16"/>
              </w:rPr>
              <w:t>PMID:</w:t>
            </w:r>
            <w:r w:rsidRPr="00D70AF6">
              <w:t xml:space="preserve"> </w:t>
            </w:r>
            <w:r w:rsidR="001F7A71" w:rsidRPr="00D70AF6">
              <w:rPr>
                <w:rFonts w:eastAsia="Calibri"/>
                <w:b w:val="0"/>
                <w:bCs w:val="0"/>
                <w:sz w:val="16"/>
                <w:szCs w:val="16"/>
              </w:rPr>
              <w:t>36030606</w:t>
            </w:r>
          </w:p>
        </w:tc>
        <w:tc>
          <w:tcPr>
            <w:tcW w:w="2668" w:type="dxa"/>
            <w:vAlign w:val="center"/>
          </w:tcPr>
          <w:p w14:paraId="34FE5EC0" w14:textId="2C828FD5" w:rsidR="00C9515B" w:rsidRPr="00D70AF6" w:rsidRDefault="00C9515B" w:rsidP="00386DB0">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Evaluate which SES measure best improves model ability to predict receipt of guideline concordant care and overall survival</w:t>
            </w:r>
          </w:p>
        </w:tc>
        <w:tc>
          <w:tcPr>
            <w:tcW w:w="1152" w:type="dxa"/>
            <w:vAlign w:val="center"/>
          </w:tcPr>
          <w:p w14:paraId="1D85CA50" w14:textId="229006E0" w:rsidR="00C9515B" w:rsidRPr="00D70AF6" w:rsidRDefault="00C9515B" w:rsidP="00386DB0">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Colorectal</w:t>
            </w:r>
          </w:p>
        </w:tc>
        <w:tc>
          <w:tcPr>
            <w:tcW w:w="864" w:type="dxa"/>
            <w:vAlign w:val="center"/>
          </w:tcPr>
          <w:p w14:paraId="30AF1B62" w14:textId="34A72187" w:rsidR="00C9515B" w:rsidRPr="00D70AF6" w:rsidRDefault="003462E0" w:rsidP="00386DB0">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9574</w:t>
            </w:r>
          </w:p>
        </w:tc>
        <w:tc>
          <w:tcPr>
            <w:tcW w:w="1440" w:type="dxa"/>
            <w:vAlign w:val="center"/>
          </w:tcPr>
          <w:p w14:paraId="063587DD" w14:textId="77777777" w:rsidR="003462E0" w:rsidRPr="00D70AF6" w:rsidRDefault="003462E0" w:rsidP="003462E0">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Yes</w:t>
            </w:r>
          </w:p>
          <w:p w14:paraId="48BA3A8B" w14:textId="40762BE9" w:rsidR="00C9515B" w:rsidRPr="00D70AF6" w:rsidRDefault="003462E0" w:rsidP="003462E0">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i/>
                <w:iCs/>
                <w:sz w:val="18"/>
                <w:szCs w:val="18"/>
              </w:rPr>
              <w:t>(Asian vs. Black vs. White vs. Other)</w:t>
            </w:r>
          </w:p>
        </w:tc>
        <w:tc>
          <w:tcPr>
            <w:tcW w:w="1440" w:type="dxa"/>
            <w:vAlign w:val="center"/>
          </w:tcPr>
          <w:p w14:paraId="2B64CC53" w14:textId="328CA352" w:rsidR="00C9515B" w:rsidRPr="00D70AF6" w:rsidRDefault="003462E0" w:rsidP="00386DB0">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No</w:t>
            </w:r>
          </w:p>
        </w:tc>
        <w:tc>
          <w:tcPr>
            <w:tcW w:w="1008" w:type="dxa"/>
            <w:vAlign w:val="center"/>
          </w:tcPr>
          <w:p w14:paraId="54FF6039" w14:textId="26D3D134" w:rsidR="00C9515B" w:rsidRPr="00D70AF6" w:rsidRDefault="003462E0" w:rsidP="00386DB0">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Private, Public</w:t>
            </w:r>
          </w:p>
        </w:tc>
        <w:tc>
          <w:tcPr>
            <w:tcW w:w="5040" w:type="dxa"/>
            <w:vAlign w:val="center"/>
          </w:tcPr>
          <w:p w14:paraId="6C402B69" w14:textId="77777777" w:rsidR="003462E0" w:rsidRPr="00D70AF6" w:rsidRDefault="003462E0" w:rsidP="00422822">
            <w:pP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Guideline concordant care:</w:t>
            </w:r>
          </w:p>
          <w:p w14:paraId="7CC4C6AE" w14:textId="6A08BCCE" w:rsidR="00C9515B" w:rsidRPr="00D70AF6" w:rsidRDefault="003462E0" w:rsidP="003462E0">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Social Deprivation Index, Social Vulnerability Index, and Area Deprivation Index models all had significantly improved model fit on likelihood ratio testing compared to the baseline model; Distressed Community Index model did not</w:t>
            </w:r>
          </w:p>
          <w:p w14:paraId="6BAA76A2" w14:textId="3F029ACF" w:rsidR="004C0E3E" w:rsidRPr="00D70AF6" w:rsidRDefault="004C0E3E" w:rsidP="003462E0">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Models for all four indices had same area under the curve</w:t>
            </w:r>
          </w:p>
          <w:p w14:paraId="6DC84BF5" w14:textId="70C72E45" w:rsidR="003462E0" w:rsidRPr="00D70AF6" w:rsidRDefault="003462E0" w:rsidP="003462E0">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 xml:space="preserve">Social Deprivation Index and Social Vulnerability Index were associated with </w:t>
            </w:r>
            <w:r w:rsidR="00617D93" w:rsidRPr="00D70AF6">
              <w:rPr>
                <w:sz w:val="18"/>
                <w:szCs w:val="18"/>
              </w:rPr>
              <w:t>likelihood of guideline concordant treatment (increased deprivation associated with lower treatment likelihood); Area Deprivation Index and Distressed Community Index not associated with likelihood of guideline concordant treatment</w:t>
            </w:r>
          </w:p>
          <w:p w14:paraId="3C102E5B" w14:textId="77777777" w:rsidR="003462E0" w:rsidRPr="00D70AF6" w:rsidRDefault="003462E0" w:rsidP="00422822">
            <w:pPr>
              <w:cnfStyle w:val="000000000000" w:firstRow="0" w:lastRow="0" w:firstColumn="0" w:lastColumn="0" w:oddVBand="0" w:evenVBand="0" w:oddHBand="0" w:evenHBand="0" w:firstRowFirstColumn="0" w:firstRowLastColumn="0" w:lastRowFirstColumn="0" w:lastRowLastColumn="0"/>
              <w:rPr>
                <w:sz w:val="18"/>
                <w:szCs w:val="18"/>
              </w:rPr>
            </w:pPr>
          </w:p>
          <w:p w14:paraId="503776E4" w14:textId="77777777" w:rsidR="003462E0" w:rsidRPr="00D70AF6" w:rsidRDefault="003462E0" w:rsidP="00422822">
            <w:pP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 xml:space="preserve">Overall Survival: </w:t>
            </w:r>
          </w:p>
          <w:p w14:paraId="3D3ED4EB" w14:textId="77777777" w:rsidR="00617D93" w:rsidRPr="00D70AF6" w:rsidRDefault="00617D93" w:rsidP="00617D93">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Social Deprivation Index, Social Vulnerability Index, Area Deprivation Index, and Distressed Community Index models all had significantly improved model fit compared to base model on log likelihood testing</w:t>
            </w:r>
          </w:p>
          <w:p w14:paraId="41259232" w14:textId="22D27445" w:rsidR="004C0E3E" w:rsidRPr="00D70AF6" w:rsidRDefault="004C0E3E" w:rsidP="004C0E3E">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Models for all four indices had same area under the curve</w:t>
            </w:r>
          </w:p>
          <w:p w14:paraId="641B3CE7" w14:textId="4AA99D46" w:rsidR="00617D93" w:rsidRPr="00D70AF6" w:rsidRDefault="00617D93" w:rsidP="00617D93">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All four indices associated with overall survival (increased deprivation associated with worse survival)</w:t>
            </w:r>
          </w:p>
        </w:tc>
      </w:tr>
      <w:tr w:rsidR="3245AD67" w:rsidRPr="00D70AF6" w14:paraId="4872FC1E" w14:textId="77777777" w:rsidTr="074A3F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3" w:type="dxa"/>
            <w:vAlign w:val="center"/>
          </w:tcPr>
          <w:p w14:paraId="41DEEAA7" w14:textId="67966B33" w:rsidR="5F0B33E8" w:rsidRPr="00D70AF6" w:rsidRDefault="5F0B33E8" w:rsidP="3245AD67">
            <w:pPr>
              <w:jc w:val="center"/>
              <w:rPr>
                <w:rFonts w:eastAsia="Calibri"/>
                <w:sz w:val="18"/>
                <w:szCs w:val="18"/>
              </w:rPr>
            </w:pPr>
            <w:r w:rsidRPr="00D70AF6">
              <w:rPr>
                <w:rFonts w:eastAsia="Calibri"/>
                <w:b w:val="0"/>
                <w:bCs w:val="0"/>
                <w:sz w:val="18"/>
                <w:szCs w:val="18"/>
              </w:rPr>
              <w:t>Trogdon et al. 2019</w:t>
            </w:r>
          </w:p>
          <w:p w14:paraId="436CBE6A" w14:textId="48D29957" w:rsidR="3245AD67" w:rsidRPr="00D70AF6" w:rsidRDefault="3245AD67" w:rsidP="3245AD67">
            <w:pPr>
              <w:jc w:val="center"/>
              <w:rPr>
                <w:rFonts w:eastAsia="Calibri"/>
                <w:sz w:val="18"/>
                <w:szCs w:val="18"/>
              </w:rPr>
            </w:pPr>
          </w:p>
          <w:p w14:paraId="5ECB81AA" w14:textId="7C2E5DE4" w:rsidR="5F0B33E8" w:rsidRPr="00D70AF6" w:rsidRDefault="5F0B33E8" w:rsidP="3245AD67">
            <w:pPr>
              <w:jc w:val="center"/>
              <w:rPr>
                <w:rFonts w:eastAsia="Calibri"/>
                <w:sz w:val="16"/>
                <w:szCs w:val="16"/>
              </w:rPr>
            </w:pPr>
            <w:r w:rsidRPr="00D70AF6">
              <w:rPr>
                <w:rFonts w:eastAsia="Calibri"/>
                <w:b w:val="0"/>
                <w:bCs w:val="0"/>
                <w:sz w:val="16"/>
                <w:szCs w:val="16"/>
              </w:rPr>
              <w:t>PMID:30945065</w:t>
            </w:r>
          </w:p>
          <w:p w14:paraId="0F3B17A4" w14:textId="36C926C2" w:rsidR="3245AD67" w:rsidRPr="00D70AF6" w:rsidRDefault="3245AD67" w:rsidP="3245AD67">
            <w:pPr>
              <w:jc w:val="center"/>
              <w:rPr>
                <w:rFonts w:eastAsia="Calibri"/>
                <w:sz w:val="18"/>
                <w:szCs w:val="18"/>
              </w:rPr>
            </w:pPr>
          </w:p>
        </w:tc>
        <w:tc>
          <w:tcPr>
            <w:tcW w:w="2668" w:type="dxa"/>
            <w:vAlign w:val="center"/>
          </w:tcPr>
          <w:p w14:paraId="45D6211C" w14:textId="5196086A" w:rsidR="3245AD67" w:rsidRPr="00D70AF6" w:rsidRDefault="5CA8DD59" w:rsidP="074A3F83">
            <w:pPr>
              <w:pStyle w:val="ListParagraph"/>
              <w:numPr>
                <w:ilvl w:val="0"/>
                <w:numId w:val="1"/>
              </w:numPr>
              <w:spacing w:line="259" w:lineRule="auto"/>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Quantifying measures of care coordination and patient sharing among providers; comparing outcomes from different payer databases</w:t>
            </w:r>
          </w:p>
        </w:tc>
        <w:tc>
          <w:tcPr>
            <w:tcW w:w="1152" w:type="dxa"/>
            <w:vAlign w:val="center"/>
          </w:tcPr>
          <w:p w14:paraId="6F006B20" w14:textId="3F65C454" w:rsidR="3245AD67" w:rsidRPr="00D70AF6" w:rsidRDefault="5CA8DD59" w:rsidP="3245AD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Colorectal</w:t>
            </w:r>
          </w:p>
        </w:tc>
        <w:tc>
          <w:tcPr>
            <w:tcW w:w="864" w:type="dxa"/>
            <w:vAlign w:val="center"/>
          </w:tcPr>
          <w:p w14:paraId="60478F8B" w14:textId="38520F69" w:rsidR="3245AD67" w:rsidRPr="00D70AF6" w:rsidRDefault="5CA8DD59" w:rsidP="074A3F83">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33164</w:t>
            </w:r>
            <w:r w:rsidRPr="00D70AF6">
              <w:rPr>
                <w:i/>
                <w:iCs/>
                <w:sz w:val="16"/>
                <w:szCs w:val="16"/>
              </w:rPr>
              <w:t xml:space="preserve"> (patient sharing relation-ships)</w:t>
            </w:r>
          </w:p>
        </w:tc>
        <w:tc>
          <w:tcPr>
            <w:tcW w:w="1440" w:type="dxa"/>
            <w:vAlign w:val="center"/>
          </w:tcPr>
          <w:p w14:paraId="2050DCFF" w14:textId="5872FA27" w:rsidR="3245AD67" w:rsidRPr="00D70AF6" w:rsidRDefault="5CA8DD59" w:rsidP="3245AD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No</w:t>
            </w:r>
          </w:p>
        </w:tc>
        <w:tc>
          <w:tcPr>
            <w:tcW w:w="1440" w:type="dxa"/>
            <w:vAlign w:val="center"/>
          </w:tcPr>
          <w:p w14:paraId="56EA2C04" w14:textId="18FF7B8A" w:rsidR="3245AD67" w:rsidRPr="00D70AF6" w:rsidRDefault="5CA8DD59" w:rsidP="3245AD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No</w:t>
            </w:r>
          </w:p>
        </w:tc>
        <w:tc>
          <w:tcPr>
            <w:tcW w:w="1008" w:type="dxa"/>
            <w:vAlign w:val="center"/>
          </w:tcPr>
          <w:p w14:paraId="596E2968" w14:textId="38D73EEC" w:rsidR="3245AD67" w:rsidRPr="00D70AF6" w:rsidRDefault="5CA8DD59" w:rsidP="3245AD67">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Medicare, Private</w:t>
            </w:r>
          </w:p>
        </w:tc>
        <w:tc>
          <w:tcPr>
            <w:tcW w:w="5040" w:type="dxa"/>
            <w:vAlign w:val="center"/>
          </w:tcPr>
          <w:p w14:paraId="5FA04BF4" w14:textId="77777777" w:rsidR="3245AD67" w:rsidRPr="00D70AF6" w:rsidRDefault="5CA8DD59" w:rsidP="074A3F83">
            <w:pPr>
              <w:spacing w:line="259" w:lineRule="auto"/>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Medicare claims missed 14.6% of and private insurance claims missed 54.9% of all shared patient relationships.</w:t>
            </w:r>
          </w:p>
          <w:p w14:paraId="29E5FEB1" w14:textId="77777777" w:rsidR="3245AD67" w:rsidRPr="00D70AF6" w:rsidRDefault="3245AD67" w:rsidP="074A3F83">
            <w:pPr>
              <w:spacing w:line="259" w:lineRule="auto"/>
              <w:cnfStyle w:val="000000100000" w:firstRow="0" w:lastRow="0" w:firstColumn="0" w:lastColumn="0" w:oddVBand="0" w:evenVBand="0" w:oddHBand="1" w:evenHBand="0" w:firstRowFirstColumn="0" w:firstRowLastColumn="0" w:lastRowFirstColumn="0" w:lastRowLastColumn="0"/>
              <w:rPr>
                <w:sz w:val="18"/>
                <w:szCs w:val="18"/>
              </w:rPr>
            </w:pPr>
          </w:p>
          <w:p w14:paraId="1F7C4C3A" w14:textId="77777777" w:rsidR="3245AD67" w:rsidRPr="00D70AF6" w:rsidRDefault="5CA8DD59" w:rsidP="074A3F83">
            <w:pPr>
              <w:spacing w:line="259" w:lineRule="auto"/>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 xml:space="preserve">Patients in the </w:t>
            </w:r>
            <w:r w:rsidRPr="00D70AF6">
              <w:rPr>
                <w:b/>
                <w:bCs/>
                <w:sz w:val="18"/>
                <w:szCs w:val="18"/>
              </w:rPr>
              <w:t>private insurance</w:t>
            </w:r>
            <w:r w:rsidRPr="00D70AF6">
              <w:rPr>
                <w:sz w:val="18"/>
                <w:szCs w:val="18"/>
              </w:rPr>
              <w:t xml:space="preserve"> (vs. Medicare) database were </w:t>
            </w:r>
            <w:r w:rsidRPr="00D70AF6">
              <w:rPr>
                <w:b/>
                <w:bCs/>
                <w:sz w:val="18"/>
                <w:szCs w:val="18"/>
              </w:rPr>
              <w:t>more likely to be shared among at least two different specialties</w:t>
            </w:r>
            <w:r w:rsidRPr="00D70AF6">
              <w:rPr>
                <w:sz w:val="18"/>
                <w:szCs w:val="18"/>
              </w:rPr>
              <w:t>.</w:t>
            </w:r>
          </w:p>
          <w:p w14:paraId="7970FCF7" w14:textId="77777777" w:rsidR="3245AD67" w:rsidRPr="00D70AF6" w:rsidRDefault="3245AD67" w:rsidP="074A3F83">
            <w:pPr>
              <w:spacing w:line="259" w:lineRule="auto"/>
              <w:cnfStyle w:val="000000100000" w:firstRow="0" w:lastRow="0" w:firstColumn="0" w:lastColumn="0" w:oddVBand="0" w:evenVBand="0" w:oddHBand="1" w:evenHBand="0" w:firstRowFirstColumn="0" w:firstRowLastColumn="0" w:lastRowFirstColumn="0" w:lastRowLastColumn="0"/>
              <w:rPr>
                <w:sz w:val="18"/>
                <w:szCs w:val="18"/>
              </w:rPr>
            </w:pPr>
          </w:p>
          <w:p w14:paraId="081AB508" w14:textId="77777777" w:rsidR="3245AD67" w:rsidRPr="00D70AF6" w:rsidRDefault="5CA8DD59" w:rsidP="074A3F83">
            <w:pPr>
              <w:spacing w:line="259" w:lineRule="auto"/>
              <w:cnfStyle w:val="000000100000" w:firstRow="0" w:lastRow="0" w:firstColumn="0" w:lastColumn="0" w:oddVBand="0" w:evenVBand="0" w:oddHBand="1" w:evenHBand="0" w:firstRowFirstColumn="0" w:firstRowLastColumn="0" w:lastRowFirstColumn="0" w:lastRowLastColumn="0"/>
              <w:rPr>
                <w:sz w:val="18"/>
                <w:szCs w:val="18"/>
              </w:rPr>
            </w:pPr>
            <w:r w:rsidRPr="00D70AF6">
              <w:rPr>
                <w:b/>
                <w:bCs/>
                <w:sz w:val="18"/>
                <w:szCs w:val="18"/>
              </w:rPr>
              <w:lastRenderedPageBreak/>
              <w:t>Medicare providers shared patients with a greater number of other providers</w:t>
            </w:r>
            <w:r w:rsidRPr="00D70AF6">
              <w:rPr>
                <w:sz w:val="18"/>
                <w:szCs w:val="18"/>
              </w:rPr>
              <w:t xml:space="preserve"> than providers in the private insurance database, but </w:t>
            </w:r>
            <w:r w:rsidRPr="00D70AF6">
              <w:rPr>
                <w:b/>
                <w:bCs/>
                <w:sz w:val="18"/>
                <w:szCs w:val="18"/>
              </w:rPr>
              <w:t>providers in the private insurance database shared a higher fraction of their patients with other providers</w:t>
            </w:r>
          </w:p>
          <w:p w14:paraId="68F16E38" w14:textId="77777777" w:rsidR="3245AD67" w:rsidRPr="00D70AF6" w:rsidRDefault="3245AD67" w:rsidP="074A3F83">
            <w:pPr>
              <w:spacing w:line="259" w:lineRule="auto"/>
              <w:cnfStyle w:val="000000100000" w:firstRow="0" w:lastRow="0" w:firstColumn="0" w:lastColumn="0" w:oddVBand="0" w:evenVBand="0" w:oddHBand="1" w:evenHBand="0" w:firstRowFirstColumn="0" w:firstRowLastColumn="0" w:lastRowFirstColumn="0" w:lastRowLastColumn="0"/>
              <w:rPr>
                <w:sz w:val="18"/>
                <w:szCs w:val="18"/>
              </w:rPr>
            </w:pPr>
          </w:p>
          <w:p w14:paraId="773F8118" w14:textId="77777777" w:rsidR="3245AD67" w:rsidRPr="00D70AF6" w:rsidRDefault="5CA8DD59" w:rsidP="074A3F83">
            <w:pPr>
              <w:spacing w:line="259" w:lineRule="auto"/>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Clustering coefficients for providers, weighted betweenness, and eigenvector centrality</w:t>
            </w:r>
            <w:r w:rsidRPr="00D70AF6">
              <w:rPr>
                <w:b/>
                <w:bCs/>
                <w:sz w:val="18"/>
                <w:szCs w:val="18"/>
              </w:rPr>
              <w:t xml:space="preserve"> varied greatly across payers.</w:t>
            </w:r>
          </w:p>
          <w:p w14:paraId="63C4D876" w14:textId="77777777" w:rsidR="3245AD67" w:rsidRPr="00D70AF6" w:rsidRDefault="3245AD67" w:rsidP="074A3F83">
            <w:pPr>
              <w:spacing w:line="259" w:lineRule="auto"/>
              <w:cnfStyle w:val="000000100000" w:firstRow="0" w:lastRow="0" w:firstColumn="0" w:lastColumn="0" w:oddVBand="0" w:evenVBand="0" w:oddHBand="1" w:evenHBand="0" w:firstRowFirstColumn="0" w:firstRowLastColumn="0" w:lastRowFirstColumn="0" w:lastRowLastColumn="0"/>
              <w:rPr>
                <w:sz w:val="18"/>
                <w:szCs w:val="18"/>
              </w:rPr>
            </w:pPr>
          </w:p>
          <w:p w14:paraId="61A83A6B" w14:textId="01D90B64" w:rsidR="3245AD67" w:rsidRPr="00D70AF6" w:rsidRDefault="5CA8DD59" w:rsidP="074A3F83">
            <w:pP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The</w:t>
            </w:r>
            <w:r w:rsidRPr="00D70AF6">
              <w:rPr>
                <w:b/>
                <w:bCs/>
                <w:sz w:val="18"/>
                <w:szCs w:val="18"/>
              </w:rPr>
              <w:t xml:space="preserve"> relative position of providers in the distribution of patient volumes differed across payers</w:t>
            </w:r>
          </w:p>
        </w:tc>
      </w:tr>
      <w:tr w:rsidR="00D24D49" w:rsidRPr="00D70AF6" w14:paraId="58DA0AF0" w14:textId="77777777" w:rsidTr="074A3F83">
        <w:tc>
          <w:tcPr>
            <w:cnfStyle w:val="001000000000" w:firstRow="0" w:lastRow="0" w:firstColumn="1" w:lastColumn="0" w:oddVBand="0" w:evenVBand="0" w:oddHBand="0" w:evenHBand="0" w:firstRowFirstColumn="0" w:firstRowLastColumn="0" w:lastRowFirstColumn="0" w:lastRowLastColumn="0"/>
            <w:tcW w:w="1273" w:type="dxa"/>
            <w:vAlign w:val="center"/>
          </w:tcPr>
          <w:p w14:paraId="1223B271" w14:textId="77777777" w:rsidR="00B76AAC" w:rsidRPr="00D70AF6" w:rsidRDefault="00B76AAC" w:rsidP="00386DB0">
            <w:pPr>
              <w:jc w:val="center"/>
              <w:rPr>
                <w:sz w:val="18"/>
                <w:szCs w:val="18"/>
              </w:rPr>
            </w:pPr>
            <w:r w:rsidRPr="00D70AF6">
              <w:rPr>
                <w:b w:val="0"/>
                <w:bCs w:val="0"/>
                <w:sz w:val="18"/>
                <w:szCs w:val="18"/>
              </w:rPr>
              <w:t xml:space="preserve">Anderson </w:t>
            </w:r>
            <w:r w:rsidR="009800F5" w:rsidRPr="00D70AF6">
              <w:rPr>
                <w:b w:val="0"/>
                <w:bCs w:val="0"/>
                <w:sz w:val="18"/>
                <w:szCs w:val="18"/>
              </w:rPr>
              <w:t>et al.</w:t>
            </w:r>
            <w:r w:rsidRPr="00D70AF6">
              <w:rPr>
                <w:b w:val="0"/>
                <w:bCs w:val="0"/>
                <w:sz w:val="18"/>
                <w:szCs w:val="18"/>
              </w:rPr>
              <w:t xml:space="preserve"> 202</w:t>
            </w:r>
            <w:r w:rsidR="007B6F30" w:rsidRPr="00D70AF6">
              <w:rPr>
                <w:b w:val="0"/>
                <w:bCs w:val="0"/>
                <w:sz w:val="18"/>
                <w:szCs w:val="18"/>
              </w:rPr>
              <w:t>0</w:t>
            </w:r>
          </w:p>
          <w:p w14:paraId="4369FCCF" w14:textId="77777777" w:rsidR="007B6F30" w:rsidRPr="00D70AF6" w:rsidRDefault="007B6F30" w:rsidP="00386DB0">
            <w:pPr>
              <w:jc w:val="center"/>
              <w:rPr>
                <w:sz w:val="18"/>
                <w:szCs w:val="18"/>
              </w:rPr>
            </w:pPr>
          </w:p>
          <w:p w14:paraId="56B34066" w14:textId="1D70B9FF" w:rsidR="007B6F30" w:rsidRPr="00D70AF6" w:rsidRDefault="007B6F30" w:rsidP="00386DB0">
            <w:pPr>
              <w:jc w:val="center"/>
              <w:rPr>
                <w:b w:val="0"/>
                <w:bCs w:val="0"/>
                <w:sz w:val="18"/>
                <w:szCs w:val="18"/>
              </w:rPr>
            </w:pPr>
            <w:r w:rsidRPr="00D70AF6">
              <w:rPr>
                <w:b w:val="0"/>
                <w:bCs w:val="0"/>
                <w:sz w:val="16"/>
                <w:szCs w:val="16"/>
              </w:rPr>
              <w:t>PMID: 31811983</w:t>
            </w:r>
          </w:p>
        </w:tc>
        <w:tc>
          <w:tcPr>
            <w:tcW w:w="2668" w:type="dxa"/>
            <w:vAlign w:val="center"/>
          </w:tcPr>
          <w:p w14:paraId="35BA71F5" w14:textId="04F42ADC" w:rsidR="00B76AAC" w:rsidRPr="00D70AF6" w:rsidRDefault="00494575" w:rsidP="00386DB0">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Assessing validity of cancer registry treatment data relative to insurance claims data</w:t>
            </w:r>
          </w:p>
        </w:tc>
        <w:tc>
          <w:tcPr>
            <w:tcW w:w="1152" w:type="dxa"/>
            <w:vAlign w:val="center"/>
          </w:tcPr>
          <w:p w14:paraId="4CB282DE" w14:textId="65944BDF" w:rsidR="00B76AAC" w:rsidRPr="00D70AF6" w:rsidRDefault="00494575" w:rsidP="00386DB0">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Breast, Cervical/</w:t>
            </w:r>
            <w:r w:rsidR="00D24D49" w:rsidRPr="00D70AF6">
              <w:rPr>
                <w:sz w:val="18"/>
                <w:szCs w:val="18"/>
              </w:rPr>
              <w:t xml:space="preserve"> </w:t>
            </w:r>
            <w:r w:rsidRPr="00D70AF6">
              <w:rPr>
                <w:sz w:val="18"/>
                <w:szCs w:val="18"/>
              </w:rPr>
              <w:t xml:space="preserve">Uterine, </w:t>
            </w:r>
            <w:r w:rsidR="00E84986" w:rsidRPr="00D70AF6">
              <w:rPr>
                <w:sz w:val="18"/>
                <w:szCs w:val="18"/>
              </w:rPr>
              <w:t xml:space="preserve">Hodgkin </w:t>
            </w:r>
            <w:r w:rsidRPr="00D70AF6">
              <w:rPr>
                <w:sz w:val="18"/>
                <w:szCs w:val="18"/>
              </w:rPr>
              <w:t xml:space="preserve">Lymphoma, </w:t>
            </w:r>
            <w:r w:rsidR="00E84986" w:rsidRPr="00D70AF6">
              <w:rPr>
                <w:sz w:val="18"/>
                <w:szCs w:val="18"/>
              </w:rPr>
              <w:t xml:space="preserve">Non-Hodgkin Lymphoma, </w:t>
            </w:r>
            <w:r w:rsidRPr="00D70AF6">
              <w:rPr>
                <w:sz w:val="18"/>
                <w:szCs w:val="18"/>
              </w:rPr>
              <w:t>Ovarian</w:t>
            </w:r>
            <w:r w:rsidR="00A505DF" w:rsidRPr="00D70AF6">
              <w:rPr>
                <w:sz w:val="18"/>
                <w:szCs w:val="18"/>
              </w:rPr>
              <w:t>, Multi-site, aggregated</w:t>
            </w:r>
          </w:p>
        </w:tc>
        <w:tc>
          <w:tcPr>
            <w:tcW w:w="864" w:type="dxa"/>
            <w:vAlign w:val="center"/>
          </w:tcPr>
          <w:p w14:paraId="775367B2" w14:textId="50F648D0" w:rsidR="00B76AAC" w:rsidRPr="00D70AF6" w:rsidRDefault="00494575" w:rsidP="00386DB0">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2342</w:t>
            </w:r>
          </w:p>
        </w:tc>
        <w:tc>
          <w:tcPr>
            <w:tcW w:w="1440" w:type="dxa"/>
            <w:vAlign w:val="center"/>
          </w:tcPr>
          <w:p w14:paraId="55BE0AD4" w14:textId="671E54B4" w:rsidR="00B76AAC" w:rsidRPr="00D70AF6" w:rsidRDefault="00494575" w:rsidP="00D80D32">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No</w:t>
            </w:r>
          </w:p>
        </w:tc>
        <w:tc>
          <w:tcPr>
            <w:tcW w:w="1440" w:type="dxa"/>
            <w:vAlign w:val="center"/>
          </w:tcPr>
          <w:p w14:paraId="76B247E5" w14:textId="6E633290" w:rsidR="00B76AAC" w:rsidRPr="00D70AF6" w:rsidRDefault="00494575" w:rsidP="00386DB0">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No</w:t>
            </w:r>
          </w:p>
        </w:tc>
        <w:tc>
          <w:tcPr>
            <w:tcW w:w="1008" w:type="dxa"/>
            <w:vAlign w:val="center"/>
          </w:tcPr>
          <w:p w14:paraId="307D1713" w14:textId="0CDCEC3A" w:rsidR="00B76AAC" w:rsidRPr="00D70AF6" w:rsidRDefault="00494575" w:rsidP="00386DB0">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Medicaid, Private</w:t>
            </w:r>
          </w:p>
        </w:tc>
        <w:tc>
          <w:tcPr>
            <w:tcW w:w="5040" w:type="dxa"/>
            <w:vAlign w:val="center"/>
          </w:tcPr>
          <w:p w14:paraId="36CEF185" w14:textId="1CD01B52" w:rsidR="00E84986" w:rsidRPr="00D70AF6" w:rsidRDefault="00E84986" w:rsidP="00E84986">
            <w:pP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Chemotherapy:</w:t>
            </w:r>
          </w:p>
          <w:p w14:paraId="092169F9" w14:textId="2C4ADCE1" w:rsidR="00422822" w:rsidRPr="00D70AF6" w:rsidRDefault="55E941F3" w:rsidP="00F17043">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b/>
                <w:bCs/>
                <w:sz w:val="18"/>
                <w:szCs w:val="18"/>
              </w:rPr>
              <w:t xml:space="preserve">For all cancer types, the sensitivity </w:t>
            </w:r>
            <w:r w:rsidR="19CD1C03" w:rsidRPr="00D70AF6">
              <w:rPr>
                <w:b/>
                <w:bCs/>
                <w:sz w:val="18"/>
                <w:szCs w:val="18"/>
              </w:rPr>
              <w:t>was</w:t>
            </w:r>
            <w:r w:rsidRPr="00D70AF6">
              <w:rPr>
                <w:b/>
                <w:bCs/>
                <w:sz w:val="18"/>
                <w:szCs w:val="18"/>
              </w:rPr>
              <w:t xml:space="preserve"> 86.4%</w:t>
            </w:r>
            <w:r w:rsidR="19CD1C03" w:rsidRPr="00D70AF6">
              <w:rPr>
                <w:sz w:val="18"/>
                <w:szCs w:val="18"/>
              </w:rPr>
              <w:t xml:space="preserve">. It was lowest for cervical/uterine cancer and highest for Hodgkin lymphoma </w:t>
            </w:r>
          </w:p>
          <w:p w14:paraId="7CD4FFD0" w14:textId="447D9824" w:rsidR="00422822" w:rsidRPr="00D70AF6" w:rsidRDefault="19CD1C03" w:rsidP="00F17043">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b/>
                <w:bCs/>
                <w:sz w:val="18"/>
                <w:szCs w:val="18"/>
              </w:rPr>
              <w:t xml:space="preserve">For all cancer types, PPV was </w:t>
            </w:r>
            <w:r w:rsidR="55E941F3" w:rsidRPr="00D70AF6">
              <w:rPr>
                <w:b/>
                <w:bCs/>
                <w:sz w:val="18"/>
                <w:szCs w:val="18"/>
              </w:rPr>
              <w:t>81.9%</w:t>
            </w:r>
            <w:r w:rsidRPr="00D70AF6">
              <w:rPr>
                <w:sz w:val="18"/>
                <w:szCs w:val="18"/>
              </w:rPr>
              <w:t>. It was lowest for cervical/uterine and highest for breast cancer</w:t>
            </w:r>
            <w:r w:rsidR="55E941F3" w:rsidRPr="00D70AF6">
              <w:rPr>
                <w:sz w:val="18"/>
                <w:szCs w:val="18"/>
              </w:rPr>
              <w:t>.</w:t>
            </w:r>
          </w:p>
          <w:p w14:paraId="7D5F0FF2" w14:textId="214287B4" w:rsidR="00E84986" w:rsidRPr="00D70AF6" w:rsidRDefault="00494575" w:rsidP="00F17043">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The kappa statistic (48.8%) and percent agreement (78.0%) indicated weak to moderate overall concordance between CT in claims data and registry data.</w:t>
            </w:r>
          </w:p>
          <w:p w14:paraId="5DC7B992" w14:textId="77777777" w:rsidR="00AE6FA8" w:rsidRPr="00D70AF6" w:rsidRDefault="57E1DF18" w:rsidP="00AE6FA8">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b/>
                <w:bCs/>
                <w:sz w:val="18"/>
                <w:szCs w:val="18"/>
              </w:rPr>
              <w:t>Sensitivity and PPV lower among women with localized</w:t>
            </w:r>
            <w:r w:rsidRPr="00D70AF6">
              <w:rPr>
                <w:sz w:val="18"/>
                <w:szCs w:val="18"/>
              </w:rPr>
              <w:t xml:space="preserve"> disease (vs. regional or distant stage disease).</w:t>
            </w:r>
          </w:p>
          <w:p w14:paraId="678BC2C7" w14:textId="7C29B925" w:rsidR="0096329E" w:rsidRPr="00D70AF6" w:rsidRDefault="0096329E" w:rsidP="00E84986">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Date of initiation in the registry exactly matched the date of the first CT claim for 37%; dates differed by more than 30 days for 37%</w:t>
            </w:r>
            <w:r w:rsidR="00422822" w:rsidRPr="00D70AF6">
              <w:rPr>
                <w:sz w:val="18"/>
                <w:szCs w:val="18"/>
              </w:rPr>
              <w:t>.</w:t>
            </w:r>
          </w:p>
          <w:p w14:paraId="300D1567" w14:textId="77777777" w:rsidR="00422822" w:rsidRPr="00D70AF6" w:rsidRDefault="00422822" w:rsidP="00E84986">
            <w:pPr>
              <w:ind w:left="19"/>
              <w:cnfStyle w:val="000000000000" w:firstRow="0" w:lastRow="0" w:firstColumn="0" w:lastColumn="0" w:oddVBand="0" w:evenVBand="0" w:oddHBand="0" w:evenHBand="0" w:firstRowFirstColumn="0" w:firstRowLastColumn="0" w:lastRowFirstColumn="0" w:lastRowLastColumn="0"/>
              <w:rPr>
                <w:sz w:val="18"/>
                <w:szCs w:val="18"/>
              </w:rPr>
            </w:pPr>
          </w:p>
          <w:p w14:paraId="239D75EB" w14:textId="0E9CCA64" w:rsidR="00E84986" w:rsidRPr="00D70AF6" w:rsidRDefault="00E84986" w:rsidP="00E84986">
            <w:pPr>
              <w:ind w:left="19"/>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Radiation</w:t>
            </w:r>
            <w:r w:rsidR="000A7941" w:rsidRPr="00D70AF6">
              <w:rPr>
                <w:sz w:val="18"/>
                <w:szCs w:val="18"/>
              </w:rPr>
              <w:t>:</w:t>
            </w:r>
          </w:p>
          <w:p w14:paraId="146DCBA3" w14:textId="661C71AE" w:rsidR="00422822" w:rsidRPr="00D70AF6" w:rsidRDefault="70F4DD7E" w:rsidP="00E84986">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b/>
                <w:bCs/>
                <w:sz w:val="18"/>
                <w:szCs w:val="18"/>
              </w:rPr>
              <w:t>For all cancer types</w:t>
            </w:r>
            <w:r w:rsidR="003A28F9" w:rsidRPr="00D70AF6">
              <w:rPr>
                <w:b/>
                <w:bCs/>
                <w:sz w:val="18"/>
                <w:szCs w:val="18"/>
              </w:rPr>
              <w:t>,</w:t>
            </w:r>
            <w:r w:rsidRPr="00D70AF6">
              <w:rPr>
                <w:b/>
                <w:bCs/>
                <w:sz w:val="18"/>
                <w:szCs w:val="18"/>
              </w:rPr>
              <w:t xml:space="preserve"> sensitivity for radiation receipt was 74.4%</w:t>
            </w:r>
            <w:r w:rsidR="19CD1C03" w:rsidRPr="00D70AF6">
              <w:rPr>
                <w:sz w:val="18"/>
                <w:szCs w:val="18"/>
              </w:rPr>
              <w:t xml:space="preserve">. It was lowest for </w:t>
            </w:r>
            <w:r w:rsidRPr="00D70AF6">
              <w:rPr>
                <w:sz w:val="18"/>
                <w:szCs w:val="18"/>
              </w:rPr>
              <w:t>Hodgkin lymphoma</w:t>
            </w:r>
            <w:r w:rsidR="19CD1C03" w:rsidRPr="00D70AF6">
              <w:rPr>
                <w:sz w:val="18"/>
                <w:szCs w:val="18"/>
              </w:rPr>
              <w:t xml:space="preserve"> and highest for </w:t>
            </w:r>
            <w:r w:rsidRPr="00D70AF6">
              <w:rPr>
                <w:sz w:val="18"/>
                <w:szCs w:val="18"/>
              </w:rPr>
              <w:t>cervical/uterine.</w:t>
            </w:r>
          </w:p>
          <w:p w14:paraId="6150B08A" w14:textId="6551191D" w:rsidR="00422822" w:rsidRPr="00D70AF6" w:rsidRDefault="19CD1C03" w:rsidP="00E84986">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b/>
                <w:bCs/>
                <w:sz w:val="18"/>
                <w:szCs w:val="18"/>
              </w:rPr>
              <w:t>PPV was 83.0% for all cancer types</w:t>
            </w:r>
            <w:r w:rsidRPr="00D70AF6">
              <w:rPr>
                <w:sz w:val="18"/>
                <w:szCs w:val="18"/>
              </w:rPr>
              <w:t xml:space="preserve"> combined</w:t>
            </w:r>
            <w:r w:rsidR="57E1DF18" w:rsidRPr="00D70AF6">
              <w:rPr>
                <w:sz w:val="18"/>
                <w:szCs w:val="18"/>
              </w:rPr>
              <w:t xml:space="preserve">. It was lowest for </w:t>
            </w:r>
            <w:r w:rsidRPr="00D70AF6">
              <w:rPr>
                <w:sz w:val="18"/>
                <w:szCs w:val="18"/>
              </w:rPr>
              <w:t>thyroid</w:t>
            </w:r>
            <w:r w:rsidR="57E1DF18" w:rsidRPr="00D70AF6">
              <w:rPr>
                <w:sz w:val="18"/>
                <w:szCs w:val="18"/>
              </w:rPr>
              <w:t xml:space="preserve"> and highest for </w:t>
            </w:r>
            <w:r w:rsidRPr="00D70AF6">
              <w:rPr>
                <w:sz w:val="18"/>
                <w:szCs w:val="18"/>
              </w:rPr>
              <w:t>Hodgkin lymphoma.</w:t>
            </w:r>
          </w:p>
          <w:p w14:paraId="516D10CA" w14:textId="206B0BF1" w:rsidR="000A7941" w:rsidRPr="00D70AF6" w:rsidRDefault="00E84986" w:rsidP="00E84986">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 xml:space="preserve">Kappa and percent agreement were </w:t>
            </w:r>
            <w:r w:rsidR="000A7941" w:rsidRPr="00D70AF6">
              <w:rPr>
                <w:sz w:val="18"/>
                <w:szCs w:val="18"/>
              </w:rPr>
              <w:t>59.3% and 79.7%, respectively</w:t>
            </w:r>
            <w:r w:rsidRPr="00D70AF6">
              <w:rPr>
                <w:sz w:val="18"/>
                <w:szCs w:val="18"/>
              </w:rPr>
              <w:t xml:space="preserve">. </w:t>
            </w:r>
          </w:p>
          <w:p w14:paraId="7CD37C84" w14:textId="77777777" w:rsidR="000A7941" w:rsidRPr="00D70AF6" w:rsidRDefault="5FF5F0B9" w:rsidP="00E84986">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b/>
                <w:bCs/>
                <w:sz w:val="18"/>
                <w:szCs w:val="18"/>
              </w:rPr>
              <w:t>S</w:t>
            </w:r>
            <w:r w:rsidR="70F4DD7E" w:rsidRPr="00D70AF6">
              <w:rPr>
                <w:b/>
                <w:bCs/>
                <w:sz w:val="18"/>
                <w:szCs w:val="18"/>
              </w:rPr>
              <w:t>ensitivity was slightly higher and the PPV was slightly lower, among women with private insurance</w:t>
            </w:r>
            <w:r w:rsidR="70F4DD7E" w:rsidRPr="00D70AF6">
              <w:rPr>
                <w:sz w:val="18"/>
                <w:szCs w:val="18"/>
              </w:rPr>
              <w:t xml:space="preserve"> </w:t>
            </w:r>
            <w:r w:rsidR="70F4DD7E" w:rsidRPr="00D70AF6">
              <w:rPr>
                <w:b/>
                <w:bCs/>
                <w:sz w:val="18"/>
                <w:szCs w:val="18"/>
              </w:rPr>
              <w:t xml:space="preserve">only </w:t>
            </w:r>
            <w:r w:rsidRPr="00D70AF6">
              <w:rPr>
                <w:sz w:val="18"/>
                <w:szCs w:val="18"/>
              </w:rPr>
              <w:t>(vs.</w:t>
            </w:r>
            <w:r w:rsidR="70F4DD7E" w:rsidRPr="00D70AF6">
              <w:rPr>
                <w:sz w:val="18"/>
                <w:szCs w:val="18"/>
              </w:rPr>
              <w:t xml:space="preserve"> any Medicaid</w:t>
            </w:r>
            <w:r w:rsidRPr="00D70AF6">
              <w:rPr>
                <w:sz w:val="18"/>
                <w:szCs w:val="18"/>
              </w:rPr>
              <w:t>).</w:t>
            </w:r>
          </w:p>
          <w:p w14:paraId="65B10412" w14:textId="6E7D0396" w:rsidR="00E84986" w:rsidRPr="00D70AF6" w:rsidRDefault="00E84986" w:rsidP="00E84986">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Sensitivity, kappa, and percent agreement were all highest among women with localized stage disease</w:t>
            </w:r>
            <w:r w:rsidR="000A7941" w:rsidRPr="00D70AF6">
              <w:rPr>
                <w:sz w:val="18"/>
                <w:szCs w:val="18"/>
              </w:rPr>
              <w:t>;</w:t>
            </w:r>
            <w:r w:rsidRPr="00D70AF6">
              <w:rPr>
                <w:sz w:val="18"/>
                <w:szCs w:val="18"/>
              </w:rPr>
              <w:t xml:space="preserve"> PPV varied little by stage.</w:t>
            </w:r>
          </w:p>
          <w:p w14:paraId="4CFF8B66" w14:textId="2FB10BA5" w:rsidR="0096329E" w:rsidRPr="00D70AF6" w:rsidRDefault="0096329E" w:rsidP="0096329E">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Date of initiation in the registry exactly matched the date of the first radiation claim for 28%; dates differed by more than 30 days for 6%</w:t>
            </w:r>
          </w:p>
          <w:p w14:paraId="223D92E2" w14:textId="77777777" w:rsidR="00AE6FA8" w:rsidRPr="00D70AF6" w:rsidRDefault="00AE6FA8" w:rsidP="000A7941">
            <w:pPr>
              <w:ind w:left="19"/>
              <w:cnfStyle w:val="000000000000" w:firstRow="0" w:lastRow="0" w:firstColumn="0" w:lastColumn="0" w:oddVBand="0" w:evenVBand="0" w:oddHBand="0" w:evenHBand="0" w:firstRowFirstColumn="0" w:firstRowLastColumn="0" w:lastRowFirstColumn="0" w:lastRowLastColumn="0"/>
              <w:rPr>
                <w:sz w:val="18"/>
                <w:szCs w:val="18"/>
              </w:rPr>
            </w:pPr>
          </w:p>
          <w:p w14:paraId="168E1D1C" w14:textId="5AA5B5D5" w:rsidR="000A7941" w:rsidRPr="00D70AF6" w:rsidRDefault="000A7941" w:rsidP="000A7941">
            <w:pPr>
              <w:ind w:left="19"/>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Hormone Therapy (breast only):</w:t>
            </w:r>
          </w:p>
          <w:p w14:paraId="4FBC8D9B" w14:textId="77777777" w:rsidR="000A7941" w:rsidRPr="00D70AF6" w:rsidRDefault="2DE91648" w:rsidP="00E84986">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b/>
                <w:bCs/>
                <w:sz w:val="18"/>
                <w:szCs w:val="18"/>
              </w:rPr>
              <w:t>Sensitivity and PPV for hormone therapy data were 67.0% and 70.1%, respectively</w:t>
            </w:r>
            <w:r w:rsidRPr="00D70AF6">
              <w:rPr>
                <w:sz w:val="18"/>
                <w:szCs w:val="18"/>
              </w:rPr>
              <w:t>. Kappa (45.7%) and percent agreement (74%) suggested minimal to weak agreement between the registry and the claims data.</w:t>
            </w:r>
          </w:p>
          <w:p w14:paraId="49EB098C" w14:textId="22DF5EC3" w:rsidR="0096329E" w:rsidRPr="00D70AF6" w:rsidRDefault="0096329E" w:rsidP="0096329E">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Date of initiation in the registry exactly matched the date of the first radiation claim for 31%; dates differed by more than 30 days for 23%</w:t>
            </w:r>
          </w:p>
        </w:tc>
      </w:tr>
      <w:tr w:rsidR="00D24D49" w:rsidRPr="00D70AF6" w14:paraId="06DDCB96" w14:textId="77777777" w:rsidTr="074A3F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3" w:type="dxa"/>
            <w:vAlign w:val="center"/>
          </w:tcPr>
          <w:p w14:paraId="7B271AB5" w14:textId="77777777" w:rsidR="009A3A60" w:rsidRPr="00D70AF6" w:rsidRDefault="0039604F" w:rsidP="00386DB0">
            <w:pPr>
              <w:jc w:val="center"/>
              <w:rPr>
                <w:sz w:val="18"/>
                <w:szCs w:val="18"/>
              </w:rPr>
            </w:pPr>
            <w:r w:rsidRPr="00D70AF6">
              <w:rPr>
                <w:b w:val="0"/>
                <w:bCs w:val="0"/>
                <w:sz w:val="18"/>
                <w:szCs w:val="18"/>
              </w:rPr>
              <w:t xml:space="preserve">Nichols </w:t>
            </w:r>
            <w:r w:rsidR="009800F5" w:rsidRPr="00D70AF6">
              <w:rPr>
                <w:b w:val="0"/>
                <w:bCs w:val="0"/>
                <w:sz w:val="18"/>
                <w:szCs w:val="18"/>
              </w:rPr>
              <w:t>et al.</w:t>
            </w:r>
            <w:r w:rsidRPr="00D70AF6">
              <w:rPr>
                <w:b w:val="0"/>
                <w:bCs w:val="0"/>
                <w:sz w:val="18"/>
                <w:szCs w:val="18"/>
              </w:rPr>
              <w:t xml:space="preserve"> 2021</w:t>
            </w:r>
          </w:p>
          <w:p w14:paraId="638932A5" w14:textId="77777777" w:rsidR="00370E1E" w:rsidRPr="00D70AF6" w:rsidRDefault="00370E1E" w:rsidP="00386DB0">
            <w:pPr>
              <w:jc w:val="center"/>
              <w:rPr>
                <w:b w:val="0"/>
                <w:bCs w:val="0"/>
                <w:sz w:val="18"/>
                <w:szCs w:val="18"/>
              </w:rPr>
            </w:pPr>
          </w:p>
          <w:p w14:paraId="7FF8176A" w14:textId="66452333" w:rsidR="004C6FB0" w:rsidRPr="00D70AF6" w:rsidRDefault="00370E1E" w:rsidP="004C6FB0">
            <w:pPr>
              <w:jc w:val="center"/>
              <w:rPr>
                <w:sz w:val="16"/>
                <w:szCs w:val="16"/>
              </w:rPr>
            </w:pPr>
            <w:r w:rsidRPr="00D70AF6">
              <w:rPr>
                <w:b w:val="0"/>
                <w:bCs w:val="0"/>
                <w:sz w:val="16"/>
                <w:szCs w:val="16"/>
              </w:rPr>
              <w:lastRenderedPageBreak/>
              <w:t>PMID: 33619021</w:t>
            </w:r>
          </w:p>
        </w:tc>
        <w:tc>
          <w:tcPr>
            <w:tcW w:w="2668" w:type="dxa"/>
            <w:vAlign w:val="center"/>
          </w:tcPr>
          <w:p w14:paraId="087BD1F0" w14:textId="7F446D46" w:rsidR="009A3A60" w:rsidRPr="00D70AF6" w:rsidRDefault="00F17043" w:rsidP="00386DB0">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lastRenderedPageBreak/>
              <w:t>Assemble a cohort of adolescent and young adult women cancer survivors</w:t>
            </w:r>
          </w:p>
        </w:tc>
        <w:tc>
          <w:tcPr>
            <w:tcW w:w="1152" w:type="dxa"/>
            <w:vAlign w:val="center"/>
          </w:tcPr>
          <w:p w14:paraId="1131A527" w14:textId="0304577C" w:rsidR="009A3A60" w:rsidRPr="00D70AF6" w:rsidRDefault="17C0037A" w:rsidP="79E24E2A">
            <w:pPr>
              <w:spacing w:line="259" w:lineRule="auto"/>
              <w:jc w:val="center"/>
              <w:cnfStyle w:val="000000100000" w:firstRow="0" w:lastRow="0" w:firstColumn="0" w:lastColumn="0" w:oddVBand="0" w:evenVBand="0" w:oddHBand="1" w:evenHBand="0" w:firstRowFirstColumn="0" w:firstRowLastColumn="0" w:lastRowFirstColumn="0" w:lastRowLastColumn="0"/>
            </w:pPr>
            <w:r w:rsidRPr="00D70AF6">
              <w:rPr>
                <w:sz w:val="18"/>
                <w:szCs w:val="18"/>
              </w:rPr>
              <w:t>Multi-site</w:t>
            </w:r>
            <w:r w:rsidR="00815A6C" w:rsidRPr="00D70AF6">
              <w:rPr>
                <w:sz w:val="18"/>
                <w:szCs w:val="18"/>
              </w:rPr>
              <w:t>, aggregated</w:t>
            </w:r>
          </w:p>
        </w:tc>
        <w:tc>
          <w:tcPr>
            <w:tcW w:w="864" w:type="dxa"/>
            <w:vAlign w:val="center"/>
          </w:tcPr>
          <w:p w14:paraId="38998F27" w14:textId="0FF8CCE8" w:rsidR="009A3A60" w:rsidRPr="00D70AF6" w:rsidRDefault="00B165BA" w:rsidP="00386DB0">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11072</w:t>
            </w:r>
          </w:p>
        </w:tc>
        <w:tc>
          <w:tcPr>
            <w:tcW w:w="1440" w:type="dxa"/>
            <w:vAlign w:val="center"/>
          </w:tcPr>
          <w:p w14:paraId="51BB4619" w14:textId="77777777" w:rsidR="00D80D32" w:rsidRPr="00D70AF6" w:rsidRDefault="00D80D32" w:rsidP="00D80D32">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Yes</w:t>
            </w:r>
          </w:p>
          <w:p w14:paraId="3568666B" w14:textId="483AA5E5" w:rsidR="00D80D32" w:rsidRPr="00D70AF6" w:rsidRDefault="00D80D32" w:rsidP="007A4141">
            <w:pPr>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D70AF6">
              <w:rPr>
                <w:i/>
                <w:iCs/>
                <w:sz w:val="18"/>
                <w:szCs w:val="18"/>
              </w:rPr>
              <w:t xml:space="preserve">(Race: </w:t>
            </w:r>
            <w:r w:rsidR="00570538" w:rsidRPr="00D70AF6">
              <w:rPr>
                <w:i/>
                <w:iCs/>
                <w:sz w:val="18"/>
                <w:szCs w:val="18"/>
              </w:rPr>
              <w:t xml:space="preserve">African American vs. </w:t>
            </w:r>
            <w:r w:rsidR="00570538" w:rsidRPr="00D70AF6">
              <w:rPr>
                <w:i/>
                <w:iCs/>
                <w:sz w:val="18"/>
                <w:szCs w:val="18"/>
              </w:rPr>
              <w:lastRenderedPageBreak/>
              <w:t xml:space="preserve">Asian vs. </w:t>
            </w:r>
            <w:r w:rsidR="007A4141" w:rsidRPr="00D70AF6">
              <w:rPr>
                <w:i/>
                <w:iCs/>
                <w:sz w:val="18"/>
                <w:szCs w:val="18"/>
              </w:rPr>
              <w:t>W</w:t>
            </w:r>
            <w:r w:rsidRPr="00D70AF6">
              <w:rPr>
                <w:i/>
                <w:iCs/>
                <w:sz w:val="18"/>
                <w:szCs w:val="18"/>
              </w:rPr>
              <w:t>hite vs. Other vs. unknown</w:t>
            </w:r>
            <w:r w:rsidR="007A4141" w:rsidRPr="00D70AF6">
              <w:rPr>
                <w:i/>
                <w:iCs/>
                <w:sz w:val="18"/>
                <w:szCs w:val="18"/>
              </w:rPr>
              <w:t xml:space="preserve">; </w:t>
            </w:r>
            <w:r w:rsidRPr="00D70AF6">
              <w:rPr>
                <w:i/>
                <w:iCs/>
                <w:sz w:val="18"/>
                <w:szCs w:val="18"/>
              </w:rPr>
              <w:t>Ethnicity: Hispanic vs. no</w:t>
            </w:r>
            <w:r w:rsidR="0062578B" w:rsidRPr="00D70AF6">
              <w:rPr>
                <w:i/>
                <w:iCs/>
                <w:sz w:val="18"/>
                <w:szCs w:val="18"/>
              </w:rPr>
              <w:t>n-Hispanic</w:t>
            </w:r>
            <w:r w:rsidRPr="00D70AF6">
              <w:rPr>
                <w:i/>
                <w:iCs/>
                <w:sz w:val="18"/>
                <w:szCs w:val="18"/>
              </w:rPr>
              <w:t>)</w:t>
            </w:r>
          </w:p>
        </w:tc>
        <w:tc>
          <w:tcPr>
            <w:tcW w:w="1440" w:type="dxa"/>
            <w:vAlign w:val="center"/>
          </w:tcPr>
          <w:p w14:paraId="4CB26002" w14:textId="77777777" w:rsidR="00813200" w:rsidRPr="00D70AF6" w:rsidRDefault="00813200" w:rsidP="00813200">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lastRenderedPageBreak/>
              <w:t>Yes</w:t>
            </w:r>
          </w:p>
          <w:p w14:paraId="5B19408C" w14:textId="62E6A8F3" w:rsidR="00813200" w:rsidRPr="00D70AF6" w:rsidRDefault="18BA952F" w:rsidP="73FC096D">
            <w:pPr>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D70AF6">
              <w:rPr>
                <w:i/>
                <w:iCs/>
                <w:sz w:val="18"/>
                <w:szCs w:val="18"/>
              </w:rPr>
              <w:t>(</w:t>
            </w:r>
            <w:bookmarkStart w:id="59" w:name="_Int_AMRc41hD"/>
            <w:r w:rsidRPr="00D70AF6">
              <w:rPr>
                <w:i/>
                <w:iCs/>
                <w:sz w:val="18"/>
                <w:szCs w:val="18"/>
              </w:rPr>
              <w:t>urban</w:t>
            </w:r>
            <w:bookmarkEnd w:id="59"/>
            <w:r w:rsidRPr="00D70AF6">
              <w:rPr>
                <w:i/>
                <w:iCs/>
                <w:sz w:val="18"/>
                <w:szCs w:val="18"/>
              </w:rPr>
              <w:t xml:space="preserve"> vs. rural</w:t>
            </w:r>
            <w:r w:rsidR="00370E1E" w:rsidRPr="00D70AF6">
              <w:rPr>
                <w:i/>
                <w:iCs/>
                <w:sz w:val="18"/>
                <w:szCs w:val="18"/>
              </w:rPr>
              <w:t xml:space="preserve"> by county</w:t>
            </w:r>
            <w:r w:rsidRPr="00D70AF6">
              <w:rPr>
                <w:i/>
                <w:iCs/>
                <w:sz w:val="18"/>
                <w:szCs w:val="18"/>
              </w:rPr>
              <w:t>)</w:t>
            </w:r>
          </w:p>
        </w:tc>
        <w:tc>
          <w:tcPr>
            <w:tcW w:w="1008" w:type="dxa"/>
            <w:vAlign w:val="center"/>
          </w:tcPr>
          <w:p w14:paraId="72CE13A6" w14:textId="30D8D108" w:rsidR="009A3A60" w:rsidRPr="00D70AF6" w:rsidRDefault="0039604F" w:rsidP="00386DB0">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Private</w:t>
            </w:r>
          </w:p>
        </w:tc>
        <w:tc>
          <w:tcPr>
            <w:tcW w:w="5040" w:type="dxa"/>
            <w:vAlign w:val="center"/>
          </w:tcPr>
          <w:p w14:paraId="41D44166" w14:textId="6A828B0E" w:rsidR="009A3A60" w:rsidRPr="00D70AF6" w:rsidRDefault="4E2F1066" w:rsidP="00AE6FA8">
            <w:pPr>
              <w:cnfStyle w:val="000000100000" w:firstRow="0" w:lastRow="0" w:firstColumn="0" w:lastColumn="0" w:oddVBand="0" w:evenVBand="0" w:oddHBand="1" w:evenHBand="0" w:firstRowFirstColumn="0" w:firstRowLastColumn="0" w:lastRowFirstColumn="0" w:lastRowLastColumn="0"/>
              <w:rPr>
                <w:sz w:val="18"/>
                <w:szCs w:val="18"/>
              </w:rPr>
            </w:pPr>
            <w:r w:rsidRPr="00D70AF6">
              <w:rPr>
                <w:b/>
                <w:bCs/>
                <w:sz w:val="18"/>
                <w:szCs w:val="18"/>
              </w:rPr>
              <w:t>Passive data collection</w:t>
            </w:r>
            <w:r w:rsidRPr="00D70AF6">
              <w:rPr>
                <w:sz w:val="18"/>
                <w:szCs w:val="18"/>
              </w:rPr>
              <w:t xml:space="preserve"> through linkage </w:t>
            </w:r>
            <w:r w:rsidRPr="00D70AF6">
              <w:rPr>
                <w:b/>
                <w:bCs/>
                <w:sz w:val="18"/>
                <w:szCs w:val="18"/>
              </w:rPr>
              <w:t>reduces participant burden</w:t>
            </w:r>
            <w:r w:rsidRPr="00D70AF6">
              <w:rPr>
                <w:sz w:val="18"/>
                <w:szCs w:val="18"/>
              </w:rPr>
              <w:t xml:space="preserve"> and </w:t>
            </w:r>
            <w:r w:rsidRPr="00D70AF6">
              <w:rPr>
                <w:b/>
                <w:bCs/>
                <w:sz w:val="18"/>
                <w:szCs w:val="18"/>
              </w:rPr>
              <w:t xml:space="preserve">prevents systematic cohort attrition or potential </w:t>
            </w:r>
            <w:r w:rsidRPr="00D70AF6">
              <w:rPr>
                <w:b/>
                <w:bCs/>
                <w:sz w:val="18"/>
                <w:szCs w:val="18"/>
              </w:rPr>
              <w:lastRenderedPageBreak/>
              <w:t>selection biases</w:t>
            </w:r>
            <w:r w:rsidRPr="00D70AF6">
              <w:rPr>
                <w:sz w:val="18"/>
                <w:szCs w:val="18"/>
              </w:rPr>
              <w:t xml:space="preserve"> that can occur with active participation requirements.</w:t>
            </w:r>
          </w:p>
        </w:tc>
      </w:tr>
      <w:tr w:rsidR="00D24D49" w:rsidRPr="00D70AF6" w14:paraId="654831AD" w14:textId="77777777" w:rsidTr="074A3F83">
        <w:tc>
          <w:tcPr>
            <w:cnfStyle w:val="001000000000" w:firstRow="0" w:lastRow="0" w:firstColumn="1" w:lastColumn="0" w:oddVBand="0" w:evenVBand="0" w:oddHBand="0" w:evenHBand="0" w:firstRowFirstColumn="0" w:firstRowLastColumn="0" w:lastRowFirstColumn="0" w:lastRowLastColumn="0"/>
            <w:tcW w:w="1273" w:type="dxa"/>
            <w:vAlign w:val="center"/>
          </w:tcPr>
          <w:p w14:paraId="7CC57DDE" w14:textId="77777777" w:rsidR="00D80D32" w:rsidRPr="00D70AF6" w:rsidRDefault="00D80D32" w:rsidP="00D80D32">
            <w:pPr>
              <w:jc w:val="center"/>
              <w:rPr>
                <w:sz w:val="18"/>
                <w:szCs w:val="18"/>
              </w:rPr>
            </w:pPr>
            <w:r w:rsidRPr="00D70AF6">
              <w:rPr>
                <w:b w:val="0"/>
                <w:bCs w:val="0"/>
                <w:sz w:val="18"/>
                <w:szCs w:val="18"/>
              </w:rPr>
              <w:lastRenderedPageBreak/>
              <w:t xml:space="preserve">Lund </w:t>
            </w:r>
            <w:r w:rsidR="009800F5" w:rsidRPr="00D70AF6">
              <w:rPr>
                <w:b w:val="0"/>
                <w:bCs w:val="0"/>
                <w:sz w:val="18"/>
                <w:szCs w:val="18"/>
              </w:rPr>
              <w:t>et al.</w:t>
            </w:r>
            <w:r w:rsidRPr="00D70AF6">
              <w:rPr>
                <w:b w:val="0"/>
                <w:bCs w:val="0"/>
                <w:sz w:val="18"/>
                <w:szCs w:val="18"/>
              </w:rPr>
              <w:t xml:space="preserve"> 2017</w:t>
            </w:r>
          </w:p>
          <w:p w14:paraId="5F1EE4F1" w14:textId="77777777" w:rsidR="004B3F55" w:rsidRPr="00D70AF6" w:rsidRDefault="004B3F55" w:rsidP="00D80D32">
            <w:pPr>
              <w:jc w:val="center"/>
              <w:rPr>
                <w:sz w:val="18"/>
                <w:szCs w:val="18"/>
              </w:rPr>
            </w:pPr>
          </w:p>
          <w:p w14:paraId="054428FD" w14:textId="1F6DBA8E" w:rsidR="004B3F55" w:rsidRPr="00D70AF6" w:rsidRDefault="004B3F55" w:rsidP="00D80D32">
            <w:pPr>
              <w:jc w:val="center"/>
              <w:rPr>
                <w:b w:val="0"/>
                <w:bCs w:val="0"/>
                <w:sz w:val="18"/>
                <w:szCs w:val="18"/>
              </w:rPr>
            </w:pPr>
            <w:r w:rsidRPr="00D70AF6">
              <w:rPr>
                <w:b w:val="0"/>
                <w:bCs w:val="0"/>
                <w:sz w:val="16"/>
                <w:szCs w:val="16"/>
              </w:rPr>
              <w:t>PMID: 28408619</w:t>
            </w:r>
          </w:p>
        </w:tc>
        <w:tc>
          <w:tcPr>
            <w:tcW w:w="2668" w:type="dxa"/>
            <w:vAlign w:val="center"/>
          </w:tcPr>
          <w:p w14:paraId="22E51D72" w14:textId="70F253AF" w:rsidR="00D80D32" w:rsidRPr="00D70AF6" w:rsidRDefault="00D80D32" w:rsidP="00D80D32">
            <w:pPr>
              <w:pStyle w:val="ListParagraph"/>
              <w:numPr>
                <w:ilvl w:val="0"/>
                <w:numId w:val="9"/>
              </w:numPr>
              <w:ind w:left="289" w:hanging="270"/>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 xml:space="preserve">Using data linkage to compile a geriatric oncology data resource for researchers </w:t>
            </w:r>
          </w:p>
        </w:tc>
        <w:tc>
          <w:tcPr>
            <w:tcW w:w="1152" w:type="dxa"/>
            <w:vAlign w:val="center"/>
          </w:tcPr>
          <w:p w14:paraId="4AA76658" w14:textId="2B1E4035" w:rsidR="00D80D32" w:rsidRPr="00D70AF6" w:rsidRDefault="00815A6C" w:rsidP="00D80D32">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Multi-site, aggregated</w:t>
            </w:r>
          </w:p>
        </w:tc>
        <w:tc>
          <w:tcPr>
            <w:tcW w:w="864" w:type="dxa"/>
            <w:vAlign w:val="center"/>
          </w:tcPr>
          <w:p w14:paraId="130E2632" w14:textId="6743A1E9" w:rsidR="00D80D32" w:rsidRPr="00D70AF6" w:rsidRDefault="00D80D32" w:rsidP="00D80D32">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369</w:t>
            </w:r>
          </w:p>
        </w:tc>
        <w:tc>
          <w:tcPr>
            <w:tcW w:w="1440" w:type="dxa"/>
            <w:vAlign w:val="center"/>
          </w:tcPr>
          <w:p w14:paraId="29F848FE" w14:textId="77777777" w:rsidR="00D80D32" w:rsidRPr="00D70AF6" w:rsidRDefault="00D80D32" w:rsidP="00D80D32">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Yes</w:t>
            </w:r>
          </w:p>
          <w:p w14:paraId="20DC190B" w14:textId="36CA95B1" w:rsidR="00D80D32" w:rsidRPr="00D70AF6" w:rsidRDefault="58DF50CD" w:rsidP="73FC096D">
            <w:pPr>
              <w:jc w:val="center"/>
              <w:cnfStyle w:val="000000000000" w:firstRow="0" w:lastRow="0" w:firstColumn="0" w:lastColumn="0" w:oddVBand="0" w:evenVBand="0" w:oddHBand="0" w:evenHBand="0" w:firstRowFirstColumn="0" w:firstRowLastColumn="0" w:lastRowFirstColumn="0" w:lastRowLastColumn="0"/>
              <w:rPr>
                <w:i/>
                <w:iCs/>
                <w:sz w:val="18"/>
                <w:szCs w:val="18"/>
              </w:rPr>
            </w:pPr>
            <w:r w:rsidRPr="00D70AF6">
              <w:rPr>
                <w:i/>
                <w:iCs/>
                <w:sz w:val="18"/>
                <w:szCs w:val="18"/>
              </w:rPr>
              <w:t>(</w:t>
            </w:r>
            <w:bookmarkStart w:id="60" w:name="_Int_ue1njiLr"/>
            <w:r w:rsidR="007A4141" w:rsidRPr="00D70AF6">
              <w:rPr>
                <w:i/>
                <w:iCs/>
                <w:sz w:val="18"/>
                <w:szCs w:val="18"/>
              </w:rPr>
              <w:t>W</w:t>
            </w:r>
            <w:r w:rsidRPr="00D70AF6">
              <w:rPr>
                <w:i/>
                <w:iCs/>
                <w:sz w:val="18"/>
                <w:szCs w:val="18"/>
              </w:rPr>
              <w:t>hite</w:t>
            </w:r>
            <w:bookmarkEnd w:id="60"/>
            <w:r w:rsidRPr="00D70AF6">
              <w:rPr>
                <w:i/>
                <w:iCs/>
                <w:sz w:val="18"/>
                <w:szCs w:val="18"/>
              </w:rPr>
              <w:t xml:space="preserve"> vs. non-</w:t>
            </w:r>
            <w:r w:rsidR="007A4141" w:rsidRPr="00D70AF6">
              <w:rPr>
                <w:i/>
                <w:iCs/>
                <w:sz w:val="18"/>
                <w:szCs w:val="18"/>
              </w:rPr>
              <w:t>W</w:t>
            </w:r>
            <w:r w:rsidRPr="00D70AF6">
              <w:rPr>
                <w:i/>
                <w:iCs/>
                <w:sz w:val="18"/>
                <w:szCs w:val="18"/>
              </w:rPr>
              <w:t>hite)</w:t>
            </w:r>
          </w:p>
        </w:tc>
        <w:tc>
          <w:tcPr>
            <w:tcW w:w="1440" w:type="dxa"/>
            <w:vAlign w:val="center"/>
          </w:tcPr>
          <w:p w14:paraId="36B97C69" w14:textId="012E3319" w:rsidR="00D80D32" w:rsidRPr="00D70AF6" w:rsidRDefault="00D80D32" w:rsidP="00D80D32">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No</w:t>
            </w:r>
          </w:p>
        </w:tc>
        <w:tc>
          <w:tcPr>
            <w:tcW w:w="1008" w:type="dxa"/>
            <w:vAlign w:val="center"/>
          </w:tcPr>
          <w:p w14:paraId="04E69194" w14:textId="2817E69F" w:rsidR="00D80D32" w:rsidRPr="00D70AF6" w:rsidRDefault="00D80D32" w:rsidP="00D80D32">
            <w:pPr>
              <w:jc w:val="cente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Medicare</w:t>
            </w:r>
          </w:p>
        </w:tc>
        <w:tc>
          <w:tcPr>
            <w:tcW w:w="5040" w:type="dxa"/>
            <w:vAlign w:val="center"/>
          </w:tcPr>
          <w:p w14:paraId="1C6B8E8B" w14:textId="19E7C161" w:rsidR="00D80D32" w:rsidRPr="00D70AF6" w:rsidRDefault="5359ED65" w:rsidP="00AE6FA8">
            <w:pPr>
              <w:cnfStyle w:val="000000000000" w:firstRow="0" w:lastRow="0" w:firstColumn="0" w:lastColumn="0" w:oddVBand="0" w:evenVBand="0" w:oddHBand="0" w:evenHBand="0" w:firstRowFirstColumn="0" w:firstRowLastColumn="0" w:lastRowFirstColumn="0" w:lastRowLastColumn="0"/>
              <w:rPr>
                <w:sz w:val="18"/>
                <w:szCs w:val="18"/>
              </w:rPr>
            </w:pPr>
            <w:r w:rsidRPr="00D70AF6">
              <w:rPr>
                <w:sz w:val="18"/>
                <w:szCs w:val="18"/>
              </w:rPr>
              <w:t>Shows</w:t>
            </w:r>
            <w:r w:rsidRPr="00D70AF6">
              <w:rPr>
                <w:b/>
                <w:bCs/>
                <w:sz w:val="18"/>
                <w:szCs w:val="18"/>
              </w:rPr>
              <w:t xml:space="preserve"> potential for data linkage to improve the characterization of health status</w:t>
            </w:r>
            <w:r w:rsidRPr="00D70AF6">
              <w:rPr>
                <w:sz w:val="18"/>
                <w:szCs w:val="18"/>
              </w:rPr>
              <w:t xml:space="preserve"> among older adults with cancer and the </w:t>
            </w:r>
            <w:r w:rsidRPr="00D70AF6">
              <w:rPr>
                <w:b/>
                <w:bCs/>
                <w:sz w:val="18"/>
                <w:szCs w:val="18"/>
              </w:rPr>
              <w:t>possibility to conduct passive follow‐up</w:t>
            </w:r>
            <w:r w:rsidRPr="00D70AF6">
              <w:rPr>
                <w:sz w:val="18"/>
                <w:szCs w:val="18"/>
              </w:rPr>
              <w:t xml:space="preserve"> for outcomes of interest over time.</w:t>
            </w:r>
          </w:p>
        </w:tc>
      </w:tr>
      <w:tr w:rsidR="003F3F02" w:rsidRPr="00D70AF6" w14:paraId="50BDC6F0" w14:textId="77777777" w:rsidTr="074A3F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3" w:type="dxa"/>
            <w:vAlign w:val="center"/>
          </w:tcPr>
          <w:p w14:paraId="6561A950" w14:textId="77777777" w:rsidR="003F3F02" w:rsidRPr="00D70AF6" w:rsidRDefault="003F3F02" w:rsidP="003F3F02">
            <w:pPr>
              <w:spacing w:line="259" w:lineRule="auto"/>
              <w:jc w:val="center"/>
              <w:rPr>
                <w:b w:val="0"/>
                <w:bCs w:val="0"/>
                <w:sz w:val="18"/>
                <w:szCs w:val="18"/>
              </w:rPr>
            </w:pPr>
            <w:r w:rsidRPr="00D70AF6">
              <w:rPr>
                <w:b w:val="0"/>
                <w:bCs w:val="0"/>
                <w:sz w:val="18"/>
                <w:szCs w:val="18"/>
              </w:rPr>
              <w:t>Carpenter et al. 2012</w:t>
            </w:r>
          </w:p>
          <w:p w14:paraId="6EA94D48" w14:textId="77777777" w:rsidR="003F3F02" w:rsidRPr="00D70AF6" w:rsidRDefault="003F3F02" w:rsidP="003F3F02">
            <w:pPr>
              <w:spacing w:line="259" w:lineRule="auto"/>
              <w:jc w:val="center"/>
              <w:rPr>
                <w:b w:val="0"/>
                <w:bCs w:val="0"/>
                <w:sz w:val="18"/>
                <w:szCs w:val="18"/>
              </w:rPr>
            </w:pPr>
          </w:p>
          <w:p w14:paraId="7FF8366A" w14:textId="7006C095" w:rsidR="003F3F02" w:rsidRPr="00D70AF6" w:rsidRDefault="003F3F02" w:rsidP="003F3F02">
            <w:pPr>
              <w:jc w:val="center"/>
              <w:rPr>
                <w:b w:val="0"/>
                <w:bCs w:val="0"/>
                <w:sz w:val="18"/>
                <w:szCs w:val="18"/>
              </w:rPr>
            </w:pPr>
            <w:r w:rsidRPr="00D70AF6">
              <w:rPr>
                <w:rFonts w:eastAsiaTheme="minorEastAsia"/>
                <w:b w:val="0"/>
                <w:bCs w:val="0"/>
                <w:sz w:val="16"/>
                <w:szCs w:val="16"/>
              </w:rPr>
              <w:t>PMID:22761398</w:t>
            </w:r>
          </w:p>
        </w:tc>
        <w:tc>
          <w:tcPr>
            <w:tcW w:w="2668" w:type="dxa"/>
            <w:vAlign w:val="center"/>
          </w:tcPr>
          <w:p w14:paraId="704C8AE6" w14:textId="4E171707" w:rsidR="003F3F02" w:rsidRPr="00D70AF6" w:rsidRDefault="003F3F02" w:rsidP="003F3F02">
            <w:pPr>
              <w:pStyle w:val="ListParagraph"/>
              <w:numPr>
                <w:ilvl w:val="0"/>
                <w:numId w:val="9"/>
              </w:numPr>
              <w:ind w:left="289" w:hanging="270"/>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Development of a surveillance system for clinical trial enrollment and targeting</w:t>
            </w:r>
          </w:p>
        </w:tc>
        <w:tc>
          <w:tcPr>
            <w:tcW w:w="1152" w:type="dxa"/>
            <w:vAlign w:val="center"/>
          </w:tcPr>
          <w:p w14:paraId="43798647" w14:textId="73429D1E" w:rsidR="003F3F02" w:rsidRPr="00D70AF6" w:rsidRDefault="00815A6C" w:rsidP="003F3F02">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Multi-site, aggregated</w:t>
            </w:r>
          </w:p>
        </w:tc>
        <w:tc>
          <w:tcPr>
            <w:tcW w:w="864" w:type="dxa"/>
            <w:vAlign w:val="center"/>
          </w:tcPr>
          <w:p w14:paraId="064B088D" w14:textId="77777777" w:rsidR="003F3F02" w:rsidRPr="00D70AF6" w:rsidRDefault="003F3F02" w:rsidP="003F3F02">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479123 (total)</w:t>
            </w:r>
          </w:p>
          <w:p w14:paraId="0793BA74" w14:textId="77777777" w:rsidR="003F3F02" w:rsidRPr="00D70AF6" w:rsidRDefault="003F3F02" w:rsidP="003F3F02">
            <w:pPr>
              <w:jc w:val="center"/>
              <w:cnfStyle w:val="000000100000" w:firstRow="0" w:lastRow="0" w:firstColumn="0" w:lastColumn="0" w:oddVBand="0" w:evenVBand="0" w:oddHBand="1" w:evenHBand="0" w:firstRowFirstColumn="0" w:firstRowLastColumn="0" w:lastRowFirstColumn="0" w:lastRowLastColumn="0"/>
              <w:rPr>
                <w:sz w:val="18"/>
                <w:szCs w:val="18"/>
              </w:rPr>
            </w:pPr>
          </w:p>
          <w:p w14:paraId="4964B494" w14:textId="77777777" w:rsidR="003F3F02" w:rsidRPr="00D70AF6" w:rsidRDefault="003F3F02" w:rsidP="003F3F02">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11362</w:t>
            </w:r>
          </w:p>
          <w:p w14:paraId="28211ADA" w14:textId="377073B3" w:rsidR="003F3F02" w:rsidRPr="00D70AF6" w:rsidRDefault="003F3F02" w:rsidP="003F3F02">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in trials)</w:t>
            </w:r>
          </w:p>
        </w:tc>
        <w:tc>
          <w:tcPr>
            <w:tcW w:w="1440" w:type="dxa"/>
            <w:vAlign w:val="center"/>
          </w:tcPr>
          <w:p w14:paraId="70135D03" w14:textId="77777777" w:rsidR="003F3F02" w:rsidRPr="00D70AF6" w:rsidRDefault="003F3F02" w:rsidP="003F3F02">
            <w:pPr>
              <w:spacing w:line="259"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Yes</w:t>
            </w:r>
          </w:p>
          <w:p w14:paraId="190FD47F" w14:textId="1028F9D5" w:rsidR="003F3F02" w:rsidRPr="00D70AF6" w:rsidRDefault="003F3F02" w:rsidP="003F3F02">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i/>
                <w:iCs/>
                <w:sz w:val="18"/>
                <w:szCs w:val="18"/>
              </w:rPr>
              <w:t>(</w:t>
            </w:r>
            <w:r w:rsidR="007A4141" w:rsidRPr="00D70AF6">
              <w:rPr>
                <w:i/>
                <w:iCs/>
                <w:sz w:val="18"/>
                <w:szCs w:val="18"/>
              </w:rPr>
              <w:t>W</w:t>
            </w:r>
            <w:r w:rsidRPr="00D70AF6">
              <w:rPr>
                <w:i/>
                <w:iCs/>
                <w:sz w:val="18"/>
                <w:szCs w:val="18"/>
              </w:rPr>
              <w:t>hite vs. minority)</w:t>
            </w:r>
          </w:p>
        </w:tc>
        <w:tc>
          <w:tcPr>
            <w:tcW w:w="1440" w:type="dxa"/>
            <w:vAlign w:val="center"/>
          </w:tcPr>
          <w:p w14:paraId="0F57C190" w14:textId="1863439B" w:rsidR="003F3F02" w:rsidRPr="00D70AF6" w:rsidRDefault="003F3F02" w:rsidP="003F3F02">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Not explicitly, though AHEC region included</w:t>
            </w:r>
          </w:p>
        </w:tc>
        <w:tc>
          <w:tcPr>
            <w:tcW w:w="1008" w:type="dxa"/>
            <w:vAlign w:val="center"/>
          </w:tcPr>
          <w:p w14:paraId="34A97858" w14:textId="332540F7" w:rsidR="003F3F02" w:rsidRPr="00D70AF6" w:rsidRDefault="003F3F02" w:rsidP="003F3F02">
            <w:pPr>
              <w:jc w:val="cente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Insured vs. Not insured</w:t>
            </w:r>
          </w:p>
        </w:tc>
        <w:tc>
          <w:tcPr>
            <w:tcW w:w="5040" w:type="dxa"/>
            <w:vAlign w:val="center"/>
          </w:tcPr>
          <w:p w14:paraId="48CFDB44" w14:textId="77777777" w:rsidR="003F3F02" w:rsidRPr="00D70AF6" w:rsidRDefault="003F3F02" w:rsidP="003F3F02">
            <w:pPr>
              <w:spacing w:line="259" w:lineRule="auto"/>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The NCI treatment trial enrollment rate was 2.39% for whites and 2.20% for minorities from 1996-2007, and 2.88% and 2.47%, respectively, for 2005-2007.</w:t>
            </w:r>
          </w:p>
          <w:p w14:paraId="691BA12F" w14:textId="77777777" w:rsidR="003F3F02" w:rsidRPr="00D70AF6" w:rsidRDefault="003F3F02" w:rsidP="003F3F02">
            <w:pPr>
              <w:spacing w:line="259" w:lineRule="auto"/>
              <w:cnfStyle w:val="000000100000" w:firstRow="0" w:lastRow="0" w:firstColumn="0" w:lastColumn="0" w:oddVBand="0" w:evenVBand="0" w:oddHBand="1" w:evenHBand="0" w:firstRowFirstColumn="0" w:firstRowLastColumn="0" w:lastRowFirstColumn="0" w:lastRowLastColumn="0"/>
              <w:rPr>
                <w:sz w:val="18"/>
                <w:szCs w:val="18"/>
              </w:rPr>
            </w:pPr>
          </w:p>
          <w:p w14:paraId="64036DFA" w14:textId="77777777" w:rsidR="003F3F02" w:rsidRPr="00D70AF6" w:rsidRDefault="003F3F02" w:rsidP="003F3F02">
            <w:pPr>
              <w:spacing w:line="259" w:lineRule="auto"/>
              <w:cnfStyle w:val="000000100000" w:firstRow="0" w:lastRow="0" w:firstColumn="0" w:lastColumn="0" w:oddVBand="0" w:evenVBand="0" w:oddHBand="1" w:evenHBand="0" w:firstRowFirstColumn="0" w:firstRowLastColumn="0" w:lastRowFirstColumn="0" w:lastRowLastColumn="0"/>
              <w:rPr>
                <w:sz w:val="18"/>
                <w:szCs w:val="18"/>
              </w:rPr>
            </w:pPr>
            <w:r w:rsidRPr="00D70AF6">
              <w:rPr>
                <w:b/>
                <w:bCs/>
                <w:sz w:val="18"/>
                <w:szCs w:val="18"/>
              </w:rPr>
              <w:t>Minority men had the lowest enrollment rate</w:t>
            </w:r>
            <w:r w:rsidRPr="00D70AF6">
              <w:rPr>
                <w:sz w:val="18"/>
                <w:szCs w:val="18"/>
              </w:rPr>
              <w:t xml:space="preserve"> at 1.33%, while the enrollment rate of white women was highest at 3.21%.</w:t>
            </w:r>
          </w:p>
          <w:p w14:paraId="729EEADB" w14:textId="77777777" w:rsidR="003F3F02" w:rsidRPr="00D70AF6" w:rsidRDefault="003F3F02" w:rsidP="003F3F02">
            <w:pPr>
              <w:spacing w:line="259" w:lineRule="auto"/>
              <w:cnfStyle w:val="000000100000" w:firstRow="0" w:lastRow="0" w:firstColumn="0" w:lastColumn="0" w:oddVBand="0" w:evenVBand="0" w:oddHBand="1" w:evenHBand="0" w:firstRowFirstColumn="0" w:firstRowLastColumn="0" w:lastRowFirstColumn="0" w:lastRowLastColumn="0"/>
              <w:rPr>
                <w:sz w:val="18"/>
                <w:szCs w:val="18"/>
              </w:rPr>
            </w:pPr>
          </w:p>
          <w:p w14:paraId="55A4C7FF" w14:textId="77777777" w:rsidR="003F3F02" w:rsidRPr="00D70AF6" w:rsidRDefault="003F3F02" w:rsidP="003F3F02">
            <w:pPr>
              <w:spacing w:line="259" w:lineRule="auto"/>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Enrollment rates among all races and genders except among minority men were higher in 2005-2007 relative to 1996-2007.</w:t>
            </w:r>
          </w:p>
          <w:p w14:paraId="2D9965F8" w14:textId="77777777" w:rsidR="003F3F02" w:rsidRPr="00D70AF6" w:rsidRDefault="003F3F02" w:rsidP="003F3F02">
            <w:pPr>
              <w:spacing w:line="259" w:lineRule="auto"/>
              <w:cnfStyle w:val="000000100000" w:firstRow="0" w:lastRow="0" w:firstColumn="0" w:lastColumn="0" w:oddVBand="0" w:evenVBand="0" w:oddHBand="1" w:evenHBand="0" w:firstRowFirstColumn="0" w:firstRowLastColumn="0" w:lastRowFirstColumn="0" w:lastRowLastColumn="0"/>
              <w:rPr>
                <w:sz w:val="18"/>
                <w:szCs w:val="18"/>
              </w:rPr>
            </w:pPr>
          </w:p>
          <w:p w14:paraId="70E996E2" w14:textId="77777777" w:rsidR="003F3F02" w:rsidRPr="00D70AF6" w:rsidRDefault="003F3F02" w:rsidP="003F3F02">
            <w:pPr>
              <w:spacing w:line="259" w:lineRule="auto"/>
              <w:cnfStyle w:val="000000100000" w:firstRow="0" w:lastRow="0" w:firstColumn="0" w:lastColumn="0" w:oddVBand="0" w:evenVBand="0" w:oddHBand="1" w:evenHBand="0" w:firstRowFirstColumn="0" w:firstRowLastColumn="0" w:lastRowFirstColumn="0" w:lastRowLastColumn="0"/>
              <w:rPr>
                <w:sz w:val="18"/>
                <w:szCs w:val="18"/>
              </w:rPr>
            </w:pPr>
            <w:r w:rsidRPr="00D70AF6">
              <w:rPr>
                <w:b/>
                <w:bCs/>
                <w:sz w:val="18"/>
                <w:szCs w:val="18"/>
              </w:rPr>
              <w:t>Counties with NCI CCOP-affiliated practices and medical schools typically had greater clinical trial enrollment</w:t>
            </w:r>
          </w:p>
          <w:p w14:paraId="4C4E5A5B" w14:textId="77777777" w:rsidR="003F3F02" w:rsidRPr="00D70AF6" w:rsidRDefault="003F3F02" w:rsidP="003F3F02">
            <w:pPr>
              <w:spacing w:line="259" w:lineRule="auto"/>
              <w:cnfStyle w:val="000000100000" w:firstRow="0" w:lastRow="0" w:firstColumn="0" w:lastColumn="0" w:oddVBand="0" w:evenVBand="0" w:oddHBand="1" w:evenHBand="0" w:firstRowFirstColumn="0" w:firstRowLastColumn="0" w:lastRowFirstColumn="0" w:lastRowLastColumn="0"/>
              <w:rPr>
                <w:sz w:val="18"/>
                <w:szCs w:val="18"/>
              </w:rPr>
            </w:pPr>
          </w:p>
          <w:p w14:paraId="647AA94C" w14:textId="2C5946FD" w:rsidR="003F3F02" w:rsidRPr="00D70AF6" w:rsidRDefault="003F3F02" w:rsidP="003F3F02">
            <w:pPr>
              <w:cnfStyle w:val="000000100000" w:firstRow="0" w:lastRow="0" w:firstColumn="0" w:lastColumn="0" w:oddVBand="0" w:evenVBand="0" w:oddHBand="1" w:evenHBand="0" w:firstRowFirstColumn="0" w:firstRowLastColumn="0" w:lastRowFirstColumn="0" w:lastRowLastColumn="0"/>
              <w:rPr>
                <w:sz w:val="18"/>
                <w:szCs w:val="18"/>
              </w:rPr>
            </w:pPr>
            <w:r w:rsidRPr="00D70AF6">
              <w:rPr>
                <w:sz w:val="18"/>
                <w:szCs w:val="18"/>
              </w:rPr>
              <w:t xml:space="preserve">Counties with a CCOP or a medical school tended to have a greater proportion of minorities, and in these </w:t>
            </w:r>
            <w:r w:rsidR="003A28F9" w:rsidRPr="00D70AF6">
              <w:rPr>
                <w:sz w:val="18"/>
                <w:szCs w:val="18"/>
              </w:rPr>
              <w:t>counties,</w:t>
            </w:r>
            <w:r w:rsidRPr="00D70AF6">
              <w:rPr>
                <w:sz w:val="18"/>
                <w:szCs w:val="18"/>
              </w:rPr>
              <w:t xml:space="preserve"> there was a comparable proportion of minorities in the incident cancer population and the clinical trial population</w:t>
            </w:r>
          </w:p>
        </w:tc>
      </w:tr>
    </w:tbl>
    <w:p w14:paraId="0CE5CBBC" w14:textId="466D6581" w:rsidR="00390A6C" w:rsidRPr="00D70AF6" w:rsidRDefault="39B7E79D" w:rsidP="00390A6C">
      <w:pPr>
        <w:rPr>
          <w:sz w:val="18"/>
          <w:szCs w:val="18"/>
        </w:rPr>
      </w:pPr>
      <w:r w:rsidRPr="00D70AF6">
        <w:rPr>
          <w:sz w:val="18"/>
          <w:szCs w:val="18"/>
        </w:rPr>
        <w:t>*Race/ethnicity or rurality considered in analysis of the specific topic(s) included in this table; not necessarily reflective of whether race/ethnicity or rurality were considered in the study as a whole.</w:t>
      </w:r>
    </w:p>
    <w:p w14:paraId="6EF2EAC4" w14:textId="29C185A8" w:rsidR="003F3F02" w:rsidRPr="00D70AF6" w:rsidRDefault="003F3F02" w:rsidP="00390A6C">
      <w:pPr>
        <w:rPr>
          <w:sz w:val="18"/>
          <w:szCs w:val="18"/>
        </w:rPr>
      </w:pPr>
      <w:r w:rsidRPr="00D70AF6">
        <w:rPr>
          <w:sz w:val="18"/>
          <w:szCs w:val="18"/>
        </w:rPr>
        <w:t>CCOP = Community Clinical Oncology Program</w:t>
      </w:r>
    </w:p>
    <w:p w14:paraId="43E44453" w14:textId="5CBD8DB9" w:rsidR="00494575" w:rsidRPr="00D70AF6" w:rsidRDefault="00494575" w:rsidP="00390A6C">
      <w:pPr>
        <w:rPr>
          <w:sz w:val="18"/>
          <w:szCs w:val="18"/>
        </w:rPr>
      </w:pPr>
      <w:r w:rsidRPr="00D70AF6">
        <w:rPr>
          <w:sz w:val="18"/>
          <w:szCs w:val="18"/>
        </w:rPr>
        <w:t>CT = chemotherapy</w:t>
      </w:r>
    </w:p>
    <w:p w14:paraId="6D659DBA" w14:textId="10B78D62" w:rsidR="1F6BDA5F" w:rsidRPr="00D70AF6" w:rsidRDefault="494CA070" w:rsidP="003F3F02">
      <w:pPr>
        <w:rPr>
          <w:sz w:val="18"/>
          <w:szCs w:val="18"/>
        </w:rPr>
      </w:pPr>
      <w:r w:rsidRPr="00D70AF6">
        <w:rPr>
          <w:sz w:val="18"/>
          <w:szCs w:val="18"/>
        </w:rPr>
        <w:t>PPV = positive predictive value</w:t>
      </w:r>
    </w:p>
    <w:p w14:paraId="0597E209" w14:textId="77777777" w:rsidR="00BB22DF" w:rsidRPr="00D70AF6" w:rsidRDefault="00BB22DF" w:rsidP="003F3F02">
      <w:pPr>
        <w:rPr>
          <w:sz w:val="18"/>
          <w:szCs w:val="18"/>
        </w:rPr>
      </w:pPr>
    </w:p>
    <w:sectPr w:rsidR="00BB22DF" w:rsidRPr="00D70AF6" w:rsidSect="002E5330">
      <w:pgSz w:w="15840" w:h="12240" w:orient="landscape"/>
      <w:pgMar w:top="432" w:right="432" w:bottom="432" w:left="432"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6224E6" w14:textId="77777777" w:rsidR="009C6395" w:rsidRDefault="009C6395" w:rsidP="009800F5">
      <w:r>
        <w:separator/>
      </w:r>
    </w:p>
  </w:endnote>
  <w:endnote w:type="continuationSeparator" w:id="0">
    <w:p w14:paraId="742ED0D0" w14:textId="77777777" w:rsidR="009C6395" w:rsidRDefault="009C6395" w:rsidP="009800F5">
      <w:r>
        <w:continuationSeparator/>
      </w:r>
    </w:p>
  </w:endnote>
  <w:endnote w:type="continuationNotice" w:id="1">
    <w:p w14:paraId="01679A44" w14:textId="77777777" w:rsidR="009C6395" w:rsidRDefault="009C639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B36034" w14:textId="77777777" w:rsidR="009C6395" w:rsidRDefault="009C6395" w:rsidP="009800F5">
      <w:r>
        <w:separator/>
      </w:r>
    </w:p>
  </w:footnote>
  <w:footnote w:type="continuationSeparator" w:id="0">
    <w:p w14:paraId="3A38A851" w14:textId="77777777" w:rsidR="009C6395" w:rsidRDefault="009C6395" w:rsidP="009800F5">
      <w:r>
        <w:continuationSeparator/>
      </w:r>
    </w:p>
  </w:footnote>
  <w:footnote w:type="continuationNotice" w:id="1">
    <w:p w14:paraId="0A4B5E3E" w14:textId="77777777" w:rsidR="009C6395" w:rsidRDefault="009C6395"/>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A2D82"/>
    <w:multiLevelType w:val="hybridMultilevel"/>
    <w:tmpl w:val="3B187EA0"/>
    <w:lvl w:ilvl="0" w:tplc="BA643D5C">
      <w:start w:val="1"/>
      <w:numFmt w:val="bullet"/>
      <w:lvlText w:val=""/>
      <w:lvlJc w:val="left"/>
      <w:pPr>
        <w:ind w:left="2970" w:hanging="360"/>
      </w:pPr>
      <w:rPr>
        <w:rFonts w:ascii="Symbol" w:hAnsi="Symbol" w:hint="default"/>
      </w:rPr>
    </w:lvl>
    <w:lvl w:ilvl="1" w:tplc="FFFFFFFF" w:tentative="1">
      <w:start w:val="1"/>
      <w:numFmt w:val="bullet"/>
      <w:lvlText w:val="o"/>
      <w:lvlJc w:val="left"/>
      <w:pPr>
        <w:ind w:left="3690" w:hanging="360"/>
      </w:pPr>
      <w:rPr>
        <w:rFonts w:ascii="Courier New" w:hAnsi="Courier New" w:cs="Courier New" w:hint="default"/>
      </w:rPr>
    </w:lvl>
    <w:lvl w:ilvl="2" w:tplc="FFFFFFFF" w:tentative="1">
      <w:start w:val="1"/>
      <w:numFmt w:val="bullet"/>
      <w:lvlText w:val=""/>
      <w:lvlJc w:val="left"/>
      <w:pPr>
        <w:ind w:left="4410" w:hanging="360"/>
      </w:pPr>
      <w:rPr>
        <w:rFonts w:ascii="Wingdings" w:hAnsi="Wingdings" w:hint="default"/>
      </w:rPr>
    </w:lvl>
    <w:lvl w:ilvl="3" w:tplc="FFFFFFFF" w:tentative="1">
      <w:start w:val="1"/>
      <w:numFmt w:val="bullet"/>
      <w:lvlText w:val=""/>
      <w:lvlJc w:val="left"/>
      <w:pPr>
        <w:ind w:left="5130" w:hanging="360"/>
      </w:pPr>
      <w:rPr>
        <w:rFonts w:ascii="Symbol" w:hAnsi="Symbol" w:hint="default"/>
      </w:rPr>
    </w:lvl>
    <w:lvl w:ilvl="4" w:tplc="FFFFFFFF" w:tentative="1">
      <w:start w:val="1"/>
      <w:numFmt w:val="bullet"/>
      <w:lvlText w:val="o"/>
      <w:lvlJc w:val="left"/>
      <w:pPr>
        <w:ind w:left="5850" w:hanging="360"/>
      </w:pPr>
      <w:rPr>
        <w:rFonts w:ascii="Courier New" w:hAnsi="Courier New" w:cs="Courier New" w:hint="default"/>
      </w:rPr>
    </w:lvl>
    <w:lvl w:ilvl="5" w:tplc="FFFFFFFF" w:tentative="1">
      <w:start w:val="1"/>
      <w:numFmt w:val="bullet"/>
      <w:lvlText w:val=""/>
      <w:lvlJc w:val="left"/>
      <w:pPr>
        <w:ind w:left="6570" w:hanging="360"/>
      </w:pPr>
      <w:rPr>
        <w:rFonts w:ascii="Wingdings" w:hAnsi="Wingdings" w:hint="default"/>
      </w:rPr>
    </w:lvl>
    <w:lvl w:ilvl="6" w:tplc="FFFFFFFF" w:tentative="1">
      <w:start w:val="1"/>
      <w:numFmt w:val="bullet"/>
      <w:lvlText w:val=""/>
      <w:lvlJc w:val="left"/>
      <w:pPr>
        <w:ind w:left="7290" w:hanging="360"/>
      </w:pPr>
      <w:rPr>
        <w:rFonts w:ascii="Symbol" w:hAnsi="Symbol" w:hint="default"/>
      </w:rPr>
    </w:lvl>
    <w:lvl w:ilvl="7" w:tplc="FFFFFFFF" w:tentative="1">
      <w:start w:val="1"/>
      <w:numFmt w:val="bullet"/>
      <w:lvlText w:val="o"/>
      <w:lvlJc w:val="left"/>
      <w:pPr>
        <w:ind w:left="8010" w:hanging="360"/>
      </w:pPr>
      <w:rPr>
        <w:rFonts w:ascii="Courier New" w:hAnsi="Courier New" w:cs="Courier New" w:hint="default"/>
      </w:rPr>
    </w:lvl>
    <w:lvl w:ilvl="8" w:tplc="FFFFFFFF" w:tentative="1">
      <w:start w:val="1"/>
      <w:numFmt w:val="bullet"/>
      <w:lvlText w:val=""/>
      <w:lvlJc w:val="left"/>
      <w:pPr>
        <w:ind w:left="8730" w:hanging="360"/>
      </w:pPr>
      <w:rPr>
        <w:rFonts w:ascii="Wingdings" w:hAnsi="Wingdings" w:hint="default"/>
      </w:rPr>
    </w:lvl>
  </w:abstractNum>
  <w:abstractNum w:abstractNumId="1" w15:restartNumberingAfterBreak="0">
    <w:nsid w:val="06B1685F"/>
    <w:multiLevelType w:val="multilevel"/>
    <w:tmpl w:val="A9D839C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 w15:restartNumberingAfterBreak="0">
    <w:nsid w:val="09404A0E"/>
    <w:multiLevelType w:val="hybridMultilevel"/>
    <w:tmpl w:val="F14454A4"/>
    <w:lvl w:ilvl="0" w:tplc="B016C392">
      <w:start w:val="1"/>
      <w:numFmt w:val="bullet"/>
      <w:lvlText w:val=""/>
      <w:lvlJc w:val="left"/>
      <w:pPr>
        <w:ind w:left="720" w:hanging="360"/>
      </w:pPr>
      <w:rPr>
        <w:rFonts w:ascii="Symbol" w:hAnsi="Symbol" w:hint="default"/>
      </w:rPr>
    </w:lvl>
    <w:lvl w:ilvl="1" w:tplc="6C2E7CF8">
      <w:start w:val="1"/>
      <w:numFmt w:val="bullet"/>
      <w:lvlText w:val="o"/>
      <w:lvlJc w:val="left"/>
      <w:pPr>
        <w:ind w:left="1440" w:hanging="360"/>
      </w:pPr>
      <w:rPr>
        <w:rFonts w:ascii="Courier New" w:hAnsi="Courier New" w:hint="default"/>
      </w:rPr>
    </w:lvl>
    <w:lvl w:ilvl="2" w:tplc="943E83FA">
      <w:start w:val="1"/>
      <w:numFmt w:val="bullet"/>
      <w:lvlText w:val=""/>
      <w:lvlJc w:val="left"/>
      <w:pPr>
        <w:ind w:left="2160" w:hanging="360"/>
      </w:pPr>
      <w:rPr>
        <w:rFonts w:ascii="Wingdings" w:hAnsi="Wingdings" w:hint="default"/>
      </w:rPr>
    </w:lvl>
    <w:lvl w:ilvl="3" w:tplc="7C5C4E6E">
      <w:start w:val="1"/>
      <w:numFmt w:val="bullet"/>
      <w:lvlText w:val=""/>
      <w:lvlJc w:val="left"/>
      <w:pPr>
        <w:ind w:left="2880" w:hanging="360"/>
      </w:pPr>
      <w:rPr>
        <w:rFonts w:ascii="Symbol" w:hAnsi="Symbol" w:hint="default"/>
      </w:rPr>
    </w:lvl>
    <w:lvl w:ilvl="4" w:tplc="694C2850">
      <w:start w:val="1"/>
      <w:numFmt w:val="bullet"/>
      <w:lvlText w:val="o"/>
      <w:lvlJc w:val="left"/>
      <w:pPr>
        <w:ind w:left="3600" w:hanging="360"/>
      </w:pPr>
      <w:rPr>
        <w:rFonts w:ascii="Courier New" w:hAnsi="Courier New" w:hint="default"/>
      </w:rPr>
    </w:lvl>
    <w:lvl w:ilvl="5" w:tplc="07D857E4">
      <w:start w:val="1"/>
      <w:numFmt w:val="bullet"/>
      <w:lvlText w:val=""/>
      <w:lvlJc w:val="left"/>
      <w:pPr>
        <w:ind w:left="4320" w:hanging="360"/>
      </w:pPr>
      <w:rPr>
        <w:rFonts w:ascii="Wingdings" w:hAnsi="Wingdings" w:hint="default"/>
      </w:rPr>
    </w:lvl>
    <w:lvl w:ilvl="6" w:tplc="44F285DA">
      <w:start w:val="1"/>
      <w:numFmt w:val="bullet"/>
      <w:lvlText w:val=""/>
      <w:lvlJc w:val="left"/>
      <w:pPr>
        <w:ind w:left="5040" w:hanging="360"/>
      </w:pPr>
      <w:rPr>
        <w:rFonts w:ascii="Symbol" w:hAnsi="Symbol" w:hint="default"/>
      </w:rPr>
    </w:lvl>
    <w:lvl w:ilvl="7" w:tplc="A4306012">
      <w:start w:val="1"/>
      <w:numFmt w:val="bullet"/>
      <w:lvlText w:val="o"/>
      <w:lvlJc w:val="left"/>
      <w:pPr>
        <w:ind w:left="5760" w:hanging="360"/>
      </w:pPr>
      <w:rPr>
        <w:rFonts w:ascii="Courier New" w:hAnsi="Courier New" w:hint="default"/>
      </w:rPr>
    </w:lvl>
    <w:lvl w:ilvl="8" w:tplc="F22E9A12">
      <w:start w:val="1"/>
      <w:numFmt w:val="bullet"/>
      <w:lvlText w:val=""/>
      <w:lvlJc w:val="left"/>
      <w:pPr>
        <w:ind w:left="6480" w:hanging="360"/>
      </w:pPr>
      <w:rPr>
        <w:rFonts w:ascii="Wingdings" w:hAnsi="Wingdings" w:hint="default"/>
      </w:rPr>
    </w:lvl>
  </w:abstractNum>
  <w:abstractNum w:abstractNumId="3" w15:restartNumberingAfterBreak="0">
    <w:nsid w:val="135C24F6"/>
    <w:multiLevelType w:val="hybridMultilevel"/>
    <w:tmpl w:val="5F8A93A2"/>
    <w:lvl w:ilvl="0" w:tplc="578866C8">
      <w:start w:val="1"/>
      <w:numFmt w:val="bullet"/>
      <w:lvlText w:val=""/>
      <w:lvlJc w:val="left"/>
      <w:pPr>
        <w:ind w:left="720" w:hanging="360"/>
      </w:pPr>
      <w:rPr>
        <w:rFonts w:ascii="Symbol" w:hAnsi="Symbol" w:hint="default"/>
      </w:rPr>
    </w:lvl>
    <w:lvl w:ilvl="1" w:tplc="97D4309A">
      <w:start w:val="1"/>
      <w:numFmt w:val="bullet"/>
      <w:lvlText w:val="o"/>
      <w:lvlJc w:val="left"/>
      <w:pPr>
        <w:ind w:left="1440" w:hanging="360"/>
      </w:pPr>
      <w:rPr>
        <w:rFonts w:ascii="Courier New" w:hAnsi="Courier New" w:hint="default"/>
      </w:rPr>
    </w:lvl>
    <w:lvl w:ilvl="2" w:tplc="E250AB76">
      <w:start w:val="1"/>
      <w:numFmt w:val="bullet"/>
      <w:lvlText w:val=""/>
      <w:lvlJc w:val="left"/>
      <w:pPr>
        <w:ind w:left="2160" w:hanging="360"/>
      </w:pPr>
      <w:rPr>
        <w:rFonts w:ascii="Wingdings" w:hAnsi="Wingdings" w:hint="default"/>
      </w:rPr>
    </w:lvl>
    <w:lvl w:ilvl="3" w:tplc="6A829684">
      <w:start w:val="1"/>
      <w:numFmt w:val="bullet"/>
      <w:lvlText w:val=""/>
      <w:lvlJc w:val="left"/>
      <w:pPr>
        <w:ind w:left="2880" w:hanging="360"/>
      </w:pPr>
      <w:rPr>
        <w:rFonts w:ascii="Symbol" w:hAnsi="Symbol" w:hint="default"/>
      </w:rPr>
    </w:lvl>
    <w:lvl w:ilvl="4" w:tplc="C464E302">
      <w:start w:val="1"/>
      <w:numFmt w:val="bullet"/>
      <w:lvlText w:val="o"/>
      <w:lvlJc w:val="left"/>
      <w:pPr>
        <w:ind w:left="3600" w:hanging="360"/>
      </w:pPr>
      <w:rPr>
        <w:rFonts w:ascii="Courier New" w:hAnsi="Courier New" w:hint="default"/>
      </w:rPr>
    </w:lvl>
    <w:lvl w:ilvl="5" w:tplc="856C1FEA">
      <w:start w:val="1"/>
      <w:numFmt w:val="bullet"/>
      <w:lvlText w:val=""/>
      <w:lvlJc w:val="left"/>
      <w:pPr>
        <w:ind w:left="4320" w:hanging="360"/>
      </w:pPr>
      <w:rPr>
        <w:rFonts w:ascii="Wingdings" w:hAnsi="Wingdings" w:hint="default"/>
      </w:rPr>
    </w:lvl>
    <w:lvl w:ilvl="6" w:tplc="CF708E0A">
      <w:start w:val="1"/>
      <w:numFmt w:val="bullet"/>
      <w:lvlText w:val=""/>
      <w:lvlJc w:val="left"/>
      <w:pPr>
        <w:ind w:left="5040" w:hanging="360"/>
      </w:pPr>
      <w:rPr>
        <w:rFonts w:ascii="Symbol" w:hAnsi="Symbol" w:hint="default"/>
      </w:rPr>
    </w:lvl>
    <w:lvl w:ilvl="7" w:tplc="931658B6">
      <w:start w:val="1"/>
      <w:numFmt w:val="bullet"/>
      <w:lvlText w:val="o"/>
      <w:lvlJc w:val="left"/>
      <w:pPr>
        <w:ind w:left="5760" w:hanging="360"/>
      </w:pPr>
      <w:rPr>
        <w:rFonts w:ascii="Courier New" w:hAnsi="Courier New" w:hint="default"/>
      </w:rPr>
    </w:lvl>
    <w:lvl w:ilvl="8" w:tplc="D12C0604">
      <w:start w:val="1"/>
      <w:numFmt w:val="bullet"/>
      <w:lvlText w:val=""/>
      <w:lvlJc w:val="left"/>
      <w:pPr>
        <w:ind w:left="6480" w:hanging="360"/>
      </w:pPr>
      <w:rPr>
        <w:rFonts w:ascii="Wingdings" w:hAnsi="Wingdings" w:hint="default"/>
      </w:rPr>
    </w:lvl>
  </w:abstractNum>
  <w:abstractNum w:abstractNumId="4" w15:restartNumberingAfterBreak="0">
    <w:nsid w:val="1585510E"/>
    <w:multiLevelType w:val="hybridMultilevel"/>
    <w:tmpl w:val="22740A92"/>
    <w:lvl w:ilvl="0" w:tplc="FAA2D7B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46D3B33"/>
    <w:multiLevelType w:val="hybridMultilevel"/>
    <w:tmpl w:val="6DF6D632"/>
    <w:lvl w:ilvl="0" w:tplc="EFFEA8B8">
      <w:start w:val="1"/>
      <w:numFmt w:val="bullet"/>
      <w:lvlText w:val=""/>
      <w:lvlJc w:val="left"/>
      <w:pPr>
        <w:ind w:left="720" w:hanging="360"/>
      </w:pPr>
      <w:rPr>
        <w:rFonts w:ascii="Symbol" w:hAnsi="Symbol" w:hint="default"/>
      </w:rPr>
    </w:lvl>
    <w:lvl w:ilvl="1" w:tplc="06564F04">
      <w:start w:val="1"/>
      <w:numFmt w:val="bullet"/>
      <w:lvlText w:val=""/>
      <w:lvlJc w:val="left"/>
      <w:pPr>
        <w:ind w:left="1440" w:hanging="360"/>
      </w:pPr>
      <w:rPr>
        <w:rFonts w:ascii="Symbol" w:hAnsi="Symbol" w:hint="default"/>
      </w:rPr>
    </w:lvl>
    <w:lvl w:ilvl="2" w:tplc="BB3092DE">
      <w:start w:val="1"/>
      <w:numFmt w:val="bullet"/>
      <w:lvlText w:val=""/>
      <w:lvlJc w:val="left"/>
      <w:pPr>
        <w:ind w:left="2160" w:hanging="360"/>
      </w:pPr>
      <w:rPr>
        <w:rFonts w:ascii="Wingdings" w:hAnsi="Wingdings" w:hint="default"/>
      </w:rPr>
    </w:lvl>
    <w:lvl w:ilvl="3" w:tplc="D98EB7E4">
      <w:start w:val="1"/>
      <w:numFmt w:val="bullet"/>
      <w:lvlText w:val=""/>
      <w:lvlJc w:val="left"/>
      <w:pPr>
        <w:ind w:left="2880" w:hanging="360"/>
      </w:pPr>
      <w:rPr>
        <w:rFonts w:ascii="Symbol" w:hAnsi="Symbol" w:hint="default"/>
      </w:rPr>
    </w:lvl>
    <w:lvl w:ilvl="4" w:tplc="2B1AF70E">
      <w:start w:val="1"/>
      <w:numFmt w:val="bullet"/>
      <w:lvlText w:val="o"/>
      <w:lvlJc w:val="left"/>
      <w:pPr>
        <w:ind w:left="3600" w:hanging="360"/>
      </w:pPr>
      <w:rPr>
        <w:rFonts w:ascii="Courier New" w:hAnsi="Courier New" w:hint="default"/>
      </w:rPr>
    </w:lvl>
    <w:lvl w:ilvl="5" w:tplc="5810C5F2">
      <w:start w:val="1"/>
      <w:numFmt w:val="bullet"/>
      <w:lvlText w:val=""/>
      <w:lvlJc w:val="left"/>
      <w:pPr>
        <w:ind w:left="4320" w:hanging="360"/>
      </w:pPr>
      <w:rPr>
        <w:rFonts w:ascii="Wingdings" w:hAnsi="Wingdings" w:hint="default"/>
      </w:rPr>
    </w:lvl>
    <w:lvl w:ilvl="6" w:tplc="7F5686EA">
      <w:start w:val="1"/>
      <w:numFmt w:val="bullet"/>
      <w:lvlText w:val=""/>
      <w:lvlJc w:val="left"/>
      <w:pPr>
        <w:ind w:left="5040" w:hanging="360"/>
      </w:pPr>
      <w:rPr>
        <w:rFonts w:ascii="Symbol" w:hAnsi="Symbol" w:hint="default"/>
      </w:rPr>
    </w:lvl>
    <w:lvl w:ilvl="7" w:tplc="659437F6">
      <w:start w:val="1"/>
      <w:numFmt w:val="bullet"/>
      <w:lvlText w:val="o"/>
      <w:lvlJc w:val="left"/>
      <w:pPr>
        <w:ind w:left="5760" w:hanging="360"/>
      </w:pPr>
      <w:rPr>
        <w:rFonts w:ascii="Courier New" w:hAnsi="Courier New" w:hint="default"/>
      </w:rPr>
    </w:lvl>
    <w:lvl w:ilvl="8" w:tplc="5CB4BCA0">
      <w:start w:val="1"/>
      <w:numFmt w:val="bullet"/>
      <w:lvlText w:val=""/>
      <w:lvlJc w:val="left"/>
      <w:pPr>
        <w:ind w:left="6480" w:hanging="360"/>
      </w:pPr>
      <w:rPr>
        <w:rFonts w:ascii="Wingdings" w:hAnsi="Wingdings" w:hint="default"/>
      </w:rPr>
    </w:lvl>
  </w:abstractNum>
  <w:abstractNum w:abstractNumId="6" w15:restartNumberingAfterBreak="0">
    <w:nsid w:val="2799536E"/>
    <w:multiLevelType w:val="multilevel"/>
    <w:tmpl w:val="CDEA015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85A92CA"/>
    <w:multiLevelType w:val="hybridMultilevel"/>
    <w:tmpl w:val="DC2058E4"/>
    <w:lvl w:ilvl="0" w:tplc="A3CEC4DC">
      <w:start w:val="1"/>
      <w:numFmt w:val="bullet"/>
      <w:lvlText w:val=""/>
      <w:lvlJc w:val="left"/>
      <w:pPr>
        <w:ind w:left="720" w:hanging="360"/>
      </w:pPr>
      <w:rPr>
        <w:rFonts w:ascii="Symbol" w:hAnsi="Symbol" w:hint="default"/>
      </w:rPr>
    </w:lvl>
    <w:lvl w:ilvl="1" w:tplc="AB2A1DF0">
      <w:start w:val="1"/>
      <w:numFmt w:val="bullet"/>
      <w:lvlText w:val="o"/>
      <w:lvlJc w:val="left"/>
      <w:pPr>
        <w:ind w:left="1440" w:hanging="360"/>
      </w:pPr>
      <w:rPr>
        <w:rFonts w:ascii="Courier New" w:hAnsi="Courier New" w:hint="default"/>
      </w:rPr>
    </w:lvl>
    <w:lvl w:ilvl="2" w:tplc="F156F3E2">
      <w:start w:val="1"/>
      <w:numFmt w:val="bullet"/>
      <w:lvlText w:val=""/>
      <w:lvlJc w:val="left"/>
      <w:pPr>
        <w:ind w:left="2160" w:hanging="360"/>
      </w:pPr>
      <w:rPr>
        <w:rFonts w:ascii="Wingdings" w:hAnsi="Wingdings" w:hint="default"/>
      </w:rPr>
    </w:lvl>
    <w:lvl w:ilvl="3" w:tplc="BE9E361A">
      <w:start w:val="1"/>
      <w:numFmt w:val="bullet"/>
      <w:lvlText w:val=""/>
      <w:lvlJc w:val="left"/>
      <w:pPr>
        <w:ind w:left="2880" w:hanging="360"/>
      </w:pPr>
      <w:rPr>
        <w:rFonts w:ascii="Symbol" w:hAnsi="Symbol" w:hint="default"/>
      </w:rPr>
    </w:lvl>
    <w:lvl w:ilvl="4" w:tplc="E788047C">
      <w:start w:val="1"/>
      <w:numFmt w:val="bullet"/>
      <w:lvlText w:val="o"/>
      <w:lvlJc w:val="left"/>
      <w:pPr>
        <w:ind w:left="3600" w:hanging="360"/>
      </w:pPr>
      <w:rPr>
        <w:rFonts w:ascii="Courier New" w:hAnsi="Courier New" w:hint="default"/>
      </w:rPr>
    </w:lvl>
    <w:lvl w:ilvl="5" w:tplc="6D9A0458">
      <w:start w:val="1"/>
      <w:numFmt w:val="bullet"/>
      <w:lvlText w:val=""/>
      <w:lvlJc w:val="left"/>
      <w:pPr>
        <w:ind w:left="4320" w:hanging="360"/>
      </w:pPr>
      <w:rPr>
        <w:rFonts w:ascii="Wingdings" w:hAnsi="Wingdings" w:hint="default"/>
      </w:rPr>
    </w:lvl>
    <w:lvl w:ilvl="6" w:tplc="1AF20CB8">
      <w:start w:val="1"/>
      <w:numFmt w:val="bullet"/>
      <w:lvlText w:val=""/>
      <w:lvlJc w:val="left"/>
      <w:pPr>
        <w:ind w:left="5040" w:hanging="360"/>
      </w:pPr>
      <w:rPr>
        <w:rFonts w:ascii="Symbol" w:hAnsi="Symbol" w:hint="default"/>
      </w:rPr>
    </w:lvl>
    <w:lvl w:ilvl="7" w:tplc="3ECEB622">
      <w:start w:val="1"/>
      <w:numFmt w:val="bullet"/>
      <w:lvlText w:val="o"/>
      <w:lvlJc w:val="left"/>
      <w:pPr>
        <w:ind w:left="5760" w:hanging="360"/>
      </w:pPr>
      <w:rPr>
        <w:rFonts w:ascii="Courier New" w:hAnsi="Courier New" w:hint="default"/>
      </w:rPr>
    </w:lvl>
    <w:lvl w:ilvl="8" w:tplc="DC30A2E8">
      <w:start w:val="1"/>
      <w:numFmt w:val="bullet"/>
      <w:lvlText w:val=""/>
      <w:lvlJc w:val="left"/>
      <w:pPr>
        <w:ind w:left="6480" w:hanging="360"/>
      </w:pPr>
      <w:rPr>
        <w:rFonts w:ascii="Wingdings" w:hAnsi="Wingdings" w:hint="default"/>
      </w:rPr>
    </w:lvl>
  </w:abstractNum>
  <w:abstractNum w:abstractNumId="8" w15:restartNumberingAfterBreak="0">
    <w:nsid w:val="2B1DCAE4"/>
    <w:multiLevelType w:val="hybridMultilevel"/>
    <w:tmpl w:val="766A644C"/>
    <w:lvl w:ilvl="0" w:tplc="49D25EDA">
      <w:start w:val="1"/>
      <w:numFmt w:val="bullet"/>
      <w:lvlText w:val=""/>
      <w:lvlJc w:val="left"/>
      <w:pPr>
        <w:ind w:left="720" w:hanging="360"/>
      </w:pPr>
      <w:rPr>
        <w:rFonts w:ascii="Symbol" w:hAnsi="Symbol" w:hint="default"/>
      </w:rPr>
    </w:lvl>
    <w:lvl w:ilvl="1" w:tplc="42C840C0">
      <w:start w:val="1"/>
      <w:numFmt w:val="bullet"/>
      <w:lvlText w:val=""/>
      <w:lvlJc w:val="left"/>
      <w:pPr>
        <w:ind w:left="1440" w:hanging="360"/>
      </w:pPr>
      <w:rPr>
        <w:rFonts w:ascii="Symbol" w:hAnsi="Symbol" w:hint="default"/>
      </w:rPr>
    </w:lvl>
    <w:lvl w:ilvl="2" w:tplc="7310C9A6">
      <w:start w:val="1"/>
      <w:numFmt w:val="bullet"/>
      <w:lvlText w:val=""/>
      <w:lvlJc w:val="left"/>
      <w:pPr>
        <w:ind w:left="2160" w:hanging="360"/>
      </w:pPr>
      <w:rPr>
        <w:rFonts w:ascii="Wingdings" w:hAnsi="Wingdings" w:hint="default"/>
      </w:rPr>
    </w:lvl>
    <w:lvl w:ilvl="3" w:tplc="5A26C8EE">
      <w:start w:val="1"/>
      <w:numFmt w:val="bullet"/>
      <w:lvlText w:val=""/>
      <w:lvlJc w:val="left"/>
      <w:pPr>
        <w:ind w:left="2880" w:hanging="360"/>
      </w:pPr>
      <w:rPr>
        <w:rFonts w:ascii="Symbol" w:hAnsi="Symbol" w:hint="default"/>
      </w:rPr>
    </w:lvl>
    <w:lvl w:ilvl="4" w:tplc="D25471B8">
      <w:start w:val="1"/>
      <w:numFmt w:val="bullet"/>
      <w:lvlText w:val="o"/>
      <w:lvlJc w:val="left"/>
      <w:pPr>
        <w:ind w:left="3600" w:hanging="360"/>
      </w:pPr>
      <w:rPr>
        <w:rFonts w:ascii="Courier New" w:hAnsi="Courier New" w:hint="default"/>
      </w:rPr>
    </w:lvl>
    <w:lvl w:ilvl="5" w:tplc="3CCAA4EA">
      <w:start w:val="1"/>
      <w:numFmt w:val="bullet"/>
      <w:lvlText w:val=""/>
      <w:lvlJc w:val="left"/>
      <w:pPr>
        <w:ind w:left="4320" w:hanging="360"/>
      </w:pPr>
      <w:rPr>
        <w:rFonts w:ascii="Wingdings" w:hAnsi="Wingdings" w:hint="default"/>
      </w:rPr>
    </w:lvl>
    <w:lvl w:ilvl="6" w:tplc="1EE8FFCE">
      <w:start w:val="1"/>
      <w:numFmt w:val="bullet"/>
      <w:lvlText w:val=""/>
      <w:lvlJc w:val="left"/>
      <w:pPr>
        <w:ind w:left="5040" w:hanging="360"/>
      </w:pPr>
      <w:rPr>
        <w:rFonts w:ascii="Symbol" w:hAnsi="Symbol" w:hint="default"/>
      </w:rPr>
    </w:lvl>
    <w:lvl w:ilvl="7" w:tplc="455E951A">
      <w:start w:val="1"/>
      <w:numFmt w:val="bullet"/>
      <w:lvlText w:val="o"/>
      <w:lvlJc w:val="left"/>
      <w:pPr>
        <w:ind w:left="5760" w:hanging="360"/>
      </w:pPr>
      <w:rPr>
        <w:rFonts w:ascii="Courier New" w:hAnsi="Courier New" w:hint="default"/>
      </w:rPr>
    </w:lvl>
    <w:lvl w:ilvl="8" w:tplc="B28C19B4">
      <w:start w:val="1"/>
      <w:numFmt w:val="bullet"/>
      <w:lvlText w:val=""/>
      <w:lvlJc w:val="left"/>
      <w:pPr>
        <w:ind w:left="6480" w:hanging="360"/>
      </w:pPr>
      <w:rPr>
        <w:rFonts w:ascii="Wingdings" w:hAnsi="Wingdings" w:hint="default"/>
      </w:rPr>
    </w:lvl>
  </w:abstractNum>
  <w:abstractNum w:abstractNumId="9" w15:restartNumberingAfterBreak="0">
    <w:nsid w:val="50411BB7"/>
    <w:multiLevelType w:val="hybridMultilevel"/>
    <w:tmpl w:val="F63033A0"/>
    <w:lvl w:ilvl="0" w:tplc="FAA2D7B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5B29733"/>
    <w:multiLevelType w:val="hybridMultilevel"/>
    <w:tmpl w:val="F2A8B8DA"/>
    <w:lvl w:ilvl="0" w:tplc="FC86462E">
      <w:start w:val="1"/>
      <w:numFmt w:val="bullet"/>
      <w:lvlText w:val=""/>
      <w:lvlJc w:val="left"/>
      <w:pPr>
        <w:ind w:left="720" w:hanging="360"/>
      </w:pPr>
      <w:rPr>
        <w:rFonts w:ascii="Symbol" w:hAnsi="Symbol" w:hint="default"/>
      </w:rPr>
    </w:lvl>
    <w:lvl w:ilvl="1" w:tplc="A8D0BA50">
      <w:start w:val="1"/>
      <w:numFmt w:val="bullet"/>
      <w:lvlText w:val="o"/>
      <w:lvlJc w:val="left"/>
      <w:pPr>
        <w:ind w:left="1440" w:hanging="360"/>
      </w:pPr>
      <w:rPr>
        <w:rFonts w:ascii="Courier New" w:hAnsi="Courier New" w:hint="default"/>
      </w:rPr>
    </w:lvl>
    <w:lvl w:ilvl="2" w:tplc="1B38AAD4">
      <w:start w:val="1"/>
      <w:numFmt w:val="bullet"/>
      <w:lvlText w:val=""/>
      <w:lvlJc w:val="left"/>
      <w:pPr>
        <w:ind w:left="2160" w:hanging="360"/>
      </w:pPr>
      <w:rPr>
        <w:rFonts w:ascii="Wingdings" w:hAnsi="Wingdings" w:hint="default"/>
      </w:rPr>
    </w:lvl>
    <w:lvl w:ilvl="3" w:tplc="0DF24B2A">
      <w:start w:val="1"/>
      <w:numFmt w:val="bullet"/>
      <w:lvlText w:val=""/>
      <w:lvlJc w:val="left"/>
      <w:pPr>
        <w:ind w:left="2880" w:hanging="360"/>
      </w:pPr>
      <w:rPr>
        <w:rFonts w:ascii="Symbol" w:hAnsi="Symbol" w:hint="default"/>
      </w:rPr>
    </w:lvl>
    <w:lvl w:ilvl="4" w:tplc="E0BC0BE4">
      <w:start w:val="1"/>
      <w:numFmt w:val="bullet"/>
      <w:lvlText w:val="o"/>
      <w:lvlJc w:val="left"/>
      <w:pPr>
        <w:ind w:left="3600" w:hanging="360"/>
      </w:pPr>
      <w:rPr>
        <w:rFonts w:ascii="Courier New" w:hAnsi="Courier New" w:hint="default"/>
      </w:rPr>
    </w:lvl>
    <w:lvl w:ilvl="5" w:tplc="947A84FE">
      <w:start w:val="1"/>
      <w:numFmt w:val="bullet"/>
      <w:lvlText w:val=""/>
      <w:lvlJc w:val="left"/>
      <w:pPr>
        <w:ind w:left="4320" w:hanging="360"/>
      </w:pPr>
      <w:rPr>
        <w:rFonts w:ascii="Wingdings" w:hAnsi="Wingdings" w:hint="default"/>
      </w:rPr>
    </w:lvl>
    <w:lvl w:ilvl="6" w:tplc="8C8434E0">
      <w:start w:val="1"/>
      <w:numFmt w:val="bullet"/>
      <w:lvlText w:val=""/>
      <w:lvlJc w:val="left"/>
      <w:pPr>
        <w:ind w:left="5040" w:hanging="360"/>
      </w:pPr>
      <w:rPr>
        <w:rFonts w:ascii="Symbol" w:hAnsi="Symbol" w:hint="default"/>
      </w:rPr>
    </w:lvl>
    <w:lvl w:ilvl="7" w:tplc="07EC2F26">
      <w:start w:val="1"/>
      <w:numFmt w:val="bullet"/>
      <w:lvlText w:val="o"/>
      <w:lvlJc w:val="left"/>
      <w:pPr>
        <w:ind w:left="5760" w:hanging="360"/>
      </w:pPr>
      <w:rPr>
        <w:rFonts w:ascii="Courier New" w:hAnsi="Courier New" w:hint="default"/>
      </w:rPr>
    </w:lvl>
    <w:lvl w:ilvl="8" w:tplc="4AF0608C">
      <w:start w:val="1"/>
      <w:numFmt w:val="bullet"/>
      <w:lvlText w:val=""/>
      <w:lvlJc w:val="left"/>
      <w:pPr>
        <w:ind w:left="6480" w:hanging="360"/>
      </w:pPr>
      <w:rPr>
        <w:rFonts w:ascii="Wingdings" w:hAnsi="Wingdings" w:hint="default"/>
      </w:rPr>
    </w:lvl>
  </w:abstractNum>
  <w:abstractNum w:abstractNumId="11" w15:restartNumberingAfterBreak="0">
    <w:nsid w:val="6A254DD8"/>
    <w:multiLevelType w:val="hybridMultilevel"/>
    <w:tmpl w:val="4A8A1B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B6B91DC"/>
    <w:multiLevelType w:val="hybridMultilevel"/>
    <w:tmpl w:val="CD1E8FBA"/>
    <w:lvl w:ilvl="0" w:tplc="4DE009CA">
      <w:start w:val="1"/>
      <w:numFmt w:val="bullet"/>
      <w:lvlText w:val=""/>
      <w:lvlJc w:val="left"/>
      <w:pPr>
        <w:ind w:left="720" w:hanging="360"/>
      </w:pPr>
      <w:rPr>
        <w:rFonts w:ascii="Symbol" w:hAnsi="Symbol" w:hint="default"/>
      </w:rPr>
    </w:lvl>
    <w:lvl w:ilvl="1" w:tplc="EE4A0D32">
      <w:start w:val="1"/>
      <w:numFmt w:val="bullet"/>
      <w:lvlText w:val="o"/>
      <w:lvlJc w:val="left"/>
      <w:pPr>
        <w:ind w:left="1440" w:hanging="360"/>
      </w:pPr>
      <w:rPr>
        <w:rFonts w:ascii="Courier New" w:hAnsi="Courier New" w:hint="default"/>
      </w:rPr>
    </w:lvl>
    <w:lvl w:ilvl="2" w:tplc="A1A6E640">
      <w:start w:val="1"/>
      <w:numFmt w:val="bullet"/>
      <w:lvlText w:val=""/>
      <w:lvlJc w:val="left"/>
      <w:pPr>
        <w:ind w:left="2160" w:hanging="360"/>
      </w:pPr>
      <w:rPr>
        <w:rFonts w:ascii="Wingdings" w:hAnsi="Wingdings" w:hint="default"/>
      </w:rPr>
    </w:lvl>
    <w:lvl w:ilvl="3" w:tplc="A4469F38">
      <w:start w:val="1"/>
      <w:numFmt w:val="bullet"/>
      <w:lvlText w:val=""/>
      <w:lvlJc w:val="left"/>
      <w:pPr>
        <w:ind w:left="2880" w:hanging="360"/>
      </w:pPr>
      <w:rPr>
        <w:rFonts w:ascii="Symbol" w:hAnsi="Symbol" w:hint="default"/>
      </w:rPr>
    </w:lvl>
    <w:lvl w:ilvl="4" w:tplc="A658E60C">
      <w:start w:val="1"/>
      <w:numFmt w:val="bullet"/>
      <w:lvlText w:val="o"/>
      <w:lvlJc w:val="left"/>
      <w:pPr>
        <w:ind w:left="3600" w:hanging="360"/>
      </w:pPr>
      <w:rPr>
        <w:rFonts w:ascii="Courier New" w:hAnsi="Courier New" w:hint="default"/>
      </w:rPr>
    </w:lvl>
    <w:lvl w:ilvl="5" w:tplc="E4F075EC">
      <w:start w:val="1"/>
      <w:numFmt w:val="bullet"/>
      <w:lvlText w:val=""/>
      <w:lvlJc w:val="left"/>
      <w:pPr>
        <w:ind w:left="4320" w:hanging="360"/>
      </w:pPr>
      <w:rPr>
        <w:rFonts w:ascii="Wingdings" w:hAnsi="Wingdings" w:hint="default"/>
      </w:rPr>
    </w:lvl>
    <w:lvl w:ilvl="6" w:tplc="825467BC">
      <w:start w:val="1"/>
      <w:numFmt w:val="bullet"/>
      <w:lvlText w:val=""/>
      <w:lvlJc w:val="left"/>
      <w:pPr>
        <w:ind w:left="5040" w:hanging="360"/>
      </w:pPr>
      <w:rPr>
        <w:rFonts w:ascii="Symbol" w:hAnsi="Symbol" w:hint="default"/>
      </w:rPr>
    </w:lvl>
    <w:lvl w:ilvl="7" w:tplc="FBB612A6">
      <w:start w:val="1"/>
      <w:numFmt w:val="bullet"/>
      <w:lvlText w:val="o"/>
      <w:lvlJc w:val="left"/>
      <w:pPr>
        <w:ind w:left="5760" w:hanging="360"/>
      </w:pPr>
      <w:rPr>
        <w:rFonts w:ascii="Courier New" w:hAnsi="Courier New" w:hint="default"/>
      </w:rPr>
    </w:lvl>
    <w:lvl w:ilvl="8" w:tplc="BA2CA970">
      <w:start w:val="1"/>
      <w:numFmt w:val="bullet"/>
      <w:lvlText w:val=""/>
      <w:lvlJc w:val="left"/>
      <w:pPr>
        <w:ind w:left="6480" w:hanging="360"/>
      </w:pPr>
      <w:rPr>
        <w:rFonts w:ascii="Wingdings" w:hAnsi="Wingdings" w:hint="default"/>
      </w:rPr>
    </w:lvl>
  </w:abstractNum>
  <w:num w:numId="1" w16cid:durableId="1935748702">
    <w:abstractNumId w:val="8"/>
  </w:num>
  <w:num w:numId="2" w16cid:durableId="1251700787">
    <w:abstractNumId w:val="5"/>
  </w:num>
  <w:num w:numId="3" w16cid:durableId="1059864602">
    <w:abstractNumId w:val="3"/>
  </w:num>
  <w:num w:numId="4" w16cid:durableId="1439830154">
    <w:abstractNumId w:val="7"/>
  </w:num>
  <w:num w:numId="5" w16cid:durableId="1604191424">
    <w:abstractNumId w:val="2"/>
  </w:num>
  <w:num w:numId="6" w16cid:durableId="2096120981">
    <w:abstractNumId w:val="10"/>
  </w:num>
  <w:num w:numId="7" w16cid:durableId="1802575229">
    <w:abstractNumId w:val="12"/>
  </w:num>
  <w:num w:numId="8" w16cid:durableId="1420903997">
    <w:abstractNumId w:val="11"/>
  </w:num>
  <w:num w:numId="9" w16cid:durableId="1332567905">
    <w:abstractNumId w:val="0"/>
  </w:num>
  <w:num w:numId="10" w16cid:durableId="1868905724">
    <w:abstractNumId w:val="4"/>
  </w:num>
  <w:num w:numId="11" w16cid:durableId="949777534">
    <w:abstractNumId w:val="9"/>
  </w:num>
  <w:num w:numId="12" w16cid:durableId="436946205">
    <w:abstractNumId w:val="6"/>
  </w:num>
  <w:num w:numId="13" w16cid:durableId="95907450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336E"/>
    <w:rsid w:val="000021CC"/>
    <w:rsid w:val="00002B6A"/>
    <w:rsid w:val="00005C4E"/>
    <w:rsid w:val="000068AF"/>
    <w:rsid w:val="00014CAD"/>
    <w:rsid w:val="000225B5"/>
    <w:rsid w:val="00023E2B"/>
    <w:rsid w:val="00024EE5"/>
    <w:rsid w:val="0003045F"/>
    <w:rsid w:val="0003046C"/>
    <w:rsid w:val="000308AC"/>
    <w:rsid w:val="00032FA9"/>
    <w:rsid w:val="000356F8"/>
    <w:rsid w:val="0003693D"/>
    <w:rsid w:val="00046FCF"/>
    <w:rsid w:val="00047002"/>
    <w:rsid w:val="00047BD3"/>
    <w:rsid w:val="00047F19"/>
    <w:rsid w:val="00050F65"/>
    <w:rsid w:val="000514AB"/>
    <w:rsid w:val="00052439"/>
    <w:rsid w:val="00052CAD"/>
    <w:rsid w:val="000614DC"/>
    <w:rsid w:val="00065CFF"/>
    <w:rsid w:val="00071EA0"/>
    <w:rsid w:val="000768BD"/>
    <w:rsid w:val="00077B0C"/>
    <w:rsid w:val="00082703"/>
    <w:rsid w:val="0008569C"/>
    <w:rsid w:val="000866FD"/>
    <w:rsid w:val="00086897"/>
    <w:rsid w:val="000873CA"/>
    <w:rsid w:val="00094907"/>
    <w:rsid w:val="000A0CDB"/>
    <w:rsid w:val="000A18E3"/>
    <w:rsid w:val="000A1A6E"/>
    <w:rsid w:val="000A7941"/>
    <w:rsid w:val="000A7ADD"/>
    <w:rsid w:val="000B4585"/>
    <w:rsid w:val="000B6BE8"/>
    <w:rsid w:val="000B7FC5"/>
    <w:rsid w:val="000C0EE8"/>
    <w:rsid w:val="000C481F"/>
    <w:rsid w:val="000C508F"/>
    <w:rsid w:val="000D0669"/>
    <w:rsid w:val="000D2476"/>
    <w:rsid w:val="000D2CD7"/>
    <w:rsid w:val="000D3419"/>
    <w:rsid w:val="000D35C4"/>
    <w:rsid w:val="000D35DF"/>
    <w:rsid w:val="000D43B0"/>
    <w:rsid w:val="000E0A5D"/>
    <w:rsid w:val="000E4DC6"/>
    <w:rsid w:val="000F08D9"/>
    <w:rsid w:val="000F3C02"/>
    <w:rsid w:val="000F47A6"/>
    <w:rsid w:val="000F54AC"/>
    <w:rsid w:val="000F68B4"/>
    <w:rsid w:val="000F7EE4"/>
    <w:rsid w:val="00105940"/>
    <w:rsid w:val="00106F5D"/>
    <w:rsid w:val="001160CC"/>
    <w:rsid w:val="001167A6"/>
    <w:rsid w:val="001179DF"/>
    <w:rsid w:val="00121873"/>
    <w:rsid w:val="00121AF4"/>
    <w:rsid w:val="0012516B"/>
    <w:rsid w:val="001272F3"/>
    <w:rsid w:val="00131513"/>
    <w:rsid w:val="00131AF0"/>
    <w:rsid w:val="001349B4"/>
    <w:rsid w:val="00134E55"/>
    <w:rsid w:val="00137386"/>
    <w:rsid w:val="00137E49"/>
    <w:rsid w:val="00141507"/>
    <w:rsid w:val="001422EB"/>
    <w:rsid w:val="0015011F"/>
    <w:rsid w:val="00151206"/>
    <w:rsid w:val="00151935"/>
    <w:rsid w:val="00151B1F"/>
    <w:rsid w:val="001524F6"/>
    <w:rsid w:val="00154C9E"/>
    <w:rsid w:val="00155F13"/>
    <w:rsid w:val="0015656A"/>
    <w:rsid w:val="00156968"/>
    <w:rsid w:val="001600B3"/>
    <w:rsid w:val="00161923"/>
    <w:rsid w:val="0016405E"/>
    <w:rsid w:val="001657BF"/>
    <w:rsid w:val="00170A05"/>
    <w:rsid w:val="0017643E"/>
    <w:rsid w:val="001765A8"/>
    <w:rsid w:val="001777AA"/>
    <w:rsid w:val="0018169E"/>
    <w:rsid w:val="001914CE"/>
    <w:rsid w:val="001A42B1"/>
    <w:rsid w:val="001A5EFD"/>
    <w:rsid w:val="001A6026"/>
    <w:rsid w:val="001B31B9"/>
    <w:rsid w:val="001C262C"/>
    <w:rsid w:val="001C6FB1"/>
    <w:rsid w:val="001D2BBE"/>
    <w:rsid w:val="001D48A3"/>
    <w:rsid w:val="001D6C68"/>
    <w:rsid w:val="001D76A8"/>
    <w:rsid w:val="001E0D4D"/>
    <w:rsid w:val="001E529B"/>
    <w:rsid w:val="001F11F2"/>
    <w:rsid w:val="001F1DD2"/>
    <w:rsid w:val="001F31DF"/>
    <w:rsid w:val="001F7A71"/>
    <w:rsid w:val="002013E0"/>
    <w:rsid w:val="00204DC3"/>
    <w:rsid w:val="00205EA6"/>
    <w:rsid w:val="00207C79"/>
    <w:rsid w:val="00210434"/>
    <w:rsid w:val="00210D8E"/>
    <w:rsid w:val="002129B9"/>
    <w:rsid w:val="00212B2C"/>
    <w:rsid w:val="002130BE"/>
    <w:rsid w:val="00216448"/>
    <w:rsid w:val="00216F94"/>
    <w:rsid w:val="0021772A"/>
    <w:rsid w:val="0022169E"/>
    <w:rsid w:val="00222566"/>
    <w:rsid w:val="00222EDE"/>
    <w:rsid w:val="00223CA5"/>
    <w:rsid w:val="00224FFE"/>
    <w:rsid w:val="00230809"/>
    <w:rsid w:val="00230E52"/>
    <w:rsid w:val="0024177A"/>
    <w:rsid w:val="002433AD"/>
    <w:rsid w:val="00244F4A"/>
    <w:rsid w:val="00245398"/>
    <w:rsid w:val="002478C3"/>
    <w:rsid w:val="00253B2D"/>
    <w:rsid w:val="0025776F"/>
    <w:rsid w:val="00261833"/>
    <w:rsid w:val="00262F99"/>
    <w:rsid w:val="00263077"/>
    <w:rsid w:val="00263586"/>
    <w:rsid w:val="00263FAB"/>
    <w:rsid w:val="0027215F"/>
    <w:rsid w:val="00272B8E"/>
    <w:rsid w:val="002774AD"/>
    <w:rsid w:val="00280352"/>
    <w:rsid w:val="00282430"/>
    <w:rsid w:val="00282867"/>
    <w:rsid w:val="00283592"/>
    <w:rsid w:val="00285B6B"/>
    <w:rsid w:val="002860C6"/>
    <w:rsid w:val="002910C8"/>
    <w:rsid w:val="00291159"/>
    <w:rsid w:val="00297530"/>
    <w:rsid w:val="002A2E35"/>
    <w:rsid w:val="002A4317"/>
    <w:rsid w:val="002A5840"/>
    <w:rsid w:val="002A63A5"/>
    <w:rsid w:val="002B03F5"/>
    <w:rsid w:val="002B318E"/>
    <w:rsid w:val="002C1077"/>
    <w:rsid w:val="002C2AD1"/>
    <w:rsid w:val="002D7386"/>
    <w:rsid w:val="002E1D5C"/>
    <w:rsid w:val="002E5330"/>
    <w:rsid w:val="002E6990"/>
    <w:rsid w:val="002F1E39"/>
    <w:rsid w:val="002F6758"/>
    <w:rsid w:val="002F6B13"/>
    <w:rsid w:val="002F6FDD"/>
    <w:rsid w:val="003014C5"/>
    <w:rsid w:val="003021EE"/>
    <w:rsid w:val="003039AE"/>
    <w:rsid w:val="0030401F"/>
    <w:rsid w:val="00306AC2"/>
    <w:rsid w:val="0031515C"/>
    <w:rsid w:val="00317DF8"/>
    <w:rsid w:val="003229FC"/>
    <w:rsid w:val="00323604"/>
    <w:rsid w:val="00330553"/>
    <w:rsid w:val="00330CA3"/>
    <w:rsid w:val="00330E52"/>
    <w:rsid w:val="003330CF"/>
    <w:rsid w:val="00333535"/>
    <w:rsid w:val="00333613"/>
    <w:rsid w:val="00337AA2"/>
    <w:rsid w:val="00341FFE"/>
    <w:rsid w:val="003462E0"/>
    <w:rsid w:val="003500F2"/>
    <w:rsid w:val="003510D0"/>
    <w:rsid w:val="0035128E"/>
    <w:rsid w:val="00351B29"/>
    <w:rsid w:val="00356798"/>
    <w:rsid w:val="00356D56"/>
    <w:rsid w:val="003651CB"/>
    <w:rsid w:val="00370E1E"/>
    <w:rsid w:val="0037133B"/>
    <w:rsid w:val="00371EB3"/>
    <w:rsid w:val="00372381"/>
    <w:rsid w:val="00374078"/>
    <w:rsid w:val="00380DA5"/>
    <w:rsid w:val="00386DB0"/>
    <w:rsid w:val="00387D52"/>
    <w:rsid w:val="00390262"/>
    <w:rsid w:val="00390A6C"/>
    <w:rsid w:val="00391FCB"/>
    <w:rsid w:val="0039281D"/>
    <w:rsid w:val="00394120"/>
    <w:rsid w:val="003949C4"/>
    <w:rsid w:val="00395EC8"/>
    <w:rsid w:val="0039604F"/>
    <w:rsid w:val="00397D0B"/>
    <w:rsid w:val="003A0D92"/>
    <w:rsid w:val="003A1698"/>
    <w:rsid w:val="003A2705"/>
    <w:rsid w:val="003A28F9"/>
    <w:rsid w:val="003A5379"/>
    <w:rsid w:val="003B4497"/>
    <w:rsid w:val="003B6A15"/>
    <w:rsid w:val="003C20CB"/>
    <w:rsid w:val="003C29FC"/>
    <w:rsid w:val="003C393B"/>
    <w:rsid w:val="003C3D7B"/>
    <w:rsid w:val="003C4A60"/>
    <w:rsid w:val="003D147C"/>
    <w:rsid w:val="003D1774"/>
    <w:rsid w:val="003E02A9"/>
    <w:rsid w:val="003E087A"/>
    <w:rsid w:val="003E68E0"/>
    <w:rsid w:val="003E6EF5"/>
    <w:rsid w:val="003F1FC9"/>
    <w:rsid w:val="003F2CEC"/>
    <w:rsid w:val="003F3F02"/>
    <w:rsid w:val="003F507D"/>
    <w:rsid w:val="00400226"/>
    <w:rsid w:val="004041C9"/>
    <w:rsid w:val="00404E7E"/>
    <w:rsid w:val="00406DDD"/>
    <w:rsid w:val="00416312"/>
    <w:rsid w:val="00417202"/>
    <w:rsid w:val="00422822"/>
    <w:rsid w:val="004424A1"/>
    <w:rsid w:val="00443F82"/>
    <w:rsid w:val="00451D4B"/>
    <w:rsid w:val="00452AB9"/>
    <w:rsid w:val="00453462"/>
    <w:rsid w:val="004551C1"/>
    <w:rsid w:val="004559B8"/>
    <w:rsid w:val="00455BDB"/>
    <w:rsid w:val="00456CB2"/>
    <w:rsid w:val="0045778A"/>
    <w:rsid w:val="004604E9"/>
    <w:rsid w:val="004678E7"/>
    <w:rsid w:val="00471C87"/>
    <w:rsid w:val="004727F5"/>
    <w:rsid w:val="0047409F"/>
    <w:rsid w:val="00475BEA"/>
    <w:rsid w:val="00476383"/>
    <w:rsid w:val="00477090"/>
    <w:rsid w:val="00494575"/>
    <w:rsid w:val="004A7E3E"/>
    <w:rsid w:val="004B0FD6"/>
    <w:rsid w:val="004B1246"/>
    <w:rsid w:val="004B2087"/>
    <w:rsid w:val="004B3F55"/>
    <w:rsid w:val="004B690B"/>
    <w:rsid w:val="004B7088"/>
    <w:rsid w:val="004B7E96"/>
    <w:rsid w:val="004C0E3E"/>
    <w:rsid w:val="004C6ABB"/>
    <w:rsid w:val="004C6FB0"/>
    <w:rsid w:val="004D024C"/>
    <w:rsid w:val="004D24FE"/>
    <w:rsid w:val="004D30D8"/>
    <w:rsid w:val="004D4778"/>
    <w:rsid w:val="004D602A"/>
    <w:rsid w:val="004D7AB7"/>
    <w:rsid w:val="004D7E10"/>
    <w:rsid w:val="004E0570"/>
    <w:rsid w:val="004E34C8"/>
    <w:rsid w:val="004F2C9E"/>
    <w:rsid w:val="004F4C04"/>
    <w:rsid w:val="00502448"/>
    <w:rsid w:val="00503BE7"/>
    <w:rsid w:val="005115B1"/>
    <w:rsid w:val="00516BC1"/>
    <w:rsid w:val="005172B7"/>
    <w:rsid w:val="0051751A"/>
    <w:rsid w:val="00522167"/>
    <w:rsid w:val="00525742"/>
    <w:rsid w:val="00533F0D"/>
    <w:rsid w:val="005350A5"/>
    <w:rsid w:val="00537E1C"/>
    <w:rsid w:val="00541824"/>
    <w:rsid w:val="00544DD5"/>
    <w:rsid w:val="00546836"/>
    <w:rsid w:val="00547199"/>
    <w:rsid w:val="00550224"/>
    <w:rsid w:val="00550BF9"/>
    <w:rsid w:val="0055458B"/>
    <w:rsid w:val="00556FC4"/>
    <w:rsid w:val="00557D96"/>
    <w:rsid w:val="00557F35"/>
    <w:rsid w:val="00562148"/>
    <w:rsid w:val="00565FE0"/>
    <w:rsid w:val="00570538"/>
    <w:rsid w:val="0057241F"/>
    <w:rsid w:val="00574EA3"/>
    <w:rsid w:val="0057541E"/>
    <w:rsid w:val="00575D31"/>
    <w:rsid w:val="00577C07"/>
    <w:rsid w:val="00577FC9"/>
    <w:rsid w:val="00584286"/>
    <w:rsid w:val="00587F94"/>
    <w:rsid w:val="00593C5C"/>
    <w:rsid w:val="005A025E"/>
    <w:rsid w:val="005A2F0C"/>
    <w:rsid w:val="005A59F4"/>
    <w:rsid w:val="005A5EC2"/>
    <w:rsid w:val="005A5FC7"/>
    <w:rsid w:val="005A7945"/>
    <w:rsid w:val="005B2460"/>
    <w:rsid w:val="005B4EFC"/>
    <w:rsid w:val="005B5A01"/>
    <w:rsid w:val="005B5E52"/>
    <w:rsid w:val="005B6EDC"/>
    <w:rsid w:val="005B7922"/>
    <w:rsid w:val="005C0241"/>
    <w:rsid w:val="005C3334"/>
    <w:rsid w:val="005C7040"/>
    <w:rsid w:val="005C71C2"/>
    <w:rsid w:val="005D2617"/>
    <w:rsid w:val="005D4277"/>
    <w:rsid w:val="005E217C"/>
    <w:rsid w:val="005F125B"/>
    <w:rsid w:val="005F5611"/>
    <w:rsid w:val="005F6A6E"/>
    <w:rsid w:val="0060206E"/>
    <w:rsid w:val="0060230E"/>
    <w:rsid w:val="006027BA"/>
    <w:rsid w:val="0060319C"/>
    <w:rsid w:val="00604B7D"/>
    <w:rsid w:val="006053DE"/>
    <w:rsid w:val="00607CB0"/>
    <w:rsid w:val="0061108B"/>
    <w:rsid w:val="00616C03"/>
    <w:rsid w:val="0061769E"/>
    <w:rsid w:val="00617D93"/>
    <w:rsid w:val="006220CC"/>
    <w:rsid w:val="00622C05"/>
    <w:rsid w:val="0062578B"/>
    <w:rsid w:val="00627DA7"/>
    <w:rsid w:val="00630223"/>
    <w:rsid w:val="00632E83"/>
    <w:rsid w:val="00637719"/>
    <w:rsid w:val="00637850"/>
    <w:rsid w:val="00640F25"/>
    <w:rsid w:val="00642433"/>
    <w:rsid w:val="00643E00"/>
    <w:rsid w:val="00646331"/>
    <w:rsid w:val="006463DB"/>
    <w:rsid w:val="00650330"/>
    <w:rsid w:val="00652CDA"/>
    <w:rsid w:val="00660C08"/>
    <w:rsid w:val="00662E66"/>
    <w:rsid w:val="00665B76"/>
    <w:rsid w:val="006708D4"/>
    <w:rsid w:val="00671C03"/>
    <w:rsid w:val="006749B0"/>
    <w:rsid w:val="006755D7"/>
    <w:rsid w:val="00675C82"/>
    <w:rsid w:val="00677206"/>
    <w:rsid w:val="00684DB2"/>
    <w:rsid w:val="006859DD"/>
    <w:rsid w:val="00686BBC"/>
    <w:rsid w:val="00687F11"/>
    <w:rsid w:val="00690B74"/>
    <w:rsid w:val="006A46AA"/>
    <w:rsid w:val="006B3223"/>
    <w:rsid w:val="006B690B"/>
    <w:rsid w:val="006C07A6"/>
    <w:rsid w:val="006C3334"/>
    <w:rsid w:val="006C3F2C"/>
    <w:rsid w:val="006C579E"/>
    <w:rsid w:val="006C6F6E"/>
    <w:rsid w:val="006C764E"/>
    <w:rsid w:val="006C7660"/>
    <w:rsid w:val="006C7FEF"/>
    <w:rsid w:val="006D00C0"/>
    <w:rsid w:val="006D1031"/>
    <w:rsid w:val="006D5FD2"/>
    <w:rsid w:val="006E0BFE"/>
    <w:rsid w:val="006E1C65"/>
    <w:rsid w:val="006E4FAA"/>
    <w:rsid w:val="006F1DC0"/>
    <w:rsid w:val="006F3EEC"/>
    <w:rsid w:val="006F62E7"/>
    <w:rsid w:val="006F7E42"/>
    <w:rsid w:val="00701D10"/>
    <w:rsid w:val="00703AA0"/>
    <w:rsid w:val="00704457"/>
    <w:rsid w:val="007063CA"/>
    <w:rsid w:val="00710873"/>
    <w:rsid w:val="007133B6"/>
    <w:rsid w:val="00714820"/>
    <w:rsid w:val="007172E3"/>
    <w:rsid w:val="00717CBA"/>
    <w:rsid w:val="00721B4F"/>
    <w:rsid w:val="00723446"/>
    <w:rsid w:val="007277B6"/>
    <w:rsid w:val="007300FA"/>
    <w:rsid w:val="00730327"/>
    <w:rsid w:val="0073034E"/>
    <w:rsid w:val="00731F5E"/>
    <w:rsid w:val="00732C14"/>
    <w:rsid w:val="00733B01"/>
    <w:rsid w:val="007350E7"/>
    <w:rsid w:val="00736B89"/>
    <w:rsid w:val="0073747A"/>
    <w:rsid w:val="00740039"/>
    <w:rsid w:val="007410F1"/>
    <w:rsid w:val="007436F7"/>
    <w:rsid w:val="00745753"/>
    <w:rsid w:val="00747055"/>
    <w:rsid w:val="0075168C"/>
    <w:rsid w:val="00760367"/>
    <w:rsid w:val="0076429D"/>
    <w:rsid w:val="007652D7"/>
    <w:rsid w:val="00767106"/>
    <w:rsid w:val="00771999"/>
    <w:rsid w:val="00772D94"/>
    <w:rsid w:val="0077305C"/>
    <w:rsid w:val="00781500"/>
    <w:rsid w:val="00784E9B"/>
    <w:rsid w:val="00794360"/>
    <w:rsid w:val="0079451E"/>
    <w:rsid w:val="00795669"/>
    <w:rsid w:val="00795A36"/>
    <w:rsid w:val="007A2AAD"/>
    <w:rsid w:val="007A4141"/>
    <w:rsid w:val="007A660E"/>
    <w:rsid w:val="007A7E1E"/>
    <w:rsid w:val="007B0593"/>
    <w:rsid w:val="007B3B41"/>
    <w:rsid w:val="007B545A"/>
    <w:rsid w:val="007B6F30"/>
    <w:rsid w:val="007B6FF2"/>
    <w:rsid w:val="007C140B"/>
    <w:rsid w:val="007C2AF3"/>
    <w:rsid w:val="007C40CD"/>
    <w:rsid w:val="007C5C17"/>
    <w:rsid w:val="007C7794"/>
    <w:rsid w:val="007D2A46"/>
    <w:rsid w:val="007D4159"/>
    <w:rsid w:val="007D4C92"/>
    <w:rsid w:val="007E2588"/>
    <w:rsid w:val="007F01E9"/>
    <w:rsid w:val="007F175A"/>
    <w:rsid w:val="007F3508"/>
    <w:rsid w:val="007F38DA"/>
    <w:rsid w:val="007F3979"/>
    <w:rsid w:val="007F39FD"/>
    <w:rsid w:val="007F6DB4"/>
    <w:rsid w:val="00801549"/>
    <w:rsid w:val="00801FD6"/>
    <w:rsid w:val="00803CB8"/>
    <w:rsid w:val="0080585C"/>
    <w:rsid w:val="00811A1B"/>
    <w:rsid w:val="00813200"/>
    <w:rsid w:val="00814936"/>
    <w:rsid w:val="008149F3"/>
    <w:rsid w:val="00815A6C"/>
    <w:rsid w:val="00815FD3"/>
    <w:rsid w:val="0081685E"/>
    <w:rsid w:val="00816E4D"/>
    <w:rsid w:val="00820307"/>
    <w:rsid w:val="008208AF"/>
    <w:rsid w:val="008220CF"/>
    <w:rsid w:val="00823CBA"/>
    <w:rsid w:val="00825B27"/>
    <w:rsid w:val="008300EA"/>
    <w:rsid w:val="0083080E"/>
    <w:rsid w:val="00837409"/>
    <w:rsid w:val="008405E0"/>
    <w:rsid w:val="0084162D"/>
    <w:rsid w:val="00855E5C"/>
    <w:rsid w:val="00860E7D"/>
    <w:rsid w:val="0086169D"/>
    <w:rsid w:val="0086325C"/>
    <w:rsid w:val="0086453D"/>
    <w:rsid w:val="008662D0"/>
    <w:rsid w:val="00870610"/>
    <w:rsid w:val="00873F0B"/>
    <w:rsid w:val="0087436B"/>
    <w:rsid w:val="0087640B"/>
    <w:rsid w:val="00877B1C"/>
    <w:rsid w:val="00881D7E"/>
    <w:rsid w:val="00887723"/>
    <w:rsid w:val="00890D40"/>
    <w:rsid w:val="00891A27"/>
    <w:rsid w:val="00892B4E"/>
    <w:rsid w:val="008959B4"/>
    <w:rsid w:val="008A0DCC"/>
    <w:rsid w:val="008A159D"/>
    <w:rsid w:val="008A4CCD"/>
    <w:rsid w:val="008A5196"/>
    <w:rsid w:val="008A6D53"/>
    <w:rsid w:val="008A7639"/>
    <w:rsid w:val="008A79DB"/>
    <w:rsid w:val="008A7A86"/>
    <w:rsid w:val="008B0C8E"/>
    <w:rsid w:val="008B0E1D"/>
    <w:rsid w:val="008B2376"/>
    <w:rsid w:val="008B3961"/>
    <w:rsid w:val="008B6AFD"/>
    <w:rsid w:val="008B78EE"/>
    <w:rsid w:val="008C2FCE"/>
    <w:rsid w:val="008C2FF2"/>
    <w:rsid w:val="008D1407"/>
    <w:rsid w:val="008D1650"/>
    <w:rsid w:val="008D2909"/>
    <w:rsid w:val="008D6B21"/>
    <w:rsid w:val="008D6CA8"/>
    <w:rsid w:val="008E1345"/>
    <w:rsid w:val="008E5EB6"/>
    <w:rsid w:val="008E8550"/>
    <w:rsid w:val="008F1DBA"/>
    <w:rsid w:val="008F51AC"/>
    <w:rsid w:val="008F7840"/>
    <w:rsid w:val="0091049E"/>
    <w:rsid w:val="00911834"/>
    <w:rsid w:val="00912F21"/>
    <w:rsid w:val="009133E2"/>
    <w:rsid w:val="00913E75"/>
    <w:rsid w:val="00915FA2"/>
    <w:rsid w:val="009226DB"/>
    <w:rsid w:val="00925148"/>
    <w:rsid w:val="00925B8B"/>
    <w:rsid w:val="00926987"/>
    <w:rsid w:val="0092762D"/>
    <w:rsid w:val="0094539E"/>
    <w:rsid w:val="00946A8E"/>
    <w:rsid w:val="0095130F"/>
    <w:rsid w:val="00951E20"/>
    <w:rsid w:val="009537B3"/>
    <w:rsid w:val="00956086"/>
    <w:rsid w:val="0096329E"/>
    <w:rsid w:val="009658BE"/>
    <w:rsid w:val="00970455"/>
    <w:rsid w:val="00977F4A"/>
    <w:rsid w:val="009800F5"/>
    <w:rsid w:val="00982A05"/>
    <w:rsid w:val="00983B17"/>
    <w:rsid w:val="00985316"/>
    <w:rsid w:val="009871D4"/>
    <w:rsid w:val="00991D84"/>
    <w:rsid w:val="009946C7"/>
    <w:rsid w:val="009A0E43"/>
    <w:rsid w:val="009A3A60"/>
    <w:rsid w:val="009A3D21"/>
    <w:rsid w:val="009A64D3"/>
    <w:rsid w:val="009A6E14"/>
    <w:rsid w:val="009B2BB3"/>
    <w:rsid w:val="009B4CE4"/>
    <w:rsid w:val="009B6145"/>
    <w:rsid w:val="009C1046"/>
    <w:rsid w:val="009C4E4B"/>
    <w:rsid w:val="009C6395"/>
    <w:rsid w:val="009C67DB"/>
    <w:rsid w:val="009D0915"/>
    <w:rsid w:val="009D0DEC"/>
    <w:rsid w:val="009D26E8"/>
    <w:rsid w:val="009D7500"/>
    <w:rsid w:val="009D7CB5"/>
    <w:rsid w:val="009E2868"/>
    <w:rsid w:val="009E5961"/>
    <w:rsid w:val="009F4151"/>
    <w:rsid w:val="009F5293"/>
    <w:rsid w:val="009F7B14"/>
    <w:rsid w:val="00A038FF"/>
    <w:rsid w:val="00A07B95"/>
    <w:rsid w:val="00A11CD9"/>
    <w:rsid w:val="00A12C94"/>
    <w:rsid w:val="00A139C7"/>
    <w:rsid w:val="00A13DC7"/>
    <w:rsid w:val="00A167A6"/>
    <w:rsid w:val="00A201DE"/>
    <w:rsid w:val="00A205A8"/>
    <w:rsid w:val="00A2619E"/>
    <w:rsid w:val="00A314EC"/>
    <w:rsid w:val="00A341BE"/>
    <w:rsid w:val="00A3606F"/>
    <w:rsid w:val="00A44B0D"/>
    <w:rsid w:val="00A464B5"/>
    <w:rsid w:val="00A46909"/>
    <w:rsid w:val="00A476CB"/>
    <w:rsid w:val="00A505DF"/>
    <w:rsid w:val="00A53B61"/>
    <w:rsid w:val="00A558DE"/>
    <w:rsid w:val="00A6144E"/>
    <w:rsid w:val="00A61A2C"/>
    <w:rsid w:val="00A67E6B"/>
    <w:rsid w:val="00A705DB"/>
    <w:rsid w:val="00A71A31"/>
    <w:rsid w:val="00A71A6A"/>
    <w:rsid w:val="00A71B9F"/>
    <w:rsid w:val="00A73CFF"/>
    <w:rsid w:val="00A7453F"/>
    <w:rsid w:val="00A74739"/>
    <w:rsid w:val="00A7719D"/>
    <w:rsid w:val="00A77EDA"/>
    <w:rsid w:val="00A82266"/>
    <w:rsid w:val="00A855FE"/>
    <w:rsid w:val="00A85BF8"/>
    <w:rsid w:val="00A91ED5"/>
    <w:rsid w:val="00A928C9"/>
    <w:rsid w:val="00A956BF"/>
    <w:rsid w:val="00AA14DC"/>
    <w:rsid w:val="00AA1850"/>
    <w:rsid w:val="00AA5FF6"/>
    <w:rsid w:val="00AB0A5E"/>
    <w:rsid w:val="00AB319E"/>
    <w:rsid w:val="00AB39E4"/>
    <w:rsid w:val="00AB3C5D"/>
    <w:rsid w:val="00AC22BE"/>
    <w:rsid w:val="00AC34E3"/>
    <w:rsid w:val="00AC4167"/>
    <w:rsid w:val="00AC4E87"/>
    <w:rsid w:val="00AC585B"/>
    <w:rsid w:val="00AC5EE3"/>
    <w:rsid w:val="00AD24A9"/>
    <w:rsid w:val="00AD2B8A"/>
    <w:rsid w:val="00AD657E"/>
    <w:rsid w:val="00AE433F"/>
    <w:rsid w:val="00AE5721"/>
    <w:rsid w:val="00AE6EA9"/>
    <w:rsid w:val="00AE6FA8"/>
    <w:rsid w:val="00AE70A3"/>
    <w:rsid w:val="00AF6703"/>
    <w:rsid w:val="00AF67B9"/>
    <w:rsid w:val="00B0382F"/>
    <w:rsid w:val="00B042EA"/>
    <w:rsid w:val="00B04EEE"/>
    <w:rsid w:val="00B07839"/>
    <w:rsid w:val="00B079C4"/>
    <w:rsid w:val="00B10999"/>
    <w:rsid w:val="00B15A0A"/>
    <w:rsid w:val="00B15A15"/>
    <w:rsid w:val="00B16398"/>
    <w:rsid w:val="00B165BA"/>
    <w:rsid w:val="00B22024"/>
    <w:rsid w:val="00B27258"/>
    <w:rsid w:val="00B31D92"/>
    <w:rsid w:val="00B34D74"/>
    <w:rsid w:val="00B36F9E"/>
    <w:rsid w:val="00B40412"/>
    <w:rsid w:val="00B45837"/>
    <w:rsid w:val="00B45A86"/>
    <w:rsid w:val="00B56D1C"/>
    <w:rsid w:val="00B62914"/>
    <w:rsid w:val="00B6720B"/>
    <w:rsid w:val="00B728B5"/>
    <w:rsid w:val="00B72B93"/>
    <w:rsid w:val="00B75802"/>
    <w:rsid w:val="00B76AAC"/>
    <w:rsid w:val="00B77FCB"/>
    <w:rsid w:val="00B833A5"/>
    <w:rsid w:val="00B858CD"/>
    <w:rsid w:val="00B874FF"/>
    <w:rsid w:val="00B8760F"/>
    <w:rsid w:val="00B9233D"/>
    <w:rsid w:val="00B92B6C"/>
    <w:rsid w:val="00B92C89"/>
    <w:rsid w:val="00B936A5"/>
    <w:rsid w:val="00B946B6"/>
    <w:rsid w:val="00B96AB1"/>
    <w:rsid w:val="00BA16E6"/>
    <w:rsid w:val="00BA37D7"/>
    <w:rsid w:val="00BA5B4D"/>
    <w:rsid w:val="00BA5CDE"/>
    <w:rsid w:val="00BA7392"/>
    <w:rsid w:val="00BA76ED"/>
    <w:rsid w:val="00BA7B76"/>
    <w:rsid w:val="00BB1517"/>
    <w:rsid w:val="00BB22DF"/>
    <w:rsid w:val="00BB3321"/>
    <w:rsid w:val="00BB4D58"/>
    <w:rsid w:val="00BB5D3B"/>
    <w:rsid w:val="00BB5D79"/>
    <w:rsid w:val="00BB6A0D"/>
    <w:rsid w:val="00BB71A5"/>
    <w:rsid w:val="00BC2815"/>
    <w:rsid w:val="00BC4484"/>
    <w:rsid w:val="00BC5527"/>
    <w:rsid w:val="00BC66A2"/>
    <w:rsid w:val="00BD3503"/>
    <w:rsid w:val="00BD4629"/>
    <w:rsid w:val="00BE439C"/>
    <w:rsid w:val="00BE7638"/>
    <w:rsid w:val="00BF233B"/>
    <w:rsid w:val="00BF2841"/>
    <w:rsid w:val="00BF2A0B"/>
    <w:rsid w:val="00BF7CA1"/>
    <w:rsid w:val="00C01082"/>
    <w:rsid w:val="00C04351"/>
    <w:rsid w:val="00C04C29"/>
    <w:rsid w:val="00C07D3A"/>
    <w:rsid w:val="00C1031B"/>
    <w:rsid w:val="00C108D4"/>
    <w:rsid w:val="00C12EC7"/>
    <w:rsid w:val="00C14265"/>
    <w:rsid w:val="00C155E1"/>
    <w:rsid w:val="00C15A9D"/>
    <w:rsid w:val="00C21577"/>
    <w:rsid w:val="00C2623F"/>
    <w:rsid w:val="00C27456"/>
    <w:rsid w:val="00C34417"/>
    <w:rsid w:val="00C34B07"/>
    <w:rsid w:val="00C405A5"/>
    <w:rsid w:val="00C454D2"/>
    <w:rsid w:val="00C50179"/>
    <w:rsid w:val="00C528EF"/>
    <w:rsid w:val="00C52A31"/>
    <w:rsid w:val="00C551EF"/>
    <w:rsid w:val="00C609A7"/>
    <w:rsid w:val="00C6307E"/>
    <w:rsid w:val="00C638C7"/>
    <w:rsid w:val="00C64E2D"/>
    <w:rsid w:val="00C65447"/>
    <w:rsid w:val="00C6552D"/>
    <w:rsid w:val="00C72294"/>
    <w:rsid w:val="00C8003C"/>
    <w:rsid w:val="00C82B2D"/>
    <w:rsid w:val="00C87EAE"/>
    <w:rsid w:val="00C916C0"/>
    <w:rsid w:val="00C92E3C"/>
    <w:rsid w:val="00C9515B"/>
    <w:rsid w:val="00CA04BC"/>
    <w:rsid w:val="00CA336E"/>
    <w:rsid w:val="00CA3AAE"/>
    <w:rsid w:val="00CA3ED4"/>
    <w:rsid w:val="00CA45C2"/>
    <w:rsid w:val="00CA5847"/>
    <w:rsid w:val="00CB5E53"/>
    <w:rsid w:val="00CC0ABC"/>
    <w:rsid w:val="00CC13A8"/>
    <w:rsid w:val="00CC33C3"/>
    <w:rsid w:val="00CC41B5"/>
    <w:rsid w:val="00CD187D"/>
    <w:rsid w:val="00CD1BBE"/>
    <w:rsid w:val="00CD255C"/>
    <w:rsid w:val="00CD5397"/>
    <w:rsid w:val="00CD7AC9"/>
    <w:rsid w:val="00CE01AD"/>
    <w:rsid w:val="00CE08E1"/>
    <w:rsid w:val="00CE2280"/>
    <w:rsid w:val="00CE22D9"/>
    <w:rsid w:val="00CE3A21"/>
    <w:rsid w:val="00CE4E14"/>
    <w:rsid w:val="00CE7D29"/>
    <w:rsid w:val="00CF3CC2"/>
    <w:rsid w:val="00CF3EDE"/>
    <w:rsid w:val="00CF4C1D"/>
    <w:rsid w:val="00D03710"/>
    <w:rsid w:val="00D07011"/>
    <w:rsid w:val="00D076F0"/>
    <w:rsid w:val="00D106DF"/>
    <w:rsid w:val="00D1092C"/>
    <w:rsid w:val="00D10B1B"/>
    <w:rsid w:val="00D16592"/>
    <w:rsid w:val="00D24D49"/>
    <w:rsid w:val="00D265DD"/>
    <w:rsid w:val="00D30653"/>
    <w:rsid w:val="00D313D8"/>
    <w:rsid w:val="00D3381A"/>
    <w:rsid w:val="00D3484D"/>
    <w:rsid w:val="00D37658"/>
    <w:rsid w:val="00D444A9"/>
    <w:rsid w:val="00D45297"/>
    <w:rsid w:val="00D50282"/>
    <w:rsid w:val="00D5337A"/>
    <w:rsid w:val="00D53B9F"/>
    <w:rsid w:val="00D5697C"/>
    <w:rsid w:val="00D666F3"/>
    <w:rsid w:val="00D67667"/>
    <w:rsid w:val="00D70AF6"/>
    <w:rsid w:val="00D748DB"/>
    <w:rsid w:val="00D75620"/>
    <w:rsid w:val="00D76894"/>
    <w:rsid w:val="00D777C4"/>
    <w:rsid w:val="00D8048B"/>
    <w:rsid w:val="00D80D32"/>
    <w:rsid w:val="00D926BB"/>
    <w:rsid w:val="00D92921"/>
    <w:rsid w:val="00D95D45"/>
    <w:rsid w:val="00DA02CE"/>
    <w:rsid w:val="00DA0833"/>
    <w:rsid w:val="00DA1496"/>
    <w:rsid w:val="00DA2FBE"/>
    <w:rsid w:val="00DA7E7A"/>
    <w:rsid w:val="00DB543E"/>
    <w:rsid w:val="00DC0BF9"/>
    <w:rsid w:val="00DC17EF"/>
    <w:rsid w:val="00DC1827"/>
    <w:rsid w:val="00DC27F9"/>
    <w:rsid w:val="00DC6024"/>
    <w:rsid w:val="00DC6884"/>
    <w:rsid w:val="00DD0C4A"/>
    <w:rsid w:val="00DD735C"/>
    <w:rsid w:val="00DD760D"/>
    <w:rsid w:val="00DE3925"/>
    <w:rsid w:val="00DF08D0"/>
    <w:rsid w:val="00DF60FA"/>
    <w:rsid w:val="00E00888"/>
    <w:rsid w:val="00E03AE4"/>
    <w:rsid w:val="00E04CBF"/>
    <w:rsid w:val="00E0525A"/>
    <w:rsid w:val="00E0604C"/>
    <w:rsid w:val="00E06D11"/>
    <w:rsid w:val="00E11FBA"/>
    <w:rsid w:val="00E14522"/>
    <w:rsid w:val="00E14B50"/>
    <w:rsid w:val="00E165F3"/>
    <w:rsid w:val="00E17C0F"/>
    <w:rsid w:val="00E21272"/>
    <w:rsid w:val="00E21BE7"/>
    <w:rsid w:val="00E21D21"/>
    <w:rsid w:val="00E23452"/>
    <w:rsid w:val="00E248FF"/>
    <w:rsid w:val="00E2499B"/>
    <w:rsid w:val="00E2654F"/>
    <w:rsid w:val="00E268FD"/>
    <w:rsid w:val="00E26D57"/>
    <w:rsid w:val="00E27775"/>
    <w:rsid w:val="00E337EC"/>
    <w:rsid w:val="00E358C3"/>
    <w:rsid w:val="00E36EE2"/>
    <w:rsid w:val="00E37F54"/>
    <w:rsid w:val="00E41A76"/>
    <w:rsid w:val="00E4368F"/>
    <w:rsid w:val="00E4427B"/>
    <w:rsid w:val="00E449EA"/>
    <w:rsid w:val="00E46DEF"/>
    <w:rsid w:val="00E551C5"/>
    <w:rsid w:val="00E606D6"/>
    <w:rsid w:val="00E61193"/>
    <w:rsid w:val="00E62DDE"/>
    <w:rsid w:val="00E669AD"/>
    <w:rsid w:val="00E66AD6"/>
    <w:rsid w:val="00E719F0"/>
    <w:rsid w:val="00E720B5"/>
    <w:rsid w:val="00E737A4"/>
    <w:rsid w:val="00E7585A"/>
    <w:rsid w:val="00E83237"/>
    <w:rsid w:val="00E84986"/>
    <w:rsid w:val="00E84BC1"/>
    <w:rsid w:val="00E906A3"/>
    <w:rsid w:val="00E927F9"/>
    <w:rsid w:val="00E96851"/>
    <w:rsid w:val="00EB2257"/>
    <w:rsid w:val="00EB310E"/>
    <w:rsid w:val="00EB5EE5"/>
    <w:rsid w:val="00EB6941"/>
    <w:rsid w:val="00EB7C82"/>
    <w:rsid w:val="00EC09BE"/>
    <w:rsid w:val="00EC5AB0"/>
    <w:rsid w:val="00ED0E1B"/>
    <w:rsid w:val="00ED5CC9"/>
    <w:rsid w:val="00ED7072"/>
    <w:rsid w:val="00EE7298"/>
    <w:rsid w:val="00EE797B"/>
    <w:rsid w:val="00EF05D0"/>
    <w:rsid w:val="00EF3CE7"/>
    <w:rsid w:val="00EF46D6"/>
    <w:rsid w:val="00EF61C5"/>
    <w:rsid w:val="00F01590"/>
    <w:rsid w:val="00F01595"/>
    <w:rsid w:val="00F04598"/>
    <w:rsid w:val="00F06261"/>
    <w:rsid w:val="00F06665"/>
    <w:rsid w:val="00F07EA5"/>
    <w:rsid w:val="00F17043"/>
    <w:rsid w:val="00F227AD"/>
    <w:rsid w:val="00F23A33"/>
    <w:rsid w:val="00F346A5"/>
    <w:rsid w:val="00F44ABD"/>
    <w:rsid w:val="00F456E0"/>
    <w:rsid w:val="00F50E44"/>
    <w:rsid w:val="00F50FAA"/>
    <w:rsid w:val="00F52B96"/>
    <w:rsid w:val="00F534DD"/>
    <w:rsid w:val="00F53FC2"/>
    <w:rsid w:val="00F5460C"/>
    <w:rsid w:val="00F56CEE"/>
    <w:rsid w:val="00F57FE9"/>
    <w:rsid w:val="00F61212"/>
    <w:rsid w:val="00F62B4E"/>
    <w:rsid w:val="00F62EC0"/>
    <w:rsid w:val="00F67731"/>
    <w:rsid w:val="00F7090B"/>
    <w:rsid w:val="00F72263"/>
    <w:rsid w:val="00F72EF1"/>
    <w:rsid w:val="00F75877"/>
    <w:rsid w:val="00F800F5"/>
    <w:rsid w:val="00F804DE"/>
    <w:rsid w:val="00F840EA"/>
    <w:rsid w:val="00F85911"/>
    <w:rsid w:val="00F8656D"/>
    <w:rsid w:val="00F90348"/>
    <w:rsid w:val="00F90AAD"/>
    <w:rsid w:val="00F914C1"/>
    <w:rsid w:val="00F92CFA"/>
    <w:rsid w:val="00F96991"/>
    <w:rsid w:val="00FA10B7"/>
    <w:rsid w:val="00FA732D"/>
    <w:rsid w:val="00FB7FC5"/>
    <w:rsid w:val="00FC0B0F"/>
    <w:rsid w:val="00FC65B1"/>
    <w:rsid w:val="00FC6BF6"/>
    <w:rsid w:val="00FD1182"/>
    <w:rsid w:val="00FD2EEC"/>
    <w:rsid w:val="00FD3409"/>
    <w:rsid w:val="00FD610D"/>
    <w:rsid w:val="00FE021B"/>
    <w:rsid w:val="00FE13FB"/>
    <w:rsid w:val="00FE1C37"/>
    <w:rsid w:val="00FE39FF"/>
    <w:rsid w:val="00FF1D41"/>
    <w:rsid w:val="00FF1F67"/>
    <w:rsid w:val="00FF3ECB"/>
    <w:rsid w:val="01317700"/>
    <w:rsid w:val="01AEB506"/>
    <w:rsid w:val="01B5270C"/>
    <w:rsid w:val="01E1C4E9"/>
    <w:rsid w:val="021DE620"/>
    <w:rsid w:val="02822345"/>
    <w:rsid w:val="02BFF26E"/>
    <w:rsid w:val="034E0010"/>
    <w:rsid w:val="034E6CB9"/>
    <w:rsid w:val="038BEA06"/>
    <w:rsid w:val="03B516ED"/>
    <w:rsid w:val="0412721B"/>
    <w:rsid w:val="042B9E1F"/>
    <w:rsid w:val="045CEAA5"/>
    <w:rsid w:val="04815326"/>
    <w:rsid w:val="04B1ADFE"/>
    <w:rsid w:val="04DB9913"/>
    <w:rsid w:val="051FEDEF"/>
    <w:rsid w:val="052543AD"/>
    <w:rsid w:val="05532FB2"/>
    <w:rsid w:val="05A104E6"/>
    <w:rsid w:val="05EAC68D"/>
    <w:rsid w:val="05F883E2"/>
    <w:rsid w:val="0627F549"/>
    <w:rsid w:val="06354D3F"/>
    <w:rsid w:val="06421A8B"/>
    <w:rsid w:val="064EBAF6"/>
    <w:rsid w:val="0708B588"/>
    <w:rsid w:val="0711DA9B"/>
    <w:rsid w:val="072A38AF"/>
    <w:rsid w:val="074A3F83"/>
    <w:rsid w:val="07A67104"/>
    <w:rsid w:val="07BF236E"/>
    <w:rsid w:val="07BFCCF0"/>
    <w:rsid w:val="07C38222"/>
    <w:rsid w:val="0805B753"/>
    <w:rsid w:val="0884C96A"/>
    <w:rsid w:val="08D34069"/>
    <w:rsid w:val="096183D8"/>
    <w:rsid w:val="096B62AB"/>
    <w:rsid w:val="0A61D971"/>
    <w:rsid w:val="0A9C461D"/>
    <w:rsid w:val="0AC76EAC"/>
    <w:rsid w:val="0B08408D"/>
    <w:rsid w:val="0B3DCD5A"/>
    <w:rsid w:val="0BD52602"/>
    <w:rsid w:val="0BEF295F"/>
    <w:rsid w:val="0C097992"/>
    <w:rsid w:val="0C2D1FDC"/>
    <w:rsid w:val="0CDC26A2"/>
    <w:rsid w:val="0D6FDB64"/>
    <w:rsid w:val="0D700224"/>
    <w:rsid w:val="0D70F663"/>
    <w:rsid w:val="0E183A83"/>
    <w:rsid w:val="0E6A5566"/>
    <w:rsid w:val="0EB93666"/>
    <w:rsid w:val="0EE078D9"/>
    <w:rsid w:val="0F08655F"/>
    <w:rsid w:val="0F623890"/>
    <w:rsid w:val="0FB56BAA"/>
    <w:rsid w:val="0FCFD474"/>
    <w:rsid w:val="0FEA3D25"/>
    <w:rsid w:val="1010C938"/>
    <w:rsid w:val="101A8D14"/>
    <w:rsid w:val="102C018D"/>
    <w:rsid w:val="10335772"/>
    <w:rsid w:val="109447E5"/>
    <w:rsid w:val="10A347A6"/>
    <w:rsid w:val="10DB3DB6"/>
    <w:rsid w:val="11692405"/>
    <w:rsid w:val="118274D7"/>
    <w:rsid w:val="11964272"/>
    <w:rsid w:val="11D081BC"/>
    <w:rsid w:val="11F95121"/>
    <w:rsid w:val="1234C826"/>
    <w:rsid w:val="12454286"/>
    <w:rsid w:val="128EA15D"/>
    <w:rsid w:val="12EF1386"/>
    <w:rsid w:val="12F565A8"/>
    <w:rsid w:val="1341FA8E"/>
    <w:rsid w:val="1344AF8B"/>
    <w:rsid w:val="136CE8CF"/>
    <w:rsid w:val="13F50D57"/>
    <w:rsid w:val="1486676E"/>
    <w:rsid w:val="149738E1"/>
    <w:rsid w:val="14A290CA"/>
    <w:rsid w:val="14A34597"/>
    <w:rsid w:val="14C44C13"/>
    <w:rsid w:val="14FBE6DF"/>
    <w:rsid w:val="15186898"/>
    <w:rsid w:val="1555C32B"/>
    <w:rsid w:val="155863BA"/>
    <w:rsid w:val="15CDFF90"/>
    <w:rsid w:val="16305377"/>
    <w:rsid w:val="16A48991"/>
    <w:rsid w:val="16DF8C9B"/>
    <w:rsid w:val="172AD41A"/>
    <w:rsid w:val="17C0037A"/>
    <w:rsid w:val="17E9DAD5"/>
    <w:rsid w:val="182EF7DD"/>
    <w:rsid w:val="183FD66C"/>
    <w:rsid w:val="1882344B"/>
    <w:rsid w:val="18A200F9"/>
    <w:rsid w:val="18BA952F"/>
    <w:rsid w:val="1944345F"/>
    <w:rsid w:val="195FC091"/>
    <w:rsid w:val="199E24DA"/>
    <w:rsid w:val="19B394CB"/>
    <w:rsid w:val="19CD1C03"/>
    <w:rsid w:val="19D6BEBB"/>
    <w:rsid w:val="19DF86FD"/>
    <w:rsid w:val="1A093CB8"/>
    <w:rsid w:val="1A218AEC"/>
    <w:rsid w:val="1A3FE3DD"/>
    <w:rsid w:val="1A50546B"/>
    <w:rsid w:val="1A603FE3"/>
    <w:rsid w:val="1B12F31F"/>
    <w:rsid w:val="1B8B9E03"/>
    <w:rsid w:val="1B907FAC"/>
    <w:rsid w:val="1B974544"/>
    <w:rsid w:val="1BDA7B7C"/>
    <w:rsid w:val="1C220135"/>
    <w:rsid w:val="1CB94025"/>
    <w:rsid w:val="1D379B6A"/>
    <w:rsid w:val="1D65C131"/>
    <w:rsid w:val="1D87F52D"/>
    <w:rsid w:val="1DD39308"/>
    <w:rsid w:val="1DE412D7"/>
    <w:rsid w:val="1E3DE907"/>
    <w:rsid w:val="1E467094"/>
    <w:rsid w:val="1E5B599C"/>
    <w:rsid w:val="1E732A4B"/>
    <w:rsid w:val="1E7BB820"/>
    <w:rsid w:val="1E8A60CC"/>
    <w:rsid w:val="1EB7AB7F"/>
    <w:rsid w:val="1F19F1B8"/>
    <w:rsid w:val="1F6BDA5F"/>
    <w:rsid w:val="1F7E3A9B"/>
    <w:rsid w:val="1FB0B35C"/>
    <w:rsid w:val="20346368"/>
    <w:rsid w:val="204D8BC5"/>
    <w:rsid w:val="2070110D"/>
    <w:rsid w:val="20963114"/>
    <w:rsid w:val="2190ADEE"/>
    <w:rsid w:val="21959361"/>
    <w:rsid w:val="21CF3D75"/>
    <w:rsid w:val="21ED0CCE"/>
    <w:rsid w:val="2238E9DF"/>
    <w:rsid w:val="22540395"/>
    <w:rsid w:val="225B6650"/>
    <w:rsid w:val="22820DCA"/>
    <w:rsid w:val="22BB0781"/>
    <w:rsid w:val="233E213D"/>
    <w:rsid w:val="2357CFB6"/>
    <w:rsid w:val="23ADC224"/>
    <w:rsid w:val="23B78DD7"/>
    <w:rsid w:val="23EF8F14"/>
    <w:rsid w:val="240DA4AA"/>
    <w:rsid w:val="24CD3423"/>
    <w:rsid w:val="256D7D76"/>
    <w:rsid w:val="259753B0"/>
    <w:rsid w:val="25BECCCD"/>
    <w:rsid w:val="25EA3101"/>
    <w:rsid w:val="2603FCDF"/>
    <w:rsid w:val="26690484"/>
    <w:rsid w:val="26C65C7D"/>
    <w:rsid w:val="26E69FA1"/>
    <w:rsid w:val="27053E88"/>
    <w:rsid w:val="270D9AAB"/>
    <w:rsid w:val="273A7783"/>
    <w:rsid w:val="2745129B"/>
    <w:rsid w:val="276FFBBA"/>
    <w:rsid w:val="2770C91C"/>
    <w:rsid w:val="2773DBB9"/>
    <w:rsid w:val="27761A90"/>
    <w:rsid w:val="279D0E39"/>
    <w:rsid w:val="27AF38F0"/>
    <w:rsid w:val="27BCC2F3"/>
    <w:rsid w:val="27C284DF"/>
    <w:rsid w:val="27D04AFB"/>
    <w:rsid w:val="28780A9D"/>
    <w:rsid w:val="288CD1AD"/>
    <w:rsid w:val="28AFABEB"/>
    <w:rsid w:val="28D647E4"/>
    <w:rsid w:val="28F91BAA"/>
    <w:rsid w:val="29311852"/>
    <w:rsid w:val="298AA563"/>
    <w:rsid w:val="29D5B201"/>
    <w:rsid w:val="2A096E19"/>
    <w:rsid w:val="2A1705A5"/>
    <w:rsid w:val="2A64881A"/>
    <w:rsid w:val="2A9DA5E5"/>
    <w:rsid w:val="2AA859B9"/>
    <w:rsid w:val="2AD9CED1"/>
    <w:rsid w:val="2ADA9FD8"/>
    <w:rsid w:val="2AE61110"/>
    <w:rsid w:val="2AEA3EA9"/>
    <w:rsid w:val="2AF36603"/>
    <w:rsid w:val="2B308056"/>
    <w:rsid w:val="2B745F96"/>
    <w:rsid w:val="2BA53E7A"/>
    <w:rsid w:val="2BBC2042"/>
    <w:rsid w:val="2BE63B55"/>
    <w:rsid w:val="2C583795"/>
    <w:rsid w:val="2C81E171"/>
    <w:rsid w:val="2C9F740D"/>
    <w:rsid w:val="2CAC2C69"/>
    <w:rsid w:val="2CCC3FCD"/>
    <w:rsid w:val="2CCCD4D0"/>
    <w:rsid w:val="2CCEF882"/>
    <w:rsid w:val="2CFE0037"/>
    <w:rsid w:val="2D22EE50"/>
    <w:rsid w:val="2D4A8A0B"/>
    <w:rsid w:val="2DCB2228"/>
    <w:rsid w:val="2DE91648"/>
    <w:rsid w:val="2E6AC8E3"/>
    <w:rsid w:val="2EE7F606"/>
    <w:rsid w:val="303EC41C"/>
    <w:rsid w:val="308F9165"/>
    <w:rsid w:val="30E159C9"/>
    <w:rsid w:val="30FCD113"/>
    <w:rsid w:val="3105D0E1"/>
    <w:rsid w:val="3112E874"/>
    <w:rsid w:val="313C2A37"/>
    <w:rsid w:val="31497F2A"/>
    <w:rsid w:val="3161205D"/>
    <w:rsid w:val="3170AA47"/>
    <w:rsid w:val="31AF812F"/>
    <w:rsid w:val="31EAAAD3"/>
    <w:rsid w:val="323BAA13"/>
    <w:rsid w:val="3245AD67"/>
    <w:rsid w:val="327ABAEE"/>
    <w:rsid w:val="32936338"/>
    <w:rsid w:val="32C118F7"/>
    <w:rsid w:val="32D9C930"/>
    <w:rsid w:val="333F8829"/>
    <w:rsid w:val="33F24203"/>
    <w:rsid w:val="341C2C10"/>
    <w:rsid w:val="342A75E6"/>
    <w:rsid w:val="343B6817"/>
    <w:rsid w:val="346CC6EB"/>
    <w:rsid w:val="34CAF2BF"/>
    <w:rsid w:val="34FFED5C"/>
    <w:rsid w:val="353A11A4"/>
    <w:rsid w:val="35711B53"/>
    <w:rsid w:val="358B9D27"/>
    <w:rsid w:val="3592F562"/>
    <w:rsid w:val="3593B101"/>
    <w:rsid w:val="35A97446"/>
    <w:rsid w:val="35B5904F"/>
    <w:rsid w:val="35DE0B7D"/>
    <w:rsid w:val="363A62BD"/>
    <w:rsid w:val="367E53D7"/>
    <w:rsid w:val="3685A849"/>
    <w:rsid w:val="36864BE8"/>
    <w:rsid w:val="368AD7F8"/>
    <w:rsid w:val="371C61CF"/>
    <w:rsid w:val="372D36BB"/>
    <w:rsid w:val="3759C2E4"/>
    <w:rsid w:val="37796C9A"/>
    <w:rsid w:val="37B211F4"/>
    <w:rsid w:val="37B35127"/>
    <w:rsid w:val="37BA9E31"/>
    <w:rsid w:val="37C47D95"/>
    <w:rsid w:val="37EE4A4F"/>
    <w:rsid w:val="3809409A"/>
    <w:rsid w:val="383FFC80"/>
    <w:rsid w:val="3840ABB6"/>
    <w:rsid w:val="3889CD1A"/>
    <w:rsid w:val="38EC6BAE"/>
    <w:rsid w:val="3995CD6C"/>
    <w:rsid w:val="39B7E79D"/>
    <w:rsid w:val="3A02AEFF"/>
    <w:rsid w:val="3A577D01"/>
    <w:rsid w:val="3A6B1DA0"/>
    <w:rsid w:val="3AB6647A"/>
    <w:rsid w:val="3AB959C9"/>
    <w:rsid w:val="3B25FD0D"/>
    <w:rsid w:val="3B7D3913"/>
    <w:rsid w:val="3B807B4B"/>
    <w:rsid w:val="3B947171"/>
    <w:rsid w:val="3BDDFAD0"/>
    <w:rsid w:val="3BF62F67"/>
    <w:rsid w:val="3C23E681"/>
    <w:rsid w:val="3C30F62B"/>
    <w:rsid w:val="3C3A393A"/>
    <w:rsid w:val="3C87171A"/>
    <w:rsid w:val="3CA587D6"/>
    <w:rsid w:val="3CEA893B"/>
    <w:rsid w:val="3D067962"/>
    <w:rsid w:val="3D1C1187"/>
    <w:rsid w:val="3D58E91A"/>
    <w:rsid w:val="3D6F5945"/>
    <w:rsid w:val="3DAC67BA"/>
    <w:rsid w:val="3DBFB6E2"/>
    <w:rsid w:val="3DC3BCC3"/>
    <w:rsid w:val="3F0029B8"/>
    <w:rsid w:val="3F1DA2A8"/>
    <w:rsid w:val="3F3E8EC3"/>
    <w:rsid w:val="3F5BBD73"/>
    <w:rsid w:val="3F99E184"/>
    <w:rsid w:val="3FAB3965"/>
    <w:rsid w:val="3FDD55C5"/>
    <w:rsid w:val="3FEE2AED"/>
    <w:rsid w:val="3FF96E30"/>
    <w:rsid w:val="40B8BD08"/>
    <w:rsid w:val="40DFC6BD"/>
    <w:rsid w:val="40FF6B19"/>
    <w:rsid w:val="4113EAFA"/>
    <w:rsid w:val="412C5869"/>
    <w:rsid w:val="4135B1E5"/>
    <w:rsid w:val="417DECA6"/>
    <w:rsid w:val="418A96E1"/>
    <w:rsid w:val="41953E91"/>
    <w:rsid w:val="41D194F0"/>
    <w:rsid w:val="41DCE612"/>
    <w:rsid w:val="424610F4"/>
    <w:rsid w:val="426809EF"/>
    <w:rsid w:val="42688DED"/>
    <w:rsid w:val="42881FDD"/>
    <w:rsid w:val="42A69533"/>
    <w:rsid w:val="4316AD6C"/>
    <w:rsid w:val="431BA259"/>
    <w:rsid w:val="4334F0A6"/>
    <w:rsid w:val="439BF5BD"/>
    <w:rsid w:val="43D09B5D"/>
    <w:rsid w:val="43E90CB5"/>
    <w:rsid w:val="4439091B"/>
    <w:rsid w:val="443F62D8"/>
    <w:rsid w:val="447F303E"/>
    <w:rsid w:val="4482EE34"/>
    <w:rsid w:val="44A8A489"/>
    <w:rsid w:val="44B3B6F6"/>
    <w:rsid w:val="44B3D0AA"/>
    <w:rsid w:val="4529DEB1"/>
    <w:rsid w:val="45364DC1"/>
    <w:rsid w:val="4580F6EF"/>
    <w:rsid w:val="45E509E1"/>
    <w:rsid w:val="45F00578"/>
    <w:rsid w:val="46249BC7"/>
    <w:rsid w:val="463497F1"/>
    <w:rsid w:val="46414FF9"/>
    <w:rsid w:val="464AFAFC"/>
    <w:rsid w:val="4692CF68"/>
    <w:rsid w:val="46C59595"/>
    <w:rsid w:val="46D538B5"/>
    <w:rsid w:val="46E51481"/>
    <w:rsid w:val="46EC7792"/>
    <w:rsid w:val="46F4476D"/>
    <w:rsid w:val="4730784B"/>
    <w:rsid w:val="4750E2B4"/>
    <w:rsid w:val="478703A0"/>
    <w:rsid w:val="47D6D1FE"/>
    <w:rsid w:val="47EE2381"/>
    <w:rsid w:val="48101696"/>
    <w:rsid w:val="4810643F"/>
    <w:rsid w:val="4838376C"/>
    <w:rsid w:val="488DCD51"/>
    <w:rsid w:val="48B9E952"/>
    <w:rsid w:val="48C2A76B"/>
    <w:rsid w:val="490D1921"/>
    <w:rsid w:val="494CA070"/>
    <w:rsid w:val="495BF2DB"/>
    <w:rsid w:val="49DADC45"/>
    <w:rsid w:val="49DFDA75"/>
    <w:rsid w:val="4A1AFF2D"/>
    <w:rsid w:val="4A43AECB"/>
    <w:rsid w:val="4A98DC01"/>
    <w:rsid w:val="4AA38433"/>
    <w:rsid w:val="4AE7F4DE"/>
    <w:rsid w:val="4B1B8AC2"/>
    <w:rsid w:val="4B2B3370"/>
    <w:rsid w:val="4B308E91"/>
    <w:rsid w:val="4BA6A61D"/>
    <w:rsid w:val="4C356966"/>
    <w:rsid w:val="4C778B4B"/>
    <w:rsid w:val="4C88DF1E"/>
    <w:rsid w:val="4C8D72A5"/>
    <w:rsid w:val="4CAA4321"/>
    <w:rsid w:val="4CFA6FB1"/>
    <w:rsid w:val="4D35AC82"/>
    <w:rsid w:val="4D4FE091"/>
    <w:rsid w:val="4D5F128B"/>
    <w:rsid w:val="4DA6FA6A"/>
    <w:rsid w:val="4E03D5F7"/>
    <w:rsid w:val="4E24AF7F"/>
    <w:rsid w:val="4E2F1066"/>
    <w:rsid w:val="4E4F9EDF"/>
    <w:rsid w:val="4F0DAAC8"/>
    <w:rsid w:val="4F4DAED3"/>
    <w:rsid w:val="4F4E55A1"/>
    <w:rsid w:val="4F6A2DA2"/>
    <w:rsid w:val="4FA0AB9A"/>
    <w:rsid w:val="4FE8323F"/>
    <w:rsid w:val="504413DC"/>
    <w:rsid w:val="504DBFAA"/>
    <w:rsid w:val="5050ADB6"/>
    <w:rsid w:val="506835A6"/>
    <w:rsid w:val="508AAAB1"/>
    <w:rsid w:val="50BE114D"/>
    <w:rsid w:val="513C685C"/>
    <w:rsid w:val="51402E85"/>
    <w:rsid w:val="517B0749"/>
    <w:rsid w:val="517DB444"/>
    <w:rsid w:val="51A39096"/>
    <w:rsid w:val="51AAD2C5"/>
    <w:rsid w:val="51E7D631"/>
    <w:rsid w:val="520D59CC"/>
    <w:rsid w:val="524A5FA0"/>
    <w:rsid w:val="52511BB1"/>
    <w:rsid w:val="52596CE1"/>
    <w:rsid w:val="52F2B006"/>
    <w:rsid w:val="530239CB"/>
    <w:rsid w:val="5355472A"/>
    <w:rsid w:val="535946C3"/>
    <w:rsid w:val="5359ED65"/>
    <w:rsid w:val="535E033C"/>
    <w:rsid w:val="5363F65B"/>
    <w:rsid w:val="537E69AF"/>
    <w:rsid w:val="53AC3C50"/>
    <w:rsid w:val="53E582FB"/>
    <w:rsid w:val="53EF7ACB"/>
    <w:rsid w:val="54355495"/>
    <w:rsid w:val="544D09B6"/>
    <w:rsid w:val="5488E91A"/>
    <w:rsid w:val="54DC1EC2"/>
    <w:rsid w:val="5505E755"/>
    <w:rsid w:val="5506E913"/>
    <w:rsid w:val="5514703C"/>
    <w:rsid w:val="5529044C"/>
    <w:rsid w:val="55C4AEDC"/>
    <w:rsid w:val="55D419CD"/>
    <w:rsid w:val="55E8DA17"/>
    <w:rsid w:val="55E941F3"/>
    <w:rsid w:val="5633BE3C"/>
    <w:rsid w:val="5639DA8D"/>
    <w:rsid w:val="565619BB"/>
    <w:rsid w:val="566EDBFB"/>
    <w:rsid w:val="569F8710"/>
    <w:rsid w:val="56CF5872"/>
    <w:rsid w:val="56DFE725"/>
    <w:rsid w:val="56F11379"/>
    <w:rsid w:val="5748FF8B"/>
    <w:rsid w:val="5749FC79"/>
    <w:rsid w:val="579BFB30"/>
    <w:rsid w:val="57D8A046"/>
    <w:rsid w:val="57E1DF18"/>
    <w:rsid w:val="57FB35E1"/>
    <w:rsid w:val="58D9A968"/>
    <w:rsid w:val="58DF50CD"/>
    <w:rsid w:val="5903C5E1"/>
    <w:rsid w:val="59335E52"/>
    <w:rsid w:val="5948B5B6"/>
    <w:rsid w:val="5949A64C"/>
    <w:rsid w:val="5968EF12"/>
    <w:rsid w:val="597D7222"/>
    <w:rsid w:val="59E1C8F2"/>
    <w:rsid w:val="59F09833"/>
    <w:rsid w:val="5A17DBA7"/>
    <w:rsid w:val="5A1B582E"/>
    <w:rsid w:val="5A2D0E09"/>
    <w:rsid w:val="5A39BC57"/>
    <w:rsid w:val="5A6CBBCC"/>
    <w:rsid w:val="5A6F6587"/>
    <w:rsid w:val="5ACE0A69"/>
    <w:rsid w:val="5AD7F486"/>
    <w:rsid w:val="5B23003C"/>
    <w:rsid w:val="5B26BDC0"/>
    <w:rsid w:val="5B3FD0A1"/>
    <w:rsid w:val="5BB2D03F"/>
    <w:rsid w:val="5BB656A3"/>
    <w:rsid w:val="5BC4191B"/>
    <w:rsid w:val="5BFF3120"/>
    <w:rsid w:val="5C008A8D"/>
    <w:rsid w:val="5C4ECC89"/>
    <w:rsid w:val="5C7133B8"/>
    <w:rsid w:val="5C9426FB"/>
    <w:rsid w:val="5CA8DD59"/>
    <w:rsid w:val="5CA91C11"/>
    <w:rsid w:val="5CBCEC61"/>
    <w:rsid w:val="5CE492C0"/>
    <w:rsid w:val="5CF6116F"/>
    <w:rsid w:val="5D00992C"/>
    <w:rsid w:val="5D28A4F9"/>
    <w:rsid w:val="5D46E9AA"/>
    <w:rsid w:val="5D4BE4DF"/>
    <w:rsid w:val="5D4C047D"/>
    <w:rsid w:val="5DB092DD"/>
    <w:rsid w:val="5DC96878"/>
    <w:rsid w:val="5E1EB18D"/>
    <w:rsid w:val="5E32364A"/>
    <w:rsid w:val="5EB780B2"/>
    <w:rsid w:val="5ED11CC7"/>
    <w:rsid w:val="5EE3E247"/>
    <w:rsid w:val="5EE7D4DE"/>
    <w:rsid w:val="5F0B33E8"/>
    <w:rsid w:val="5F3BFCB3"/>
    <w:rsid w:val="5F553CCC"/>
    <w:rsid w:val="5F863CC4"/>
    <w:rsid w:val="5FA59BB5"/>
    <w:rsid w:val="5FF5F0B9"/>
    <w:rsid w:val="5FFD1F47"/>
    <w:rsid w:val="60031ECF"/>
    <w:rsid w:val="6022A74F"/>
    <w:rsid w:val="6028F5AB"/>
    <w:rsid w:val="60A886C4"/>
    <w:rsid w:val="60E91DA5"/>
    <w:rsid w:val="6126F2FB"/>
    <w:rsid w:val="612CA734"/>
    <w:rsid w:val="6135A9CE"/>
    <w:rsid w:val="61C3903B"/>
    <w:rsid w:val="61F17D52"/>
    <w:rsid w:val="61FE39CE"/>
    <w:rsid w:val="6236155C"/>
    <w:rsid w:val="625E1C32"/>
    <w:rsid w:val="626BB082"/>
    <w:rsid w:val="6282F85E"/>
    <w:rsid w:val="62DD354F"/>
    <w:rsid w:val="62F664D4"/>
    <w:rsid w:val="630B05FE"/>
    <w:rsid w:val="634C1BAF"/>
    <w:rsid w:val="6352838A"/>
    <w:rsid w:val="6373EEAD"/>
    <w:rsid w:val="63744F6F"/>
    <w:rsid w:val="63A21DA4"/>
    <w:rsid w:val="63ACBF98"/>
    <w:rsid w:val="6427A753"/>
    <w:rsid w:val="64384963"/>
    <w:rsid w:val="6441E30B"/>
    <w:rsid w:val="644389C1"/>
    <w:rsid w:val="644A0523"/>
    <w:rsid w:val="645D25F4"/>
    <w:rsid w:val="649CE46E"/>
    <w:rsid w:val="64F8F379"/>
    <w:rsid w:val="6526C2E8"/>
    <w:rsid w:val="65299DB9"/>
    <w:rsid w:val="6541CDF7"/>
    <w:rsid w:val="657C49F1"/>
    <w:rsid w:val="65817720"/>
    <w:rsid w:val="65A20BA9"/>
    <w:rsid w:val="65AC61C2"/>
    <w:rsid w:val="65F0851C"/>
    <w:rsid w:val="66427F41"/>
    <w:rsid w:val="668E6D80"/>
    <w:rsid w:val="66B699A5"/>
    <w:rsid w:val="66BCE37F"/>
    <w:rsid w:val="66BF3577"/>
    <w:rsid w:val="678C557D"/>
    <w:rsid w:val="67A23873"/>
    <w:rsid w:val="67CE2764"/>
    <w:rsid w:val="67CEBB6A"/>
    <w:rsid w:val="67CFA6B9"/>
    <w:rsid w:val="681963B2"/>
    <w:rsid w:val="68384D1E"/>
    <w:rsid w:val="686A224E"/>
    <w:rsid w:val="6891B362"/>
    <w:rsid w:val="689C290E"/>
    <w:rsid w:val="68B62D83"/>
    <w:rsid w:val="68CB0326"/>
    <w:rsid w:val="68DF91AB"/>
    <w:rsid w:val="691931E2"/>
    <w:rsid w:val="6922FE28"/>
    <w:rsid w:val="696951BA"/>
    <w:rsid w:val="698DAF1C"/>
    <w:rsid w:val="698F8C9F"/>
    <w:rsid w:val="69C14043"/>
    <w:rsid w:val="69C1F771"/>
    <w:rsid w:val="69C830D1"/>
    <w:rsid w:val="69F6EDA9"/>
    <w:rsid w:val="6A70CF4C"/>
    <w:rsid w:val="6A73BAF2"/>
    <w:rsid w:val="6AC53A0E"/>
    <w:rsid w:val="6AE84E5C"/>
    <w:rsid w:val="6B15CFE7"/>
    <w:rsid w:val="6B316898"/>
    <w:rsid w:val="6B36F7C2"/>
    <w:rsid w:val="6B9B047A"/>
    <w:rsid w:val="6BCB4E44"/>
    <w:rsid w:val="6C3BE686"/>
    <w:rsid w:val="6C651B3F"/>
    <w:rsid w:val="6CCA4C0F"/>
    <w:rsid w:val="6D1DB74B"/>
    <w:rsid w:val="6D58E59A"/>
    <w:rsid w:val="6DC3A797"/>
    <w:rsid w:val="6DC543C8"/>
    <w:rsid w:val="6DFDA8B2"/>
    <w:rsid w:val="6E261814"/>
    <w:rsid w:val="6E3F03A5"/>
    <w:rsid w:val="6E592C51"/>
    <w:rsid w:val="6E5EE1C5"/>
    <w:rsid w:val="6E62FDC2"/>
    <w:rsid w:val="6E63AFF5"/>
    <w:rsid w:val="6E657AD5"/>
    <w:rsid w:val="6E793F3E"/>
    <w:rsid w:val="6EE8F6F9"/>
    <w:rsid w:val="6EF0C5C7"/>
    <w:rsid w:val="6F611429"/>
    <w:rsid w:val="6FA28FFA"/>
    <w:rsid w:val="701EB0AE"/>
    <w:rsid w:val="704E031F"/>
    <w:rsid w:val="704E23E7"/>
    <w:rsid w:val="70807ABD"/>
    <w:rsid w:val="708C9628"/>
    <w:rsid w:val="70EC5A05"/>
    <w:rsid w:val="70F103C3"/>
    <w:rsid w:val="70F4DD7E"/>
    <w:rsid w:val="7132D31C"/>
    <w:rsid w:val="713E605B"/>
    <w:rsid w:val="71B9D029"/>
    <w:rsid w:val="71D49369"/>
    <w:rsid w:val="71E332B7"/>
    <w:rsid w:val="71E62A41"/>
    <w:rsid w:val="72530565"/>
    <w:rsid w:val="72721483"/>
    <w:rsid w:val="729FD085"/>
    <w:rsid w:val="72B04EC8"/>
    <w:rsid w:val="731F6409"/>
    <w:rsid w:val="73383977"/>
    <w:rsid w:val="736CAD09"/>
    <w:rsid w:val="73E9AB79"/>
    <w:rsid w:val="73E9DE5E"/>
    <w:rsid w:val="73FC096D"/>
    <w:rsid w:val="741049FF"/>
    <w:rsid w:val="74275EF0"/>
    <w:rsid w:val="742D2F3E"/>
    <w:rsid w:val="7500BE8C"/>
    <w:rsid w:val="75325BCA"/>
    <w:rsid w:val="7551C82E"/>
    <w:rsid w:val="75645652"/>
    <w:rsid w:val="75C43886"/>
    <w:rsid w:val="75DCE401"/>
    <w:rsid w:val="75EC606E"/>
    <w:rsid w:val="7608652C"/>
    <w:rsid w:val="7611D17E"/>
    <w:rsid w:val="763AC32F"/>
    <w:rsid w:val="764BD5A1"/>
    <w:rsid w:val="765F86A7"/>
    <w:rsid w:val="76664899"/>
    <w:rsid w:val="7685ED0F"/>
    <w:rsid w:val="76D72A96"/>
    <w:rsid w:val="76DC6A5C"/>
    <w:rsid w:val="76DE6800"/>
    <w:rsid w:val="775B9CD5"/>
    <w:rsid w:val="776FDCB3"/>
    <w:rsid w:val="77AE022F"/>
    <w:rsid w:val="77C1A794"/>
    <w:rsid w:val="77C6CA3C"/>
    <w:rsid w:val="78391982"/>
    <w:rsid w:val="786CEA04"/>
    <w:rsid w:val="78D54828"/>
    <w:rsid w:val="78D76816"/>
    <w:rsid w:val="79088940"/>
    <w:rsid w:val="791718AF"/>
    <w:rsid w:val="792941CD"/>
    <w:rsid w:val="792BC8FE"/>
    <w:rsid w:val="79409B1D"/>
    <w:rsid w:val="798736CF"/>
    <w:rsid w:val="79D4E9E3"/>
    <w:rsid w:val="79E0EBB9"/>
    <w:rsid w:val="79E24E2A"/>
    <w:rsid w:val="7B03247A"/>
    <w:rsid w:val="7B32302F"/>
    <w:rsid w:val="7B5FBEA5"/>
    <w:rsid w:val="7B605018"/>
    <w:rsid w:val="7B7B072D"/>
    <w:rsid w:val="7BBA6F79"/>
    <w:rsid w:val="7C9A3B5F"/>
    <w:rsid w:val="7CB2A785"/>
    <w:rsid w:val="7CE83C17"/>
    <w:rsid w:val="7D8E057A"/>
    <w:rsid w:val="7D975736"/>
    <w:rsid w:val="7DA883E4"/>
    <w:rsid w:val="7DCC89A0"/>
    <w:rsid w:val="7DD71FB6"/>
    <w:rsid w:val="7DF47711"/>
    <w:rsid w:val="7E2951C3"/>
    <w:rsid w:val="7E31936E"/>
    <w:rsid w:val="7E7AF0FD"/>
    <w:rsid w:val="7E871AAA"/>
    <w:rsid w:val="7E8D9F59"/>
    <w:rsid w:val="7EFFF55F"/>
    <w:rsid w:val="7F0DB81B"/>
    <w:rsid w:val="7F1E4AC5"/>
    <w:rsid w:val="7F6835B6"/>
    <w:rsid w:val="7F7A1D76"/>
    <w:rsid w:val="7F7BBC3D"/>
    <w:rsid w:val="7F7D7B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434083"/>
  <w15:chartTrackingRefBased/>
  <w15:docId w15:val="{8774C80C-85BA-4F02-B9AF-8D8444D479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453D"/>
    <w:rPr>
      <w:rFonts w:ascii="Times New Roman" w:eastAsia="Times New Roman" w:hAnsi="Times New Roman" w:cs="Times New Roman"/>
    </w:rPr>
  </w:style>
  <w:style w:type="paragraph" w:styleId="Heading1">
    <w:name w:val="heading 1"/>
    <w:basedOn w:val="Normal"/>
    <w:next w:val="Normal"/>
    <w:link w:val="Heading1Char"/>
    <w:uiPriority w:val="9"/>
    <w:qFormat/>
    <w:rsid w:val="00455BDB"/>
    <w:pPr>
      <w:outlineLvl w:val="0"/>
    </w:pPr>
    <w:rPr>
      <w:rFonts w:ascii="Calibri" w:hAnsi="Calibri" w:cs="Calibri"/>
      <w:b/>
      <w:bCs/>
      <w:sz w:val="20"/>
      <w:szCs w:val="20"/>
    </w:rPr>
  </w:style>
  <w:style w:type="paragraph" w:styleId="Heading2">
    <w:name w:val="heading 2"/>
    <w:basedOn w:val="Normal"/>
    <w:next w:val="Normal"/>
    <w:link w:val="Heading2Char"/>
    <w:uiPriority w:val="9"/>
    <w:unhideWhenUsed/>
    <w:qFormat/>
    <w:rsid w:val="00455BDB"/>
    <w:pPr>
      <w:outlineLvl w:val="1"/>
    </w:pPr>
    <w:rPr>
      <w:rFonts w:ascii="Calibri" w:hAnsi="Calibri" w:cs="Calibri"/>
      <w:b/>
      <w:b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A336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CA336E"/>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1Light-Accent3">
    <w:name w:val="Grid Table 1 Light Accent 3"/>
    <w:basedOn w:val="TableNormal"/>
    <w:uiPriority w:val="46"/>
    <w:rsid w:val="00CA336E"/>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1Light">
    <w:name w:val="Grid Table 1 Light"/>
    <w:basedOn w:val="TableNormal"/>
    <w:uiPriority w:val="46"/>
    <w:rsid w:val="00CA336E"/>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ListTable6Colorful">
    <w:name w:val="List Table 6 Colorful"/>
    <w:basedOn w:val="TableNormal"/>
    <w:uiPriority w:val="51"/>
    <w:rsid w:val="00CA336E"/>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istParagraph">
    <w:name w:val="List Paragraph"/>
    <w:basedOn w:val="Normal"/>
    <w:uiPriority w:val="34"/>
    <w:qFormat/>
    <w:rsid w:val="000873CA"/>
    <w:pPr>
      <w:ind w:left="720"/>
      <w:contextualSpacing/>
    </w:pPr>
  </w:style>
  <w:style w:type="character" w:styleId="CommentReference">
    <w:name w:val="annotation reference"/>
    <w:basedOn w:val="DefaultParagraphFont"/>
    <w:uiPriority w:val="99"/>
    <w:semiHidden/>
    <w:unhideWhenUsed/>
    <w:rsid w:val="001C262C"/>
    <w:rPr>
      <w:sz w:val="16"/>
      <w:szCs w:val="16"/>
    </w:rPr>
  </w:style>
  <w:style w:type="paragraph" w:styleId="CommentText">
    <w:name w:val="annotation text"/>
    <w:basedOn w:val="Normal"/>
    <w:link w:val="CommentTextChar"/>
    <w:uiPriority w:val="99"/>
    <w:semiHidden/>
    <w:unhideWhenUsed/>
    <w:rsid w:val="001C262C"/>
    <w:rPr>
      <w:sz w:val="20"/>
      <w:szCs w:val="20"/>
    </w:rPr>
  </w:style>
  <w:style w:type="character" w:customStyle="1" w:styleId="CommentTextChar">
    <w:name w:val="Comment Text Char"/>
    <w:basedOn w:val="DefaultParagraphFont"/>
    <w:link w:val="CommentText"/>
    <w:uiPriority w:val="99"/>
    <w:semiHidden/>
    <w:rsid w:val="001C262C"/>
    <w:rPr>
      <w:sz w:val="20"/>
      <w:szCs w:val="20"/>
    </w:rPr>
  </w:style>
  <w:style w:type="paragraph" w:styleId="CommentSubject">
    <w:name w:val="annotation subject"/>
    <w:basedOn w:val="CommentText"/>
    <w:next w:val="CommentText"/>
    <w:link w:val="CommentSubjectChar"/>
    <w:uiPriority w:val="99"/>
    <w:semiHidden/>
    <w:unhideWhenUsed/>
    <w:rsid w:val="001C262C"/>
    <w:rPr>
      <w:b/>
      <w:bCs/>
    </w:rPr>
  </w:style>
  <w:style w:type="character" w:customStyle="1" w:styleId="CommentSubjectChar">
    <w:name w:val="Comment Subject Char"/>
    <w:basedOn w:val="CommentTextChar"/>
    <w:link w:val="CommentSubject"/>
    <w:uiPriority w:val="99"/>
    <w:semiHidden/>
    <w:rsid w:val="001C262C"/>
    <w:rPr>
      <w:b/>
      <w:bCs/>
      <w:sz w:val="20"/>
      <w:szCs w:val="20"/>
    </w:rPr>
  </w:style>
  <w:style w:type="character" w:customStyle="1" w:styleId="apple-converted-space">
    <w:name w:val="apple-converted-space"/>
    <w:basedOn w:val="DefaultParagraphFont"/>
    <w:rsid w:val="00FF1D41"/>
  </w:style>
  <w:style w:type="character" w:styleId="Hyperlink">
    <w:name w:val="Hyperlink"/>
    <w:basedOn w:val="DefaultParagraphFont"/>
    <w:uiPriority w:val="99"/>
    <w:semiHidden/>
    <w:unhideWhenUsed/>
    <w:rsid w:val="00FF1D41"/>
    <w:rPr>
      <w:color w:val="0000FF"/>
      <w:u w:val="single"/>
    </w:rPr>
  </w:style>
  <w:style w:type="character" w:customStyle="1" w:styleId="underline">
    <w:name w:val="underline"/>
    <w:basedOn w:val="DefaultParagraphFont"/>
    <w:rsid w:val="00AE5721"/>
  </w:style>
  <w:style w:type="paragraph" w:styleId="Revision">
    <w:name w:val="Revision"/>
    <w:hidden/>
    <w:uiPriority w:val="99"/>
    <w:semiHidden/>
    <w:rsid w:val="00BB1517"/>
    <w:rPr>
      <w:rFonts w:ascii="Times New Roman" w:eastAsia="Times New Roman" w:hAnsi="Times New Roman" w:cs="Times New Roman"/>
    </w:rPr>
  </w:style>
  <w:style w:type="character" w:customStyle="1" w:styleId="Heading1Char">
    <w:name w:val="Heading 1 Char"/>
    <w:basedOn w:val="DefaultParagraphFont"/>
    <w:link w:val="Heading1"/>
    <w:uiPriority w:val="9"/>
    <w:rsid w:val="00455BDB"/>
    <w:rPr>
      <w:rFonts w:ascii="Calibri" w:eastAsia="Times New Roman" w:hAnsi="Calibri" w:cs="Calibri"/>
      <w:b/>
      <w:bCs/>
      <w:sz w:val="20"/>
      <w:szCs w:val="20"/>
    </w:rPr>
  </w:style>
  <w:style w:type="character" w:customStyle="1" w:styleId="Heading2Char">
    <w:name w:val="Heading 2 Char"/>
    <w:basedOn w:val="DefaultParagraphFont"/>
    <w:link w:val="Heading2"/>
    <w:uiPriority w:val="9"/>
    <w:rsid w:val="00455BDB"/>
    <w:rPr>
      <w:rFonts w:ascii="Calibri" w:eastAsia="Times New Roman" w:hAnsi="Calibri" w:cs="Calibri"/>
      <w:b/>
      <w:bCs/>
      <w:sz w:val="18"/>
      <w:szCs w:val="18"/>
    </w:rPr>
  </w:style>
  <w:style w:type="paragraph" w:styleId="NormalWeb">
    <w:name w:val="Normal (Web)"/>
    <w:basedOn w:val="Normal"/>
    <w:uiPriority w:val="99"/>
    <w:semiHidden/>
    <w:unhideWhenUsed/>
    <w:rsid w:val="009C1046"/>
    <w:pPr>
      <w:spacing w:before="100" w:beforeAutospacing="1" w:after="100" w:afterAutospacing="1"/>
    </w:pPr>
  </w:style>
  <w:style w:type="character" w:styleId="Emphasis">
    <w:name w:val="Emphasis"/>
    <w:basedOn w:val="DefaultParagraphFont"/>
    <w:uiPriority w:val="20"/>
    <w:qFormat/>
    <w:rsid w:val="00B62914"/>
    <w:rPr>
      <w:i/>
      <w:iCs/>
    </w:rPr>
  </w:style>
  <w:style w:type="paragraph" w:styleId="Header">
    <w:name w:val="header"/>
    <w:basedOn w:val="Normal"/>
    <w:link w:val="HeaderChar"/>
    <w:uiPriority w:val="99"/>
    <w:unhideWhenUsed/>
    <w:rsid w:val="009800F5"/>
    <w:pPr>
      <w:tabs>
        <w:tab w:val="center" w:pos="4680"/>
        <w:tab w:val="right" w:pos="9360"/>
      </w:tabs>
    </w:pPr>
  </w:style>
  <w:style w:type="character" w:customStyle="1" w:styleId="HeaderChar">
    <w:name w:val="Header Char"/>
    <w:basedOn w:val="DefaultParagraphFont"/>
    <w:link w:val="Header"/>
    <w:uiPriority w:val="99"/>
    <w:rsid w:val="009800F5"/>
    <w:rPr>
      <w:rFonts w:ascii="Times New Roman" w:eastAsia="Times New Roman" w:hAnsi="Times New Roman" w:cs="Times New Roman"/>
    </w:rPr>
  </w:style>
  <w:style w:type="paragraph" w:styleId="Footer">
    <w:name w:val="footer"/>
    <w:basedOn w:val="Normal"/>
    <w:link w:val="FooterChar"/>
    <w:uiPriority w:val="99"/>
    <w:unhideWhenUsed/>
    <w:rsid w:val="009800F5"/>
    <w:pPr>
      <w:tabs>
        <w:tab w:val="center" w:pos="4680"/>
        <w:tab w:val="right" w:pos="9360"/>
      </w:tabs>
    </w:pPr>
  </w:style>
  <w:style w:type="character" w:customStyle="1" w:styleId="FooterChar">
    <w:name w:val="Footer Char"/>
    <w:basedOn w:val="DefaultParagraphFont"/>
    <w:link w:val="Footer"/>
    <w:uiPriority w:val="99"/>
    <w:rsid w:val="009800F5"/>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51751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1751A"/>
    <w:rPr>
      <w:rFonts w:ascii="Segoe UI" w:eastAsia="Times New Roman" w:hAnsi="Segoe UI" w:cs="Segoe UI"/>
      <w:sz w:val="18"/>
      <w:szCs w:val="18"/>
    </w:rPr>
  </w:style>
  <w:style w:type="paragraph" w:customStyle="1" w:styleId="paragraph">
    <w:name w:val="paragraph"/>
    <w:basedOn w:val="Normal"/>
    <w:rsid w:val="00575D31"/>
    <w:pPr>
      <w:spacing w:before="100" w:beforeAutospacing="1" w:after="100" w:afterAutospacing="1"/>
    </w:pPr>
  </w:style>
  <w:style w:type="character" w:customStyle="1" w:styleId="normaltextrun">
    <w:name w:val="normaltextrun"/>
    <w:basedOn w:val="DefaultParagraphFont"/>
    <w:rsid w:val="00575D31"/>
  </w:style>
  <w:style w:type="character" w:customStyle="1" w:styleId="eop">
    <w:name w:val="eop"/>
    <w:basedOn w:val="DefaultParagraphFont"/>
    <w:rsid w:val="00575D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255889">
      <w:bodyDiv w:val="1"/>
      <w:marLeft w:val="0"/>
      <w:marRight w:val="0"/>
      <w:marTop w:val="0"/>
      <w:marBottom w:val="0"/>
      <w:divBdr>
        <w:top w:val="none" w:sz="0" w:space="0" w:color="auto"/>
        <w:left w:val="none" w:sz="0" w:space="0" w:color="auto"/>
        <w:bottom w:val="none" w:sz="0" w:space="0" w:color="auto"/>
        <w:right w:val="none" w:sz="0" w:space="0" w:color="auto"/>
      </w:divBdr>
    </w:div>
    <w:div w:id="223564747">
      <w:bodyDiv w:val="1"/>
      <w:marLeft w:val="0"/>
      <w:marRight w:val="0"/>
      <w:marTop w:val="0"/>
      <w:marBottom w:val="0"/>
      <w:divBdr>
        <w:top w:val="none" w:sz="0" w:space="0" w:color="auto"/>
        <w:left w:val="none" w:sz="0" w:space="0" w:color="auto"/>
        <w:bottom w:val="none" w:sz="0" w:space="0" w:color="auto"/>
        <w:right w:val="none" w:sz="0" w:space="0" w:color="auto"/>
      </w:divBdr>
    </w:div>
    <w:div w:id="254940633">
      <w:bodyDiv w:val="1"/>
      <w:marLeft w:val="0"/>
      <w:marRight w:val="0"/>
      <w:marTop w:val="0"/>
      <w:marBottom w:val="0"/>
      <w:divBdr>
        <w:top w:val="none" w:sz="0" w:space="0" w:color="auto"/>
        <w:left w:val="none" w:sz="0" w:space="0" w:color="auto"/>
        <w:bottom w:val="none" w:sz="0" w:space="0" w:color="auto"/>
        <w:right w:val="none" w:sz="0" w:space="0" w:color="auto"/>
      </w:divBdr>
    </w:div>
    <w:div w:id="265578650">
      <w:bodyDiv w:val="1"/>
      <w:marLeft w:val="0"/>
      <w:marRight w:val="0"/>
      <w:marTop w:val="0"/>
      <w:marBottom w:val="0"/>
      <w:divBdr>
        <w:top w:val="none" w:sz="0" w:space="0" w:color="auto"/>
        <w:left w:val="none" w:sz="0" w:space="0" w:color="auto"/>
        <w:bottom w:val="none" w:sz="0" w:space="0" w:color="auto"/>
        <w:right w:val="none" w:sz="0" w:space="0" w:color="auto"/>
      </w:divBdr>
    </w:div>
    <w:div w:id="274025781">
      <w:bodyDiv w:val="1"/>
      <w:marLeft w:val="0"/>
      <w:marRight w:val="0"/>
      <w:marTop w:val="0"/>
      <w:marBottom w:val="0"/>
      <w:divBdr>
        <w:top w:val="none" w:sz="0" w:space="0" w:color="auto"/>
        <w:left w:val="none" w:sz="0" w:space="0" w:color="auto"/>
        <w:bottom w:val="none" w:sz="0" w:space="0" w:color="auto"/>
        <w:right w:val="none" w:sz="0" w:space="0" w:color="auto"/>
      </w:divBdr>
    </w:div>
    <w:div w:id="285745235">
      <w:bodyDiv w:val="1"/>
      <w:marLeft w:val="0"/>
      <w:marRight w:val="0"/>
      <w:marTop w:val="0"/>
      <w:marBottom w:val="0"/>
      <w:divBdr>
        <w:top w:val="none" w:sz="0" w:space="0" w:color="auto"/>
        <w:left w:val="none" w:sz="0" w:space="0" w:color="auto"/>
        <w:bottom w:val="none" w:sz="0" w:space="0" w:color="auto"/>
        <w:right w:val="none" w:sz="0" w:space="0" w:color="auto"/>
      </w:divBdr>
    </w:div>
    <w:div w:id="315114957">
      <w:bodyDiv w:val="1"/>
      <w:marLeft w:val="0"/>
      <w:marRight w:val="0"/>
      <w:marTop w:val="0"/>
      <w:marBottom w:val="0"/>
      <w:divBdr>
        <w:top w:val="none" w:sz="0" w:space="0" w:color="auto"/>
        <w:left w:val="none" w:sz="0" w:space="0" w:color="auto"/>
        <w:bottom w:val="none" w:sz="0" w:space="0" w:color="auto"/>
        <w:right w:val="none" w:sz="0" w:space="0" w:color="auto"/>
      </w:divBdr>
    </w:div>
    <w:div w:id="362940983">
      <w:bodyDiv w:val="1"/>
      <w:marLeft w:val="0"/>
      <w:marRight w:val="0"/>
      <w:marTop w:val="0"/>
      <w:marBottom w:val="0"/>
      <w:divBdr>
        <w:top w:val="none" w:sz="0" w:space="0" w:color="auto"/>
        <w:left w:val="none" w:sz="0" w:space="0" w:color="auto"/>
        <w:bottom w:val="none" w:sz="0" w:space="0" w:color="auto"/>
        <w:right w:val="none" w:sz="0" w:space="0" w:color="auto"/>
      </w:divBdr>
    </w:div>
    <w:div w:id="373115195">
      <w:bodyDiv w:val="1"/>
      <w:marLeft w:val="0"/>
      <w:marRight w:val="0"/>
      <w:marTop w:val="0"/>
      <w:marBottom w:val="0"/>
      <w:divBdr>
        <w:top w:val="none" w:sz="0" w:space="0" w:color="auto"/>
        <w:left w:val="none" w:sz="0" w:space="0" w:color="auto"/>
        <w:bottom w:val="none" w:sz="0" w:space="0" w:color="auto"/>
        <w:right w:val="none" w:sz="0" w:space="0" w:color="auto"/>
      </w:divBdr>
    </w:div>
    <w:div w:id="391657763">
      <w:bodyDiv w:val="1"/>
      <w:marLeft w:val="0"/>
      <w:marRight w:val="0"/>
      <w:marTop w:val="0"/>
      <w:marBottom w:val="0"/>
      <w:divBdr>
        <w:top w:val="none" w:sz="0" w:space="0" w:color="auto"/>
        <w:left w:val="none" w:sz="0" w:space="0" w:color="auto"/>
        <w:bottom w:val="none" w:sz="0" w:space="0" w:color="auto"/>
        <w:right w:val="none" w:sz="0" w:space="0" w:color="auto"/>
      </w:divBdr>
    </w:div>
    <w:div w:id="417408540">
      <w:bodyDiv w:val="1"/>
      <w:marLeft w:val="0"/>
      <w:marRight w:val="0"/>
      <w:marTop w:val="0"/>
      <w:marBottom w:val="0"/>
      <w:divBdr>
        <w:top w:val="none" w:sz="0" w:space="0" w:color="auto"/>
        <w:left w:val="none" w:sz="0" w:space="0" w:color="auto"/>
        <w:bottom w:val="none" w:sz="0" w:space="0" w:color="auto"/>
        <w:right w:val="none" w:sz="0" w:space="0" w:color="auto"/>
      </w:divBdr>
    </w:div>
    <w:div w:id="440300605">
      <w:bodyDiv w:val="1"/>
      <w:marLeft w:val="0"/>
      <w:marRight w:val="0"/>
      <w:marTop w:val="0"/>
      <w:marBottom w:val="0"/>
      <w:divBdr>
        <w:top w:val="none" w:sz="0" w:space="0" w:color="auto"/>
        <w:left w:val="none" w:sz="0" w:space="0" w:color="auto"/>
        <w:bottom w:val="none" w:sz="0" w:space="0" w:color="auto"/>
        <w:right w:val="none" w:sz="0" w:space="0" w:color="auto"/>
      </w:divBdr>
    </w:div>
    <w:div w:id="454909654">
      <w:bodyDiv w:val="1"/>
      <w:marLeft w:val="0"/>
      <w:marRight w:val="0"/>
      <w:marTop w:val="0"/>
      <w:marBottom w:val="0"/>
      <w:divBdr>
        <w:top w:val="none" w:sz="0" w:space="0" w:color="auto"/>
        <w:left w:val="none" w:sz="0" w:space="0" w:color="auto"/>
        <w:bottom w:val="none" w:sz="0" w:space="0" w:color="auto"/>
        <w:right w:val="none" w:sz="0" w:space="0" w:color="auto"/>
      </w:divBdr>
    </w:div>
    <w:div w:id="480343182">
      <w:bodyDiv w:val="1"/>
      <w:marLeft w:val="0"/>
      <w:marRight w:val="0"/>
      <w:marTop w:val="0"/>
      <w:marBottom w:val="0"/>
      <w:divBdr>
        <w:top w:val="none" w:sz="0" w:space="0" w:color="auto"/>
        <w:left w:val="none" w:sz="0" w:space="0" w:color="auto"/>
        <w:bottom w:val="none" w:sz="0" w:space="0" w:color="auto"/>
        <w:right w:val="none" w:sz="0" w:space="0" w:color="auto"/>
      </w:divBdr>
    </w:div>
    <w:div w:id="537398240">
      <w:bodyDiv w:val="1"/>
      <w:marLeft w:val="0"/>
      <w:marRight w:val="0"/>
      <w:marTop w:val="0"/>
      <w:marBottom w:val="0"/>
      <w:divBdr>
        <w:top w:val="none" w:sz="0" w:space="0" w:color="auto"/>
        <w:left w:val="none" w:sz="0" w:space="0" w:color="auto"/>
        <w:bottom w:val="none" w:sz="0" w:space="0" w:color="auto"/>
        <w:right w:val="none" w:sz="0" w:space="0" w:color="auto"/>
      </w:divBdr>
    </w:div>
    <w:div w:id="580796980">
      <w:bodyDiv w:val="1"/>
      <w:marLeft w:val="0"/>
      <w:marRight w:val="0"/>
      <w:marTop w:val="0"/>
      <w:marBottom w:val="0"/>
      <w:divBdr>
        <w:top w:val="none" w:sz="0" w:space="0" w:color="auto"/>
        <w:left w:val="none" w:sz="0" w:space="0" w:color="auto"/>
        <w:bottom w:val="none" w:sz="0" w:space="0" w:color="auto"/>
        <w:right w:val="none" w:sz="0" w:space="0" w:color="auto"/>
      </w:divBdr>
      <w:divsChild>
        <w:div w:id="1246381021">
          <w:marLeft w:val="0"/>
          <w:marRight w:val="0"/>
          <w:marTop w:val="0"/>
          <w:marBottom w:val="0"/>
          <w:divBdr>
            <w:top w:val="none" w:sz="0" w:space="0" w:color="auto"/>
            <w:left w:val="none" w:sz="0" w:space="0" w:color="auto"/>
            <w:bottom w:val="none" w:sz="0" w:space="0" w:color="auto"/>
            <w:right w:val="none" w:sz="0" w:space="0" w:color="auto"/>
          </w:divBdr>
          <w:divsChild>
            <w:div w:id="504899225">
              <w:marLeft w:val="0"/>
              <w:marRight w:val="0"/>
              <w:marTop w:val="0"/>
              <w:marBottom w:val="0"/>
              <w:divBdr>
                <w:top w:val="none" w:sz="0" w:space="0" w:color="auto"/>
                <w:left w:val="none" w:sz="0" w:space="0" w:color="auto"/>
                <w:bottom w:val="none" w:sz="0" w:space="0" w:color="auto"/>
                <w:right w:val="none" w:sz="0" w:space="0" w:color="auto"/>
              </w:divBdr>
              <w:divsChild>
                <w:div w:id="1180505514">
                  <w:marLeft w:val="0"/>
                  <w:marRight w:val="0"/>
                  <w:marTop w:val="0"/>
                  <w:marBottom w:val="0"/>
                  <w:divBdr>
                    <w:top w:val="none" w:sz="0" w:space="0" w:color="auto"/>
                    <w:left w:val="none" w:sz="0" w:space="0" w:color="auto"/>
                    <w:bottom w:val="none" w:sz="0" w:space="0" w:color="auto"/>
                    <w:right w:val="none" w:sz="0" w:space="0" w:color="auto"/>
                  </w:divBdr>
                  <w:divsChild>
                    <w:div w:id="661012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8669430">
      <w:bodyDiv w:val="1"/>
      <w:marLeft w:val="0"/>
      <w:marRight w:val="0"/>
      <w:marTop w:val="0"/>
      <w:marBottom w:val="0"/>
      <w:divBdr>
        <w:top w:val="none" w:sz="0" w:space="0" w:color="auto"/>
        <w:left w:val="none" w:sz="0" w:space="0" w:color="auto"/>
        <w:bottom w:val="none" w:sz="0" w:space="0" w:color="auto"/>
        <w:right w:val="none" w:sz="0" w:space="0" w:color="auto"/>
      </w:divBdr>
    </w:div>
    <w:div w:id="770929813">
      <w:bodyDiv w:val="1"/>
      <w:marLeft w:val="0"/>
      <w:marRight w:val="0"/>
      <w:marTop w:val="0"/>
      <w:marBottom w:val="0"/>
      <w:divBdr>
        <w:top w:val="none" w:sz="0" w:space="0" w:color="auto"/>
        <w:left w:val="none" w:sz="0" w:space="0" w:color="auto"/>
        <w:bottom w:val="none" w:sz="0" w:space="0" w:color="auto"/>
        <w:right w:val="none" w:sz="0" w:space="0" w:color="auto"/>
      </w:divBdr>
    </w:div>
    <w:div w:id="785585254">
      <w:bodyDiv w:val="1"/>
      <w:marLeft w:val="0"/>
      <w:marRight w:val="0"/>
      <w:marTop w:val="0"/>
      <w:marBottom w:val="0"/>
      <w:divBdr>
        <w:top w:val="none" w:sz="0" w:space="0" w:color="auto"/>
        <w:left w:val="none" w:sz="0" w:space="0" w:color="auto"/>
        <w:bottom w:val="none" w:sz="0" w:space="0" w:color="auto"/>
        <w:right w:val="none" w:sz="0" w:space="0" w:color="auto"/>
      </w:divBdr>
    </w:div>
    <w:div w:id="903179161">
      <w:bodyDiv w:val="1"/>
      <w:marLeft w:val="0"/>
      <w:marRight w:val="0"/>
      <w:marTop w:val="0"/>
      <w:marBottom w:val="0"/>
      <w:divBdr>
        <w:top w:val="none" w:sz="0" w:space="0" w:color="auto"/>
        <w:left w:val="none" w:sz="0" w:space="0" w:color="auto"/>
        <w:bottom w:val="none" w:sz="0" w:space="0" w:color="auto"/>
        <w:right w:val="none" w:sz="0" w:space="0" w:color="auto"/>
      </w:divBdr>
    </w:div>
    <w:div w:id="922375842">
      <w:bodyDiv w:val="1"/>
      <w:marLeft w:val="0"/>
      <w:marRight w:val="0"/>
      <w:marTop w:val="0"/>
      <w:marBottom w:val="0"/>
      <w:divBdr>
        <w:top w:val="none" w:sz="0" w:space="0" w:color="auto"/>
        <w:left w:val="none" w:sz="0" w:space="0" w:color="auto"/>
        <w:bottom w:val="none" w:sz="0" w:space="0" w:color="auto"/>
        <w:right w:val="none" w:sz="0" w:space="0" w:color="auto"/>
      </w:divBdr>
    </w:div>
    <w:div w:id="945961608">
      <w:bodyDiv w:val="1"/>
      <w:marLeft w:val="0"/>
      <w:marRight w:val="0"/>
      <w:marTop w:val="0"/>
      <w:marBottom w:val="0"/>
      <w:divBdr>
        <w:top w:val="none" w:sz="0" w:space="0" w:color="auto"/>
        <w:left w:val="none" w:sz="0" w:space="0" w:color="auto"/>
        <w:bottom w:val="none" w:sz="0" w:space="0" w:color="auto"/>
        <w:right w:val="none" w:sz="0" w:space="0" w:color="auto"/>
      </w:divBdr>
    </w:div>
    <w:div w:id="968168813">
      <w:bodyDiv w:val="1"/>
      <w:marLeft w:val="0"/>
      <w:marRight w:val="0"/>
      <w:marTop w:val="0"/>
      <w:marBottom w:val="0"/>
      <w:divBdr>
        <w:top w:val="none" w:sz="0" w:space="0" w:color="auto"/>
        <w:left w:val="none" w:sz="0" w:space="0" w:color="auto"/>
        <w:bottom w:val="none" w:sz="0" w:space="0" w:color="auto"/>
        <w:right w:val="none" w:sz="0" w:space="0" w:color="auto"/>
      </w:divBdr>
    </w:div>
    <w:div w:id="1052921531">
      <w:bodyDiv w:val="1"/>
      <w:marLeft w:val="0"/>
      <w:marRight w:val="0"/>
      <w:marTop w:val="0"/>
      <w:marBottom w:val="0"/>
      <w:divBdr>
        <w:top w:val="none" w:sz="0" w:space="0" w:color="auto"/>
        <w:left w:val="none" w:sz="0" w:space="0" w:color="auto"/>
        <w:bottom w:val="none" w:sz="0" w:space="0" w:color="auto"/>
        <w:right w:val="none" w:sz="0" w:space="0" w:color="auto"/>
      </w:divBdr>
    </w:div>
    <w:div w:id="1168518553">
      <w:bodyDiv w:val="1"/>
      <w:marLeft w:val="0"/>
      <w:marRight w:val="0"/>
      <w:marTop w:val="0"/>
      <w:marBottom w:val="0"/>
      <w:divBdr>
        <w:top w:val="none" w:sz="0" w:space="0" w:color="auto"/>
        <w:left w:val="none" w:sz="0" w:space="0" w:color="auto"/>
        <w:bottom w:val="none" w:sz="0" w:space="0" w:color="auto"/>
        <w:right w:val="none" w:sz="0" w:space="0" w:color="auto"/>
      </w:divBdr>
    </w:div>
    <w:div w:id="1206479424">
      <w:bodyDiv w:val="1"/>
      <w:marLeft w:val="0"/>
      <w:marRight w:val="0"/>
      <w:marTop w:val="0"/>
      <w:marBottom w:val="0"/>
      <w:divBdr>
        <w:top w:val="none" w:sz="0" w:space="0" w:color="auto"/>
        <w:left w:val="none" w:sz="0" w:space="0" w:color="auto"/>
        <w:bottom w:val="none" w:sz="0" w:space="0" w:color="auto"/>
        <w:right w:val="none" w:sz="0" w:space="0" w:color="auto"/>
      </w:divBdr>
    </w:div>
    <w:div w:id="1219509939">
      <w:bodyDiv w:val="1"/>
      <w:marLeft w:val="0"/>
      <w:marRight w:val="0"/>
      <w:marTop w:val="0"/>
      <w:marBottom w:val="0"/>
      <w:divBdr>
        <w:top w:val="none" w:sz="0" w:space="0" w:color="auto"/>
        <w:left w:val="none" w:sz="0" w:space="0" w:color="auto"/>
        <w:bottom w:val="none" w:sz="0" w:space="0" w:color="auto"/>
        <w:right w:val="none" w:sz="0" w:space="0" w:color="auto"/>
      </w:divBdr>
    </w:div>
    <w:div w:id="1242376848">
      <w:bodyDiv w:val="1"/>
      <w:marLeft w:val="0"/>
      <w:marRight w:val="0"/>
      <w:marTop w:val="0"/>
      <w:marBottom w:val="0"/>
      <w:divBdr>
        <w:top w:val="none" w:sz="0" w:space="0" w:color="auto"/>
        <w:left w:val="none" w:sz="0" w:space="0" w:color="auto"/>
        <w:bottom w:val="none" w:sz="0" w:space="0" w:color="auto"/>
        <w:right w:val="none" w:sz="0" w:space="0" w:color="auto"/>
      </w:divBdr>
    </w:div>
    <w:div w:id="1266420334">
      <w:bodyDiv w:val="1"/>
      <w:marLeft w:val="0"/>
      <w:marRight w:val="0"/>
      <w:marTop w:val="0"/>
      <w:marBottom w:val="0"/>
      <w:divBdr>
        <w:top w:val="none" w:sz="0" w:space="0" w:color="auto"/>
        <w:left w:val="none" w:sz="0" w:space="0" w:color="auto"/>
        <w:bottom w:val="none" w:sz="0" w:space="0" w:color="auto"/>
        <w:right w:val="none" w:sz="0" w:space="0" w:color="auto"/>
      </w:divBdr>
    </w:div>
    <w:div w:id="1469280760">
      <w:bodyDiv w:val="1"/>
      <w:marLeft w:val="0"/>
      <w:marRight w:val="0"/>
      <w:marTop w:val="0"/>
      <w:marBottom w:val="0"/>
      <w:divBdr>
        <w:top w:val="none" w:sz="0" w:space="0" w:color="auto"/>
        <w:left w:val="none" w:sz="0" w:space="0" w:color="auto"/>
        <w:bottom w:val="none" w:sz="0" w:space="0" w:color="auto"/>
        <w:right w:val="none" w:sz="0" w:space="0" w:color="auto"/>
      </w:divBdr>
    </w:div>
    <w:div w:id="1484619654">
      <w:bodyDiv w:val="1"/>
      <w:marLeft w:val="0"/>
      <w:marRight w:val="0"/>
      <w:marTop w:val="0"/>
      <w:marBottom w:val="0"/>
      <w:divBdr>
        <w:top w:val="none" w:sz="0" w:space="0" w:color="auto"/>
        <w:left w:val="none" w:sz="0" w:space="0" w:color="auto"/>
        <w:bottom w:val="none" w:sz="0" w:space="0" w:color="auto"/>
        <w:right w:val="none" w:sz="0" w:space="0" w:color="auto"/>
      </w:divBdr>
    </w:div>
    <w:div w:id="1542011096">
      <w:bodyDiv w:val="1"/>
      <w:marLeft w:val="0"/>
      <w:marRight w:val="0"/>
      <w:marTop w:val="0"/>
      <w:marBottom w:val="0"/>
      <w:divBdr>
        <w:top w:val="none" w:sz="0" w:space="0" w:color="auto"/>
        <w:left w:val="none" w:sz="0" w:space="0" w:color="auto"/>
        <w:bottom w:val="none" w:sz="0" w:space="0" w:color="auto"/>
        <w:right w:val="none" w:sz="0" w:space="0" w:color="auto"/>
      </w:divBdr>
    </w:div>
    <w:div w:id="1550922626">
      <w:bodyDiv w:val="1"/>
      <w:marLeft w:val="0"/>
      <w:marRight w:val="0"/>
      <w:marTop w:val="0"/>
      <w:marBottom w:val="0"/>
      <w:divBdr>
        <w:top w:val="none" w:sz="0" w:space="0" w:color="auto"/>
        <w:left w:val="none" w:sz="0" w:space="0" w:color="auto"/>
        <w:bottom w:val="none" w:sz="0" w:space="0" w:color="auto"/>
        <w:right w:val="none" w:sz="0" w:space="0" w:color="auto"/>
      </w:divBdr>
    </w:div>
    <w:div w:id="1580868906">
      <w:bodyDiv w:val="1"/>
      <w:marLeft w:val="0"/>
      <w:marRight w:val="0"/>
      <w:marTop w:val="0"/>
      <w:marBottom w:val="0"/>
      <w:divBdr>
        <w:top w:val="none" w:sz="0" w:space="0" w:color="auto"/>
        <w:left w:val="none" w:sz="0" w:space="0" w:color="auto"/>
        <w:bottom w:val="none" w:sz="0" w:space="0" w:color="auto"/>
        <w:right w:val="none" w:sz="0" w:space="0" w:color="auto"/>
      </w:divBdr>
    </w:div>
    <w:div w:id="1595242278">
      <w:bodyDiv w:val="1"/>
      <w:marLeft w:val="0"/>
      <w:marRight w:val="0"/>
      <w:marTop w:val="0"/>
      <w:marBottom w:val="0"/>
      <w:divBdr>
        <w:top w:val="none" w:sz="0" w:space="0" w:color="auto"/>
        <w:left w:val="none" w:sz="0" w:space="0" w:color="auto"/>
        <w:bottom w:val="none" w:sz="0" w:space="0" w:color="auto"/>
        <w:right w:val="none" w:sz="0" w:space="0" w:color="auto"/>
      </w:divBdr>
    </w:div>
    <w:div w:id="1621182721">
      <w:bodyDiv w:val="1"/>
      <w:marLeft w:val="0"/>
      <w:marRight w:val="0"/>
      <w:marTop w:val="0"/>
      <w:marBottom w:val="0"/>
      <w:divBdr>
        <w:top w:val="none" w:sz="0" w:space="0" w:color="auto"/>
        <w:left w:val="none" w:sz="0" w:space="0" w:color="auto"/>
        <w:bottom w:val="none" w:sz="0" w:space="0" w:color="auto"/>
        <w:right w:val="none" w:sz="0" w:space="0" w:color="auto"/>
      </w:divBdr>
    </w:div>
    <w:div w:id="1637372570">
      <w:bodyDiv w:val="1"/>
      <w:marLeft w:val="0"/>
      <w:marRight w:val="0"/>
      <w:marTop w:val="0"/>
      <w:marBottom w:val="0"/>
      <w:divBdr>
        <w:top w:val="none" w:sz="0" w:space="0" w:color="auto"/>
        <w:left w:val="none" w:sz="0" w:space="0" w:color="auto"/>
        <w:bottom w:val="none" w:sz="0" w:space="0" w:color="auto"/>
        <w:right w:val="none" w:sz="0" w:space="0" w:color="auto"/>
      </w:divBdr>
    </w:div>
    <w:div w:id="1686514702">
      <w:bodyDiv w:val="1"/>
      <w:marLeft w:val="0"/>
      <w:marRight w:val="0"/>
      <w:marTop w:val="0"/>
      <w:marBottom w:val="0"/>
      <w:divBdr>
        <w:top w:val="none" w:sz="0" w:space="0" w:color="auto"/>
        <w:left w:val="none" w:sz="0" w:space="0" w:color="auto"/>
        <w:bottom w:val="none" w:sz="0" w:space="0" w:color="auto"/>
        <w:right w:val="none" w:sz="0" w:space="0" w:color="auto"/>
      </w:divBdr>
    </w:div>
    <w:div w:id="1707439025">
      <w:bodyDiv w:val="1"/>
      <w:marLeft w:val="0"/>
      <w:marRight w:val="0"/>
      <w:marTop w:val="0"/>
      <w:marBottom w:val="0"/>
      <w:divBdr>
        <w:top w:val="none" w:sz="0" w:space="0" w:color="auto"/>
        <w:left w:val="none" w:sz="0" w:space="0" w:color="auto"/>
        <w:bottom w:val="none" w:sz="0" w:space="0" w:color="auto"/>
        <w:right w:val="none" w:sz="0" w:space="0" w:color="auto"/>
      </w:divBdr>
    </w:div>
    <w:div w:id="1710565569">
      <w:bodyDiv w:val="1"/>
      <w:marLeft w:val="0"/>
      <w:marRight w:val="0"/>
      <w:marTop w:val="0"/>
      <w:marBottom w:val="0"/>
      <w:divBdr>
        <w:top w:val="none" w:sz="0" w:space="0" w:color="auto"/>
        <w:left w:val="none" w:sz="0" w:space="0" w:color="auto"/>
        <w:bottom w:val="none" w:sz="0" w:space="0" w:color="auto"/>
        <w:right w:val="none" w:sz="0" w:space="0" w:color="auto"/>
      </w:divBdr>
    </w:div>
    <w:div w:id="1755668053">
      <w:bodyDiv w:val="1"/>
      <w:marLeft w:val="0"/>
      <w:marRight w:val="0"/>
      <w:marTop w:val="0"/>
      <w:marBottom w:val="0"/>
      <w:divBdr>
        <w:top w:val="none" w:sz="0" w:space="0" w:color="auto"/>
        <w:left w:val="none" w:sz="0" w:space="0" w:color="auto"/>
        <w:bottom w:val="none" w:sz="0" w:space="0" w:color="auto"/>
        <w:right w:val="none" w:sz="0" w:space="0" w:color="auto"/>
      </w:divBdr>
    </w:div>
    <w:div w:id="1774275763">
      <w:bodyDiv w:val="1"/>
      <w:marLeft w:val="0"/>
      <w:marRight w:val="0"/>
      <w:marTop w:val="0"/>
      <w:marBottom w:val="0"/>
      <w:divBdr>
        <w:top w:val="none" w:sz="0" w:space="0" w:color="auto"/>
        <w:left w:val="none" w:sz="0" w:space="0" w:color="auto"/>
        <w:bottom w:val="none" w:sz="0" w:space="0" w:color="auto"/>
        <w:right w:val="none" w:sz="0" w:space="0" w:color="auto"/>
      </w:divBdr>
    </w:div>
    <w:div w:id="1788309546">
      <w:bodyDiv w:val="1"/>
      <w:marLeft w:val="0"/>
      <w:marRight w:val="0"/>
      <w:marTop w:val="0"/>
      <w:marBottom w:val="0"/>
      <w:divBdr>
        <w:top w:val="none" w:sz="0" w:space="0" w:color="auto"/>
        <w:left w:val="none" w:sz="0" w:space="0" w:color="auto"/>
        <w:bottom w:val="none" w:sz="0" w:space="0" w:color="auto"/>
        <w:right w:val="none" w:sz="0" w:space="0" w:color="auto"/>
      </w:divBdr>
      <w:divsChild>
        <w:div w:id="1386371208">
          <w:marLeft w:val="0"/>
          <w:marRight w:val="0"/>
          <w:marTop w:val="0"/>
          <w:marBottom w:val="0"/>
          <w:divBdr>
            <w:top w:val="none" w:sz="0" w:space="0" w:color="auto"/>
            <w:left w:val="none" w:sz="0" w:space="0" w:color="auto"/>
            <w:bottom w:val="none" w:sz="0" w:space="0" w:color="auto"/>
            <w:right w:val="none" w:sz="0" w:space="0" w:color="auto"/>
          </w:divBdr>
          <w:divsChild>
            <w:div w:id="93087983">
              <w:marLeft w:val="0"/>
              <w:marRight w:val="0"/>
              <w:marTop w:val="0"/>
              <w:marBottom w:val="0"/>
              <w:divBdr>
                <w:top w:val="none" w:sz="0" w:space="0" w:color="auto"/>
                <w:left w:val="none" w:sz="0" w:space="0" w:color="auto"/>
                <w:bottom w:val="none" w:sz="0" w:space="0" w:color="auto"/>
                <w:right w:val="none" w:sz="0" w:space="0" w:color="auto"/>
              </w:divBdr>
              <w:divsChild>
                <w:div w:id="460658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8501548">
      <w:bodyDiv w:val="1"/>
      <w:marLeft w:val="0"/>
      <w:marRight w:val="0"/>
      <w:marTop w:val="0"/>
      <w:marBottom w:val="0"/>
      <w:divBdr>
        <w:top w:val="none" w:sz="0" w:space="0" w:color="auto"/>
        <w:left w:val="none" w:sz="0" w:space="0" w:color="auto"/>
        <w:bottom w:val="none" w:sz="0" w:space="0" w:color="auto"/>
        <w:right w:val="none" w:sz="0" w:space="0" w:color="auto"/>
      </w:divBdr>
    </w:div>
    <w:div w:id="1913928258">
      <w:bodyDiv w:val="1"/>
      <w:marLeft w:val="0"/>
      <w:marRight w:val="0"/>
      <w:marTop w:val="0"/>
      <w:marBottom w:val="0"/>
      <w:divBdr>
        <w:top w:val="none" w:sz="0" w:space="0" w:color="auto"/>
        <w:left w:val="none" w:sz="0" w:space="0" w:color="auto"/>
        <w:bottom w:val="none" w:sz="0" w:space="0" w:color="auto"/>
        <w:right w:val="none" w:sz="0" w:space="0" w:color="auto"/>
      </w:divBdr>
    </w:div>
    <w:div w:id="1986548222">
      <w:bodyDiv w:val="1"/>
      <w:marLeft w:val="0"/>
      <w:marRight w:val="0"/>
      <w:marTop w:val="0"/>
      <w:marBottom w:val="0"/>
      <w:divBdr>
        <w:top w:val="none" w:sz="0" w:space="0" w:color="auto"/>
        <w:left w:val="none" w:sz="0" w:space="0" w:color="auto"/>
        <w:bottom w:val="none" w:sz="0" w:space="0" w:color="auto"/>
        <w:right w:val="none" w:sz="0" w:space="0" w:color="auto"/>
      </w:divBdr>
    </w:div>
    <w:div w:id="1994795566">
      <w:bodyDiv w:val="1"/>
      <w:marLeft w:val="0"/>
      <w:marRight w:val="0"/>
      <w:marTop w:val="0"/>
      <w:marBottom w:val="0"/>
      <w:divBdr>
        <w:top w:val="none" w:sz="0" w:space="0" w:color="auto"/>
        <w:left w:val="none" w:sz="0" w:space="0" w:color="auto"/>
        <w:bottom w:val="none" w:sz="0" w:space="0" w:color="auto"/>
        <w:right w:val="none" w:sz="0" w:space="0" w:color="auto"/>
      </w:divBdr>
      <w:divsChild>
        <w:div w:id="1063798638">
          <w:marLeft w:val="0"/>
          <w:marRight w:val="0"/>
          <w:marTop w:val="0"/>
          <w:marBottom w:val="0"/>
          <w:divBdr>
            <w:top w:val="none" w:sz="0" w:space="0" w:color="auto"/>
            <w:left w:val="none" w:sz="0" w:space="0" w:color="auto"/>
            <w:bottom w:val="none" w:sz="0" w:space="0" w:color="auto"/>
            <w:right w:val="none" w:sz="0" w:space="0" w:color="auto"/>
          </w:divBdr>
          <w:divsChild>
            <w:div w:id="1122966044">
              <w:marLeft w:val="0"/>
              <w:marRight w:val="0"/>
              <w:marTop w:val="0"/>
              <w:marBottom w:val="0"/>
              <w:divBdr>
                <w:top w:val="none" w:sz="0" w:space="0" w:color="auto"/>
                <w:left w:val="none" w:sz="0" w:space="0" w:color="auto"/>
                <w:bottom w:val="none" w:sz="0" w:space="0" w:color="auto"/>
                <w:right w:val="none" w:sz="0" w:space="0" w:color="auto"/>
              </w:divBdr>
              <w:divsChild>
                <w:div w:id="73170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3774769">
      <w:bodyDiv w:val="1"/>
      <w:marLeft w:val="0"/>
      <w:marRight w:val="0"/>
      <w:marTop w:val="0"/>
      <w:marBottom w:val="0"/>
      <w:divBdr>
        <w:top w:val="none" w:sz="0" w:space="0" w:color="auto"/>
        <w:left w:val="none" w:sz="0" w:space="0" w:color="auto"/>
        <w:bottom w:val="none" w:sz="0" w:space="0" w:color="auto"/>
        <w:right w:val="none" w:sz="0" w:space="0" w:color="auto"/>
      </w:divBdr>
      <w:divsChild>
        <w:div w:id="254049058">
          <w:marLeft w:val="0"/>
          <w:marRight w:val="0"/>
          <w:marTop w:val="0"/>
          <w:marBottom w:val="0"/>
          <w:divBdr>
            <w:top w:val="none" w:sz="0" w:space="0" w:color="auto"/>
            <w:left w:val="none" w:sz="0" w:space="0" w:color="auto"/>
            <w:bottom w:val="none" w:sz="0" w:space="0" w:color="auto"/>
            <w:right w:val="none" w:sz="0" w:space="0" w:color="auto"/>
          </w:divBdr>
          <w:divsChild>
            <w:div w:id="635840919">
              <w:marLeft w:val="0"/>
              <w:marRight w:val="0"/>
              <w:marTop w:val="0"/>
              <w:marBottom w:val="0"/>
              <w:divBdr>
                <w:top w:val="none" w:sz="0" w:space="0" w:color="auto"/>
                <w:left w:val="none" w:sz="0" w:space="0" w:color="auto"/>
                <w:bottom w:val="none" w:sz="0" w:space="0" w:color="auto"/>
                <w:right w:val="none" w:sz="0" w:space="0" w:color="auto"/>
              </w:divBdr>
              <w:divsChild>
                <w:div w:id="1497961231">
                  <w:marLeft w:val="0"/>
                  <w:marRight w:val="0"/>
                  <w:marTop w:val="0"/>
                  <w:marBottom w:val="0"/>
                  <w:divBdr>
                    <w:top w:val="none" w:sz="0" w:space="0" w:color="auto"/>
                    <w:left w:val="none" w:sz="0" w:space="0" w:color="auto"/>
                    <w:bottom w:val="none" w:sz="0" w:space="0" w:color="auto"/>
                    <w:right w:val="none" w:sz="0" w:space="0" w:color="auto"/>
                  </w:divBdr>
                  <w:divsChild>
                    <w:div w:id="229000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2316441">
      <w:bodyDiv w:val="1"/>
      <w:marLeft w:val="0"/>
      <w:marRight w:val="0"/>
      <w:marTop w:val="0"/>
      <w:marBottom w:val="0"/>
      <w:divBdr>
        <w:top w:val="none" w:sz="0" w:space="0" w:color="auto"/>
        <w:left w:val="none" w:sz="0" w:space="0" w:color="auto"/>
        <w:bottom w:val="none" w:sz="0" w:space="0" w:color="auto"/>
        <w:right w:val="none" w:sz="0" w:space="0" w:color="auto"/>
      </w:divBdr>
    </w:div>
    <w:div w:id="2057194795">
      <w:bodyDiv w:val="1"/>
      <w:marLeft w:val="0"/>
      <w:marRight w:val="0"/>
      <w:marTop w:val="0"/>
      <w:marBottom w:val="0"/>
      <w:divBdr>
        <w:top w:val="none" w:sz="0" w:space="0" w:color="auto"/>
        <w:left w:val="none" w:sz="0" w:space="0" w:color="auto"/>
        <w:bottom w:val="none" w:sz="0" w:space="0" w:color="auto"/>
        <w:right w:val="none" w:sz="0" w:space="0" w:color="auto"/>
      </w:divBdr>
    </w:div>
    <w:div w:id="2084986377">
      <w:bodyDiv w:val="1"/>
      <w:marLeft w:val="0"/>
      <w:marRight w:val="0"/>
      <w:marTop w:val="0"/>
      <w:marBottom w:val="0"/>
      <w:divBdr>
        <w:top w:val="none" w:sz="0" w:space="0" w:color="auto"/>
        <w:left w:val="none" w:sz="0" w:space="0" w:color="auto"/>
        <w:bottom w:val="none" w:sz="0" w:space="0" w:color="auto"/>
        <w:right w:val="none" w:sz="0" w:space="0" w:color="auto"/>
      </w:divBdr>
    </w:div>
    <w:div w:id="2136558788">
      <w:bodyDiv w:val="1"/>
      <w:marLeft w:val="0"/>
      <w:marRight w:val="0"/>
      <w:marTop w:val="0"/>
      <w:marBottom w:val="0"/>
      <w:divBdr>
        <w:top w:val="none" w:sz="0" w:space="0" w:color="auto"/>
        <w:left w:val="none" w:sz="0" w:space="0" w:color="auto"/>
        <w:bottom w:val="none" w:sz="0" w:space="0" w:color="auto"/>
        <w:right w:val="none" w:sz="0" w:space="0" w:color="auto"/>
      </w:divBdr>
      <w:divsChild>
        <w:div w:id="39477311">
          <w:marLeft w:val="0"/>
          <w:marRight w:val="0"/>
          <w:marTop w:val="0"/>
          <w:marBottom w:val="0"/>
          <w:divBdr>
            <w:top w:val="none" w:sz="0" w:space="0" w:color="auto"/>
            <w:left w:val="none" w:sz="0" w:space="0" w:color="auto"/>
            <w:bottom w:val="none" w:sz="0" w:space="0" w:color="auto"/>
            <w:right w:val="none" w:sz="0" w:space="0" w:color="auto"/>
          </w:divBdr>
          <w:divsChild>
            <w:div w:id="1451314785">
              <w:marLeft w:val="0"/>
              <w:marRight w:val="0"/>
              <w:marTop w:val="0"/>
              <w:marBottom w:val="0"/>
              <w:divBdr>
                <w:top w:val="none" w:sz="0" w:space="0" w:color="auto"/>
                <w:left w:val="none" w:sz="0" w:space="0" w:color="auto"/>
                <w:bottom w:val="none" w:sz="0" w:space="0" w:color="auto"/>
                <w:right w:val="none" w:sz="0" w:space="0" w:color="auto"/>
              </w:divBdr>
              <w:divsChild>
                <w:div w:id="2080975810">
                  <w:marLeft w:val="0"/>
                  <w:marRight w:val="0"/>
                  <w:marTop w:val="0"/>
                  <w:marBottom w:val="0"/>
                  <w:divBdr>
                    <w:top w:val="none" w:sz="0" w:space="0" w:color="auto"/>
                    <w:left w:val="none" w:sz="0" w:space="0" w:color="auto"/>
                    <w:bottom w:val="none" w:sz="0" w:space="0" w:color="auto"/>
                    <w:right w:val="none" w:sz="0" w:space="0" w:color="auto"/>
                  </w:divBdr>
                  <w:divsChild>
                    <w:div w:id="129906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0E8E6F954EF4A47A96954E4A0E93FF6" ma:contentTypeVersion="16" ma:contentTypeDescription="Create a new document." ma:contentTypeScope="" ma:versionID="b88c35e73825d2b1035e8d85bb841aea">
  <xsd:schema xmlns:xsd="http://www.w3.org/2001/XMLSchema" xmlns:xs="http://www.w3.org/2001/XMLSchema" xmlns:p="http://schemas.microsoft.com/office/2006/metadata/properties" xmlns:ns2="88ca70e9-a11d-4b39-9033-aae66fe627eb" xmlns:ns3="1056541e-c8a5-4117-bb1c-ce5a2ab670e9" targetNamespace="http://schemas.microsoft.com/office/2006/metadata/properties" ma:root="true" ma:fieldsID="e5d8bf7ddbb10cf100443630d734e6f9" ns2:_="" ns3:_="">
    <xsd:import namespace="88ca70e9-a11d-4b39-9033-aae66fe627eb"/>
    <xsd:import namespace="1056541e-c8a5-4117-bb1c-ce5a2ab670e9"/>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ServiceAutoTags" minOccurs="0"/>
                <xsd:element ref="ns2:MediaServiceGenerationTime" minOccurs="0"/>
                <xsd:element ref="ns2:MediaServiceEventHashCode" minOccurs="0"/>
                <xsd:element ref="ns2:MediaServiceLocation" minOccurs="0"/>
                <xsd:element ref="ns2:MediaServiceOCR" minOccurs="0"/>
                <xsd:element ref="ns2:MediaServiceAutoKeyPoints" minOccurs="0"/>
                <xsd:element ref="ns2:MediaServiceKeyPoints"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8ca70e9-a11d-4b39-9033-aae66fe627e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33fdc6da-32ca-4a2b-983e-32d6a4a8ae6b"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1056541e-c8a5-4117-bb1c-ce5a2ab670e9"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d3a8828d-9552-4e9f-bf5c-dcdbae2386ae}" ma:internalName="TaxCatchAll" ma:showField="CatchAllData" ma:web="1056541e-c8a5-4117-bb1c-ce5a2ab670e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88ca70e9-a11d-4b39-9033-aae66fe627eb">
      <Terms xmlns="http://schemas.microsoft.com/office/infopath/2007/PartnerControls"/>
    </lcf76f155ced4ddcb4097134ff3c332f>
    <TaxCatchAll xmlns="1056541e-c8a5-4117-bb1c-ce5a2ab670e9"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EBC513A-F766-4E21-BCAD-AAC99C25707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8ca70e9-a11d-4b39-9033-aae66fe627eb"/>
    <ds:schemaRef ds:uri="1056541e-c8a5-4117-bb1c-ce5a2ab670e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C578135-8EB3-4A85-8832-DCB5D431591D}">
  <ds:schemaRefs>
    <ds:schemaRef ds:uri="http://schemas.microsoft.com/office/2006/metadata/properties"/>
    <ds:schemaRef ds:uri="http://schemas.microsoft.com/office/infopath/2007/PartnerControls"/>
    <ds:schemaRef ds:uri="88ca70e9-a11d-4b39-9033-aae66fe627eb"/>
    <ds:schemaRef ds:uri="1056541e-c8a5-4117-bb1c-ce5a2ab670e9"/>
  </ds:schemaRefs>
</ds:datastoreItem>
</file>

<file path=customXml/itemProps3.xml><?xml version="1.0" encoding="utf-8"?>
<ds:datastoreItem xmlns:ds="http://schemas.openxmlformats.org/officeDocument/2006/customXml" ds:itemID="{7480E2B2-E7D8-46B0-84CE-10B3A18D474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8</Pages>
  <Words>9362</Words>
  <Characters>53365</Characters>
  <Application>Microsoft Office Word</Application>
  <DocSecurity>0</DocSecurity>
  <Lines>444</Lines>
  <Paragraphs>1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sha Albaneze</dc:creator>
  <cp:keywords/>
  <dc:description/>
  <cp:lastModifiedBy>Natasha Albaneze</cp:lastModifiedBy>
  <cp:revision>2</cp:revision>
  <dcterms:created xsi:type="dcterms:W3CDTF">2023-10-02T16:29:00Z</dcterms:created>
  <dcterms:modified xsi:type="dcterms:W3CDTF">2023-10-02T16: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0E8E6F954EF4A47A96954E4A0E93FF6</vt:lpwstr>
  </property>
  <property fmtid="{D5CDD505-2E9C-101B-9397-08002B2CF9AE}" pid="3" name="MediaServiceImageTags">
    <vt:lpwstr/>
  </property>
</Properties>
</file>